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5AF0" w14:textId="5157B401" w:rsidR="00DA2981" w:rsidRPr="003523C9" w:rsidRDefault="00DA2981" w:rsidP="006E66AE">
      <w:pPr>
        <w:pStyle w:val="NoSpacing"/>
        <w:spacing w:after="240"/>
        <w:rPr>
          <w:b/>
          <w:bCs/>
        </w:rPr>
      </w:pPr>
      <w:r w:rsidRPr="003523C9">
        <w:rPr>
          <w:b/>
          <w:bCs/>
        </w:rPr>
        <w:t>SUPPLEMENTARY FILE</w:t>
      </w:r>
    </w:p>
    <w:p w14:paraId="7215E80A" w14:textId="165B5CF7" w:rsidR="00FB52F9" w:rsidRPr="003523C9" w:rsidRDefault="00FB769C" w:rsidP="000D33A6">
      <w:pPr>
        <w:rPr>
          <w:b/>
          <w:bCs/>
        </w:rPr>
      </w:pPr>
      <w:r w:rsidRPr="003523C9">
        <w:rPr>
          <w:b/>
          <w:bCs/>
        </w:rPr>
        <w:t xml:space="preserve">Table </w:t>
      </w:r>
      <w:r w:rsidR="00DA2981" w:rsidRPr="003523C9">
        <w:rPr>
          <w:b/>
          <w:bCs/>
        </w:rPr>
        <w:t>S</w:t>
      </w:r>
      <w:r w:rsidRPr="003523C9">
        <w:rPr>
          <w:b/>
          <w:bCs/>
        </w:rPr>
        <w:t xml:space="preserve">1. </w:t>
      </w:r>
      <w:r w:rsidR="00CB1C6C" w:rsidRPr="003523C9">
        <w:rPr>
          <w:b/>
          <w:bCs/>
        </w:rPr>
        <w:t>Summary of current primary studies reporting the sources of information on oral cancer</w:t>
      </w:r>
      <w:r w:rsidR="00FB52F9" w:rsidRPr="003523C9">
        <w:rPr>
          <w:b/>
          <w:bCs/>
        </w:rPr>
        <w:t xml:space="preserve"> among diverse population groups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603"/>
        <w:gridCol w:w="1578"/>
        <w:gridCol w:w="1591"/>
        <w:gridCol w:w="1431"/>
        <w:gridCol w:w="1457"/>
        <w:gridCol w:w="1070"/>
        <w:gridCol w:w="3191"/>
        <w:gridCol w:w="3532"/>
      </w:tblGrid>
      <w:tr w:rsidR="00F70A3E" w:rsidRPr="003523C9" w14:paraId="71F72C02" w14:textId="251E8AD0" w:rsidTr="00882364">
        <w:tc>
          <w:tcPr>
            <w:tcW w:w="209" w:type="pct"/>
          </w:tcPr>
          <w:p w14:paraId="68E5FCF2" w14:textId="53FA767A" w:rsidR="003C0722" w:rsidRPr="003523C9" w:rsidRDefault="00464BAB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46" w:type="pct"/>
          </w:tcPr>
          <w:p w14:paraId="5A25B2D1" w14:textId="3D668DC3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50" w:type="pct"/>
          </w:tcPr>
          <w:p w14:paraId="7349F322" w14:textId="4417297D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  <w:r w:rsidR="00173286" w:rsidRPr="003523C9">
              <w:rPr>
                <w:b/>
                <w:bCs/>
              </w:rPr>
              <w:t xml:space="preserve"> (Location)</w:t>
            </w:r>
          </w:p>
        </w:tc>
        <w:tc>
          <w:tcPr>
            <w:tcW w:w="495" w:type="pct"/>
          </w:tcPr>
          <w:p w14:paraId="4F5E44AA" w14:textId="70693636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04" w:type="pct"/>
          </w:tcPr>
          <w:p w14:paraId="77015F2D" w14:textId="2B61509C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70" w:type="pct"/>
          </w:tcPr>
          <w:p w14:paraId="0AAD3D0F" w14:textId="024FE03B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1104" w:type="pct"/>
          </w:tcPr>
          <w:p w14:paraId="330C17BB" w14:textId="55FF0895" w:rsidR="003C0722" w:rsidRPr="003523C9" w:rsidRDefault="003C0722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1222" w:type="pct"/>
          </w:tcPr>
          <w:p w14:paraId="1FC00666" w14:textId="73143FEE" w:rsidR="003C0722" w:rsidRPr="003523C9" w:rsidRDefault="00B2766D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Specific </w:t>
            </w:r>
            <w:r w:rsidR="003C0722" w:rsidRPr="003523C9">
              <w:rPr>
                <w:b/>
                <w:bCs/>
              </w:rPr>
              <w:t xml:space="preserve">Sources of </w:t>
            </w:r>
            <w:r w:rsidR="00CB791C" w:rsidRPr="003523C9">
              <w:rPr>
                <w:b/>
                <w:bCs/>
              </w:rPr>
              <w:t xml:space="preserve">Information on </w:t>
            </w:r>
            <w:r w:rsidR="003C0722" w:rsidRPr="003523C9">
              <w:rPr>
                <w:b/>
                <w:bCs/>
              </w:rPr>
              <w:t xml:space="preserve">Oral Cancer </w:t>
            </w:r>
          </w:p>
        </w:tc>
      </w:tr>
      <w:tr w:rsidR="00F70A3E" w:rsidRPr="003523C9" w14:paraId="1CB14AC8" w14:textId="74CB774A" w:rsidTr="00882364">
        <w:tc>
          <w:tcPr>
            <w:tcW w:w="209" w:type="pct"/>
          </w:tcPr>
          <w:p w14:paraId="32604914" w14:textId="69070BBC" w:rsidR="003C0722" w:rsidRPr="003523C9" w:rsidRDefault="009F7585" w:rsidP="000D33A6">
            <w:r w:rsidRPr="003523C9">
              <w:t>1</w:t>
            </w:r>
          </w:p>
        </w:tc>
        <w:tc>
          <w:tcPr>
            <w:tcW w:w="546" w:type="pct"/>
          </w:tcPr>
          <w:p w14:paraId="507D5AC7" w14:textId="79A8D58E" w:rsidR="003C0722" w:rsidRPr="003523C9" w:rsidRDefault="009A18E8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 xml:space="preserve">do </w:t>
            </w:r>
            <w:r w:rsidR="003C0722" w:rsidRPr="003523C9">
              <w:rPr>
                <w:rFonts w:cs="Arial"/>
                <w:color w:val="auto"/>
                <w:shd w:val="clear" w:color="auto" w:fill="FFFFFF"/>
              </w:rPr>
              <w:t>Prado et al. (2020)</w:t>
            </w:r>
          </w:p>
          <w:p w14:paraId="32E063F3" w14:textId="77777777" w:rsidR="003C0722" w:rsidRPr="003523C9" w:rsidRDefault="003C0722" w:rsidP="000D33A6"/>
        </w:tc>
        <w:tc>
          <w:tcPr>
            <w:tcW w:w="550" w:type="pct"/>
          </w:tcPr>
          <w:p w14:paraId="65673964" w14:textId="7E7742F4" w:rsidR="003C0722" w:rsidRPr="003523C9" w:rsidRDefault="003C0722" w:rsidP="000D33A6">
            <w:r w:rsidRPr="003523C9">
              <w:t>Brazil</w:t>
            </w:r>
            <w:r w:rsidR="00342479" w:rsidRPr="003523C9">
              <w:t xml:space="preserve"> (Recife)</w:t>
            </w:r>
          </w:p>
        </w:tc>
        <w:tc>
          <w:tcPr>
            <w:tcW w:w="495" w:type="pct"/>
          </w:tcPr>
          <w:p w14:paraId="312B19BD" w14:textId="5977AA1A" w:rsidR="003C0722" w:rsidRPr="003523C9" w:rsidRDefault="003C0722" w:rsidP="000D33A6">
            <w:r w:rsidRPr="003523C9">
              <w:t>Clinic</w:t>
            </w:r>
          </w:p>
        </w:tc>
        <w:tc>
          <w:tcPr>
            <w:tcW w:w="504" w:type="pct"/>
          </w:tcPr>
          <w:p w14:paraId="4411A28B" w14:textId="19F3986C" w:rsidR="003C0722" w:rsidRPr="003523C9" w:rsidRDefault="003C0722" w:rsidP="000D33A6">
            <w:r w:rsidRPr="003523C9">
              <w:t>Patients</w:t>
            </w:r>
          </w:p>
        </w:tc>
        <w:tc>
          <w:tcPr>
            <w:tcW w:w="370" w:type="pct"/>
          </w:tcPr>
          <w:p w14:paraId="739599F1" w14:textId="7C89D206" w:rsidR="003C0722" w:rsidRPr="003523C9" w:rsidRDefault="003C0722" w:rsidP="000D33A6">
            <w:r w:rsidRPr="003523C9">
              <w:t>251</w:t>
            </w:r>
          </w:p>
        </w:tc>
        <w:tc>
          <w:tcPr>
            <w:tcW w:w="1104" w:type="pct"/>
          </w:tcPr>
          <w:p w14:paraId="386CD97F" w14:textId="01012A19" w:rsidR="003C0722" w:rsidRPr="003523C9" w:rsidRDefault="003C0722" w:rsidP="000D33A6">
            <w:r w:rsidRPr="003523C9">
              <w:t>-64.5% were aged 18 to 50 years</w:t>
            </w:r>
          </w:p>
          <w:p w14:paraId="5CE26466" w14:textId="73E28CB7" w:rsidR="003C0722" w:rsidRPr="003523C9" w:rsidRDefault="003C0722" w:rsidP="000D33A6">
            <w:r w:rsidRPr="003523C9">
              <w:t>-64.9% were females</w:t>
            </w:r>
          </w:p>
          <w:p w14:paraId="7345A9DF" w14:textId="502F0F5A" w:rsidR="003C0722" w:rsidRPr="003523C9" w:rsidRDefault="003C0722" w:rsidP="000D33A6">
            <w:r w:rsidRPr="003523C9">
              <w:t>-16.7% had college-level education</w:t>
            </w:r>
          </w:p>
          <w:p w14:paraId="7D11F625" w14:textId="740F354A" w:rsidR="003C0722" w:rsidRPr="003523C9" w:rsidRDefault="003C0722" w:rsidP="000D33A6">
            <w:r w:rsidRPr="003523C9">
              <w:t>-11.6% were smokers</w:t>
            </w:r>
          </w:p>
          <w:p w14:paraId="4D3F9E86" w14:textId="5762EF05" w:rsidR="003C0722" w:rsidRPr="003523C9" w:rsidRDefault="003C0722" w:rsidP="000D33A6">
            <w:r w:rsidRPr="003523C9">
              <w:t>-42.6% were alcohol users</w:t>
            </w:r>
          </w:p>
        </w:tc>
        <w:tc>
          <w:tcPr>
            <w:tcW w:w="1222" w:type="pct"/>
          </w:tcPr>
          <w:p w14:paraId="50868F97" w14:textId="77777777" w:rsidR="00AB2D37" w:rsidRPr="003523C9" w:rsidRDefault="00AB2D37" w:rsidP="000D33A6">
            <w:r w:rsidRPr="003523C9">
              <w:t>-Pharmacist (0.8%)</w:t>
            </w:r>
          </w:p>
          <w:p w14:paraId="1EC7B063" w14:textId="77777777" w:rsidR="00AB2D37" w:rsidRPr="003523C9" w:rsidRDefault="00AB2D37" w:rsidP="000D33A6">
            <w:r w:rsidRPr="003523C9">
              <w:t>-Physician (7.5%)</w:t>
            </w:r>
          </w:p>
          <w:p w14:paraId="6BE23573" w14:textId="77777777" w:rsidR="00AB2D37" w:rsidRPr="003523C9" w:rsidRDefault="00AB2D37" w:rsidP="000D33A6">
            <w:r w:rsidRPr="003523C9">
              <w:t>-Dentist (18.3%)</w:t>
            </w:r>
          </w:p>
          <w:p w14:paraId="08475E04" w14:textId="576ECBA0" w:rsidR="003C0722" w:rsidRPr="003523C9" w:rsidRDefault="003C0722" w:rsidP="000D33A6">
            <w:r w:rsidRPr="003523C9">
              <w:t>-Public media [radio, newspaper, internet, magazine] (22.3%)</w:t>
            </w:r>
          </w:p>
          <w:p w14:paraId="3CAC54B5" w14:textId="0E07718F" w:rsidR="003C0722" w:rsidRPr="003523C9" w:rsidRDefault="003C0722" w:rsidP="000D33A6"/>
        </w:tc>
      </w:tr>
      <w:tr w:rsidR="00712AE6" w:rsidRPr="003523C9" w14:paraId="15F288A1" w14:textId="77777777" w:rsidTr="00882364">
        <w:tc>
          <w:tcPr>
            <w:tcW w:w="209" w:type="pct"/>
          </w:tcPr>
          <w:p w14:paraId="562D10AB" w14:textId="4E5A2787" w:rsidR="00712AE6" w:rsidRPr="003523C9" w:rsidRDefault="009F7585" w:rsidP="000D33A6">
            <w:r w:rsidRPr="003523C9">
              <w:t>2</w:t>
            </w:r>
          </w:p>
        </w:tc>
        <w:tc>
          <w:tcPr>
            <w:tcW w:w="546" w:type="pct"/>
          </w:tcPr>
          <w:p w14:paraId="19E543F8" w14:textId="208D7771" w:rsidR="00712AE6" w:rsidRPr="003523C9" w:rsidRDefault="00712AE6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Yal</w:t>
            </w:r>
            <w:r w:rsidR="009A18E8" w:rsidRPr="003523C9">
              <w:rPr>
                <w:rFonts w:cs="Arial"/>
                <w:color w:val="auto"/>
                <w:shd w:val="clear" w:color="auto" w:fill="FFFFFF"/>
              </w:rPr>
              <w:t>c</w:t>
            </w:r>
            <w:r w:rsidRPr="003523C9">
              <w:rPr>
                <w:rFonts w:cs="Arial"/>
                <w:color w:val="auto"/>
                <w:shd w:val="clear" w:color="auto" w:fill="FFFFFF"/>
              </w:rPr>
              <w:t xml:space="preserve">in </w:t>
            </w:r>
            <w:r w:rsidR="00CD72D3" w:rsidRPr="003523C9">
              <w:rPr>
                <w:rFonts w:cs="Arial"/>
                <w:color w:val="auto"/>
                <w:shd w:val="clear" w:color="auto" w:fill="FFFFFF"/>
              </w:rPr>
              <w:t xml:space="preserve">&amp; </w:t>
            </w:r>
            <w:proofErr w:type="spellStart"/>
            <w:r w:rsidR="00CD72D3" w:rsidRPr="003523C9">
              <w:rPr>
                <w:rFonts w:cs="Arial"/>
                <w:color w:val="auto"/>
                <w:shd w:val="clear" w:color="auto" w:fill="FFFFFF"/>
              </w:rPr>
              <w:t>Gundogar</w:t>
            </w:r>
            <w:proofErr w:type="spellEnd"/>
            <w:r w:rsidR="00CD72D3" w:rsidRPr="003523C9">
              <w:rPr>
                <w:rFonts w:cs="Arial"/>
                <w:color w:val="auto"/>
                <w:shd w:val="clear" w:color="auto" w:fill="FFFFFF"/>
              </w:rPr>
              <w:t xml:space="preserve"> (2020)</w:t>
            </w:r>
          </w:p>
        </w:tc>
        <w:tc>
          <w:tcPr>
            <w:tcW w:w="550" w:type="pct"/>
          </w:tcPr>
          <w:p w14:paraId="0B6D3E63" w14:textId="7626668E" w:rsidR="00712AE6" w:rsidRPr="003523C9" w:rsidRDefault="00DB0418" w:rsidP="000D33A6">
            <w:r w:rsidRPr="003523C9">
              <w:t>Turkey (</w:t>
            </w:r>
            <w:r w:rsidR="0043670B" w:rsidRPr="003523C9">
              <w:t>Anatolia)</w:t>
            </w:r>
          </w:p>
        </w:tc>
        <w:tc>
          <w:tcPr>
            <w:tcW w:w="495" w:type="pct"/>
          </w:tcPr>
          <w:p w14:paraId="78FF25C4" w14:textId="6A81C84D" w:rsidR="00712AE6" w:rsidRPr="003523C9" w:rsidRDefault="0043670B" w:rsidP="000D33A6">
            <w:r w:rsidRPr="003523C9">
              <w:t>Clinic</w:t>
            </w:r>
          </w:p>
        </w:tc>
        <w:tc>
          <w:tcPr>
            <w:tcW w:w="504" w:type="pct"/>
          </w:tcPr>
          <w:p w14:paraId="6F58CD2E" w14:textId="177614DE" w:rsidR="00712AE6" w:rsidRPr="003523C9" w:rsidRDefault="0043670B" w:rsidP="000D33A6">
            <w:r w:rsidRPr="003523C9">
              <w:t>Patients</w:t>
            </w:r>
          </w:p>
        </w:tc>
        <w:tc>
          <w:tcPr>
            <w:tcW w:w="370" w:type="pct"/>
          </w:tcPr>
          <w:p w14:paraId="3CC45D04" w14:textId="73DA8CFD" w:rsidR="00712AE6" w:rsidRPr="003523C9" w:rsidRDefault="0043670B" w:rsidP="000D33A6">
            <w:r w:rsidRPr="003523C9">
              <w:t>389</w:t>
            </w:r>
          </w:p>
        </w:tc>
        <w:tc>
          <w:tcPr>
            <w:tcW w:w="1104" w:type="pct"/>
          </w:tcPr>
          <w:p w14:paraId="197AC9E8" w14:textId="77777777" w:rsidR="00712AE6" w:rsidRPr="003523C9" w:rsidRDefault="0043670B" w:rsidP="000D33A6">
            <w:r w:rsidRPr="003523C9">
              <w:t>-</w:t>
            </w:r>
            <w:r w:rsidR="00E305EB" w:rsidRPr="003523C9">
              <w:t xml:space="preserve">71.7% were aged </w:t>
            </w:r>
            <w:r w:rsidR="00E305EB" w:rsidRPr="003523C9">
              <w:rPr>
                <w:rFonts w:cs="Arial"/>
              </w:rPr>
              <w:t>≤</w:t>
            </w:r>
            <w:r w:rsidR="00E305EB" w:rsidRPr="003523C9">
              <w:t>40 years</w:t>
            </w:r>
          </w:p>
          <w:p w14:paraId="061E2147" w14:textId="77777777" w:rsidR="00E305EB" w:rsidRPr="003523C9" w:rsidRDefault="00E305EB" w:rsidP="000D33A6">
            <w:r w:rsidRPr="003523C9">
              <w:t>-</w:t>
            </w:r>
            <w:r w:rsidR="009D07BB" w:rsidRPr="003523C9">
              <w:t>53,7% were females</w:t>
            </w:r>
          </w:p>
          <w:p w14:paraId="54312D4E" w14:textId="4CB19CC8" w:rsidR="009D07BB" w:rsidRPr="003523C9" w:rsidRDefault="009D07BB" w:rsidP="000D33A6">
            <w:r w:rsidRPr="003523C9">
              <w:t>-41.4% had university-level education</w:t>
            </w:r>
          </w:p>
        </w:tc>
        <w:tc>
          <w:tcPr>
            <w:tcW w:w="1222" w:type="pct"/>
          </w:tcPr>
          <w:p w14:paraId="41DF27B3" w14:textId="77777777" w:rsidR="00712AE6" w:rsidRPr="003523C9" w:rsidRDefault="0064615E" w:rsidP="000D33A6">
            <w:r w:rsidRPr="003523C9">
              <w:t>-Medical doctor (12.1%)</w:t>
            </w:r>
          </w:p>
          <w:p w14:paraId="5CE0FACB" w14:textId="77777777" w:rsidR="0064615E" w:rsidRPr="003523C9" w:rsidRDefault="0064615E" w:rsidP="000D33A6">
            <w:r w:rsidRPr="003523C9">
              <w:t>-</w:t>
            </w:r>
            <w:r w:rsidR="00053D91" w:rsidRPr="003523C9">
              <w:t>Newspaper (15.6%)</w:t>
            </w:r>
          </w:p>
          <w:p w14:paraId="75B6652C" w14:textId="77777777" w:rsidR="00053D91" w:rsidRPr="003523C9" w:rsidRDefault="00053D91" w:rsidP="000D33A6">
            <w:r w:rsidRPr="003523C9">
              <w:t>-Dentist (19.0%)</w:t>
            </w:r>
          </w:p>
          <w:p w14:paraId="61FD645F" w14:textId="77777777" w:rsidR="00053D91" w:rsidRPr="003523C9" w:rsidRDefault="00053D91" w:rsidP="000D33A6">
            <w:r w:rsidRPr="003523C9">
              <w:t>-</w:t>
            </w:r>
            <w:r w:rsidR="00AB2D37" w:rsidRPr="003523C9">
              <w:t>Friends (31.1%)</w:t>
            </w:r>
          </w:p>
          <w:p w14:paraId="65E4E802" w14:textId="77777777" w:rsidR="00AB2D37" w:rsidRPr="003523C9" w:rsidRDefault="00AB2D37" w:rsidP="000D33A6">
            <w:r w:rsidRPr="003523C9">
              <w:t>-</w:t>
            </w:r>
            <w:r w:rsidR="000875F8" w:rsidRPr="003523C9">
              <w:t>Television (50.1%)</w:t>
            </w:r>
          </w:p>
          <w:p w14:paraId="7DA3F4C8" w14:textId="53CF303A" w:rsidR="000875F8" w:rsidRPr="003523C9" w:rsidRDefault="000875F8" w:rsidP="000D33A6">
            <w:r w:rsidRPr="003523C9">
              <w:t>-Internet (50.1%)</w:t>
            </w:r>
          </w:p>
        </w:tc>
      </w:tr>
      <w:tr w:rsidR="00F70A3E" w:rsidRPr="003523C9" w14:paraId="65B3F7B7" w14:textId="25C9D0E9" w:rsidTr="00882364">
        <w:tc>
          <w:tcPr>
            <w:tcW w:w="209" w:type="pct"/>
          </w:tcPr>
          <w:p w14:paraId="588E94CD" w14:textId="73AB4606" w:rsidR="003C0722" w:rsidRPr="003523C9" w:rsidRDefault="009F7585" w:rsidP="000D33A6">
            <w:r w:rsidRPr="003523C9">
              <w:t>3</w:t>
            </w:r>
          </w:p>
        </w:tc>
        <w:tc>
          <w:tcPr>
            <w:tcW w:w="546" w:type="pct"/>
          </w:tcPr>
          <w:p w14:paraId="70EF5483" w14:textId="73487677" w:rsidR="003C0722" w:rsidRPr="003523C9" w:rsidRDefault="003C0722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Zachar et al. (2020)</w:t>
            </w:r>
          </w:p>
        </w:tc>
        <w:tc>
          <w:tcPr>
            <w:tcW w:w="550" w:type="pct"/>
          </w:tcPr>
          <w:p w14:paraId="20901A2B" w14:textId="7B9F7A5A" w:rsidR="00603F17" w:rsidRPr="003523C9" w:rsidRDefault="003C0722" w:rsidP="000D33A6">
            <w:r w:rsidRPr="003523C9">
              <w:t>Australia</w:t>
            </w:r>
            <w:r w:rsidR="00603F17" w:rsidRPr="003523C9">
              <w:t xml:space="preserve"> (Bathurst, </w:t>
            </w:r>
            <w:r w:rsidR="00603F17" w:rsidRPr="003523C9">
              <w:lastRenderedPageBreak/>
              <w:t>Orange, Dubbo, Albury-Wodonga, and Wagga</w:t>
            </w:r>
          </w:p>
          <w:p w14:paraId="288A0FD7" w14:textId="4E553CD4" w:rsidR="003C0722" w:rsidRPr="003523C9" w:rsidRDefault="00603F17" w:rsidP="000D33A6">
            <w:r w:rsidRPr="003523C9">
              <w:t>Wagga)</w:t>
            </w:r>
          </w:p>
        </w:tc>
        <w:tc>
          <w:tcPr>
            <w:tcW w:w="495" w:type="pct"/>
          </w:tcPr>
          <w:p w14:paraId="07D9677E" w14:textId="2BA6837C" w:rsidR="003C0722" w:rsidRPr="003523C9" w:rsidRDefault="003C0722" w:rsidP="000D33A6">
            <w:r w:rsidRPr="003523C9">
              <w:lastRenderedPageBreak/>
              <w:t>Clinic</w:t>
            </w:r>
          </w:p>
        </w:tc>
        <w:tc>
          <w:tcPr>
            <w:tcW w:w="504" w:type="pct"/>
          </w:tcPr>
          <w:p w14:paraId="538E7476" w14:textId="5A04DE85" w:rsidR="003C0722" w:rsidRPr="003523C9" w:rsidRDefault="003C0722" w:rsidP="000D33A6">
            <w:r w:rsidRPr="003523C9">
              <w:t>Patients</w:t>
            </w:r>
          </w:p>
        </w:tc>
        <w:tc>
          <w:tcPr>
            <w:tcW w:w="370" w:type="pct"/>
          </w:tcPr>
          <w:p w14:paraId="1B16A60A" w14:textId="02812843" w:rsidR="003C0722" w:rsidRPr="003523C9" w:rsidRDefault="003C0722" w:rsidP="000D33A6">
            <w:r w:rsidRPr="003523C9">
              <w:t>444</w:t>
            </w:r>
          </w:p>
        </w:tc>
        <w:tc>
          <w:tcPr>
            <w:tcW w:w="1104" w:type="pct"/>
          </w:tcPr>
          <w:p w14:paraId="555F1BE5" w14:textId="77777777" w:rsidR="003C0722" w:rsidRPr="003523C9" w:rsidRDefault="003C0722" w:rsidP="000D33A6">
            <w:r w:rsidRPr="003523C9">
              <w:t>-</w:t>
            </w:r>
            <w:r w:rsidR="00F70A3E" w:rsidRPr="003523C9">
              <w:t>70.2% were aged &gt;40 years</w:t>
            </w:r>
          </w:p>
          <w:p w14:paraId="140B0EA4" w14:textId="77777777" w:rsidR="00F70A3E" w:rsidRPr="003523C9" w:rsidRDefault="00F70A3E" w:rsidP="000D33A6">
            <w:r w:rsidRPr="003523C9">
              <w:lastRenderedPageBreak/>
              <w:t>-60.9% were females</w:t>
            </w:r>
          </w:p>
          <w:p w14:paraId="2BE1E8C6" w14:textId="77777777" w:rsidR="00F70A3E" w:rsidRPr="003523C9" w:rsidRDefault="00F70A3E" w:rsidP="000D33A6">
            <w:r w:rsidRPr="003523C9">
              <w:t>-61.0% were employed</w:t>
            </w:r>
          </w:p>
          <w:p w14:paraId="47EE6467" w14:textId="77777777" w:rsidR="00F70A3E" w:rsidRPr="003523C9" w:rsidRDefault="00F70A3E" w:rsidP="000D33A6">
            <w:r w:rsidRPr="003523C9">
              <w:t>-14.7% were current smokers</w:t>
            </w:r>
          </w:p>
          <w:p w14:paraId="4EEC98EF" w14:textId="6B09F6AA" w:rsidR="00F70A3E" w:rsidRPr="003523C9" w:rsidRDefault="00F70A3E" w:rsidP="000D33A6">
            <w:r w:rsidRPr="003523C9">
              <w:t>-77.1% were current alcohol users</w:t>
            </w:r>
          </w:p>
        </w:tc>
        <w:tc>
          <w:tcPr>
            <w:tcW w:w="1222" w:type="pct"/>
          </w:tcPr>
          <w:p w14:paraId="0E9FE87D" w14:textId="77777777" w:rsidR="00AB2D37" w:rsidRPr="003523C9" w:rsidRDefault="00AB2D37" w:rsidP="000D33A6">
            <w:r w:rsidRPr="003523C9">
              <w:lastRenderedPageBreak/>
              <w:t>-General medical practitioner (7.2%)</w:t>
            </w:r>
          </w:p>
          <w:p w14:paraId="29FDA729" w14:textId="1B2ED210" w:rsidR="00732B41" w:rsidRPr="003523C9" w:rsidRDefault="00732B41" w:rsidP="000D33A6">
            <w:r w:rsidRPr="003523C9">
              <w:lastRenderedPageBreak/>
              <w:t xml:space="preserve">-Internet </w:t>
            </w:r>
            <w:r w:rsidR="00B35A95" w:rsidRPr="003523C9">
              <w:t>(14.0%)</w:t>
            </w:r>
          </w:p>
          <w:p w14:paraId="09AE8553" w14:textId="6CC8AEDD" w:rsidR="00B35A95" w:rsidRPr="003523C9" w:rsidRDefault="00B35A95" w:rsidP="000D33A6">
            <w:r w:rsidRPr="003523C9">
              <w:t>-General dentist (20.7%)</w:t>
            </w:r>
          </w:p>
          <w:p w14:paraId="36F9558E" w14:textId="6AD4F596" w:rsidR="00B35A95" w:rsidRPr="003523C9" w:rsidRDefault="00BC1374" w:rsidP="000D33A6">
            <w:r w:rsidRPr="003523C9">
              <w:t>-Relatives/friends/colleagues (</w:t>
            </w:r>
            <w:r w:rsidR="00B21F89" w:rsidRPr="003523C9">
              <w:t>21.2%)</w:t>
            </w:r>
          </w:p>
          <w:p w14:paraId="1CA73698" w14:textId="132AFAB8" w:rsidR="00B21F89" w:rsidRPr="003523C9" w:rsidRDefault="00B21F89" w:rsidP="000D33A6">
            <w:r w:rsidRPr="003523C9">
              <w:t>-Magazine/Newspaper (15.2%)</w:t>
            </w:r>
          </w:p>
          <w:p w14:paraId="2E6606D8" w14:textId="68C6B43E" w:rsidR="003C0722" w:rsidRPr="003523C9" w:rsidRDefault="00BE797C" w:rsidP="000D33A6">
            <w:r w:rsidRPr="003523C9">
              <w:t>-</w:t>
            </w:r>
            <w:r w:rsidR="00732B41" w:rsidRPr="003523C9">
              <w:t>Cigarette package (35.7%)</w:t>
            </w:r>
          </w:p>
          <w:p w14:paraId="4A603F0E" w14:textId="61C4BEF6" w:rsidR="00732B41" w:rsidRPr="003523C9" w:rsidRDefault="00732B41" w:rsidP="000D33A6">
            <w:r w:rsidRPr="003523C9">
              <w:t>-</w:t>
            </w:r>
            <w:r w:rsidR="00B21F89" w:rsidRPr="003523C9">
              <w:t>Radio/Television (</w:t>
            </w:r>
            <w:r w:rsidR="0048089F" w:rsidRPr="003523C9">
              <w:t>33.1%)</w:t>
            </w:r>
          </w:p>
        </w:tc>
      </w:tr>
      <w:tr w:rsidR="00F70A3E" w:rsidRPr="003523C9" w14:paraId="2B255AF3" w14:textId="4F022808" w:rsidTr="00882364">
        <w:tc>
          <w:tcPr>
            <w:tcW w:w="209" w:type="pct"/>
          </w:tcPr>
          <w:p w14:paraId="44332117" w14:textId="3025BBA4" w:rsidR="003C0722" w:rsidRPr="003523C9" w:rsidRDefault="009F7585" w:rsidP="000D33A6">
            <w:r w:rsidRPr="003523C9">
              <w:lastRenderedPageBreak/>
              <w:t>4</w:t>
            </w:r>
          </w:p>
        </w:tc>
        <w:tc>
          <w:tcPr>
            <w:tcW w:w="546" w:type="pct"/>
          </w:tcPr>
          <w:p w14:paraId="788941A0" w14:textId="3F8F0424" w:rsidR="003C0722" w:rsidRPr="003523C9" w:rsidRDefault="003C0722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Oswal et al. (2020)</w:t>
            </w:r>
          </w:p>
        </w:tc>
        <w:tc>
          <w:tcPr>
            <w:tcW w:w="550" w:type="pct"/>
          </w:tcPr>
          <w:p w14:paraId="44A781E6" w14:textId="413BDE85" w:rsidR="003C0722" w:rsidRPr="003523C9" w:rsidRDefault="00365CE2" w:rsidP="000D33A6">
            <w:r w:rsidRPr="003523C9">
              <w:t>India</w:t>
            </w:r>
            <w:r w:rsidR="00A2065F" w:rsidRPr="003523C9">
              <w:t xml:space="preserve"> (Assam, Nagaland, </w:t>
            </w:r>
            <w:r w:rsidR="00822A62" w:rsidRPr="003523C9">
              <w:t>Meghalaya)</w:t>
            </w:r>
          </w:p>
        </w:tc>
        <w:tc>
          <w:tcPr>
            <w:tcW w:w="495" w:type="pct"/>
          </w:tcPr>
          <w:p w14:paraId="4F3E7583" w14:textId="7881D955" w:rsidR="003C0722" w:rsidRPr="003523C9" w:rsidRDefault="00365CE2" w:rsidP="000D33A6">
            <w:r w:rsidRPr="003523C9">
              <w:t>Community</w:t>
            </w:r>
          </w:p>
        </w:tc>
        <w:tc>
          <w:tcPr>
            <w:tcW w:w="504" w:type="pct"/>
          </w:tcPr>
          <w:p w14:paraId="692F283F" w14:textId="2493135F" w:rsidR="003C0722" w:rsidRPr="003523C9" w:rsidRDefault="006D5F86" w:rsidP="000D33A6">
            <w:r w:rsidRPr="003523C9">
              <w:t>Community dwellers</w:t>
            </w:r>
          </w:p>
        </w:tc>
        <w:tc>
          <w:tcPr>
            <w:tcW w:w="370" w:type="pct"/>
          </w:tcPr>
          <w:p w14:paraId="5127F4F8" w14:textId="7B7B2ED0" w:rsidR="003C0722" w:rsidRPr="003523C9" w:rsidRDefault="0089167F" w:rsidP="000D33A6">
            <w:r w:rsidRPr="003523C9">
              <w:t>1400</w:t>
            </w:r>
          </w:p>
        </w:tc>
        <w:tc>
          <w:tcPr>
            <w:tcW w:w="1104" w:type="pct"/>
          </w:tcPr>
          <w:p w14:paraId="3888118D" w14:textId="77777777" w:rsidR="003C0722" w:rsidRPr="003523C9" w:rsidRDefault="0089167F" w:rsidP="000D33A6">
            <w:r w:rsidRPr="003523C9">
              <w:t>-</w:t>
            </w:r>
            <w:r w:rsidR="00AC4A62" w:rsidRPr="003523C9">
              <w:t>71.1% were aged 44 years or below</w:t>
            </w:r>
          </w:p>
          <w:p w14:paraId="55AF1EC1" w14:textId="01A8114A" w:rsidR="00383062" w:rsidRPr="003523C9" w:rsidRDefault="00383062" w:rsidP="000D33A6">
            <w:r w:rsidRPr="003523C9">
              <w:t>-49% were females</w:t>
            </w:r>
          </w:p>
          <w:p w14:paraId="04EDA025" w14:textId="07E84D69" w:rsidR="00AC4A62" w:rsidRPr="003523C9" w:rsidRDefault="00AC4A62" w:rsidP="000D33A6">
            <w:r w:rsidRPr="003523C9">
              <w:t>-62% had secondary school-level or above education</w:t>
            </w:r>
          </w:p>
        </w:tc>
        <w:tc>
          <w:tcPr>
            <w:tcW w:w="1222" w:type="pct"/>
          </w:tcPr>
          <w:p w14:paraId="1D7D0760" w14:textId="586EE43F" w:rsidR="00F719ED" w:rsidRPr="003523C9" w:rsidRDefault="00F719ED" w:rsidP="000D33A6">
            <w:r w:rsidRPr="003523C9">
              <w:t>-Colleges/Schools (17%)</w:t>
            </w:r>
          </w:p>
          <w:p w14:paraId="2E8DCA1C" w14:textId="7AC9F703" w:rsidR="00F719ED" w:rsidRPr="003523C9" w:rsidRDefault="008E569D" w:rsidP="000D33A6">
            <w:r w:rsidRPr="003523C9">
              <w:t>-Social and public events (19%)</w:t>
            </w:r>
          </w:p>
          <w:p w14:paraId="3CA1520F" w14:textId="09DFFC69" w:rsidR="008E569D" w:rsidRPr="003523C9" w:rsidRDefault="008E569D" w:rsidP="000D33A6">
            <w:r w:rsidRPr="003523C9">
              <w:t>-Religious institutions (14%)</w:t>
            </w:r>
          </w:p>
          <w:p w14:paraId="50152656" w14:textId="165330CF" w:rsidR="008E569D" w:rsidRPr="003523C9" w:rsidRDefault="008E569D" w:rsidP="000D33A6">
            <w:r w:rsidRPr="003523C9">
              <w:t>-Doctors/Nurses/Health workers (31%)</w:t>
            </w:r>
          </w:p>
          <w:p w14:paraId="60D89922" w14:textId="010E526E" w:rsidR="00383062" w:rsidRPr="003523C9" w:rsidRDefault="00383062" w:rsidP="000D33A6">
            <w:r w:rsidRPr="003523C9">
              <w:t>-Relatives/friends (47%)</w:t>
            </w:r>
          </w:p>
          <w:p w14:paraId="20C69067" w14:textId="4E9FDB08" w:rsidR="00383062" w:rsidRPr="003523C9" w:rsidRDefault="00F719ED" w:rsidP="000D33A6">
            <w:r w:rsidRPr="003523C9">
              <w:t>-Media (71%)</w:t>
            </w:r>
          </w:p>
        </w:tc>
      </w:tr>
      <w:tr w:rsidR="00527D3D" w:rsidRPr="003523C9" w14:paraId="62417ED6" w14:textId="77777777" w:rsidTr="00882364">
        <w:tc>
          <w:tcPr>
            <w:tcW w:w="209" w:type="pct"/>
          </w:tcPr>
          <w:p w14:paraId="0F0068B3" w14:textId="329C609D" w:rsidR="00527D3D" w:rsidRPr="003523C9" w:rsidRDefault="009F7585" w:rsidP="000D33A6">
            <w:r w:rsidRPr="003523C9">
              <w:t>5</w:t>
            </w:r>
          </w:p>
        </w:tc>
        <w:tc>
          <w:tcPr>
            <w:tcW w:w="546" w:type="pct"/>
          </w:tcPr>
          <w:p w14:paraId="1DBD5D44" w14:textId="0F5CE6D0" w:rsidR="00527D3D" w:rsidRPr="003523C9" w:rsidRDefault="00527D3D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>Shahabudin et al. (2020)</w:t>
            </w:r>
          </w:p>
        </w:tc>
        <w:tc>
          <w:tcPr>
            <w:tcW w:w="550" w:type="pct"/>
          </w:tcPr>
          <w:p w14:paraId="04AFC310" w14:textId="7A0F720E" w:rsidR="00527D3D" w:rsidRPr="003523C9" w:rsidRDefault="00527D3D" w:rsidP="000D33A6">
            <w:r w:rsidRPr="003523C9">
              <w:rPr>
                <w:color w:val="auto"/>
              </w:rPr>
              <w:t>Malaysia (Kedah)</w:t>
            </w:r>
          </w:p>
        </w:tc>
        <w:tc>
          <w:tcPr>
            <w:tcW w:w="495" w:type="pct"/>
          </w:tcPr>
          <w:p w14:paraId="65DAE99E" w14:textId="3D9781A4" w:rsidR="00527D3D" w:rsidRPr="003523C9" w:rsidRDefault="00527D3D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1A414411" w14:textId="78554279" w:rsidR="00527D3D" w:rsidRPr="003523C9" w:rsidRDefault="00527D3D" w:rsidP="000D33A6">
            <w:r w:rsidRPr="003523C9">
              <w:rPr>
                <w:color w:val="auto"/>
              </w:rPr>
              <w:t xml:space="preserve">Community dwellers </w:t>
            </w:r>
          </w:p>
        </w:tc>
        <w:tc>
          <w:tcPr>
            <w:tcW w:w="370" w:type="pct"/>
          </w:tcPr>
          <w:p w14:paraId="54DD08B5" w14:textId="79E40A40" w:rsidR="00527D3D" w:rsidRPr="003523C9" w:rsidRDefault="00527D3D" w:rsidP="000D33A6">
            <w:r w:rsidRPr="003523C9">
              <w:rPr>
                <w:color w:val="auto"/>
              </w:rPr>
              <w:t>96</w:t>
            </w:r>
          </w:p>
        </w:tc>
        <w:tc>
          <w:tcPr>
            <w:tcW w:w="1104" w:type="pct"/>
          </w:tcPr>
          <w:p w14:paraId="3C6A217A" w14:textId="77777777" w:rsidR="00527D3D" w:rsidRPr="003523C9" w:rsidRDefault="00527D3D" w:rsidP="000D33A6">
            <w:r w:rsidRPr="003523C9">
              <w:t xml:space="preserve">-54.2% were aged </w:t>
            </w:r>
            <w:r w:rsidRPr="003523C9">
              <w:rPr>
                <w:rFonts w:cs="Arial"/>
              </w:rPr>
              <w:t>≥</w:t>
            </w:r>
            <w:r w:rsidRPr="003523C9">
              <w:t>54.2 years</w:t>
            </w:r>
          </w:p>
          <w:p w14:paraId="4E931245" w14:textId="77777777" w:rsidR="00527D3D" w:rsidRPr="003523C9" w:rsidRDefault="00527D3D" w:rsidP="000D33A6">
            <w:r w:rsidRPr="003523C9">
              <w:t xml:space="preserve">-95.8% had secondary school education </w:t>
            </w:r>
          </w:p>
          <w:p w14:paraId="7B30CFCF" w14:textId="77777777" w:rsidR="00527D3D" w:rsidRPr="003523C9" w:rsidRDefault="00527D3D" w:rsidP="000D33A6">
            <w:r w:rsidRPr="003523C9">
              <w:t>-88.5% were females</w:t>
            </w:r>
          </w:p>
          <w:p w14:paraId="3EA3DB00" w14:textId="1AA123E0" w:rsidR="00527D3D" w:rsidRPr="003523C9" w:rsidRDefault="00527D3D" w:rsidP="000D33A6">
            <w:r w:rsidRPr="003523C9">
              <w:t>-68.8% were married</w:t>
            </w:r>
          </w:p>
        </w:tc>
        <w:tc>
          <w:tcPr>
            <w:tcW w:w="1222" w:type="pct"/>
          </w:tcPr>
          <w:p w14:paraId="32E9FC9A" w14:textId="77777777" w:rsidR="00527D3D" w:rsidRPr="003523C9" w:rsidRDefault="00527D3D" w:rsidP="000D33A6">
            <w:r w:rsidRPr="003523C9">
              <w:t>-Family (17.7%)</w:t>
            </w:r>
          </w:p>
          <w:p w14:paraId="558C6A93" w14:textId="77777777" w:rsidR="00527D3D" w:rsidRPr="003523C9" w:rsidRDefault="00527D3D" w:rsidP="000D33A6">
            <w:r w:rsidRPr="003523C9">
              <w:t>-Internet (27.1%)</w:t>
            </w:r>
          </w:p>
          <w:p w14:paraId="06E15FF3" w14:textId="77777777" w:rsidR="00527D3D" w:rsidRPr="003523C9" w:rsidRDefault="00527D3D" w:rsidP="000D33A6">
            <w:r w:rsidRPr="003523C9">
              <w:t>-Health campaign (50.0%)</w:t>
            </w:r>
          </w:p>
          <w:p w14:paraId="0F2A98E4" w14:textId="77777777" w:rsidR="00527D3D" w:rsidRPr="003523C9" w:rsidRDefault="00527D3D" w:rsidP="000D33A6">
            <w:r w:rsidRPr="003523C9">
              <w:t>-Dental surgeon (51.0%)</w:t>
            </w:r>
          </w:p>
          <w:p w14:paraId="2F156146" w14:textId="70380B5D" w:rsidR="00527D3D" w:rsidRPr="003523C9" w:rsidRDefault="00527D3D" w:rsidP="000D33A6">
            <w:r w:rsidRPr="003523C9">
              <w:t>-Media (54.2%)</w:t>
            </w:r>
          </w:p>
        </w:tc>
      </w:tr>
      <w:tr w:rsidR="00464BAB" w:rsidRPr="003523C9" w14:paraId="3503FCFA" w14:textId="77777777" w:rsidTr="00882364">
        <w:tc>
          <w:tcPr>
            <w:tcW w:w="209" w:type="pct"/>
          </w:tcPr>
          <w:p w14:paraId="0AB703AE" w14:textId="34333F4D" w:rsidR="00464BAB" w:rsidRPr="003523C9" w:rsidRDefault="009F7585" w:rsidP="000D33A6">
            <w:r w:rsidRPr="003523C9">
              <w:lastRenderedPageBreak/>
              <w:t>6</w:t>
            </w:r>
          </w:p>
        </w:tc>
        <w:tc>
          <w:tcPr>
            <w:tcW w:w="546" w:type="pct"/>
          </w:tcPr>
          <w:p w14:paraId="2A14D931" w14:textId="6E0844A0" w:rsidR="00464BAB" w:rsidRPr="003523C9" w:rsidRDefault="004F3003" w:rsidP="000D33A6">
            <w:pPr>
              <w:rPr>
                <w:rFonts w:cs="Arial"/>
                <w:color w:val="auto"/>
                <w:shd w:val="clear" w:color="auto" w:fill="FFFFFF"/>
              </w:rPr>
            </w:pPr>
            <w:proofErr w:type="spellStart"/>
            <w:r w:rsidRPr="003523C9">
              <w:rPr>
                <w:rFonts w:cs="Arial"/>
                <w:color w:val="auto"/>
                <w:shd w:val="clear" w:color="auto" w:fill="FFFFFF"/>
              </w:rPr>
              <w:t>Somathunga</w:t>
            </w:r>
            <w:proofErr w:type="spellEnd"/>
            <w:r w:rsidRPr="003523C9">
              <w:rPr>
                <w:rFonts w:cs="Arial"/>
                <w:color w:val="auto"/>
                <w:shd w:val="clear" w:color="auto" w:fill="FFFFFF"/>
              </w:rPr>
              <w:t xml:space="preserve"> et al. (2021)</w:t>
            </w:r>
          </w:p>
        </w:tc>
        <w:tc>
          <w:tcPr>
            <w:tcW w:w="550" w:type="pct"/>
          </w:tcPr>
          <w:p w14:paraId="7CDD025E" w14:textId="332A6CD4" w:rsidR="00464BAB" w:rsidRPr="003523C9" w:rsidRDefault="00C45F8B" w:rsidP="000D33A6">
            <w:r w:rsidRPr="003523C9">
              <w:t>Sri Lanka (Peradeniya)</w:t>
            </w:r>
          </w:p>
        </w:tc>
        <w:tc>
          <w:tcPr>
            <w:tcW w:w="495" w:type="pct"/>
          </w:tcPr>
          <w:p w14:paraId="45B0BA9F" w14:textId="0643E437" w:rsidR="00464BAB" w:rsidRPr="003523C9" w:rsidRDefault="00C45F8B" w:rsidP="000D33A6">
            <w:r w:rsidRPr="003523C9">
              <w:t>Clinic</w:t>
            </w:r>
          </w:p>
        </w:tc>
        <w:tc>
          <w:tcPr>
            <w:tcW w:w="504" w:type="pct"/>
          </w:tcPr>
          <w:p w14:paraId="27F443F3" w14:textId="11A45BE6" w:rsidR="00464BAB" w:rsidRPr="003523C9" w:rsidRDefault="00C45F8B" w:rsidP="000D33A6">
            <w:r w:rsidRPr="003523C9">
              <w:t>Patients</w:t>
            </w:r>
          </w:p>
        </w:tc>
        <w:tc>
          <w:tcPr>
            <w:tcW w:w="370" w:type="pct"/>
          </w:tcPr>
          <w:p w14:paraId="60DF811D" w14:textId="64C93908" w:rsidR="00464BAB" w:rsidRPr="003523C9" w:rsidRDefault="00C83872" w:rsidP="000D33A6">
            <w:r w:rsidRPr="003523C9">
              <w:t>500</w:t>
            </w:r>
          </w:p>
        </w:tc>
        <w:tc>
          <w:tcPr>
            <w:tcW w:w="1104" w:type="pct"/>
          </w:tcPr>
          <w:p w14:paraId="5DDEBB80" w14:textId="77777777" w:rsidR="00464BAB" w:rsidRPr="003523C9" w:rsidRDefault="00B54621" w:rsidP="000D33A6">
            <w:r w:rsidRPr="003523C9">
              <w:t>-55% were females</w:t>
            </w:r>
          </w:p>
          <w:p w14:paraId="79692C71" w14:textId="2E2B6606" w:rsidR="00B54621" w:rsidRPr="003523C9" w:rsidRDefault="00B54621" w:rsidP="000D33A6">
            <w:r w:rsidRPr="003523C9">
              <w:t>-</w:t>
            </w:r>
            <w:r w:rsidR="00D61696" w:rsidRPr="003523C9">
              <w:t>46.8% were aged between 14 and 34 years</w:t>
            </w:r>
          </w:p>
        </w:tc>
        <w:tc>
          <w:tcPr>
            <w:tcW w:w="1222" w:type="pct"/>
          </w:tcPr>
          <w:p w14:paraId="5A72F272" w14:textId="0BEB5058" w:rsidR="00882D6A" w:rsidRPr="003523C9" w:rsidRDefault="00882D6A" w:rsidP="000D33A6">
            <w:r w:rsidRPr="003523C9">
              <w:t>-Family members (1.6%)</w:t>
            </w:r>
          </w:p>
          <w:p w14:paraId="144228F9" w14:textId="60E5655D" w:rsidR="00882D6A" w:rsidRPr="003523C9" w:rsidRDefault="00882D6A" w:rsidP="000D33A6">
            <w:r w:rsidRPr="003523C9">
              <w:t>-Friends (1.6%)</w:t>
            </w:r>
          </w:p>
          <w:p w14:paraId="39DE8CBA" w14:textId="094B12D0" w:rsidR="00882D6A" w:rsidRPr="003523C9" w:rsidRDefault="00882D6A" w:rsidP="000D33A6">
            <w:r w:rsidRPr="003523C9">
              <w:t>-</w:t>
            </w:r>
            <w:r w:rsidR="00AB522D" w:rsidRPr="003523C9">
              <w:t>Midwife (1.8%)</w:t>
            </w:r>
          </w:p>
          <w:p w14:paraId="217EEB63" w14:textId="05F0F1DC" w:rsidR="00AB522D" w:rsidRPr="003523C9" w:rsidRDefault="00AB522D" w:rsidP="000D33A6">
            <w:r w:rsidRPr="003523C9">
              <w:t>-</w:t>
            </w:r>
            <w:r w:rsidR="00236F07" w:rsidRPr="003523C9">
              <w:t>Newspaper (4.4%)</w:t>
            </w:r>
          </w:p>
          <w:p w14:paraId="1FD2F456" w14:textId="5384FE5F" w:rsidR="00236F07" w:rsidRPr="003523C9" w:rsidRDefault="00236F07" w:rsidP="000D33A6">
            <w:r w:rsidRPr="003523C9">
              <w:t>-Poster, banner (4.4%)</w:t>
            </w:r>
          </w:p>
          <w:p w14:paraId="3F65CC03" w14:textId="3AC0AC10" w:rsidR="00236F07" w:rsidRPr="003523C9" w:rsidRDefault="00236F07" w:rsidP="000D33A6">
            <w:r w:rsidRPr="003523C9">
              <w:t>-</w:t>
            </w:r>
            <w:r w:rsidR="00BB5605" w:rsidRPr="003523C9">
              <w:t>Physician (4.8%)</w:t>
            </w:r>
          </w:p>
          <w:p w14:paraId="59370842" w14:textId="36C95DB6" w:rsidR="00BB5605" w:rsidRPr="003523C9" w:rsidRDefault="00BB5605" w:rsidP="000D33A6">
            <w:r w:rsidRPr="003523C9">
              <w:t>-Dentist (5.8%)</w:t>
            </w:r>
          </w:p>
          <w:p w14:paraId="52DAF55E" w14:textId="5995949B" w:rsidR="00464BAB" w:rsidRPr="003523C9" w:rsidRDefault="00D61696" w:rsidP="000D33A6">
            <w:r w:rsidRPr="003523C9">
              <w:t>-Radio or television (</w:t>
            </w:r>
            <w:r w:rsidR="00882D6A" w:rsidRPr="003523C9">
              <w:t>14.2%)</w:t>
            </w:r>
          </w:p>
        </w:tc>
      </w:tr>
      <w:tr w:rsidR="00C26F3A" w:rsidRPr="003523C9" w14:paraId="546776B7" w14:textId="2A41CFB0" w:rsidTr="00882364">
        <w:tc>
          <w:tcPr>
            <w:tcW w:w="209" w:type="pct"/>
          </w:tcPr>
          <w:p w14:paraId="08B78B15" w14:textId="4E89494C" w:rsidR="00BC2CB7" w:rsidRPr="003523C9" w:rsidRDefault="00882364" w:rsidP="000D33A6">
            <w:r w:rsidRPr="003523C9">
              <w:t>7</w:t>
            </w:r>
          </w:p>
        </w:tc>
        <w:tc>
          <w:tcPr>
            <w:tcW w:w="546" w:type="pct"/>
          </w:tcPr>
          <w:p w14:paraId="045F62C0" w14:textId="16906DFD" w:rsidR="00BC2CB7" w:rsidRPr="003523C9" w:rsidRDefault="00BC2CB7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Adeoye et al. (2022)</w:t>
            </w:r>
          </w:p>
        </w:tc>
        <w:tc>
          <w:tcPr>
            <w:tcW w:w="550" w:type="pct"/>
          </w:tcPr>
          <w:p w14:paraId="5A5C031D" w14:textId="5107757E" w:rsidR="00BC2CB7" w:rsidRPr="003523C9" w:rsidRDefault="00BA0F41" w:rsidP="000D33A6">
            <w:r w:rsidRPr="003523C9">
              <w:t>China</w:t>
            </w:r>
            <w:r w:rsidR="00173286" w:rsidRPr="003523C9">
              <w:t xml:space="preserve"> (Hong Kong)</w:t>
            </w:r>
          </w:p>
        </w:tc>
        <w:tc>
          <w:tcPr>
            <w:tcW w:w="495" w:type="pct"/>
          </w:tcPr>
          <w:p w14:paraId="5D668758" w14:textId="5812CDED" w:rsidR="00BC2CB7" w:rsidRPr="003523C9" w:rsidRDefault="00173286" w:rsidP="000D33A6">
            <w:r w:rsidRPr="003523C9">
              <w:t xml:space="preserve">Online </w:t>
            </w:r>
          </w:p>
        </w:tc>
        <w:tc>
          <w:tcPr>
            <w:tcW w:w="504" w:type="pct"/>
          </w:tcPr>
          <w:p w14:paraId="16F0658D" w14:textId="671E68FC" w:rsidR="00BC2CB7" w:rsidRPr="003523C9" w:rsidRDefault="00681BD7" w:rsidP="000D33A6">
            <w:r w:rsidRPr="003523C9">
              <w:t>Community dwellers</w:t>
            </w:r>
          </w:p>
        </w:tc>
        <w:tc>
          <w:tcPr>
            <w:tcW w:w="370" w:type="pct"/>
          </w:tcPr>
          <w:p w14:paraId="1F7488EC" w14:textId="00710DA7" w:rsidR="00BC2CB7" w:rsidRPr="003523C9" w:rsidRDefault="00681BD7" w:rsidP="000D33A6">
            <w:r w:rsidRPr="003523C9">
              <w:t>964</w:t>
            </w:r>
          </w:p>
        </w:tc>
        <w:tc>
          <w:tcPr>
            <w:tcW w:w="1104" w:type="pct"/>
          </w:tcPr>
          <w:p w14:paraId="584ABD02" w14:textId="77777777" w:rsidR="00BC2CB7" w:rsidRPr="003523C9" w:rsidRDefault="00681BD7" w:rsidP="000D33A6">
            <w:r w:rsidRPr="003523C9">
              <w:t xml:space="preserve">-Aged between </w:t>
            </w:r>
            <w:r w:rsidR="001315D9" w:rsidRPr="003523C9">
              <w:t>18 and 86 years</w:t>
            </w:r>
          </w:p>
          <w:p w14:paraId="5FCCDA45" w14:textId="77777777" w:rsidR="001315D9" w:rsidRPr="003523C9" w:rsidRDefault="001315D9" w:rsidP="000D33A6">
            <w:r w:rsidRPr="003523C9">
              <w:t>-</w:t>
            </w:r>
            <w:r w:rsidR="002E3E2F" w:rsidRPr="003523C9">
              <w:t>58.2% were females</w:t>
            </w:r>
          </w:p>
          <w:p w14:paraId="17042DB4" w14:textId="77777777" w:rsidR="000D35BA" w:rsidRPr="003523C9" w:rsidRDefault="00EF4CCE" w:rsidP="000D33A6">
            <w:r w:rsidRPr="003523C9">
              <w:t>-</w:t>
            </w:r>
            <w:r w:rsidR="000D35BA" w:rsidRPr="003523C9">
              <w:t>65.0% had tertiary level education</w:t>
            </w:r>
          </w:p>
          <w:p w14:paraId="21213241" w14:textId="77777777" w:rsidR="00EF4CCE" w:rsidRPr="003523C9" w:rsidRDefault="00EF4CCE" w:rsidP="000D33A6">
            <w:r w:rsidRPr="003523C9">
              <w:t>-6.4% were current tobacco users</w:t>
            </w:r>
          </w:p>
          <w:p w14:paraId="4521D28E" w14:textId="512B8F2A" w:rsidR="00EF4CCE" w:rsidRPr="003523C9" w:rsidRDefault="00EF4CCE" w:rsidP="000D33A6">
            <w:r w:rsidRPr="003523C9">
              <w:t>-</w:t>
            </w:r>
            <w:r w:rsidR="00A229D2" w:rsidRPr="003523C9">
              <w:t>14.8% were former tobacco users</w:t>
            </w:r>
          </w:p>
          <w:p w14:paraId="39639FAF" w14:textId="2881B5AD" w:rsidR="00A229D2" w:rsidRPr="003523C9" w:rsidRDefault="00A229D2" w:rsidP="000D33A6">
            <w:r w:rsidRPr="003523C9">
              <w:t>-</w:t>
            </w:r>
            <w:r w:rsidR="00470ADF" w:rsidRPr="003523C9">
              <w:t>15.7% were current alcohol drinkers</w:t>
            </w:r>
          </w:p>
          <w:p w14:paraId="54B59023" w14:textId="7DEA17B3" w:rsidR="00470ADF" w:rsidRPr="003523C9" w:rsidRDefault="00470ADF" w:rsidP="000D33A6">
            <w:r w:rsidRPr="003523C9">
              <w:t>-7.0% were former alcohol drinkers</w:t>
            </w:r>
          </w:p>
        </w:tc>
        <w:tc>
          <w:tcPr>
            <w:tcW w:w="1222" w:type="pct"/>
          </w:tcPr>
          <w:p w14:paraId="464D72D3" w14:textId="482D5018" w:rsidR="00496BC1" w:rsidRPr="003523C9" w:rsidRDefault="00496BC1" w:rsidP="000D33A6">
            <w:r w:rsidRPr="003523C9">
              <w:t>-Print materials (44.2%)</w:t>
            </w:r>
          </w:p>
          <w:p w14:paraId="1E98A9B8" w14:textId="798389E1" w:rsidR="00533FE6" w:rsidRPr="003523C9" w:rsidRDefault="00F316EF" w:rsidP="000D33A6">
            <w:r w:rsidRPr="003523C9">
              <w:t>-</w:t>
            </w:r>
            <w:r w:rsidR="00533FE6" w:rsidRPr="003523C9">
              <w:t xml:space="preserve">Mass media </w:t>
            </w:r>
            <w:r w:rsidR="00496BC1" w:rsidRPr="003523C9">
              <w:t>outlets (48.6%)</w:t>
            </w:r>
          </w:p>
          <w:p w14:paraId="39C94B96" w14:textId="61B3ABC4" w:rsidR="00BC2CB7" w:rsidRPr="003523C9" w:rsidRDefault="00533FE6" w:rsidP="000D33A6">
            <w:r w:rsidRPr="003523C9">
              <w:t>-Internet platforms (53.8%)</w:t>
            </w:r>
          </w:p>
        </w:tc>
      </w:tr>
      <w:tr w:rsidR="00C26F3A" w:rsidRPr="003523C9" w14:paraId="7A165BF2" w14:textId="77777777" w:rsidTr="00882364">
        <w:tc>
          <w:tcPr>
            <w:tcW w:w="209" w:type="pct"/>
          </w:tcPr>
          <w:p w14:paraId="1BA61F95" w14:textId="088C9D3C" w:rsidR="00BC2CB7" w:rsidRPr="003523C9" w:rsidRDefault="00882364" w:rsidP="000D33A6">
            <w:r w:rsidRPr="003523C9">
              <w:lastRenderedPageBreak/>
              <w:t>8</w:t>
            </w:r>
          </w:p>
        </w:tc>
        <w:tc>
          <w:tcPr>
            <w:tcW w:w="546" w:type="pct"/>
          </w:tcPr>
          <w:p w14:paraId="4F16577E" w14:textId="3DD83749" w:rsidR="00BC2CB7" w:rsidRPr="003523C9" w:rsidRDefault="00BC2CB7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Al Hulaibi et al. (2022)</w:t>
            </w:r>
          </w:p>
        </w:tc>
        <w:tc>
          <w:tcPr>
            <w:tcW w:w="550" w:type="pct"/>
          </w:tcPr>
          <w:p w14:paraId="272757BD" w14:textId="7F383BEE" w:rsidR="00BC2CB7" w:rsidRPr="003523C9" w:rsidRDefault="00D06D22" w:rsidP="000D33A6">
            <w:r w:rsidRPr="003523C9">
              <w:t>Saudi Arabia (Jazan)</w:t>
            </w:r>
          </w:p>
        </w:tc>
        <w:tc>
          <w:tcPr>
            <w:tcW w:w="495" w:type="pct"/>
          </w:tcPr>
          <w:p w14:paraId="0A84FCF5" w14:textId="25127170" w:rsidR="00BC2CB7" w:rsidRPr="003523C9" w:rsidRDefault="00D06D22" w:rsidP="000D33A6">
            <w:r w:rsidRPr="003523C9">
              <w:t xml:space="preserve">Online </w:t>
            </w:r>
          </w:p>
        </w:tc>
        <w:tc>
          <w:tcPr>
            <w:tcW w:w="504" w:type="pct"/>
          </w:tcPr>
          <w:p w14:paraId="2B5DB4C5" w14:textId="684084ED" w:rsidR="00BC2CB7" w:rsidRPr="003523C9" w:rsidRDefault="00D06D22" w:rsidP="000D33A6">
            <w:r w:rsidRPr="003523C9">
              <w:t>Community dwellers</w:t>
            </w:r>
          </w:p>
        </w:tc>
        <w:tc>
          <w:tcPr>
            <w:tcW w:w="370" w:type="pct"/>
          </w:tcPr>
          <w:p w14:paraId="44ECAB81" w14:textId="7DEA3780" w:rsidR="00BC2CB7" w:rsidRPr="003523C9" w:rsidRDefault="00D06D22" w:rsidP="000D33A6">
            <w:r w:rsidRPr="003523C9">
              <w:t>400</w:t>
            </w:r>
          </w:p>
        </w:tc>
        <w:tc>
          <w:tcPr>
            <w:tcW w:w="1104" w:type="pct"/>
          </w:tcPr>
          <w:p w14:paraId="10AEA6F6" w14:textId="04800236" w:rsidR="00FE3B10" w:rsidRPr="003523C9" w:rsidRDefault="00FE3B10" w:rsidP="000D33A6">
            <w:r w:rsidRPr="003523C9">
              <w:t>-</w:t>
            </w:r>
            <w:r w:rsidR="003205D6" w:rsidRPr="003523C9">
              <w:t>45.8% were singles</w:t>
            </w:r>
          </w:p>
          <w:p w14:paraId="299ED610" w14:textId="00EFF5A0" w:rsidR="00FE3B10" w:rsidRPr="003523C9" w:rsidRDefault="00FE3B10" w:rsidP="000D33A6">
            <w:r w:rsidRPr="003523C9">
              <w:t xml:space="preserve">-64.9% were females </w:t>
            </w:r>
          </w:p>
          <w:p w14:paraId="78C11B59" w14:textId="4C09A8D5" w:rsidR="00BC2CB7" w:rsidRPr="003523C9" w:rsidRDefault="00D06D22" w:rsidP="000D33A6">
            <w:r w:rsidRPr="003523C9">
              <w:t>-</w:t>
            </w:r>
            <w:r w:rsidR="00FE3B10" w:rsidRPr="003523C9">
              <w:t>80% were aged 32 years or more</w:t>
            </w:r>
          </w:p>
          <w:p w14:paraId="60CAF53F" w14:textId="77777777" w:rsidR="00FE3B10" w:rsidRPr="003523C9" w:rsidRDefault="003205D6" w:rsidP="000D33A6">
            <w:r w:rsidRPr="003523C9">
              <w:t>-52% were married</w:t>
            </w:r>
          </w:p>
          <w:p w14:paraId="467C47B5" w14:textId="30AD6FCD" w:rsidR="00C20E45" w:rsidRPr="003523C9" w:rsidRDefault="00C20E45" w:rsidP="000D33A6">
            <w:r w:rsidRPr="003523C9">
              <w:t>-56.4% dwelled in the village</w:t>
            </w:r>
          </w:p>
        </w:tc>
        <w:tc>
          <w:tcPr>
            <w:tcW w:w="1222" w:type="pct"/>
          </w:tcPr>
          <w:p w14:paraId="47FBFE13" w14:textId="06F19E16" w:rsidR="001C3B8C" w:rsidRPr="003523C9" w:rsidRDefault="001C3B8C" w:rsidP="000D33A6">
            <w:r w:rsidRPr="003523C9">
              <w:t>-Mass media (</w:t>
            </w:r>
            <w:r w:rsidR="001B5BE3" w:rsidRPr="003523C9">
              <w:t>58.4%)</w:t>
            </w:r>
          </w:p>
          <w:p w14:paraId="30039A73" w14:textId="739576D0" w:rsidR="00BC2CB7" w:rsidRPr="003523C9" w:rsidRDefault="00C20E45" w:rsidP="000D33A6">
            <w:r w:rsidRPr="003523C9">
              <w:t>-</w:t>
            </w:r>
            <w:r w:rsidR="00FF538A" w:rsidRPr="003523C9">
              <w:t>Family (20.6%)</w:t>
            </w:r>
          </w:p>
          <w:p w14:paraId="1C8B751D" w14:textId="74F4EF83" w:rsidR="001C3B8C" w:rsidRPr="003523C9" w:rsidRDefault="001C3B8C" w:rsidP="000D33A6">
            <w:r w:rsidRPr="003523C9">
              <w:t>-Dentist (12.3%)</w:t>
            </w:r>
          </w:p>
          <w:p w14:paraId="58F2BD09" w14:textId="77777777" w:rsidR="00FF538A" w:rsidRPr="003523C9" w:rsidRDefault="00FF538A" w:rsidP="000D33A6">
            <w:r w:rsidRPr="003523C9">
              <w:t>-General physician (9.0%)</w:t>
            </w:r>
          </w:p>
          <w:p w14:paraId="28D7CE69" w14:textId="1BBEDBD1" w:rsidR="00FF538A" w:rsidRPr="003523C9" w:rsidRDefault="00FF538A" w:rsidP="000D33A6"/>
        </w:tc>
      </w:tr>
      <w:tr w:rsidR="00C26F3A" w:rsidRPr="003523C9" w14:paraId="6BDDCC0B" w14:textId="77777777" w:rsidTr="00882364">
        <w:tc>
          <w:tcPr>
            <w:tcW w:w="209" w:type="pct"/>
          </w:tcPr>
          <w:p w14:paraId="5235352C" w14:textId="600EC9BC" w:rsidR="00BC2CB7" w:rsidRPr="003523C9" w:rsidRDefault="00882364" w:rsidP="000D33A6">
            <w:r w:rsidRPr="003523C9">
              <w:t>9</w:t>
            </w:r>
          </w:p>
        </w:tc>
        <w:tc>
          <w:tcPr>
            <w:tcW w:w="546" w:type="pct"/>
          </w:tcPr>
          <w:p w14:paraId="5E45C0FC" w14:textId="2ACDC416" w:rsidR="00BC2CB7" w:rsidRPr="003523C9" w:rsidRDefault="00BC2CB7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Ozdemir-Ozenen et al. (2022)</w:t>
            </w:r>
          </w:p>
        </w:tc>
        <w:tc>
          <w:tcPr>
            <w:tcW w:w="550" w:type="pct"/>
          </w:tcPr>
          <w:p w14:paraId="350961E2" w14:textId="4D033086" w:rsidR="00BC2CB7" w:rsidRPr="003523C9" w:rsidRDefault="00E5776B" w:rsidP="000D33A6">
            <w:r w:rsidRPr="003523C9">
              <w:t>Turkey (Istanbul)</w:t>
            </w:r>
          </w:p>
        </w:tc>
        <w:tc>
          <w:tcPr>
            <w:tcW w:w="495" w:type="pct"/>
          </w:tcPr>
          <w:p w14:paraId="6C8AA18C" w14:textId="411047CC" w:rsidR="00BC2CB7" w:rsidRPr="003523C9" w:rsidRDefault="00E5776B" w:rsidP="000D33A6">
            <w:r w:rsidRPr="003523C9">
              <w:t>University</w:t>
            </w:r>
          </w:p>
        </w:tc>
        <w:tc>
          <w:tcPr>
            <w:tcW w:w="504" w:type="pct"/>
          </w:tcPr>
          <w:p w14:paraId="43FCE8E1" w14:textId="3DFE6853" w:rsidR="00BC2CB7" w:rsidRPr="003523C9" w:rsidRDefault="00E5776B" w:rsidP="000D33A6">
            <w:r w:rsidRPr="003523C9">
              <w:t xml:space="preserve">Students </w:t>
            </w:r>
            <w:r w:rsidR="006113D8" w:rsidRPr="003523C9">
              <w:t>(dental)</w:t>
            </w:r>
          </w:p>
        </w:tc>
        <w:tc>
          <w:tcPr>
            <w:tcW w:w="370" w:type="pct"/>
          </w:tcPr>
          <w:p w14:paraId="587EC80B" w14:textId="35DEC46B" w:rsidR="00BC2CB7" w:rsidRPr="003523C9" w:rsidRDefault="00E5776B" w:rsidP="000D33A6">
            <w:r w:rsidRPr="003523C9">
              <w:t>305</w:t>
            </w:r>
          </w:p>
        </w:tc>
        <w:tc>
          <w:tcPr>
            <w:tcW w:w="1104" w:type="pct"/>
          </w:tcPr>
          <w:p w14:paraId="4E89D19D" w14:textId="77777777" w:rsidR="00BC2CB7" w:rsidRPr="003523C9" w:rsidRDefault="00E5776B" w:rsidP="000D33A6">
            <w:r w:rsidRPr="003523C9">
              <w:t>-</w:t>
            </w:r>
            <w:r w:rsidR="00A72003" w:rsidRPr="003523C9">
              <w:t>93.1% were aged 20 to 25 years</w:t>
            </w:r>
          </w:p>
          <w:p w14:paraId="16377A40" w14:textId="77777777" w:rsidR="00A72003" w:rsidRPr="003523C9" w:rsidRDefault="00A72003" w:rsidP="000D33A6">
            <w:r w:rsidRPr="003523C9">
              <w:t xml:space="preserve">-26.5% were current </w:t>
            </w:r>
            <w:r w:rsidR="00885666" w:rsidRPr="003523C9">
              <w:t>smokers</w:t>
            </w:r>
          </w:p>
          <w:p w14:paraId="12CD32B4" w14:textId="02D89F56" w:rsidR="00885666" w:rsidRPr="003523C9" w:rsidRDefault="00885666" w:rsidP="000D33A6">
            <w:r w:rsidRPr="003523C9">
              <w:t>-58.4% were females</w:t>
            </w:r>
          </w:p>
        </w:tc>
        <w:tc>
          <w:tcPr>
            <w:tcW w:w="1222" w:type="pct"/>
          </w:tcPr>
          <w:p w14:paraId="23F4822B" w14:textId="1762D170" w:rsidR="006113D8" w:rsidRPr="003523C9" w:rsidRDefault="006113D8" w:rsidP="000D33A6">
            <w:r w:rsidRPr="003523C9">
              <w:t>-</w:t>
            </w:r>
            <w:r w:rsidR="006D4960" w:rsidRPr="003523C9">
              <w:t>A</w:t>
            </w:r>
            <w:r w:rsidRPr="003523C9">
              <w:t>cademic curriculum</w:t>
            </w:r>
            <w:r w:rsidR="00D051D9" w:rsidRPr="003523C9">
              <w:t xml:space="preserve"> (33.8%)</w:t>
            </w:r>
          </w:p>
          <w:p w14:paraId="23ADBBF9" w14:textId="77777777" w:rsidR="006113D8" w:rsidRPr="003523C9" w:rsidRDefault="006113D8" w:rsidP="000D33A6">
            <w:r w:rsidRPr="003523C9">
              <w:t>-</w:t>
            </w:r>
            <w:r w:rsidR="006D4960" w:rsidRPr="003523C9">
              <w:t>Special courses (28.5%)</w:t>
            </w:r>
          </w:p>
          <w:p w14:paraId="5B1104F3" w14:textId="77777777" w:rsidR="00D051D9" w:rsidRPr="003523C9" w:rsidRDefault="00D051D9" w:rsidP="000D33A6">
            <w:r w:rsidRPr="003523C9">
              <w:t>-Congresses (17.7%)</w:t>
            </w:r>
          </w:p>
          <w:p w14:paraId="651EDBA9" w14:textId="3D6AB8D8" w:rsidR="00D051D9" w:rsidRPr="003523C9" w:rsidRDefault="00D051D9" w:rsidP="000D33A6"/>
        </w:tc>
      </w:tr>
      <w:tr w:rsidR="00C26F3A" w:rsidRPr="003523C9" w14:paraId="40C59777" w14:textId="77777777" w:rsidTr="00882364">
        <w:tc>
          <w:tcPr>
            <w:tcW w:w="209" w:type="pct"/>
          </w:tcPr>
          <w:p w14:paraId="1FD5CD9A" w14:textId="5E0EC1AD" w:rsidR="00BC2CB7" w:rsidRPr="003523C9" w:rsidRDefault="009F7585" w:rsidP="000D33A6">
            <w:r w:rsidRPr="003523C9">
              <w:t>1</w:t>
            </w:r>
            <w:r w:rsidR="00882364" w:rsidRPr="003523C9">
              <w:t>0</w:t>
            </w:r>
          </w:p>
        </w:tc>
        <w:tc>
          <w:tcPr>
            <w:tcW w:w="546" w:type="pct"/>
          </w:tcPr>
          <w:p w14:paraId="683D5CF8" w14:textId="32E84E4B" w:rsidR="00BC2CB7" w:rsidRPr="003523C9" w:rsidRDefault="00BC2CB7" w:rsidP="000D33A6">
            <w:proofErr w:type="spellStart"/>
            <w:r w:rsidRPr="003523C9">
              <w:t>Tarakji</w:t>
            </w:r>
            <w:proofErr w:type="spellEnd"/>
            <w:r w:rsidRPr="003523C9">
              <w:t xml:space="preserve"> (2022)</w:t>
            </w:r>
          </w:p>
        </w:tc>
        <w:tc>
          <w:tcPr>
            <w:tcW w:w="550" w:type="pct"/>
          </w:tcPr>
          <w:p w14:paraId="15247B23" w14:textId="2163CC8C" w:rsidR="00BC2CB7" w:rsidRPr="003523C9" w:rsidRDefault="00E50FBB" w:rsidP="000D33A6">
            <w:r w:rsidRPr="003523C9">
              <w:t>Saudi Arabia (multiple universities)</w:t>
            </w:r>
          </w:p>
        </w:tc>
        <w:tc>
          <w:tcPr>
            <w:tcW w:w="495" w:type="pct"/>
          </w:tcPr>
          <w:p w14:paraId="0509E27F" w14:textId="5E8EB4E6" w:rsidR="00BC2CB7" w:rsidRPr="003523C9" w:rsidRDefault="00E50FBB" w:rsidP="000D33A6">
            <w:r w:rsidRPr="003523C9">
              <w:t>University</w:t>
            </w:r>
          </w:p>
        </w:tc>
        <w:tc>
          <w:tcPr>
            <w:tcW w:w="504" w:type="pct"/>
          </w:tcPr>
          <w:p w14:paraId="3394B233" w14:textId="6AE4DFF3" w:rsidR="00BC2CB7" w:rsidRPr="003523C9" w:rsidRDefault="00E50FBB" w:rsidP="000D33A6">
            <w:r w:rsidRPr="003523C9">
              <w:t>Students (dental)</w:t>
            </w:r>
          </w:p>
        </w:tc>
        <w:tc>
          <w:tcPr>
            <w:tcW w:w="370" w:type="pct"/>
          </w:tcPr>
          <w:p w14:paraId="6A85291D" w14:textId="01158FE9" w:rsidR="00BC2CB7" w:rsidRPr="003523C9" w:rsidRDefault="00E50FBB" w:rsidP="000D33A6">
            <w:r w:rsidRPr="003523C9">
              <w:t>189</w:t>
            </w:r>
          </w:p>
        </w:tc>
        <w:tc>
          <w:tcPr>
            <w:tcW w:w="1104" w:type="pct"/>
          </w:tcPr>
          <w:p w14:paraId="4A175E0B" w14:textId="77777777" w:rsidR="00BC2CB7" w:rsidRPr="003523C9" w:rsidRDefault="00E50FBB" w:rsidP="000D33A6">
            <w:r w:rsidRPr="003523C9">
              <w:t xml:space="preserve">-65% were </w:t>
            </w:r>
            <w:r w:rsidR="00701A95" w:rsidRPr="003523C9">
              <w:t>males</w:t>
            </w:r>
          </w:p>
          <w:p w14:paraId="04201D12" w14:textId="77777777" w:rsidR="00701A95" w:rsidRPr="003523C9" w:rsidRDefault="00701A95" w:rsidP="000D33A6">
            <w:r w:rsidRPr="003523C9">
              <w:t>-70% were aged 17 to 23 years</w:t>
            </w:r>
          </w:p>
          <w:p w14:paraId="11872E88" w14:textId="23BB33D7" w:rsidR="00AA729B" w:rsidRPr="003523C9" w:rsidRDefault="00701A95" w:rsidP="000D33A6">
            <w:r w:rsidRPr="003523C9">
              <w:t xml:space="preserve">-72% were attending </w:t>
            </w:r>
            <w:r w:rsidR="00AA729B" w:rsidRPr="003523C9">
              <w:t>private universities</w:t>
            </w:r>
          </w:p>
        </w:tc>
        <w:tc>
          <w:tcPr>
            <w:tcW w:w="1222" w:type="pct"/>
          </w:tcPr>
          <w:p w14:paraId="7988417A" w14:textId="49A61215" w:rsidR="006F1881" w:rsidRPr="003523C9" w:rsidRDefault="006F1881" w:rsidP="000D33A6">
            <w:r w:rsidRPr="003523C9">
              <w:t>-Textbooks (63.0%)</w:t>
            </w:r>
          </w:p>
          <w:p w14:paraId="2E483D51" w14:textId="77777777" w:rsidR="00BC2CB7" w:rsidRPr="003523C9" w:rsidRDefault="00AA729B" w:rsidP="000D33A6">
            <w:r w:rsidRPr="003523C9">
              <w:t>-Academic curriculum (27%)</w:t>
            </w:r>
          </w:p>
          <w:p w14:paraId="71D0E03D" w14:textId="77777777" w:rsidR="006F1881" w:rsidRPr="003523C9" w:rsidRDefault="006F1881" w:rsidP="000D33A6">
            <w:r w:rsidRPr="003523C9">
              <w:t>-Journals (</w:t>
            </w:r>
            <w:r w:rsidR="009277B2" w:rsidRPr="003523C9">
              <w:t>6%)</w:t>
            </w:r>
          </w:p>
          <w:p w14:paraId="0A10C797" w14:textId="7001A119" w:rsidR="009277B2" w:rsidRPr="003523C9" w:rsidRDefault="009277B2" w:rsidP="000D33A6">
            <w:r w:rsidRPr="003523C9">
              <w:t>-Dental conferences (4%)</w:t>
            </w:r>
          </w:p>
        </w:tc>
      </w:tr>
      <w:tr w:rsidR="00C26F3A" w:rsidRPr="003523C9" w14:paraId="246DB776" w14:textId="77777777" w:rsidTr="00882364">
        <w:tc>
          <w:tcPr>
            <w:tcW w:w="209" w:type="pct"/>
          </w:tcPr>
          <w:p w14:paraId="20CF1084" w14:textId="7A2900C6" w:rsidR="00BC2CB7" w:rsidRPr="003523C9" w:rsidRDefault="009F7585" w:rsidP="000D33A6">
            <w:r w:rsidRPr="003523C9">
              <w:t>1</w:t>
            </w:r>
            <w:r w:rsidR="00882364" w:rsidRPr="003523C9">
              <w:t>1</w:t>
            </w:r>
          </w:p>
        </w:tc>
        <w:tc>
          <w:tcPr>
            <w:tcW w:w="546" w:type="pct"/>
          </w:tcPr>
          <w:p w14:paraId="42B96A00" w14:textId="151065F8" w:rsidR="00BC2CB7" w:rsidRPr="003523C9" w:rsidRDefault="00BC2CB7" w:rsidP="000D33A6">
            <w:r w:rsidRPr="003523C9">
              <w:t>Gerber et al. (2022)</w:t>
            </w:r>
          </w:p>
        </w:tc>
        <w:tc>
          <w:tcPr>
            <w:tcW w:w="550" w:type="pct"/>
          </w:tcPr>
          <w:p w14:paraId="5E24635E" w14:textId="0FCF3AA1" w:rsidR="00BC2CB7" w:rsidRPr="003523C9" w:rsidRDefault="00974645" w:rsidP="000D33A6">
            <w:r w:rsidRPr="003523C9">
              <w:t>Poland (</w:t>
            </w:r>
            <w:proofErr w:type="spellStart"/>
            <w:r w:rsidRPr="003523C9">
              <w:t>Łódź</w:t>
            </w:r>
            <w:proofErr w:type="spellEnd"/>
            <w:r w:rsidR="00CB791C" w:rsidRPr="003523C9">
              <w:t xml:space="preserve">; </w:t>
            </w:r>
            <w:proofErr w:type="spellStart"/>
            <w:r w:rsidR="00CB791C" w:rsidRPr="003523C9">
              <w:t>Wrocław</w:t>
            </w:r>
            <w:proofErr w:type="spellEnd"/>
            <w:r w:rsidRPr="003523C9">
              <w:t>)</w:t>
            </w:r>
            <w:r w:rsidR="005934BE" w:rsidRPr="003523C9">
              <w:t xml:space="preserve">, </w:t>
            </w:r>
            <w:r w:rsidR="005934BE" w:rsidRPr="003523C9">
              <w:lastRenderedPageBreak/>
              <w:t>Germany (Dresden)</w:t>
            </w:r>
          </w:p>
        </w:tc>
        <w:tc>
          <w:tcPr>
            <w:tcW w:w="495" w:type="pct"/>
          </w:tcPr>
          <w:p w14:paraId="52198C75" w14:textId="38874717" w:rsidR="00BC2CB7" w:rsidRPr="003523C9" w:rsidRDefault="00974645" w:rsidP="000D33A6">
            <w:r w:rsidRPr="003523C9">
              <w:lastRenderedPageBreak/>
              <w:t>Clinic</w:t>
            </w:r>
          </w:p>
        </w:tc>
        <w:tc>
          <w:tcPr>
            <w:tcW w:w="504" w:type="pct"/>
          </w:tcPr>
          <w:p w14:paraId="3504FBBE" w14:textId="02E9EFD6" w:rsidR="00BC2CB7" w:rsidRPr="003523C9" w:rsidRDefault="00974645" w:rsidP="000D33A6">
            <w:r w:rsidRPr="003523C9">
              <w:t xml:space="preserve">Patients </w:t>
            </w:r>
          </w:p>
        </w:tc>
        <w:tc>
          <w:tcPr>
            <w:tcW w:w="370" w:type="pct"/>
          </w:tcPr>
          <w:p w14:paraId="1B3A85C3" w14:textId="3E55EA27" w:rsidR="00BC2CB7" w:rsidRPr="003523C9" w:rsidRDefault="00CB791C" w:rsidP="000D33A6">
            <w:r w:rsidRPr="003523C9">
              <w:t>454</w:t>
            </w:r>
          </w:p>
        </w:tc>
        <w:tc>
          <w:tcPr>
            <w:tcW w:w="1104" w:type="pct"/>
          </w:tcPr>
          <w:p w14:paraId="5B6C8ADB" w14:textId="77777777" w:rsidR="00BC2CB7" w:rsidRPr="003523C9" w:rsidRDefault="00CB791C" w:rsidP="000D33A6">
            <w:r w:rsidRPr="003523C9">
              <w:t>-Aged 18 to 95 years</w:t>
            </w:r>
          </w:p>
          <w:p w14:paraId="5E715A00" w14:textId="77777777" w:rsidR="00CB791C" w:rsidRPr="003523C9" w:rsidRDefault="00CB791C" w:rsidP="000D33A6">
            <w:r w:rsidRPr="003523C9">
              <w:t>-</w:t>
            </w:r>
            <w:r w:rsidR="00F30C62" w:rsidRPr="003523C9">
              <w:t>64.5% were females</w:t>
            </w:r>
          </w:p>
          <w:p w14:paraId="1B345047" w14:textId="77777777" w:rsidR="00F30C62" w:rsidRPr="003523C9" w:rsidRDefault="001B379F" w:rsidP="000D33A6">
            <w:r w:rsidRPr="003523C9">
              <w:t>-</w:t>
            </w:r>
            <w:r w:rsidR="00970769" w:rsidRPr="003523C9">
              <w:t xml:space="preserve">85.2% had secondary </w:t>
            </w:r>
            <w:r w:rsidR="00503C5F" w:rsidRPr="003523C9">
              <w:t>or tertiary level of education</w:t>
            </w:r>
          </w:p>
          <w:p w14:paraId="1853FE00" w14:textId="77777777" w:rsidR="00503C5F" w:rsidRPr="003523C9" w:rsidRDefault="00403797" w:rsidP="000D33A6">
            <w:r w:rsidRPr="003523C9">
              <w:lastRenderedPageBreak/>
              <w:t>-49.1% were single</w:t>
            </w:r>
          </w:p>
          <w:p w14:paraId="2F2A463C" w14:textId="00E30CB9" w:rsidR="00403797" w:rsidRPr="003523C9" w:rsidRDefault="003B34E7" w:rsidP="000D33A6">
            <w:r w:rsidRPr="003523C9">
              <w:t>-31.9% resided in the village</w:t>
            </w:r>
          </w:p>
        </w:tc>
        <w:tc>
          <w:tcPr>
            <w:tcW w:w="1222" w:type="pct"/>
          </w:tcPr>
          <w:p w14:paraId="7BBF2D5C" w14:textId="77777777" w:rsidR="00E37DA7" w:rsidRPr="003523C9" w:rsidRDefault="00E37DA7" w:rsidP="000D33A6">
            <w:r w:rsidRPr="003523C9">
              <w:lastRenderedPageBreak/>
              <w:t>-Friends (19.6%)</w:t>
            </w:r>
          </w:p>
          <w:p w14:paraId="15FE70CF" w14:textId="1BBA8413" w:rsidR="00E37DA7" w:rsidRPr="003523C9" w:rsidRDefault="00E37DA7" w:rsidP="000D33A6">
            <w:r w:rsidRPr="003523C9">
              <w:t>-Doctor (23.8%)</w:t>
            </w:r>
          </w:p>
          <w:p w14:paraId="139C2D9C" w14:textId="7B6C37D3" w:rsidR="00E37DA7" w:rsidRPr="003523C9" w:rsidRDefault="00E37DA7" w:rsidP="000D33A6">
            <w:r w:rsidRPr="003523C9">
              <w:t>-Internet (33.7%)</w:t>
            </w:r>
          </w:p>
          <w:p w14:paraId="244E60FC" w14:textId="7AB48E2C" w:rsidR="00BC2CB7" w:rsidRPr="003523C9" w:rsidRDefault="003B34E7" w:rsidP="000D33A6">
            <w:r w:rsidRPr="003523C9">
              <w:lastRenderedPageBreak/>
              <w:t>-</w:t>
            </w:r>
            <w:r w:rsidR="00601A1D" w:rsidRPr="003523C9">
              <w:t>Television, radio, and newspapers (</w:t>
            </w:r>
            <w:r w:rsidR="00312503" w:rsidRPr="003523C9">
              <w:t>34.8%)</w:t>
            </w:r>
          </w:p>
          <w:p w14:paraId="03D52EB6" w14:textId="23E52BE7" w:rsidR="00132779" w:rsidRPr="003523C9" w:rsidRDefault="00132779" w:rsidP="000D33A6"/>
        </w:tc>
      </w:tr>
      <w:tr w:rsidR="00C26F3A" w:rsidRPr="003523C9" w14:paraId="1E502796" w14:textId="77777777" w:rsidTr="00882364">
        <w:tc>
          <w:tcPr>
            <w:tcW w:w="209" w:type="pct"/>
          </w:tcPr>
          <w:p w14:paraId="5520B3CA" w14:textId="7DC16C4D" w:rsidR="00BC2CB7" w:rsidRPr="003523C9" w:rsidRDefault="009F7585" w:rsidP="000D33A6">
            <w:r w:rsidRPr="003523C9">
              <w:lastRenderedPageBreak/>
              <w:t>1</w:t>
            </w:r>
            <w:r w:rsidR="00882364" w:rsidRPr="003523C9">
              <w:t>2</w:t>
            </w:r>
          </w:p>
        </w:tc>
        <w:tc>
          <w:tcPr>
            <w:tcW w:w="546" w:type="pct"/>
          </w:tcPr>
          <w:p w14:paraId="629E2FD0" w14:textId="3124A2F4" w:rsidR="00BC2CB7" w:rsidRPr="003523C9" w:rsidRDefault="00BC2CB7" w:rsidP="000D33A6">
            <w:r w:rsidRPr="003523C9">
              <w:t>Zhou et al. (2022)</w:t>
            </w:r>
          </w:p>
        </w:tc>
        <w:tc>
          <w:tcPr>
            <w:tcW w:w="550" w:type="pct"/>
          </w:tcPr>
          <w:p w14:paraId="699D19D3" w14:textId="1A615FBB" w:rsidR="00BC2CB7" w:rsidRPr="003523C9" w:rsidRDefault="00906D4B" w:rsidP="000D33A6">
            <w:r w:rsidRPr="003523C9">
              <w:t>China (Beijing)</w:t>
            </w:r>
          </w:p>
        </w:tc>
        <w:tc>
          <w:tcPr>
            <w:tcW w:w="495" w:type="pct"/>
          </w:tcPr>
          <w:p w14:paraId="0889115E" w14:textId="3CA50B93" w:rsidR="00BC2CB7" w:rsidRPr="003523C9" w:rsidRDefault="00B84841" w:rsidP="000D33A6">
            <w:r w:rsidRPr="003523C9">
              <w:t xml:space="preserve">Community </w:t>
            </w:r>
          </w:p>
        </w:tc>
        <w:tc>
          <w:tcPr>
            <w:tcW w:w="504" w:type="pct"/>
          </w:tcPr>
          <w:p w14:paraId="4AF496A2" w14:textId="4CF3B64A" w:rsidR="00BC2CB7" w:rsidRPr="003523C9" w:rsidRDefault="00B84841" w:rsidP="000D33A6">
            <w:r w:rsidRPr="003523C9">
              <w:t>Community dwellers</w:t>
            </w:r>
          </w:p>
        </w:tc>
        <w:tc>
          <w:tcPr>
            <w:tcW w:w="370" w:type="pct"/>
          </w:tcPr>
          <w:p w14:paraId="24439CAB" w14:textId="013E6D3D" w:rsidR="00BC2CB7" w:rsidRPr="003523C9" w:rsidRDefault="00B84841" w:rsidP="000D33A6">
            <w:r w:rsidRPr="003523C9">
              <w:t>3055</w:t>
            </w:r>
          </w:p>
        </w:tc>
        <w:tc>
          <w:tcPr>
            <w:tcW w:w="1104" w:type="pct"/>
          </w:tcPr>
          <w:p w14:paraId="76EB301C" w14:textId="77777777" w:rsidR="00BC2CB7" w:rsidRPr="003523C9" w:rsidRDefault="00402258" w:rsidP="000D33A6">
            <w:r w:rsidRPr="003523C9">
              <w:t>-</w:t>
            </w:r>
            <w:r w:rsidR="00AD5BE9" w:rsidRPr="003523C9">
              <w:t xml:space="preserve">53.0% were aged </w:t>
            </w:r>
            <w:r w:rsidR="000F57DB" w:rsidRPr="003523C9">
              <w:t>15 to 29 years</w:t>
            </w:r>
          </w:p>
          <w:p w14:paraId="7AFD938D" w14:textId="77777777" w:rsidR="000F57DB" w:rsidRPr="003523C9" w:rsidRDefault="000F57DB" w:rsidP="000D33A6">
            <w:r w:rsidRPr="003523C9">
              <w:t>-</w:t>
            </w:r>
            <w:r w:rsidR="00C569A3" w:rsidRPr="003523C9">
              <w:t>54.2% were females</w:t>
            </w:r>
          </w:p>
          <w:p w14:paraId="63A7F6CB" w14:textId="77777777" w:rsidR="00C569A3" w:rsidRPr="003523C9" w:rsidRDefault="00C569A3" w:rsidP="000D33A6">
            <w:r w:rsidRPr="003523C9">
              <w:t>-</w:t>
            </w:r>
            <w:r w:rsidR="00862AF5" w:rsidRPr="003523C9">
              <w:t>53.7% were single</w:t>
            </w:r>
          </w:p>
          <w:p w14:paraId="50DE2177" w14:textId="12EDC9ED" w:rsidR="00862AF5" w:rsidRPr="003523C9" w:rsidRDefault="000305BB" w:rsidP="000D33A6">
            <w:r w:rsidRPr="003523C9">
              <w:t>-81.5% had tertiary level education</w:t>
            </w:r>
          </w:p>
        </w:tc>
        <w:tc>
          <w:tcPr>
            <w:tcW w:w="1222" w:type="pct"/>
          </w:tcPr>
          <w:p w14:paraId="081BCF1D" w14:textId="4AD6D9ED" w:rsidR="00854E05" w:rsidRPr="003523C9" w:rsidRDefault="00854E05" w:rsidP="000D33A6">
            <w:r w:rsidRPr="003523C9">
              <w:t>-WeChat (social media) (</w:t>
            </w:r>
            <w:r w:rsidR="00557100" w:rsidRPr="003523C9">
              <w:t>13.0%)</w:t>
            </w:r>
          </w:p>
          <w:p w14:paraId="30E8BE03" w14:textId="5CD4B051" w:rsidR="00557100" w:rsidRPr="003523C9" w:rsidRDefault="00557100" w:rsidP="000D33A6">
            <w:r w:rsidRPr="003523C9">
              <w:t>-Neighbours and friends (15.5%)</w:t>
            </w:r>
          </w:p>
          <w:p w14:paraId="040B3B8F" w14:textId="77777777" w:rsidR="00854E05" w:rsidRPr="003523C9" w:rsidRDefault="00854E05" w:rsidP="000D33A6">
            <w:r w:rsidRPr="003523C9">
              <w:t>-Phone news (20.3%)</w:t>
            </w:r>
          </w:p>
          <w:p w14:paraId="3DF895D2" w14:textId="77777777" w:rsidR="00557100" w:rsidRPr="003523C9" w:rsidRDefault="00557100" w:rsidP="000D33A6">
            <w:r w:rsidRPr="003523C9">
              <w:t>-Television (25.2%)</w:t>
            </w:r>
          </w:p>
          <w:p w14:paraId="74B6A7CC" w14:textId="7DA5D708" w:rsidR="00557100" w:rsidRPr="003523C9" w:rsidRDefault="00557100" w:rsidP="000D33A6"/>
        </w:tc>
      </w:tr>
      <w:tr w:rsidR="00C26F3A" w:rsidRPr="003523C9" w14:paraId="14F70BFC" w14:textId="77777777" w:rsidTr="00882364">
        <w:tc>
          <w:tcPr>
            <w:tcW w:w="209" w:type="pct"/>
          </w:tcPr>
          <w:p w14:paraId="5326992E" w14:textId="36F38893" w:rsidR="00BC2CB7" w:rsidRPr="003523C9" w:rsidRDefault="009F7585" w:rsidP="000D33A6">
            <w:r w:rsidRPr="003523C9">
              <w:t>1</w:t>
            </w:r>
            <w:r w:rsidR="00882364" w:rsidRPr="003523C9">
              <w:t>3</w:t>
            </w:r>
          </w:p>
        </w:tc>
        <w:tc>
          <w:tcPr>
            <w:tcW w:w="546" w:type="pct"/>
          </w:tcPr>
          <w:p w14:paraId="0ACF58E0" w14:textId="658C2588" w:rsidR="00BC2CB7" w:rsidRPr="003523C9" w:rsidRDefault="00BC2CB7" w:rsidP="000D33A6">
            <w:r w:rsidRPr="003523C9">
              <w:t>Rupel et al. (2023)</w:t>
            </w:r>
          </w:p>
        </w:tc>
        <w:tc>
          <w:tcPr>
            <w:tcW w:w="550" w:type="pct"/>
          </w:tcPr>
          <w:p w14:paraId="4F9130B6" w14:textId="49F5AB04" w:rsidR="00BC2CB7" w:rsidRPr="003523C9" w:rsidRDefault="008461FD" w:rsidP="000D33A6">
            <w:r w:rsidRPr="003523C9">
              <w:t>Italy (Trieste)</w:t>
            </w:r>
          </w:p>
        </w:tc>
        <w:tc>
          <w:tcPr>
            <w:tcW w:w="495" w:type="pct"/>
          </w:tcPr>
          <w:p w14:paraId="534DC580" w14:textId="15B4091D" w:rsidR="00BC2CB7" w:rsidRPr="003523C9" w:rsidRDefault="008461FD" w:rsidP="000D33A6">
            <w:r w:rsidRPr="003523C9">
              <w:t>University</w:t>
            </w:r>
          </w:p>
        </w:tc>
        <w:tc>
          <w:tcPr>
            <w:tcW w:w="504" w:type="pct"/>
          </w:tcPr>
          <w:p w14:paraId="10069DD2" w14:textId="234113C5" w:rsidR="00BC2CB7" w:rsidRPr="003523C9" w:rsidRDefault="008461FD" w:rsidP="000D33A6">
            <w:r w:rsidRPr="003523C9">
              <w:t>Visitors</w:t>
            </w:r>
          </w:p>
        </w:tc>
        <w:tc>
          <w:tcPr>
            <w:tcW w:w="370" w:type="pct"/>
          </w:tcPr>
          <w:p w14:paraId="68E143C0" w14:textId="29F635CD" w:rsidR="00BC2CB7" w:rsidRPr="003523C9" w:rsidRDefault="008461FD" w:rsidP="000D33A6">
            <w:r w:rsidRPr="003523C9">
              <w:t>750</w:t>
            </w:r>
          </w:p>
        </w:tc>
        <w:tc>
          <w:tcPr>
            <w:tcW w:w="1104" w:type="pct"/>
          </w:tcPr>
          <w:p w14:paraId="725D8108" w14:textId="77777777" w:rsidR="00BC2CB7" w:rsidRPr="003523C9" w:rsidRDefault="008461FD" w:rsidP="000D33A6">
            <w:r w:rsidRPr="003523C9">
              <w:t>-54.41% were females</w:t>
            </w:r>
          </w:p>
          <w:p w14:paraId="1A29AD5F" w14:textId="77777777" w:rsidR="008461FD" w:rsidRPr="003523C9" w:rsidRDefault="008461FD" w:rsidP="000D33A6">
            <w:r w:rsidRPr="003523C9">
              <w:t>-Age ranged between 11 and 92 years</w:t>
            </w:r>
          </w:p>
          <w:p w14:paraId="24F0FB03" w14:textId="0864FD12" w:rsidR="008461FD" w:rsidRPr="003523C9" w:rsidRDefault="008461FD" w:rsidP="000D33A6">
            <w:r w:rsidRPr="003523C9">
              <w:t>-64.75% were below 30 years of age</w:t>
            </w:r>
          </w:p>
        </w:tc>
        <w:tc>
          <w:tcPr>
            <w:tcW w:w="1222" w:type="pct"/>
          </w:tcPr>
          <w:p w14:paraId="5FC0F284" w14:textId="77777777" w:rsidR="00BC2CB7" w:rsidRPr="003523C9" w:rsidRDefault="008461FD" w:rsidP="000D33A6">
            <w:r w:rsidRPr="003523C9">
              <w:t>-Media (44.3%)</w:t>
            </w:r>
          </w:p>
          <w:p w14:paraId="799B764B" w14:textId="77777777" w:rsidR="008461FD" w:rsidRPr="003523C9" w:rsidRDefault="008461FD" w:rsidP="000D33A6">
            <w:r w:rsidRPr="003523C9">
              <w:t>-</w:t>
            </w:r>
            <w:r w:rsidR="002F2A62" w:rsidRPr="003523C9">
              <w:t>Family and friends (34.5%)</w:t>
            </w:r>
          </w:p>
          <w:p w14:paraId="76C97106" w14:textId="77777777" w:rsidR="002F2A62" w:rsidRPr="003523C9" w:rsidRDefault="008B3444" w:rsidP="000D33A6">
            <w:r w:rsidRPr="003523C9">
              <w:t>-School (21.0%)</w:t>
            </w:r>
          </w:p>
          <w:p w14:paraId="09AC98F5" w14:textId="77777777" w:rsidR="008B3444" w:rsidRPr="003523C9" w:rsidRDefault="008B3444" w:rsidP="000D33A6">
            <w:r w:rsidRPr="003523C9">
              <w:t>-Dentist (13.7%)</w:t>
            </w:r>
          </w:p>
          <w:p w14:paraId="4BDA68E6" w14:textId="42420CB6" w:rsidR="008B3444" w:rsidRPr="003523C9" w:rsidRDefault="008B3444" w:rsidP="000D33A6"/>
        </w:tc>
      </w:tr>
      <w:tr w:rsidR="00C45BB9" w:rsidRPr="003523C9" w14:paraId="03784DF7" w14:textId="77777777" w:rsidTr="00882364">
        <w:tc>
          <w:tcPr>
            <w:tcW w:w="209" w:type="pct"/>
          </w:tcPr>
          <w:p w14:paraId="4BC7991E" w14:textId="09647683" w:rsidR="00C45BB9" w:rsidRPr="003523C9" w:rsidRDefault="009F7585" w:rsidP="000D33A6">
            <w:r w:rsidRPr="003523C9">
              <w:t>1</w:t>
            </w:r>
            <w:r w:rsidR="00882364" w:rsidRPr="003523C9">
              <w:t>4</w:t>
            </w:r>
          </w:p>
        </w:tc>
        <w:tc>
          <w:tcPr>
            <w:tcW w:w="546" w:type="pct"/>
          </w:tcPr>
          <w:p w14:paraId="4349ECFD" w14:textId="5E173A5B" w:rsidR="00C45BB9" w:rsidRPr="003523C9" w:rsidRDefault="00C45BB9" w:rsidP="000D33A6">
            <w:r w:rsidRPr="003523C9">
              <w:t>Desh</w:t>
            </w:r>
            <w:r w:rsidR="00C67D22" w:rsidRPr="003523C9">
              <w:t>p</w:t>
            </w:r>
            <w:r w:rsidRPr="003523C9">
              <w:t>ande et al. (2023)</w:t>
            </w:r>
          </w:p>
        </w:tc>
        <w:tc>
          <w:tcPr>
            <w:tcW w:w="550" w:type="pct"/>
          </w:tcPr>
          <w:p w14:paraId="06157EA1" w14:textId="52BF655E" w:rsidR="00C45BB9" w:rsidRPr="003523C9" w:rsidRDefault="00C45BB9" w:rsidP="000D33A6">
            <w:r w:rsidRPr="003523C9">
              <w:t>India (</w:t>
            </w:r>
            <w:proofErr w:type="spellStart"/>
            <w:r w:rsidRPr="003523C9">
              <w:t>Sawangi</w:t>
            </w:r>
            <w:proofErr w:type="spellEnd"/>
            <w:r w:rsidRPr="003523C9">
              <w:t>)</w:t>
            </w:r>
          </w:p>
        </w:tc>
        <w:tc>
          <w:tcPr>
            <w:tcW w:w="495" w:type="pct"/>
          </w:tcPr>
          <w:p w14:paraId="01A79C5E" w14:textId="13A0B06D" w:rsidR="00C45BB9" w:rsidRPr="003523C9" w:rsidRDefault="00C45BB9" w:rsidP="000D33A6">
            <w:r w:rsidRPr="003523C9">
              <w:t>Clinic</w:t>
            </w:r>
          </w:p>
        </w:tc>
        <w:tc>
          <w:tcPr>
            <w:tcW w:w="504" w:type="pct"/>
          </w:tcPr>
          <w:p w14:paraId="16266644" w14:textId="169D00F2" w:rsidR="00C45BB9" w:rsidRPr="003523C9" w:rsidRDefault="00C45BB9" w:rsidP="000D33A6">
            <w:r w:rsidRPr="003523C9">
              <w:t>Healthy relatives of cancer patients</w:t>
            </w:r>
          </w:p>
        </w:tc>
        <w:tc>
          <w:tcPr>
            <w:tcW w:w="370" w:type="pct"/>
          </w:tcPr>
          <w:p w14:paraId="5A2E074F" w14:textId="2039F1FF" w:rsidR="00C45BB9" w:rsidRPr="003523C9" w:rsidRDefault="00C45BB9" w:rsidP="000D33A6">
            <w:r w:rsidRPr="003523C9">
              <w:t>400</w:t>
            </w:r>
          </w:p>
        </w:tc>
        <w:tc>
          <w:tcPr>
            <w:tcW w:w="1104" w:type="pct"/>
          </w:tcPr>
          <w:p w14:paraId="6A05924F" w14:textId="77777777" w:rsidR="00C45BB9" w:rsidRPr="003523C9" w:rsidRDefault="00C45BB9" w:rsidP="000D33A6">
            <w:r w:rsidRPr="003523C9">
              <w:t>-52.5% were aged below 35 years</w:t>
            </w:r>
          </w:p>
          <w:p w14:paraId="72CAD642" w14:textId="77777777" w:rsidR="00C45BB9" w:rsidRPr="003523C9" w:rsidRDefault="00C45BB9" w:rsidP="000D33A6">
            <w:r w:rsidRPr="003523C9">
              <w:t>-50.5% were females</w:t>
            </w:r>
          </w:p>
          <w:p w14:paraId="6A8AA1F4" w14:textId="77777777" w:rsidR="00C45BB9" w:rsidRPr="003523C9" w:rsidRDefault="00C45BB9" w:rsidP="000D33A6">
            <w:r w:rsidRPr="003523C9">
              <w:t xml:space="preserve">-62.3% were married </w:t>
            </w:r>
          </w:p>
          <w:p w14:paraId="32DB476A" w14:textId="6373F0C5" w:rsidR="00C45BB9" w:rsidRPr="003523C9" w:rsidRDefault="00C45BB9" w:rsidP="000D33A6">
            <w:r w:rsidRPr="003523C9">
              <w:t xml:space="preserve">-47.5% were university graduates </w:t>
            </w:r>
          </w:p>
        </w:tc>
        <w:tc>
          <w:tcPr>
            <w:tcW w:w="1222" w:type="pct"/>
          </w:tcPr>
          <w:p w14:paraId="50F26D64" w14:textId="77777777" w:rsidR="00C45BB9" w:rsidRPr="003523C9" w:rsidRDefault="00E115F9" w:rsidP="000D33A6">
            <w:r w:rsidRPr="003523C9">
              <w:t>-</w:t>
            </w:r>
            <w:r w:rsidR="00140FDA" w:rsidRPr="003523C9">
              <w:t>Primary healthcare centre (1.3%)</w:t>
            </w:r>
          </w:p>
          <w:p w14:paraId="33B86730" w14:textId="445B6B1D" w:rsidR="00106F9C" w:rsidRPr="003523C9" w:rsidRDefault="00106F9C" w:rsidP="000D33A6">
            <w:proofErr w:type="gramStart"/>
            <w:r w:rsidRPr="003523C9">
              <w:t>-“</w:t>
            </w:r>
            <w:proofErr w:type="gramEnd"/>
            <w:r w:rsidRPr="003523C9">
              <w:t xml:space="preserve">Anganwadi” personnel (1.5%)  </w:t>
            </w:r>
          </w:p>
          <w:p w14:paraId="489C92F6" w14:textId="6211E245" w:rsidR="00140FDA" w:rsidRPr="003523C9" w:rsidRDefault="00140FDA" w:rsidP="000D33A6">
            <w:r w:rsidRPr="003523C9">
              <w:t>-</w:t>
            </w:r>
            <w:r w:rsidR="00806837" w:rsidRPr="003523C9">
              <w:t xml:space="preserve">Healthcare </w:t>
            </w:r>
            <w:r w:rsidR="00106F9C" w:rsidRPr="003523C9">
              <w:t>personnel</w:t>
            </w:r>
            <w:r w:rsidR="00806837" w:rsidRPr="003523C9">
              <w:t xml:space="preserve"> (2.8%)</w:t>
            </w:r>
          </w:p>
          <w:p w14:paraId="7AF433E8" w14:textId="636A9565" w:rsidR="00106F9C" w:rsidRPr="003523C9" w:rsidRDefault="00106F9C" w:rsidP="000D33A6">
            <w:r w:rsidRPr="003523C9">
              <w:t>-</w:t>
            </w:r>
            <w:r w:rsidR="00ED3EAE" w:rsidRPr="003523C9">
              <w:t>Radio (3.8%)</w:t>
            </w:r>
          </w:p>
          <w:p w14:paraId="06CDEBC9" w14:textId="696FEDEB" w:rsidR="00ED3EAE" w:rsidRPr="003523C9" w:rsidRDefault="00ED3EAE" w:rsidP="000D33A6">
            <w:r w:rsidRPr="003523C9">
              <w:t>-Magazines/books (5.3%)</w:t>
            </w:r>
          </w:p>
          <w:p w14:paraId="5E103296" w14:textId="0620B91A" w:rsidR="00ED3EAE" w:rsidRPr="003523C9" w:rsidRDefault="00ED3EAE" w:rsidP="000D33A6">
            <w:r w:rsidRPr="003523C9">
              <w:lastRenderedPageBreak/>
              <w:t>-Newspaper (35.0%)</w:t>
            </w:r>
          </w:p>
          <w:p w14:paraId="64F3F514" w14:textId="7E367814" w:rsidR="00ED3EAE" w:rsidRPr="003523C9" w:rsidRDefault="00ED3EAE" w:rsidP="000D33A6">
            <w:r w:rsidRPr="003523C9">
              <w:t>-Television (63.5%)</w:t>
            </w:r>
          </w:p>
          <w:p w14:paraId="214F8A45" w14:textId="5C694095" w:rsidR="00806837" w:rsidRPr="003523C9" w:rsidRDefault="00806837" w:rsidP="000D33A6"/>
        </w:tc>
      </w:tr>
      <w:tr w:rsidR="00FD0A04" w:rsidRPr="003523C9" w14:paraId="0FDC3876" w14:textId="77777777" w:rsidTr="00882364">
        <w:tc>
          <w:tcPr>
            <w:tcW w:w="209" w:type="pct"/>
          </w:tcPr>
          <w:p w14:paraId="19DEF8E3" w14:textId="588D37C9" w:rsidR="00FD0A04" w:rsidRPr="003523C9" w:rsidRDefault="009F7585" w:rsidP="000D33A6">
            <w:r w:rsidRPr="003523C9">
              <w:lastRenderedPageBreak/>
              <w:t>1</w:t>
            </w:r>
            <w:r w:rsidR="00882364" w:rsidRPr="003523C9">
              <w:t>5</w:t>
            </w:r>
          </w:p>
        </w:tc>
        <w:tc>
          <w:tcPr>
            <w:tcW w:w="546" w:type="pct"/>
          </w:tcPr>
          <w:p w14:paraId="19FEDA22" w14:textId="00599118" w:rsidR="00FD0A04" w:rsidRPr="003523C9" w:rsidRDefault="00FD0A04" w:rsidP="000D33A6"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50" w:type="pct"/>
          </w:tcPr>
          <w:p w14:paraId="610310A2" w14:textId="50EF87B3" w:rsidR="00FD0A04" w:rsidRPr="003523C9" w:rsidRDefault="00FD0A04" w:rsidP="000D33A6">
            <w:r w:rsidRPr="003523C9">
              <w:t xml:space="preserve">Saudi Arabia </w:t>
            </w:r>
            <w:r w:rsidR="00540EE3" w:rsidRPr="003523C9">
              <w:t>(Jazan)</w:t>
            </w:r>
          </w:p>
        </w:tc>
        <w:tc>
          <w:tcPr>
            <w:tcW w:w="495" w:type="pct"/>
          </w:tcPr>
          <w:p w14:paraId="4DA1FF3A" w14:textId="0FAEC2AA" w:rsidR="00FD0A04" w:rsidRPr="003523C9" w:rsidRDefault="003D0DBE" w:rsidP="000D33A6">
            <w:r w:rsidRPr="003523C9">
              <w:t>Community</w:t>
            </w:r>
          </w:p>
        </w:tc>
        <w:tc>
          <w:tcPr>
            <w:tcW w:w="504" w:type="pct"/>
          </w:tcPr>
          <w:p w14:paraId="5AC92EE2" w14:textId="0D500B8F" w:rsidR="00FD0A04" w:rsidRPr="003523C9" w:rsidRDefault="003D0DBE" w:rsidP="000D33A6">
            <w:r w:rsidRPr="003523C9">
              <w:t>Community dwellers</w:t>
            </w:r>
          </w:p>
        </w:tc>
        <w:tc>
          <w:tcPr>
            <w:tcW w:w="370" w:type="pct"/>
          </w:tcPr>
          <w:p w14:paraId="731873A2" w14:textId="2BF0DC51" w:rsidR="00FD0A04" w:rsidRPr="003523C9" w:rsidRDefault="00607249" w:rsidP="000D33A6">
            <w:r w:rsidRPr="003523C9">
              <w:t>1380</w:t>
            </w:r>
          </w:p>
        </w:tc>
        <w:tc>
          <w:tcPr>
            <w:tcW w:w="1104" w:type="pct"/>
          </w:tcPr>
          <w:p w14:paraId="4C7E0228" w14:textId="77777777" w:rsidR="00FD0A04" w:rsidRPr="003523C9" w:rsidRDefault="00607249" w:rsidP="000D33A6">
            <w:r w:rsidRPr="003523C9">
              <w:t>-52.9% were females</w:t>
            </w:r>
          </w:p>
          <w:p w14:paraId="2F8BF797" w14:textId="77777777" w:rsidR="00607249" w:rsidRPr="003523C9" w:rsidRDefault="00607249" w:rsidP="000D33A6">
            <w:r w:rsidRPr="003523C9">
              <w:t xml:space="preserve">-63% were aged </w:t>
            </w:r>
            <w:r w:rsidR="004D0918" w:rsidRPr="003523C9">
              <w:t>between 18 and 30 years</w:t>
            </w:r>
          </w:p>
          <w:p w14:paraId="7CAB04B7" w14:textId="77777777" w:rsidR="004D0918" w:rsidRPr="003523C9" w:rsidRDefault="004D0918" w:rsidP="000D33A6">
            <w:r w:rsidRPr="003523C9">
              <w:t>-45.7% were married</w:t>
            </w:r>
          </w:p>
          <w:p w14:paraId="0C18FE66" w14:textId="47976540" w:rsidR="004D0918" w:rsidRPr="003523C9" w:rsidRDefault="004D0918" w:rsidP="000D33A6">
            <w:r w:rsidRPr="003523C9">
              <w:t>-50.6% lived in rural areas</w:t>
            </w:r>
          </w:p>
        </w:tc>
        <w:tc>
          <w:tcPr>
            <w:tcW w:w="1222" w:type="pct"/>
          </w:tcPr>
          <w:p w14:paraId="22910DEA" w14:textId="77777777" w:rsidR="00FD0A04" w:rsidRPr="003523C9" w:rsidRDefault="004D0918" w:rsidP="000D33A6">
            <w:r w:rsidRPr="003523C9">
              <w:t>-</w:t>
            </w:r>
            <w:r w:rsidR="00C769CE" w:rsidRPr="003523C9">
              <w:t>Dentist (13%)</w:t>
            </w:r>
          </w:p>
          <w:p w14:paraId="73F0C477" w14:textId="77777777" w:rsidR="00C769CE" w:rsidRPr="003523C9" w:rsidRDefault="00C769CE" w:rsidP="000D33A6">
            <w:r w:rsidRPr="003523C9">
              <w:t>-Physician (18%)</w:t>
            </w:r>
          </w:p>
          <w:p w14:paraId="0D90801B" w14:textId="42102F44" w:rsidR="00C769CE" w:rsidRPr="003523C9" w:rsidRDefault="00C769CE" w:rsidP="000D33A6">
            <w:r w:rsidRPr="003523C9">
              <w:t>-Family and friends (23%)</w:t>
            </w:r>
          </w:p>
          <w:p w14:paraId="35E43BF0" w14:textId="62B9779B" w:rsidR="00C769CE" w:rsidRPr="003523C9" w:rsidRDefault="00C769CE" w:rsidP="000D33A6">
            <w:r w:rsidRPr="003523C9">
              <w:t>-Media (41%)</w:t>
            </w:r>
          </w:p>
        </w:tc>
      </w:tr>
      <w:tr w:rsidR="00242756" w:rsidRPr="003523C9" w14:paraId="576EBADD" w14:textId="77777777" w:rsidTr="00882364">
        <w:tc>
          <w:tcPr>
            <w:tcW w:w="209" w:type="pct"/>
          </w:tcPr>
          <w:p w14:paraId="611ECA37" w14:textId="2CE40749" w:rsidR="00242756" w:rsidRPr="003523C9" w:rsidRDefault="009F7585" w:rsidP="000D33A6">
            <w:r w:rsidRPr="003523C9">
              <w:t>1</w:t>
            </w:r>
            <w:r w:rsidR="00882364" w:rsidRPr="003523C9">
              <w:t>6</w:t>
            </w:r>
          </w:p>
        </w:tc>
        <w:tc>
          <w:tcPr>
            <w:tcW w:w="546" w:type="pct"/>
          </w:tcPr>
          <w:p w14:paraId="75407A91" w14:textId="0A5BB03B" w:rsidR="00242756" w:rsidRPr="003523C9" w:rsidRDefault="00242756" w:rsidP="000D33A6">
            <w:r w:rsidRPr="003523C9">
              <w:t>Razavi et al. (2024)</w:t>
            </w:r>
          </w:p>
        </w:tc>
        <w:tc>
          <w:tcPr>
            <w:tcW w:w="550" w:type="pct"/>
          </w:tcPr>
          <w:p w14:paraId="45AAFDAB" w14:textId="55BDACC0" w:rsidR="00242756" w:rsidRPr="003523C9" w:rsidRDefault="00740752" w:rsidP="000D33A6">
            <w:r w:rsidRPr="003523C9">
              <w:t>Iran (Isfahan)</w:t>
            </w:r>
          </w:p>
        </w:tc>
        <w:tc>
          <w:tcPr>
            <w:tcW w:w="495" w:type="pct"/>
          </w:tcPr>
          <w:p w14:paraId="4BD25FAA" w14:textId="5894469E" w:rsidR="00242756" w:rsidRPr="003523C9" w:rsidRDefault="00740752" w:rsidP="000D33A6">
            <w:r w:rsidRPr="003523C9">
              <w:t>Clinic</w:t>
            </w:r>
          </w:p>
        </w:tc>
        <w:tc>
          <w:tcPr>
            <w:tcW w:w="504" w:type="pct"/>
          </w:tcPr>
          <w:p w14:paraId="60ACCEBA" w14:textId="1FE10BAA" w:rsidR="00242756" w:rsidRPr="003523C9" w:rsidRDefault="00740752" w:rsidP="000D33A6">
            <w:r w:rsidRPr="003523C9">
              <w:t>Patients</w:t>
            </w:r>
          </w:p>
        </w:tc>
        <w:tc>
          <w:tcPr>
            <w:tcW w:w="370" w:type="pct"/>
          </w:tcPr>
          <w:p w14:paraId="6083AAD5" w14:textId="4ACE5E74" w:rsidR="00242756" w:rsidRPr="003523C9" w:rsidRDefault="00740752" w:rsidP="000D33A6">
            <w:r w:rsidRPr="003523C9">
              <w:t>334</w:t>
            </w:r>
          </w:p>
        </w:tc>
        <w:tc>
          <w:tcPr>
            <w:tcW w:w="1104" w:type="pct"/>
          </w:tcPr>
          <w:p w14:paraId="2AA09A45" w14:textId="77777777" w:rsidR="00242756" w:rsidRPr="003523C9" w:rsidRDefault="00740752" w:rsidP="000D33A6">
            <w:r w:rsidRPr="003523C9">
              <w:t>-</w:t>
            </w:r>
            <w:r w:rsidR="009320DC" w:rsidRPr="003523C9">
              <w:t>All participants were aged between 13 and 61 years</w:t>
            </w:r>
          </w:p>
          <w:p w14:paraId="38063F28" w14:textId="77777777" w:rsidR="009320DC" w:rsidRPr="003523C9" w:rsidRDefault="009320DC" w:rsidP="000D33A6">
            <w:r w:rsidRPr="003523C9">
              <w:t>-</w:t>
            </w:r>
            <w:r w:rsidR="00986EE8" w:rsidRPr="003523C9">
              <w:t>59% were females</w:t>
            </w:r>
          </w:p>
          <w:p w14:paraId="405B737C" w14:textId="77777777" w:rsidR="00986EE8" w:rsidRPr="003523C9" w:rsidRDefault="00986EE8" w:rsidP="000D33A6">
            <w:r w:rsidRPr="003523C9">
              <w:t>-61.1% were married</w:t>
            </w:r>
          </w:p>
          <w:p w14:paraId="363D917C" w14:textId="3BF81D3D" w:rsidR="00986EE8" w:rsidRPr="003523C9" w:rsidRDefault="00986EE8" w:rsidP="000D33A6">
            <w:r w:rsidRPr="003523C9">
              <w:t>45.8% had formal education</w:t>
            </w:r>
          </w:p>
        </w:tc>
        <w:tc>
          <w:tcPr>
            <w:tcW w:w="1222" w:type="pct"/>
          </w:tcPr>
          <w:p w14:paraId="3E1ED0B0" w14:textId="77777777" w:rsidR="00242756" w:rsidRPr="003523C9" w:rsidRDefault="00624253" w:rsidP="000D33A6">
            <w:r w:rsidRPr="003523C9">
              <w:t>-Social media (</w:t>
            </w:r>
            <w:r w:rsidR="007A72E6" w:rsidRPr="003523C9">
              <w:t>Instagram, Telegram, and WhatsApp) (26.3%)</w:t>
            </w:r>
          </w:p>
          <w:p w14:paraId="52CC0678" w14:textId="77777777" w:rsidR="00130E47" w:rsidRPr="003523C9" w:rsidRDefault="00B2766D" w:rsidP="000D33A6">
            <w:r w:rsidRPr="003523C9">
              <w:t>-</w:t>
            </w:r>
            <w:r w:rsidR="00130E47" w:rsidRPr="003523C9">
              <w:t>Acquaintances and friends (15.0%)</w:t>
            </w:r>
          </w:p>
          <w:p w14:paraId="4AAE32F4" w14:textId="77777777" w:rsidR="0057773D" w:rsidRPr="003523C9" w:rsidRDefault="00130E47" w:rsidP="000D33A6">
            <w:r w:rsidRPr="003523C9">
              <w:t>-</w:t>
            </w:r>
            <w:r w:rsidR="0057773D" w:rsidRPr="003523C9">
              <w:t>Television and radio (12.6%)</w:t>
            </w:r>
          </w:p>
          <w:p w14:paraId="73030F4C" w14:textId="72E999E1" w:rsidR="008C6205" w:rsidRPr="003523C9" w:rsidRDefault="0057773D" w:rsidP="000D33A6">
            <w:r w:rsidRPr="003523C9">
              <w:t>-Medical personnel (10.2%)</w:t>
            </w:r>
            <w:r w:rsidR="00B2766D" w:rsidRPr="003523C9">
              <w:t xml:space="preserve"> </w:t>
            </w:r>
          </w:p>
        </w:tc>
      </w:tr>
    </w:tbl>
    <w:p w14:paraId="1DB69994" w14:textId="77777777" w:rsidR="007D54A5" w:rsidRPr="003523C9" w:rsidRDefault="007D54A5" w:rsidP="000D33A6">
      <w:pPr>
        <w:rPr>
          <w:b/>
          <w:bCs/>
        </w:rPr>
        <w:sectPr w:rsidR="007D54A5" w:rsidRPr="003523C9" w:rsidSect="007D54A5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1E5425" w14:textId="22C18CAE" w:rsidR="00C9299B" w:rsidRPr="003523C9" w:rsidRDefault="00C9299B" w:rsidP="000D33A6">
      <w:pPr>
        <w:rPr>
          <w:b/>
          <w:bCs/>
        </w:rPr>
      </w:pPr>
      <w:r w:rsidRPr="003523C9">
        <w:rPr>
          <w:b/>
          <w:bCs/>
        </w:rPr>
        <w:lastRenderedPageBreak/>
        <w:t xml:space="preserve">Table </w:t>
      </w:r>
      <w:r w:rsidR="00DA2981" w:rsidRPr="003523C9">
        <w:rPr>
          <w:b/>
          <w:bCs/>
        </w:rPr>
        <w:t>S</w:t>
      </w:r>
      <w:r w:rsidR="00C9126F" w:rsidRPr="003523C9">
        <w:rPr>
          <w:b/>
          <w:bCs/>
        </w:rPr>
        <w:t>2.</w:t>
      </w:r>
      <w:r w:rsidRPr="003523C9">
        <w:rPr>
          <w:b/>
          <w:bCs/>
        </w:rPr>
        <w:t xml:space="preserve"> Summary of current primary studies reporting </w:t>
      </w:r>
      <w:r w:rsidR="00A53948" w:rsidRPr="003523C9">
        <w:rPr>
          <w:b/>
          <w:bCs/>
        </w:rPr>
        <w:t xml:space="preserve">the prevalence and determinants of </w:t>
      </w:r>
      <w:r w:rsidR="00A87A23" w:rsidRPr="003523C9">
        <w:rPr>
          <w:b/>
          <w:bCs/>
        </w:rPr>
        <w:t>awareness</w:t>
      </w:r>
      <w:r w:rsidR="00955204" w:rsidRPr="003523C9">
        <w:rPr>
          <w:b/>
          <w:bCs/>
        </w:rPr>
        <w:t xml:space="preserve"> and </w:t>
      </w:r>
      <w:r w:rsidR="00A87A23" w:rsidRPr="003523C9">
        <w:rPr>
          <w:b/>
          <w:bCs/>
        </w:rPr>
        <w:t xml:space="preserve">knowledge </w:t>
      </w:r>
      <w:r w:rsidRPr="003523C9">
        <w:rPr>
          <w:b/>
          <w:bCs/>
        </w:rPr>
        <w:t>o</w:t>
      </w:r>
      <w:r w:rsidR="00A87A23" w:rsidRPr="003523C9">
        <w:rPr>
          <w:b/>
          <w:bCs/>
        </w:rPr>
        <w:t>f</w:t>
      </w:r>
      <w:r w:rsidRPr="003523C9">
        <w:rPr>
          <w:b/>
          <w:bCs/>
        </w:rPr>
        <w:t xml:space="preserve"> </w:t>
      </w:r>
      <w:r w:rsidR="00A87A23" w:rsidRPr="003523C9">
        <w:rPr>
          <w:b/>
          <w:bCs/>
        </w:rPr>
        <w:t xml:space="preserve">the </w:t>
      </w:r>
      <w:r w:rsidR="00D61ED0" w:rsidRPr="003523C9">
        <w:rPr>
          <w:b/>
          <w:bCs/>
        </w:rPr>
        <w:t>term</w:t>
      </w:r>
      <w:r w:rsidR="00A87A23" w:rsidRPr="003523C9">
        <w:rPr>
          <w:b/>
          <w:bCs/>
        </w:rPr>
        <w:t xml:space="preserve"> </w:t>
      </w:r>
      <w:r w:rsidR="00D61ED0" w:rsidRPr="003523C9">
        <w:rPr>
          <w:b/>
          <w:bCs/>
        </w:rPr>
        <w:t>“</w:t>
      </w:r>
      <w:r w:rsidRPr="003523C9">
        <w:rPr>
          <w:b/>
          <w:bCs/>
        </w:rPr>
        <w:t>oral cancer</w:t>
      </w:r>
      <w:r w:rsidR="00D61ED0" w:rsidRPr="003523C9">
        <w:rPr>
          <w:b/>
          <w:bCs/>
        </w:rPr>
        <w:t>”</w:t>
      </w:r>
      <w:r w:rsidRPr="003523C9">
        <w:rPr>
          <w:b/>
          <w:bCs/>
        </w:rPr>
        <w:t xml:space="preserve"> </w:t>
      </w:r>
      <w:r w:rsidR="000D593C" w:rsidRPr="003523C9">
        <w:rPr>
          <w:b/>
          <w:bCs/>
        </w:rPr>
        <w:t xml:space="preserve">(or its subtype) </w:t>
      </w:r>
      <w:r w:rsidRPr="003523C9">
        <w:rPr>
          <w:b/>
          <w:bCs/>
        </w:rPr>
        <w:t>among diverse population groups</w:t>
      </w:r>
    </w:p>
    <w:tbl>
      <w:tblPr>
        <w:tblStyle w:val="TableGrid"/>
        <w:tblW w:w="5539" w:type="pct"/>
        <w:tblInd w:w="-714" w:type="dxa"/>
        <w:tblLook w:val="04A0" w:firstRow="1" w:lastRow="0" w:firstColumn="1" w:lastColumn="0" w:noHBand="0" w:noVBand="1"/>
      </w:tblPr>
      <w:tblGrid>
        <w:gridCol w:w="603"/>
        <w:gridCol w:w="1751"/>
        <w:gridCol w:w="1484"/>
        <w:gridCol w:w="1430"/>
        <w:gridCol w:w="1524"/>
        <w:gridCol w:w="1070"/>
        <w:gridCol w:w="1951"/>
        <w:gridCol w:w="2817"/>
        <w:gridCol w:w="2822"/>
      </w:tblGrid>
      <w:tr w:rsidR="00EE3D1B" w:rsidRPr="003523C9" w14:paraId="26EB38A1" w14:textId="77777777" w:rsidTr="000875F8">
        <w:tc>
          <w:tcPr>
            <w:tcW w:w="195" w:type="pct"/>
          </w:tcPr>
          <w:p w14:paraId="468ED0C7" w14:textId="223D5C2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67" w:type="pct"/>
          </w:tcPr>
          <w:p w14:paraId="6FEC4B1D" w14:textId="7777777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480" w:type="pct"/>
          </w:tcPr>
          <w:p w14:paraId="570A9C28" w14:textId="450E0652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  <w:r w:rsidR="002F6F5B" w:rsidRPr="003523C9">
              <w:rPr>
                <w:b/>
                <w:bCs/>
              </w:rPr>
              <w:t xml:space="preserve"> (Location)</w:t>
            </w:r>
          </w:p>
        </w:tc>
        <w:tc>
          <w:tcPr>
            <w:tcW w:w="463" w:type="pct"/>
          </w:tcPr>
          <w:p w14:paraId="4D1597DA" w14:textId="7777777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493" w:type="pct"/>
          </w:tcPr>
          <w:p w14:paraId="506F608F" w14:textId="7777777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46" w:type="pct"/>
          </w:tcPr>
          <w:p w14:paraId="5BD82A09" w14:textId="7777777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31" w:type="pct"/>
          </w:tcPr>
          <w:p w14:paraId="0ED17E2E" w14:textId="77777777" w:rsidR="002514EE" w:rsidRPr="003523C9" w:rsidRDefault="002514E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912" w:type="pct"/>
          </w:tcPr>
          <w:p w14:paraId="722CFD20" w14:textId="02919CCA" w:rsidR="002514EE" w:rsidRPr="003523C9" w:rsidRDefault="00E5008C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Prevalence</w:t>
            </w:r>
            <w:r w:rsidR="002514EE" w:rsidRPr="003523C9">
              <w:rPr>
                <w:b/>
                <w:bCs/>
              </w:rPr>
              <w:t xml:space="preserve"> of </w:t>
            </w:r>
            <w:r w:rsidRPr="003523C9">
              <w:rPr>
                <w:b/>
                <w:bCs/>
              </w:rPr>
              <w:t>Awareness/ Knowledge</w:t>
            </w:r>
            <w:r w:rsidR="002514EE" w:rsidRPr="003523C9">
              <w:rPr>
                <w:b/>
                <w:bCs/>
              </w:rPr>
              <w:t xml:space="preserve"> of the </w:t>
            </w:r>
            <w:r w:rsidR="00921643" w:rsidRPr="003523C9">
              <w:rPr>
                <w:b/>
                <w:bCs/>
              </w:rPr>
              <w:t>term</w:t>
            </w:r>
            <w:r w:rsidR="002514EE" w:rsidRPr="003523C9">
              <w:rPr>
                <w:b/>
                <w:bCs/>
              </w:rPr>
              <w:t xml:space="preserve"> </w:t>
            </w:r>
            <w:r w:rsidR="00921643" w:rsidRPr="003523C9">
              <w:rPr>
                <w:b/>
                <w:bCs/>
              </w:rPr>
              <w:t>“</w:t>
            </w:r>
            <w:r w:rsidR="002514EE" w:rsidRPr="003523C9">
              <w:rPr>
                <w:b/>
                <w:bCs/>
              </w:rPr>
              <w:t>Oral Cancer</w:t>
            </w:r>
            <w:r w:rsidR="00921643" w:rsidRPr="003523C9">
              <w:rPr>
                <w:b/>
                <w:bCs/>
              </w:rPr>
              <w:t>”</w:t>
            </w:r>
            <w:r w:rsidR="004F75A5" w:rsidRPr="003523C9">
              <w:rPr>
                <w:b/>
                <w:bCs/>
              </w:rPr>
              <w:t xml:space="preserve"> (or its </w:t>
            </w:r>
            <w:r w:rsidR="000D593C" w:rsidRPr="003523C9">
              <w:rPr>
                <w:b/>
                <w:bCs/>
              </w:rPr>
              <w:t>Subtype)</w:t>
            </w:r>
          </w:p>
        </w:tc>
        <w:tc>
          <w:tcPr>
            <w:tcW w:w="913" w:type="pct"/>
          </w:tcPr>
          <w:p w14:paraId="15E25533" w14:textId="7437DAC1" w:rsidR="002514EE" w:rsidRPr="003523C9" w:rsidRDefault="00E5008C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Determinants of Awareness/ Knowledge</w:t>
            </w:r>
            <w:r w:rsidR="002514EE" w:rsidRPr="003523C9">
              <w:rPr>
                <w:b/>
                <w:bCs/>
              </w:rPr>
              <w:t xml:space="preserve"> of the </w:t>
            </w:r>
            <w:r w:rsidR="00921643" w:rsidRPr="003523C9">
              <w:rPr>
                <w:b/>
                <w:bCs/>
              </w:rPr>
              <w:t>term “Oral Cancer”</w:t>
            </w:r>
            <w:r w:rsidR="000D593C" w:rsidRPr="003523C9">
              <w:rPr>
                <w:b/>
                <w:bCs/>
              </w:rPr>
              <w:t xml:space="preserve"> (or its Subtype)</w:t>
            </w:r>
          </w:p>
        </w:tc>
      </w:tr>
      <w:tr w:rsidR="00EE3D1B" w:rsidRPr="003523C9" w14:paraId="58B4639D" w14:textId="77777777" w:rsidTr="000875F8">
        <w:tc>
          <w:tcPr>
            <w:tcW w:w="195" w:type="pct"/>
          </w:tcPr>
          <w:p w14:paraId="5BE56D13" w14:textId="30460FCE" w:rsidR="002514EE" w:rsidRPr="003523C9" w:rsidRDefault="00E37017" w:rsidP="000D33A6">
            <w:r w:rsidRPr="003523C9">
              <w:t>1</w:t>
            </w:r>
          </w:p>
        </w:tc>
        <w:tc>
          <w:tcPr>
            <w:tcW w:w="567" w:type="pct"/>
          </w:tcPr>
          <w:p w14:paraId="0B966585" w14:textId="4BD1896A" w:rsidR="002514EE" w:rsidRPr="003523C9" w:rsidRDefault="002514EE" w:rsidP="000D33A6">
            <w:pPr>
              <w:rPr>
                <w:rFonts w:cs="Arial"/>
                <w:szCs w:val="24"/>
                <w:shd w:val="clear" w:color="auto" w:fill="FFFFFF"/>
              </w:rPr>
            </w:pPr>
            <w:proofErr w:type="spellStart"/>
            <w:r w:rsidRPr="003523C9">
              <w:t>Gunjal</w:t>
            </w:r>
            <w:proofErr w:type="spellEnd"/>
            <w:r w:rsidRPr="003523C9">
              <w:t xml:space="preserve"> et al.</w:t>
            </w:r>
            <w:r w:rsidR="00426F03" w:rsidRPr="003523C9">
              <w:t xml:space="preserve"> (</w:t>
            </w:r>
            <w:r w:rsidRPr="003523C9">
              <w:t>2020</w:t>
            </w:r>
            <w:r w:rsidR="00426F03" w:rsidRPr="003523C9">
              <w:t>)</w:t>
            </w:r>
          </w:p>
        </w:tc>
        <w:tc>
          <w:tcPr>
            <w:tcW w:w="480" w:type="pct"/>
          </w:tcPr>
          <w:p w14:paraId="23C15D36" w14:textId="697E37AB" w:rsidR="002514EE" w:rsidRPr="003523C9" w:rsidRDefault="00762DDE" w:rsidP="000D33A6">
            <w:r w:rsidRPr="003523C9">
              <w:t>Malaysia (</w:t>
            </w:r>
            <w:proofErr w:type="spellStart"/>
            <w:r w:rsidRPr="003523C9">
              <w:t>Petaling</w:t>
            </w:r>
            <w:proofErr w:type="spellEnd"/>
            <w:r w:rsidRPr="003523C9">
              <w:t xml:space="preserve"> Jaya)</w:t>
            </w:r>
          </w:p>
        </w:tc>
        <w:tc>
          <w:tcPr>
            <w:tcW w:w="463" w:type="pct"/>
          </w:tcPr>
          <w:p w14:paraId="4C219571" w14:textId="554989F2" w:rsidR="002514EE" w:rsidRPr="003523C9" w:rsidRDefault="00C34B20" w:rsidP="000D33A6">
            <w:r w:rsidRPr="003523C9">
              <w:t>University</w:t>
            </w:r>
          </w:p>
        </w:tc>
        <w:tc>
          <w:tcPr>
            <w:tcW w:w="493" w:type="pct"/>
          </w:tcPr>
          <w:p w14:paraId="3F6EEC10" w14:textId="12E9F9DF" w:rsidR="002514EE" w:rsidRPr="003523C9" w:rsidRDefault="00C34B20" w:rsidP="000D33A6">
            <w:r w:rsidRPr="003523C9">
              <w:t>Students (medical and dental)</w:t>
            </w:r>
          </w:p>
        </w:tc>
        <w:tc>
          <w:tcPr>
            <w:tcW w:w="346" w:type="pct"/>
          </w:tcPr>
          <w:p w14:paraId="1D62FDC0" w14:textId="7381ED83" w:rsidR="002514EE" w:rsidRPr="003523C9" w:rsidRDefault="00C34B20" w:rsidP="000D33A6">
            <w:r w:rsidRPr="003523C9">
              <w:t>557</w:t>
            </w:r>
          </w:p>
        </w:tc>
        <w:tc>
          <w:tcPr>
            <w:tcW w:w="631" w:type="pct"/>
          </w:tcPr>
          <w:p w14:paraId="6735525C" w14:textId="77777777" w:rsidR="002514EE" w:rsidRPr="003523C9" w:rsidRDefault="00C34B20" w:rsidP="000D33A6">
            <w:r w:rsidRPr="003523C9">
              <w:t>-</w:t>
            </w:r>
            <w:r w:rsidR="00234BB1" w:rsidRPr="003523C9">
              <w:t>63.0% were medical students</w:t>
            </w:r>
          </w:p>
          <w:p w14:paraId="25848A6E" w14:textId="77777777" w:rsidR="00234BB1" w:rsidRPr="003523C9" w:rsidRDefault="00234BB1" w:rsidP="000D33A6">
            <w:r w:rsidRPr="003523C9">
              <w:t>-37.0% were dental students</w:t>
            </w:r>
          </w:p>
          <w:p w14:paraId="62392B58" w14:textId="77777777" w:rsidR="00234BB1" w:rsidRPr="003523C9" w:rsidRDefault="00234BB1" w:rsidP="000D33A6">
            <w:r w:rsidRPr="003523C9">
              <w:t>-</w:t>
            </w:r>
            <w:r w:rsidR="00CC6163" w:rsidRPr="003523C9">
              <w:t>54.7% were aged 22 to 24 years</w:t>
            </w:r>
          </w:p>
          <w:p w14:paraId="79AD83B7" w14:textId="31067743" w:rsidR="00CC6163" w:rsidRPr="003523C9" w:rsidRDefault="00CC6163" w:rsidP="000D33A6">
            <w:r w:rsidRPr="003523C9">
              <w:t>-63.4% were females</w:t>
            </w:r>
          </w:p>
        </w:tc>
        <w:tc>
          <w:tcPr>
            <w:tcW w:w="912" w:type="pct"/>
          </w:tcPr>
          <w:p w14:paraId="2B743A8E" w14:textId="6AB41AEA" w:rsidR="002514EE" w:rsidRPr="003523C9" w:rsidRDefault="00C11C00" w:rsidP="000D33A6">
            <w:r w:rsidRPr="003523C9">
              <w:t xml:space="preserve">-86.3% of the participating medical students </w:t>
            </w:r>
            <w:r w:rsidR="008C1E09" w:rsidRPr="003523C9">
              <w:t>were aware of</w:t>
            </w:r>
            <w:r w:rsidR="00234EF1" w:rsidRPr="003523C9">
              <w:t xml:space="preserve"> the term</w:t>
            </w:r>
            <w:r w:rsidR="008C1E09" w:rsidRPr="003523C9">
              <w:t xml:space="preserve"> </w:t>
            </w:r>
            <w:r w:rsidR="00234EF1" w:rsidRPr="003523C9">
              <w:t>“</w:t>
            </w:r>
            <w:r w:rsidR="008C1E09" w:rsidRPr="003523C9">
              <w:t>oral cancer</w:t>
            </w:r>
            <w:r w:rsidR="00234EF1" w:rsidRPr="003523C9">
              <w:t>”</w:t>
            </w:r>
          </w:p>
          <w:p w14:paraId="12746185" w14:textId="740CCB39" w:rsidR="008C1E09" w:rsidRPr="003523C9" w:rsidRDefault="008C1E09" w:rsidP="000D33A6">
            <w:r w:rsidRPr="003523C9">
              <w:t xml:space="preserve">-99.0% of the participating dental students were aware of </w:t>
            </w:r>
            <w:r w:rsidR="00234EF1" w:rsidRPr="003523C9">
              <w:t>the term “oral cancer”</w:t>
            </w:r>
          </w:p>
          <w:p w14:paraId="58BB46E3" w14:textId="0848BF50" w:rsidR="008C1E09" w:rsidRPr="003523C9" w:rsidRDefault="008C1E09" w:rsidP="000D33A6">
            <w:r w:rsidRPr="003523C9">
              <w:t>-</w:t>
            </w:r>
            <w:r w:rsidR="00CF4C0E" w:rsidRPr="003523C9">
              <w:t xml:space="preserve">91.0% of the entire participants were aware of </w:t>
            </w:r>
            <w:r w:rsidR="00234EF1" w:rsidRPr="003523C9">
              <w:t>the term “oral cancer”</w:t>
            </w:r>
          </w:p>
        </w:tc>
        <w:tc>
          <w:tcPr>
            <w:tcW w:w="913" w:type="pct"/>
          </w:tcPr>
          <w:p w14:paraId="1707D4D8" w14:textId="5BEDBADF" w:rsidR="00914589" w:rsidRPr="003523C9" w:rsidRDefault="00914589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094AFBE4" w14:textId="77777777" w:rsidR="002514EE" w:rsidRPr="003523C9" w:rsidRDefault="00CF4C0E" w:rsidP="000D33A6">
            <w:r w:rsidRPr="003523C9">
              <w:t>-</w:t>
            </w:r>
            <w:r w:rsidR="00914589" w:rsidRPr="003523C9">
              <w:t>Course of study (</w:t>
            </w:r>
            <w:r w:rsidR="00F613CF" w:rsidRPr="003523C9">
              <w:t>p&lt;0.001)</w:t>
            </w:r>
          </w:p>
          <w:p w14:paraId="705D71B6" w14:textId="77777777" w:rsidR="00F613CF" w:rsidRPr="003523C9" w:rsidRDefault="00F613CF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5293B9B3" w14:textId="77777777" w:rsidR="00F613CF" w:rsidRPr="003523C9" w:rsidRDefault="00F613CF" w:rsidP="000D33A6">
            <w:r w:rsidRPr="003523C9">
              <w:t>-Age (p</w:t>
            </w:r>
            <w:r w:rsidR="008C3135" w:rsidRPr="003523C9">
              <w:t>=0.655)</w:t>
            </w:r>
          </w:p>
          <w:p w14:paraId="10A302F0" w14:textId="1363F853" w:rsidR="008C3135" w:rsidRPr="003523C9" w:rsidRDefault="008C3135" w:rsidP="000D33A6">
            <w:r w:rsidRPr="003523C9">
              <w:t>-Gender (p=0.881)</w:t>
            </w:r>
          </w:p>
        </w:tc>
      </w:tr>
      <w:tr w:rsidR="00EE3D1B" w:rsidRPr="003523C9" w14:paraId="5BA3A344" w14:textId="77777777" w:rsidTr="000875F8">
        <w:tc>
          <w:tcPr>
            <w:tcW w:w="195" w:type="pct"/>
          </w:tcPr>
          <w:p w14:paraId="71E3BB66" w14:textId="0AD911D4" w:rsidR="00514F7E" w:rsidRPr="003523C9" w:rsidRDefault="00E37017" w:rsidP="000D33A6">
            <w:r w:rsidRPr="003523C9">
              <w:t>2</w:t>
            </w:r>
          </w:p>
        </w:tc>
        <w:tc>
          <w:tcPr>
            <w:tcW w:w="567" w:type="pct"/>
          </w:tcPr>
          <w:p w14:paraId="489929CC" w14:textId="0DFD245D" w:rsidR="00514F7E" w:rsidRPr="003523C9" w:rsidRDefault="00514F7E" w:rsidP="000D33A6">
            <w:r w:rsidRPr="003523C9">
              <w:t xml:space="preserve">Bhat et al. </w:t>
            </w:r>
            <w:r w:rsidR="00023FE6" w:rsidRPr="003523C9">
              <w:t>(</w:t>
            </w:r>
            <w:r w:rsidRPr="003523C9">
              <w:t>2020</w:t>
            </w:r>
            <w:r w:rsidR="00023FE6" w:rsidRPr="003523C9">
              <w:t>)</w:t>
            </w:r>
          </w:p>
        </w:tc>
        <w:tc>
          <w:tcPr>
            <w:tcW w:w="480" w:type="pct"/>
          </w:tcPr>
          <w:p w14:paraId="36E55DB0" w14:textId="406E3C09" w:rsidR="00514F7E" w:rsidRPr="003523C9" w:rsidRDefault="00514F7E" w:rsidP="000D33A6">
            <w:r w:rsidRPr="003523C9">
              <w:rPr>
                <w:color w:val="auto"/>
              </w:rPr>
              <w:t>India (Bengaluru)</w:t>
            </w:r>
          </w:p>
        </w:tc>
        <w:tc>
          <w:tcPr>
            <w:tcW w:w="463" w:type="pct"/>
          </w:tcPr>
          <w:p w14:paraId="1847F5F7" w14:textId="6001FA50" w:rsidR="00514F7E" w:rsidRPr="003523C9" w:rsidRDefault="00514F7E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493" w:type="pct"/>
          </w:tcPr>
          <w:p w14:paraId="1BB3D415" w14:textId="46ECAF1F" w:rsidR="00514F7E" w:rsidRPr="003523C9" w:rsidRDefault="00514F7E" w:rsidP="000D33A6">
            <w:r w:rsidRPr="003523C9">
              <w:rPr>
                <w:color w:val="auto"/>
              </w:rPr>
              <w:t>Students (non-health sciences)</w:t>
            </w:r>
          </w:p>
        </w:tc>
        <w:tc>
          <w:tcPr>
            <w:tcW w:w="346" w:type="pct"/>
          </w:tcPr>
          <w:p w14:paraId="5CDBEAD1" w14:textId="01070CDC" w:rsidR="00514F7E" w:rsidRPr="003523C9" w:rsidRDefault="00514F7E" w:rsidP="000D33A6">
            <w:r w:rsidRPr="003523C9">
              <w:rPr>
                <w:color w:val="auto"/>
              </w:rPr>
              <w:t>800</w:t>
            </w:r>
          </w:p>
        </w:tc>
        <w:tc>
          <w:tcPr>
            <w:tcW w:w="631" w:type="pct"/>
          </w:tcPr>
          <w:p w14:paraId="06850A2C" w14:textId="77777777" w:rsidR="00514F7E" w:rsidRPr="003523C9" w:rsidRDefault="00514F7E" w:rsidP="000D33A6">
            <w:r w:rsidRPr="003523C9">
              <w:t>-52% were males</w:t>
            </w:r>
          </w:p>
          <w:p w14:paraId="7BCC2ECF" w14:textId="38E400F2" w:rsidR="00514F7E" w:rsidRPr="003523C9" w:rsidRDefault="00514F7E" w:rsidP="000D33A6">
            <w:r w:rsidRPr="003523C9">
              <w:lastRenderedPageBreak/>
              <w:t>-37.8% were in their third year of study</w:t>
            </w:r>
          </w:p>
        </w:tc>
        <w:tc>
          <w:tcPr>
            <w:tcW w:w="912" w:type="pct"/>
          </w:tcPr>
          <w:p w14:paraId="632CC810" w14:textId="12B22070" w:rsidR="00514F7E" w:rsidRPr="003523C9" w:rsidRDefault="00514F7E" w:rsidP="000D33A6">
            <w:r w:rsidRPr="003523C9">
              <w:lastRenderedPageBreak/>
              <w:t>-</w:t>
            </w:r>
            <w:r w:rsidR="00B625BF" w:rsidRPr="003523C9">
              <w:t xml:space="preserve">41% to 55.5% </w:t>
            </w:r>
            <w:r w:rsidR="00F81140" w:rsidRPr="003523C9">
              <w:t>were aware of the term “oral cancer”</w:t>
            </w:r>
          </w:p>
        </w:tc>
        <w:tc>
          <w:tcPr>
            <w:tcW w:w="913" w:type="pct"/>
          </w:tcPr>
          <w:p w14:paraId="4803FA3C" w14:textId="32CB56E2" w:rsidR="00514F7E" w:rsidRPr="003523C9" w:rsidRDefault="00333DF1" w:rsidP="000D33A6">
            <w:pPr>
              <w:rPr>
                <w:b/>
                <w:bCs/>
                <w:u w:val="single"/>
              </w:rPr>
            </w:pPr>
            <w:r w:rsidRPr="003523C9">
              <w:t>No information on this was provided.</w:t>
            </w:r>
          </w:p>
        </w:tc>
      </w:tr>
      <w:tr w:rsidR="00EE3D1B" w:rsidRPr="003523C9" w14:paraId="41882CF7" w14:textId="77777777" w:rsidTr="000875F8">
        <w:tc>
          <w:tcPr>
            <w:tcW w:w="195" w:type="pct"/>
          </w:tcPr>
          <w:p w14:paraId="61E090F8" w14:textId="448DAA23" w:rsidR="008A5D70" w:rsidRPr="003523C9" w:rsidRDefault="00E37017" w:rsidP="000D33A6">
            <w:r w:rsidRPr="003523C9">
              <w:t>3</w:t>
            </w:r>
          </w:p>
        </w:tc>
        <w:tc>
          <w:tcPr>
            <w:tcW w:w="567" w:type="pct"/>
          </w:tcPr>
          <w:p w14:paraId="7F26616B" w14:textId="1C7CABE9" w:rsidR="008A5D70" w:rsidRPr="003523C9" w:rsidRDefault="008A5D70" w:rsidP="000D33A6">
            <w:r w:rsidRPr="003523C9">
              <w:rPr>
                <w:rFonts w:cs="Arial"/>
                <w:color w:val="auto"/>
                <w:shd w:val="clear" w:color="auto" w:fill="FFFFFF"/>
              </w:rPr>
              <w:t>Oswal et al. (2020)</w:t>
            </w:r>
          </w:p>
        </w:tc>
        <w:tc>
          <w:tcPr>
            <w:tcW w:w="480" w:type="pct"/>
          </w:tcPr>
          <w:p w14:paraId="7E743237" w14:textId="75DBBCBE" w:rsidR="008A5D70" w:rsidRPr="003523C9" w:rsidRDefault="008A5D70" w:rsidP="000D33A6">
            <w:r w:rsidRPr="003523C9">
              <w:t>India (Assam, Nagaland, Meghalaya)</w:t>
            </w:r>
          </w:p>
        </w:tc>
        <w:tc>
          <w:tcPr>
            <w:tcW w:w="463" w:type="pct"/>
          </w:tcPr>
          <w:p w14:paraId="4AB75AFF" w14:textId="09E4C095" w:rsidR="008A5D70" w:rsidRPr="003523C9" w:rsidRDefault="008A5D70" w:rsidP="000D33A6">
            <w:r w:rsidRPr="003523C9">
              <w:t>Community</w:t>
            </w:r>
          </w:p>
        </w:tc>
        <w:tc>
          <w:tcPr>
            <w:tcW w:w="493" w:type="pct"/>
          </w:tcPr>
          <w:p w14:paraId="772ABB94" w14:textId="27BCDBD6" w:rsidR="008A5D70" w:rsidRPr="003523C9" w:rsidRDefault="008A5D70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3D6B1FE4" w14:textId="134A7411" w:rsidR="008A5D70" w:rsidRPr="003523C9" w:rsidRDefault="008A5D70" w:rsidP="000D33A6">
            <w:r w:rsidRPr="003523C9">
              <w:t>1400</w:t>
            </w:r>
          </w:p>
        </w:tc>
        <w:tc>
          <w:tcPr>
            <w:tcW w:w="631" w:type="pct"/>
          </w:tcPr>
          <w:p w14:paraId="2A53630E" w14:textId="77777777" w:rsidR="008A5D70" w:rsidRPr="003523C9" w:rsidRDefault="008A5D70" w:rsidP="000D33A6">
            <w:r w:rsidRPr="003523C9">
              <w:t>-71.1% were aged 44 years or below</w:t>
            </w:r>
          </w:p>
          <w:p w14:paraId="5C0BD05F" w14:textId="77777777" w:rsidR="008A5D70" w:rsidRPr="003523C9" w:rsidRDefault="008A5D70" w:rsidP="000D33A6">
            <w:r w:rsidRPr="003523C9">
              <w:t>-49% were females</w:t>
            </w:r>
          </w:p>
          <w:p w14:paraId="51B342DF" w14:textId="4C45C6DF" w:rsidR="008A5D70" w:rsidRPr="003523C9" w:rsidRDefault="008A5D70" w:rsidP="000D33A6">
            <w:r w:rsidRPr="003523C9">
              <w:t>-62% had secondary school-level or above education</w:t>
            </w:r>
          </w:p>
        </w:tc>
        <w:tc>
          <w:tcPr>
            <w:tcW w:w="912" w:type="pct"/>
          </w:tcPr>
          <w:p w14:paraId="65194511" w14:textId="792A879B" w:rsidR="008A5D70" w:rsidRPr="003523C9" w:rsidRDefault="008A5D70" w:rsidP="000D33A6">
            <w:r w:rsidRPr="003523C9">
              <w:t>-</w:t>
            </w:r>
            <w:r w:rsidR="00F50E4B" w:rsidRPr="003523C9">
              <w:t>59% were aware of the term “oral cancer”</w:t>
            </w:r>
          </w:p>
        </w:tc>
        <w:tc>
          <w:tcPr>
            <w:tcW w:w="913" w:type="pct"/>
          </w:tcPr>
          <w:p w14:paraId="157B9823" w14:textId="649AAB73" w:rsidR="008A5D70" w:rsidRPr="003523C9" w:rsidRDefault="005A293C" w:rsidP="000D33A6">
            <w:pPr>
              <w:rPr>
                <w:b/>
                <w:bCs/>
                <w:u w:val="single"/>
              </w:rPr>
            </w:pPr>
            <w:r w:rsidRPr="003523C9">
              <w:t>No information on this was provided.</w:t>
            </w:r>
          </w:p>
        </w:tc>
      </w:tr>
      <w:tr w:rsidR="00CD31E9" w:rsidRPr="003523C9" w14:paraId="75F147FB" w14:textId="77777777" w:rsidTr="000875F8">
        <w:tc>
          <w:tcPr>
            <w:tcW w:w="195" w:type="pct"/>
          </w:tcPr>
          <w:p w14:paraId="791B93B4" w14:textId="09C4DC6E" w:rsidR="00CD31E9" w:rsidRPr="003523C9" w:rsidRDefault="00E37017" w:rsidP="000D33A6">
            <w:r w:rsidRPr="003523C9">
              <w:t>4</w:t>
            </w:r>
          </w:p>
        </w:tc>
        <w:tc>
          <w:tcPr>
            <w:tcW w:w="567" w:type="pct"/>
          </w:tcPr>
          <w:p w14:paraId="31FE48FE" w14:textId="129538F3" w:rsidR="00CD31E9" w:rsidRPr="003523C9" w:rsidRDefault="00CD31E9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 xml:space="preserve">Kadashetti et al. </w:t>
            </w:r>
            <w:r w:rsidR="00023FE6" w:rsidRPr="003523C9">
              <w:t>(</w:t>
            </w:r>
            <w:r w:rsidRPr="003523C9">
              <w:t>2020</w:t>
            </w:r>
            <w:r w:rsidR="00023FE6" w:rsidRPr="003523C9">
              <w:t>)</w:t>
            </w:r>
          </w:p>
        </w:tc>
        <w:tc>
          <w:tcPr>
            <w:tcW w:w="480" w:type="pct"/>
          </w:tcPr>
          <w:p w14:paraId="034301A2" w14:textId="0471AD1A" w:rsidR="00CD31E9" w:rsidRPr="003523C9" w:rsidRDefault="00CD31E9" w:rsidP="000D33A6">
            <w:r w:rsidRPr="003523C9">
              <w:rPr>
                <w:color w:val="auto"/>
              </w:rPr>
              <w:t>India (location not specified)</w:t>
            </w:r>
          </w:p>
        </w:tc>
        <w:tc>
          <w:tcPr>
            <w:tcW w:w="463" w:type="pct"/>
          </w:tcPr>
          <w:p w14:paraId="3CA250A9" w14:textId="180A615D" w:rsidR="00CD31E9" w:rsidRPr="003523C9" w:rsidRDefault="00CD31E9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493" w:type="pct"/>
          </w:tcPr>
          <w:p w14:paraId="39FD2EB3" w14:textId="6145F8FC" w:rsidR="00CD31E9" w:rsidRPr="003523C9" w:rsidRDefault="00CD31E9" w:rsidP="000D33A6"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346" w:type="pct"/>
          </w:tcPr>
          <w:p w14:paraId="40F56890" w14:textId="546DD155" w:rsidR="00CD31E9" w:rsidRPr="003523C9" w:rsidRDefault="00CD31E9" w:rsidP="000D33A6">
            <w:r w:rsidRPr="003523C9">
              <w:rPr>
                <w:color w:val="auto"/>
              </w:rPr>
              <w:t>200</w:t>
            </w:r>
          </w:p>
        </w:tc>
        <w:tc>
          <w:tcPr>
            <w:tcW w:w="631" w:type="pct"/>
          </w:tcPr>
          <w:p w14:paraId="14049867" w14:textId="77777777" w:rsidR="00CD31E9" w:rsidRPr="003523C9" w:rsidRDefault="00CD31E9" w:rsidP="000D33A6">
            <w:r w:rsidRPr="003523C9">
              <w:t>-59% were males</w:t>
            </w:r>
          </w:p>
          <w:p w14:paraId="21B9267E" w14:textId="0F5757D3" w:rsidR="00CD31E9" w:rsidRPr="003523C9" w:rsidRDefault="00CD31E9" w:rsidP="000D33A6">
            <w:r w:rsidRPr="003523C9">
              <w:t>-66% had secondary school education</w:t>
            </w:r>
          </w:p>
        </w:tc>
        <w:tc>
          <w:tcPr>
            <w:tcW w:w="912" w:type="pct"/>
          </w:tcPr>
          <w:p w14:paraId="570682DE" w14:textId="00D375E9" w:rsidR="00CD31E9" w:rsidRPr="003523C9" w:rsidRDefault="00CD31E9" w:rsidP="000D33A6">
            <w:r w:rsidRPr="003523C9">
              <w:t>-80% were aware of the term “oral cancer”</w:t>
            </w:r>
          </w:p>
        </w:tc>
        <w:tc>
          <w:tcPr>
            <w:tcW w:w="913" w:type="pct"/>
          </w:tcPr>
          <w:p w14:paraId="2FD76959" w14:textId="73798C80" w:rsidR="00CD31E9" w:rsidRPr="003523C9" w:rsidRDefault="00B35C97" w:rsidP="000D33A6">
            <w:r w:rsidRPr="003523C9">
              <w:t>No information on this was provided.</w:t>
            </w:r>
          </w:p>
        </w:tc>
      </w:tr>
      <w:tr w:rsidR="00963526" w:rsidRPr="003523C9" w14:paraId="6E42EDA3" w14:textId="77777777" w:rsidTr="000875F8">
        <w:tc>
          <w:tcPr>
            <w:tcW w:w="195" w:type="pct"/>
          </w:tcPr>
          <w:p w14:paraId="352A1B31" w14:textId="60492806" w:rsidR="00963526" w:rsidRPr="003523C9" w:rsidRDefault="00E37017" w:rsidP="000D33A6">
            <w:r w:rsidRPr="003523C9">
              <w:lastRenderedPageBreak/>
              <w:t>5</w:t>
            </w:r>
          </w:p>
        </w:tc>
        <w:tc>
          <w:tcPr>
            <w:tcW w:w="567" w:type="pct"/>
          </w:tcPr>
          <w:p w14:paraId="2B61FD0B" w14:textId="63301695" w:rsidR="00963526" w:rsidRPr="003523C9" w:rsidRDefault="00963526" w:rsidP="000D33A6">
            <w:r w:rsidRPr="003523C9">
              <w:t xml:space="preserve">Shahabudin </w:t>
            </w:r>
            <w:r w:rsidR="008D776F" w:rsidRPr="003523C9">
              <w:t>et al. (2020)</w:t>
            </w:r>
          </w:p>
        </w:tc>
        <w:tc>
          <w:tcPr>
            <w:tcW w:w="480" w:type="pct"/>
          </w:tcPr>
          <w:p w14:paraId="69356B75" w14:textId="51E00F5D" w:rsidR="00963526" w:rsidRPr="003523C9" w:rsidRDefault="008D776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Malaysia </w:t>
            </w:r>
            <w:r w:rsidR="007A4C6B" w:rsidRPr="003523C9">
              <w:rPr>
                <w:color w:val="auto"/>
              </w:rPr>
              <w:t>(Kedah)</w:t>
            </w:r>
          </w:p>
        </w:tc>
        <w:tc>
          <w:tcPr>
            <w:tcW w:w="463" w:type="pct"/>
          </w:tcPr>
          <w:p w14:paraId="416846E3" w14:textId="3C4CECB5" w:rsidR="00963526" w:rsidRPr="003523C9" w:rsidRDefault="007A4C6B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493" w:type="pct"/>
          </w:tcPr>
          <w:p w14:paraId="58745512" w14:textId="22C7AE59" w:rsidR="00963526" w:rsidRPr="003523C9" w:rsidRDefault="007A4C6B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Community dwellers </w:t>
            </w:r>
          </w:p>
        </w:tc>
        <w:tc>
          <w:tcPr>
            <w:tcW w:w="346" w:type="pct"/>
          </w:tcPr>
          <w:p w14:paraId="01F06EE1" w14:textId="27CB7850" w:rsidR="00963526" w:rsidRPr="003523C9" w:rsidRDefault="0027202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96</w:t>
            </w:r>
          </w:p>
        </w:tc>
        <w:tc>
          <w:tcPr>
            <w:tcW w:w="631" w:type="pct"/>
          </w:tcPr>
          <w:p w14:paraId="32AECD5E" w14:textId="77777777" w:rsidR="00963526" w:rsidRPr="003523C9" w:rsidRDefault="00272020" w:rsidP="000D33A6">
            <w:r w:rsidRPr="003523C9">
              <w:t xml:space="preserve">-54.2% were aged </w:t>
            </w:r>
            <w:r w:rsidRPr="003523C9">
              <w:rPr>
                <w:rFonts w:cs="Arial"/>
              </w:rPr>
              <w:t>≥</w:t>
            </w:r>
            <w:r w:rsidRPr="003523C9">
              <w:t>54.2 years</w:t>
            </w:r>
          </w:p>
          <w:p w14:paraId="303B6D1F" w14:textId="77777777" w:rsidR="00B60263" w:rsidRPr="003523C9" w:rsidRDefault="00B60263" w:rsidP="000D33A6">
            <w:r w:rsidRPr="003523C9">
              <w:t xml:space="preserve">-95.8% had secondary school education </w:t>
            </w:r>
          </w:p>
          <w:p w14:paraId="04DC137B" w14:textId="6F7D2D30" w:rsidR="00847976" w:rsidRPr="003523C9" w:rsidRDefault="00847976" w:rsidP="000D33A6">
            <w:r w:rsidRPr="003523C9">
              <w:t>-88.5% were females</w:t>
            </w:r>
          </w:p>
          <w:p w14:paraId="7FDA7152" w14:textId="286024E6" w:rsidR="00847976" w:rsidRPr="003523C9" w:rsidRDefault="00847976" w:rsidP="000D33A6">
            <w:r w:rsidRPr="003523C9">
              <w:t>-68.8% were married</w:t>
            </w:r>
          </w:p>
        </w:tc>
        <w:tc>
          <w:tcPr>
            <w:tcW w:w="912" w:type="pct"/>
          </w:tcPr>
          <w:p w14:paraId="7A3A50D9" w14:textId="7B08015E" w:rsidR="001E60B0" w:rsidRPr="003523C9" w:rsidRDefault="00527D3D" w:rsidP="000D33A6">
            <w:r w:rsidRPr="003523C9">
              <w:t>-</w:t>
            </w:r>
            <w:r w:rsidR="000E16B6" w:rsidRPr="003523C9">
              <w:t>77.1% were aware of the term “mouth cancer”</w:t>
            </w:r>
          </w:p>
        </w:tc>
        <w:tc>
          <w:tcPr>
            <w:tcW w:w="913" w:type="pct"/>
          </w:tcPr>
          <w:p w14:paraId="3637E5D9" w14:textId="77777777" w:rsidR="000E16B6" w:rsidRPr="003523C9" w:rsidRDefault="000E16B6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19797D9E" w14:textId="7A4FDDBF" w:rsidR="000E16B6" w:rsidRPr="003523C9" w:rsidRDefault="000E16B6" w:rsidP="000D33A6">
            <w:r w:rsidRPr="003523C9">
              <w:t>-Ethnicity (p</w:t>
            </w:r>
            <w:r w:rsidR="00E30017" w:rsidRPr="003523C9">
              <w:t>=0.074</w:t>
            </w:r>
            <w:r w:rsidRPr="003523C9">
              <w:t>)</w:t>
            </w:r>
          </w:p>
          <w:p w14:paraId="5BD7E5E6" w14:textId="2BD25FA9" w:rsidR="00E30017" w:rsidRPr="003523C9" w:rsidRDefault="00E30017" w:rsidP="000D33A6">
            <w:r w:rsidRPr="003523C9">
              <w:t>-Occupation (p=0.0298)</w:t>
            </w:r>
          </w:p>
          <w:p w14:paraId="64D4CA52" w14:textId="77777777" w:rsidR="000E16B6" w:rsidRPr="003523C9" w:rsidRDefault="000E16B6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2A3C818E" w14:textId="331C52BF" w:rsidR="00963526" w:rsidRPr="003523C9" w:rsidRDefault="00E30017" w:rsidP="000D33A6">
            <w:r w:rsidRPr="003523C9">
              <w:t>-No information on this was provided.</w:t>
            </w:r>
          </w:p>
        </w:tc>
      </w:tr>
      <w:tr w:rsidR="00CE3496" w:rsidRPr="003523C9" w14:paraId="41DDD094" w14:textId="77777777" w:rsidTr="000875F8">
        <w:tc>
          <w:tcPr>
            <w:tcW w:w="195" w:type="pct"/>
          </w:tcPr>
          <w:p w14:paraId="771477C2" w14:textId="719153A1" w:rsidR="00CE3496" w:rsidRPr="003523C9" w:rsidRDefault="00E37017" w:rsidP="000D33A6">
            <w:r w:rsidRPr="003523C9">
              <w:t>6</w:t>
            </w:r>
          </w:p>
        </w:tc>
        <w:tc>
          <w:tcPr>
            <w:tcW w:w="567" w:type="pct"/>
          </w:tcPr>
          <w:p w14:paraId="6743413D" w14:textId="68182609" w:rsidR="00CE3496" w:rsidRPr="003523C9" w:rsidRDefault="00CE3496" w:rsidP="000D33A6">
            <w:r w:rsidRPr="003523C9">
              <w:t>Singh et al. (2020)</w:t>
            </w:r>
          </w:p>
        </w:tc>
        <w:tc>
          <w:tcPr>
            <w:tcW w:w="480" w:type="pct"/>
          </w:tcPr>
          <w:p w14:paraId="1A2AB36E" w14:textId="487B279F" w:rsidR="00CE3496" w:rsidRPr="003523C9" w:rsidRDefault="00CE349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India </w:t>
            </w:r>
            <w:r w:rsidR="008A2934" w:rsidRPr="003523C9">
              <w:rPr>
                <w:color w:val="auto"/>
              </w:rPr>
              <w:t>(Bareilly)</w:t>
            </w:r>
          </w:p>
        </w:tc>
        <w:tc>
          <w:tcPr>
            <w:tcW w:w="463" w:type="pct"/>
          </w:tcPr>
          <w:p w14:paraId="73323682" w14:textId="6F1F2F84" w:rsidR="00CE3496" w:rsidRPr="003523C9" w:rsidRDefault="00066AF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493" w:type="pct"/>
          </w:tcPr>
          <w:p w14:paraId="6862183A" w14:textId="49D8322E" w:rsidR="00CE3496" w:rsidRPr="003523C9" w:rsidRDefault="00066AF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6" w:type="pct"/>
          </w:tcPr>
          <w:p w14:paraId="164864C8" w14:textId="5355C003" w:rsidR="00CE3496" w:rsidRPr="003523C9" w:rsidRDefault="00066AF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800</w:t>
            </w:r>
          </w:p>
        </w:tc>
        <w:tc>
          <w:tcPr>
            <w:tcW w:w="631" w:type="pct"/>
          </w:tcPr>
          <w:p w14:paraId="026A1BF7" w14:textId="77777777" w:rsidR="00CE3496" w:rsidRPr="003523C9" w:rsidRDefault="00066AFC" w:rsidP="000D33A6">
            <w:r w:rsidRPr="003523C9">
              <w:t>-</w:t>
            </w:r>
            <w:r w:rsidR="0006198A" w:rsidRPr="003523C9">
              <w:t>38.9% were aged between 18 and 27 years</w:t>
            </w:r>
          </w:p>
          <w:p w14:paraId="5522E220" w14:textId="77777777" w:rsidR="0006198A" w:rsidRPr="003523C9" w:rsidRDefault="0006198A" w:rsidP="000D33A6">
            <w:r w:rsidRPr="003523C9">
              <w:t>-62.</w:t>
            </w:r>
            <w:r w:rsidR="00C13645" w:rsidRPr="003523C9">
              <w:t>3% were males</w:t>
            </w:r>
          </w:p>
          <w:p w14:paraId="724EFBDC" w14:textId="3F0B554B" w:rsidR="00C13645" w:rsidRPr="003523C9" w:rsidRDefault="00C13645" w:rsidP="000D33A6">
            <w:r w:rsidRPr="003523C9">
              <w:t>-</w:t>
            </w:r>
            <w:r w:rsidR="00BC2B40" w:rsidRPr="003523C9">
              <w:t>43.9% had formal education up to the tenth class</w:t>
            </w:r>
          </w:p>
        </w:tc>
        <w:tc>
          <w:tcPr>
            <w:tcW w:w="912" w:type="pct"/>
          </w:tcPr>
          <w:p w14:paraId="5B211165" w14:textId="135FCFC9" w:rsidR="00CE3496" w:rsidRPr="003523C9" w:rsidRDefault="00BC2B40" w:rsidP="000D33A6">
            <w:r w:rsidRPr="003523C9">
              <w:t xml:space="preserve">-71.80% were aware </w:t>
            </w:r>
            <w:r w:rsidR="00986DF8" w:rsidRPr="003523C9">
              <w:t>of the term “cancer of the mouth”</w:t>
            </w:r>
          </w:p>
        </w:tc>
        <w:tc>
          <w:tcPr>
            <w:tcW w:w="913" w:type="pct"/>
          </w:tcPr>
          <w:p w14:paraId="1EA52DE1" w14:textId="5CBDE094" w:rsidR="00CE3496" w:rsidRPr="003523C9" w:rsidRDefault="00431C1C" w:rsidP="000D33A6">
            <w:r w:rsidRPr="003523C9">
              <w:t>No information on this was provided.</w:t>
            </w:r>
          </w:p>
        </w:tc>
      </w:tr>
      <w:tr w:rsidR="000875F8" w:rsidRPr="003523C9" w14:paraId="028D60A9" w14:textId="77777777" w:rsidTr="000875F8">
        <w:tc>
          <w:tcPr>
            <w:tcW w:w="195" w:type="pct"/>
          </w:tcPr>
          <w:p w14:paraId="1F8751BF" w14:textId="6F424571" w:rsidR="000875F8" w:rsidRPr="003523C9" w:rsidRDefault="00E37017" w:rsidP="000D33A6">
            <w:r w:rsidRPr="003523C9">
              <w:lastRenderedPageBreak/>
              <w:t>7</w:t>
            </w:r>
          </w:p>
        </w:tc>
        <w:tc>
          <w:tcPr>
            <w:tcW w:w="567" w:type="pct"/>
          </w:tcPr>
          <w:p w14:paraId="2557D2D3" w14:textId="28424326" w:rsidR="000875F8" w:rsidRPr="003523C9" w:rsidRDefault="000875F8" w:rsidP="000D33A6">
            <w:r w:rsidRPr="003523C9">
              <w:rPr>
                <w:rFonts w:cs="Arial"/>
                <w:color w:val="auto"/>
                <w:shd w:val="clear" w:color="auto" w:fill="FFFFFF"/>
              </w:rPr>
              <w:t>Yal</w:t>
            </w:r>
            <w:r w:rsidR="009A18E8" w:rsidRPr="003523C9">
              <w:rPr>
                <w:rFonts w:cs="Arial"/>
                <w:color w:val="auto"/>
                <w:shd w:val="clear" w:color="auto" w:fill="FFFFFF"/>
              </w:rPr>
              <w:t>c</w:t>
            </w:r>
            <w:r w:rsidRPr="003523C9">
              <w:rPr>
                <w:rFonts w:cs="Arial"/>
                <w:color w:val="auto"/>
                <w:shd w:val="clear" w:color="auto" w:fill="FFFFFF"/>
              </w:rPr>
              <w:t xml:space="preserve">in &amp; </w:t>
            </w:r>
            <w:proofErr w:type="spellStart"/>
            <w:r w:rsidRPr="003523C9">
              <w:rPr>
                <w:rFonts w:cs="Arial"/>
                <w:color w:val="auto"/>
                <w:shd w:val="clear" w:color="auto" w:fill="FFFFFF"/>
              </w:rPr>
              <w:t>Gundogar</w:t>
            </w:r>
            <w:proofErr w:type="spellEnd"/>
            <w:r w:rsidRPr="003523C9">
              <w:rPr>
                <w:rFonts w:cs="Arial"/>
                <w:color w:val="auto"/>
                <w:shd w:val="clear" w:color="auto" w:fill="FFFFFF"/>
              </w:rPr>
              <w:t xml:space="preserve"> (2020)</w:t>
            </w:r>
          </w:p>
        </w:tc>
        <w:tc>
          <w:tcPr>
            <w:tcW w:w="480" w:type="pct"/>
          </w:tcPr>
          <w:p w14:paraId="353FA93E" w14:textId="0057B31E" w:rsidR="000875F8" w:rsidRPr="003523C9" w:rsidRDefault="000875F8" w:rsidP="000D33A6">
            <w:pPr>
              <w:rPr>
                <w:color w:val="auto"/>
              </w:rPr>
            </w:pPr>
            <w:r w:rsidRPr="003523C9">
              <w:t>Turkey (Anatolia)</w:t>
            </w:r>
          </w:p>
        </w:tc>
        <w:tc>
          <w:tcPr>
            <w:tcW w:w="463" w:type="pct"/>
          </w:tcPr>
          <w:p w14:paraId="664C7907" w14:textId="3F7F3B9F" w:rsidR="000875F8" w:rsidRPr="003523C9" w:rsidRDefault="000875F8" w:rsidP="000D33A6">
            <w:pPr>
              <w:rPr>
                <w:color w:val="auto"/>
              </w:rPr>
            </w:pPr>
            <w:r w:rsidRPr="003523C9">
              <w:t>Clinic</w:t>
            </w:r>
          </w:p>
        </w:tc>
        <w:tc>
          <w:tcPr>
            <w:tcW w:w="493" w:type="pct"/>
          </w:tcPr>
          <w:p w14:paraId="1ECBE2A7" w14:textId="0F1F25AC" w:rsidR="000875F8" w:rsidRPr="003523C9" w:rsidRDefault="000875F8" w:rsidP="000D33A6">
            <w:pPr>
              <w:rPr>
                <w:color w:val="auto"/>
              </w:rPr>
            </w:pPr>
            <w:r w:rsidRPr="003523C9">
              <w:t>Patients</w:t>
            </w:r>
          </w:p>
        </w:tc>
        <w:tc>
          <w:tcPr>
            <w:tcW w:w="346" w:type="pct"/>
          </w:tcPr>
          <w:p w14:paraId="0EC2E3BB" w14:textId="38F4F05B" w:rsidR="000875F8" w:rsidRPr="003523C9" w:rsidRDefault="000875F8" w:rsidP="000D33A6">
            <w:pPr>
              <w:rPr>
                <w:color w:val="auto"/>
              </w:rPr>
            </w:pPr>
            <w:r w:rsidRPr="003523C9">
              <w:t>389</w:t>
            </w:r>
          </w:p>
        </w:tc>
        <w:tc>
          <w:tcPr>
            <w:tcW w:w="631" w:type="pct"/>
          </w:tcPr>
          <w:p w14:paraId="27B5A7BB" w14:textId="77777777" w:rsidR="000875F8" w:rsidRPr="003523C9" w:rsidRDefault="000875F8" w:rsidP="000D33A6">
            <w:r w:rsidRPr="003523C9">
              <w:t xml:space="preserve">-71.7% were aged </w:t>
            </w:r>
            <w:r w:rsidRPr="003523C9">
              <w:rPr>
                <w:rFonts w:cs="Arial"/>
              </w:rPr>
              <w:t>≤</w:t>
            </w:r>
            <w:r w:rsidRPr="003523C9">
              <w:t>40 years</w:t>
            </w:r>
          </w:p>
          <w:p w14:paraId="7EF06E26" w14:textId="77777777" w:rsidR="000875F8" w:rsidRPr="003523C9" w:rsidRDefault="000875F8" w:rsidP="000D33A6">
            <w:r w:rsidRPr="003523C9">
              <w:t>-53,7% were females</w:t>
            </w:r>
          </w:p>
          <w:p w14:paraId="65A74636" w14:textId="68BE9100" w:rsidR="000875F8" w:rsidRPr="003523C9" w:rsidRDefault="000875F8" w:rsidP="000D33A6">
            <w:r w:rsidRPr="003523C9">
              <w:t>-41.4% had university-level education</w:t>
            </w:r>
          </w:p>
        </w:tc>
        <w:tc>
          <w:tcPr>
            <w:tcW w:w="912" w:type="pct"/>
          </w:tcPr>
          <w:p w14:paraId="5D3D782E" w14:textId="2B2488EC" w:rsidR="000875F8" w:rsidRPr="003523C9" w:rsidRDefault="002B7C0D" w:rsidP="000D33A6">
            <w:r w:rsidRPr="003523C9">
              <w:t>-23.1% were aware of the term “oral cancer”</w:t>
            </w:r>
          </w:p>
        </w:tc>
        <w:tc>
          <w:tcPr>
            <w:tcW w:w="913" w:type="pct"/>
          </w:tcPr>
          <w:p w14:paraId="1A387280" w14:textId="78AEE30E" w:rsidR="000875F8" w:rsidRPr="003523C9" w:rsidRDefault="002B7C0D" w:rsidP="000D33A6">
            <w:r w:rsidRPr="003523C9">
              <w:t>No information on this was provided.</w:t>
            </w:r>
          </w:p>
        </w:tc>
      </w:tr>
      <w:tr w:rsidR="00CE3496" w:rsidRPr="003523C9" w14:paraId="59F3973A" w14:textId="77777777" w:rsidTr="000875F8">
        <w:tc>
          <w:tcPr>
            <w:tcW w:w="195" w:type="pct"/>
          </w:tcPr>
          <w:p w14:paraId="1B4F8E3C" w14:textId="5C6EE6ED" w:rsidR="00CE3496" w:rsidRPr="003523C9" w:rsidRDefault="00E37017" w:rsidP="000D33A6">
            <w:r w:rsidRPr="003523C9">
              <w:t>8</w:t>
            </w:r>
          </w:p>
        </w:tc>
        <w:tc>
          <w:tcPr>
            <w:tcW w:w="567" w:type="pct"/>
          </w:tcPr>
          <w:p w14:paraId="56104DCA" w14:textId="19188521" w:rsidR="00CE3496" w:rsidRPr="003523C9" w:rsidRDefault="00CE3496" w:rsidP="000D33A6">
            <w:r w:rsidRPr="003523C9">
              <w:t>Dodd et al. (2021)</w:t>
            </w:r>
          </w:p>
        </w:tc>
        <w:tc>
          <w:tcPr>
            <w:tcW w:w="480" w:type="pct"/>
          </w:tcPr>
          <w:p w14:paraId="4A852EDA" w14:textId="5CB811BD" w:rsidR="00CE3496" w:rsidRPr="003523C9" w:rsidRDefault="00CE349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ted Kingdom (London)</w:t>
            </w:r>
          </w:p>
        </w:tc>
        <w:tc>
          <w:tcPr>
            <w:tcW w:w="463" w:type="pct"/>
          </w:tcPr>
          <w:p w14:paraId="72632D52" w14:textId="1C8D55D5" w:rsidR="00CE3496" w:rsidRPr="003523C9" w:rsidRDefault="00CE349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493" w:type="pct"/>
          </w:tcPr>
          <w:p w14:paraId="61CE919B" w14:textId="75227B82" w:rsidR="00CE3496" w:rsidRPr="003523C9" w:rsidRDefault="00CE349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specialty areas not specified)</w:t>
            </w:r>
          </w:p>
        </w:tc>
        <w:tc>
          <w:tcPr>
            <w:tcW w:w="346" w:type="pct"/>
          </w:tcPr>
          <w:p w14:paraId="4CB4DA06" w14:textId="46E90DBB" w:rsidR="00CE3496" w:rsidRPr="003523C9" w:rsidRDefault="00CE349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415</w:t>
            </w:r>
          </w:p>
        </w:tc>
        <w:tc>
          <w:tcPr>
            <w:tcW w:w="631" w:type="pct"/>
          </w:tcPr>
          <w:p w14:paraId="75C0A129" w14:textId="77777777" w:rsidR="00CE3496" w:rsidRPr="003523C9" w:rsidRDefault="00CE3496" w:rsidP="000D33A6">
            <w:r w:rsidRPr="003523C9">
              <w:t>-Median age was 20 years</w:t>
            </w:r>
          </w:p>
          <w:p w14:paraId="79F3A71D" w14:textId="77777777" w:rsidR="00CE3496" w:rsidRPr="003523C9" w:rsidRDefault="00CE3496" w:rsidP="000D33A6">
            <w:r w:rsidRPr="003523C9">
              <w:t>-55.9% were Caucasians</w:t>
            </w:r>
          </w:p>
          <w:p w14:paraId="511CF58A" w14:textId="135F023E" w:rsidR="00CE3496" w:rsidRPr="003523C9" w:rsidRDefault="00CE3496" w:rsidP="000D33A6">
            <w:r w:rsidRPr="003523C9">
              <w:t>-87.6% were heterosexuals</w:t>
            </w:r>
          </w:p>
        </w:tc>
        <w:tc>
          <w:tcPr>
            <w:tcW w:w="912" w:type="pct"/>
          </w:tcPr>
          <w:p w14:paraId="5F049569" w14:textId="3EE5BDFE" w:rsidR="00CE3496" w:rsidRPr="003523C9" w:rsidRDefault="00CE3496" w:rsidP="000D33A6">
            <w:r w:rsidRPr="003523C9">
              <w:t>-72.4% were aware of the term “oral cancer”</w:t>
            </w:r>
          </w:p>
        </w:tc>
        <w:tc>
          <w:tcPr>
            <w:tcW w:w="913" w:type="pct"/>
          </w:tcPr>
          <w:p w14:paraId="4DE4B4A9" w14:textId="0EB69F54" w:rsidR="00CE3496" w:rsidRPr="003523C9" w:rsidRDefault="00CE3496" w:rsidP="000D33A6">
            <w:r w:rsidRPr="003523C9">
              <w:t>No information on this was provided.</w:t>
            </w:r>
          </w:p>
        </w:tc>
      </w:tr>
      <w:tr w:rsidR="00F954CA" w:rsidRPr="003523C9" w14:paraId="0F9EBE6F" w14:textId="77777777" w:rsidTr="000875F8">
        <w:tc>
          <w:tcPr>
            <w:tcW w:w="195" w:type="pct"/>
          </w:tcPr>
          <w:p w14:paraId="52779F3F" w14:textId="259DFB13" w:rsidR="00F954CA" w:rsidRPr="003523C9" w:rsidRDefault="00E37017" w:rsidP="000D33A6">
            <w:r w:rsidRPr="003523C9">
              <w:t>9</w:t>
            </w:r>
          </w:p>
        </w:tc>
        <w:tc>
          <w:tcPr>
            <w:tcW w:w="567" w:type="pct"/>
          </w:tcPr>
          <w:p w14:paraId="52251AFD" w14:textId="62361AA0" w:rsidR="00F954CA" w:rsidRPr="003523C9" w:rsidRDefault="00F954CA" w:rsidP="000D33A6">
            <w:r w:rsidRPr="003523C9">
              <w:t>Jafer et al. (2021</w:t>
            </w:r>
            <w:r w:rsidR="00910FE0" w:rsidRPr="003523C9">
              <w:t>)</w:t>
            </w:r>
          </w:p>
        </w:tc>
        <w:tc>
          <w:tcPr>
            <w:tcW w:w="480" w:type="pct"/>
          </w:tcPr>
          <w:p w14:paraId="74893359" w14:textId="30B407C0" w:rsidR="00F954CA" w:rsidRPr="003523C9" w:rsidRDefault="002E6DB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audi Arabia (Jazan)</w:t>
            </w:r>
          </w:p>
        </w:tc>
        <w:tc>
          <w:tcPr>
            <w:tcW w:w="463" w:type="pct"/>
          </w:tcPr>
          <w:p w14:paraId="4E83DC8F" w14:textId="5ADFE2DA" w:rsidR="00F954CA" w:rsidRPr="003523C9" w:rsidRDefault="0053721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493" w:type="pct"/>
          </w:tcPr>
          <w:p w14:paraId="33B14446" w14:textId="250C436C" w:rsidR="00F954CA" w:rsidRPr="003523C9" w:rsidRDefault="0053721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346" w:type="pct"/>
          </w:tcPr>
          <w:p w14:paraId="3295019B" w14:textId="602AC1B7" w:rsidR="00F954CA" w:rsidRPr="003523C9" w:rsidRDefault="0053721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15</w:t>
            </w:r>
          </w:p>
        </w:tc>
        <w:tc>
          <w:tcPr>
            <w:tcW w:w="631" w:type="pct"/>
          </w:tcPr>
          <w:p w14:paraId="7029C285" w14:textId="1CFC0940" w:rsidR="004745CB" w:rsidRPr="003523C9" w:rsidRDefault="004745CB" w:rsidP="000D33A6">
            <w:r w:rsidRPr="003523C9">
              <w:t>-</w:t>
            </w:r>
            <w:r w:rsidR="00715B91" w:rsidRPr="003523C9">
              <w:t>Mean age was 31 years</w:t>
            </w:r>
          </w:p>
          <w:p w14:paraId="4DA2FA49" w14:textId="77777777" w:rsidR="00F954CA" w:rsidRPr="003523C9" w:rsidRDefault="00537214" w:rsidP="000D33A6">
            <w:r w:rsidRPr="003523C9">
              <w:t>-</w:t>
            </w:r>
            <w:r w:rsidR="004745CB" w:rsidRPr="003523C9">
              <w:t>58.8% were females</w:t>
            </w:r>
          </w:p>
          <w:p w14:paraId="196B586D" w14:textId="0C30DDC1" w:rsidR="00715B91" w:rsidRPr="003523C9" w:rsidRDefault="00715B91" w:rsidP="000D33A6">
            <w:r w:rsidRPr="003523C9">
              <w:t>-45.7% had university level education</w:t>
            </w:r>
          </w:p>
        </w:tc>
        <w:tc>
          <w:tcPr>
            <w:tcW w:w="912" w:type="pct"/>
          </w:tcPr>
          <w:p w14:paraId="254A41A4" w14:textId="77777777" w:rsidR="00F954CA" w:rsidRPr="003523C9" w:rsidRDefault="00DA5E19" w:rsidP="000D33A6">
            <w:r w:rsidRPr="003523C9">
              <w:t xml:space="preserve">-57% were aware </w:t>
            </w:r>
            <w:r w:rsidR="00910FE0" w:rsidRPr="003523C9">
              <w:t xml:space="preserve">of </w:t>
            </w:r>
            <w:r w:rsidRPr="003523C9">
              <w:t xml:space="preserve">oral cancer </w:t>
            </w:r>
            <w:r w:rsidR="00910FE0" w:rsidRPr="003523C9">
              <w:t xml:space="preserve">as a disease that </w:t>
            </w:r>
            <w:r w:rsidRPr="003523C9">
              <w:t>affects the mouth</w:t>
            </w:r>
          </w:p>
          <w:p w14:paraId="5D093F78" w14:textId="767A2236" w:rsidR="008F23C9" w:rsidRPr="003523C9" w:rsidRDefault="008F23C9" w:rsidP="000D33A6">
            <w:r w:rsidRPr="003523C9">
              <w:t>-</w:t>
            </w:r>
            <w:r w:rsidR="00263DDA" w:rsidRPr="003523C9">
              <w:t xml:space="preserve">81.7% </w:t>
            </w:r>
            <w:r w:rsidR="00A018C6" w:rsidRPr="003523C9">
              <w:t>knew</w:t>
            </w:r>
            <w:r w:rsidR="00263DDA" w:rsidRPr="003523C9">
              <w:t xml:space="preserve"> that oral cancer is a malignant disease</w:t>
            </w:r>
          </w:p>
          <w:p w14:paraId="462BFB27" w14:textId="23F2FD22" w:rsidR="00A94298" w:rsidRPr="003523C9" w:rsidRDefault="00A94298" w:rsidP="000D33A6">
            <w:r w:rsidRPr="003523C9">
              <w:t xml:space="preserve">-59% were </w:t>
            </w:r>
            <w:r w:rsidR="00A018C6" w:rsidRPr="003523C9">
              <w:t>knew</w:t>
            </w:r>
            <w:r w:rsidRPr="003523C9">
              <w:t xml:space="preserve"> that oral cancer is a disease </w:t>
            </w:r>
            <w:r w:rsidRPr="003523C9">
              <w:lastRenderedPageBreak/>
              <w:t>that can metastasise to other body parts</w:t>
            </w:r>
          </w:p>
        </w:tc>
        <w:tc>
          <w:tcPr>
            <w:tcW w:w="913" w:type="pct"/>
          </w:tcPr>
          <w:p w14:paraId="204EF1CB" w14:textId="7DB98F1C" w:rsidR="00F954CA" w:rsidRPr="003523C9" w:rsidRDefault="00910FE0" w:rsidP="000D33A6">
            <w:r w:rsidRPr="003523C9">
              <w:lastRenderedPageBreak/>
              <w:t>No information on this was provided.</w:t>
            </w:r>
          </w:p>
        </w:tc>
      </w:tr>
      <w:tr w:rsidR="00653A39" w:rsidRPr="003523C9" w14:paraId="4327530F" w14:textId="77777777" w:rsidTr="000875F8">
        <w:tc>
          <w:tcPr>
            <w:tcW w:w="195" w:type="pct"/>
          </w:tcPr>
          <w:p w14:paraId="6BAC91BD" w14:textId="31A28A3A" w:rsidR="00653A39" w:rsidRPr="003523C9" w:rsidRDefault="00E37017" w:rsidP="000D33A6">
            <w:r w:rsidRPr="003523C9">
              <w:t>10</w:t>
            </w:r>
          </w:p>
        </w:tc>
        <w:tc>
          <w:tcPr>
            <w:tcW w:w="567" w:type="pct"/>
          </w:tcPr>
          <w:p w14:paraId="56600302" w14:textId="28640A83" w:rsidR="00653A39" w:rsidRPr="003523C9" w:rsidRDefault="00653A39" w:rsidP="000D33A6">
            <w:proofErr w:type="spellStart"/>
            <w:r w:rsidRPr="003523C9">
              <w:t>Muthanandam</w:t>
            </w:r>
            <w:proofErr w:type="spellEnd"/>
            <w:r w:rsidRPr="003523C9">
              <w:t xml:space="preserve"> et al. (2021)</w:t>
            </w:r>
          </w:p>
        </w:tc>
        <w:tc>
          <w:tcPr>
            <w:tcW w:w="480" w:type="pct"/>
          </w:tcPr>
          <w:p w14:paraId="3C604D9A" w14:textId="20F41A95" w:rsidR="00653A39" w:rsidRPr="003523C9" w:rsidRDefault="00653A3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ia (</w:t>
            </w:r>
            <w:proofErr w:type="spellStart"/>
            <w:r w:rsidRPr="003523C9">
              <w:rPr>
                <w:color w:val="auto"/>
              </w:rPr>
              <w:t>Lawspet</w:t>
            </w:r>
            <w:proofErr w:type="spellEnd"/>
            <w:r w:rsidRPr="003523C9">
              <w:rPr>
                <w:color w:val="auto"/>
              </w:rPr>
              <w:t>)</w:t>
            </w:r>
          </w:p>
        </w:tc>
        <w:tc>
          <w:tcPr>
            <w:tcW w:w="463" w:type="pct"/>
          </w:tcPr>
          <w:p w14:paraId="558DD9AC" w14:textId="4FAC9B8C" w:rsidR="00653A39" w:rsidRPr="003523C9" w:rsidRDefault="00653A3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493" w:type="pct"/>
          </w:tcPr>
          <w:p w14:paraId="3DE47553" w14:textId="2BD82666" w:rsidR="00653A39" w:rsidRPr="003523C9" w:rsidRDefault="00653A3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6" w:type="pct"/>
          </w:tcPr>
          <w:p w14:paraId="0075C2D4" w14:textId="1E45D70C" w:rsidR="00653A39" w:rsidRPr="003523C9" w:rsidRDefault="00653A3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29</w:t>
            </w:r>
          </w:p>
        </w:tc>
        <w:tc>
          <w:tcPr>
            <w:tcW w:w="631" w:type="pct"/>
          </w:tcPr>
          <w:p w14:paraId="78579F7A" w14:textId="77777777" w:rsidR="00653A39" w:rsidRPr="003523C9" w:rsidRDefault="00653A39" w:rsidP="000D33A6">
            <w:r w:rsidRPr="003523C9">
              <w:t>-53.2% were females</w:t>
            </w:r>
          </w:p>
          <w:p w14:paraId="548E0D65" w14:textId="77777777" w:rsidR="00653A39" w:rsidRPr="003523C9" w:rsidRDefault="00653A39" w:rsidP="000D33A6">
            <w:r w:rsidRPr="003523C9">
              <w:t>-39.2% were aged between 31 and 60 years</w:t>
            </w:r>
          </w:p>
          <w:p w14:paraId="40BFF20B" w14:textId="68A4C21E" w:rsidR="00653A39" w:rsidRPr="003523C9" w:rsidRDefault="00653A39" w:rsidP="000D33A6">
            <w:r w:rsidRPr="003523C9">
              <w:t>-91% were not formally educated</w:t>
            </w:r>
          </w:p>
        </w:tc>
        <w:tc>
          <w:tcPr>
            <w:tcW w:w="912" w:type="pct"/>
          </w:tcPr>
          <w:p w14:paraId="1EB55E3A" w14:textId="44812AD0" w:rsidR="00653A39" w:rsidRPr="003523C9" w:rsidRDefault="00653A39" w:rsidP="000D33A6">
            <w:r w:rsidRPr="003523C9">
              <w:t>-47.05% were aware of the term “oral cancer”</w:t>
            </w:r>
          </w:p>
        </w:tc>
        <w:tc>
          <w:tcPr>
            <w:tcW w:w="913" w:type="pct"/>
          </w:tcPr>
          <w:p w14:paraId="2EEC87ED" w14:textId="3EBE8154" w:rsidR="00653A39" w:rsidRPr="003523C9" w:rsidRDefault="00653A39" w:rsidP="000D33A6">
            <w:r w:rsidRPr="003523C9">
              <w:t>No information on this was provided.</w:t>
            </w:r>
          </w:p>
        </w:tc>
      </w:tr>
      <w:tr w:rsidR="00C72DFF" w:rsidRPr="003523C9" w14:paraId="42C4D3C1" w14:textId="77777777" w:rsidTr="000875F8">
        <w:tc>
          <w:tcPr>
            <w:tcW w:w="195" w:type="pct"/>
          </w:tcPr>
          <w:p w14:paraId="2F374C3E" w14:textId="11196E2D" w:rsidR="00C72DFF" w:rsidRPr="003523C9" w:rsidRDefault="00E37017" w:rsidP="000D33A6">
            <w:r w:rsidRPr="003523C9">
              <w:t>11</w:t>
            </w:r>
          </w:p>
        </w:tc>
        <w:tc>
          <w:tcPr>
            <w:tcW w:w="567" w:type="pct"/>
          </w:tcPr>
          <w:p w14:paraId="7774A1B7" w14:textId="1A73C0B7" w:rsidR="00C72DFF" w:rsidRPr="003523C9" w:rsidRDefault="00C72DFF" w:rsidP="000D33A6">
            <w:r w:rsidRPr="003523C9">
              <w:t>Varela-</w:t>
            </w:r>
            <w:proofErr w:type="spellStart"/>
            <w:r w:rsidRPr="003523C9">
              <w:t>Centelles</w:t>
            </w:r>
            <w:proofErr w:type="spellEnd"/>
            <w:r w:rsidRPr="003523C9">
              <w:t xml:space="preserve"> et al. </w:t>
            </w:r>
            <w:r w:rsidR="00023FE6" w:rsidRPr="003523C9">
              <w:t>(</w:t>
            </w:r>
            <w:r w:rsidRPr="003523C9">
              <w:t>2021</w:t>
            </w:r>
            <w:r w:rsidR="00023FE6" w:rsidRPr="003523C9">
              <w:t>)</w:t>
            </w:r>
          </w:p>
        </w:tc>
        <w:tc>
          <w:tcPr>
            <w:tcW w:w="480" w:type="pct"/>
          </w:tcPr>
          <w:p w14:paraId="506CD65A" w14:textId="15D28565" w:rsidR="00C72DFF" w:rsidRPr="003523C9" w:rsidRDefault="00C72DF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pain (Galicia)</w:t>
            </w:r>
          </w:p>
        </w:tc>
        <w:tc>
          <w:tcPr>
            <w:tcW w:w="463" w:type="pct"/>
          </w:tcPr>
          <w:p w14:paraId="7A6811AF" w14:textId="48544417" w:rsidR="00C72DFF" w:rsidRPr="003523C9" w:rsidRDefault="00C72DF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493" w:type="pct"/>
          </w:tcPr>
          <w:p w14:paraId="057B625C" w14:textId="63C4FC5F" w:rsidR="00C72DFF" w:rsidRPr="003523C9" w:rsidRDefault="00C72DF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6" w:type="pct"/>
          </w:tcPr>
          <w:p w14:paraId="69791998" w14:textId="1712B66F" w:rsidR="00C72DFF" w:rsidRPr="003523C9" w:rsidRDefault="00C72DF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5727</w:t>
            </w:r>
          </w:p>
        </w:tc>
        <w:tc>
          <w:tcPr>
            <w:tcW w:w="631" w:type="pct"/>
          </w:tcPr>
          <w:p w14:paraId="43ED85B5" w14:textId="77777777" w:rsidR="00C72DFF" w:rsidRPr="003523C9" w:rsidRDefault="00C72DFF" w:rsidP="000D33A6">
            <w:r w:rsidRPr="003523C9">
              <w:t>-30.2% were aged between 45 and 64 years</w:t>
            </w:r>
          </w:p>
          <w:p w14:paraId="65D7C292" w14:textId="0A2F523D" w:rsidR="00C72DFF" w:rsidRPr="003523C9" w:rsidRDefault="00C72DFF" w:rsidP="000D33A6">
            <w:r w:rsidRPr="003523C9">
              <w:t>-47.7% were males</w:t>
            </w:r>
          </w:p>
        </w:tc>
        <w:tc>
          <w:tcPr>
            <w:tcW w:w="912" w:type="pct"/>
          </w:tcPr>
          <w:p w14:paraId="21503987" w14:textId="5472ADB3" w:rsidR="00C72DFF" w:rsidRPr="003523C9" w:rsidRDefault="00C72DFF" w:rsidP="000D33A6">
            <w:r w:rsidRPr="003523C9">
              <w:t xml:space="preserve">-When asked to name the cancer types they know, only: 3% of the participants named an oral cancer type in their first mention; only 8.2% named an oral cancer type in their first three mentions; and 20.3% mentioned an oral </w:t>
            </w:r>
            <w:r w:rsidRPr="003523C9">
              <w:lastRenderedPageBreak/>
              <w:t>cancer type outside their first three mentions.</w:t>
            </w:r>
          </w:p>
        </w:tc>
        <w:tc>
          <w:tcPr>
            <w:tcW w:w="913" w:type="pct"/>
          </w:tcPr>
          <w:p w14:paraId="3969770D" w14:textId="67707322" w:rsidR="00C72DFF" w:rsidRPr="003523C9" w:rsidRDefault="00C72DFF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lastRenderedPageBreak/>
              <w:t>Significa</w:t>
            </w:r>
            <w:r w:rsidR="00923B27" w:rsidRPr="003523C9">
              <w:rPr>
                <w:b/>
                <w:bCs/>
                <w:u w:val="single"/>
              </w:rPr>
              <w:t xml:space="preserve">nt </w:t>
            </w:r>
            <w:r w:rsidRPr="003523C9">
              <w:rPr>
                <w:b/>
                <w:bCs/>
                <w:u w:val="single"/>
              </w:rPr>
              <w:t>determinants</w:t>
            </w:r>
            <w:r w:rsidR="00E35DAA" w:rsidRPr="003523C9">
              <w:rPr>
                <w:b/>
                <w:bCs/>
                <w:u w:val="single"/>
              </w:rPr>
              <w:t xml:space="preserve"> </w:t>
            </w:r>
            <w:r w:rsidR="00923B27" w:rsidRPr="003523C9">
              <w:rPr>
                <w:b/>
                <w:bCs/>
                <w:u w:val="single"/>
              </w:rPr>
              <w:t xml:space="preserve">(p-values </w:t>
            </w:r>
            <w:r w:rsidR="00E35DAA" w:rsidRPr="003523C9">
              <w:rPr>
                <w:b/>
                <w:bCs/>
                <w:u w:val="single"/>
              </w:rPr>
              <w:t>were not stated</w:t>
            </w:r>
            <w:r w:rsidR="007A02A0" w:rsidRPr="003523C9">
              <w:rPr>
                <w:b/>
                <w:bCs/>
                <w:u w:val="single"/>
              </w:rPr>
              <w:t xml:space="preserve"> in the article</w:t>
            </w:r>
            <w:r w:rsidR="00923B27" w:rsidRPr="003523C9">
              <w:rPr>
                <w:b/>
                <w:bCs/>
                <w:u w:val="single"/>
              </w:rPr>
              <w:t>)</w:t>
            </w:r>
            <w:r w:rsidRPr="003523C9">
              <w:rPr>
                <w:b/>
                <w:bCs/>
                <w:u w:val="single"/>
              </w:rPr>
              <w:t>:</w:t>
            </w:r>
          </w:p>
          <w:p w14:paraId="1E08F595" w14:textId="21934306" w:rsidR="00C72DFF" w:rsidRPr="003523C9" w:rsidRDefault="00C72DFF" w:rsidP="000D33A6">
            <w:r w:rsidRPr="003523C9">
              <w:t>-</w:t>
            </w:r>
            <w:r w:rsidR="00E35DAA" w:rsidRPr="003523C9">
              <w:t>Gender</w:t>
            </w:r>
          </w:p>
          <w:p w14:paraId="08950FAB" w14:textId="1AAADA16" w:rsidR="00E35DAA" w:rsidRPr="003523C9" w:rsidRDefault="00E35DAA" w:rsidP="000D33A6">
            <w:r w:rsidRPr="003523C9">
              <w:t>-Age</w:t>
            </w:r>
          </w:p>
          <w:p w14:paraId="0855A07A" w14:textId="4E284A1D" w:rsidR="00E35DAA" w:rsidRPr="003523C9" w:rsidRDefault="00E35DAA" w:rsidP="000D33A6">
            <w:r w:rsidRPr="003523C9">
              <w:t>-Dental attendance (</w:t>
            </w:r>
            <w:r w:rsidR="006E1DB5" w:rsidRPr="003523C9">
              <w:t>dental clinic use)</w:t>
            </w:r>
          </w:p>
          <w:p w14:paraId="5372E155" w14:textId="349A186A" w:rsidR="006E1DB5" w:rsidRPr="003523C9" w:rsidRDefault="006E1DB5" w:rsidP="000D33A6">
            <w:r w:rsidRPr="003523C9">
              <w:t>-Educational achievements</w:t>
            </w:r>
          </w:p>
          <w:p w14:paraId="2EC027AE" w14:textId="48600A97" w:rsidR="006E1DB5" w:rsidRPr="003523C9" w:rsidRDefault="006E1DB5" w:rsidP="000D33A6">
            <w:r w:rsidRPr="003523C9">
              <w:t>-History of smoking</w:t>
            </w:r>
          </w:p>
          <w:p w14:paraId="6AE8363B" w14:textId="03CDE227" w:rsidR="006E1DB5" w:rsidRPr="003523C9" w:rsidRDefault="006E1DB5" w:rsidP="000D33A6">
            <w:r w:rsidRPr="003523C9">
              <w:lastRenderedPageBreak/>
              <w:t xml:space="preserve">-History of alcohol use </w:t>
            </w:r>
          </w:p>
          <w:p w14:paraId="1DBBA565" w14:textId="12F97F46" w:rsidR="00C72DFF" w:rsidRPr="003523C9" w:rsidRDefault="00C72DFF" w:rsidP="000D33A6"/>
        </w:tc>
      </w:tr>
      <w:tr w:rsidR="00EE3D1B" w:rsidRPr="003523C9" w14:paraId="45D5FFF5" w14:textId="77777777" w:rsidTr="000875F8">
        <w:tc>
          <w:tcPr>
            <w:tcW w:w="195" w:type="pct"/>
          </w:tcPr>
          <w:p w14:paraId="11113C0D" w14:textId="1A01B1E3" w:rsidR="00344FDF" w:rsidRPr="003523C9" w:rsidRDefault="00E37017" w:rsidP="000D33A6">
            <w:r w:rsidRPr="003523C9">
              <w:lastRenderedPageBreak/>
              <w:t>12</w:t>
            </w:r>
          </w:p>
        </w:tc>
        <w:tc>
          <w:tcPr>
            <w:tcW w:w="567" w:type="pct"/>
          </w:tcPr>
          <w:p w14:paraId="5D396E4D" w14:textId="3CF7B980" w:rsidR="00344FDF" w:rsidRPr="003523C9" w:rsidRDefault="00344FDF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 xml:space="preserve">Al Hulaibi et al. </w:t>
            </w:r>
            <w:r w:rsidR="00426F03" w:rsidRPr="003523C9">
              <w:t>(</w:t>
            </w:r>
            <w:r w:rsidRPr="003523C9">
              <w:t>2022</w:t>
            </w:r>
            <w:r w:rsidR="00426F03" w:rsidRPr="003523C9">
              <w:t>)</w:t>
            </w:r>
          </w:p>
        </w:tc>
        <w:tc>
          <w:tcPr>
            <w:tcW w:w="480" w:type="pct"/>
          </w:tcPr>
          <w:p w14:paraId="7F4966EC" w14:textId="2F79DF83" w:rsidR="00344FDF" w:rsidRPr="003523C9" w:rsidRDefault="00344FDF" w:rsidP="000D33A6">
            <w:r w:rsidRPr="003523C9">
              <w:t>Saudi Arabia (Jazan)</w:t>
            </w:r>
          </w:p>
        </w:tc>
        <w:tc>
          <w:tcPr>
            <w:tcW w:w="463" w:type="pct"/>
          </w:tcPr>
          <w:p w14:paraId="3DFE5B9A" w14:textId="71807BE1" w:rsidR="00344FDF" w:rsidRPr="003523C9" w:rsidRDefault="00344FDF" w:rsidP="000D33A6">
            <w:r w:rsidRPr="003523C9">
              <w:t xml:space="preserve">Online </w:t>
            </w:r>
          </w:p>
        </w:tc>
        <w:tc>
          <w:tcPr>
            <w:tcW w:w="493" w:type="pct"/>
          </w:tcPr>
          <w:p w14:paraId="620D0420" w14:textId="691D5807" w:rsidR="00344FDF" w:rsidRPr="003523C9" w:rsidRDefault="00344FDF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28643005" w14:textId="25C6F6F6" w:rsidR="00344FDF" w:rsidRPr="003523C9" w:rsidRDefault="00344FDF" w:rsidP="000D33A6">
            <w:r w:rsidRPr="003523C9">
              <w:t>400</w:t>
            </w:r>
          </w:p>
        </w:tc>
        <w:tc>
          <w:tcPr>
            <w:tcW w:w="631" w:type="pct"/>
          </w:tcPr>
          <w:p w14:paraId="5CFCFCDA" w14:textId="77777777" w:rsidR="00344FDF" w:rsidRPr="003523C9" w:rsidRDefault="00344FDF" w:rsidP="000D33A6">
            <w:r w:rsidRPr="003523C9">
              <w:t>-45.8% were singles</w:t>
            </w:r>
          </w:p>
          <w:p w14:paraId="707D2DF4" w14:textId="77777777" w:rsidR="00344FDF" w:rsidRPr="003523C9" w:rsidRDefault="00344FDF" w:rsidP="000D33A6">
            <w:r w:rsidRPr="003523C9">
              <w:t xml:space="preserve">-64.9% were females </w:t>
            </w:r>
          </w:p>
          <w:p w14:paraId="0D58E606" w14:textId="77777777" w:rsidR="00344FDF" w:rsidRPr="003523C9" w:rsidRDefault="00344FDF" w:rsidP="000D33A6">
            <w:r w:rsidRPr="003523C9">
              <w:t>-80% were aged 32 years or more</w:t>
            </w:r>
          </w:p>
          <w:p w14:paraId="267D3BBD" w14:textId="77777777" w:rsidR="00344FDF" w:rsidRPr="003523C9" w:rsidRDefault="00344FDF" w:rsidP="000D33A6">
            <w:r w:rsidRPr="003523C9">
              <w:t>-52% were married</w:t>
            </w:r>
          </w:p>
          <w:p w14:paraId="2692F4FA" w14:textId="2D69870C" w:rsidR="00344FDF" w:rsidRPr="003523C9" w:rsidRDefault="00344FDF" w:rsidP="000D33A6">
            <w:r w:rsidRPr="003523C9">
              <w:t>-56.4% dwelled in the village</w:t>
            </w:r>
          </w:p>
        </w:tc>
        <w:tc>
          <w:tcPr>
            <w:tcW w:w="912" w:type="pct"/>
          </w:tcPr>
          <w:p w14:paraId="2FD7573F" w14:textId="33460F8B" w:rsidR="00344FDF" w:rsidRPr="003523C9" w:rsidRDefault="000552B3" w:rsidP="000D33A6">
            <w:r w:rsidRPr="003523C9">
              <w:t>-87.3% were aware of the term “oral cancer”</w:t>
            </w:r>
          </w:p>
        </w:tc>
        <w:tc>
          <w:tcPr>
            <w:tcW w:w="913" w:type="pct"/>
          </w:tcPr>
          <w:p w14:paraId="6ECCE765" w14:textId="1B4FF230" w:rsidR="00344FDF" w:rsidRPr="003523C9" w:rsidRDefault="00460566" w:rsidP="000D33A6">
            <w:r w:rsidRPr="003523C9">
              <w:t>No information on this was provided.</w:t>
            </w:r>
          </w:p>
        </w:tc>
      </w:tr>
      <w:tr w:rsidR="00970397" w:rsidRPr="003523C9" w14:paraId="7A41BE0B" w14:textId="77777777" w:rsidTr="000875F8">
        <w:tc>
          <w:tcPr>
            <w:tcW w:w="195" w:type="pct"/>
          </w:tcPr>
          <w:p w14:paraId="539CC328" w14:textId="252BF986" w:rsidR="00970397" w:rsidRPr="003523C9" w:rsidRDefault="00E37017" w:rsidP="000D33A6">
            <w:r w:rsidRPr="003523C9">
              <w:t>13</w:t>
            </w:r>
          </w:p>
        </w:tc>
        <w:tc>
          <w:tcPr>
            <w:tcW w:w="567" w:type="pct"/>
          </w:tcPr>
          <w:p w14:paraId="3FF7B97C" w14:textId="429A09EE" w:rsidR="00970397" w:rsidRPr="003523C9" w:rsidRDefault="00970397" w:rsidP="000D33A6">
            <w:proofErr w:type="spellStart"/>
            <w:r w:rsidRPr="003523C9">
              <w:t>Jarab</w:t>
            </w:r>
            <w:proofErr w:type="spellEnd"/>
            <w:r w:rsidRPr="003523C9">
              <w:t xml:space="preserve"> et al. (2022</w:t>
            </w:r>
            <w:r w:rsidR="00211740" w:rsidRPr="003523C9">
              <w:t>)</w:t>
            </w:r>
          </w:p>
        </w:tc>
        <w:tc>
          <w:tcPr>
            <w:tcW w:w="480" w:type="pct"/>
          </w:tcPr>
          <w:p w14:paraId="1D93AFBA" w14:textId="6E313A50" w:rsidR="00970397" w:rsidRPr="003523C9" w:rsidRDefault="00970397" w:rsidP="000D33A6">
            <w:r w:rsidRPr="003523C9">
              <w:t xml:space="preserve">Jordan </w:t>
            </w:r>
            <w:r w:rsidR="008757B3" w:rsidRPr="003523C9">
              <w:rPr>
                <w:color w:val="auto"/>
              </w:rPr>
              <w:t>(location not specified)</w:t>
            </w:r>
          </w:p>
        </w:tc>
        <w:tc>
          <w:tcPr>
            <w:tcW w:w="463" w:type="pct"/>
          </w:tcPr>
          <w:p w14:paraId="45C938B4" w14:textId="07CBCCC4" w:rsidR="00970397" w:rsidRPr="003523C9" w:rsidRDefault="008757B3" w:rsidP="000D33A6">
            <w:r w:rsidRPr="003523C9">
              <w:t>Online</w:t>
            </w:r>
          </w:p>
        </w:tc>
        <w:tc>
          <w:tcPr>
            <w:tcW w:w="493" w:type="pct"/>
          </w:tcPr>
          <w:p w14:paraId="53912BD4" w14:textId="37AB2E34" w:rsidR="00970397" w:rsidRPr="003523C9" w:rsidRDefault="008757B3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034B4713" w14:textId="2A7FA6E4" w:rsidR="00970397" w:rsidRPr="003523C9" w:rsidRDefault="00BC18EC" w:rsidP="000D33A6">
            <w:r w:rsidRPr="003523C9">
              <w:t>1307</w:t>
            </w:r>
          </w:p>
        </w:tc>
        <w:tc>
          <w:tcPr>
            <w:tcW w:w="631" w:type="pct"/>
          </w:tcPr>
          <w:p w14:paraId="25AB06BD" w14:textId="77777777" w:rsidR="00970397" w:rsidRPr="003523C9" w:rsidRDefault="00BC18EC" w:rsidP="000D33A6">
            <w:r w:rsidRPr="003523C9">
              <w:t>-</w:t>
            </w:r>
            <w:r w:rsidR="0085291B" w:rsidRPr="003523C9">
              <w:t>Mean age was 26.10 years</w:t>
            </w:r>
          </w:p>
          <w:p w14:paraId="1661A4E1" w14:textId="77777777" w:rsidR="0085291B" w:rsidRPr="003523C9" w:rsidRDefault="0085291B" w:rsidP="000D33A6">
            <w:r w:rsidRPr="003523C9">
              <w:t>-</w:t>
            </w:r>
            <w:r w:rsidR="00D86E67" w:rsidRPr="003523C9">
              <w:t>77.35% were females</w:t>
            </w:r>
          </w:p>
          <w:p w14:paraId="46D6A826" w14:textId="77777777" w:rsidR="00D86E67" w:rsidRPr="003523C9" w:rsidRDefault="00D86E67" w:rsidP="000D33A6">
            <w:r w:rsidRPr="003523C9">
              <w:t>-</w:t>
            </w:r>
            <w:r w:rsidR="00E44494" w:rsidRPr="003523C9">
              <w:t xml:space="preserve">77.9% </w:t>
            </w:r>
            <w:r w:rsidR="00F63154" w:rsidRPr="003523C9">
              <w:t>were not married</w:t>
            </w:r>
          </w:p>
          <w:p w14:paraId="79F25C52" w14:textId="4BDE6C5C" w:rsidR="00F63154" w:rsidRPr="003523C9" w:rsidRDefault="00F63154" w:rsidP="000D33A6">
            <w:r w:rsidRPr="003523C9">
              <w:t xml:space="preserve">-90.1% had bachelor’s </w:t>
            </w:r>
            <w:r w:rsidRPr="003523C9">
              <w:lastRenderedPageBreak/>
              <w:t xml:space="preserve">degree education or higher </w:t>
            </w:r>
          </w:p>
        </w:tc>
        <w:tc>
          <w:tcPr>
            <w:tcW w:w="912" w:type="pct"/>
          </w:tcPr>
          <w:p w14:paraId="60140417" w14:textId="77777777" w:rsidR="00970397" w:rsidRPr="003523C9" w:rsidRDefault="00AA691C" w:rsidP="000D33A6">
            <w:r w:rsidRPr="003523C9">
              <w:lastRenderedPageBreak/>
              <w:t>-70% were aware of the term “oral cancer”</w:t>
            </w:r>
          </w:p>
          <w:p w14:paraId="61CCAD60" w14:textId="1BB38E3A" w:rsidR="00AA691C" w:rsidRPr="003523C9" w:rsidRDefault="00AA691C" w:rsidP="000D33A6"/>
        </w:tc>
        <w:tc>
          <w:tcPr>
            <w:tcW w:w="913" w:type="pct"/>
          </w:tcPr>
          <w:p w14:paraId="69225C72" w14:textId="77777777" w:rsidR="00F811E2" w:rsidRPr="003523C9" w:rsidRDefault="00F811E2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664169F0" w14:textId="6E298004" w:rsidR="00F811E2" w:rsidRPr="003523C9" w:rsidRDefault="00F811E2" w:rsidP="000D33A6">
            <w:r w:rsidRPr="003523C9">
              <w:t>-Professional field (p</w:t>
            </w:r>
            <w:r w:rsidR="001B5D95" w:rsidRPr="003523C9">
              <w:t>&lt;0.001</w:t>
            </w:r>
            <w:r w:rsidRPr="003523C9">
              <w:t>)</w:t>
            </w:r>
          </w:p>
          <w:p w14:paraId="768A04EF" w14:textId="63718644" w:rsidR="00F811E2" w:rsidRPr="003523C9" w:rsidRDefault="00F811E2" w:rsidP="000D33A6">
            <w:r w:rsidRPr="003523C9">
              <w:t>-</w:t>
            </w:r>
            <w:r w:rsidR="004247C2" w:rsidRPr="003523C9">
              <w:t>Source of information</w:t>
            </w:r>
            <w:r w:rsidRPr="003523C9">
              <w:t xml:space="preserve"> (p=0.0</w:t>
            </w:r>
            <w:r w:rsidR="00952C41" w:rsidRPr="003523C9">
              <w:t>04</w:t>
            </w:r>
            <w:r w:rsidRPr="003523C9">
              <w:t>)</w:t>
            </w:r>
          </w:p>
          <w:p w14:paraId="3E038789" w14:textId="3F953545" w:rsidR="00952C41" w:rsidRPr="003523C9" w:rsidRDefault="00952C41" w:rsidP="000D33A6">
            <w:r w:rsidRPr="003523C9">
              <w:t>-Age (0.010)</w:t>
            </w:r>
          </w:p>
          <w:p w14:paraId="27EC427B" w14:textId="77777777" w:rsidR="00F811E2" w:rsidRPr="003523C9" w:rsidRDefault="00F811E2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lastRenderedPageBreak/>
              <w:t>Non-significant determinants:</w:t>
            </w:r>
          </w:p>
          <w:p w14:paraId="2433F21C" w14:textId="77777777" w:rsidR="00CA4E60" w:rsidRPr="003523C9" w:rsidRDefault="00CA4E60" w:rsidP="000D33A6">
            <w:r w:rsidRPr="003523C9">
              <w:t>-Marital status (p=0.775)</w:t>
            </w:r>
          </w:p>
          <w:p w14:paraId="77DBCF45" w14:textId="77777777" w:rsidR="00CA4E60" w:rsidRPr="003523C9" w:rsidRDefault="00CA4E60" w:rsidP="000D33A6">
            <w:r w:rsidRPr="003523C9">
              <w:t>-Smoking status (p=0.349)</w:t>
            </w:r>
          </w:p>
          <w:p w14:paraId="30EF1043" w14:textId="77777777" w:rsidR="00952C41" w:rsidRPr="003523C9" w:rsidRDefault="00952C41" w:rsidP="000D33A6">
            <w:r w:rsidRPr="003523C9">
              <w:t>-Educational level (</w:t>
            </w:r>
            <w:r w:rsidR="00EA1DCD" w:rsidRPr="003523C9">
              <w:t>p=0.263)</w:t>
            </w:r>
          </w:p>
          <w:p w14:paraId="3FDCC37E" w14:textId="0EB59591" w:rsidR="00CA4E60" w:rsidRPr="003523C9" w:rsidRDefault="00CA4E60" w:rsidP="000D33A6">
            <w:r w:rsidRPr="003523C9">
              <w:t>-Sex (p=0.419)</w:t>
            </w:r>
          </w:p>
          <w:p w14:paraId="2B74DB4E" w14:textId="0A4A3777" w:rsidR="00EA1DCD" w:rsidRPr="003523C9" w:rsidRDefault="00EA1DCD" w:rsidP="000D33A6">
            <w:r w:rsidRPr="003523C9">
              <w:t>-Area of residence (</w:t>
            </w:r>
            <w:r w:rsidR="00467993" w:rsidRPr="003523C9">
              <w:t>p=</w:t>
            </w:r>
            <w:r w:rsidRPr="003523C9">
              <w:t>0.096)</w:t>
            </w:r>
          </w:p>
          <w:p w14:paraId="502D4A06" w14:textId="77777777" w:rsidR="00467993" w:rsidRPr="003523C9" w:rsidRDefault="00467993" w:rsidP="000D33A6">
            <w:r w:rsidRPr="003523C9">
              <w:t>-</w:t>
            </w:r>
            <w:r w:rsidR="00FD4B7C" w:rsidRPr="003523C9">
              <w:t>Average household monthly income (p=0.</w:t>
            </w:r>
            <w:r w:rsidR="00C52BF7" w:rsidRPr="003523C9">
              <w:t>163)</w:t>
            </w:r>
          </w:p>
          <w:p w14:paraId="042428E6" w14:textId="2A8B061B" w:rsidR="006F476B" w:rsidRPr="003523C9" w:rsidRDefault="00C52BF7" w:rsidP="000D33A6">
            <w:r w:rsidRPr="003523C9">
              <w:t xml:space="preserve">-Acquaintance with </w:t>
            </w:r>
            <w:r w:rsidR="006F476B" w:rsidRPr="003523C9">
              <w:t>someone with cancer (p=0.540)</w:t>
            </w:r>
          </w:p>
        </w:tc>
      </w:tr>
      <w:tr w:rsidR="00B86B39" w:rsidRPr="003523C9" w14:paraId="4028A765" w14:textId="77777777" w:rsidTr="000875F8">
        <w:tc>
          <w:tcPr>
            <w:tcW w:w="195" w:type="pct"/>
          </w:tcPr>
          <w:p w14:paraId="0A570324" w14:textId="46621B84" w:rsidR="00B86B39" w:rsidRPr="003523C9" w:rsidRDefault="00E37017" w:rsidP="000D33A6">
            <w:r w:rsidRPr="003523C9">
              <w:lastRenderedPageBreak/>
              <w:t>14</w:t>
            </w:r>
          </w:p>
        </w:tc>
        <w:tc>
          <w:tcPr>
            <w:tcW w:w="567" w:type="pct"/>
          </w:tcPr>
          <w:p w14:paraId="47203CBE" w14:textId="68F7950B" w:rsidR="00B86B39" w:rsidRPr="003523C9" w:rsidRDefault="00B86B39" w:rsidP="000D33A6">
            <w:r w:rsidRPr="003523C9">
              <w:t xml:space="preserve">Zhou et al. </w:t>
            </w:r>
            <w:r w:rsidR="00023FE6" w:rsidRPr="003523C9">
              <w:t>(</w:t>
            </w:r>
            <w:r w:rsidRPr="003523C9">
              <w:t>2022</w:t>
            </w:r>
            <w:r w:rsidR="00023FE6" w:rsidRPr="003523C9">
              <w:t>)</w:t>
            </w:r>
          </w:p>
        </w:tc>
        <w:tc>
          <w:tcPr>
            <w:tcW w:w="480" w:type="pct"/>
          </w:tcPr>
          <w:p w14:paraId="3AC7157F" w14:textId="187FEADC" w:rsidR="00B86B39" w:rsidRPr="003523C9" w:rsidRDefault="00B86B39" w:rsidP="000D33A6">
            <w:r w:rsidRPr="003523C9">
              <w:t>China (Beijing)</w:t>
            </w:r>
          </w:p>
        </w:tc>
        <w:tc>
          <w:tcPr>
            <w:tcW w:w="463" w:type="pct"/>
          </w:tcPr>
          <w:p w14:paraId="02908620" w14:textId="7E61B363" w:rsidR="00B86B39" w:rsidRPr="003523C9" w:rsidRDefault="00B86B39" w:rsidP="000D33A6">
            <w:r w:rsidRPr="003523C9">
              <w:t xml:space="preserve">Community </w:t>
            </w:r>
          </w:p>
        </w:tc>
        <w:tc>
          <w:tcPr>
            <w:tcW w:w="493" w:type="pct"/>
          </w:tcPr>
          <w:p w14:paraId="7D763D0F" w14:textId="052BE962" w:rsidR="00B86B39" w:rsidRPr="003523C9" w:rsidRDefault="00B86B39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3C115493" w14:textId="00A5175E" w:rsidR="00B86B39" w:rsidRPr="003523C9" w:rsidRDefault="00B86B39" w:rsidP="000D33A6">
            <w:r w:rsidRPr="003523C9">
              <w:t>3055</w:t>
            </w:r>
          </w:p>
        </w:tc>
        <w:tc>
          <w:tcPr>
            <w:tcW w:w="631" w:type="pct"/>
          </w:tcPr>
          <w:p w14:paraId="587E1E8E" w14:textId="77777777" w:rsidR="00B86B39" w:rsidRPr="003523C9" w:rsidRDefault="00B86B39" w:rsidP="000D33A6">
            <w:r w:rsidRPr="003523C9">
              <w:t>-53.0% were aged 15 to 29 years</w:t>
            </w:r>
          </w:p>
          <w:p w14:paraId="79670A45" w14:textId="77777777" w:rsidR="00B86B39" w:rsidRPr="003523C9" w:rsidRDefault="00B86B39" w:rsidP="000D33A6">
            <w:r w:rsidRPr="003523C9">
              <w:t>-54.2% were females</w:t>
            </w:r>
          </w:p>
          <w:p w14:paraId="0101F8D3" w14:textId="77777777" w:rsidR="00B86B39" w:rsidRPr="003523C9" w:rsidRDefault="00B86B39" w:rsidP="000D33A6">
            <w:r w:rsidRPr="003523C9">
              <w:lastRenderedPageBreak/>
              <w:t>-53.7% were single</w:t>
            </w:r>
          </w:p>
          <w:p w14:paraId="7FE65A00" w14:textId="43B35E97" w:rsidR="00B86B39" w:rsidRPr="003523C9" w:rsidRDefault="00B86B39" w:rsidP="000D33A6">
            <w:r w:rsidRPr="003523C9">
              <w:t>-81.5% had tertiary level education</w:t>
            </w:r>
          </w:p>
        </w:tc>
        <w:tc>
          <w:tcPr>
            <w:tcW w:w="912" w:type="pct"/>
          </w:tcPr>
          <w:p w14:paraId="4317A098" w14:textId="4BCE0311" w:rsidR="00B86B39" w:rsidRPr="003523C9" w:rsidRDefault="00B86B39" w:rsidP="000D33A6">
            <w:r w:rsidRPr="003523C9">
              <w:lastRenderedPageBreak/>
              <w:t>-</w:t>
            </w:r>
            <w:r w:rsidR="007A02A0" w:rsidRPr="003523C9">
              <w:t>52.9% were aware of the term “oral cancer”</w:t>
            </w:r>
          </w:p>
        </w:tc>
        <w:tc>
          <w:tcPr>
            <w:tcW w:w="913" w:type="pct"/>
          </w:tcPr>
          <w:p w14:paraId="59744899" w14:textId="77777777" w:rsidR="00AF4C10" w:rsidRPr="003523C9" w:rsidRDefault="00AF4C10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1FDC6CBA" w14:textId="14E7F526" w:rsidR="00393E82" w:rsidRPr="003523C9" w:rsidRDefault="00AF4C10" w:rsidP="000D33A6">
            <w:r w:rsidRPr="003523C9">
              <w:t>-</w:t>
            </w:r>
            <w:r w:rsidR="00CA1BEE" w:rsidRPr="003523C9">
              <w:t>Place of residence</w:t>
            </w:r>
            <w:r w:rsidRPr="003523C9">
              <w:t xml:space="preserve"> (p=0.01</w:t>
            </w:r>
            <w:r w:rsidR="00013D71" w:rsidRPr="003523C9">
              <w:t>5</w:t>
            </w:r>
            <w:r w:rsidRPr="003523C9">
              <w:t>)</w:t>
            </w:r>
          </w:p>
          <w:p w14:paraId="1867C261" w14:textId="3D131369" w:rsidR="00AF4C10" w:rsidRPr="003523C9" w:rsidRDefault="00AF4C10" w:rsidP="000D33A6">
            <w:r w:rsidRPr="003523C9">
              <w:lastRenderedPageBreak/>
              <w:t>-</w:t>
            </w:r>
            <w:r w:rsidR="00393E82" w:rsidRPr="003523C9">
              <w:t>History of betel nut chewing</w:t>
            </w:r>
            <w:r w:rsidRPr="003523C9">
              <w:t xml:space="preserve"> (p=0.0</w:t>
            </w:r>
            <w:r w:rsidR="00393E82" w:rsidRPr="003523C9">
              <w:t>10</w:t>
            </w:r>
            <w:r w:rsidRPr="003523C9">
              <w:t>)</w:t>
            </w:r>
          </w:p>
          <w:p w14:paraId="24344242" w14:textId="2A706527" w:rsidR="00CA1BEE" w:rsidRPr="003523C9" w:rsidRDefault="00CA1BEE" w:rsidP="000D33A6">
            <w:r w:rsidRPr="003523C9">
              <w:t>-</w:t>
            </w:r>
            <w:r w:rsidR="00C90A4C" w:rsidRPr="003523C9">
              <w:t>Mouth self-examination practices</w:t>
            </w:r>
          </w:p>
          <w:p w14:paraId="5F98B0CB" w14:textId="77777777" w:rsidR="00AF4C10" w:rsidRPr="003523C9" w:rsidRDefault="00AF4C10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7C78C4F3" w14:textId="7FC3465E" w:rsidR="00B86B39" w:rsidRPr="003523C9" w:rsidRDefault="00AF4C10" w:rsidP="000D33A6">
            <w:r w:rsidRPr="003523C9">
              <w:t>-No information on this was provided.</w:t>
            </w:r>
          </w:p>
        </w:tc>
      </w:tr>
      <w:tr w:rsidR="00EE3D1B" w:rsidRPr="003523C9" w14:paraId="53B17E65" w14:textId="77777777" w:rsidTr="000875F8">
        <w:tc>
          <w:tcPr>
            <w:tcW w:w="195" w:type="pct"/>
          </w:tcPr>
          <w:p w14:paraId="19992420" w14:textId="226F1E1A" w:rsidR="00521721" w:rsidRPr="003523C9" w:rsidRDefault="00E37017" w:rsidP="000D33A6">
            <w:r w:rsidRPr="003523C9">
              <w:lastRenderedPageBreak/>
              <w:t>15</w:t>
            </w:r>
          </w:p>
        </w:tc>
        <w:tc>
          <w:tcPr>
            <w:tcW w:w="567" w:type="pct"/>
          </w:tcPr>
          <w:p w14:paraId="230BAE87" w14:textId="0569F69B" w:rsidR="00521721" w:rsidRPr="003523C9" w:rsidRDefault="00521721" w:rsidP="000D33A6">
            <w:pPr>
              <w:rPr>
                <w:rFonts w:cs="Arial"/>
                <w:shd w:val="clear" w:color="auto" w:fill="FFFFFF"/>
              </w:rPr>
            </w:pPr>
            <w:r w:rsidRPr="003523C9">
              <w:rPr>
                <w:rFonts w:cs="Arial"/>
                <w:shd w:val="clear" w:color="auto" w:fill="FFFFFF"/>
              </w:rPr>
              <w:t>Suárez-Fernández et al. (2023)</w:t>
            </w:r>
          </w:p>
        </w:tc>
        <w:tc>
          <w:tcPr>
            <w:tcW w:w="480" w:type="pct"/>
          </w:tcPr>
          <w:p w14:paraId="2F0DF2B6" w14:textId="776E65D4" w:rsidR="00521721" w:rsidRPr="003523C9" w:rsidRDefault="00521721" w:rsidP="000D33A6">
            <w:r w:rsidRPr="003523C9">
              <w:t>Spain (Asturias)</w:t>
            </w:r>
          </w:p>
          <w:p w14:paraId="12332EC9" w14:textId="77777777" w:rsidR="00521721" w:rsidRPr="003523C9" w:rsidRDefault="00521721" w:rsidP="000D33A6"/>
        </w:tc>
        <w:tc>
          <w:tcPr>
            <w:tcW w:w="463" w:type="pct"/>
          </w:tcPr>
          <w:p w14:paraId="5096A245" w14:textId="25E838F3" w:rsidR="00521721" w:rsidRPr="003523C9" w:rsidRDefault="00521721" w:rsidP="000D33A6">
            <w:r w:rsidRPr="003523C9">
              <w:t xml:space="preserve">Online </w:t>
            </w:r>
          </w:p>
        </w:tc>
        <w:tc>
          <w:tcPr>
            <w:tcW w:w="493" w:type="pct"/>
          </w:tcPr>
          <w:p w14:paraId="3DDC1552" w14:textId="58DD979F" w:rsidR="00521721" w:rsidRPr="003523C9" w:rsidRDefault="00521721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3F2AC5FA" w14:textId="54EF3521" w:rsidR="00521721" w:rsidRPr="003523C9" w:rsidRDefault="00521721" w:rsidP="000D33A6">
            <w:r w:rsidRPr="003523C9">
              <w:t>676</w:t>
            </w:r>
          </w:p>
        </w:tc>
        <w:tc>
          <w:tcPr>
            <w:tcW w:w="631" w:type="pct"/>
          </w:tcPr>
          <w:p w14:paraId="555C024A" w14:textId="77777777" w:rsidR="00521721" w:rsidRPr="003523C9" w:rsidRDefault="00521721" w:rsidP="000D33A6">
            <w:r w:rsidRPr="003523C9">
              <w:t>-71.2% were females</w:t>
            </w:r>
          </w:p>
          <w:p w14:paraId="1B95D22E" w14:textId="77777777" w:rsidR="00521721" w:rsidRPr="003523C9" w:rsidRDefault="00521721" w:rsidP="000D33A6">
            <w:r w:rsidRPr="003523C9">
              <w:t>-</w:t>
            </w:r>
            <w:r w:rsidR="002F4C30" w:rsidRPr="003523C9">
              <w:t>75.9% were aged between 18 and 50 years</w:t>
            </w:r>
          </w:p>
          <w:p w14:paraId="66F9E3D5" w14:textId="48157D3F" w:rsidR="00E950A8" w:rsidRPr="003523C9" w:rsidRDefault="00E950A8" w:rsidP="000D33A6">
            <w:r w:rsidRPr="003523C9">
              <w:t>-75.9% were not health professionals</w:t>
            </w:r>
          </w:p>
        </w:tc>
        <w:tc>
          <w:tcPr>
            <w:tcW w:w="912" w:type="pct"/>
          </w:tcPr>
          <w:p w14:paraId="57DFD104" w14:textId="3F4CB51B" w:rsidR="00976F34" w:rsidRPr="003523C9" w:rsidRDefault="00E950A8" w:rsidP="000D33A6">
            <w:r w:rsidRPr="003523C9">
              <w:t>-</w:t>
            </w:r>
            <w:r w:rsidR="00067FB9" w:rsidRPr="003523C9">
              <w:t xml:space="preserve">When asked to name </w:t>
            </w:r>
            <w:r w:rsidR="00976F34" w:rsidRPr="003523C9">
              <w:t xml:space="preserve">the </w:t>
            </w:r>
            <w:r w:rsidR="00067FB9" w:rsidRPr="003523C9">
              <w:t>cancer</w:t>
            </w:r>
            <w:r w:rsidR="00976F34" w:rsidRPr="003523C9">
              <w:t xml:space="preserve"> types they know</w:t>
            </w:r>
            <w:r w:rsidR="00067FB9" w:rsidRPr="003523C9">
              <w:t>, only</w:t>
            </w:r>
            <w:r w:rsidR="003D0F72" w:rsidRPr="003523C9">
              <w:t>:</w:t>
            </w:r>
            <w:r w:rsidR="00067FB9" w:rsidRPr="003523C9">
              <w:t xml:space="preserve"> 4.3% of the participants named </w:t>
            </w:r>
            <w:r w:rsidR="005021B9" w:rsidRPr="003523C9">
              <w:t xml:space="preserve">an </w:t>
            </w:r>
            <w:r w:rsidR="00067FB9" w:rsidRPr="003523C9">
              <w:t>oral cancer</w:t>
            </w:r>
            <w:r w:rsidR="005021B9" w:rsidRPr="003523C9">
              <w:t xml:space="preserve"> type</w:t>
            </w:r>
            <w:r w:rsidR="00067FB9" w:rsidRPr="003523C9">
              <w:t xml:space="preserve"> </w:t>
            </w:r>
            <w:r w:rsidR="0098242B" w:rsidRPr="003523C9">
              <w:t xml:space="preserve">in their </w:t>
            </w:r>
            <w:r w:rsidR="00976F34" w:rsidRPr="003523C9">
              <w:t>first</w:t>
            </w:r>
            <w:r w:rsidR="0098242B" w:rsidRPr="003523C9">
              <w:t xml:space="preserve"> mention</w:t>
            </w:r>
            <w:r w:rsidR="003D0F72" w:rsidRPr="003523C9">
              <w:t xml:space="preserve">; only 9.6% named </w:t>
            </w:r>
            <w:r w:rsidR="005021B9" w:rsidRPr="003523C9">
              <w:t xml:space="preserve">an oral cancer type </w:t>
            </w:r>
            <w:r w:rsidR="0098242B" w:rsidRPr="003523C9">
              <w:t xml:space="preserve">in their first three mentions; and </w:t>
            </w:r>
            <w:r w:rsidR="001B6264" w:rsidRPr="003523C9">
              <w:t xml:space="preserve">24.8% mentioned </w:t>
            </w:r>
            <w:r w:rsidR="005021B9" w:rsidRPr="003523C9">
              <w:t xml:space="preserve">an oral cancer type </w:t>
            </w:r>
            <w:r w:rsidR="001B6264" w:rsidRPr="003523C9">
              <w:t>outside their first three mentions</w:t>
            </w:r>
            <w:r w:rsidR="003D0F72" w:rsidRPr="003523C9">
              <w:t>.</w:t>
            </w:r>
          </w:p>
        </w:tc>
        <w:tc>
          <w:tcPr>
            <w:tcW w:w="913" w:type="pct"/>
          </w:tcPr>
          <w:p w14:paraId="1BA63E52" w14:textId="747D1149" w:rsidR="00521721" w:rsidRPr="003523C9" w:rsidRDefault="00650344" w:rsidP="000D33A6">
            <w:r w:rsidRPr="003523C9">
              <w:t>No information on this was provided.</w:t>
            </w:r>
          </w:p>
        </w:tc>
      </w:tr>
      <w:tr w:rsidR="00EE3D1B" w:rsidRPr="003523C9" w14:paraId="11D8E221" w14:textId="77777777" w:rsidTr="000875F8">
        <w:tc>
          <w:tcPr>
            <w:tcW w:w="195" w:type="pct"/>
          </w:tcPr>
          <w:p w14:paraId="5B4AC1C8" w14:textId="60089D68" w:rsidR="002514EE" w:rsidRPr="003523C9" w:rsidRDefault="00E37017" w:rsidP="000D33A6">
            <w:r w:rsidRPr="003523C9">
              <w:lastRenderedPageBreak/>
              <w:t>16</w:t>
            </w:r>
          </w:p>
        </w:tc>
        <w:tc>
          <w:tcPr>
            <w:tcW w:w="567" w:type="pct"/>
          </w:tcPr>
          <w:p w14:paraId="5DF8EE5F" w14:textId="41A3B791" w:rsidR="002514EE" w:rsidRPr="003523C9" w:rsidRDefault="002514EE" w:rsidP="000D33A6">
            <w:r w:rsidRPr="003523C9">
              <w:t xml:space="preserve">Anirudh et al. </w:t>
            </w:r>
            <w:r w:rsidR="00552E8C" w:rsidRPr="003523C9">
              <w:t>(</w:t>
            </w:r>
            <w:r w:rsidRPr="003523C9">
              <w:t>2023</w:t>
            </w:r>
            <w:r w:rsidR="00552E8C" w:rsidRPr="003523C9">
              <w:t>)</w:t>
            </w:r>
          </w:p>
        </w:tc>
        <w:tc>
          <w:tcPr>
            <w:tcW w:w="480" w:type="pct"/>
          </w:tcPr>
          <w:p w14:paraId="31DD8EC0" w14:textId="3A991BFE" w:rsidR="002514EE" w:rsidRPr="003523C9" w:rsidRDefault="00552E8C" w:rsidP="000D33A6">
            <w:r w:rsidRPr="003523C9">
              <w:t>India (specific location not mentioned)</w:t>
            </w:r>
          </w:p>
        </w:tc>
        <w:tc>
          <w:tcPr>
            <w:tcW w:w="463" w:type="pct"/>
          </w:tcPr>
          <w:p w14:paraId="1BBA263B" w14:textId="66043DEA" w:rsidR="002514EE" w:rsidRPr="003523C9" w:rsidRDefault="00552E8C" w:rsidP="000D33A6">
            <w:r w:rsidRPr="003523C9">
              <w:t>Clinic</w:t>
            </w:r>
          </w:p>
        </w:tc>
        <w:tc>
          <w:tcPr>
            <w:tcW w:w="493" w:type="pct"/>
          </w:tcPr>
          <w:p w14:paraId="4F596E0A" w14:textId="51E42259" w:rsidR="002514EE" w:rsidRPr="003523C9" w:rsidRDefault="00552E8C" w:rsidP="000D33A6">
            <w:r w:rsidRPr="003523C9">
              <w:t xml:space="preserve">Patients </w:t>
            </w:r>
          </w:p>
        </w:tc>
        <w:tc>
          <w:tcPr>
            <w:tcW w:w="346" w:type="pct"/>
          </w:tcPr>
          <w:p w14:paraId="34DF4FD9" w14:textId="62E7AB50" w:rsidR="002514EE" w:rsidRPr="003523C9" w:rsidRDefault="00A17D0B" w:rsidP="000D33A6">
            <w:r w:rsidRPr="003523C9">
              <w:t>158</w:t>
            </w:r>
          </w:p>
        </w:tc>
        <w:tc>
          <w:tcPr>
            <w:tcW w:w="631" w:type="pct"/>
          </w:tcPr>
          <w:p w14:paraId="3B1DAFCC" w14:textId="77777777" w:rsidR="002514EE" w:rsidRPr="003523C9" w:rsidRDefault="00A17D0B" w:rsidP="000D33A6">
            <w:r w:rsidRPr="003523C9">
              <w:t>-61% were females</w:t>
            </w:r>
          </w:p>
          <w:p w14:paraId="61D5BCFE" w14:textId="77777777" w:rsidR="00A17D0B" w:rsidRPr="003523C9" w:rsidRDefault="00A17D0B" w:rsidP="000D33A6">
            <w:r w:rsidRPr="003523C9">
              <w:t xml:space="preserve">-39.2% were aged </w:t>
            </w:r>
            <w:r w:rsidR="009A423D" w:rsidRPr="003523C9">
              <w:t>between 46 and 60 years</w:t>
            </w:r>
          </w:p>
          <w:p w14:paraId="760705FB" w14:textId="635AC677" w:rsidR="009A423D" w:rsidRPr="003523C9" w:rsidRDefault="009A423D" w:rsidP="000D33A6">
            <w:r w:rsidRPr="003523C9">
              <w:t>-</w:t>
            </w:r>
            <w:r w:rsidR="006B1DDF" w:rsidRPr="003523C9">
              <w:t>46% had secondary school education</w:t>
            </w:r>
          </w:p>
        </w:tc>
        <w:tc>
          <w:tcPr>
            <w:tcW w:w="912" w:type="pct"/>
          </w:tcPr>
          <w:p w14:paraId="43DBB37B" w14:textId="11581444" w:rsidR="002514EE" w:rsidRPr="003523C9" w:rsidRDefault="006B1DDF" w:rsidP="000D33A6">
            <w:r w:rsidRPr="003523C9">
              <w:t>-</w:t>
            </w:r>
            <w:r w:rsidR="00814D46" w:rsidRPr="003523C9">
              <w:t>67.1% were aware of the term “oral cancer”</w:t>
            </w:r>
          </w:p>
        </w:tc>
        <w:tc>
          <w:tcPr>
            <w:tcW w:w="913" w:type="pct"/>
          </w:tcPr>
          <w:p w14:paraId="067D5956" w14:textId="697A5725" w:rsidR="002514EE" w:rsidRPr="003523C9" w:rsidRDefault="00814D46" w:rsidP="000D33A6">
            <w:r w:rsidRPr="003523C9">
              <w:t>No information on this was provided.</w:t>
            </w:r>
          </w:p>
        </w:tc>
      </w:tr>
      <w:tr w:rsidR="00EE3D1B" w:rsidRPr="003523C9" w14:paraId="6C0131FC" w14:textId="77777777" w:rsidTr="000875F8">
        <w:tc>
          <w:tcPr>
            <w:tcW w:w="195" w:type="pct"/>
          </w:tcPr>
          <w:p w14:paraId="7D3B70B8" w14:textId="1559BE03" w:rsidR="002514EE" w:rsidRPr="003523C9" w:rsidRDefault="00E37017" w:rsidP="000D33A6">
            <w:r w:rsidRPr="003523C9">
              <w:t>17</w:t>
            </w:r>
          </w:p>
        </w:tc>
        <w:tc>
          <w:tcPr>
            <w:tcW w:w="567" w:type="pct"/>
          </w:tcPr>
          <w:p w14:paraId="6C603BB3" w14:textId="2D6E7474" w:rsidR="002514EE" w:rsidRPr="003523C9" w:rsidRDefault="002514EE" w:rsidP="000D33A6">
            <w:r w:rsidRPr="003523C9">
              <w:t>Rupel et al.</w:t>
            </w:r>
            <w:r w:rsidR="000171F4" w:rsidRPr="003523C9">
              <w:t xml:space="preserve"> (</w:t>
            </w:r>
            <w:r w:rsidRPr="003523C9">
              <w:t>2023</w:t>
            </w:r>
            <w:r w:rsidR="000171F4" w:rsidRPr="003523C9">
              <w:t>)</w:t>
            </w:r>
          </w:p>
        </w:tc>
        <w:tc>
          <w:tcPr>
            <w:tcW w:w="480" w:type="pct"/>
          </w:tcPr>
          <w:p w14:paraId="42DF41C8" w14:textId="58796077" w:rsidR="002514EE" w:rsidRPr="003523C9" w:rsidRDefault="002514EE" w:rsidP="000D33A6">
            <w:r w:rsidRPr="003523C9">
              <w:t>Italy (Trieste)</w:t>
            </w:r>
          </w:p>
        </w:tc>
        <w:tc>
          <w:tcPr>
            <w:tcW w:w="463" w:type="pct"/>
          </w:tcPr>
          <w:p w14:paraId="09EB63F6" w14:textId="43769F67" w:rsidR="002514EE" w:rsidRPr="003523C9" w:rsidRDefault="002514EE" w:rsidP="000D33A6">
            <w:r w:rsidRPr="003523C9">
              <w:t>University</w:t>
            </w:r>
          </w:p>
        </w:tc>
        <w:tc>
          <w:tcPr>
            <w:tcW w:w="493" w:type="pct"/>
          </w:tcPr>
          <w:p w14:paraId="266680BA" w14:textId="38CE1B05" w:rsidR="002514EE" w:rsidRPr="003523C9" w:rsidRDefault="002514EE" w:rsidP="000D33A6">
            <w:r w:rsidRPr="003523C9">
              <w:t>Visitors</w:t>
            </w:r>
          </w:p>
        </w:tc>
        <w:tc>
          <w:tcPr>
            <w:tcW w:w="346" w:type="pct"/>
          </w:tcPr>
          <w:p w14:paraId="4565276D" w14:textId="55EF582C" w:rsidR="002514EE" w:rsidRPr="003523C9" w:rsidRDefault="002514EE" w:rsidP="000D33A6">
            <w:r w:rsidRPr="003523C9">
              <w:t>750</w:t>
            </w:r>
          </w:p>
        </w:tc>
        <w:tc>
          <w:tcPr>
            <w:tcW w:w="631" w:type="pct"/>
          </w:tcPr>
          <w:p w14:paraId="5A166327" w14:textId="77777777" w:rsidR="002514EE" w:rsidRPr="003523C9" w:rsidRDefault="002514EE" w:rsidP="000D33A6">
            <w:r w:rsidRPr="003523C9">
              <w:t>-54.41% were females</w:t>
            </w:r>
          </w:p>
          <w:p w14:paraId="27E6C0D6" w14:textId="77777777" w:rsidR="002514EE" w:rsidRPr="003523C9" w:rsidRDefault="002514EE" w:rsidP="000D33A6">
            <w:r w:rsidRPr="003523C9">
              <w:t>-Age ranged between 11 and 92 years</w:t>
            </w:r>
          </w:p>
          <w:p w14:paraId="54A661DB" w14:textId="5A809A45" w:rsidR="002514EE" w:rsidRPr="003523C9" w:rsidRDefault="002514EE" w:rsidP="000D33A6">
            <w:r w:rsidRPr="003523C9">
              <w:t>-64.75% were below 30 years of age</w:t>
            </w:r>
          </w:p>
        </w:tc>
        <w:tc>
          <w:tcPr>
            <w:tcW w:w="912" w:type="pct"/>
          </w:tcPr>
          <w:p w14:paraId="306B4A38" w14:textId="7E1586E6" w:rsidR="002514EE" w:rsidRPr="003523C9" w:rsidRDefault="00BD3CBA" w:rsidP="000D33A6">
            <w:r w:rsidRPr="003523C9">
              <w:t>-</w:t>
            </w:r>
            <w:r w:rsidR="006251A5" w:rsidRPr="003523C9">
              <w:t>68.4% were aware of the term “oral cancer”</w:t>
            </w:r>
          </w:p>
        </w:tc>
        <w:tc>
          <w:tcPr>
            <w:tcW w:w="913" w:type="pct"/>
          </w:tcPr>
          <w:p w14:paraId="50FA39A7" w14:textId="77777777" w:rsidR="006251A5" w:rsidRPr="003523C9" w:rsidRDefault="006251A5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2A828DDE" w14:textId="58F937DD" w:rsidR="006251A5" w:rsidRPr="003523C9" w:rsidRDefault="006251A5" w:rsidP="000D33A6">
            <w:r w:rsidRPr="003523C9">
              <w:t>-</w:t>
            </w:r>
            <w:r w:rsidR="00517FA4" w:rsidRPr="003523C9">
              <w:t>Level of education</w:t>
            </w:r>
            <w:r w:rsidRPr="003523C9">
              <w:t xml:space="preserve"> (p</w:t>
            </w:r>
            <w:r w:rsidR="00517FA4" w:rsidRPr="003523C9">
              <w:t>=0.01</w:t>
            </w:r>
            <w:r w:rsidRPr="003523C9">
              <w:t>)</w:t>
            </w:r>
          </w:p>
          <w:p w14:paraId="5A6D1257" w14:textId="2BE475B8" w:rsidR="00721B1C" w:rsidRPr="003523C9" w:rsidRDefault="00721B1C" w:rsidP="000D33A6">
            <w:r w:rsidRPr="003523C9">
              <w:t>-Gender (p=0.02)</w:t>
            </w:r>
          </w:p>
          <w:p w14:paraId="6D893B16" w14:textId="77777777" w:rsidR="006251A5" w:rsidRPr="003523C9" w:rsidRDefault="006251A5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0E04DF8F" w14:textId="0E14D9A9" w:rsidR="002514EE" w:rsidRPr="003523C9" w:rsidRDefault="006251A5" w:rsidP="000D33A6">
            <w:r w:rsidRPr="003523C9">
              <w:t>-</w:t>
            </w:r>
            <w:r w:rsidR="000F756D" w:rsidRPr="003523C9">
              <w:t>No information on this was provided.</w:t>
            </w:r>
          </w:p>
        </w:tc>
      </w:tr>
      <w:tr w:rsidR="00EE3D1B" w:rsidRPr="003523C9" w14:paraId="6539D49C" w14:textId="77777777" w:rsidTr="000875F8">
        <w:tc>
          <w:tcPr>
            <w:tcW w:w="195" w:type="pct"/>
          </w:tcPr>
          <w:p w14:paraId="04E783DE" w14:textId="289FEFFB" w:rsidR="002514EE" w:rsidRPr="003523C9" w:rsidRDefault="00E37017" w:rsidP="000D33A6">
            <w:r w:rsidRPr="003523C9">
              <w:t>18</w:t>
            </w:r>
          </w:p>
        </w:tc>
        <w:tc>
          <w:tcPr>
            <w:tcW w:w="567" w:type="pct"/>
          </w:tcPr>
          <w:p w14:paraId="40BA7DBE" w14:textId="030F2C6D" w:rsidR="002514EE" w:rsidRPr="003523C9" w:rsidRDefault="002514EE" w:rsidP="000D33A6">
            <w:proofErr w:type="spellStart"/>
            <w:r w:rsidRPr="003523C9">
              <w:t>Uguru</w:t>
            </w:r>
            <w:proofErr w:type="spellEnd"/>
            <w:r w:rsidRPr="003523C9">
              <w:t xml:space="preserve"> et al.</w:t>
            </w:r>
            <w:r w:rsidR="000171F4" w:rsidRPr="003523C9">
              <w:t xml:space="preserve"> (</w:t>
            </w:r>
            <w:r w:rsidRPr="003523C9">
              <w:t>2023</w:t>
            </w:r>
            <w:r w:rsidR="000171F4" w:rsidRPr="003523C9">
              <w:t>)</w:t>
            </w:r>
          </w:p>
        </w:tc>
        <w:tc>
          <w:tcPr>
            <w:tcW w:w="480" w:type="pct"/>
          </w:tcPr>
          <w:p w14:paraId="4D76AE4D" w14:textId="4C9536BC" w:rsidR="002514EE" w:rsidRPr="003523C9" w:rsidRDefault="002514EE" w:rsidP="000D33A6">
            <w:r w:rsidRPr="003523C9">
              <w:t>Nigeria (Enugu)</w:t>
            </w:r>
          </w:p>
        </w:tc>
        <w:tc>
          <w:tcPr>
            <w:tcW w:w="463" w:type="pct"/>
          </w:tcPr>
          <w:p w14:paraId="5D09965D" w14:textId="252D3584" w:rsidR="002514EE" w:rsidRPr="003523C9" w:rsidRDefault="002514EE" w:rsidP="000D33A6">
            <w:r w:rsidRPr="003523C9">
              <w:t xml:space="preserve">Military </w:t>
            </w:r>
          </w:p>
        </w:tc>
        <w:tc>
          <w:tcPr>
            <w:tcW w:w="493" w:type="pct"/>
          </w:tcPr>
          <w:p w14:paraId="53DA582F" w14:textId="6771CF9A" w:rsidR="002514EE" w:rsidRPr="003523C9" w:rsidRDefault="002514EE" w:rsidP="000D33A6">
            <w:r w:rsidRPr="003523C9">
              <w:t>Army personnel</w:t>
            </w:r>
          </w:p>
        </w:tc>
        <w:tc>
          <w:tcPr>
            <w:tcW w:w="346" w:type="pct"/>
          </w:tcPr>
          <w:p w14:paraId="7A75DA36" w14:textId="143623B6" w:rsidR="002514EE" w:rsidRPr="003523C9" w:rsidRDefault="002514EE" w:rsidP="000D33A6">
            <w:r w:rsidRPr="003523C9">
              <w:t>300</w:t>
            </w:r>
          </w:p>
        </w:tc>
        <w:tc>
          <w:tcPr>
            <w:tcW w:w="631" w:type="pct"/>
          </w:tcPr>
          <w:p w14:paraId="7C04ABA5" w14:textId="77777777" w:rsidR="002514EE" w:rsidRPr="003523C9" w:rsidRDefault="002514EE" w:rsidP="000D33A6">
            <w:r w:rsidRPr="003523C9">
              <w:t>-All were aged between 19 and 59 years</w:t>
            </w:r>
          </w:p>
          <w:p w14:paraId="5A39D16D" w14:textId="77777777" w:rsidR="002514EE" w:rsidRPr="003523C9" w:rsidRDefault="002514EE" w:rsidP="000D33A6">
            <w:r w:rsidRPr="003523C9">
              <w:lastRenderedPageBreak/>
              <w:t>-Mean age was 37.5 years</w:t>
            </w:r>
          </w:p>
          <w:p w14:paraId="77241F6E" w14:textId="77777777" w:rsidR="002514EE" w:rsidRPr="003523C9" w:rsidRDefault="002514EE" w:rsidP="000D33A6">
            <w:r w:rsidRPr="003523C9">
              <w:t>-79.7% were males</w:t>
            </w:r>
          </w:p>
          <w:p w14:paraId="3FD6C130" w14:textId="77777777" w:rsidR="002514EE" w:rsidRPr="003523C9" w:rsidRDefault="002514EE" w:rsidP="000D33A6">
            <w:r w:rsidRPr="003523C9">
              <w:t>-41.7% had tertiary level of education</w:t>
            </w:r>
          </w:p>
          <w:p w14:paraId="16415357" w14:textId="2CBE1C97" w:rsidR="002514EE" w:rsidRPr="003523C9" w:rsidRDefault="002514EE" w:rsidP="000D33A6">
            <w:r w:rsidRPr="003523C9">
              <w:t xml:space="preserve">-61.7% had 1 to 15 years’ experience in the army </w:t>
            </w:r>
          </w:p>
        </w:tc>
        <w:tc>
          <w:tcPr>
            <w:tcW w:w="912" w:type="pct"/>
          </w:tcPr>
          <w:p w14:paraId="07866F40" w14:textId="5294D32B" w:rsidR="002514EE" w:rsidRPr="003523C9" w:rsidRDefault="00967284" w:rsidP="000D33A6">
            <w:r w:rsidRPr="003523C9">
              <w:lastRenderedPageBreak/>
              <w:t>-</w:t>
            </w:r>
            <w:r w:rsidR="005021B9" w:rsidRPr="003523C9">
              <w:t>15.35</w:t>
            </w:r>
            <w:r w:rsidR="00170413" w:rsidRPr="003523C9">
              <w:t>%</w:t>
            </w:r>
            <w:r w:rsidR="005021B9" w:rsidRPr="003523C9">
              <w:t xml:space="preserve"> were aware of the term “oral cancer”</w:t>
            </w:r>
          </w:p>
        </w:tc>
        <w:tc>
          <w:tcPr>
            <w:tcW w:w="913" w:type="pct"/>
          </w:tcPr>
          <w:p w14:paraId="6326DEAF" w14:textId="642FEA1A" w:rsidR="002514EE" w:rsidRPr="003523C9" w:rsidRDefault="005021B9" w:rsidP="000D33A6">
            <w:r w:rsidRPr="003523C9">
              <w:t>No information on this was provided.</w:t>
            </w:r>
          </w:p>
        </w:tc>
      </w:tr>
      <w:tr w:rsidR="00BF78DA" w:rsidRPr="003523C9" w14:paraId="5D7D7868" w14:textId="77777777" w:rsidTr="000875F8">
        <w:tc>
          <w:tcPr>
            <w:tcW w:w="195" w:type="pct"/>
          </w:tcPr>
          <w:p w14:paraId="46BEE237" w14:textId="43EDAFC9" w:rsidR="00BF78DA" w:rsidRPr="003523C9" w:rsidRDefault="00BF78DA" w:rsidP="00BF78DA">
            <w:r w:rsidRPr="003523C9">
              <w:t>19</w:t>
            </w:r>
          </w:p>
        </w:tc>
        <w:tc>
          <w:tcPr>
            <w:tcW w:w="567" w:type="pct"/>
          </w:tcPr>
          <w:p w14:paraId="23F93DBC" w14:textId="2C538370" w:rsidR="00BF78DA" w:rsidRPr="003523C9" w:rsidRDefault="00BF78DA" w:rsidP="00BF78DA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Chan et al. (2023)</w:t>
            </w:r>
          </w:p>
        </w:tc>
        <w:tc>
          <w:tcPr>
            <w:tcW w:w="480" w:type="pct"/>
          </w:tcPr>
          <w:p w14:paraId="2BC22266" w14:textId="260947C3" w:rsidR="00BF78DA" w:rsidRPr="003523C9" w:rsidRDefault="00BF78DA" w:rsidP="00BF78DA">
            <w:r w:rsidRPr="003523C9">
              <w:t>Malaysia (13 dental schools in Malaysia)</w:t>
            </w:r>
          </w:p>
        </w:tc>
        <w:tc>
          <w:tcPr>
            <w:tcW w:w="463" w:type="pct"/>
          </w:tcPr>
          <w:p w14:paraId="51AE795F" w14:textId="4910DDEF" w:rsidR="00BF78DA" w:rsidRPr="003523C9" w:rsidRDefault="00BF78DA" w:rsidP="00BF78DA">
            <w:r w:rsidRPr="003523C9">
              <w:t>Online</w:t>
            </w:r>
          </w:p>
        </w:tc>
        <w:tc>
          <w:tcPr>
            <w:tcW w:w="493" w:type="pct"/>
          </w:tcPr>
          <w:p w14:paraId="2D7314F1" w14:textId="719B9398" w:rsidR="00BF78DA" w:rsidRPr="003523C9" w:rsidRDefault="00BF78DA" w:rsidP="00BF78DA">
            <w:r w:rsidRPr="003523C9">
              <w:t>Students (dental)</w:t>
            </w:r>
          </w:p>
        </w:tc>
        <w:tc>
          <w:tcPr>
            <w:tcW w:w="346" w:type="pct"/>
          </w:tcPr>
          <w:p w14:paraId="32F73CD1" w14:textId="13AEAFFD" w:rsidR="00BF78DA" w:rsidRPr="003523C9" w:rsidRDefault="00BF78DA" w:rsidP="00BF78DA">
            <w:r w:rsidRPr="003523C9">
              <w:t>595</w:t>
            </w:r>
          </w:p>
        </w:tc>
        <w:tc>
          <w:tcPr>
            <w:tcW w:w="631" w:type="pct"/>
          </w:tcPr>
          <w:p w14:paraId="6AD7BC9A" w14:textId="77777777" w:rsidR="00BF78DA" w:rsidRPr="003523C9" w:rsidRDefault="00BF78DA" w:rsidP="00BF78DA">
            <w:r w:rsidRPr="003523C9">
              <w:t>-56% were females</w:t>
            </w:r>
          </w:p>
          <w:p w14:paraId="51E4DA8B" w14:textId="35A8C8E2" w:rsidR="00BF78DA" w:rsidRPr="003523C9" w:rsidRDefault="00BF78DA" w:rsidP="00BF78DA">
            <w:r w:rsidRPr="003523C9">
              <w:t>-77.1% wee aged between 22 and 24 years</w:t>
            </w:r>
          </w:p>
        </w:tc>
        <w:tc>
          <w:tcPr>
            <w:tcW w:w="912" w:type="pct"/>
          </w:tcPr>
          <w:p w14:paraId="49A444E5" w14:textId="03BEA9AE" w:rsidR="00BF78DA" w:rsidRPr="003523C9" w:rsidRDefault="00BF78DA" w:rsidP="00BF78DA">
            <w:r w:rsidRPr="003523C9">
              <w:t>-99.5% were aware of the term “oral cancer”</w:t>
            </w:r>
          </w:p>
        </w:tc>
        <w:tc>
          <w:tcPr>
            <w:tcW w:w="913" w:type="pct"/>
          </w:tcPr>
          <w:p w14:paraId="6E9130FC" w14:textId="77777777" w:rsidR="00BF78DA" w:rsidRPr="003523C9" w:rsidRDefault="00BF78DA" w:rsidP="00BF78DA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53112F1A" w14:textId="7F63F113" w:rsidR="00BF78DA" w:rsidRPr="003523C9" w:rsidRDefault="00BF78DA" w:rsidP="00BF78DA">
            <w:r w:rsidRPr="003523C9">
              <w:t>-Level of academic year (p&lt;0.001)</w:t>
            </w:r>
          </w:p>
          <w:p w14:paraId="6917586A" w14:textId="0F83A471" w:rsidR="00BF78DA" w:rsidRPr="003523C9" w:rsidRDefault="00BF78DA" w:rsidP="00BF78DA">
            <w:r w:rsidRPr="003523C9">
              <w:t>-School type (private versus public) (p=0.002)</w:t>
            </w:r>
          </w:p>
          <w:p w14:paraId="5548E684" w14:textId="5ABE4FFC" w:rsidR="00BF78DA" w:rsidRPr="003523C9" w:rsidRDefault="00BF78DA" w:rsidP="00BF78DA">
            <w:r w:rsidRPr="003523C9">
              <w:t>-Gender (p=0.037)</w:t>
            </w:r>
          </w:p>
          <w:p w14:paraId="68C02945" w14:textId="77777777" w:rsidR="00BF78DA" w:rsidRPr="003523C9" w:rsidRDefault="00BF78DA" w:rsidP="00BF78DA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53A0DE50" w14:textId="7080E495" w:rsidR="00BF78DA" w:rsidRPr="003523C9" w:rsidRDefault="00BF78DA" w:rsidP="00BF78DA">
            <w:r w:rsidRPr="003523C9">
              <w:t>-Age (p=0.145).</w:t>
            </w:r>
          </w:p>
        </w:tc>
      </w:tr>
      <w:tr w:rsidR="00BF78DA" w:rsidRPr="003523C9" w14:paraId="590486D1" w14:textId="77777777" w:rsidTr="000875F8">
        <w:tc>
          <w:tcPr>
            <w:tcW w:w="195" w:type="pct"/>
          </w:tcPr>
          <w:p w14:paraId="290E202D" w14:textId="107D9288" w:rsidR="00BF78DA" w:rsidRPr="003523C9" w:rsidRDefault="00BF78DA" w:rsidP="00BF78DA">
            <w:r w:rsidRPr="003523C9">
              <w:lastRenderedPageBreak/>
              <w:t>20</w:t>
            </w:r>
          </w:p>
        </w:tc>
        <w:tc>
          <w:tcPr>
            <w:tcW w:w="567" w:type="pct"/>
          </w:tcPr>
          <w:p w14:paraId="1DF52D06" w14:textId="56C37313" w:rsidR="00BF78DA" w:rsidRPr="003523C9" w:rsidRDefault="00BF78DA" w:rsidP="00BF78DA">
            <w:r w:rsidRPr="003523C9">
              <w:t>Rai et al. (2023)</w:t>
            </w:r>
          </w:p>
        </w:tc>
        <w:tc>
          <w:tcPr>
            <w:tcW w:w="480" w:type="pct"/>
          </w:tcPr>
          <w:p w14:paraId="61CD0E61" w14:textId="23228A3A" w:rsidR="00BF78DA" w:rsidRPr="003523C9" w:rsidRDefault="00BF78DA" w:rsidP="00BF78DA">
            <w:r w:rsidRPr="003523C9">
              <w:t>Singapore (location not specified)</w:t>
            </w:r>
          </w:p>
        </w:tc>
        <w:tc>
          <w:tcPr>
            <w:tcW w:w="463" w:type="pct"/>
          </w:tcPr>
          <w:p w14:paraId="12AD78DB" w14:textId="7F1DA33D" w:rsidR="00BF78DA" w:rsidRPr="003523C9" w:rsidRDefault="00BF78DA" w:rsidP="00BF78DA">
            <w:r w:rsidRPr="003523C9">
              <w:t>University and community</w:t>
            </w:r>
          </w:p>
        </w:tc>
        <w:tc>
          <w:tcPr>
            <w:tcW w:w="493" w:type="pct"/>
          </w:tcPr>
          <w:p w14:paraId="24022654" w14:textId="2F0C6900" w:rsidR="00BF78DA" w:rsidRPr="003523C9" w:rsidRDefault="00BF78DA" w:rsidP="00BF78DA">
            <w:r w:rsidRPr="003523C9">
              <w:t>Students (dental, medical, nonmedical, and nondental) and nonstudents (community dwellers)</w:t>
            </w:r>
          </w:p>
        </w:tc>
        <w:tc>
          <w:tcPr>
            <w:tcW w:w="346" w:type="pct"/>
          </w:tcPr>
          <w:p w14:paraId="018523E9" w14:textId="0A24F900" w:rsidR="00BF78DA" w:rsidRPr="003523C9" w:rsidRDefault="00BF78DA" w:rsidP="00BF78DA">
            <w:r w:rsidRPr="003523C9">
              <w:t>470</w:t>
            </w:r>
          </w:p>
        </w:tc>
        <w:tc>
          <w:tcPr>
            <w:tcW w:w="631" w:type="pct"/>
          </w:tcPr>
          <w:p w14:paraId="477119DD" w14:textId="77777777" w:rsidR="00BF78DA" w:rsidRPr="003523C9" w:rsidRDefault="00BF78DA" w:rsidP="00BF78DA">
            <w:r w:rsidRPr="003523C9">
              <w:t>-62% were females</w:t>
            </w:r>
          </w:p>
          <w:p w14:paraId="58FA1B36" w14:textId="77777777" w:rsidR="00BF78DA" w:rsidRPr="003523C9" w:rsidRDefault="00BF78DA" w:rsidP="00BF78DA">
            <w:r w:rsidRPr="003523C9">
              <w:t>-83% were Chinese</w:t>
            </w:r>
          </w:p>
          <w:p w14:paraId="0DF2BDFD" w14:textId="77777777" w:rsidR="00BF78DA" w:rsidRPr="003523C9" w:rsidRDefault="00BF78DA" w:rsidP="00BF78DA">
            <w:r w:rsidRPr="003523C9">
              <w:t>-20% were dental students</w:t>
            </w:r>
          </w:p>
          <w:p w14:paraId="346F3E72" w14:textId="77777777" w:rsidR="00BF78DA" w:rsidRPr="003523C9" w:rsidRDefault="00BF78DA" w:rsidP="00BF78DA">
            <w:r w:rsidRPr="003523C9">
              <w:t>-13% were medical students</w:t>
            </w:r>
          </w:p>
          <w:p w14:paraId="2ABB6359" w14:textId="77777777" w:rsidR="00BF78DA" w:rsidRPr="003523C9" w:rsidRDefault="00BF78DA" w:rsidP="00BF78DA">
            <w:r w:rsidRPr="003523C9">
              <w:t>-35% were nonmedical and nondental students</w:t>
            </w:r>
          </w:p>
          <w:p w14:paraId="6BBF4861" w14:textId="71DF0F31" w:rsidR="00BF78DA" w:rsidRPr="003523C9" w:rsidRDefault="00BF78DA" w:rsidP="00BF78DA">
            <w:r w:rsidRPr="003523C9">
              <w:t xml:space="preserve">-32% were members of the </w:t>
            </w:r>
            <w:proofErr w:type="gramStart"/>
            <w:r w:rsidRPr="003523C9">
              <w:t>general public</w:t>
            </w:r>
            <w:proofErr w:type="gramEnd"/>
            <w:r w:rsidRPr="003523C9">
              <w:t xml:space="preserve"> </w:t>
            </w:r>
          </w:p>
        </w:tc>
        <w:tc>
          <w:tcPr>
            <w:tcW w:w="912" w:type="pct"/>
          </w:tcPr>
          <w:p w14:paraId="35849387" w14:textId="77777777" w:rsidR="00BF78DA" w:rsidRPr="003523C9" w:rsidRDefault="00BF78DA" w:rsidP="00BF78DA">
            <w:r w:rsidRPr="003523C9">
              <w:t>-95% of medical and dental students were aware of the term “oral cancer”</w:t>
            </w:r>
          </w:p>
          <w:p w14:paraId="4E808B28" w14:textId="77777777" w:rsidR="00BF78DA" w:rsidRPr="003523C9" w:rsidRDefault="00BF78DA" w:rsidP="00BF78DA">
            <w:r w:rsidRPr="003523C9">
              <w:t xml:space="preserve">-66% of the </w:t>
            </w:r>
            <w:proofErr w:type="gramStart"/>
            <w:r w:rsidRPr="003523C9">
              <w:t>general public</w:t>
            </w:r>
            <w:proofErr w:type="gramEnd"/>
            <w:r w:rsidRPr="003523C9">
              <w:t>, and nonmedical and nondental students were aware of the term “oral cancer”</w:t>
            </w:r>
          </w:p>
          <w:p w14:paraId="7E2A951F" w14:textId="34674F21" w:rsidR="00BF78DA" w:rsidRPr="003523C9" w:rsidRDefault="00BF78DA" w:rsidP="00BF78DA"/>
          <w:p w14:paraId="2448ADEC" w14:textId="42A7C7BD" w:rsidR="00BF78DA" w:rsidRPr="003523C9" w:rsidRDefault="00BF78DA" w:rsidP="00BF78DA"/>
        </w:tc>
        <w:tc>
          <w:tcPr>
            <w:tcW w:w="913" w:type="pct"/>
          </w:tcPr>
          <w:p w14:paraId="1344FF58" w14:textId="06A9E31D" w:rsidR="00BF78DA" w:rsidRPr="003523C9" w:rsidRDefault="00BF78DA" w:rsidP="00BF78DA">
            <w:r w:rsidRPr="003523C9">
              <w:t>No information on this was provided.</w:t>
            </w:r>
          </w:p>
        </w:tc>
      </w:tr>
      <w:tr w:rsidR="00BF78DA" w:rsidRPr="003523C9" w14:paraId="12E53401" w14:textId="77777777" w:rsidTr="000875F8">
        <w:tc>
          <w:tcPr>
            <w:tcW w:w="195" w:type="pct"/>
          </w:tcPr>
          <w:p w14:paraId="34AE809F" w14:textId="3C6B1D16" w:rsidR="00BF78DA" w:rsidRPr="003523C9" w:rsidRDefault="00BF78DA" w:rsidP="00BF78DA">
            <w:r w:rsidRPr="003523C9">
              <w:t>21</w:t>
            </w:r>
          </w:p>
        </w:tc>
        <w:tc>
          <w:tcPr>
            <w:tcW w:w="567" w:type="pct"/>
          </w:tcPr>
          <w:p w14:paraId="258910C1" w14:textId="236EF24E" w:rsidR="00BF78DA" w:rsidRPr="003523C9" w:rsidRDefault="00BF78DA" w:rsidP="00BF78DA">
            <w:r w:rsidRPr="003523C9">
              <w:t>Chugh et al. (2023)</w:t>
            </w:r>
          </w:p>
        </w:tc>
        <w:tc>
          <w:tcPr>
            <w:tcW w:w="480" w:type="pct"/>
          </w:tcPr>
          <w:p w14:paraId="16549069" w14:textId="72525407" w:rsidR="00BF78DA" w:rsidRPr="003523C9" w:rsidRDefault="00BF78DA" w:rsidP="00BF78DA">
            <w:r w:rsidRPr="003523C9">
              <w:t>India (Rajasthan)</w:t>
            </w:r>
          </w:p>
        </w:tc>
        <w:tc>
          <w:tcPr>
            <w:tcW w:w="463" w:type="pct"/>
          </w:tcPr>
          <w:p w14:paraId="4534CCE2" w14:textId="5B6E8B80" w:rsidR="00BF78DA" w:rsidRPr="003523C9" w:rsidRDefault="00BF78DA" w:rsidP="00BF78DA">
            <w:r w:rsidRPr="003523C9">
              <w:t>Clinic</w:t>
            </w:r>
          </w:p>
        </w:tc>
        <w:tc>
          <w:tcPr>
            <w:tcW w:w="493" w:type="pct"/>
          </w:tcPr>
          <w:p w14:paraId="15A4D18C" w14:textId="3AEA8A30" w:rsidR="00BF78DA" w:rsidRPr="003523C9" w:rsidRDefault="00BF78DA" w:rsidP="00BF78DA">
            <w:r w:rsidRPr="003523C9">
              <w:t xml:space="preserve">Patients </w:t>
            </w:r>
          </w:p>
        </w:tc>
        <w:tc>
          <w:tcPr>
            <w:tcW w:w="346" w:type="pct"/>
          </w:tcPr>
          <w:p w14:paraId="6F079A5C" w14:textId="52C4215D" w:rsidR="00BF78DA" w:rsidRPr="003523C9" w:rsidRDefault="00BF78DA" w:rsidP="00BF78DA">
            <w:r w:rsidRPr="003523C9">
              <w:t>446</w:t>
            </w:r>
          </w:p>
        </w:tc>
        <w:tc>
          <w:tcPr>
            <w:tcW w:w="631" w:type="pct"/>
          </w:tcPr>
          <w:p w14:paraId="4940C307" w14:textId="77777777" w:rsidR="00BF78DA" w:rsidRPr="003523C9" w:rsidRDefault="00BF78DA" w:rsidP="00BF78DA">
            <w:r w:rsidRPr="003523C9">
              <w:t>-83.6% were males</w:t>
            </w:r>
          </w:p>
          <w:p w14:paraId="5486C001" w14:textId="77777777" w:rsidR="00BF78DA" w:rsidRPr="003523C9" w:rsidRDefault="00BF78DA" w:rsidP="00BF78DA">
            <w:r w:rsidRPr="003523C9">
              <w:t xml:space="preserve">-63.1% were in the low </w:t>
            </w:r>
            <w:r w:rsidRPr="003523C9">
              <w:lastRenderedPageBreak/>
              <w:t>socioeconomic status</w:t>
            </w:r>
          </w:p>
          <w:p w14:paraId="11B9A599" w14:textId="5080C5BF" w:rsidR="00BF78DA" w:rsidRPr="003523C9" w:rsidRDefault="00BF78DA" w:rsidP="00BF78DA">
            <w:r w:rsidRPr="003523C9">
              <w:t>-40.8% belonged to the age group of 21 to 30 years</w:t>
            </w:r>
          </w:p>
        </w:tc>
        <w:tc>
          <w:tcPr>
            <w:tcW w:w="912" w:type="pct"/>
          </w:tcPr>
          <w:p w14:paraId="1A12A0E5" w14:textId="0CFFF474" w:rsidR="00BF78DA" w:rsidRPr="003523C9" w:rsidRDefault="00BF78DA" w:rsidP="00BF78DA">
            <w:r w:rsidRPr="003523C9">
              <w:lastRenderedPageBreak/>
              <w:t>-20% were aware of the term “oral cancer”</w:t>
            </w:r>
          </w:p>
        </w:tc>
        <w:tc>
          <w:tcPr>
            <w:tcW w:w="913" w:type="pct"/>
          </w:tcPr>
          <w:p w14:paraId="57B34183" w14:textId="06935717" w:rsidR="00BF78DA" w:rsidRPr="003523C9" w:rsidRDefault="00BF78DA" w:rsidP="00BF78DA">
            <w:r w:rsidRPr="003523C9">
              <w:t>No information on this was provided.</w:t>
            </w:r>
          </w:p>
        </w:tc>
      </w:tr>
      <w:tr w:rsidR="00BF78DA" w:rsidRPr="003523C9" w14:paraId="6E5035D5" w14:textId="77777777" w:rsidTr="000875F8">
        <w:tc>
          <w:tcPr>
            <w:tcW w:w="195" w:type="pct"/>
          </w:tcPr>
          <w:p w14:paraId="3AE9535B" w14:textId="744798E0" w:rsidR="00BF78DA" w:rsidRPr="003523C9" w:rsidRDefault="00BF78DA" w:rsidP="00BF78DA">
            <w:r w:rsidRPr="003523C9">
              <w:t>22</w:t>
            </w:r>
          </w:p>
        </w:tc>
        <w:tc>
          <w:tcPr>
            <w:tcW w:w="567" w:type="pct"/>
          </w:tcPr>
          <w:p w14:paraId="242F9776" w14:textId="44665A67" w:rsidR="00BF78DA" w:rsidRPr="003523C9" w:rsidRDefault="00BF78DA" w:rsidP="00BF78DA">
            <w:r w:rsidRPr="003523C9">
              <w:rPr>
                <w:rFonts w:cs="Arial"/>
                <w:szCs w:val="24"/>
                <w:shd w:val="clear" w:color="auto" w:fill="FFFFFF"/>
              </w:rPr>
              <w:t>Alsalhani et al. (2024)</w:t>
            </w:r>
          </w:p>
        </w:tc>
        <w:tc>
          <w:tcPr>
            <w:tcW w:w="480" w:type="pct"/>
          </w:tcPr>
          <w:p w14:paraId="418A752C" w14:textId="77777777" w:rsidR="00BF78DA" w:rsidRPr="003523C9" w:rsidRDefault="00BF78DA" w:rsidP="00BF78DA">
            <w:r w:rsidRPr="003523C9">
              <w:t>Saudi Arabia</w:t>
            </w:r>
          </w:p>
          <w:p w14:paraId="50D255B2" w14:textId="03E32EF3" w:rsidR="00BF78DA" w:rsidRPr="003523C9" w:rsidRDefault="00BF78DA" w:rsidP="00BF78DA">
            <w:r w:rsidRPr="003523C9">
              <w:t>(location not specified)</w:t>
            </w:r>
          </w:p>
        </w:tc>
        <w:tc>
          <w:tcPr>
            <w:tcW w:w="463" w:type="pct"/>
          </w:tcPr>
          <w:p w14:paraId="302E609C" w14:textId="4F307934" w:rsidR="00BF78DA" w:rsidRPr="003523C9" w:rsidRDefault="00BF78DA" w:rsidP="00BF78DA">
            <w:r w:rsidRPr="003523C9">
              <w:t>University</w:t>
            </w:r>
          </w:p>
        </w:tc>
        <w:tc>
          <w:tcPr>
            <w:tcW w:w="493" w:type="pct"/>
          </w:tcPr>
          <w:p w14:paraId="7E3D1D6E" w14:textId="30CFA049" w:rsidR="00BF78DA" w:rsidRPr="003523C9" w:rsidRDefault="00BF78DA" w:rsidP="00BF78DA">
            <w:r w:rsidRPr="003523C9">
              <w:t>Students (dental) and Dentists (interns)</w:t>
            </w:r>
          </w:p>
        </w:tc>
        <w:tc>
          <w:tcPr>
            <w:tcW w:w="346" w:type="pct"/>
          </w:tcPr>
          <w:p w14:paraId="099F0039" w14:textId="64CBAAC5" w:rsidR="00BF78DA" w:rsidRPr="003523C9" w:rsidRDefault="00BF78DA" w:rsidP="00BF78DA">
            <w:r w:rsidRPr="003523C9">
              <w:t>451</w:t>
            </w:r>
          </w:p>
        </w:tc>
        <w:tc>
          <w:tcPr>
            <w:tcW w:w="631" w:type="pct"/>
          </w:tcPr>
          <w:p w14:paraId="1F75A20A" w14:textId="77777777" w:rsidR="00BF78DA" w:rsidRPr="003523C9" w:rsidRDefault="00BF78DA" w:rsidP="00BF78DA">
            <w:r w:rsidRPr="003523C9">
              <w:t>-64.7% were aged between 21 and 25 years</w:t>
            </w:r>
          </w:p>
          <w:p w14:paraId="25429626" w14:textId="77777777" w:rsidR="00BF78DA" w:rsidRPr="003523C9" w:rsidRDefault="00BF78DA" w:rsidP="00BF78DA">
            <w:r w:rsidRPr="003523C9">
              <w:t>-58.5% were males</w:t>
            </w:r>
          </w:p>
          <w:p w14:paraId="33D8368B" w14:textId="5A55848E" w:rsidR="00BF78DA" w:rsidRPr="003523C9" w:rsidRDefault="00BF78DA" w:rsidP="00BF78DA">
            <w:r w:rsidRPr="003523C9">
              <w:t>-52.8% were dental students</w:t>
            </w:r>
          </w:p>
        </w:tc>
        <w:tc>
          <w:tcPr>
            <w:tcW w:w="912" w:type="pct"/>
          </w:tcPr>
          <w:p w14:paraId="08B12FF1" w14:textId="2A81CC54" w:rsidR="00BF78DA" w:rsidRPr="003523C9" w:rsidRDefault="00BF78DA" w:rsidP="00BF78DA">
            <w:r w:rsidRPr="003523C9">
              <w:t>-90.2% were aware of the term “oral cancer”</w:t>
            </w:r>
          </w:p>
        </w:tc>
        <w:tc>
          <w:tcPr>
            <w:tcW w:w="913" w:type="pct"/>
          </w:tcPr>
          <w:p w14:paraId="1088E1EF" w14:textId="53ED52AC" w:rsidR="00BF78DA" w:rsidRPr="003523C9" w:rsidRDefault="00BF78DA" w:rsidP="00BF78DA">
            <w:r w:rsidRPr="003523C9">
              <w:t>No information on this was provided.</w:t>
            </w:r>
          </w:p>
        </w:tc>
      </w:tr>
      <w:tr w:rsidR="00C769CE" w:rsidRPr="003523C9" w14:paraId="0B23C022" w14:textId="77777777" w:rsidTr="000875F8">
        <w:tc>
          <w:tcPr>
            <w:tcW w:w="195" w:type="pct"/>
          </w:tcPr>
          <w:p w14:paraId="0595FF17" w14:textId="4FA8A5E1" w:rsidR="00C769CE" w:rsidRPr="003523C9" w:rsidRDefault="00E37017" w:rsidP="000D33A6">
            <w:r w:rsidRPr="003523C9">
              <w:t>2</w:t>
            </w:r>
            <w:r w:rsidR="00BF78DA" w:rsidRPr="003523C9">
              <w:t>3</w:t>
            </w:r>
          </w:p>
        </w:tc>
        <w:tc>
          <w:tcPr>
            <w:tcW w:w="567" w:type="pct"/>
          </w:tcPr>
          <w:p w14:paraId="6667C3BC" w14:textId="2B79A6B6" w:rsidR="00C769CE" w:rsidRPr="003523C9" w:rsidRDefault="00C769CE" w:rsidP="000D33A6"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480" w:type="pct"/>
          </w:tcPr>
          <w:p w14:paraId="35CCEDD9" w14:textId="74FD5899" w:rsidR="00C769CE" w:rsidRPr="003523C9" w:rsidRDefault="00C769CE" w:rsidP="000D33A6">
            <w:r w:rsidRPr="003523C9">
              <w:t>Saudi Arabia (Jazan)</w:t>
            </w:r>
          </w:p>
        </w:tc>
        <w:tc>
          <w:tcPr>
            <w:tcW w:w="463" w:type="pct"/>
          </w:tcPr>
          <w:p w14:paraId="11CD5C8D" w14:textId="363CE689" w:rsidR="00C769CE" w:rsidRPr="003523C9" w:rsidRDefault="00C769CE" w:rsidP="000D33A6">
            <w:r w:rsidRPr="003523C9">
              <w:t>Community</w:t>
            </w:r>
          </w:p>
        </w:tc>
        <w:tc>
          <w:tcPr>
            <w:tcW w:w="493" w:type="pct"/>
          </w:tcPr>
          <w:p w14:paraId="0E6441FA" w14:textId="5964E079" w:rsidR="00C769CE" w:rsidRPr="003523C9" w:rsidRDefault="00C769CE" w:rsidP="000D33A6">
            <w:r w:rsidRPr="003523C9">
              <w:t>Community dwellers</w:t>
            </w:r>
          </w:p>
        </w:tc>
        <w:tc>
          <w:tcPr>
            <w:tcW w:w="346" w:type="pct"/>
          </w:tcPr>
          <w:p w14:paraId="3743C280" w14:textId="0E045F79" w:rsidR="00C769CE" w:rsidRPr="003523C9" w:rsidRDefault="00C769CE" w:rsidP="000D33A6">
            <w:r w:rsidRPr="003523C9">
              <w:t>1380</w:t>
            </w:r>
          </w:p>
        </w:tc>
        <w:tc>
          <w:tcPr>
            <w:tcW w:w="631" w:type="pct"/>
          </w:tcPr>
          <w:p w14:paraId="58CF4C71" w14:textId="77777777" w:rsidR="00C769CE" w:rsidRPr="003523C9" w:rsidRDefault="00C769CE" w:rsidP="000D33A6">
            <w:r w:rsidRPr="003523C9">
              <w:t>-52.9% were females</w:t>
            </w:r>
          </w:p>
          <w:p w14:paraId="23B480B1" w14:textId="77777777" w:rsidR="00C769CE" w:rsidRPr="003523C9" w:rsidRDefault="00C769CE" w:rsidP="000D33A6">
            <w:r w:rsidRPr="003523C9">
              <w:t>-63% were aged between 18 and 30 years</w:t>
            </w:r>
          </w:p>
          <w:p w14:paraId="5EB9C085" w14:textId="77777777" w:rsidR="00C769CE" w:rsidRPr="003523C9" w:rsidRDefault="00C769CE" w:rsidP="000D33A6">
            <w:r w:rsidRPr="003523C9">
              <w:t>-45.7% were married</w:t>
            </w:r>
          </w:p>
          <w:p w14:paraId="3D89888F" w14:textId="171B8D54" w:rsidR="00C769CE" w:rsidRPr="003523C9" w:rsidRDefault="00C769CE" w:rsidP="000D33A6">
            <w:r w:rsidRPr="003523C9">
              <w:lastRenderedPageBreak/>
              <w:t>-50.6% lived in rural areas</w:t>
            </w:r>
          </w:p>
        </w:tc>
        <w:tc>
          <w:tcPr>
            <w:tcW w:w="912" w:type="pct"/>
          </w:tcPr>
          <w:p w14:paraId="6048AA8B" w14:textId="49476380" w:rsidR="00C769CE" w:rsidRPr="003523C9" w:rsidRDefault="00C769CE" w:rsidP="000D33A6">
            <w:r w:rsidRPr="003523C9">
              <w:lastRenderedPageBreak/>
              <w:t>-</w:t>
            </w:r>
            <w:r w:rsidR="009F5C13" w:rsidRPr="003523C9">
              <w:t>74.1% were aware of the term “oral cancer”</w:t>
            </w:r>
          </w:p>
        </w:tc>
        <w:tc>
          <w:tcPr>
            <w:tcW w:w="913" w:type="pct"/>
          </w:tcPr>
          <w:p w14:paraId="5EC3731B" w14:textId="0C51B8AD" w:rsidR="00C769CE" w:rsidRPr="003523C9" w:rsidRDefault="009F5C13" w:rsidP="000D33A6">
            <w:r w:rsidRPr="003523C9">
              <w:t>No information on this was provided.</w:t>
            </w:r>
          </w:p>
        </w:tc>
      </w:tr>
      <w:tr w:rsidR="00EE3D1B" w:rsidRPr="003523C9" w14:paraId="21BD7B8E" w14:textId="77777777" w:rsidTr="000875F8">
        <w:tc>
          <w:tcPr>
            <w:tcW w:w="195" w:type="pct"/>
          </w:tcPr>
          <w:p w14:paraId="1C144991" w14:textId="0B166D3A" w:rsidR="002514EE" w:rsidRPr="003523C9" w:rsidRDefault="00E37017" w:rsidP="000D33A6">
            <w:r w:rsidRPr="003523C9">
              <w:t>2</w:t>
            </w:r>
            <w:r w:rsidR="00BF78DA" w:rsidRPr="003523C9">
              <w:t>4</w:t>
            </w:r>
          </w:p>
        </w:tc>
        <w:tc>
          <w:tcPr>
            <w:tcW w:w="567" w:type="pct"/>
          </w:tcPr>
          <w:p w14:paraId="5156F6F9" w14:textId="0D4ED3EA" w:rsidR="002514EE" w:rsidRPr="003523C9" w:rsidRDefault="002514EE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 xml:space="preserve">Espinoza et al. </w:t>
            </w:r>
            <w:r w:rsidR="00BC016A" w:rsidRPr="003523C9">
              <w:t>(</w:t>
            </w:r>
            <w:r w:rsidRPr="003523C9">
              <w:t>2024</w:t>
            </w:r>
            <w:r w:rsidR="00BC016A" w:rsidRPr="003523C9">
              <w:t>)</w:t>
            </w:r>
          </w:p>
        </w:tc>
        <w:tc>
          <w:tcPr>
            <w:tcW w:w="480" w:type="pct"/>
          </w:tcPr>
          <w:p w14:paraId="104D8A3F" w14:textId="4A416AD8" w:rsidR="002514EE" w:rsidRPr="003523C9" w:rsidRDefault="001D5236" w:rsidP="000D33A6">
            <w:r w:rsidRPr="003523C9">
              <w:t>Colombia (Ant</w:t>
            </w:r>
            <w:r w:rsidR="003576AF" w:rsidRPr="003523C9">
              <w:t>ioquia)</w:t>
            </w:r>
          </w:p>
        </w:tc>
        <w:tc>
          <w:tcPr>
            <w:tcW w:w="463" w:type="pct"/>
          </w:tcPr>
          <w:p w14:paraId="09BD59EC" w14:textId="13A4EBB7" w:rsidR="002514EE" w:rsidRPr="003523C9" w:rsidRDefault="003576AF" w:rsidP="000D33A6">
            <w:r w:rsidRPr="003523C9">
              <w:t>Clinic</w:t>
            </w:r>
          </w:p>
        </w:tc>
        <w:tc>
          <w:tcPr>
            <w:tcW w:w="493" w:type="pct"/>
          </w:tcPr>
          <w:p w14:paraId="402F6DB4" w14:textId="7DFBD011" w:rsidR="002514EE" w:rsidRPr="003523C9" w:rsidRDefault="003576AF" w:rsidP="000D33A6">
            <w:r w:rsidRPr="003523C9">
              <w:t>Patients</w:t>
            </w:r>
          </w:p>
        </w:tc>
        <w:tc>
          <w:tcPr>
            <w:tcW w:w="346" w:type="pct"/>
          </w:tcPr>
          <w:p w14:paraId="76906A5A" w14:textId="5993A15A" w:rsidR="002514EE" w:rsidRPr="003523C9" w:rsidRDefault="000635E5" w:rsidP="000D33A6">
            <w:r w:rsidRPr="003523C9">
              <w:t>268</w:t>
            </w:r>
          </w:p>
        </w:tc>
        <w:tc>
          <w:tcPr>
            <w:tcW w:w="631" w:type="pct"/>
          </w:tcPr>
          <w:p w14:paraId="36809A76" w14:textId="77777777" w:rsidR="002514EE" w:rsidRPr="003523C9" w:rsidRDefault="000635E5" w:rsidP="000D33A6">
            <w:r w:rsidRPr="003523C9">
              <w:t xml:space="preserve">-71.3% were females </w:t>
            </w:r>
          </w:p>
          <w:p w14:paraId="0F0C13F3" w14:textId="77777777" w:rsidR="00651095" w:rsidRPr="003523C9" w:rsidRDefault="00651095" w:rsidP="000D33A6">
            <w:r w:rsidRPr="003523C9">
              <w:t>-</w:t>
            </w:r>
            <w:r w:rsidR="00BC33A4" w:rsidRPr="003523C9">
              <w:t>33.6% were from low socioeconomic stratum</w:t>
            </w:r>
          </w:p>
          <w:p w14:paraId="1D4D0857" w14:textId="18FC66AB" w:rsidR="00BC33A4" w:rsidRPr="003523C9" w:rsidRDefault="00BC33A4" w:rsidP="000D33A6">
            <w:r w:rsidRPr="003523C9">
              <w:t>-61.2% had up to middle school education</w:t>
            </w:r>
          </w:p>
        </w:tc>
        <w:tc>
          <w:tcPr>
            <w:tcW w:w="912" w:type="pct"/>
          </w:tcPr>
          <w:p w14:paraId="27FF9ED0" w14:textId="2931846E" w:rsidR="002514EE" w:rsidRPr="003523C9" w:rsidRDefault="00087572" w:rsidP="000D33A6">
            <w:r w:rsidRPr="003523C9">
              <w:t>-58.6% were aware of the term “oral cancer”</w:t>
            </w:r>
          </w:p>
        </w:tc>
        <w:tc>
          <w:tcPr>
            <w:tcW w:w="913" w:type="pct"/>
          </w:tcPr>
          <w:p w14:paraId="2F45BF02" w14:textId="3C96333D" w:rsidR="002514EE" w:rsidRPr="003523C9" w:rsidRDefault="00F800DD" w:rsidP="000D33A6">
            <w:r w:rsidRPr="003523C9">
              <w:t>No information on this was provided.</w:t>
            </w:r>
          </w:p>
        </w:tc>
      </w:tr>
      <w:tr w:rsidR="00643463" w:rsidRPr="003523C9" w14:paraId="7F2367B7" w14:textId="77777777" w:rsidTr="000875F8">
        <w:tc>
          <w:tcPr>
            <w:tcW w:w="195" w:type="pct"/>
          </w:tcPr>
          <w:p w14:paraId="779D2DDC" w14:textId="37437978" w:rsidR="00643463" w:rsidRPr="003523C9" w:rsidRDefault="00E37017" w:rsidP="000D33A6">
            <w:r w:rsidRPr="003523C9">
              <w:t>2</w:t>
            </w:r>
            <w:r w:rsidR="00BF78DA" w:rsidRPr="003523C9">
              <w:t>5</w:t>
            </w:r>
          </w:p>
        </w:tc>
        <w:tc>
          <w:tcPr>
            <w:tcW w:w="567" w:type="pct"/>
          </w:tcPr>
          <w:p w14:paraId="63F54788" w14:textId="298DD189" w:rsidR="00643463" w:rsidRPr="003523C9" w:rsidRDefault="004F7775" w:rsidP="000D33A6">
            <w:r w:rsidRPr="003523C9">
              <w:t>Fayaz et al. (2024)</w:t>
            </w:r>
          </w:p>
        </w:tc>
        <w:tc>
          <w:tcPr>
            <w:tcW w:w="480" w:type="pct"/>
          </w:tcPr>
          <w:p w14:paraId="53C61AED" w14:textId="680B2B8B" w:rsidR="00643463" w:rsidRPr="003523C9" w:rsidRDefault="004F7775" w:rsidP="000D33A6">
            <w:r w:rsidRPr="003523C9">
              <w:t>Afghanistan (Kabul)</w:t>
            </w:r>
          </w:p>
        </w:tc>
        <w:tc>
          <w:tcPr>
            <w:tcW w:w="463" w:type="pct"/>
          </w:tcPr>
          <w:p w14:paraId="7203CCDD" w14:textId="662D7340" w:rsidR="00643463" w:rsidRPr="003523C9" w:rsidRDefault="005B6577" w:rsidP="000D33A6">
            <w:r w:rsidRPr="003523C9">
              <w:t>University</w:t>
            </w:r>
          </w:p>
        </w:tc>
        <w:tc>
          <w:tcPr>
            <w:tcW w:w="493" w:type="pct"/>
          </w:tcPr>
          <w:p w14:paraId="16D7212A" w14:textId="2F1C7D55" w:rsidR="00643463" w:rsidRPr="003523C9" w:rsidRDefault="000F7435" w:rsidP="000D33A6">
            <w:r w:rsidRPr="003523C9">
              <w:t>Students (dental) and dentists (interns)</w:t>
            </w:r>
          </w:p>
        </w:tc>
        <w:tc>
          <w:tcPr>
            <w:tcW w:w="346" w:type="pct"/>
          </w:tcPr>
          <w:p w14:paraId="56200ADE" w14:textId="0B644D10" w:rsidR="00643463" w:rsidRPr="003523C9" w:rsidRDefault="000F7435" w:rsidP="000D33A6">
            <w:r w:rsidRPr="003523C9">
              <w:t>453</w:t>
            </w:r>
          </w:p>
        </w:tc>
        <w:tc>
          <w:tcPr>
            <w:tcW w:w="631" w:type="pct"/>
          </w:tcPr>
          <w:p w14:paraId="5063F57E" w14:textId="77777777" w:rsidR="00643463" w:rsidRPr="003523C9" w:rsidRDefault="00FB029D" w:rsidP="000D33A6">
            <w:r w:rsidRPr="003523C9">
              <w:t>-60.7% were females</w:t>
            </w:r>
          </w:p>
          <w:p w14:paraId="264DD2D9" w14:textId="29E509C0" w:rsidR="00FB029D" w:rsidRPr="003523C9" w:rsidRDefault="00FB029D" w:rsidP="000D33A6">
            <w:r w:rsidRPr="003523C9">
              <w:t>-42.6% were fifth</w:t>
            </w:r>
            <w:r w:rsidR="00A3450D" w:rsidRPr="003523C9">
              <w:t>-year dental students</w:t>
            </w:r>
          </w:p>
        </w:tc>
        <w:tc>
          <w:tcPr>
            <w:tcW w:w="912" w:type="pct"/>
          </w:tcPr>
          <w:p w14:paraId="129E8D66" w14:textId="544D7BD8" w:rsidR="00643463" w:rsidRPr="003523C9" w:rsidRDefault="00A3450D" w:rsidP="000D33A6">
            <w:r w:rsidRPr="003523C9">
              <w:t>-88.07% were aware of the term “oral cancer”</w:t>
            </w:r>
          </w:p>
        </w:tc>
        <w:tc>
          <w:tcPr>
            <w:tcW w:w="913" w:type="pct"/>
          </w:tcPr>
          <w:p w14:paraId="67A34F3B" w14:textId="6024CACD" w:rsidR="00643463" w:rsidRPr="003523C9" w:rsidRDefault="00A3450D" w:rsidP="000D33A6">
            <w:r w:rsidRPr="003523C9">
              <w:t>No information on this was provided.</w:t>
            </w:r>
          </w:p>
        </w:tc>
      </w:tr>
      <w:tr w:rsidR="00E2307E" w:rsidRPr="003523C9" w14:paraId="3CCE6072" w14:textId="77777777" w:rsidTr="000875F8">
        <w:tc>
          <w:tcPr>
            <w:tcW w:w="195" w:type="pct"/>
          </w:tcPr>
          <w:p w14:paraId="1D1EB83E" w14:textId="02666B36" w:rsidR="00E2307E" w:rsidRPr="003523C9" w:rsidRDefault="00E37017" w:rsidP="000D33A6">
            <w:r w:rsidRPr="003523C9">
              <w:t>2</w:t>
            </w:r>
            <w:r w:rsidR="00BF78DA" w:rsidRPr="003523C9">
              <w:t>6</w:t>
            </w:r>
          </w:p>
        </w:tc>
        <w:tc>
          <w:tcPr>
            <w:tcW w:w="567" w:type="pct"/>
          </w:tcPr>
          <w:p w14:paraId="3E8ED540" w14:textId="09E4BAB2" w:rsidR="00E2307E" w:rsidRPr="003523C9" w:rsidRDefault="00E2307E" w:rsidP="000D33A6">
            <w:r w:rsidRPr="003523C9">
              <w:t>Kamal et al. (2024)</w:t>
            </w:r>
          </w:p>
        </w:tc>
        <w:tc>
          <w:tcPr>
            <w:tcW w:w="480" w:type="pct"/>
          </w:tcPr>
          <w:p w14:paraId="0897D0F8" w14:textId="2AC7AA26" w:rsidR="00E2307E" w:rsidRPr="003523C9" w:rsidRDefault="00E2307E" w:rsidP="000D33A6">
            <w:r w:rsidRPr="003523C9">
              <w:t>Afghanistan</w:t>
            </w:r>
            <w:r w:rsidR="00981221" w:rsidRPr="003523C9">
              <w:t xml:space="preserve"> (Kabul)</w:t>
            </w:r>
          </w:p>
        </w:tc>
        <w:tc>
          <w:tcPr>
            <w:tcW w:w="463" w:type="pct"/>
          </w:tcPr>
          <w:p w14:paraId="43386FF8" w14:textId="08198DDC" w:rsidR="00E2307E" w:rsidRPr="003523C9" w:rsidRDefault="00981221" w:rsidP="000D33A6">
            <w:r w:rsidRPr="003523C9">
              <w:t>Clinic</w:t>
            </w:r>
          </w:p>
        </w:tc>
        <w:tc>
          <w:tcPr>
            <w:tcW w:w="493" w:type="pct"/>
          </w:tcPr>
          <w:p w14:paraId="672C4792" w14:textId="683B1BCE" w:rsidR="00E2307E" w:rsidRPr="003523C9" w:rsidRDefault="00981221" w:rsidP="000D33A6">
            <w:r w:rsidRPr="003523C9">
              <w:t xml:space="preserve">Patients </w:t>
            </w:r>
          </w:p>
        </w:tc>
        <w:tc>
          <w:tcPr>
            <w:tcW w:w="346" w:type="pct"/>
          </w:tcPr>
          <w:p w14:paraId="28C29B02" w14:textId="71AAF304" w:rsidR="00E2307E" w:rsidRPr="003523C9" w:rsidRDefault="00981221" w:rsidP="000D33A6">
            <w:r w:rsidRPr="003523C9">
              <w:t>435</w:t>
            </w:r>
          </w:p>
        </w:tc>
        <w:tc>
          <w:tcPr>
            <w:tcW w:w="631" w:type="pct"/>
          </w:tcPr>
          <w:p w14:paraId="68495C8E" w14:textId="77777777" w:rsidR="00E2307E" w:rsidRPr="003523C9" w:rsidRDefault="009476B1" w:rsidP="000D33A6">
            <w:r w:rsidRPr="003523C9">
              <w:t>-All were aged between 15 and 76 years</w:t>
            </w:r>
          </w:p>
          <w:p w14:paraId="4CC175F1" w14:textId="376E6F7E" w:rsidR="00B93B37" w:rsidRPr="003523C9" w:rsidRDefault="00B93B37" w:rsidP="000D33A6">
            <w:r w:rsidRPr="003523C9">
              <w:t>-</w:t>
            </w:r>
            <w:r w:rsidR="007A6C00" w:rsidRPr="003523C9">
              <w:t>79.1% were males</w:t>
            </w:r>
          </w:p>
        </w:tc>
        <w:tc>
          <w:tcPr>
            <w:tcW w:w="912" w:type="pct"/>
          </w:tcPr>
          <w:p w14:paraId="34D66CB4" w14:textId="3BC3F8D4" w:rsidR="00E2307E" w:rsidRPr="003523C9" w:rsidRDefault="007F02DC" w:rsidP="000D33A6">
            <w:r w:rsidRPr="003523C9">
              <w:t>-41.8% were aware of the term “oral cancer”</w:t>
            </w:r>
          </w:p>
        </w:tc>
        <w:tc>
          <w:tcPr>
            <w:tcW w:w="913" w:type="pct"/>
          </w:tcPr>
          <w:p w14:paraId="2114FA2D" w14:textId="2593288D" w:rsidR="00E2307E" w:rsidRPr="003523C9" w:rsidRDefault="007F02DC" w:rsidP="000D33A6">
            <w:r w:rsidRPr="003523C9">
              <w:t>No information on this was provided.</w:t>
            </w:r>
          </w:p>
        </w:tc>
      </w:tr>
    </w:tbl>
    <w:p w14:paraId="7BD7D224" w14:textId="77777777" w:rsidR="00C9299B" w:rsidRPr="003523C9" w:rsidRDefault="00C9299B" w:rsidP="000D33A6">
      <w:pPr>
        <w:sectPr w:rsidR="00C9299B" w:rsidRPr="003523C9" w:rsidSect="00C9299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2DA135" w14:textId="7038CA69" w:rsidR="00596F66" w:rsidRPr="003523C9" w:rsidRDefault="00596F66" w:rsidP="000D33A6">
      <w:pPr>
        <w:rPr>
          <w:b/>
          <w:bCs/>
        </w:rPr>
      </w:pPr>
      <w:r w:rsidRPr="003523C9">
        <w:rPr>
          <w:b/>
          <w:bCs/>
        </w:rPr>
        <w:lastRenderedPageBreak/>
        <w:t xml:space="preserve">Table </w:t>
      </w:r>
      <w:r w:rsidR="00D006F5" w:rsidRPr="003523C9">
        <w:rPr>
          <w:b/>
          <w:bCs/>
        </w:rPr>
        <w:t>S</w:t>
      </w:r>
      <w:r w:rsidRPr="003523C9">
        <w:rPr>
          <w:b/>
          <w:bCs/>
        </w:rPr>
        <w:t xml:space="preserve">3. Summary of </w:t>
      </w:r>
      <w:r w:rsidR="007B446B" w:rsidRPr="003523C9">
        <w:rPr>
          <w:b/>
          <w:bCs/>
        </w:rPr>
        <w:t>the included</w:t>
      </w:r>
      <w:r w:rsidRPr="003523C9">
        <w:rPr>
          <w:b/>
          <w:bCs/>
        </w:rPr>
        <w:t xml:space="preserve"> primary studies </w:t>
      </w:r>
      <w:r w:rsidR="00C81D00" w:rsidRPr="003523C9">
        <w:rPr>
          <w:b/>
          <w:bCs/>
        </w:rPr>
        <w:t>which investigated</w:t>
      </w:r>
      <w:r w:rsidR="00955204" w:rsidRPr="003523C9">
        <w:rPr>
          <w:b/>
          <w:bCs/>
        </w:rPr>
        <w:t xml:space="preserve"> </w:t>
      </w:r>
      <w:r w:rsidRPr="003523C9">
        <w:rPr>
          <w:b/>
          <w:bCs/>
        </w:rPr>
        <w:t xml:space="preserve">knowledge of the risk </w:t>
      </w:r>
      <w:r w:rsidR="00AD67E5" w:rsidRPr="003523C9">
        <w:rPr>
          <w:b/>
          <w:bCs/>
        </w:rPr>
        <w:t xml:space="preserve">or aetiological </w:t>
      </w:r>
      <w:r w:rsidRPr="003523C9">
        <w:rPr>
          <w:b/>
          <w:bCs/>
        </w:rPr>
        <w:t xml:space="preserve">factors of oral cancer among </w:t>
      </w:r>
      <w:r w:rsidR="004C7742" w:rsidRPr="003523C9">
        <w:rPr>
          <w:b/>
          <w:bCs/>
        </w:rPr>
        <w:t>its study participants</w:t>
      </w:r>
    </w:p>
    <w:tbl>
      <w:tblPr>
        <w:tblStyle w:val="TableGrid"/>
        <w:tblW w:w="5749" w:type="pct"/>
        <w:tblInd w:w="-998" w:type="dxa"/>
        <w:tblLook w:val="04A0" w:firstRow="1" w:lastRow="0" w:firstColumn="1" w:lastColumn="0" w:noHBand="0" w:noVBand="1"/>
      </w:tblPr>
      <w:tblGrid>
        <w:gridCol w:w="603"/>
        <w:gridCol w:w="1751"/>
        <w:gridCol w:w="1671"/>
        <w:gridCol w:w="1430"/>
        <w:gridCol w:w="1617"/>
        <w:gridCol w:w="1362"/>
        <w:gridCol w:w="1951"/>
        <w:gridCol w:w="2826"/>
        <w:gridCol w:w="2826"/>
      </w:tblGrid>
      <w:tr w:rsidR="00BE7EF3" w:rsidRPr="003523C9" w14:paraId="11E31E36" w14:textId="6A515674" w:rsidTr="00431C1C">
        <w:tc>
          <w:tcPr>
            <w:tcW w:w="188" w:type="pct"/>
          </w:tcPr>
          <w:p w14:paraId="068E3464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46" w:type="pct"/>
          </w:tcPr>
          <w:p w14:paraId="187C9468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21" w:type="pct"/>
          </w:tcPr>
          <w:p w14:paraId="7E561678" w14:textId="4A8EAFA9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  <w:r w:rsidR="002F6F5B" w:rsidRPr="003523C9">
              <w:rPr>
                <w:b/>
                <w:bCs/>
              </w:rPr>
              <w:t xml:space="preserve"> (Location)</w:t>
            </w:r>
          </w:p>
        </w:tc>
        <w:tc>
          <w:tcPr>
            <w:tcW w:w="446" w:type="pct"/>
          </w:tcPr>
          <w:p w14:paraId="47A8FEBE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04" w:type="pct"/>
          </w:tcPr>
          <w:p w14:paraId="39419052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425" w:type="pct"/>
          </w:tcPr>
          <w:p w14:paraId="234A76B4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08" w:type="pct"/>
          </w:tcPr>
          <w:p w14:paraId="7AB893DB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881" w:type="pct"/>
          </w:tcPr>
          <w:p w14:paraId="160D28CE" w14:textId="05F0DA7D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Rate of Awareness/Knowledge of the </w:t>
            </w:r>
            <w:r w:rsidR="00B5529E" w:rsidRPr="003523C9">
              <w:rPr>
                <w:b/>
                <w:bCs/>
              </w:rPr>
              <w:t>Aetiological/</w:t>
            </w:r>
            <w:r w:rsidRPr="003523C9">
              <w:rPr>
                <w:b/>
                <w:bCs/>
              </w:rPr>
              <w:t xml:space="preserve">Risk Factors of Oral Cancer </w:t>
            </w:r>
          </w:p>
        </w:tc>
        <w:tc>
          <w:tcPr>
            <w:tcW w:w="881" w:type="pct"/>
          </w:tcPr>
          <w:p w14:paraId="4D6E855E" w14:textId="399BCC33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Determinant of Awareness/Knowledge of the </w:t>
            </w:r>
            <w:r w:rsidR="00B5529E" w:rsidRPr="003523C9">
              <w:rPr>
                <w:b/>
                <w:bCs/>
              </w:rPr>
              <w:t xml:space="preserve">Aetiological/Risk </w:t>
            </w:r>
            <w:r w:rsidRPr="003523C9">
              <w:rPr>
                <w:b/>
                <w:bCs/>
              </w:rPr>
              <w:t>of Oral Cancer</w:t>
            </w:r>
          </w:p>
        </w:tc>
      </w:tr>
      <w:tr w:rsidR="008F63C8" w:rsidRPr="003523C9" w14:paraId="1BE5A7E5" w14:textId="77777777" w:rsidTr="00431C1C">
        <w:tc>
          <w:tcPr>
            <w:tcW w:w="188" w:type="pct"/>
          </w:tcPr>
          <w:p w14:paraId="5345BAA7" w14:textId="7BBBFD50" w:rsidR="008F63C8" w:rsidRPr="003523C9" w:rsidRDefault="00CA316C" w:rsidP="000D33A6">
            <w:r w:rsidRPr="003523C9">
              <w:t>1</w:t>
            </w:r>
          </w:p>
        </w:tc>
        <w:tc>
          <w:tcPr>
            <w:tcW w:w="546" w:type="pct"/>
          </w:tcPr>
          <w:p w14:paraId="351681B8" w14:textId="0EBB3A7D" w:rsidR="008F63C8" w:rsidRPr="003523C9" w:rsidRDefault="008F63C8" w:rsidP="000D33A6">
            <w:r w:rsidRPr="003523C9">
              <w:t>Al</w:t>
            </w:r>
            <w:r w:rsidR="00B94F33" w:rsidRPr="003523C9">
              <w:t>qahtani et al. (2020)</w:t>
            </w:r>
          </w:p>
        </w:tc>
        <w:tc>
          <w:tcPr>
            <w:tcW w:w="521" w:type="pct"/>
          </w:tcPr>
          <w:p w14:paraId="3B7B3CA5" w14:textId="5BB8E899" w:rsidR="008F63C8" w:rsidRPr="003523C9" w:rsidRDefault="00B94F33" w:rsidP="000D33A6">
            <w:r w:rsidRPr="003523C9">
              <w:t>Saudi Arabia (Mecca)</w:t>
            </w:r>
          </w:p>
        </w:tc>
        <w:tc>
          <w:tcPr>
            <w:tcW w:w="446" w:type="pct"/>
          </w:tcPr>
          <w:p w14:paraId="01D266C1" w14:textId="28967265" w:rsidR="008F63C8" w:rsidRPr="003523C9" w:rsidRDefault="00B94F33" w:rsidP="000D33A6">
            <w:r w:rsidRPr="003523C9">
              <w:t>Clinic</w:t>
            </w:r>
          </w:p>
        </w:tc>
        <w:tc>
          <w:tcPr>
            <w:tcW w:w="504" w:type="pct"/>
          </w:tcPr>
          <w:p w14:paraId="7FBCA14C" w14:textId="67B344B5" w:rsidR="008F63C8" w:rsidRPr="003523C9" w:rsidRDefault="00B94F33" w:rsidP="000D33A6">
            <w:r w:rsidRPr="003523C9">
              <w:t>Patients</w:t>
            </w:r>
          </w:p>
        </w:tc>
        <w:tc>
          <w:tcPr>
            <w:tcW w:w="425" w:type="pct"/>
          </w:tcPr>
          <w:p w14:paraId="0284E0BE" w14:textId="1C3B0311" w:rsidR="008F63C8" w:rsidRPr="003523C9" w:rsidRDefault="00B94F33" w:rsidP="000D33A6">
            <w:r w:rsidRPr="003523C9">
              <w:t>416</w:t>
            </w:r>
            <w:r w:rsidR="00E67EE1" w:rsidRPr="003523C9">
              <w:t xml:space="preserve"> </w:t>
            </w:r>
          </w:p>
        </w:tc>
        <w:tc>
          <w:tcPr>
            <w:tcW w:w="608" w:type="pct"/>
          </w:tcPr>
          <w:p w14:paraId="2C8B8CB0" w14:textId="2F0B6E82" w:rsidR="008F63C8" w:rsidRPr="003523C9" w:rsidRDefault="00C009BE" w:rsidP="000D33A6">
            <w:r w:rsidRPr="003523C9">
              <w:t>-71.4% were females</w:t>
            </w:r>
          </w:p>
          <w:p w14:paraId="5775C8D5" w14:textId="1708DE58" w:rsidR="00C009BE" w:rsidRPr="003523C9" w:rsidRDefault="00C009BE" w:rsidP="000D33A6">
            <w:r w:rsidRPr="003523C9">
              <w:t>-57.7% were aged between 18 and 30 years</w:t>
            </w:r>
          </w:p>
          <w:p w14:paraId="3EAE9471" w14:textId="09B4D6CC" w:rsidR="008A75FF" w:rsidRPr="003523C9" w:rsidRDefault="00C009BE" w:rsidP="000D33A6">
            <w:r w:rsidRPr="003523C9">
              <w:t>-</w:t>
            </w:r>
            <w:r w:rsidR="00506AD5" w:rsidRPr="003523C9">
              <w:t xml:space="preserve">44.5% had educational level </w:t>
            </w:r>
            <w:r w:rsidR="008A75FF" w:rsidRPr="003523C9">
              <w:t>at high school level or lower</w:t>
            </w:r>
          </w:p>
        </w:tc>
        <w:tc>
          <w:tcPr>
            <w:tcW w:w="881" w:type="pct"/>
          </w:tcPr>
          <w:p w14:paraId="3536AD06" w14:textId="63426E85" w:rsidR="0014744F" w:rsidRPr="003523C9" w:rsidRDefault="0014744F" w:rsidP="000D33A6">
            <w:r w:rsidRPr="003523C9">
              <w:t>-Ex</w:t>
            </w:r>
            <w:r w:rsidR="00313BF6" w:rsidRPr="003523C9">
              <w:t>posure to the sun (3.9%)</w:t>
            </w:r>
          </w:p>
          <w:p w14:paraId="63F2AC72" w14:textId="4ADA5689" w:rsidR="008F63C8" w:rsidRPr="003523C9" w:rsidRDefault="008A75FF" w:rsidP="000D33A6">
            <w:r w:rsidRPr="003523C9">
              <w:t>-</w:t>
            </w:r>
            <w:r w:rsidR="00EE63B5" w:rsidRPr="003523C9">
              <w:t>Eating of spicy food (4.9%)</w:t>
            </w:r>
          </w:p>
          <w:p w14:paraId="2FE74AAC" w14:textId="01EF0D35" w:rsidR="0014744F" w:rsidRPr="003523C9" w:rsidRDefault="0014744F" w:rsidP="000D33A6">
            <w:r w:rsidRPr="003523C9">
              <w:t>-Human papillomavirus infection (6.9%)</w:t>
            </w:r>
          </w:p>
          <w:p w14:paraId="3EEADB0A" w14:textId="1744362A" w:rsidR="0014744F" w:rsidRPr="003523C9" w:rsidRDefault="002E754C" w:rsidP="000D33A6">
            <w:r w:rsidRPr="003523C9">
              <w:t>-Poor diet (7.8%)</w:t>
            </w:r>
          </w:p>
          <w:p w14:paraId="3ECB97AD" w14:textId="61A1B44B" w:rsidR="001740E3" w:rsidRPr="003523C9" w:rsidRDefault="001740E3" w:rsidP="000D33A6">
            <w:r w:rsidRPr="003523C9">
              <w:t>-Poor oral hygiene (11.8%)</w:t>
            </w:r>
          </w:p>
          <w:p w14:paraId="0008294C" w14:textId="786EEFA1" w:rsidR="002E754C" w:rsidRPr="003523C9" w:rsidRDefault="002E754C" w:rsidP="000D33A6">
            <w:r w:rsidRPr="003523C9">
              <w:t>-Alcohol use (</w:t>
            </w:r>
            <w:r w:rsidR="001740E3" w:rsidRPr="003523C9">
              <w:t>13.7%)</w:t>
            </w:r>
          </w:p>
          <w:p w14:paraId="102FC14E" w14:textId="7263B948" w:rsidR="00522D43" w:rsidRPr="003523C9" w:rsidRDefault="00522D43" w:rsidP="000D33A6">
            <w:r w:rsidRPr="003523C9">
              <w:t>-Use of smokeless tobacco (</w:t>
            </w:r>
            <w:r w:rsidR="002E754C" w:rsidRPr="003523C9">
              <w:t>18.6%)</w:t>
            </w:r>
          </w:p>
          <w:p w14:paraId="6411C7C6" w14:textId="77777777" w:rsidR="00EE63B5" w:rsidRPr="003523C9" w:rsidRDefault="00EE63B5" w:rsidP="000D33A6">
            <w:r w:rsidRPr="003523C9">
              <w:t>-</w:t>
            </w:r>
            <w:r w:rsidR="00522D43" w:rsidRPr="003523C9">
              <w:t>Smoking (19.6%)</w:t>
            </w:r>
          </w:p>
          <w:p w14:paraId="2E78B9DF" w14:textId="708547CF" w:rsidR="000D2560" w:rsidRPr="003523C9" w:rsidRDefault="000D2560" w:rsidP="000D33A6">
            <w:r w:rsidRPr="003523C9">
              <w:t>-Sore denture (45.1%)</w:t>
            </w:r>
          </w:p>
          <w:p w14:paraId="4A818E77" w14:textId="07FB1824" w:rsidR="000D2560" w:rsidRPr="003523C9" w:rsidRDefault="00313BF6" w:rsidP="000D33A6">
            <w:r w:rsidRPr="003523C9">
              <w:lastRenderedPageBreak/>
              <w:t>-Improper flossing and brushing techn</w:t>
            </w:r>
            <w:r w:rsidR="000D2560" w:rsidRPr="003523C9">
              <w:t>ique (75.5%)</w:t>
            </w:r>
          </w:p>
        </w:tc>
        <w:tc>
          <w:tcPr>
            <w:tcW w:w="881" w:type="pct"/>
          </w:tcPr>
          <w:p w14:paraId="67434CC9" w14:textId="0F36FCAF" w:rsidR="008F63C8" w:rsidRPr="003523C9" w:rsidRDefault="000D2560" w:rsidP="000D33A6">
            <w:r w:rsidRPr="003523C9">
              <w:lastRenderedPageBreak/>
              <w:t>No information on this was provided.</w:t>
            </w:r>
          </w:p>
        </w:tc>
      </w:tr>
      <w:tr w:rsidR="00371B1C" w:rsidRPr="003523C9" w14:paraId="4E857130" w14:textId="77777777" w:rsidTr="00431C1C">
        <w:tc>
          <w:tcPr>
            <w:tcW w:w="188" w:type="pct"/>
          </w:tcPr>
          <w:p w14:paraId="4F8A29F4" w14:textId="75F1E9B5" w:rsidR="002F6F5B" w:rsidRPr="003523C9" w:rsidRDefault="00CA316C" w:rsidP="000D33A6">
            <w:r w:rsidRPr="003523C9">
              <w:t>2</w:t>
            </w:r>
          </w:p>
        </w:tc>
        <w:tc>
          <w:tcPr>
            <w:tcW w:w="546" w:type="pct"/>
          </w:tcPr>
          <w:p w14:paraId="0278473E" w14:textId="3E1FA12B" w:rsidR="002F6F5B" w:rsidRPr="003523C9" w:rsidRDefault="002F6F5B" w:rsidP="000D33A6">
            <w:r w:rsidRPr="003523C9">
              <w:rPr>
                <w:rFonts w:cs="Arial"/>
                <w:color w:val="auto"/>
                <w:shd w:val="clear" w:color="auto" w:fill="FFFFFF"/>
              </w:rPr>
              <w:t>Pokhrel &amp; Khadka (2020)</w:t>
            </w:r>
          </w:p>
        </w:tc>
        <w:tc>
          <w:tcPr>
            <w:tcW w:w="521" w:type="pct"/>
          </w:tcPr>
          <w:p w14:paraId="5B51C194" w14:textId="5E76BD85" w:rsidR="002F6F5B" w:rsidRPr="003523C9" w:rsidRDefault="002F6F5B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46" w:type="pct"/>
          </w:tcPr>
          <w:p w14:paraId="6A7C437A" w14:textId="2B5E609F" w:rsidR="002F6F5B" w:rsidRPr="003523C9" w:rsidRDefault="008E454C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3C3581B4" w14:textId="2CF8AB7D" w:rsidR="002F6F5B" w:rsidRPr="003523C9" w:rsidRDefault="002F6F5B" w:rsidP="000D33A6">
            <w:r w:rsidRPr="003523C9">
              <w:rPr>
                <w:color w:val="auto"/>
              </w:rPr>
              <w:t>Students (Dental)</w:t>
            </w:r>
          </w:p>
        </w:tc>
        <w:tc>
          <w:tcPr>
            <w:tcW w:w="425" w:type="pct"/>
          </w:tcPr>
          <w:p w14:paraId="6BBD9CD2" w14:textId="5AD7984D" w:rsidR="002F6F5B" w:rsidRPr="003523C9" w:rsidRDefault="002F6F5B" w:rsidP="000D33A6">
            <w:r w:rsidRPr="003523C9">
              <w:rPr>
                <w:color w:val="auto"/>
              </w:rPr>
              <w:t>101</w:t>
            </w:r>
          </w:p>
        </w:tc>
        <w:tc>
          <w:tcPr>
            <w:tcW w:w="608" w:type="pct"/>
          </w:tcPr>
          <w:p w14:paraId="1A97B655" w14:textId="77777777" w:rsidR="002F6F5B" w:rsidRPr="003523C9" w:rsidRDefault="003E1EA4" w:rsidP="000D33A6">
            <w:r w:rsidRPr="003523C9">
              <w:t>-</w:t>
            </w:r>
            <w:r w:rsidR="009408EC" w:rsidRPr="003523C9">
              <w:t>20.8% were males</w:t>
            </w:r>
          </w:p>
          <w:p w14:paraId="1C1FE3A0" w14:textId="77777777" w:rsidR="009408EC" w:rsidRPr="003523C9" w:rsidRDefault="009408EC" w:rsidP="000D33A6">
            <w:r w:rsidRPr="003523C9">
              <w:t>-Mean age of all were 22.28 years</w:t>
            </w:r>
          </w:p>
          <w:p w14:paraId="64361A99" w14:textId="7D86DE9E" w:rsidR="009408EC" w:rsidRPr="003523C9" w:rsidRDefault="00E80199" w:rsidP="000D33A6">
            <w:r w:rsidRPr="003523C9">
              <w:t>-48.5% were either in their third or fourth year</w:t>
            </w:r>
          </w:p>
        </w:tc>
        <w:tc>
          <w:tcPr>
            <w:tcW w:w="881" w:type="pct"/>
          </w:tcPr>
          <w:p w14:paraId="4100A8C8" w14:textId="7C853189" w:rsidR="002F6F5B" w:rsidRPr="003523C9" w:rsidRDefault="008C4151" w:rsidP="000D33A6">
            <w:r w:rsidRPr="003523C9">
              <w:t>-</w:t>
            </w:r>
            <w:r w:rsidR="004B6250" w:rsidRPr="003523C9">
              <w:t xml:space="preserve">Alcohol </w:t>
            </w:r>
            <w:r w:rsidR="00C90BA0" w:rsidRPr="003523C9">
              <w:t xml:space="preserve">use </w:t>
            </w:r>
            <w:r w:rsidR="004B6250" w:rsidRPr="003523C9">
              <w:t>(20.8%)</w:t>
            </w:r>
          </w:p>
          <w:p w14:paraId="29674A53" w14:textId="62CD6D83" w:rsidR="00FF4150" w:rsidRPr="003523C9" w:rsidRDefault="00FF4150" w:rsidP="000D33A6">
            <w:r w:rsidRPr="003523C9">
              <w:t>-Human papillomavirus infection (</w:t>
            </w:r>
            <w:r w:rsidR="00356C11" w:rsidRPr="003523C9">
              <w:t>40.6%)</w:t>
            </w:r>
          </w:p>
          <w:p w14:paraId="67E234B3" w14:textId="3CD05500" w:rsidR="004B6250" w:rsidRPr="003523C9" w:rsidRDefault="004B6250" w:rsidP="000D33A6">
            <w:r w:rsidRPr="003523C9">
              <w:t>-Smokeless tobacco</w:t>
            </w:r>
            <w:r w:rsidR="00C90BA0" w:rsidRPr="003523C9">
              <w:t xml:space="preserve"> use</w:t>
            </w:r>
            <w:r w:rsidRPr="003523C9">
              <w:t xml:space="preserve"> </w:t>
            </w:r>
            <w:r w:rsidR="00C90BA0" w:rsidRPr="003523C9">
              <w:t>(56.4%)</w:t>
            </w:r>
          </w:p>
          <w:p w14:paraId="38117791" w14:textId="77777777" w:rsidR="00C90BA0" w:rsidRPr="003523C9" w:rsidRDefault="00C90BA0" w:rsidP="000D33A6">
            <w:r w:rsidRPr="003523C9">
              <w:t>-Tobacco smoking (</w:t>
            </w:r>
            <w:r w:rsidR="00FF4150" w:rsidRPr="003523C9">
              <w:t>86.1%)</w:t>
            </w:r>
          </w:p>
          <w:p w14:paraId="0AA75898" w14:textId="48BEB4B7" w:rsidR="00FF4150" w:rsidRPr="003523C9" w:rsidRDefault="00FF4150" w:rsidP="000D33A6"/>
        </w:tc>
        <w:tc>
          <w:tcPr>
            <w:tcW w:w="881" w:type="pct"/>
          </w:tcPr>
          <w:p w14:paraId="50FE801B" w14:textId="067D4BE8" w:rsidR="002F6F5B" w:rsidRPr="003523C9" w:rsidRDefault="00356C11" w:rsidP="000D33A6">
            <w:r w:rsidRPr="003523C9">
              <w:t xml:space="preserve">No information </w:t>
            </w:r>
            <w:r w:rsidR="008316A2" w:rsidRPr="003523C9">
              <w:t xml:space="preserve">on this was provided. </w:t>
            </w:r>
          </w:p>
        </w:tc>
      </w:tr>
      <w:tr w:rsidR="00BE7EF3" w:rsidRPr="003523C9" w14:paraId="4A7431F6" w14:textId="77777777" w:rsidTr="00431C1C">
        <w:tc>
          <w:tcPr>
            <w:tcW w:w="188" w:type="pct"/>
          </w:tcPr>
          <w:p w14:paraId="53F27D84" w14:textId="5C9FCA80" w:rsidR="00FE4FC2" w:rsidRPr="003523C9" w:rsidRDefault="00CA316C" w:rsidP="000D33A6">
            <w:r w:rsidRPr="003523C9">
              <w:t>3</w:t>
            </w:r>
          </w:p>
        </w:tc>
        <w:tc>
          <w:tcPr>
            <w:tcW w:w="546" w:type="pct"/>
          </w:tcPr>
          <w:p w14:paraId="18C61F7A" w14:textId="77777777" w:rsidR="00FE4FC2" w:rsidRPr="003523C9" w:rsidRDefault="00FE4FC2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rFonts w:cs="Arial"/>
                <w:szCs w:val="24"/>
                <w:shd w:val="clear" w:color="auto" w:fill="FFFFFF"/>
              </w:rPr>
              <w:t>Srivastava et al. (2020)</w:t>
            </w:r>
          </w:p>
        </w:tc>
        <w:tc>
          <w:tcPr>
            <w:tcW w:w="521" w:type="pct"/>
          </w:tcPr>
          <w:p w14:paraId="03B23BBA" w14:textId="77777777" w:rsidR="00FE4FC2" w:rsidRPr="003523C9" w:rsidRDefault="00FE4FC2" w:rsidP="000D33A6">
            <w:pPr>
              <w:rPr>
                <w:color w:val="auto"/>
              </w:rPr>
            </w:pPr>
            <w:r w:rsidRPr="003523C9">
              <w:t xml:space="preserve">India (Kanpur) </w:t>
            </w:r>
          </w:p>
        </w:tc>
        <w:tc>
          <w:tcPr>
            <w:tcW w:w="446" w:type="pct"/>
          </w:tcPr>
          <w:p w14:paraId="67AA0F15" w14:textId="77777777" w:rsidR="00FE4FC2" w:rsidRPr="003523C9" w:rsidRDefault="00FE4FC2" w:rsidP="000D33A6">
            <w:pPr>
              <w:rPr>
                <w:color w:val="auto"/>
              </w:rPr>
            </w:pPr>
            <w:r w:rsidRPr="003523C9">
              <w:t>University</w:t>
            </w:r>
          </w:p>
        </w:tc>
        <w:tc>
          <w:tcPr>
            <w:tcW w:w="504" w:type="pct"/>
          </w:tcPr>
          <w:p w14:paraId="02118188" w14:textId="77777777" w:rsidR="00FE4FC2" w:rsidRPr="003523C9" w:rsidRDefault="00FE4FC2" w:rsidP="000D33A6">
            <w:pPr>
              <w:rPr>
                <w:color w:val="auto"/>
              </w:rPr>
            </w:pPr>
            <w:r w:rsidRPr="003523C9">
              <w:t>Students (Dental)</w:t>
            </w:r>
          </w:p>
        </w:tc>
        <w:tc>
          <w:tcPr>
            <w:tcW w:w="425" w:type="pct"/>
          </w:tcPr>
          <w:p w14:paraId="74A2FD45" w14:textId="77777777" w:rsidR="00FE4FC2" w:rsidRPr="003523C9" w:rsidRDefault="00FE4FC2" w:rsidP="000D33A6">
            <w:pPr>
              <w:rPr>
                <w:color w:val="auto"/>
              </w:rPr>
            </w:pPr>
            <w:r w:rsidRPr="003523C9">
              <w:t>139</w:t>
            </w:r>
          </w:p>
        </w:tc>
        <w:tc>
          <w:tcPr>
            <w:tcW w:w="608" w:type="pct"/>
          </w:tcPr>
          <w:p w14:paraId="2BDB291F" w14:textId="77777777" w:rsidR="00FE4FC2" w:rsidRPr="003523C9" w:rsidRDefault="00FE4FC2" w:rsidP="000D33A6">
            <w:r w:rsidRPr="003523C9">
              <w:t>-56.1% were interns</w:t>
            </w:r>
          </w:p>
          <w:p w14:paraId="11C547C8" w14:textId="77777777" w:rsidR="00FE4FC2" w:rsidRPr="003523C9" w:rsidRDefault="00FE4FC2" w:rsidP="000D33A6">
            <w:r w:rsidRPr="003523C9">
              <w:t>-56.8% were females</w:t>
            </w:r>
          </w:p>
          <w:p w14:paraId="585F7C00" w14:textId="77777777" w:rsidR="00FE4FC2" w:rsidRPr="003523C9" w:rsidRDefault="00FE4FC2" w:rsidP="000D33A6"/>
        </w:tc>
        <w:tc>
          <w:tcPr>
            <w:tcW w:w="881" w:type="pct"/>
          </w:tcPr>
          <w:p w14:paraId="6224FC9E" w14:textId="77777777" w:rsidR="00FE4FC2" w:rsidRPr="003523C9" w:rsidRDefault="00FE4FC2" w:rsidP="000D33A6">
            <w:r w:rsidRPr="003523C9">
              <w:t>-Alcohol with tobacco (0.7%)</w:t>
            </w:r>
          </w:p>
          <w:p w14:paraId="3FFC1376" w14:textId="77777777" w:rsidR="00FE4FC2" w:rsidRPr="003523C9" w:rsidRDefault="00FE4FC2" w:rsidP="000D33A6">
            <w:r w:rsidRPr="003523C9">
              <w:t>-Pan masala (4.3%)</w:t>
            </w:r>
          </w:p>
          <w:p w14:paraId="44837C72" w14:textId="77777777" w:rsidR="00FE4FC2" w:rsidRPr="003523C9" w:rsidRDefault="00FE4FC2" w:rsidP="000D33A6">
            <w:r w:rsidRPr="003523C9">
              <w:t>-Pan masala with tobacco (4.3%)</w:t>
            </w:r>
          </w:p>
          <w:p w14:paraId="0349EE72" w14:textId="77777777" w:rsidR="00FE4FC2" w:rsidRPr="003523C9" w:rsidRDefault="00FE4FC2" w:rsidP="000D33A6">
            <w:r w:rsidRPr="003523C9">
              <w:t>-Sharp teeth (14.4%)</w:t>
            </w:r>
          </w:p>
          <w:p w14:paraId="464D3466" w14:textId="77777777" w:rsidR="00FE4FC2" w:rsidRPr="003523C9" w:rsidRDefault="00FE4FC2" w:rsidP="000D33A6">
            <w:r w:rsidRPr="003523C9">
              <w:t>-Tobacco (75.5%)</w:t>
            </w:r>
          </w:p>
          <w:p w14:paraId="1AE0149C" w14:textId="77777777" w:rsidR="00FE4FC2" w:rsidRPr="003523C9" w:rsidRDefault="00FE4FC2" w:rsidP="000D33A6">
            <w:r w:rsidRPr="003523C9">
              <w:t>-Alcohol (75.5%)</w:t>
            </w:r>
          </w:p>
        </w:tc>
        <w:tc>
          <w:tcPr>
            <w:tcW w:w="881" w:type="pct"/>
          </w:tcPr>
          <w:p w14:paraId="21837034" w14:textId="77777777" w:rsidR="00FE4FC2" w:rsidRPr="003523C9" w:rsidRDefault="00FE4FC2" w:rsidP="000D33A6">
            <w:r w:rsidRPr="003523C9">
              <w:t>No information on this was provided.</w:t>
            </w:r>
          </w:p>
        </w:tc>
      </w:tr>
      <w:tr w:rsidR="00431C1C" w:rsidRPr="003523C9" w14:paraId="79D82077" w14:textId="77777777" w:rsidTr="00431C1C">
        <w:tc>
          <w:tcPr>
            <w:tcW w:w="188" w:type="pct"/>
          </w:tcPr>
          <w:p w14:paraId="4F4E4FAD" w14:textId="7928732D" w:rsidR="00431C1C" w:rsidRPr="003523C9" w:rsidRDefault="00CA316C" w:rsidP="000D33A6">
            <w:r w:rsidRPr="003523C9">
              <w:lastRenderedPageBreak/>
              <w:t>4</w:t>
            </w:r>
          </w:p>
        </w:tc>
        <w:tc>
          <w:tcPr>
            <w:tcW w:w="546" w:type="pct"/>
          </w:tcPr>
          <w:p w14:paraId="0A537A11" w14:textId="15A39802" w:rsidR="00431C1C" w:rsidRPr="003523C9" w:rsidRDefault="00431C1C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Singh et al. (2020)</w:t>
            </w:r>
          </w:p>
        </w:tc>
        <w:tc>
          <w:tcPr>
            <w:tcW w:w="521" w:type="pct"/>
          </w:tcPr>
          <w:p w14:paraId="3F7E85F7" w14:textId="400B4205" w:rsidR="00431C1C" w:rsidRPr="003523C9" w:rsidRDefault="00431C1C" w:rsidP="000D33A6">
            <w:r w:rsidRPr="003523C9">
              <w:rPr>
                <w:color w:val="auto"/>
              </w:rPr>
              <w:t>India (Bareilly)</w:t>
            </w:r>
          </w:p>
        </w:tc>
        <w:tc>
          <w:tcPr>
            <w:tcW w:w="446" w:type="pct"/>
          </w:tcPr>
          <w:p w14:paraId="73E61983" w14:textId="0AF083A0" w:rsidR="00431C1C" w:rsidRPr="003523C9" w:rsidRDefault="00431C1C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5D6DAD0D" w14:textId="47F64161" w:rsidR="00431C1C" w:rsidRPr="003523C9" w:rsidRDefault="00431C1C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425" w:type="pct"/>
          </w:tcPr>
          <w:p w14:paraId="5394AC4E" w14:textId="4D36FF2D" w:rsidR="00431C1C" w:rsidRPr="003523C9" w:rsidRDefault="00431C1C" w:rsidP="000D33A6">
            <w:r w:rsidRPr="003523C9">
              <w:rPr>
                <w:color w:val="auto"/>
              </w:rPr>
              <w:t>800</w:t>
            </w:r>
          </w:p>
        </w:tc>
        <w:tc>
          <w:tcPr>
            <w:tcW w:w="608" w:type="pct"/>
          </w:tcPr>
          <w:p w14:paraId="51E8527D" w14:textId="77777777" w:rsidR="00431C1C" w:rsidRPr="003523C9" w:rsidRDefault="00431C1C" w:rsidP="000D33A6">
            <w:r w:rsidRPr="003523C9">
              <w:t>-38.9% were aged between 18 and 27 years</w:t>
            </w:r>
          </w:p>
          <w:p w14:paraId="58B169E3" w14:textId="77777777" w:rsidR="00431C1C" w:rsidRPr="003523C9" w:rsidRDefault="00431C1C" w:rsidP="000D33A6">
            <w:r w:rsidRPr="003523C9">
              <w:t>-62.3% were males</w:t>
            </w:r>
          </w:p>
          <w:p w14:paraId="09A30B59" w14:textId="2938198F" w:rsidR="00431C1C" w:rsidRPr="003523C9" w:rsidRDefault="00431C1C" w:rsidP="000D33A6">
            <w:r w:rsidRPr="003523C9">
              <w:t>-43.9% had formal education up to the tenth class</w:t>
            </w:r>
          </w:p>
        </w:tc>
        <w:tc>
          <w:tcPr>
            <w:tcW w:w="881" w:type="pct"/>
          </w:tcPr>
          <w:p w14:paraId="4EF71518" w14:textId="572B4362" w:rsidR="00431C1C" w:rsidRPr="003523C9" w:rsidRDefault="00431C1C" w:rsidP="000D33A6">
            <w:r w:rsidRPr="003523C9">
              <w:t>-</w:t>
            </w:r>
            <w:r w:rsidR="00C95CC9" w:rsidRPr="003523C9">
              <w:t>Erythroplakia and/or leukoplakia (</w:t>
            </w:r>
            <w:r w:rsidR="00A17610" w:rsidRPr="003523C9">
              <w:t>43.3%)</w:t>
            </w:r>
          </w:p>
        </w:tc>
        <w:tc>
          <w:tcPr>
            <w:tcW w:w="881" w:type="pct"/>
          </w:tcPr>
          <w:p w14:paraId="77F129A9" w14:textId="6AC60AFE" w:rsidR="00431C1C" w:rsidRPr="003523C9" w:rsidRDefault="00A17610" w:rsidP="000D33A6">
            <w:r w:rsidRPr="003523C9">
              <w:t>No information on this was provided.</w:t>
            </w:r>
          </w:p>
        </w:tc>
      </w:tr>
      <w:tr w:rsidR="00963BEA" w:rsidRPr="003523C9" w14:paraId="1257A178" w14:textId="77777777" w:rsidTr="00431C1C">
        <w:tc>
          <w:tcPr>
            <w:tcW w:w="188" w:type="pct"/>
          </w:tcPr>
          <w:p w14:paraId="27BDAE79" w14:textId="1FD78E05" w:rsidR="00963BEA" w:rsidRPr="003523C9" w:rsidRDefault="00CA316C" w:rsidP="000D33A6">
            <w:r w:rsidRPr="003523C9">
              <w:t>5</w:t>
            </w:r>
          </w:p>
        </w:tc>
        <w:tc>
          <w:tcPr>
            <w:tcW w:w="546" w:type="pct"/>
          </w:tcPr>
          <w:p w14:paraId="32DB1147" w14:textId="4131FDA3" w:rsidR="00963BEA" w:rsidRPr="003523C9" w:rsidRDefault="00963BEA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>N</w:t>
            </w:r>
            <w:r w:rsidR="0088197E" w:rsidRPr="003523C9">
              <w:t>oci</w:t>
            </w:r>
            <w:r w:rsidRPr="003523C9">
              <w:t xml:space="preserve">ni et al. </w:t>
            </w:r>
            <w:r w:rsidR="00AE20A2" w:rsidRPr="003523C9">
              <w:t>(</w:t>
            </w:r>
            <w:r w:rsidRPr="003523C9">
              <w:t>2020</w:t>
            </w:r>
            <w:r w:rsidR="00AE20A2" w:rsidRPr="003523C9">
              <w:t>)</w:t>
            </w:r>
          </w:p>
        </w:tc>
        <w:tc>
          <w:tcPr>
            <w:tcW w:w="521" w:type="pct"/>
          </w:tcPr>
          <w:p w14:paraId="1932A8E9" w14:textId="1657671B" w:rsidR="00963BEA" w:rsidRPr="003523C9" w:rsidRDefault="00377BD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taly (location not specified)</w:t>
            </w:r>
          </w:p>
        </w:tc>
        <w:tc>
          <w:tcPr>
            <w:tcW w:w="446" w:type="pct"/>
          </w:tcPr>
          <w:p w14:paraId="4786BD7F" w14:textId="0313A7B8" w:rsidR="00963BEA" w:rsidRPr="003523C9" w:rsidRDefault="00377BD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Online </w:t>
            </w:r>
          </w:p>
        </w:tc>
        <w:tc>
          <w:tcPr>
            <w:tcW w:w="504" w:type="pct"/>
          </w:tcPr>
          <w:p w14:paraId="17209C96" w14:textId="240B1C6E" w:rsidR="00963BEA" w:rsidRPr="003523C9" w:rsidRDefault="00B27FA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 and patients</w:t>
            </w:r>
          </w:p>
        </w:tc>
        <w:tc>
          <w:tcPr>
            <w:tcW w:w="425" w:type="pct"/>
          </w:tcPr>
          <w:p w14:paraId="5923EC19" w14:textId="792740CC" w:rsidR="00963BEA" w:rsidRPr="003523C9" w:rsidRDefault="00B27FA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505</w:t>
            </w:r>
          </w:p>
        </w:tc>
        <w:tc>
          <w:tcPr>
            <w:tcW w:w="608" w:type="pct"/>
          </w:tcPr>
          <w:p w14:paraId="195A47C0" w14:textId="77777777" w:rsidR="00963BEA" w:rsidRPr="003523C9" w:rsidRDefault="00DA2F35" w:rsidP="000D33A6">
            <w:r w:rsidRPr="003523C9">
              <w:t>-71.49% were females</w:t>
            </w:r>
          </w:p>
          <w:p w14:paraId="0FC39936" w14:textId="77777777" w:rsidR="00DA2F35" w:rsidRPr="003523C9" w:rsidRDefault="00DA2F35" w:rsidP="000D33A6">
            <w:r w:rsidRPr="003523C9">
              <w:t>-</w:t>
            </w:r>
            <w:r w:rsidR="00EC462A" w:rsidRPr="003523C9">
              <w:t>All were aged between 18 and 76 years</w:t>
            </w:r>
          </w:p>
          <w:p w14:paraId="52257178" w14:textId="4CF2D084" w:rsidR="00EC462A" w:rsidRPr="003523C9" w:rsidRDefault="00EC462A" w:rsidP="000D33A6">
            <w:r w:rsidRPr="003523C9">
              <w:t>-</w:t>
            </w:r>
            <w:r w:rsidR="00103680" w:rsidRPr="003523C9">
              <w:t>44.75% had high school diploma</w:t>
            </w:r>
          </w:p>
        </w:tc>
        <w:tc>
          <w:tcPr>
            <w:tcW w:w="881" w:type="pct"/>
          </w:tcPr>
          <w:p w14:paraId="6A1E11B3" w14:textId="43EFBE83" w:rsidR="00B5003B" w:rsidRPr="003523C9" w:rsidRDefault="00B5003B" w:rsidP="000D33A6">
            <w:r w:rsidRPr="003523C9">
              <w:t>-Human papillomavirus infection (</w:t>
            </w:r>
            <w:r w:rsidR="0087452A" w:rsidRPr="003523C9">
              <w:t>54.65</w:t>
            </w:r>
            <w:r w:rsidRPr="003523C9">
              <w:t>%)</w:t>
            </w:r>
          </w:p>
          <w:p w14:paraId="1700A938" w14:textId="3E19DD1F" w:rsidR="00B5003B" w:rsidRPr="003523C9" w:rsidRDefault="00B5003B" w:rsidP="000D33A6">
            <w:r w:rsidRPr="003523C9">
              <w:t>-Alcohol use (</w:t>
            </w:r>
            <w:r w:rsidR="00246AE8" w:rsidRPr="003523C9">
              <w:t>58.01%</w:t>
            </w:r>
            <w:r w:rsidRPr="003523C9">
              <w:t>%)</w:t>
            </w:r>
          </w:p>
          <w:p w14:paraId="11C5AD0F" w14:textId="4E3F39CE" w:rsidR="00B5003B" w:rsidRPr="003523C9" w:rsidRDefault="00B5003B" w:rsidP="000D33A6">
            <w:r w:rsidRPr="003523C9">
              <w:t>-Poor oral hygiene (</w:t>
            </w:r>
            <w:r w:rsidR="00246AE8" w:rsidRPr="003523C9">
              <w:t>60.59</w:t>
            </w:r>
            <w:r w:rsidRPr="003523C9">
              <w:t>%)</w:t>
            </w:r>
          </w:p>
          <w:p w14:paraId="017EE223" w14:textId="7F903521" w:rsidR="00963BEA" w:rsidRPr="003523C9" w:rsidRDefault="00103680" w:rsidP="000D33A6">
            <w:r w:rsidRPr="003523C9">
              <w:t>-Smoking (</w:t>
            </w:r>
            <w:r w:rsidR="00246AE8" w:rsidRPr="003523C9">
              <w:t>89.30</w:t>
            </w:r>
            <w:r w:rsidRPr="003523C9">
              <w:t>%)</w:t>
            </w:r>
          </w:p>
        </w:tc>
        <w:tc>
          <w:tcPr>
            <w:tcW w:w="881" w:type="pct"/>
          </w:tcPr>
          <w:p w14:paraId="7BB60E83" w14:textId="359CBE7C" w:rsidR="00963BEA" w:rsidRPr="003523C9" w:rsidRDefault="007E71EB" w:rsidP="000D33A6">
            <w:r w:rsidRPr="003523C9">
              <w:t>No information on this was provided.</w:t>
            </w:r>
          </w:p>
        </w:tc>
      </w:tr>
      <w:tr w:rsidR="00AE20A2" w:rsidRPr="003523C9" w14:paraId="5C91338A" w14:textId="77777777" w:rsidTr="00431C1C">
        <w:tc>
          <w:tcPr>
            <w:tcW w:w="188" w:type="pct"/>
          </w:tcPr>
          <w:p w14:paraId="38B3E1D3" w14:textId="2B701548" w:rsidR="00AE20A2" w:rsidRPr="003523C9" w:rsidRDefault="00CA316C" w:rsidP="000D33A6">
            <w:r w:rsidRPr="003523C9">
              <w:t>6</w:t>
            </w:r>
          </w:p>
        </w:tc>
        <w:tc>
          <w:tcPr>
            <w:tcW w:w="546" w:type="pct"/>
          </w:tcPr>
          <w:p w14:paraId="67EB32F1" w14:textId="408EA5C4" w:rsidR="00AE20A2" w:rsidRPr="003523C9" w:rsidRDefault="00AE20A2" w:rsidP="000D33A6">
            <w:r w:rsidRPr="003523C9">
              <w:t>Oswal et al. (2020)</w:t>
            </w:r>
          </w:p>
        </w:tc>
        <w:tc>
          <w:tcPr>
            <w:tcW w:w="521" w:type="pct"/>
          </w:tcPr>
          <w:p w14:paraId="450E38D8" w14:textId="02612867" w:rsidR="00AE20A2" w:rsidRPr="003523C9" w:rsidRDefault="00AE20A2" w:rsidP="000D33A6">
            <w:pPr>
              <w:rPr>
                <w:color w:val="auto"/>
              </w:rPr>
            </w:pPr>
            <w:r w:rsidRPr="003523C9">
              <w:t>India (Assam, Nagaland, Meghalaya)</w:t>
            </w:r>
          </w:p>
        </w:tc>
        <w:tc>
          <w:tcPr>
            <w:tcW w:w="446" w:type="pct"/>
          </w:tcPr>
          <w:p w14:paraId="4DA78285" w14:textId="64579769" w:rsidR="00AE20A2" w:rsidRPr="003523C9" w:rsidRDefault="00AE20A2" w:rsidP="000D33A6">
            <w:pPr>
              <w:rPr>
                <w:color w:val="auto"/>
              </w:rPr>
            </w:pPr>
            <w:r w:rsidRPr="003523C9">
              <w:t>Community</w:t>
            </w:r>
          </w:p>
        </w:tc>
        <w:tc>
          <w:tcPr>
            <w:tcW w:w="504" w:type="pct"/>
          </w:tcPr>
          <w:p w14:paraId="2E47102B" w14:textId="0F58867E" w:rsidR="00AE20A2" w:rsidRPr="003523C9" w:rsidRDefault="00AE20A2" w:rsidP="000D33A6">
            <w:pPr>
              <w:rPr>
                <w:color w:val="auto"/>
              </w:rPr>
            </w:pPr>
            <w:r w:rsidRPr="003523C9">
              <w:t>Community dwellers</w:t>
            </w:r>
          </w:p>
        </w:tc>
        <w:tc>
          <w:tcPr>
            <w:tcW w:w="425" w:type="pct"/>
          </w:tcPr>
          <w:p w14:paraId="77441204" w14:textId="522C571B" w:rsidR="00AE20A2" w:rsidRPr="003523C9" w:rsidRDefault="00AE20A2" w:rsidP="000D33A6">
            <w:pPr>
              <w:rPr>
                <w:color w:val="auto"/>
              </w:rPr>
            </w:pPr>
            <w:r w:rsidRPr="003523C9">
              <w:t>1400</w:t>
            </w:r>
          </w:p>
        </w:tc>
        <w:tc>
          <w:tcPr>
            <w:tcW w:w="608" w:type="pct"/>
          </w:tcPr>
          <w:p w14:paraId="0A167DA7" w14:textId="77777777" w:rsidR="00AE20A2" w:rsidRPr="003523C9" w:rsidRDefault="00AE20A2" w:rsidP="000D33A6">
            <w:r w:rsidRPr="003523C9">
              <w:t>-71.1% were aged 44 years or below</w:t>
            </w:r>
          </w:p>
          <w:p w14:paraId="1BDF3727" w14:textId="77777777" w:rsidR="00AE20A2" w:rsidRPr="003523C9" w:rsidRDefault="00AE20A2" w:rsidP="000D33A6">
            <w:r w:rsidRPr="003523C9">
              <w:lastRenderedPageBreak/>
              <w:t>-49% were females</w:t>
            </w:r>
          </w:p>
          <w:p w14:paraId="09741FD6" w14:textId="5D539195" w:rsidR="00AE20A2" w:rsidRPr="003523C9" w:rsidRDefault="00AE20A2" w:rsidP="000D33A6">
            <w:r w:rsidRPr="003523C9">
              <w:t>-62% had secondary school-level or above education</w:t>
            </w:r>
          </w:p>
        </w:tc>
        <w:tc>
          <w:tcPr>
            <w:tcW w:w="881" w:type="pct"/>
          </w:tcPr>
          <w:p w14:paraId="479C6A58" w14:textId="33D2FA7B" w:rsidR="006500BC" w:rsidRPr="003523C9" w:rsidRDefault="006500BC" w:rsidP="000D33A6">
            <w:r w:rsidRPr="003523C9">
              <w:lastRenderedPageBreak/>
              <w:t xml:space="preserve">-Alcohol use </w:t>
            </w:r>
            <w:r w:rsidR="009366FC" w:rsidRPr="003523C9">
              <w:t>(41%)</w:t>
            </w:r>
          </w:p>
          <w:p w14:paraId="0856E352" w14:textId="2A101FB0" w:rsidR="00092BD0" w:rsidRPr="003523C9" w:rsidRDefault="00092BD0" w:rsidP="000D33A6">
            <w:r w:rsidRPr="003523C9">
              <w:t>-</w:t>
            </w:r>
            <w:r w:rsidR="006500BC" w:rsidRPr="003523C9">
              <w:t>Use of supari/areca/betel nut (66%)</w:t>
            </w:r>
          </w:p>
          <w:p w14:paraId="7DB931DA" w14:textId="70BC7163" w:rsidR="00AE20A2" w:rsidRPr="003523C9" w:rsidRDefault="00092BD0" w:rsidP="000D33A6">
            <w:r w:rsidRPr="003523C9">
              <w:lastRenderedPageBreak/>
              <w:t>-Tobacco use (75%)</w:t>
            </w:r>
          </w:p>
          <w:p w14:paraId="46F61C4C" w14:textId="3FFD3A90" w:rsidR="00092BD0" w:rsidRPr="003523C9" w:rsidRDefault="00092BD0" w:rsidP="000D33A6"/>
        </w:tc>
        <w:tc>
          <w:tcPr>
            <w:tcW w:w="881" w:type="pct"/>
          </w:tcPr>
          <w:p w14:paraId="6AA87B5B" w14:textId="4ABD8AA4" w:rsidR="00AE20A2" w:rsidRPr="003523C9" w:rsidRDefault="00C15095" w:rsidP="000D33A6">
            <w:r w:rsidRPr="003523C9">
              <w:lastRenderedPageBreak/>
              <w:t>No information on this was provided.</w:t>
            </w:r>
          </w:p>
        </w:tc>
      </w:tr>
      <w:tr w:rsidR="00A55732" w:rsidRPr="003523C9" w14:paraId="77FA79CE" w14:textId="77777777" w:rsidTr="00431C1C">
        <w:tc>
          <w:tcPr>
            <w:tcW w:w="188" w:type="pct"/>
          </w:tcPr>
          <w:p w14:paraId="3B98DBD1" w14:textId="7744CB2C" w:rsidR="00A55732" w:rsidRPr="003523C9" w:rsidRDefault="00697E9F" w:rsidP="000D33A6">
            <w:r w:rsidRPr="003523C9">
              <w:t>7</w:t>
            </w:r>
          </w:p>
        </w:tc>
        <w:tc>
          <w:tcPr>
            <w:tcW w:w="546" w:type="pct"/>
          </w:tcPr>
          <w:p w14:paraId="7235B179" w14:textId="0DCF0DF8" w:rsidR="00A55732" w:rsidRPr="003523C9" w:rsidRDefault="00EB4647" w:rsidP="000D33A6">
            <w:r w:rsidRPr="003523C9">
              <w:t xml:space="preserve">Bhat et al. </w:t>
            </w:r>
            <w:r w:rsidR="00636085" w:rsidRPr="003523C9">
              <w:t>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10E652EA" w14:textId="7702B017" w:rsidR="00A55732" w:rsidRPr="003523C9" w:rsidRDefault="00A55B8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ia (Bengaluru)</w:t>
            </w:r>
          </w:p>
        </w:tc>
        <w:tc>
          <w:tcPr>
            <w:tcW w:w="446" w:type="pct"/>
          </w:tcPr>
          <w:p w14:paraId="6F079A78" w14:textId="565CB003" w:rsidR="00A55732" w:rsidRPr="003523C9" w:rsidRDefault="00A55B8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11BDE808" w14:textId="627BCDE0" w:rsidR="00A55732" w:rsidRPr="003523C9" w:rsidRDefault="00A55B8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non-health sciences)</w:t>
            </w:r>
          </w:p>
        </w:tc>
        <w:tc>
          <w:tcPr>
            <w:tcW w:w="425" w:type="pct"/>
          </w:tcPr>
          <w:p w14:paraId="3D7B26E4" w14:textId="57694FFA" w:rsidR="00A55732" w:rsidRPr="003523C9" w:rsidRDefault="00A55B8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800</w:t>
            </w:r>
          </w:p>
        </w:tc>
        <w:tc>
          <w:tcPr>
            <w:tcW w:w="608" w:type="pct"/>
          </w:tcPr>
          <w:p w14:paraId="3A4A2F52" w14:textId="77777777" w:rsidR="00A55732" w:rsidRPr="003523C9" w:rsidRDefault="0005498E" w:rsidP="000D33A6">
            <w:r w:rsidRPr="003523C9">
              <w:t>-52% were males</w:t>
            </w:r>
          </w:p>
          <w:p w14:paraId="388FC435" w14:textId="0730F569" w:rsidR="0005498E" w:rsidRPr="003523C9" w:rsidRDefault="0005498E" w:rsidP="000D33A6">
            <w:r w:rsidRPr="003523C9">
              <w:t>-</w:t>
            </w:r>
            <w:r w:rsidR="002314A9" w:rsidRPr="003523C9">
              <w:t>37.8% were in their third year of study</w:t>
            </w:r>
          </w:p>
        </w:tc>
        <w:tc>
          <w:tcPr>
            <w:tcW w:w="881" w:type="pct"/>
          </w:tcPr>
          <w:p w14:paraId="42B79E1B" w14:textId="77777777" w:rsidR="007C779B" w:rsidRPr="003523C9" w:rsidRDefault="007C779B" w:rsidP="000D33A6">
            <w:r w:rsidRPr="003523C9">
              <w:t>-Human papillomavirus infection (&lt;12%)</w:t>
            </w:r>
          </w:p>
          <w:p w14:paraId="66F09992" w14:textId="77777777" w:rsidR="007C779B" w:rsidRPr="003523C9" w:rsidRDefault="007C779B" w:rsidP="000D33A6">
            <w:r w:rsidRPr="003523C9">
              <w:t>-Ultraviolet radiation (&lt;25%)</w:t>
            </w:r>
          </w:p>
          <w:p w14:paraId="37405B45" w14:textId="77777777" w:rsidR="007C779B" w:rsidRPr="003523C9" w:rsidRDefault="007C779B" w:rsidP="000D33A6">
            <w:r w:rsidRPr="003523C9">
              <w:t>-Chronic oral trauma from tooth (&lt;25%)</w:t>
            </w:r>
          </w:p>
          <w:p w14:paraId="3AFA28C1" w14:textId="77777777" w:rsidR="007C779B" w:rsidRPr="003523C9" w:rsidRDefault="007C779B" w:rsidP="000D33A6">
            <w:r w:rsidRPr="003523C9">
              <w:t>-Hot and spicy food (&lt;25%)</w:t>
            </w:r>
          </w:p>
          <w:p w14:paraId="3F35A96B" w14:textId="2CA14A99" w:rsidR="00A55732" w:rsidRPr="003523C9" w:rsidRDefault="00333DF1" w:rsidP="000D33A6">
            <w:r w:rsidRPr="003523C9">
              <w:t>-Alcohol use (25%)</w:t>
            </w:r>
          </w:p>
          <w:p w14:paraId="7EE8B510" w14:textId="08024677" w:rsidR="00565546" w:rsidRPr="003523C9" w:rsidRDefault="00565546" w:rsidP="000D33A6">
            <w:r w:rsidRPr="003523C9">
              <w:t>-Smokeless tobacco (&gt;50%)</w:t>
            </w:r>
          </w:p>
          <w:p w14:paraId="7E66F4C0" w14:textId="6433C088" w:rsidR="005A0280" w:rsidRPr="003523C9" w:rsidRDefault="00565546" w:rsidP="000D33A6">
            <w:r w:rsidRPr="003523C9">
              <w:t>-</w:t>
            </w:r>
            <w:r w:rsidR="0035400B" w:rsidRPr="003523C9">
              <w:t>Tobacco smoking (&gt;60%)</w:t>
            </w:r>
          </w:p>
        </w:tc>
        <w:tc>
          <w:tcPr>
            <w:tcW w:w="881" w:type="pct"/>
          </w:tcPr>
          <w:p w14:paraId="4EC85F3D" w14:textId="06E7AA94" w:rsidR="00A55732" w:rsidRPr="003523C9" w:rsidRDefault="006B0E99" w:rsidP="000D33A6">
            <w:r w:rsidRPr="003523C9">
              <w:t>No information on this was provided.</w:t>
            </w:r>
          </w:p>
        </w:tc>
      </w:tr>
      <w:tr w:rsidR="00A55732" w:rsidRPr="003523C9" w14:paraId="70DCDDE2" w14:textId="77777777" w:rsidTr="00431C1C">
        <w:tc>
          <w:tcPr>
            <w:tcW w:w="188" w:type="pct"/>
          </w:tcPr>
          <w:p w14:paraId="644EB49B" w14:textId="25335C6F" w:rsidR="00A55732" w:rsidRPr="003523C9" w:rsidRDefault="00697E9F" w:rsidP="000D33A6">
            <w:r w:rsidRPr="003523C9">
              <w:lastRenderedPageBreak/>
              <w:t>8</w:t>
            </w:r>
          </w:p>
        </w:tc>
        <w:tc>
          <w:tcPr>
            <w:tcW w:w="546" w:type="pct"/>
          </w:tcPr>
          <w:p w14:paraId="3A7379A6" w14:textId="0E26AD1E" w:rsidR="00A55732" w:rsidRPr="003523C9" w:rsidRDefault="00E3770A" w:rsidP="000D33A6">
            <w:r w:rsidRPr="003523C9">
              <w:t>Kadashetti et al.</w:t>
            </w:r>
            <w:r w:rsidR="00636085" w:rsidRPr="003523C9">
              <w:t xml:space="preserve"> 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7B0EA746" w14:textId="363F6A41" w:rsidR="00A55732" w:rsidRPr="003523C9" w:rsidRDefault="0050193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ia (location not specified)</w:t>
            </w:r>
          </w:p>
        </w:tc>
        <w:tc>
          <w:tcPr>
            <w:tcW w:w="446" w:type="pct"/>
          </w:tcPr>
          <w:p w14:paraId="7C341DB0" w14:textId="554166B0" w:rsidR="00A55732" w:rsidRPr="003523C9" w:rsidRDefault="0050193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7663F37A" w14:textId="12227EA8" w:rsidR="00A55732" w:rsidRPr="003523C9" w:rsidRDefault="0050193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425" w:type="pct"/>
          </w:tcPr>
          <w:p w14:paraId="738089FA" w14:textId="5C16A2E7" w:rsidR="00A55732" w:rsidRPr="003523C9" w:rsidRDefault="007D02A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00</w:t>
            </w:r>
          </w:p>
        </w:tc>
        <w:tc>
          <w:tcPr>
            <w:tcW w:w="608" w:type="pct"/>
          </w:tcPr>
          <w:p w14:paraId="4E8303BE" w14:textId="77777777" w:rsidR="00A55732" w:rsidRPr="003523C9" w:rsidRDefault="007D02A5" w:rsidP="000D33A6">
            <w:r w:rsidRPr="003523C9">
              <w:t>-</w:t>
            </w:r>
            <w:r w:rsidR="00DF53A1" w:rsidRPr="003523C9">
              <w:t>59% were males</w:t>
            </w:r>
          </w:p>
          <w:p w14:paraId="253A2300" w14:textId="1526384C" w:rsidR="00DF53A1" w:rsidRPr="003523C9" w:rsidRDefault="00DF53A1" w:rsidP="000D33A6">
            <w:r w:rsidRPr="003523C9">
              <w:t>-</w:t>
            </w:r>
            <w:r w:rsidR="008668FC" w:rsidRPr="003523C9">
              <w:t>66% had secondary school education</w:t>
            </w:r>
          </w:p>
        </w:tc>
        <w:tc>
          <w:tcPr>
            <w:tcW w:w="881" w:type="pct"/>
          </w:tcPr>
          <w:p w14:paraId="4840EFF0" w14:textId="77777777" w:rsidR="009A669B" w:rsidRPr="003523C9" w:rsidRDefault="00602904" w:rsidP="000D33A6">
            <w:r w:rsidRPr="003523C9">
              <w:t>-Nutritional deficiency (12%)</w:t>
            </w:r>
          </w:p>
          <w:p w14:paraId="7E41B22F" w14:textId="136BA80D" w:rsidR="009A669B" w:rsidRPr="003523C9" w:rsidRDefault="009A669B" w:rsidP="000D33A6">
            <w:r w:rsidRPr="003523C9">
              <w:t xml:space="preserve">-Alcohol </w:t>
            </w:r>
            <w:r w:rsidR="00F03BA8" w:rsidRPr="003523C9">
              <w:t xml:space="preserve">use </w:t>
            </w:r>
            <w:r w:rsidRPr="003523C9">
              <w:t>(14%)</w:t>
            </w:r>
          </w:p>
          <w:p w14:paraId="2F23A902" w14:textId="77777777" w:rsidR="009A669B" w:rsidRPr="003523C9" w:rsidRDefault="009A669B" w:rsidP="000D33A6">
            <w:r w:rsidRPr="003523C9">
              <w:t>-Smoking (29%)</w:t>
            </w:r>
          </w:p>
          <w:p w14:paraId="425D6F1F" w14:textId="16BC80F9" w:rsidR="009A669B" w:rsidRPr="003523C9" w:rsidRDefault="009A669B" w:rsidP="000D33A6">
            <w:r w:rsidRPr="003523C9">
              <w:t>-Betel quid chewing (58%)</w:t>
            </w:r>
          </w:p>
        </w:tc>
        <w:tc>
          <w:tcPr>
            <w:tcW w:w="881" w:type="pct"/>
          </w:tcPr>
          <w:p w14:paraId="157CD3FA" w14:textId="6F883796" w:rsidR="00A55732" w:rsidRPr="003523C9" w:rsidRDefault="00B7290C" w:rsidP="000D33A6">
            <w:r w:rsidRPr="003523C9">
              <w:t>No information on this was provided.</w:t>
            </w:r>
          </w:p>
        </w:tc>
      </w:tr>
      <w:tr w:rsidR="00A55732" w:rsidRPr="003523C9" w14:paraId="59FA9A2C" w14:textId="77777777" w:rsidTr="00431C1C">
        <w:tc>
          <w:tcPr>
            <w:tcW w:w="188" w:type="pct"/>
          </w:tcPr>
          <w:p w14:paraId="63481A65" w14:textId="3E6DD522" w:rsidR="00A55732" w:rsidRPr="003523C9" w:rsidRDefault="00697E9F" w:rsidP="000D33A6">
            <w:r w:rsidRPr="003523C9">
              <w:t>9</w:t>
            </w:r>
          </w:p>
        </w:tc>
        <w:tc>
          <w:tcPr>
            <w:tcW w:w="546" w:type="pct"/>
          </w:tcPr>
          <w:p w14:paraId="60298C20" w14:textId="00433628" w:rsidR="00A55732" w:rsidRPr="003523C9" w:rsidRDefault="00BD7ADE" w:rsidP="000D33A6">
            <w:r w:rsidRPr="003523C9">
              <w:t xml:space="preserve">Lakra et al. </w:t>
            </w:r>
            <w:r w:rsidR="00636085" w:rsidRPr="003523C9">
              <w:t>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34F195FF" w14:textId="7B27FEFA" w:rsidR="00A55732" w:rsidRPr="003523C9" w:rsidRDefault="00060E8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ia (Rohtak)</w:t>
            </w:r>
          </w:p>
        </w:tc>
        <w:tc>
          <w:tcPr>
            <w:tcW w:w="446" w:type="pct"/>
          </w:tcPr>
          <w:p w14:paraId="33142078" w14:textId="7E0435CF" w:rsidR="00A55732" w:rsidRPr="003523C9" w:rsidRDefault="00605C2A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262E645A" w14:textId="09BE67CB" w:rsidR="00A55732" w:rsidRPr="003523C9" w:rsidRDefault="00605C2A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425" w:type="pct"/>
          </w:tcPr>
          <w:p w14:paraId="5CCC927B" w14:textId="472ED5FD" w:rsidR="00A55732" w:rsidRPr="003523C9" w:rsidRDefault="00605C2A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18</w:t>
            </w:r>
          </w:p>
        </w:tc>
        <w:tc>
          <w:tcPr>
            <w:tcW w:w="608" w:type="pct"/>
          </w:tcPr>
          <w:p w14:paraId="2927D4ED" w14:textId="77777777" w:rsidR="00A55732" w:rsidRPr="003523C9" w:rsidRDefault="001E6C95" w:rsidP="000D33A6">
            <w:r w:rsidRPr="003523C9">
              <w:t>-88.1% were males</w:t>
            </w:r>
          </w:p>
          <w:p w14:paraId="3537CFCC" w14:textId="77777777" w:rsidR="001E6C95" w:rsidRPr="003523C9" w:rsidRDefault="001E6C95" w:rsidP="000D33A6">
            <w:r w:rsidRPr="003523C9">
              <w:t>-</w:t>
            </w:r>
            <w:r w:rsidR="00B8750F" w:rsidRPr="003523C9">
              <w:t xml:space="preserve">53.3% were </w:t>
            </w:r>
            <w:r w:rsidR="00AC0667" w:rsidRPr="003523C9">
              <w:t>in upper lower class</w:t>
            </w:r>
          </w:p>
          <w:p w14:paraId="2F1C64F5" w14:textId="3E11DB58" w:rsidR="00AC0667" w:rsidRPr="003523C9" w:rsidRDefault="00AC0667" w:rsidP="000D33A6">
            <w:r w:rsidRPr="003523C9">
              <w:t>-Mean age of all participants was 55.7 years</w:t>
            </w:r>
          </w:p>
        </w:tc>
        <w:tc>
          <w:tcPr>
            <w:tcW w:w="881" w:type="pct"/>
          </w:tcPr>
          <w:p w14:paraId="5B6C698E" w14:textId="77777777" w:rsidR="00A55732" w:rsidRPr="003523C9" w:rsidRDefault="006F716D" w:rsidP="000D33A6">
            <w:r w:rsidRPr="003523C9">
              <w:t xml:space="preserve">-Alcohol </w:t>
            </w:r>
            <w:r w:rsidR="00617886" w:rsidRPr="003523C9">
              <w:t>and/</w:t>
            </w:r>
            <w:r w:rsidRPr="003523C9">
              <w:t xml:space="preserve">or tobacco </w:t>
            </w:r>
            <w:r w:rsidR="00617886" w:rsidRPr="003523C9">
              <w:t>(55.5%)</w:t>
            </w:r>
          </w:p>
          <w:p w14:paraId="6F59D089" w14:textId="3484F37A" w:rsidR="00617886" w:rsidRPr="003523C9" w:rsidRDefault="00617886" w:rsidP="000D33A6"/>
        </w:tc>
        <w:tc>
          <w:tcPr>
            <w:tcW w:w="881" w:type="pct"/>
          </w:tcPr>
          <w:p w14:paraId="63A20730" w14:textId="02D23B45" w:rsidR="00A55732" w:rsidRPr="003523C9" w:rsidRDefault="00617886" w:rsidP="000D33A6">
            <w:r w:rsidRPr="003523C9">
              <w:t>No information on this was provided.</w:t>
            </w:r>
          </w:p>
        </w:tc>
      </w:tr>
      <w:tr w:rsidR="00E30017" w:rsidRPr="003523C9" w14:paraId="787D0D8F" w14:textId="77777777" w:rsidTr="00431C1C">
        <w:tc>
          <w:tcPr>
            <w:tcW w:w="188" w:type="pct"/>
          </w:tcPr>
          <w:p w14:paraId="634C08E7" w14:textId="1DFFC7A0" w:rsidR="00E30017" w:rsidRPr="003523C9" w:rsidRDefault="00697E9F" w:rsidP="000D33A6">
            <w:r w:rsidRPr="003523C9">
              <w:t>10</w:t>
            </w:r>
          </w:p>
        </w:tc>
        <w:tc>
          <w:tcPr>
            <w:tcW w:w="546" w:type="pct"/>
          </w:tcPr>
          <w:p w14:paraId="76FE7542" w14:textId="02AC50D5" w:rsidR="00E30017" w:rsidRPr="003523C9" w:rsidRDefault="00E30017" w:rsidP="000D33A6">
            <w:r w:rsidRPr="003523C9">
              <w:t>Shahabudin et al. (2020)</w:t>
            </w:r>
          </w:p>
        </w:tc>
        <w:tc>
          <w:tcPr>
            <w:tcW w:w="521" w:type="pct"/>
          </w:tcPr>
          <w:p w14:paraId="1AE56209" w14:textId="27A5B740" w:rsidR="00E30017" w:rsidRPr="003523C9" w:rsidRDefault="00E3001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Malaysia (Kedah)</w:t>
            </w:r>
          </w:p>
        </w:tc>
        <w:tc>
          <w:tcPr>
            <w:tcW w:w="446" w:type="pct"/>
          </w:tcPr>
          <w:p w14:paraId="6CEEACE3" w14:textId="1B73CAC0" w:rsidR="00E30017" w:rsidRPr="003523C9" w:rsidRDefault="00E3001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1B6B7475" w14:textId="4435F095" w:rsidR="00E30017" w:rsidRPr="003523C9" w:rsidRDefault="00E3001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Community dwellers </w:t>
            </w:r>
          </w:p>
        </w:tc>
        <w:tc>
          <w:tcPr>
            <w:tcW w:w="425" w:type="pct"/>
          </w:tcPr>
          <w:p w14:paraId="045F66E1" w14:textId="645B4CE2" w:rsidR="00E30017" w:rsidRPr="003523C9" w:rsidRDefault="00E3001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96</w:t>
            </w:r>
          </w:p>
        </w:tc>
        <w:tc>
          <w:tcPr>
            <w:tcW w:w="608" w:type="pct"/>
          </w:tcPr>
          <w:p w14:paraId="1DA16241" w14:textId="77777777" w:rsidR="00E30017" w:rsidRPr="003523C9" w:rsidRDefault="00E30017" w:rsidP="000D33A6">
            <w:r w:rsidRPr="003523C9">
              <w:t xml:space="preserve">-54.2% were aged </w:t>
            </w:r>
            <w:r w:rsidRPr="003523C9">
              <w:rPr>
                <w:rFonts w:cs="Arial"/>
              </w:rPr>
              <w:t>≥</w:t>
            </w:r>
            <w:r w:rsidRPr="003523C9">
              <w:t>54.2 years</w:t>
            </w:r>
          </w:p>
          <w:p w14:paraId="53431D85" w14:textId="77777777" w:rsidR="00E30017" w:rsidRPr="003523C9" w:rsidRDefault="00E30017" w:rsidP="000D33A6">
            <w:r w:rsidRPr="003523C9">
              <w:t xml:space="preserve">-95.8% had secondary school education </w:t>
            </w:r>
          </w:p>
          <w:p w14:paraId="50D06336" w14:textId="77777777" w:rsidR="00E30017" w:rsidRPr="003523C9" w:rsidRDefault="00E30017" w:rsidP="000D33A6">
            <w:r w:rsidRPr="003523C9">
              <w:lastRenderedPageBreak/>
              <w:t>-88.5% were females</w:t>
            </w:r>
          </w:p>
          <w:p w14:paraId="5AFA65F5" w14:textId="657AFE09" w:rsidR="00E30017" w:rsidRPr="003523C9" w:rsidRDefault="00E30017" w:rsidP="000D33A6">
            <w:r w:rsidRPr="003523C9">
              <w:t>-68.8% were married</w:t>
            </w:r>
          </w:p>
        </w:tc>
        <w:tc>
          <w:tcPr>
            <w:tcW w:w="881" w:type="pct"/>
          </w:tcPr>
          <w:p w14:paraId="4460A0BE" w14:textId="07857D17" w:rsidR="00E30017" w:rsidRPr="003523C9" w:rsidRDefault="00E30017" w:rsidP="000D33A6">
            <w:r w:rsidRPr="003523C9">
              <w:lastRenderedPageBreak/>
              <w:t>-</w:t>
            </w:r>
            <w:r w:rsidR="007728A4" w:rsidRPr="003523C9">
              <w:t xml:space="preserve">Excessive sugar intake </w:t>
            </w:r>
            <w:r w:rsidR="0038573B" w:rsidRPr="003523C9">
              <w:t>(</w:t>
            </w:r>
            <w:r w:rsidR="007728A4" w:rsidRPr="003523C9">
              <w:t>15.6%)</w:t>
            </w:r>
          </w:p>
          <w:p w14:paraId="0EFF0347" w14:textId="77777777" w:rsidR="007728A4" w:rsidRPr="003523C9" w:rsidRDefault="007728A4" w:rsidP="000D33A6">
            <w:r w:rsidRPr="003523C9">
              <w:t xml:space="preserve">-Excessive exposure to ultraviolet radiation </w:t>
            </w:r>
            <w:r w:rsidR="0038573B" w:rsidRPr="003523C9">
              <w:t>(19.8%)</w:t>
            </w:r>
          </w:p>
          <w:p w14:paraId="204EA798" w14:textId="77777777" w:rsidR="0038573B" w:rsidRPr="003523C9" w:rsidRDefault="0038573B" w:rsidP="000D33A6">
            <w:r w:rsidRPr="003523C9">
              <w:t>-Eating of spicy food (27.1%)</w:t>
            </w:r>
          </w:p>
          <w:p w14:paraId="1DA84C71" w14:textId="77777777" w:rsidR="0038573B" w:rsidRPr="003523C9" w:rsidRDefault="0038573B" w:rsidP="000D33A6">
            <w:r w:rsidRPr="003523C9">
              <w:lastRenderedPageBreak/>
              <w:t>-</w:t>
            </w:r>
            <w:r w:rsidR="00245D46" w:rsidRPr="003523C9">
              <w:t>Chewing of betel quid (35.4%)</w:t>
            </w:r>
          </w:p>
          <w:p w14:paraId="436C4582" w14:textId="77777777" w:rsidR="00245D46" w:rsidRPr="003523C9" w:rsidRDefault="00245D46" w:rsidP="000D33A6">
            <w:r w:rsidRPr="003523C9">
              <w:t>-</w:t>
            </w:r>
            <w:r w:rsidR="000A5775" w:rsidRPr="003523C9">
              <w:t>Alcohol use (38.5%)</w:t>
            </w:r>
          </w:p>
          <w:p w14:paraId="532645E3" w14:textId="55AEFCB6" w:rsidR="000A5775" w:rsidRPr="003523C9" w:rsidRDefault="000A5775" w:rsidP="000D33A6">
            <w:r w:rsidRPr="003523C9">
              <w:t>-Smoking (64.6%)</w:t>
            </w:r>
          </w:p>
        </w:tc>
        <w:tc>
          <w:tcPr>
            <w:tcW w:w="881" w:type="pct"/>
          </w:tcPr>
          <w:p w14:paraId="7E540627" w14:textId="6AF94334" w:rsidR="00E30017" w:rsidRPr="003523C9" w:rsidRDefault="000A5775" w:rsidP="000D33A6">
            <w:r w:rsidRPr="003523C9">
              <w:lastRenderedPageBreak/>
              <w:t>No information on this was provided.</w:t>
            </w:r>
          </w:p>
        </w:tc>
      </w:tr>
      <w:tr w:rsidR="00DC2A59" w:rsidRPr="003523C9" w14:paraId="7DABBB39" w14:textId="77777777" w:rsidTr="00431C1C">
        <w:tc>
          <w:tcPr>
            <w:tcW w:w="188" w:type="pct"/>
          </w:tcPr>
          <w:p w14:paraId="56B78F31" w14:textId="1B92BF00" w:rsidR="00DC2A59" w:rsidRPr="003523C9" w:rsidRDefault="000E5430" w:rsidP="000D33A6">
            <w:r w:rsidRPr="003523C9">
              <w:t>11</w:t>
            </w:r>
          </w:p>
        </w:tc>
        <w:tc>
          <w:tcPr>
            <w:tcW w:w="546" w:type="pct"/>
          </w:tcPr>
          <w:p w14:paraId="5AFD38DE" w14:textId="73A2372D" w:rsidR="00DC2A59" w:rsidRPr="003523C9" w:rsidRDefault="00DC2A59" w:rsidP="000D33A6">
            <w:r w:rsidRPr="003523C9">
              <w:t xml:space="preserve">Zachar et al. </w:t>
            </w:r>
            <w:r w:rsidR="00636085" w:rsidRPr="003523C9">
              <w:t>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04E9579A" w14:textId="77777777" w:rsidR="00DC2A59" w:rsidRPr="003523C9" w:rsidRDefault="00DC2A59" w:rsidP="000D33A6">
            <w:r w:rsidRPr="003523C9">
              <w:t>Australia (Bathurst, Orange, Dubbo, Albury-Wodonga, and Wagga</w:t>
            </w:r>
          </w:p>
          <w:p w14:paraId="3F7B9655" w14:textId="06D25490" w:rsidR="00DC2A59" w:rsidRPr="003523C9" w:rsidRDefault="00DC2A59" w:rsidP="000D33A6">
            <w:pPr>
              <w:rPr>
                <w:color w:val="auto"/>
              </w:rPr>
            </w:pPr>
            <w:r w:rsidRPr="003523C9">
              <w:t>Wagga)</w:t>
            </w:r>
          </w:p>
        </w:tc>
        <w:tc>
          <w:tcPr>
            <w:tcW w:w="446" w:type="pct"/>
          </w:tcPr>
          <w:p w14:paraId="0343141F" w14:textId="4E02D2D5" w:rsidR="00DC2A59" w:rsidRPr="003523C9" w:rsidRDefault="00DC2A59" w:rsidP="000D33A6">
            <w:pPr>
              <w:rPr>
                <w:color w:val="auto"/>
              </w:rPr>
            </w:pPr>
            <w:r w:rsidRPr="003523C9">
              <w:t>Clinic</w:t>
            </w:r>
          </w:p>
        </w:tc>
        <w:tc>
          <w:tcPr>
            <w:tcW w:w="504" w:type="pct"/>
          </w:tcPr>
          <w:p w14:paraId="3F67A98D" w14:textId="5D5F09E6" w:rsidR="00DC2A59" w:rsidRPr="003523C9" w:rsidRDefault="00DC2A59" w:rsidP="000D33A6">
            <w:pPr>
              <w:rPr>
                <w:color w:val="auto"/>
              </w:rPr>
            </w:pPr>
            <w:r w:rsidRPr="003523C9">
              <w:t>Patients</w:t>
            </w:r>
          </w:p>
        </w:tc>
        <w:tc>
          <w:tcPr>
            <w:tcW w:w="425" w:type="pct"/>
          </w:tcPr>
          <w:p w14:paraId="06E05A39" w14:textId="220B9233" w:rsidR="00DC2A59" w:rsidRPr="003523C9" w:rsidRDefault="00DC2A59" w:rsidP="000D33A6">
            <w:pPr>
              <w:rPr>
                <w:color w:val="auto"/>
              </w:rPr>
            </w:pPr>
            <w:r w:rsidRPr="003523C9">
              <w:t>444</w:t>
            </w:r>
          </w:p>
        </w:tc>
        <w:tc>
          <w:tcPr>
            <w:tcW w:w="608" w:type="pct"/>
          </w:tcPr>
          <w:p w14:paraId="30F4799B" w14:textId="77777777" w:rsidR="00DC2A59" w:rsidRPr="003523C9" w:rsidRDefault="00DC2A59" w:rsidP="000D33A6">
            <w:r w:rsidRPr="003523C9">
              <w:t>-70.2% were aged &gt;40 years</w:t>
            </w:r>
          </w:p>
          <w:p w14:paraId="2DEA094D" w14:textId="77777777" w:rsidR="00DC2A59" w:rsidRPr="003523C9" w:rsidRDefault="00DC2A59" w:rsidP="000D33A6">
            <w:r w:rsidRPr="003523C9">
              <w:t>-60.9% were females</w:t>
            </w:r>
          </w:p>
          <w:p w14:paraId="06738839" w14:textId="77777777" w:rsidR="00DC2A59" w:rsidRPr="003523C9" w:rsidRDefault="00DC2A59" w:rsidP="000D33A6">
            <w:r w:rsidRPr="003523C9">
              <w:t>-61.0% were employed</w:t>
            </w:r>
          </w:p>
          <w:p w14:paraId="193D9D7E" w14:textId="77777777" w:rsidR="00DC2A59" w:rsidRPr="003523C9" w:rsidRDefault="00DC2A59" w:rsidP="000D33A6">
            <w:r w:rsidRPr="003523C9">
              <w:t>-14.7% were current smokers</w:t>
            </w:r>
          </w:p>
          <w:p w14:paraId="67F1F893" w14:textId="6BCFB9BF" w:rsidR="00DC2A59" w:rsidRPr="003523C9" w:rsidRDefault="00DC2A59" w:rsidP="000D33A6">
            <w:r w:rsidRPr="003523C9">
              <w:t>-77.1% were current alcohol users</w:t>
            </w:r>
          </w:p>
        </w:tc>
        <w:tc>
          <w:tcPr>
            <w:tcW w:w="881" w:type="pct"/>
          </w:tcPr>
          <w:p w14:paraId="14DE8260" w14:textId="77777777" w:rsidR="00825129" w:rsidRPr="003523C9" w:rsidRDefault="00825129" w:rsidP="000D33A6">
            <w:r w:rsidRPr="003523C9">
              <w:t>-Human papillomavirus infection (24.0%)</w:t>
            </w:r>
          </w:p>
          <w:p w14:paraId="5B08E9D0" w14:textId="4B2F9924" w:rsidR="00825129" w:rsidRPr="003523C9" w:rsidRDefault="00825129" w:rsidP="000D33A6">
            <w:r w:rsidRPr="003523C9">
              <w:t>-Older age (35.8%)</w:t>
            </w:r>
          </w:p>
          <w:p w14:paraId="5CB70310" w14:textId="77777777" w:rsidR="00DC2A59" w:rsidRPr="003523C9" w:rsidRDefault="00DC2A59" w:rsidP="000D33A6">
            <w:r w:rsidRPr="003523C9">
              <w:t>-</w:t>
            </w:r>
            <w:r w:rsidR="000D0447" w:rsidRPr="003523C9">
              <w:t>Stress (38.5%)</w:t>
            </w:r>
          </w:p>
          <w:p w14:paraId="14949448" w14:textId="77777777" w:rsidR="000D0447" w:rsidRPr="003523C9" w:rsidRDefault="000D0447" w:rsidP="000D33A6">
            <w:r w:rsidRPr="003523C9">
              <w:t>-Poor diet (52.6%)</w:t>
            </w:r>
          </w:p>
          <w:p w14:paraId="476CBEDF" w14:textId="0224F892" w:rsidR="00825129" w:rsidRPr="003523C9" w:rsidRDefault="00825129" w:rsidP="000D33A6">
            <w:r w:rsidRPr="003523C9">
              <w:t>-Alcohol use (57.1%)</w:t>
            </w:r>
          </w:p>
          <w:p w14:paraId="6B1440D7" w14:textId="77777777" w:rsidR="000D0447" w:rsidRPr="003523C9" w:rsidRDefault="000D0447" w:rsidP="000D33A6">
            <w:r w:rsidRPr="003523C9">
              <w:t xml:space="preserve">-Family history </w:t>
            </w:r>
            <w:r w:rsidR="00242713" w:rsidRPr="003523C9">
              <w:t>(63.5%)</w:t>
            </w:r>
          </w:p>
          <w:p w14:paraId="6C59E586" w14:textId="77777777" w:rsidR="00242713" w:rsidRPr="003523C9" w:rsidRDefault="00242713" w:rsidP="000D33A6">
            <w:r w:rsidRPr="003523C9">
              <w:t>-Poor oral hygiene (77.2%)</w:t>
            </w:r>
          </w:p>
          <w:p w14:paraId="48D9FE43" w14:textId="2BD027D8" w:rsidR="007441B4" w:rsidRPr="003523C9" w:rsidRDefault="007441B4" w:rsidP="000D33A6">
            <w:r w:rsidRPr="003523C9">
              <w:t>-</w:t>
            </w:r>
            <w:r w:rsidR="00825129" w:rsidRPr="003523C9">
              <w:t>Smoking (96.4%)</w:t>
            </w:r>
          </w:p>
        </w:tc>
        <w:tc>
          <w:tcPr>
            <w:tcW w:w="881" w:type="pct"/>
          </w:tcPr>
          <w:p w14:paraId="5444321F" w14:textId="77777777" w:rsidR="009D6AAD" w:rsidRPr="003523C9" w:rsidRDefault="009D6AAD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5743ADD2" w14:textId="0657FA89" w:rsidR="009D6AAD" w:rsidRPr="003523C9" w:rsidRDefault="009D6AAD" w:rsidP="000D33A6">
            <w:r w:rsidRPr="003523C9">
              <w:t>-</w:t>
            </w:r>
            <w:r w:rsidR="00FF371A" w:rsidRPr="003523C9">
              <w:t>Family history</w:t>
            </w:r>
            <w:r w:rsidRPr="003523C9">
              <w:t xml:space="preserve"> (p</w:t>
            </w:r>
            <w:r w:rsidR="00FF371A" w:rsidRPr="003523C9">
              <w:t>=0.047</w:t>
            </w:r>
            <w:r w:rsidRPr="003523C9">
              <w:t>)</w:t>
            </w:r>
          </w:p>
          <w:p w14:paraId="5A7033F8" w14:textId="154B4ED3" w:rsidR="009D6AAD" w:rsidRPr="003523C9" w:rsidRDefault="009D6AAD" w:rsidP="000D33A6">
            <w:r w:rsidRPr="003523C9">
              <w:t>-</w:t>
            </w:r>
            <w:r w:rsidR="00FF371A" w:rsidRPr="003523C9">
              <w:t>Age</w:t>
            </w:r>
            <w:r w:rsidRPr="003523C9">
              <w:t xml:space="preserve"> (p=0.002)</w:t>
            </w:r>
          </w:p>
          <w:p w14:paraId="4ED195E2" w14:textId="77777777" w:rsidR="009D6AAD" w:rsidRPr="003523C9" w:rsidRDefault="009D6AAD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6DFC2887" w14:textId="23827024" w:rsidR="00DC2A59" w:rsidRPr="003523C9" w:rsidRDefault="000210B7" w:rsidP="000D33A6">
            <w:r w:rsidRPr="003523C9">
              <w:t>No information on this was provided.</w:t>
            </w:r>
          </w:p>
        </w:tc>
      </w:tr>
      <w:tr w:rsidR="00C46A4C" w:rsidRPr="003523C9" w14:paraId="57C38B5A" w14:textId="77777777" w:rsidTr="00431C1C">
        <w:tc>
          <w:tcPr>
            <w:tcW w:w="188" w:type="pct"/>
          </w:tcPr>
          <w:p w14:paraId="54CCBD0C" w14:textId="501311C9" w:rsidR="00C46A4C" w:rsidRPr="003523C9" w:rsidRDefault="000E5430" w:rsidP="000D33A6">
            <w:r w:rsidRPr="003523C9">
              <w:t>12</w:t>
            </w:r>
          </w:p>
        </w:tc>
        <w:tc>
          <w:tcPr>
            <w:tcW w:w="546" w:type="pct"/>
          </w:tcPr>
          <w:p w14:paraId="4D7D5B30" w14:textId="1291850E" w:rsidR="00C46A4C" w:rsidRPr="003523C9" w:rsidRDefault="0060771B" w:rsidP="000D33A6">
            <w:r w:rsidRPr="003523C9">
              <w:t xml:space="preserve">do </w:t>
            </w:r>
            <w:r w:rsidR="00C46A4C" w:rsidRPr="003523C9">
              <w:t xml:space="preserve">Prado et al. </w:t>
            </w:r>
            <w:r w:rsidR="00636085" w:rsidRPr="003523C9">
              <w:t>(</w:t>
            </w:r>
            <w:r w:rsidR="00C46A4C"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5D201481" w14:textId="4F7D8F30" w:rsidR="00C46A4C" w:rsidRPr="003523C9" w:rsidRDefault="00C46A4C" w:rsidP="000D33A6">
            <w:pPr>
              <w:rPr>
                <w:color w:val="auto"/>
              </w:rPr>
            </w:pPr>
            <w:r w:rsidRPr="003523C9">
              <w:t>Brazil (Recife)</w:t>
            </w:r>
          </w:p>
        </w:tc>
        <w:tc>
          <w:tcPr>
            <w:tcW w:w="446" w:type="pct"/>
          </w:tcPr>
          <w:p w14:paraId="32BF916D" w14:textId="1EEAF836" w:rsidR="00C46A4C" w:rsidRPr="003523C9" w:rsidRDefault="00C46A4C" w:rsidP="000D33A6">
            <w:pPr>
              <w:rPr>
                <w:color w:val="auto"/>
              </w:rPr>
            </w:pPr>
            <w:r w:rsidRPr="003523C9">
              <w:t>Clinic</w:t>
            </w:r>
          </w:p>
        </w:tc>
        <w:tc>
          <w:tcPr>
            <w:tcW w:w="504" w:type="pct"/>
          </w:tcPr>
          <w:p w14:paraId="7A3AC009" w14:textId="3740E5F1" w:rsidR="00C46A4C" w:rsidRPr="003523C9" w:rsidRDefault="00C46A4C" w:rsidP="000D33A6">
            <w:pPr>
              <w:rPr>
                <w:color w:val="auto"/>
              </w:rPr>
            </w:pPr>
            <w:r w:rsidRPr="003523C9">
              <w:t>Patients</w:t>
            </w:r>
          </w:p>
        </w:tc>
        <w:tc>
          <w:tcPr>
            <w:tcW w:w="425" w:type="pct"/>
          </w:tcPr>
          <w:p w14:paraId="3AE61760" w14:textId="4FC21C7A" w:rsidR="00C46A4C" w:rsidRPr="003523C9" w:rsidRDefault="00C46A4C" w:rsidP="000D33A6">
            <w:pPr>
              <w:rPr>
                <w:color w:val="auto"/>
              </w:rPr>
            </w:pPr>
            <w:r w:rsidRPr="003523C9">
              <w:t>251</w:t>
            </w:r>
          </w:p>
        </w:tc>
        <w:tc>
          <w:tcPr>
            <w:tcW w:w="608" w:type="pct"/>
          </w:tcPr>
          <w:p w14:paraId="64CB4A90" w14:textId="77777777" w:rsidR="00C46A4C" w:rsidRPr="003523C9" w:rsidRDefault="00C46A4C" w:rsidP="000D33A6">
            <w:r w:rsidRPr="003523C9">
              <w:t>-64.5% were aged 18 to 50 years</w:t>
            </w:r>
          </w:p>
          <w:p w14:paraId="65F852C6" w14:textId="77777777" w:rsidR="00C46A4C" w:rsidRPr="003523C9" w:rsidRDefault="00C46A4C" w:rsidP="000D33A6">
            <w:r w:rsidRPr="003523C9">
              <w:t>-64.9% were females</w:t>
            </w:r>
          </w:p>
          <w:p w14:paraId="028C5551" w14:textId="77777777" w:rsidR="00C46A4C" w:rsidRPr="003523C9" w:rsidRDefault="00C46A4C" w:rsidP="000D33A6">
            <w:r w:rsidRPr="003523C9">
              <w:lastRenderedPageBreak/>
              <w:t>-16.7% had college-level education</w:t>
            </w:r>
          </w:p>
          <w:p w14:paraId="5CB1C0AB" w14:textId="77777777" w:rsidR="00C46A4C" w:rsidRPr="003523C9" w:rsidRDefault="00C46A4C" w:rsidP="000D33A6">
            <w:r w:rsidRPr="003523C9">
              <w:t>-11.6% were smokers</w:t>
            </w:r>
          </w:p>
          <w:p w14:paraId="281B8C54" w14:textId="2A393B76" w:rsidR="00C46A4C" w:rsidRPr="003523C9" w:rsidRDefault="00C46A4C" w:rsidP="000D33A6">
            <w:r w:rsidRPr="003523C9">
              <w:t>-42.6% were alcohol users</w:t>
            </w:r>
          </w:p>
        </w:tc>
        <w:tc>
          <w:tcPr>
            <w:tcW w:w="881" w:type="pct"/>
          </w:tcPr>
          <w:p w14:paraId="753E2601" w14:textId="77777777" w:rsidR="0049769E" w:rsidRPr="003523C9" w:rsidRDefault="0049769E" w:rsidP="000D33A6">
            <w:r w:rsidRPr="003523C9">
              <w:lastRenderedPageBreak/>
              <w:t>-Consumption of spicy foods (3.6%)</w:t>
            </w:r>
          </w:p>
          <w:p w14:paraId="6C44F157" w14:textId="77777777" w:rsidR="0049769E" w:rsidRPr="003523C9" w:rsidRDefault="0049769E" w:rsidP="000D33A6">
            <w:r w:rsidRPr="003523C9">
              <w:t>-Obesity (4.8%)</w:t>
            </w:r>
          </w:p>
          <w:p w14:paraId="7A5A873C" w14:textId="77777777" w:rsidR="00C46A4C" w:rsidRPr="003523C9" w:rsidRDefault="00776CCB" w:rsidP="000D33A6">
            <w:r w:rsidRPr="003523C9">
              <w:t>-Use of cell phone (5.6%)</w:t>
            </w:r>
          </w:p>
          <w:p w14:paraId="71303521" w14:textId="77777777" w:rsidR="00776CCB" w:rsidRPr="003523C9" w:rsidRDefault="00776CCB" w:rsidP="000D33A6">
            <w:r w:rsidRPr="003523C9">
              <w:lastRenderedPageBreak/>
              <w:t>-</w:t>
            </w:r>
            <w:r w:rsidR="00FB0777" w:rsidRPr="003523C9">
              <w:t>Ultraviolet radiation (12.0%)</w:t>
            </w:r>
          </w:p>
          <w:p w14:paraId="3E0D7557" w14:textId="6CAA8247" w:rsidR="0049769E" w:rsidRPr="003523C9" w:rsidRDefault="0049769E" w:rsidP="000D33A6">
            <w:r w:rsidRPr="003523C9">
              <w:t>-Illicit drug use (12.8%)</w:t>
            </w:r>
          </w:p>
          <w:p w14:paraId="5BAD9241" w14:textId="77777777" w:rsidR="00FB0777" w:rsidRPr="003523C9" w:rsidRDefault="00FB0777" w:rsidP="000D33A6">
            <w:r w:rsidRPr="003523C9">
              <w:t xml:space="preserve">-Removable dentures </w:t>
            </w:r>
            <w:r w:rsidR="004436D5" w:rsidRPr="003523C9">
              <w:t>(15.1%)</w:t>
            </w:r>
          </w:p>
          <w:p w14:paraId="46B29E93" w14:textId="77777777" w:rsidR="0049769E" w:rsidRPr="003523C9" w:rsidRDefault="0049769E" w:rsidP="000D33A6">
            <w:r w:rsidRPr="003523C9">
              <w:t>-Alcohol use (25.1%)</w:t>
            </w:r>
          </w:p>
          <w:p w14:paraId="78D8E265" w14:textId="6908B04D" w:rsidR="0049769E" w:rsidRPr="003523C9" w:rsidRDefault="0049769E" w:rsidP="000D33A6">
            <w:r w:rsidRPr="003523C9">
              <w:t>-Infectious diseases (38.3%)</w:t>
            </w:r>
          </w:p>
          <w:p w14:paraId="43E32CCF" w14:textId="2AD80BDA" w:rsidR="0049769E" w:rsidRPr="003523C9" w:rsidRDefault="0049769E" w:rsidP="000D33A6">
            <w:r w:rsidRPr="003523C9">
              <w:t>-Smoking (48.6%)</w:t>
            </w:r>
          </w:p>
        </w:tc>
        <w:tc>
          <w:tcPr>
            <w:tcW w:w="881" w:type="pct"/>
          </w:tcPr>
          <w:p w14:paraId="7D3AE72C" w14:textId="5BFB5937" w:rsidR="00C46A4C" w:rsidRPr="003523C9" w:rsidRDefault="005B42D2" w:rsidP="000D33A6">
            <w:r w:rsidRPr="003523C9">
              <w:lastRenderedPageBreak/>
              <w:t>No information on this was provided.</w:t>
            </w:r>
          </w:p>
        </w:tc>
      </w:tr>
      <w:tr w:rsidR="00EB700C" w:rsidRPr="003523C9" w14:paraId="3514411C" w14:textId="77777777" w:rsidTr="00431C1C">
        <w:tc>
          <w:tcPr>
            <w:tcW w:w="188" w:type="pct"/>
          </w:tcPr>
          <w:p w14:paraId="64360211" w14:textId="7B2805B6" w:rsidR="00EB700C" w:rsidRPr="003523C9" w:rsidRDefault="000E5430" w:rsidP="000D33A6">
            <w:r w:rsidRPr="003523C9">
              <w:t>13</w:t>
            </w:r>
          </w:p>
        </w:tc>
        <w:tc>
          <w:tcPr>
            <w:tcW w:w="546" w:type="pct"/>
          </w:tcPr>
          <w:p w14:paraId="06FA29AF" w14:textId="79DB3935" w:rsidR="00EB700C" w:rsidRPr="003523C9" w:rsidRDefault="00EB700C" w:rsidP="000D33A6">
            <w:proofErr w:type="spellStart"/>
            <w:r w:rsidRPr="003523C9">
              <w:t>Gunjal</w:t>
            </w:r>
            <w:proofErr w:type="spellEnd"/>
            <w:r w:rsidRPr="003523C9">
              <w:t xml:space="preserve"> et al. </w:t>
            </w:r>
            <w:r w:rsidR="00636085" w:rsidRPr="003523C9">
              <w:t>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461DDA71" w14:textId="2F1C64D2" w:rsidR="00EB700C" w:rsidRPr="003523C9" w:rsidRDefault="00EB700C" w:rsidP="000D33A6">
            <w:pPr>
              <w:rPr>
                <w:color w:val="auto"/>
              </w:rPr>
            </w:pPr>
            <w:r w:rsidRPr="003523C9">
              <w:t>Malaysia (</w:t>
            </w:r>
            <w:proofErr w:type="spellStart"/>
            <w:r w:rsidRPr="003523C9">
              <w:t>Petaling</w:t>
            </w:r>
            <w:proofErr w:type="spellEnd"/>
            <w:r w:rsidRPr="003523C9">
              <w:t xml:space="preserve"> Jaya)</w:t>
            </w:r>
          </w:p>
        </w:tc>
        <w:tc>
          <w:tcPr>
            <w:tcW w:w="446" w:type="pct"/>
          </w:tcPr>
          <w:p w14:paraId="0251FFEA" w14:textId="6F54A826" w:rsidR="00EB700C" w:rsidRPr="003523C9" w:rsidRDefault="00EB700C" w:rsidP="000D33A6">
            <w:pPr>
              <w:rPr>
                <w:color w:val="auto"/>
              </w:rPr>
            </w:pPr>
            <w:r w:rsidRPr="003523C9">
              <w:t>University</w:t>
            </w:r>
          </w:p>
        </w:tc>
        <w:tc>
          <w:tcPr>
            <w:tcW w:w="504" w:type="pct"/>
          </w:tcPr>
          <w:p w14:paraId="1ED365D6" w14:textId="1DC3AE2C" w:rsidR="00EB700C" w:rsidRPr="003523C9" w:rsidRDefault="00EB700C" w:rsidP="000D33A6">
            <w:pPr>
              <w:rPr>
                <w:color w:val="auto"/>
              </w:rPr>
            </w:pPr>
            <w:r w:rsidRPr="003523C9">
              <w:t>Students (medical and dental)</w:t>
            </w:r>
          </w:p>
        </w:tc>
        <w:tc>
          <w:tcPr>
            <w:tcW w:w="425" w:type="pct"/>
          </w:tcPr>
          <w:p w14:paraId="2EF69491" w14:textId="76FD84E7" w:rsidR="00EB700C" w:rsidRPr="003523C9" w:rsidRDefault="00EB700C" w:rsidP="000D33A6">
            <w:pPr>
              <w:rPr>
                <w:color w:val="auto"/>
              </w:rPr>
            </w:pPr>
            <w:r w:rsidRPr="003523C9">
              <w:t>557</w:t>
            </w:r>
          </w:p>
        </w:tc>
        <w:tc>
          <w:tcPr>
            <w:tcW w:w="608" w:type="pct"/>
          </w:tcPr>
          <w:p w14:paraId="76E09796" w14:textId="77777777" w:rsidR="00EB700C" w:rsidRPr="003523C9" w:rsidRDefault="00EB700C" w:rsidP="000D33A6">
            <w:r w:rsidRPr="003523C9">
              <w:t>-63.0% were medical students</w:t>
            </w:r>
          </w:p>
          <w:p w14:paraId="2124577F" w14:textId="77777777" w:rsidR="00EB700C" w:rsidRPr="003523C9" w:rsidRDefault="00EB700C" w:rsidP="000D33A6">
            <w:r w:rsidRPr="003523C9">
              <w:t>-37.0% were dental students</w:t>
            </w:r>
          </w:p>
          <w:p w14:paraId="0A3D5C50" w14:textId="77777777" w:rsidR="00EB700C" w:rsidRPr="003523C9" w:rsidRDefault="00EB700C" w:rsidP="000D33A6">
            <w:r w:rsidRPr="003523C9">
              <w:t>-54.7% were aged 22 to 24 years</w:t>
            </w:r>
          </w:p>
          <w:p w14:paraId="44AE56A4" w14:textId="6F0B0CE0" w:rsidR="00EB700C" w:rsidRPr="003523C9" w:rsidRDefault="00EB700C" w:rsidP="000D33A6">
            <w:r w:rsidRPr="003523C9">
              <w:t>-63.4% were females</w:t>
            </w:r>
          </w:p>
        </w:tc>
        <w:tc>
          <w:tcPr>
            <w:tcW w:w="881" w:type="pct"/>
          </w:tcPr>
          <w:p w14:paraId="380389C1" w14:textId="77777777" w:rsidR="00EB700C" w:rsidRPr="003523C9" w:rsidRDefault="009C61EB" w:rsidP="000D33A6">
            <w:r w:rsidRPr="003523C9">
              <w:t>*</w:t>
            </w:r>
            <w:r w:rsidR="00274B4A" w:rsidRPr="003523C9">
              <w:t>D denotes dental students while M denotes medical students</w:t>
            </w:r>
            <w:r w:rsidR="004A4DE6" w:rsidRPr="003523C9">
              <w:t>.</w:t>
            </w:r>
          </w:p>
          <w:p w14:paraId="34F9CE40" w14:textId="77777777" w:rsidR="004A4DE6" w:rsidRPr="003523C9" w:rsidRDefault="004A4DE6" w:rsidP="000D33A6">
            <w:r w:rsidRPr="003523C9">
              <w:t>-</w:t>
            </w:r>
            <w:r w:rsidR="002272AA" w:rsidRPr="003523C9">
              <w:t>Smoking (88.3% [M], 99% [D])</w:t>
            </w:r>
          </w:p>
          <w:p w14:paraId="6E0C9456" w14:textId="77777777" w:rsidR="002272AA" w:rsidRPr="003523C9" w:rsidRDefault="002272AA" w:rsidP="000D33A6">
            <w:r w:rsidRPr="003523C9">
              <w:t>-</w:t>
            </w:r>
            <w:r w:rsidR="00D14193" w:rsidRPr="003523C9">
              <w:t>Smokeless tobacco (64.1% [M], 92.7% [D])</w:t>
            </w:r>
          </w:p>
          <w:p w14:paraId="131B85AD" w14:textId="77777777" w:rsidR="00D14193" w:rsidRPr="003523C9" w:rsidRDefault="00D14193" w:rsidP="000D33A6">
            <w:r w:rsidRPr="003523C9">
              <w:t>-Alcohol (</w:t>
            </w:r>
            <w:r w:rsidR="00CD3550" w:rsidRPr="003523C9">
              <w:t>61.5% [M], 91.7% [D])</w:t>
            </w:r>
          </w:p>
          <w:p w14:paraId="535523DC" w14:textId="77777777" w:rsidR="00CD3550" w:rsidRPr="003523C9" w:rsidRDefault="00CD3550" w:rsidP="000D33A6">
            <w:r w:rsidRPr="003523C9">
              <w:t>-Betel quid chewing (</w:t>
            </w:r>
            <w:r w:rsidR="00E3229C" w:rsidRPr="003523C9">
              <w:t>57.7% [M], 99% [D])</w:t>
            </w:r>
          </w:p>
          <w:p w14:paraId="4149E941" w14:textId="77777777" w:rsidR="00E3229C" w:rsidRPr="003523C9" w:rsidRDefault="00E3229C" w:rsidP="000D33A6">
            <w:r w:rsidRPr="003523C9">
              <w:lastRenderedPageBreak/>
              <w:t>-Family history (72</w:t>
            </w:r>
            <w:r w:rsidR="00405ACB" w:rsidRPr="003523C9">
              <w:t>.9% [M], 95.1% [D])</w:t>
            </w:r>
          </w:p>
          <w:p w14:paraId="1007627E" w14:textId="77777777" w:rsidR="00405ACB" w:rsidRPr="003523C9" w:rsidRDefault="00405ACB" w:rsidP="000D33A6">
            <w:r w:rsidRPr="003523C9">
              <w:t xml:space="preserve">-Excessive sunlight (21.1% [M], </w:t>
            </w:r>
            <w:r w:rsidR="008E5F78" w:rsidRPr="003523C9">
              <w:t>83.5% [D])</w:t>
            </w:r>
          </w:p>
          <w:p w14:paraId="41A7B510" w14:textId="77777777" w:rsidR="008E5F78" w:rsidRPr="003523C9" w:rsidRDefault="008E5F78" w:rsidP="000D33A6">
            <w:r w:rsidRPr="003523C9">
              <w:t>-Spicy foods (47.1 [M], 56.3% [D])</w:t>
            </w:r>
          </w:p>
          <w:p w14:paraId="290A2147" w14:textId="77777777" w:rsidR="008E5F78" w:rsidRPr="003523C9" w:rsidRDefault="008E5F78" w:rsidP="000D33A6">
            <w:r w:rsidRPr="003523C9">
              <w:t>-</w:t>
            </w:r>
            <w:r w:rsidR="00590C02" w:rsidRPr="003523C9">
              <w:t xml:space="preserve">Red or processed meat (43.4% [M], </w:t>
            </w:r>
            <w:r w:rsidR="00EA013F" w:rsidRPr="003523C9">
              <w:t>40.3% [D])</w:t>
            </w:r>
          </w:p>
          <w:p w14:paraId="42F597BC" w14:textId="77777777" w:rsidR="00EA013F" w:rsidRPr="003523C9" w:rsidRDefault="00EA013F" w:rsidP="000D33A6">
            <w:r w:rsidRPr="003523C9">
              <w:t>-Human papillomavirus infection (53.7% [M], 90.3% [D])</w:t>
            </w:r>
          </w:p>
          <w:p w14:paraId="766B5F3F" w14:textId="77777777" w:rsidR="00EA013F" w:rsidRPr="003523C9" w:rsidRDefault="00EA013F" w:rsidP="000D33A6">
            <w:r w:rsidRPr="003523C9">
              <w:t>-</w:t>
            </w:r>
            <w:r w:rsidR="00081294" w:rsidRPr="003523C9">
              <w:t>Inadequate fruits and vegetable consumption (</w:t>
            </w:r>
            <w:r w:rsidR="007B6539" w:rsidRPr="003523C9">
              <w:t>33.7% [M], 45.6% [D])</w:t>
            </w:r>
          </w:p>
          <w:p w14:paraId="51BC0949" w14:textId="77777777" w:rsidR="007B6539" w:rsidRPr="003523C9" w:rsidRDefault="007B6539" w:rsidP="000D33A6">
            <w:r w:rsidRPr="003523C9">
              <w:t>-Chronic irritation (</w:t>
            </w:r>
            <w:r w:rsidR="00821420" w:rsidRPr="003523C9">
              <w:t>59.1% [M], 79.1% [D])</w:t>
            </w:r>
          </w:p>
          <w:p w14:paraId="6F3EB4DB" w14:textId="33E6D4D0" w:rsidR="00821420" w:rsidRPr="003523C9" w:rsidRDefault="00821420" w:rsidP="000D33A6">
            <w:r w:rsidRPr="003523C9">
              <w:t xml:space="preserve">-Radiation (84% [M], </w:t>
            </w:r>
            <w:r w:rsidR="008E0C5D" w:rsidRPr="003523C9">
              <w:t>96.6% [D]), Immunosuppression (76.9</w:t>
            </w:r>
            <w:r w:rsidR="006E1B10" w:rsidRPr="003523C9">
              <w:t>% [M], 93.7% [D])</w:t>
            </w:r>
          </w:p>
        </w:tc>
        <w:tc>
          <w:tcPr>
            <w:tcW w:w="881" w:type="pct"/>
          </w:tcPr>
          <w:p w14:paraId="53AD293F" w14:textId="60598573" w:rsidR="00EB700C" w:rsidRPr="003523C9" w:rsidRDefault="00445E6D" w:rsidP="000D33A6">
            <w:r w:rsidRPr="003523C9">
              <w:lastRenderedPageBreak/>
              <w:t>No information on this was provided.</w:t>
            </w:r>
          </w:p>
        </w:tc>
      </w:tr>
      <w:tr w:rsidR="00227132" w:rsidRPr="003523C9" w14:paraId="4E344811" w14:textId="77777777" w:rsidTr="00431C1C">
        <w:tc>
          <w:tcPr>
            <w:tcW w:w="188" w:type="pct"/>
          </w:tcPr>
          <w:p w14:paraId="78880162" w14:textId="6D88E788" w:rsidR="00227132" w:rsidRPr="003523C9" w:rsidRDefault="000E5430" w:rsidP="000D33A6">
            <w:r w:rsidRPr="003523C9">
              <w:lastRenderedPageBreak/>
              <w:t>14</w:t>
            </w:r>
          </w:p>
        </w:tc>
        <w:tc>
          <w:tcPr>
            <w:tcW w:w="546" w:type="pct"/>
          </w:tcPr>
          <w:p w14:paraId="14AA0025" w14:textId="69CA7B3F" w:rsidR="00227132" w:rsidRPr="003523C9" w:rsidRDefault="00227132" w:rsidP="000D33A6">
            <w:r w:rsidRPr="003523C9">
              <w:t xml:space="preserve">Lawal &amp; </w:t>
            </w:r>
            <w:proofErr w:type="spellStart"/>
            <w:r w:rsidRPr="003523C9">
              <w:t>Fagbule</w:t>
            </w:r>
            <w:proofErr w:type="spellEnd"/>
            <w:r w:rsidR="00636085" w:rsidRPr="003523C9">
              <w:t xml:space="preserve"> 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58D44283" w14:textId="11110380" w:rsidR="00227132" w:rsidRPr="003523C9" w:rsidRDefault="00067AC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Nigeria (Ibadan)</w:t>
            </w:r>
          </w:p>
        </w:tc>
        <w:tc>
          <w:tcPr>
            <w:tcW w:w="446" w:type="pct"/>
          </w:tcPr>
          <w:p w14:paraId="620888D5" w14:textId="3B95097F" w:rsidR="00227132" w:rsidRPr="003523C9" w:rsidRDefault="00067AC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econdary school</w:t>
            </w:r>
          </w:p>
        </w:tc>
        <w:tc>
          <w:tcPr>
            <w:tcW w:w="504" w:type="pct"/>
          </w:tcPr>
          <w:p w14:paraId="7C764D22" w14:textId="135586AE" w:rsidR="00227132" w:rsidRPr="003523C9" w:rsidRDefault="00067AC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</w:t>
            </w:r>
            <w:r w:rsidR="00E26583" w:rsidRPr="003523C9">
              <w:rPr>
                <w:color w:val="auto"/>
              </w:rPr>
              <w:t>ts (senior)</w:t>
            </w:r>
          </w:p>
        </w:tc>
        <w:tc>
          <w:tcPr>
            <w:tcW w:w="425" w:type="pct"/>
          </w:tcPr>
          <w:p w14:paraId="617A17EC" w14:textId="03F60730" w:rsidR="00227132" w:rsidRPr="003523C9" w:rsidRDefault="00E26583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465</w:t>
            </w:r>
          </w:p>
        </w:tc>
        <w:tc>
          <w:tcPr>
            <w:tcW w:w="608" w:type="pct"/>
          </w:tcPr>
          <w:p w14:paraId="262AA035" w14:textId="77777777" w:rsidR="00227132" w:rsidRPr="003523C9" w:rsidRDefault="00E26583" w:rsidP="000D33A6">
            <w:r w:rsidRPr="003523C9">
              <w:t>-</w:t>
            </w:r>
            <w:r w:rsidR="00892CBE" w:rsidRPr="003523C9">
              <w:t>All were aged between 12 and 20 years</w:t>
            </w:r>
          </w:p>
          <w:p w14:paraId="23F49B44" w14:textId="6F3B5BC0" w:rsidR="00892CBE" w:rsidRPr="003523C9" w:rsidRDefault="00892CBE" w:rsidP="000D33A6">
            <w:r w:rsidRPr="003523C9">
              <w:t>-50.3% were males</w:t>
            </w:r>
          </w:p>
        </w:tc>
        <w:tc>
          <w:tcPr>
            <w:tcW w:w="881" w:type="pct"/>
          </w:tcPr>
          <w:p w14:paraId="79F55412" w14:textId="7BA6C00A" w:rsidR="00227132" w:rsidRPr="003523C9" w:rsidRDefault="00B13A20" w:rsidP="000D33A6">
            <w:r w:rsidRPr="003523C9">
              <w:t>-Tobacco use (1.1%)</w:t>
            </w:r>
          </w:p>
        </w:tc>
        <w:tc>
          <w:tcPr>
            <w:tcW w:w="881" w:type="pct"/>
          </w:tcPr>
          <w:p w14:paraId="53A7249C" w14:textId="32FE1ACC" w:rsidR="00227132" w:rsidRPr="003523C9" w:rsidRDefault="00B1177F" w:rsidP="000D33A6">
            <w:r w:rsidRPr="003523C9">
              <w:t>No information on this was provided.</w:t>
            </w:r>
          </w:p>
        </w:tc>
      </w:tr>
      <w:tr w:rsidR="00290590" w:rsidRPr="003523C9" w14:paraId="5A3CB227" w14:textId="77777777" w:rsidTr="00431C1C">
        <w:tc>
          <w:tcPr>
            <w:tcW w:w="188" w:type="pct"/>
          </w:tcPr>
          <w:p w14:paraId="0202AE18" w14:textId="550681C3" w:rsidR="00290590" w:rsidRPr="003523C9" w:rsidRDefault="000E5430" w:rsidP="000D33A6">
            <w:r w:rsidRPr="003523C9">
              <w:t>15</w:t>
            </w:r>
          </w:p>
        </w:tc>
        <w:tc>
          <w:tcPr>
            <w:tcW w:w="546" w:type="pct"/>
          </w:tcPr>
          <w:p w14:paraId="3BDD7E39" w14:textId="6DFFF8C6" w:rsidR="00290590" w:rsidRPr="003523C9" w:rsidRDefault="00563B32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 xml:space="preserve">Poudel et al. </w:t>
            </w:r>
            <w:r w:rsidR="00636085" w:rsidRPr="003523C9">
              <w:t>(</w:t>
            </w:r>
            <w:r w:rsidRPr="003523C9">
              <w:t>2020</w:t>
            </w:r>
            <w:r w:rsidR="00636085" w:rsidRPr="003523C9">
              <w:t>)</w:t>
            </w:r>
          </w:p>
        </w:tc>
        <w:tc>
          <w:tcPr>
            <w:tcW w:w="521" w:type="pct"/>
          </w:tcPr>
          <w:p w14:paraId="3B4030B1" w14:textId="07AE027A" w:rsidR="00290590" w:rsidRPr="003523C9" w:rsidRDefault="003A4A6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46" w:type="pct"/>
          </w:tcPr>
          <w:p w14:paraId="2898DAEE" w14:textId="03C4B7DE" w:rsidR="00290590" w:rsidRPr="003523C9" w:rsidRDefault="003A4A6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0B13B421" w14:textId="3544BD8F" w:rsidR="00290590" w:rsidRPr="003523C9" w:rsidRDefault="003A4A6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dental)</w:t>
            </w:r>
            <w:r w:rsidR="00BB2BD4" w:rsidRPr="003523C9">
              <w:rPr>
                <w:color w:val="auto"/>
              </w:rPr>
              <w:t xml:space="preserve"> and dentists</w:t>
            </w:r>
          </w:p>
        </w:tc>
        <w:tc>
          <w:tcPr>
            <w:tcW w:w="425" w:type="pct"/>
          </w:tcPr>
          <w:p w14:paraId="0DF21D66" w14:textId="32212105" w:rsidR="00290590" w:rsidRPr="003523C9" w:rsidRDefault="008F6B3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508</w:t>
            </w:r>
          </w:p>
        </w:tc>
        <w:tc>
          <w:tcPr>
            <w:tcW w:w="608" w:type="pct"/>
          </w:tcPr>
          <w:p w14:paraId="0FCB2098" w14:textId="77777777" w:rsidR="00290590" w:rsidRPr="003523C9" w:rsidRDefault="008F6B34" w:rsidP="000D33A6">
            <w:r w:rsidRPr="003523C9">
              <w:t>-</w:t>
            </w:r>
            <w:r w:rsidR="0017577D" w:rsidRPr="003523C9">
              <w:t>24.4% were in their third year of study</w:t>
            </w:r>
          </w:p>
          <w:p w14:paraId="1C5E8981" w14:textId="3BAF6BAB" w:rsidR="0017577D" w:rsidRPr="003523C9" w:rsidRDefault="0017577D" w:rsidP="000D33A6">
            <w:r w:rsidRPr="003523C9">
              <w:t>-</w:t>
            </w:r>
            <w:r w:rsidR="009B7F48" w:rsidRPr="003523C9">
              <w:t>3.1% were dentists</w:t>
            </w:r>
          </w:p>
        </w:tc>
        <w:tc>
          <w:tcPr>
            <w:tcW w:w="881" w:type="pct"/>
          </w:tcPr>
          <w:p w14:paraId="0F6AD7AC" w14:textId="77777777" w:rsidR="00290590" w:rsidRPr="003523C9" w:rsidRDefault="00152F07" w:rsidP="000D33A6">
            <w:r w:rsidRPr="003523C9">
              <w:t>-Systemic diseases (0.39%)</w:t>
            </w:r>
          </w:p>
          <w:p w14:paraId="0BB2B151" w14:textId="77777777" w:rsidR="00152F07" w:rsidRPr="003523C9" w:rsidRDefault="00152F07" w:rsidP="000D33A6">
            <w:r w:rsidRPr="003523C9">
              <w:t>-Immunosuppression (2.1%)</w:t>
            </w:r>
          </w:p>
          <w:p w14:paraId="2E72B946" w14:textId="77777777" w:rsidR="00152F07" w:rsidRPr="003523C9" w:rsidRDefault="00152F07" w:rsidP="000D33A6">
            <w:r w:rsidRPr="003523C9">
              <w:t>-Dietar</w:t>
            </w:r>
            <w:r w:rsidR="0077259A" w:rsidRPr="003523C9">
              <w:t>y factors (3.74%)</w:t>
            </w:r>
          </w:p>
          <w:p w14:paraId="61875EF7" w14:textId="77777777" w:rsidR="0077259A" w:rsidRPr="003523C9" w:rsidRDefault="0077259A" w:rsidP="000D33A6">
            <w:r w:rsidRPr="003523C9">
              <w:t>-Ultraviolet radiation (8.66%)</w:t>
            </w:r>
          </w:p>
          <w:p w14:paraId="7ADF5867" w14:textId="77777777" w:rsidR="0077259A" w:rsidRPr="003523C9" w:rsidRDefault="0077259A" w:rsidP="000D33A6">
            <w:r w:rsidRPr="003523C9">
              <w:t>-</w:t>
            </w:r>
            <w:r w:rsidR="009A247A" w:rsidRPr="003523C9">
              <w:t>Poor oral hygiene (10.43%)</w:t>
            </w:r>
          </w:p>
          <w:p w14:paraId="6BCF7C1F" w14:textId="77777777" w:rsidR="009A247A" w:rsidRPr="003523C9" w:rsidRDefault="009A247A" w:rsidP="000D33A6">
            <w:r w:rsidRPr="003523C9">
              <w:t>-Genetic factors (12.20%)</w:t>
            </w:r>
          </w:p>
          <w:p w14:paraId="3E069CBD" w14:textId="77777777" w:rsidR="009A247A" w:rsidRPr="003523C9" w:rsidRDefault="009A247A" w:rsidP="000D33A6">
            <w:r w:rsidRPr="003523C9">
              <w:t>-</w:t>
            </w:r>
            <w:r w:rsidR="00A03714" w:rsidRPr="003523C9">
              <w:t>Viral infection (14.17%)</w:t>
            </w:r>
          </w:p>
          <w:p w14:paraId="7B1FCAAB" w14:textId="2CE248AD" w:rsidR="002A6D96" w:rsidRPr="003523C9" w:rsidRDefault="002A6D96" w:rsidP="000D33A6">
            <w:r w:rsidRPr="003523C9">
              <w:t>-Alcohol use (20.86%)</w:t>
            </w:r>
          </w:p>
          <w:p w14:paraId="068A1B44" w14:textId="77777777" w:rsidR="00A03714" w:rsidRPr="003523C9" w:rsidRDefault="00A03714" w:rsidP="000D33A6">
            <w:r w:rsidRPr="003523C9">
              <w:t>-Tobacco chewing (</w:t>
            </w:r>
            <w:r w:rsidR="002A6D96" w:rsidRPr="003523C9">
              <w:t>77.75%)</w:t>
            </w:r>
          </w:p>
          <w:p w14:paraId="71CDDD39" w14:textId="08D91ED4" w:rsidR="002A6D96" w:rsidRPr="003523C9" w:rsidRDefault="002A6D96" w:rsidP="000D33A6">
            <w:r w:rsidRPr="003523C9">
              <w:t>-Smoking (89.96%)</w:t>
            </w:r>
          </w:p>
        </w:tc>
        <w:tc>
          <w:tcPr>
            <w:tcW w:w="881" w:type="pct"/>
          </w:tcPr>
          <w:p w14:paraId="01ACB8DD" w14:textId="62E9A81B" w:rsidR="00290590" w:rsidRPr="003523C9" w:rsidRDefault="00CF29F4" w:rsidP="000D33A6">
            <w:r w:rsidRPr="003523C9">
              <w:t>No information on this was provided.</w:t>
            </w:r>
          </w:p>
        </w:tc>
      </w:tr>
      <w:tr w:rsidR="002B7C0D" w:rsidRPr="003523C9" w14:paraId="4BF46570" w14:textId="77777777" w:rsidTr="00431C1C">
        <w:tc>
          <w:tcPr>
            <w:tcW w:w="188" w:type="pct"/>
          </w:tcPr>
          <w:p w14:paraId="77D68487" w14:textId="0881C038" w:rsidR="002B7C0D" w:rsidRPr="003523C9" w:rsidRDefault="000E5430" w:rsidP="000D33A6">
            <w:r w:rsidRPr="003523C9">
              <w:lastRenderedPageBreak/>
              <w:t>16</w:t>
            </w:r>
          </w:p>
        </w:tc>
        <w:tc>
          <w:tcPr>
            <w:tcW w:w="546" w:type="pct"/>
          </w:tcPr>
          <w:p w14:paraId="7BA7267A" w14:textId="02EC096F" w:rsidR="002B7C0D" w:rsidRPr="003523C9" w:rsidRDefault="002B7C0D" w:rsidP="000D33A6">
            <w:r w:rsidRPr="003523C9">
              <w:rPr>
                <w:rFonts w:cs="Arial"/>
                <w:color w:val="auto"/>
                <w:shd w:val="clear" w:color="auto" w:fill="FFFFFF"/>
              </w:rPr>
              <w:t>Yal</w:t>
            </w:r>
            <w:r w:rsidR="0060771B" w:rsidRPr="003523C9">
              <w:rPr>
                <w:rFonts w:cs="Arial"/>
                <w:color w:val="auto"/>
                <w:shd w:val="clear" w:color="auto" w:fill="FFFFFF"/>
              </w:rPr>
              <w:t>c</w:t>
            </w:r>
            <w:r w:rsidRPr="003523C9">
              <w:rPr>
                <w:rFonts w:cs="Arial"/>
                <w:color w:val="auto"/>
                <w:shd w:val="clear" w:color="auto" w:fill="FFFFFF"/>
              </w:rPr>
              <w:t xml:space="preserve">in &amp; </w:t>
            </w:r>
            <w:proofErr w:type="spellStart"/>
            <w:r w:rsidRPr="003523C9">
              <w:rPr>
                <w:rFonts w:cs="Arial"/>
                <w:color w:val="auto"/>
                <w:shd w:val="clear" w:color="auto" w:fill="FFFFFF"/>
              </w:rPr>
              <w:t>Gundogar</w:t>
            </w:r>
            <w:proofErr w:type="spellEnd"/>
            <w:r w:rsidRPr="003523C9">
              <w:rPr>
                <w:rFonts w:cs="Arial"/>
                <w:color w:val="auto"/>
                <w:shd w:val="clear" w:color="auto" w:fill="FFFFFF"/>
              </w:rPr>
              <w:t xml:space="preserve"> (2020)</w:t>
            </w:r>
          </w:p>
        </w:tc>
        <w:tc>
          <w:tcPr>
            <w:tcW w:w="521" w:type="pct"/>
          </w:tcPr>
          <w:p w14:paraId="567C04D7" w14:textId="25D50362" w:rsidR="002B7C0D" w:rsidRPr="003523C9" w:rsidRDefault="002B7C0D" w:rsidP="000D33A6">
            <w:pPr>
              <w:rPr>
                <w:color w:val="auto"/>
              </w:rPr>
            </w:pPr>
            <w:r w:rsidRPr="003523C9">
              <w:t>Turkey (Anatolia)</w:t>
            </w:r>
          </w:p>
        </w:tc>
        <w:tc>
          <w:tcPr>
            <w:tcW w:w="446" w:type="pct"/>
          </w:tcPr>
          <w:p w14:paraId="6ED282F2" w14:textId="77EF9C9E" w:rsidR="002B7C0D" w:rsidRPr="003523C9" w:rsidRDefault="002B7C0D" w:rsidP="000D33A6">
            <w:pPr>
              <w:rPr>
                <w:color w:val="auto"/>
              </w:rPr>
            </w:pPr>
            <w:r w:rsidRPr="003523C9">
              <w:t>Clinic</w:t>
            </w:r>
          </w:p>
        </w:tc>
        <w:tc>
          <w:tcPr>
            <w:tcW w:w="504" w:type="pct"/>
          </w:tcPr>
          <w:p w14:paraId="1CF66BC3" w14:textId="3E584752" w:rsidR="002B7C0D" w:rsidRPr="003523C9" w:rsidRDefault="002B7C0D" w:rsidP="000D33A6">
            <w:pPr>
              <w:rPr>
                <w:color w:val="auto"/>
              </w:rPr>
            </w:pPr>
            <w:r w:rsidRPr="003523C9">
              <w:t>Patients</w:t>
            </w:r>
          </w:p>
        </w:tc>
        <w:tc>
          <w:tcPr>
            <w:tcW w:w="425" w:type="pct"/>
          </w:tcPr>
          <w:p w14:paraId="3490D668" w14:textId="5BB4DA3F" w:rsidR="002B7C0D" w:rsidRPr="003523C9" w:rsidRDefault="002B7C0D" w:rsidP="000D33A6">
            <w:pPr>
              <w:rPr>
                <w:color w:val="auto"/>
              </w:rPr>
            </w:pPr>
            <w:r w:rsidRPr="003523C9">
              <w:t>389</w:t>
            </w:r>
          </w:p>
        </w:tc>
        <w:tc>
          <w:tcPr>
            <w:tcW w:w="608" w:type="pct"/>
          </w:tcPr>
          <w:p w14:paraId="44258B56" w14:textId="77777777" w:rsidR="002B7C0D" w:rsidRPr="003523C9" w:rsidRDefault="002B7C0D" w:rsidP="000D33A6">
            <w:r w:rsidRPr="003523C9">
              <w:t xml:space="preserve">-71.7% were aged </w:t>
            </w:r>
            <w:r w:rsidRPr="003523C9">
              <w:rPr>
                <w:rFonts w:cs="Arial"/>
              </w:rPr>
              <w:t>≤</w:t>
            </w:r>
            <w:r w:rsidRPr="003523C9">
              <w:t>40 years</w:t>
            </w:r>
          </w:p>
          <w:p w14:paraId="6F5F4405" w14:textId="77777777" w:rsidR="002B7C0D" w:rsidRPr="003523C9" w:rsidRDefault="002B7C0D" w:rsidP="000D33A6">
            <w:r w:rsidRPr="003523C9">
              <w:t>-53,7% were females</w:t>
            </w:r>
          </w:p>
          <w:p w14:paraId="337E20F5" w14:textId="34C17598" w:rsidR="002B7C0D" w:rsidRPr="003523C9" w:rsidRDefault="002B7C0D" w:rsidP="000D33A6">
            <w:r w:rsidRPr="003523C9">
              <w:t>-41.4% had university-level education</w:t>
            </w:r>
          </w:p>
        </w:tc>
        <w:tc>
          <w:tcPr>
            <w:tcW w:w="881" w:type="pct"/>
          </w:tcPr>
          <w:p w14:paraId="7A9BD292" w14:textId="77777777" w:rsidR="002B7C0D" w:rsidRPr="003523C9" w:rsidRDefault="002B7C0D" w:rsidP="000D33A6">
            <w:r w:rsidRPr="003523C9">
              <w:t>-</w:t>
            </w:r>
            <w:r w:rsidR="00AC13E1" w:rsidRPr="003523C9">
              <w:t>Heavy exposure to the sun (12.1%)</w:t>
            </w:r>
          </w:p>
          <w:p w14:paraId="7733852D" w14:textId="77777777" w:rsidR="00AC13E1" w:rsidRPr="003523C9" w:rsidRDefault="00AC13E1" w:rsidP="000D33A6">
            <w:r w:rsidRPr="003523C9">
              <w:t>-Eating of spicy food (16.9%)</w:t>
            </w:r>
          </w:p>
          <w:p w14:paraId="2E7833BC" w14:textId="77777777" w:rsidR="00AC13E1" w:rsidRPr="003523C9" w:rsidRDefault="00AC13E1" w:rsidP="000D33A6">
            <w:r w:rsidRPr="003523C9">
              <w:t>-</w:t>
            </w:r>
            <w:r w:rsidR="00872E8E" w:rsidRPr="003523C9">
              <w:t>Lip or cheek biting (21.2%)</w:t>
            </w:r>
          </w:p>
          <w:p w14:paraId="1D4BCA73" w14:textId="77777777" w:rsidR="00872E8E" w:rsidRPr="003523C9" w:rsidRDefault="00872E8E" w:rsidP="000D33A6">
            <w:r w:rsidRPr="003523C9">
              <w:t>-Older age (21.2%)</w:t>
            </w:r>
          </w:p>
          <w:p w14:paraId="5A92177B" w14:textId="77777777" w:rsidR="00872E8E" w:rsidRPr="003523C9" w:rsidRDefault="00872E8E" w:rsidP="000D33A6">
            <w:r w:rsidRPr="003523C9">
              <w:t>-</w:t>
            </w:r>
            <w:r w:rsidR="00075F4B" w:rsidRPr="003523C9">
              <w:t>Drinking or eating hot food items (</w:t>
            </w:r>
            <w:r w:rsidR="00DD39BD" w:rsidRPr="003523C9">
              <w:t>38.9%)</w:t>
            </w:r>
          </w:p>
          <w:p w14:paraId="3A024418" w14:textId="77777777" w:rsidR="00DD39BD" w:rsidRPr="003523C9" w:rsidRDefault="00DD39BD" w:rsidP="000D33A6">
            <w:r w:rsidRPr="003523C9">
              <w:t>-Tobacco use (67.9%)</w:t>
            </w:r>
          </w:p>
          <w:p w14:paraId="4C89371F" w14:textId="77777777" w:rsidR="00DD39BD" w:rsidRPr="003523C9" w:rsidRDefault="00DD39BD" w:rsidP="000D33A6">
            <w:r w:rsidRPr="003523C9">
              <w:t>-Alcohol use (68.7%)</w:t>
            </w:r>
          </w:p>
          <w:p w14:paraId="08C3344B" w14:textId="3BD11705" w:rsidR="00DD39BD" w:rsidRPr="003523C9" w:rsidRDefault="00DD39BD" w:rsidP="000D33A6">
            <w:r w:rsidRPr="003523C9">
              <w:t>-</w:t>
            </w:r>
            <w:r w:rsidR="00140960" w:rsidRPr="003523C9">
              <w:t>Smoking (95.5%)</w:t>
            </w:r>
          </w:p>
        </w:tc>
        <w:tc>
          <w:tcPr>
            <w:tcW w:w="881" w:type="pct"/>
          </w:tcPr>
          <w:p w14:paraId="43B9DA31" w14:textId="6F240308" w:rsidR="002B7C0D" w:rsidRPr="003523C9" w:rsidRDefault="00140960" w:rsidP="000D33A6">
            <w:r w:rsidRPr="003523C9">
              <w:t>No information on this was provided.</w:t>
            </w:r>
          </w:p>
        </w:tc>
      </w:tr>
      <w:tr w:rsidR="00910FE0" w:rsidRPr="003523C9" w14:paraId="3F173094" w14:textId="77777777" w:rsidTr="00431C1C">
        <w:tc>
          <w:tcPr>
            <w:tcW w:w="188" w:type="pct"/>
          </w:tcPr>
          <w:p w14:paraId="57EDB787" w14:textId="4DC80EFA" w:rsidR="00910FE0" w:rsidRPr="003523C9" w:rsidRDefault="000E5430" w:rsidP="000D33A6">
            <w:r w:rsidRPr="003523C9">
              <w:t>17</w:t>
            </w:r>
          </w:p>
        </w:tc>
        <w:tc>
          <w:tcPr>
            <w:tcW w:w="546" w:type="pct"/>
          </w:tcPr>
          <w:p w14:paraId="55A688C3" w14:textId="1AB93898" w:rsidR="00910FE0" w:rsidRPr="003523C9" w:rsidRDefault="00910FE0" w:rsidP="000D33A6">
            <w:r w:rsidRPr="003523C9">
              <w:t>Jafer et al. (2021)</w:t>
            </w:r>
          </w:p>
        </w:tc>
        <w:tc>
          <w:tcPr>
            <w:tcW w:w="521" w:type="pct"/>
          </w:tcPr>
          <w:p w14:paraId="70D98F0F" w14:textId="4EBCE042" w:rsidR="00910FE0" w:rsidRPr="003523C9" w:rsidRDefault="00910FE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audi Arabia (Jazan)</w:t>
            </w:r>
          </w:p>
        </w:tc>
        <w:tc>
          <w:tcPr>
            <w:tcW w:w="446" w:type="pct"/>
          </w:tcPr>
          <w:p w14:paraId="655213B4" w14:textId="3EF410EE" w:rsidR="00910FE0" w:rsidRPr="003523C9" w:rsidRDefault="00910FE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18CAD7E7" w14:textId="343A42D8" w:rsidR="00910FE0" w:rsidRPr="003523C9" w:rsidRDefault="00910FE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425" w:type="pct"/>
          </w:tcPr>
          <w:p w14:paraId="38C987E5" w14:textId="3A231DC7" w:rsidR="00910FE0" w:rsidRPr="003523C9" w:rsidRDefault="00910FE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15</w:t>
            </w:r>
          </w:p>
        </w:tc>
        <w:tc>
          <w:tcPr>
            <w:tcW w:w="608" w:type="pct"/>
          </w:tcPr>
          <w:p w14:paraId="703A35CE" w14:textId="77777777" w:rsidR="00910FE0" w:rsidRPr="003523C9" w:rsidRDefault="00910FE0" w:rsidP="000D33A6">
            <w:r w:rsidRPr="003523C9">
              <w:t>-Mean age was 31 years</w:t>
            </w:r>
          </w:p>
          <w:p w14:paraId="042F09DD" w14:textId="77777777" w:rsidR="00910FE0" w:rsidRPr="003523C9" w:rsidRDefault="00910FE0" w:rsidP="000D33A6">
            <w:r w:rsidRPr="003523C9">
              <w:t>-58.8% were females</w:t>
            </w:r>
          </w:p>
          <w:p w14:paraId="266F20E7" w14:textId="1B9A17AA" w:rsidR="00910FE0" w:rsidRPr="003523C9" w:rsidRDefault="00910FE0" w:rsidP="000D33A6">
            <w:r w:rsidRPr="003523C9">
              <w:t>-45.7% had university level education</w:t>
            </w:r>
          </w:p>
        </w:tc>
        <w:tc>
          <w:tcPr>
            <w:tcW w:w="881" w:type="pct"/>
          </w:tcPr>
          <w:p w14:paraId="4B6E02B7" w14:textId="77777777" w:rsidR="00910FE0" w:rsidRPr="003523C9" w:rsidRDefault="00910FE0" w:rsidP="000D33A6">
            <w:r w:rsidRPr="003523C9">
              <w:t xml:space="preserve">-Genetic factors </w:t>
            </w:r>
            <w:r w:rsidR="00287931" w:rsidRPr="003523C9">
              <w:t>(79.2%)</w:t>
            </w:r>
          </w:p>
          <w:p w14:paraId="62FC36D2" w14:textId="77777777" w:rsidR="00287931" w:rsidRPr="003523C9" w:rsidRDefault="00287931" w:rsidP="000D33A6">
            <w:r w:rsidRPr="003523C9">
              <w:t>-Smoking (82%)</w:t>
            </w:r>
          </w:p>
          <w:p w14:paraId="104E070D" w14:textId="4966382C" w:rsidR="00287931" w:rsidRPr="003523C9" w:rsidRDefault="00287931" w:rsidP="000D33A6"/>
        </w:tc>
        <w:tc>
          <w:tcPr>
            <w:tcW w:w="881" w:type="pct"/>
          </w:tcPr>
          <w:p w14:paraId="1C713BFE" w14:textId="22DF385D" w:rsidR="00910FE0" w:rsidRPr="003523C9" w:rsidRDefault="003A191B" w:rsidP="000D33A6">
            <w:r w:rsidRPr="003523C9">
              <w:t>No information on this was provided.</w:t>
            </w:r>
          </w:p>
        </w:tc>
      </w:tr>
      <w:tr w:rsidR="00290590" w:rsidRPr="003523C9" w14:paraId="5562E221" w14:textId="77777777" w:rsidTr="00431C1C">
        <w:tc>
          <w:tcPr>
            <w:tcW w:w="188" w:type="pct"/>
          </w:tcPr>
          <w:p w14:paraId="73B6F721" w14:textId="2923C52C" w:rsidR="00290590" w:rsidRPr="003523C9" w:rsidRDefault="000E5430" w:rsidP="000D33A6">
            <w:r w:rsidRPr="003523C9">
              <w:t>18</w:t>
            </w:r>
          </w:p>
        </w:tc>
        <w:tc>
          <w:tcPr>
            <w:tcW w:w="546" w:type="pct"/>
          </w:tcPr>
          <w:p w14:paraId="4D33AF84" w14:textId="338E86DF" w:rsidR="00290590" w:rsidRPr="003523C9" w:rsidRDefault="00035CA9" w:rsidP="000D33A6">
            <w:pPr>
              <w:rPr>
                <w:rFonts w:cs="Arial"/>
                <w:szCs w:val="24"/>
                <w:shd w:val="clear" w:color="auto" w:fill="FFFFFF"/>
              </w:rPr>
            </w:pPr>
            <w:proofErr w:type="spellStart"/>
            <w:r w:rsidRPr="003523C9">
              <w:t>Wimardhani</w:t>
            </w:r>
            <w:proofErr w:type="spellEnd"/>
            <w:r w:rsidRPr="003523C9">
              <w:t xml:space="preserve"> et al. </w:t>
            </w:r>
            <w:r w:rsidR="00FC1977" w:rsidRPr="003523C9">
              <w:t>(</w:t>
            </w:r>
            <w:r w:rsidRPr="003523C9">
              <w:t>2021</w:t>
            </w:r>
            <w:r w:rsidR="00FC1977" w:rsidRPr="003523C9">
              <w:t>)</w:t>
            </w:r>
          </w:p>
        </w:tc>
        <w:tc>
          <w:tcPr>
            <w:tcW w:w="521" w:type="pct"/>
          </w:tcPr>
          <w:p w14:paraId="52E12A00" w14:textId="4144A3F5" w:rsidR="00290590" w:rsidRPr="003523C9" w:rsidRDefault="008B7FE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onesia (Jakarta)</w:t>
            </w:r>
          </w:p>
        </w:tc>
        <w:tc>
          <w:tcPr>
            <w:tcW w:w="446" w:type="pct"/>
          </w:tcPr>
          <w:p w14:paraId="2315340B" w14:textId="1BFC535B" w:rsidR="00290590" w:rsidRPr="003523C9" w:rsidRDefault="008B7FE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7F7A4F00" w14:textId="0C9B410B" w:rsidR="00290590" w:rsidRPr="003523C9" w:rsidRDefault="00472A33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Dentists</w:t>
            </w:r>
          </w:p>
        </w:tc>
        <w:tc>
          <w:tcPr>
            <w:tcW w:w="425" w:type="pct"/>
          </w:tcPr>
          <w:p w14:paraId="1235BE5F" w14:textId="4FCEFED2" w:rsidR="00290590" w:rsidRPr="003523C9" w:rsidRDefault="00811A0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402</w:t>
            </w:r>
          </w:p>
        </w:tc>
        <w:tc>
          <w:tcPr>
            <w:tcW w:w="608" w:type="pct"/>
          </w:tcPr>
          <w:p w14:paraId="6F4DE1D2" w14:textId="77777777" w:rsidR="00290590" w:rsidRPr="003523C9" w:rsidRDefault="00811A0F" w:rsidP="000D33A6">
            <w:r w:rsidRPr="003523C9">
              <w:t xml:space="preserve">-79.6% were </w:t>
            </w:r>
            <w:r w:rsidR="00E125FE" w:rsidRPr="003523C9">
              <w:t>females</w:t>
            </w:r>
          </w:p>
          <w:p w14:paraId="22B270A0" w14:textId="77777777" w:rsidR="00E125FE" w:rsidRPr="003523C9" w:rsidRDefault="00E125FE" w:rsidP="000D33A6">
            <w:r w:rsidRPr="003523C9">
              <w:lastRenderedPageBreak/>
              <w:t>-37.8% were aged between 30 and 49 years</w:t>
            </w:r>
          </w:p>
          <w:p w14:paraId="32D4F04B" w14:textId="05B31AFB" w:rsidR="00E125FE" w:rsidRPr="003523C9" w:rsidRDefault="00E125FE" w:rsidP="000D33A6">
            <w:r w:rsidRPr="003523C9">
              <w:t>-</w:t>
            </w:r>
            <w:r w:rsidR="0060023B" w:rsidRPr="003523C9">
              <w:t>22.9% were from the eastern region of Jakarta</w:t>
            </w:r>
          </w:p>
        </w:tc>
        <w:tc>
          <w:tcPr>
            <w:tcW w:w="881" w:type="pct"/>
          </w:tcPr>
          <w:p w14:paraId="1A00EF38" w14:textId="77777777" w:rsidR="00290590" w:rsidRPr="003523C9" w:rsidRDefault="00546ECC" w:rsidP="000D33A6">
            <w:r w:rsidRPr="003523C9">
              <w:lastRenderedPageBreak/>
              <w:t xml:space="preserve">-Lip cancer related to sun exposure </w:t>
            </w:r>
            <w:r w:rsidR="00F9508A" w:rsidRPr="003523C9">
              <w:t>(34.8%)</w:t>
            </w:r>
          </w:p>
          <w:p w14:paraId="18079ECA" w14:textId="77777777" w:rsidR="00F9508A" w:rsidRPr="003523C9" w:rsidRDefault="00F9508A" w:rsidP="000D33A6">
            <w:r w:rsidRPr="003523C9">
              <w:lastRenderedPageBreak/>
              <w:t>-Use of smokeless tobacco (54.2%)</w:t>
            </w:r>
          </w:p>
          <w:p w14:paraId="5338FEA2" w14:textId="77777777" w:rsidR="00F9508A" w:rsidRPr="003523C9" w:rsidRDefault="00F9508A" w:rsidP="000D33A6">
            <w:r w:rsidRPr="003523C9">
              <w:t>-</w:t>
            </w:r>
            <w:r w:rsidR="002B42AA" w:rsidRPr="003523C9">
              <w:t>Ol</w:t>
            </w:r>
            <w:r w:rsidR="00983D27" w:rsidRPr="003523C9">
              <w:t>der age (55.2%)</w:t>
            </w:r>
          </w:p>
          <w:p w14:paraId="4DCAA8BC" w14:textId="77777777" w:rsidR="00983D27" w:rsidRPr="003523C9" w:rsidRDefault="00983D27" w:rsidP="000D33A6">
            <w:r w:rsidRPr="003523C9">
              <w:t>-Inadequate consumption of vegetables and fruits (</w:t>
            </w:r>
            <w:r w:rsidR="003E1B14" w:rsidRPr="003523C9">
              <w:t>70.1%)</w:t>
            </w:r>
          </w:p>
          <w:p w14:paraId="6CB61811" w14:textId="77777777" w:rsidR="003E1B14" w:rsidRPr="003523C9" w:rsidRDefault="003E1B14" w:rsidP="000D33A6">
            <w:r w:rsidRPr="003523C9">
              <w:t>-Human papillomavirus infection (79.6%)</w:t>
            </w:r>
          </w:p>
          <w:p w14:paraId="7E1EB6EC" w14:textId="77777777" w:rsidR="003E1B14" w:rsidRPr="003523C9" w:rsidRDefault="003E1B14" w:rsidP="000D33A6">
            <w:r w:rsidRPr="003523C9">
              <w:t>-</w:t>
            </w:r>
            <w:r w:rsidR="00924368" w:rsidRPr="003523C9">
              <w:t>Prior history of oral cancer (91.0%)</w:t>
            </w:r>
          </w:p>
          <w:p w14:paraId="71E61998" w14:textId="77777777" w:rsidR="00924368" w:rsidRPr="003523C9" w:rsidRDefault="00924368" w:rsidP="000D33A6">
            <w:r w:rsidRPr="003523C9">
              <w:t>-Alcohol use (92.0%)</w:t>
            </w:r>
          </w:p>
          <w:p w14:paraId="2E13466A" w14:textId="34BBDECA" w:rsidR="00924368" w:rsidRPr="003523C9" w:rsidRDefault="00924368" w:rsidP="000D33A6">
            <w:r w:rsidRPr="003523C9">
              <w:t>-</w:t>
            </w:r>
            <w:r w:rsidR="006C667D" w:rsidRPr="003523C9">
              <w:t>Tobacco use (95.5%)</w:t>
            </w:r>
          </w:p>
        </w:tc>
        <w:tc>
          <w:tcPr>
            <w:tcW w:w="881" w:type="pct"/>
          </w:tcPr>
          <w:p w14:paraId="348109D4" w14:textId="18EACD55" w:rsidR="00290590" w:rsidRPr="003523C9" w:rsidRDefault="00FC1977" w:rsidP="000D33A6">
            <w:r w:rsidRPr="003523C9">
              <w:lastRenderedPageBreak/>
              <w:t>No information on this was provided.</w:t>
            </w:r>
          </w:p>
        </w:tc>
      </w:tr>
      <w:tr w:rsidR="00290590" w:rsidRPr="003523C9" w14:paraId="7E9F481D" w14:textId="77777777" w:rsidTr="00431C1C">
        <w:tc>
          <w:tcPr>
            <w:tcW w:w="188" w:type="pct"/>
          </w:tcPr>
          <w:p w14:paraId="7B3AEE69" w14:textId="04B16884" w:rsidR="00290590" w:rsidRPr="003523C9" w:rsidRDefault="000E5430" w:rsidP="000D33A6">
            <w:r w:rsidRPr="003523C9">
              <w:t>19</w:t>
            </w:r>
          </w:p>
        </w:tc>
        <w:tc>
          <w:tcPr>
            <w:tcW w:w="546" w:type="pct"/>
          </w:tcPr>
          <w:p w14:paraId="1ED91F9E" w14:textId="00C3C3A6" w:rsidR="00290590" w:rsidRPr="003523C9" w:rsidRDefault="000E0324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 xml:space="preserve">Ojha et al. </w:t>
            </w:r>
            <w:r w:rsidR="00CA6710" w:rsidRPr="003523C9">
              <w:t>(</w:t>
            </w:r>
            <w:r w:rsidRPr="003523C9">
              <w:t>2021</w:t>
            </w:r>
            <w:r w:rsidR="00CA6710" w:rsidRPr="003523C9">
              <w:t>)</w:t>
            </w:r>
          </w:p>
        </w:tc>
        <w:tc>
          <w:tcPr>
            <w:tcW w:w="521" w:type="pct"/>
          </w:tcPr>
          <w:p w14:paraId="0A9EB26A" w14:textId="6F22D271" w:rsidR="00290590" w:rsidRPr="003523C9" w:rsidRDefault="00CA671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46" w:type="pct"/>
          </w:tcPr>
          <w:p w14:paraId="052F40F6" w14:textId="22DA8B25" w:rsidR="00290590" w:rsidRPr="003523C9" w:rsidRDefault="00714D3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00DBD68B" w14:textId="13773614" w:rsidR="00290590" w:rsidRPr="003523C9" w:rsidRDefault="00714D3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Dentists</w:t>
            </w:r>
          </w:p>
        </w:tc>
        <w:tc>
          <w:tcPr>
            <w:tcW w:w="425" w:type="pct"/>
          </w:tcPr>
          <w:p w14:paraId="0CC23651" w14:textId="4CA87229" w:rsidR="00290590" w:rsidRPr="003523C9" w:rsidRDefault="00714D3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34</w:t>
            </w:r>
          </w:p>
        </w:tc>
        <w:tc>
          <w:tcPr>
            <w:tcW w:w="608" w:type="pct"/>
          </w:tcPr>
          <w:p w14:paraId="196B6EAC" w14:textId="77777777" w:rsidR="00290590" w:rsidRPr="003523C9" w:rsidRDefault="00822ADF" w:rsidP="000D33A6">
            <w:r w:rsidRPr="003523C9">
              <w:t>-68.5% were females</w:t>
            </w:r>
          </w:p>
          <w:p w14:paraId="11AA6E2A" w14:textId="5C1B2E9B" w:rsidR="00822ADF" w:rsidRPr="003523C9" w:rsidRDefault="00822ADF" w:rsidP="000D33A6">
            <w:r w:rsidRPr="003523C9">
              <w:t>-Mean age was 27 years</w:t>
            </w:r>
          </w:p>
        </w:tc>
        <w:tc>
          <w:tcPr>
            <w:tcW w:w="881" w:type="pct"/>
          </w:tcPr>
          <w:p w14:paraId="49342CC5" w14:textId="77777777" w:rsidR="00074FA6" w:rsidRPr="003523C9" w:rsidRDefault="00074FA6" w:rsidP="000D33A6">
            <w:r w:rsidRPr="003523C9">
              <w:t>-Alcohol (41.5%)</w:t>
            </w:r>
          </w:p>
          <w:p w14:paraId="22CF9593" w14:textId="56735003" w:rsidR="00290590" w:rsidRPr="003523C9" w:rsidRDefault="00F03304" w:rsidP="000D33A6">
            <w:r w:rsidRPr="003523C9">
              <w:t xml:space="preserve">-Family history </w:t>
            </w:r>
            <w:r w:rsidR="00F03BA8" w:rsidRPr="003523C9">
              <w:t xml:space="preserve">of oral cancer </w:t>
            </w:r>
            <w:r w:rsidRPr="003523C9">
              <w:t>(46.2%)</w:t>
            </w:r>
          </w:p>
          <w:p w14:paraId="663529CE" w14:textId="77777777" w:rsidR="00F03304" w:rsidRPr="003523C9" w:rsidRDefault="00F03304" w:rsidP="000D33A6">
            <w:r w:rsidRPr="003523C9">
              <w:t>-Immunosuppression (</w:t>
            </w:r>
            <w:r w:rsidR="00074FA6" w:rsidRPr="003523C9">
              <w:t>53.8%)</w:t>
            </w:r>
          </w:p>
          <w:p w14:paraId="18E1D5DE" w14:textId="384097AD" w:rsidR="00074FA6" w:rsidRPr="003523C9" w:rsidRDefault="00074FA6" w:rsidP="000D33A6">
            <w:r w:rsidRPr="003523C9">
              <w:t>-</w:t>
            </w:r>
            <w:r w:rsidR="00734BA2" w:rsidRPr="003523C9">
              <w:t>Smoked tobacco use (</w:t>
            </w:r>
            <w:r w:rsidR="00653B85" w:rsidRPr="003523C9">
              <w:t>76.1%)</w:t>
            </w:r>
          </w:p>
          <w:p w14:paraId="5250EABB" w14:textId="168F7E32" w:rsidR="00074FA6" w:rsidRPr="003523C9" w:rsidRDefault="00653B85" w:rsidP="000D33A6">
            <w:r w:rsidRPr="003523C9">
              <w:lastRenderedPageBreak/>
              <w:t>-Smokeless tobacco use (78.6%)</w:t>
            </w:r>
          </w:p>
        </w:tc>
        <w:tc>
          <w:tcPr>
            <w:tcW w:w="881" w:type="pct"/>
          </w:tcPr>
          <w:p w14:paraId="0549E33D" w14:textId="0DD7C054" w:rsidR="00290590" w:rsidRPr="003523C9" w:rsidRDefault="00D4540B" w:rsidP="000D33A6">
            <w:r w:rsidRPr="003523C9">
              <w:lastRenderedPageBreak/>
              <w:t>No information on this was provided.</w:t>
            </w:r>
          </w:p>
        </w:tc>
      </w:tr>
      <w:tr w:rsidR="006407C3" w:rsidRPr="003523C9" w14:paraId="6862C336" w14:textId="77777777" w:rsidTr="00431C1C">
        <w:tc>
          <w:tcPr>
            <w:tcW w:w="188" w:type="pct"/>
          </w:tcPr>
          <w:p w14:paraId="77F5360E" w14:textId="0C078490" w:rsidR="006407C3" w:rsidRPr="003523C9" w:rsidRDefault="000E5430" w:rsidP="000D33A6">
            <w:r w:rsidRPr="003523C9">
              <w:t>20</w:t>
            </w:r>
          </w:p>
        </w:tc>
        <w:tc>
          <w:tcPr>
            <w:tcW w:w="546" w:type="pct"/>
          </w:tcPr>
          <w:p w14:paraId="1527A96E" w14:textId="2FE7CB74" w:rsidR="006407C3" w:rsidRPr="003523C9" w:rsidRDefault="006407C3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Schroeder et al., 2021</w:t>
            </w:r>
          </w:p>
        </w:tc>
        <w:tc>
          <w:tcPr>
            <w:tcW w:w="521" w:type="pct"/>
          </w:tcPr>
          <w:p w14:paraId="2D9B9BA2" w14:textId="183C3331" w:rsidR="006407C3" w:rsidRPr="003523C9" w:rsidRDefault="007D249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ted States of America (Wi</w:t>
            </w:r>
            <w:r w:rsidR="00C913CF" w:rsidRPr="003523C9">
              <w:rPr>
                <w:color w:val="auto"/>
              </w:rPr>
              <w:t>sconsin)</w:t>
            </w:r>
          </w:p>
        </w:tc>
        <w:tc>
          <w:tcPr>
            <w:tcW w:w="446" w:type="pct"/>
          </w:tcPr>
          <w:p w14:paraId="45AE51F2" w14:textId="0F3E268C" w:rsidR="006407C3" w:rsidRPr="003523C9" w:rsidRDefault="00C913C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Agricultural setting (farms)</w:t>
            </w:r>
          </w:p>
        </w:tc>
        <w:tc>
          <w:tcPr>
            <w:tcW w:w="504" w:type="pct"/>
          </w:tcPr>
          <w:p w14:paraId="4B8A7E51" w14:textId="4D1FB833" w:rsidR="006407C3" w:rsidRPr="003523C9" w:rsidRDefault="00C913C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Farmers</w:t>
            </w:r>
          </w:p>
        </w:tc>
        <w:tc>
          <w:tcPr>
            <w:tcW w:w="425" w:type="pct"/>
          </w:tcPr>
          <w:p w14:paraId="1B1CB541" w14:textId="27BC6BF2" w:rsidR="006407C3" w:rsidRPr="003523C9" w:rsidRDefault="00D25F4B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36</w:t>
            </w:r>
          </w:p>
        </w:tc>
        <w:tc>
          <w:tcPr>
            <w:tcW w:w="608" w:type="pct"/>
          </w:tcPr>
          <w:p w14:paraId="6BFAD35A" w14:textId="77777777" w:rsidR="006407C3" w:rsidRPr="003523C9" w:rsidRDefault="00D25F4B" w:rsidP="000D33A6">
            <w:r w:rsidRPr="003523C9">
              <w:t>-55% were females</w:t>
            </w:r>
          </w:p>
          <w:p w14:paraId="31DFD473" w14:textId="77777777" w:rsidR="00D25F4B" w:rsidRPr="003523C9" w:rsidRDefault="00D25F4B" w:rsidP="000D33A6">
            <w:r w:rsidRPr="003523C9">
              <w:t>-</w:t>
            </w:r>
            <w:r w:rsidR="0085773E" w:rsidRPr="003523C9">
              <w:t>78% were aged between 51 and 80 years</w:t>
            </w:r>
          </w:p>
          <w:p w14:paraId="3762518F" w14:textId="13BA48B8" w:rsidR="0085773E" w:rsidRPr="003523C9" w:rsidRDefault="009C52E3" w:rsidP="000D33A6">
            <w:r w:rsidRPr="003523C9">
              <w:t>-</w:t>
            </w:r>
            <w:r w:rsidR="005075F2" w:rsidRPr="003523C9">
              <w:t xml:space="preserve">23.0% had </w:t>
            </w:r>
            <w:r w:rsidR="00F4758C" w:rsidRPr="003523C9">
              <w:t xml:space="preserve">university </w:t>
            </w:r>
            <w:r w:rsidR="006F331B" w:rsidRPr="003523C9">
              <w:t>bachelor’s</w:t>
            </w:r>
            <w:r w:rsidR="00F4758C" w:rsidRPr="003523C9">
              <w:t xml:space="preserve"> degree education</w:t>
            </w:r>
            <w:r w:rsidRPr="003523C9">
              <w:t xml:space="preserve"> </w:t>
            </w:r>
            <w:r w:rsidR="00F4758C" w:rsidRPr="003523C9">
              <w:t>or above</w:t>
            </w:r>
          </w:p>
        </w:tc>
        <w:tc>
          <w:tcPr>
            <w:tcW w:w="881" w:type="pct"/>
          </w:tcPr>
          <w:p w14:paraId="421C642B" w14:textId="77777777" w:rsidR="006407C3" w:rsidRPr="003523C9" w:rsidRDefault="00182C30" w:rsidP="000D33A6">
            <w:r w:rsidRPr="003523C9">
              <w:t>-</w:t>
            </w:r>
            <w:r w:rsidR="00642621" w:rsidRPr="003523C9">
              <w:t>Prolonged exposure to the sun (28.0%)</w:t>
            </w:r>
          </w:p>
          <w:p w14:paraId="60C51265" w14:textId="77777777" w:rsidR="00642621" w:rsidRPr="003523C9" w:rsidRDefault="00642621" w:rsidP="000D33A6">
            <w:r w:rsidRPr="003523C9">
              <w:t>-</w:t>
            </w:r>
            <w:r w:rsidR="006F331B" w:rsidRPr="003523C9">
              <w:t>Human papillomavirus infection (28.0%)</w:t>
            </w:r>
          </w:p>
          <w:p w14:paraId="32DF39EF" w14:textId="77777777" w:rsidR="006F331B" w:rsidRPr="003523C9" w:rsidRDefault="006F331B" w:rsidP="000D33A6">
            <w:r w:rsidRPr="003523C9">
              <w:t>-Smoking and alcohol use (38.0%)</w:t>
            </w:r>
          </w:p>
          <w:p w14:paraId="77D562AF" w14:textId="77777777" w:rsidR="006F331B" w:rsidRPr="003523C9" w:rsidRDefault="006F331B" w:rsidP="000D33A6">
            <w:r w:rsidRPr="003523C9">
              <w:t>-Alcohol use (41.0%)</w:t>
            </w:r>
          </w:p>
          <w:p w14:paraId="51DFB7B6" w14:textId="22027E26" w:rsidR="006F331B" w:rsidRPr="003523C9" w:rsidRDefault="006F331B" w:rsidP="000D33A6">
            <w:r w:rsidRPr="003523C9">
              <w:t>-Tobacco use (71.0%)</w:t>
            </w:r>
          </w:p>
        </w:tc>
        <w:tc>
          <w:tcPr>
            <w:tcW w:w="881" w:type="pct"/>
          </w:tcPr>
          <w:p w14:paraId="0E979604" w14:textId="5B1DBFA0" w:rsidR="006407C3" w:rsidRPr="003523C9" w:rsidRDefault="002672BC" w:rsidP="000D33A6">
            <w:r w:rsidRPr="003523C9">
              <w:t>No information on this was provided.</w:t>
            </w:r>
          </w:p>
        </w:tc>
      </w:tr>
      <w:tr w:rsidR="00B00922" w:rsidRPr="003523C9" w14:paraId="3C8FB2E6" w14:textId="77777777" w:rsidTr="00431C1C">
        <w:tc>
          <w:tcPr>
            <w:tcW w:w="188" w:type="pct"/>
          </w:tcPr>
          <w:p w14:paraId="6030DCD6" w14:textId="6CBAFAA3" w:rsidR="00B00922" w:rsidRPr="003523C9" w:rsidRDefault="000E5430" w:rsidP="000D33A6">
            <w:r w:rsidRPr="003523C9">
              <w:t>21</w:t>
            </w:r>
          </w:p>
        </w:tc>
        <w:tc>
          <w:tcPr>
            <w:tcW w:w="546" w:type="pct"/>
          </w:tcPr>
          <w:p w14:paraId="4D94E67E" w14:textId="1D4E84FD" w:rsidR="00B00922" w:rsidRPr="003523C9" w:rsidRDefault="00B00922" w:rsidP="000D33A6">
            <w:proofErr w:type="spellStart"/>
            <w:r w:rsidRPr="003523C9">
              <w:t>Muthanandam</w:t>
            </w:r>
            <w:proofErr w:type="spellEnd"/>
            <w:r w:rsidRPr="003523C9">
              <w:t xml:space="preserve"> et al. </w:t>
            </w:r>
            <w:r w:rsidR="003C6B56" w:rsidRPr="003523C9">
              <w:t>(</w:t>
            </w:r>
            <w:r w:rsidRPr="003523C9">
              <w:t>2021</w:t>
            </w:r>
            <w:r w:rsidR="003C6B56" w:rsidRPr="003523C9">
              <w:t>)</w:t>
            </w:r>
          </w:p>
        </w:tc>
        <w:tc>
          <w:tcPr>
            <w:tcW w:w="521" w:type="pct"/>
          </w:tcPr>
          <w:p w14:paraId="645B4710" w14:textId="42193961" w:rsidR="00B00922" w:rsidRPr="003523C9" w:rsidRDefault="003C6B5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India (</w:t>
            </w:r>
            <w:proofErr w:type="spellStart"/>
            <w:r w:rsidR="0070112E" w:rsidRPr="003523C9">
              <w:rPr>
                <w:color w:val="auto"/>
              </w:rPr>
              <w:t>Lawspet</w:t>
            </w:r>
            <w:proofErr w:type="spellEnd"/>
            <w:r w:rsidR="0070112E" w:rsidRPr="003523C9">
              <w:rPr>
                <w:color w:val="auto"/>
              </w:rPr>
              <w:t>)</w:t>
            </w:r>
          </w:p>
        </w:tc>
        <w:tc>
          <w:tcPr>
            <w:tcW w:w="446" w:type="pct"/>
          </w:tcPr>
          <w:p w14:paraId="1CC2221B" w14:textId="6AC54775" w:rsidR="00B00922" w:rsidRPr="003523C9" w:rsidRDefault="0070112E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5EA331DC" w14:textId="0531D3DE" w:rsidR="00B00922" w:rsidRPr="003523C9" w:rsidRDefault="0070112E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425" w:type="pct"/>
          </w:tcPr>
          <w:p w14:paraId="35BCACC6" w14:textId="7CF19635" w:rsidR="00B00922" w:rsidRPr="003523C9" w:rsidRDefault="00A95591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29</w:t>
            </w:r>
          </w:p>
        </w:tc>
        <w:tc>
          <w:tcPr>
            <w:tcW w:w="608" w:type="pct"/>
          </w:tcPr>
          <w:p w14:paraId="31E917EB" w14:textId="77777777" w:rsidR="00B00922" w:rsidRPr="003523C9" w:rsidRDefault="00A95591" w:rsidP="000D33A6">
            <w:r w:rsidRPr="003523C9">
              <w:t>-</w:t>
            </w:r>
            <w:r w:rsidR="002F164B" w:rsidRPr="003523C9">
              <w:t>53.2% were females</w:t>
            </w:r>
          </w:p>
          <w:p w14:paraId="18DCBC37" w14:textId="77777777" w:rsidR="002F164B" w:rsidRPr="003523C9" w:rsidRDefault="002F164B" w:rsidP="000D33A6">
            <w:r w:rsidRPr="003523C9">
              <w:t>-39.2% were aged between 31 and 60 years</w:t>
            </w:r>
          </w:p>
          <w:p w14:paraId="223CF854" w14:textId="4FF5D455" w:rsidR="002F164B" w:rsidRPr="003523C9" w:rsidRDefault="002F164B" w:rsidP="000D33A6">
            <w:r w:rsidRPr="003523C9">
              <w:t>-91% were not formally educated</w:t>
            </w:r>
          </w:p>
        </w:tc>
        <w:tc>
          <w:tcPr>
            <w:tcW w:w="881" w:type="pct"/>
          </w:tcPr>
          <w:p w14:paraId="492DE588" w14:textId="77777777" w:rsidR="00B00922" w:rsidRPr="003523C9" w:rsidRDefault="004A105F" w:rsidP="000D33A6">
            <w:r w:rsidRPr="003523C9">
              <w:t>-Alcohol use (29.15%)</w:t>
            </w:r>
          </w:p>
          <w:p w14:paraId="1CB277B7" w14:textId="77777777" w:rsidR="004A105F" w:rsidRPr="003523C9" w:rsidRDefault="004A105F" w:rsidP="000D33A6">
            <w:r w:rsidRPr="003523C9">
              <w:t>-Tobacco chewing (</w:t>
            </w:r>
            <w:r w:rsidR="00B41454" w:rsidRPr="003523C9">
              <w:t>62.5%)</w:t>
            </w:r>
          </w:p>
          <w:p w14:paraId="180F8489" w14:textId="2766BC4A" w:rsidR="00B41454" w:rsidRPr="003523C9" w:rsidRDefault="00B41454" w:rsidP="000D33A6">
            <w:r w:rsidRPr="003523C9">
              <w:t>-Smoking (68.05%)</w:t>
            </w:r>
          </w:p>
        </w:tc>
        <w:tc>
          <w:tcPr>
            <w:tcW w:w="881" w:type="pct"/>
          </w:tcPr>
          <w:p w14:paraId="265C4354" w14:textId="7BE0DB54" w:rsidR="00B00922" w:rsidRPr="003523C9" w:rsidRDefault="00A255C7" w:rsidP="000D33A6">
            <w:r w:rsidRPr="003523C9">
              <w:t>No information on this was provided.</w:t>
            </w:r>
          </w:p>
        </w:tc>
      </w:tr>
      <w:tr w:rsidR="00B00922" w:rsidRPr="003523C9" w14:paraId="4D4F0AC4" w14:textId="77777777" w:rsidTr="00431C1C">
        <w:tc>
          <w:tcPr>
            <w:tcW w:w="188" w:type="pct"/>
          </w:tcPr>
          <w:p w14:paraId="5F745480" w14:textId="71332C6E" w:rsidR="00B00922" w:rsidRPr="003523C9" w:rsidRDefault="000E5430" w:rsidP="000D33A6">
            <w:r w:rsidRPr="003523C9">
              <w:lastRenderedPageBreak/>
              <w:t>22</w:t>
            </w:r>
          </w:p>
        </w:tc>
        <w:tc>
          <w:tcPr>
            <w:tcW w:w="546" w:type="pct"/>
          </w:tcPr>
          <w:p w14:paraId="0CDAA2D2" w14:textId="21690E0F" w:rsidR="00B00922" w:rsidRPr="003523C9" w:rsidRDefault="00A75923" w:rsidP="000D33A6">
            <w:r w:rsidRPr="003523C9">
              <w:t xml:space="preserve">Dodd et al. </w:t>
            </w:r>
            <w:r w:rsidR="00912DC7" w:rsidRPr="003523C9">
              <w:t>(</w:t>
            </w:r>
            <w:r w:rsidRPr="003523C9">
              <w:t>2021</w:t>
            </w:r>
            <w:r w:rsidR="00912DC7" w:rsidRPr="003523C9">
              <w:t>)</w:t>
            </w:r>
          </w:p>
        </w:tc>
        <w:tc>
          <w:tcPr>
            <w:tcW w:w="521" w:type="pct"/>
          </w:tcPr>
          <w:p w14:paraId="3AA5107B" w14:textId="444200FC" w:rsidR="00B00922" w:rsidRPr="003523C9" w:rsidRDefault="00912DC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ted Kingdom (</w:t>
            </w:r>
            <w:r w:rsidR="003F2E1D" w:rsidRPr="003523C9">
              <w:rPr>
                <w:color w:val="auto"/>
              </w:rPr>
              <w:t>London)</w:t>
            </w:r>
          </w:p>
        </w:tc>
        <w:tc>
          <w:tcPr>
            <w:tcW w:w="446" w:type="pct"/>
          </w:tcPr>
          <w:p w14:paraId="69760F61" w14:textId="071E0848" w:rsidR="00B00922" w:rsidRPr="003523C9" w:rsidRDefault="003F2E1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7138EE20" w14:textId="17C7B84D" w:rsidR="00B00922" w:rsidRPr="003523C9" w:rsidRDefault="003F2E1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specialty areas not specified)</w:t>
            </w:r>
          </w:p>
        </w:tc>
        <w:tc>
          <w:tcPr>
            <w:tcW w:w="425" w:type="pct"/>
          </w:tcPr>
          <w:p w14:paraId="3014456D" w14:textId="53F79A76" w:rsidR="00B00922" w:rsidRPr="003523C9" w:rsidRDefault="003F2E1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415</w:t>
            </w:r>
          </w:p>
        </w:tc>
        <w:tc>
          <w:tcPr>
            <w:tcW w:w="608" w:type="pct"/>
          </w:tcPr>
          <w:p w14:paraId="3B9D2A71" w14:textId="77777777" w:rsidR="00B00922" w:rsidRPr="003523C9" w:rsidRDefault="000001B9" w:rsidP="000D33A6">
            <w:r w:rsidRPr="003523C9">
              <w:t>-Median age was 20 years</w:t>
            </w:r>
          </w:p>
          <w:p w14:paraId="6C17830B" w14:textId="4C9EC562" w:rsidR="000001B9" w:rsidRPr="003523C9" w:rsidRDefault="000001B9" w:rsidP="000D33A6">
            <w:r w:rsidRPr="003523C9">
              <w:t>-55.9% were Caucasians</w:t>
            </w:r>
          </w:p>
          <w:p w14:paraId="14B82D8F" w14:textId="3324C070" w:rsidR="000001B9" w:rsidRPr="003523C9" w:rsidRDefault="00EE3D1B" w:rsidP="000D33A6">
            <w:r w:rsidRPr="003523C9">
              <w:t>-87.6% were heterosexuals</w:t>
            </w:r>
          </w:p>
        </w:tc>
        <w:tc>
          <w:tcPr>
            <w:tcW w:w="881" w:type="pct"/>
          </w:tcPr>
          <w:p w14:paraId="78B87AF2" w14:textId="2A263BAD" w:rsidR="00B00922" w:rsidRPr="003523C9" w:rsidRDefault="00EE3D1B" w:rsidP="000D33A6">
            <w:r w:rsidRPr="003523C9">
              <w:t>Human papillomavirus infection (26.7%)</w:t>
            </w:r>
          </w:p>
        </w:tc>
        <w:tc>
          <w:tcPr>
            <w:tcW w:w="881" w:type="pct"/>
          </w:tcPr>
          <w:p w14:paraId="293F8BCA" w14:textId="77777777" w:rsidR="006B0762" w:rsidRPr="003523C9" w:rsidRDefault="006B0762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05E28D24" w14:textId="139E8F95" w:rsidR="006B0762" w:rsidRPr="003523C9" w:rsidRDefault="006B0762" w:rsidP="000D33A6">
            <w:r w:rsidRPr="003523C9">
              <w:t>-</w:t>
            </w:r>
            <w:r w:rsidR="004B3680" w:rsidRPr="003523C9">
              <w:t>Gender</w:t>
            </w:r>
            <w:r w:rsidRPr="003523C9">
              <w:t xml:space="preserve"> (p</w:t>
            </w:r>
            <w:r w:rsidR="006B0080" w:rsidRPr="003523C9">
              <w:t>&lt;</w:t>
            </w:r>
            <w:r w:rsidRPr="003523C9">
              <w:t>0.05)</w:t>
            </w:r>
          </w:p>
          <w:p w14:paraId="5F4D5FDD" w14:textId="75748C7F" w:rsidR="006B0762" w:rsidRPr="003523C9" w:rsidRDefault="006B0762" w:rsidP="000D33A6">
            <w:r w:rsidRPr="003523C9">
              <w:t xml:space="preserve">-Alcohol use </w:t>
            </w:r>
            <w:r w:rsidR="006B0080" w:rsidRPr="003523C9">
              <w:t>(p&lt;0.05)</w:t>
            </w:r>
          </w:p>
          <w:p w14:paraId="65CBCEE8" w14:textId="6A41D7FD" w:rsidR="006B0762" w:rsidRPr="003523C9" w:rsidRDefault="006B0762" w:rsidP="000D33A6">
            <w:r w:rsidRPr="003523C9">
              <w:t>-</w:t>
            </w:r>
            <w:r w:rsidR="007B56FA" w:rsidRPr="003523C9">
              <w:t xml:space="preserve">Sexuality (heterosexual/non-heterosexual) </w:t>
            </w:r>
            <w:r w:rsidR="006B0080" w:rsidRPr="003523C9">
              <w:t>(p&lt;0.05)</w:t>
            </w:r>
          </w:p>
          <w:p w14:paraId="1492D6AE" w14:textId="5602EC76" w:rsidR="004B3680" w:rsidRPr="003523C9" w:rsidRDefault="007B56FA" w:rsidP="000D33A6">
            <w:r w:rsidRPr="003523C9">
              <w:t>-Sexual activity</w:t>
            </w:r>
            <w:r w:rsidR="004B3680" w:rsidRPr="003523C9">
              <w:t xml:space="preserve"> </w:t>
            </w:r>
            <w:r w:rsidR="006B0080" w:rsidRPr="003523C9">
              <w:t>(p&lt;0.05)</w:t>
            </w:r>
          </w:p>
          <w:p w14:paraId="68035A3D" w14:textId="4C5F03B4" w:rsidR="004D2DCD" w:rsidRPr="003523C9" w:rsidRDefault="004D2DCD" w:rsidP="000D33A6">
            <w:r w:rsidRPr="003523C9">
              <w:t xml:space="preserve">-Intent to receive </w:t>
            </w:r>
            <w:r w:rsidR="006B0080" w:rsidRPr="003523C9">
              <w:t>vaccination against human papillomavirus infection in the future (p&lt;0.05)</w:t>
            </w:r>
          </w:p>
          <w:p w14:paraId="36638D8F" w14:textId="77777777" w:rsidR="006B0762" w:rsidRPr="003523C9" w:rsidRDefault="006B0762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5851985D" w14:textId="25366944" w:rsidR="00B00922" w:rsidRPr="003523C9" w:rsidRDefault="006B0080" w:rsidP="000D33A6">
            <w:r w:rsidRPr="003523C9">
              <w:t>-History of sexually transmitted infections (p&gt;0.05)</w:t>
            </w:r>
          </w:p>
        </w:tc>
      </w:tr>
      <w:tr w:rsidR="00B00922" w:rsidRPr="003523C9" w14:paraId="1992AF0A" w14:textId="77777777" w:rsidTr="00431C1C">
        <w:tc>
          <w:tcPr>
            <w:tcW w:w="188" w:type="pct"/>
          </w:tcPr>
          <w:p w14:paraId="1082BC90" w14:textId="522E112E" w:rsidR="00B00922" w:rsidRPr="003523C9" w:rsidRDefault="000E5430" w:rsidP="000D33A6">
            <w:r w:rsidRPr="003523C9">
              <w:t>23</w:t>
            </w:r>
          </w:p>
        </w:tc>
        <w:tc>
          <w:tcPr>
            <w:tcW w:w="546" w:type="pct"/>
          </w:tcPr>
          <w:p w14:paraId="02889777" w14:textId="72064B6C" w:rsidR="00B00922" w:rsidRPr="003523C9" w:rsidRDefault="00FE3D14" w:rsidP="000D33A6">
            <w:r w:rsidRPr="003523C9">
              <w:t xml:space="preserve">Keser et al. </w:t>
            </w:r>
            <w:r w:rsidR="00D16356" w:rsidRPr="003523C9">
              <w:t>(</w:t>
            </w:r>
            <w:r w:rsidRPr="003523C9">
              <w:t>2021</w:t>
            </w:r>
            <w:r w:rsidR="00D16356" w:rsidRPr="003523C9">
              <w:t>)</w:t>
            </w:r>
          </w:p>
        </w:tc>
        <w:tc>
          <w:tcPr>
            <w:tcW w:w="521" w:type="pct"/>
          </w:tcPr>
          <w:p w14:paraId="4D2757B8" w14:textId="12DCA4E0" w:rsidR="00B00922" w:rsidRPr="003523C9" w:rsidRDefault="003A1BBB" w:rsidP="000D33A6">
            <w:pPr>
              <w:rPr>
                <w:color w:val="auto"/>
              </w:rPr>
            </w:pPr>
            <w:r w:rsidRPr="003523C9">
              <w:t xml:space="preserve">Turkey </w:t>
            </w:r>
            <w:r w:rsidR="0054116D" w:rsidRPr="003523C9">
              <w:t>(location was not specified)</w:t>
            </w:r>
            <w:r w:rsidR="00EE75F1" w:rsidRPr="003523C9">
              <w:t xml:space="preserve"> </w:t>
            </w:r>
          </w:p>
        </w:tc>
        <w:tc>
          <w:tcPr>
            <w:tcW w:w="446" w:type="pct"/>
          </w:tcPr>
          <w:p w14:paraId="795CFD1E" w14:textId="132DB523" w:rsidR="00B00922" w:rsidRPr="003523C9" w:rsidRDefault="004D7CC2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7F675F7B" w14:textId="2A14B986" w:rsidR="00B00922" w:rsidRPr="003523C9" w:rsidRDefault="004D7CC2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dental)</w:t>
            </w:r>
          </w:p>
        </w:tc>
        <w:tc>
          <w:tcPr>
            <w:tcW w:w="425" w:type="pct"/>
          </w:tcPr>
          <w:p w14:paraId="3BC6EDFD" w14:textId="076AB5EB" w:rsidR="00B00922" w:rsidRPr="003523C9" w:rsidRDefault="00220CB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18</w:t>
            </w:r>
          </w:p>
        </w:tc>
        <w:tc>
          <w:tcPr>
            <w:tcW w:w="608" w:type="pct"/>
          </w:tcPr>
          <w:p w14:paraId="25211003" w14:textId="77777777" w:rsidR="00B00922" w:rsidRPr="003523C9" w:rsidRDefault="00220CB5" w:rsidP="000D33A6">
            <w:r w:rsidRPr="003523C9">
              <w:t>-68.9% were females</w:t>
            </w:r>
          </w:p>
          <w:p w14:paraId="4CFBF37E" w14:textId="77777777" w:rsidR="00220CB5" w:rsidRPr="003523C9" w:rsidRDefault="00220CB5" w:rsidP="000D33A6">
            <w:r w:rsidRPr="003523C9">
              <w:lastRenderedPageBreak/>
              <w:t>-Mean age was 22.87 years</w:t>
            </w:r>
          </w:p>
          <w:p w14:paraId="59A4E9EF" w14:textId="6EA2BD58" w:rsidR="00220CB5" w:rsidRPr="003523C9" w:rsidRDefault="00220CB5" w:rsidP="000D33A6">
            <w:r w:rsidRPr="003523C9">
              <w:t>-</w:t>
            </w:r>
            <w:r w:rsidR="008A18D7" w:rsidRPr="003523C9">
              <w:t>31.4% were in their third year of study</w:t>
            </w:r>
          </w:p>
        </w:tc>
        <w:tc>
          <w:tcPr>
            <w:tcW w:w="881" w:type="pct"/>
          </w:tcPr>
          <w:p w14:paraId="26AF6CAA" w14:textId="2E8552EA" w:rsidR="00B00922" w:rsidRPr="003523C9" w:rsidRDefault="00451B1D" w:rsidP="000D33A6">
            <w:r w:rsidRPr="003523C9">
              <w:lastRenderedPageBreak/>
              <w:t>-Human papillomavirus infection (82.7%)</w:t>
            </w:r>
          </w:p>
        </w:tc>
        <w:tc>
          <w:tcPr>
            <w:tcW w:w="881" w:type="pct"/>
          </w:tcPr>
          <w:p w14:paraId="32E86C62" w14:textId="4BCAB18D" w:rsidR="00B00922" w:rsidRPr="003523C9" w:rsidRDefault="00451B1D" w:rsidP="000D33A6">
            <w:r w:rsidRPr="003523C9">
              <w:t>No information on this was provided.</w:t>
            </w:r>
          </w:p>
        </w:tc>
      </w:tr>
      <w:tr w:rsidR="00781AB1" w:rsidRPr="003523C9" w14:paraId="1FE902C7" w14:textId="77777777" w:rsidTr="00431C1C">
        <w:tc>
          <w:tcPr>
            <w:tcW w:w="188" w:type="pct"/>
          </w:tcPr>
          <w:p w14:paraId="283C2305" w14:textId="167F7A4E" w:rsidR="00781AB1" w:rsidRPr="003523C9" w:rsidRDefault="000E5430" w:rsidP="000D33A6">
            <w:r w:rsidRPr="003523C9">
              <w:t>24</w:t>
            </w:r>
          </w:p>
        </w:tc>
        <w:tc>
          <w:tcPr>
            <w:tcW w:w="546" w:type="pct"/>
          </w:tcPr>
          <w:p w14:paraId="2618342F" w14:textId="39053311" w:rsidR="00781AB1" w:rsidRPr="003523C9" w:rsidRDefault="00781AB1" w:rsidP="000D33A6">
            <w:proofErr w:type="spellStart"/>
            <w:r w:rsidRPr="003523C9">
              <w:t>Golburean</w:t>
            </w:r>
            <w:proofErr w:type="spellEnd"/>
            <w:r w:rsidRPr="003523C9">
              <w:t xml:space="preserve"> et al. </w:t>
            </w:r>
            <w:r w:rsidR="00574A80" w:rsidRPr="003523C9">
              <w:t>(</w:t>
            </w:r>
            <w:r w:rsidRPr="003523C9">
              <w:t>2021</w:t>
            </w:r>
            <w:r w:rsidR="00574A80" w:rsidRPr="003523C9">
              <w:t>)</w:t>
            </w:r>
          </w:p>
        </w:tc>
        <w:tc>
          <w:tcPr>
            <w:tcW w:w="521" w:type="pct"/>
          </w:tcPr>
          <w:p w14:paraId="0996BFDA" w14:textId="65B1540E" w:rsidR="00781AB1" w:rsidRPr="003523C9" w:rsidRDefault="0078768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Moldova (Ch</w:t>
            </w:r>
            <w:r w:rsidR="00E95208" w:rsidRPr="003523C9">
              <w:rPr>
                <w:color w:val="auto"/>
              </w:rPr>
              <w:t>isinau)</w:t>
            </w:r>
            <w:r w:rsidRPr="003523C9">
              <w:rPr>
                <w:color w:val="auto"/>
              </w:rPr>
              <w:t>, Belarus</w:t>
            </w:r>
            <w:r w:rsidR="00E95208" w:rsidRPr="003523C9">
              <w:rPr>
                <w:color w:val="auto"/>
              </w:rPr>
              <w:t xml:space="preserve"> (Minsk)</w:t>
            </w:r>
            <w:r w:rsidRPr="003523C9">
              <w:rPr>
                <w:color w:val="auto"/>
              </w:rPr>
              <w:t>, Armenia</w:t>
            </w:r>
            <w:r w:rsidR="00E95208" w:rsidRPr="003523C9">
              <w:rPr>
                <w:color w:val="auto"/>
              </w:rPr>
              <w:t>, and (Yerevan)</w:t>
            </w:r>
          </w:p>
        </w:tc>
        <w:tc>
          <w:tcPr>
            <w:tcW w:w="446" w:type="pct"/>
          </w:tcPr>
          <w:p w14:paraId="774ABA53" w14:textId="0CA4058C" w:rsidR="00781AB1" w:rsidRPr="003523C9" w:rsidRDefault="00E9520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08DB01D5" w14:textId="46472E72" w:rsidR="00781AB1" w:rsidRPr="003523C9" w:rsidRDefault="0077379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Dentists </w:t>
            </w:r>
          </w:p>
        </w:tc>
        <w:tc>
          <w:tcPr>
            <w:tcW w:w="425" w:type="pct"/>
          </w:tcPr>
          <w:p w14:paraId="54E20FA2" w14:textId="437F75C7" w:rsidR="00781AB1" w:rsidRPr="003523C9" w:rsidRDefault="0077379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316</w:t>
            </w:r>
          </w:p>
        </w:tc>
        <w:tc>
          <w:tcPr>
            <w:tcW w:w="608" w:type="pct"/>
          </w:tcPr>
          <w:p w14:paraId="1E250390" w14:textId="77777777" w:rsidR="00781AB1" w:rsidRPr="003523C9" w:rsidRDefault="007C2A2F" w:rsidP="000D33A6">
            <w:r w:rsidRPr="003523C9">
              <w:t>-</w:t>
            </w:r>
            <w:r w:rsidR="00E86F9C" w:rsidRPr="003523C9">
              <w:t>66% we</w:t>
            </w:r>
            <w:r w:rsidR="007114AD" w:rsidRPr="003523C9">
              <w:t>re</w:t>
            </w:r>
            <w:r w:rsidR="00E86F9C" w:rsidRPr="003523C9">
              <w:t xml:space="preserve"> mal</w:t>
            </w:r>
            <w:r w:rsidR="007114AD" w:rsidRPr="003523C9">
              <w:t>es</w:t>
            </w:r>
          </w:p>
          <w:p w14:paraId="2D0787D2" w14:textId="77777777" w:rsidR="007114AD" w:rsidRPr="003523C9" w:rsidRDefault="007114AD" w:rsidP="000D33A6">
            <w:r w:rsidRPr="003523C9">
              <w:t>-</w:t>
            </w:r>
            <w:r w:rsidR="001371EB" w:rsidRPr="003523C9">
              <w:t>32.7% had between 5 and 15 years of experience in dental practice</w:t>
            </w:r>
          </w:p>
          <w:p w14:paraId="7F7EB016" w14:textId="374C3448" w:rsidR="00DA7903" w:rsidRPr="003523C9" w:rsidRDefault="00DA7903" w:rsidP="000D33A6">
            <w:r w:rsidRPr="003523C9">
              <w:t>-</w:t>
            </w:r>
            <w:r w:rsidR="002D4B28" w:rsidRPr="003523C9">
              <w:t>41.5% were general dentists</w:t>
            </w:r>
          </w:p>
        </w:tc>
        <w:tc>
          <w:tcPr>
            <w:tcW w:w="881" w:type="pct"/>
          </w:tcPr>
          <w:p w14:paraId="3B434F70" w14:textId="77777777" w:rsidR="004F62F8" w:rsidRPr="003523C9" w:rsidRDefault="004F62F8" w:rsidP="000D33A6">
            <w:r w:rsidRPr="003523C9">
              <w:t>-Inadequate consumption of vegetables and fruits (&gt;28%)</w:t>
            </w:r>
          </w:p>
          <w:p w14:paraId="3E27E683" w14:textId="77777777" w:rsidR="00B35CC7" w:rsidRPr="003523C9" w:rsidRDefault="00B35CC7" w:rsidP="000D33A6">
            <w:r w:rsidRPr="003523C9">
              <w:t>-Older age (&gt;44%)</w:t>
            </w:r>
          </w:p>
          <w:p w14:paraId="2F6CB551" w14:textId="51DFDA7E" w:rsidR="004F62F8" w:rsidRPr="003523C9" w:rsidRDefault="004F62F8" w:rsidP="000D33A6">
            <w:r w:rsidRPr="003523C9">
              <w:t>-Alcohol abuse (&gt;49%)</w:t>
            </w:r>
          </w:p>
          <w:p w14:paraId="24F6AFF5" w14:textId="5C51B5A1" w:rsidR="004F62F8" w:rsidRPr="003523C9" w:rsidRDefault="004F62F8" w:rsidP="000D33A6">
            <w:r w:rsidRPr="003523C9">
              <w:t>-Human papillomavirus infection (&gt;60.9%)</w:t>
            </w:r>
          </w:p>
          <w:p w14:paraId="57BBF712" w14:textId="77777777" w:rsidR="000B18FF" w:rsidRPr="003523C9" w:rsidRDefault="000B18FF" w:rsidP="000D33A6">
            <w:r w:rsidRPr="003523C9">
              <w:t xml:space="preserve">-Prior history of oral cancer </w:t>
            </w:r>
            <w:r w:rsidR="00DE703D" w:rsidRPr="003523C9">
              <w:t>(&gt;83%)</w:t>
            </w:r>
          </w:p>
          <w:p w14:paraId="3A362DF5" w14:textId="1555B19D" w:rsidR="004F62F8" w:rsidRPr="003523C9" w:rsidRDefault="004F62F8" w:rsidP="000D33A6">
            <w:r w:rsidRPr="003523C9">
              <w:t>-Tobacco use (&gt;82%)</w:t>
            </w:r>
          </w:p>
        </w:tc>
        <w:tc>
          <w:tcPr>
            <w:tcW w:w="881" w:type="pct"/>
          </w:tcPr>
          <w:p w14:paraId="4B8DF47B" w14:textId="1BD2DE9D" w:rsidR="00781AB1" w:rsidRPr="003523C9" w:rsidRDefault="00156E33" w:rsidP="000D33A6">
            <w:r w:rsidRPr="003523C9">
              <w:t>No information on this was provided.</w:t>
            </w:r>
          </w:p>
        </w:tc>
      </w:tr>
      <w:tr w:rsidR="00B00922" w:rsidRPr="003523C9" w14:paraId="28ADEA04" w14:textId="77777777" w:rsidTr="00431C1C">
        <w:tc>
          <w:tcPr>
            <w:tcW w:w="188" w:type="pct"/>
          </w:tcPr>
          <w:p w14:paraId="508846B4" w14:textId="5EB7A02C" w:rsidR="00B00922" w:rsidRPr="003523C9" w:rsidRDefault="000E5430" w:rsidP="000D33A6">
            <w:r w:rsidRPr="003523C9">
              <w:t>25</w:t>
            </w:r>
          </w:p>
        </w:tc>
        <w:tc>
          <w:tcPr>
            <w:tcW w:w="546" w:type="pct"/>
          </w:tcPr>
          <w:p w14:paraId="170D4B6C" w14:textId="198E0982" w:rsidR="00B00922" w:rsidRPr="003523C9" w:rsidRDefault="0072479F" w:rsidP="000D33A6">
            <w:r w:rsidRPr="003523C9">
              <w:t xml:space="preserve">Oleszkiewicz-Śpiołek et al. </w:t>
            </w:r>
            <w:r w:rsidR="002E6B82" w:rsidRPr="003523C9">
              <w:t>(</w:t>
            </w:r>
            <w:r w:rsidRPr="003523C9">
              <w:t>2021</w:t>
            </w:r>
            <w:r w:rsidR="002E6B82" w:rsidRPr="003523C9">
              <w:t>)</w:t>
            </w:r>
          </w:p>
        </w:tc>
        <w:tc>
          <w:tcPr>
            <w:tcW w:w="521" w:type="pct"/>
          </w:tcPr>
          <w:p w14:paraId="74133484" w14:textId="136F0765" w:rsidR="00B00922" w:rsidRPr="003523C9" w:rsidRDefault="0034176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Poland (</w:t>
            </w:r>
            <w:proofErr w:type="spellStart"/>
            <w:r w:rsidRPr="003523C9">
              <w:rPr>
                <w:color w:val="auto"/>
              </w:rPr>
              <w:t>Gdańsk</w:t>
            </w:r>
            <w:proofErr w:type="spellEnd"/>
            <w:r w:rsidRPr="003523C9">
              <w:rPr>
                <w:color w:val="auto"/>
              </w:rPr>
              <w:t>)</w:t>
            </w:r>
          </w:p>
        </w:tc>
        <w:tc>
          <w:tcPr>
            <w:tcW w:w="446" w:type="pct"/>
          </w:tcPr>
          <w:p w14:paraId="1FD29455" w14:textId="57F942C1" w:rsidR="00B00922" w:rsidRPr="003523C9" w:rsidRDefault="0034176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6C913567" w14:textId="07FEC610" w:rsidR="00B00922" w:rsidRPr="003523C9" w:rsidRDefault="00341764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425" w:type="pct"/>
          </w:tcPr>
          <w:p w14:paraId="19BA96EC" w14:textId="17BF5463" w:rsidR="00B00922" w:rsidRPr="003523C9" w:rsidRDefault="007D75EA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663</w:t>
            </w:r>
          </w:p>
        </w:tc>
        <w:tc>
          <w:tcPr>
            <w:tcW w:w="608" w:type="pct"/>
          </w:tcPr>
          <w:p w14:paraId="01D7AFDB" w14:textId="77777777" w:rsidR="00B00922" w:rsidRPr="003523C9" w:rsidRDefault="00794F73" w:rsidP="000D33A6">
            <w:r w:rsidRPr="003523C9">
              <w:t>-Mean age was 21 years</w:t>
            </w:r>
          </w:p>
          <w:p w14:paraId="6F64455E" w14:textId="77777777" w:rsidR="0040169D" w:rsidRPr="003523C9" w:rsidRDefault="0040169D" w:rsidP="000D33A6">
            <w:r w:rsidRPr="003523C9">
              <w:t>-All were aged between 18 and 65 years</w:t>
            </w:r>
          </w:p>
          <w:p w14:paraId="263CA1CB" w14:textId="1F4155FD" w:rsidR="0040169D" w:rsidRPr="003523C9" w:rsidRDefault="0040169D" w:rsidP="000D33A6">
            <w:r w:rsidRPr="003523C9">
              <w:lastRenderedPageBreak/>
              <w:t xml:space="preserve">-58.13% were females </w:t>
            </w:r>
          </w:p>
        </w:tc>
        <w:tc>
          <w:tcPr>
            <w:tcW w:w="881" w:type="pct"/>
          </w:tcPr>
          <w:p w14:paraId="7F17BC36" w14:textId="1C82DD51" w:rsidR="00B00922" w:rsidRPr="003523C9" w:rsidRDefault="00D938B3" w:rsidP="000D33A6">
            <w:r w:rsidRPr="003523C9">
              <w:lastRenderedPageBreak/>
              <w:t>-Human papillomavirus infection (45.45%)</w:t>
            </w:r>
          </w:p>
        </w:tc>
        <w:tc>
          <w:tcPr>
            <w:tcW w:w="881" w:type="pct"/>
          </w:tcPr>
          <w:p w14:paraId="4C9C7128" w14:textId="15062686" w:rsidR="00B00922" w:rsidRPr="003523C9" w:rsidRDefault="00CC3821" w:rsidP="000D33A6">
            <w:r w:rsidRPr="003523C9">
              <w:t>No information on this was provided.</w:t>
            </w:r>
          </w:p>
        </w:tc>
      </w:tr>
      <w:tr w:rsidR="00B00922" w:rsidRPr="003523C9" w14:paraId="3E3998F1" w14:textId="77777777" w:rsidTr="00431C1C">
        <w:tc>
          <w:tcPr>
            <w:tcW w:w="188" w:type="pct"/>
          </w:tcPr>
          <w:p w14:paraId="29D1A555" w14:textId="26C1959F" w:rsidR="00B00922" w:rsidRPr="003523C9" w:rsidRDefault="000E5430" w:rsidP="000D33A6">
            <w:r w:rsidRPr="003523C9">
              <w:t>26</w:t>
            </w:r>
          </w:p>
        </w:tc>
        <w:tc>
          <w:tcPr>
            <w:tcW w:w="546" w:type="pct"/>
          </w:tcPr>
          <w:p w14:paraId="6AC068FF" w14:textId="5B7E9CAE" w:rsidR="00B00922" w:rsidRPr="003523C9" w:rsidRDefault="003C1734" w:rsidP="000D33A6">
            <w:r w:rsidRPr="003523C9">
              <w:rPr>
                <w:rFonts w:cs="Arial"/>
                <w:szCs w:val="24"/>
                <w:shd w:val="clear" w:color="auto" w:fill="FFFFFF"/>
              </w:rPr>
              <w:t>Tavakoli et al</w:t>
            </w:r>
            <w:r w:rsidR="00C40214" w:rsidRPr="003523C9">
              <w:rPr>
                <w:rFonts w:cs="Arial"/>
                <w:szCs w:val="24"/>
                <w:shd w:val="clear" w:color="auto" w:fill="FFFFFF"/>
              </w:rPr>
              <w:t>.</w:t>
            </w:r>
            <w:r w:rsidRPr="003523C9">
              <w:rPr>
                <w:rFonts w:cs="Arial"/>
                <w:szCs w:val="24"/>
                <w:shd w:val="clear" w:color="auto" w:fill="FFFFFF"/>
              </w:rPr>
              <w:t xml:space="preserve"> </w:t>
            </w:r>
            <w:r w:rsidR="00C40214" w:rsidRPr="003523C9">
              <w:rPr>
                <w:rFonts w:cs="Arial"/>
                <w:szCs w:val="24"/>
                <w:shd w:val="clear" w:color="auto" w:fill="FFFFFF"/>
              </w:rPr>
              <w:t>(</w:t>
            </w:r>
            <w:r w:rsidRPr="003523C9">
              <w:rPr>
                <w:rFonts w:cs="Arial"/>
                <w:szCs w:val="24"/>
                <w:shd w:val="clear" w:color="auto" w:fill="FFFFFF"/>
              </w:rPr>
              <w:t>2021</w:t>
            </w:r>
            <w:r w:rsidR="00C40214" w:rsidRPr="003523C9">
              <w:rPr>
                <w:rFonts w:cs="Arial"/>
                <w:szCs w:val="24"/>
                <w:shd w:val="clear" w:color="auto" w:fill="FFFFFF"/>
              </w:rPr>
              <w:t>)</w:t>
            </w:r>
          </w:p>
        </w:tc>
        <w:tc>
          <w:tcPr>
            <w:tcW w:w="521" w:type="pct"/>
          </w:tcPr>
          <w:p w14:paraId="7288E489" w14:textId="78D49187" w:rsidR="00B00922" w:rsidRPr="003523C9" w:rsidRDefault="0031607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United Kingdom (location not specified) </w:t>
            </w:r>
          </w:p>
        </w:tc>
        <w:tc>
          <w:tcPr>
            <w:tcW w:w="446" w:type="pct"/>
          </w:tcPr>
          <w:p w14:paraId="08B45D2D" w14:textId="20C43059" w:rsidR="00B00922" w:rsidRPr="003523C9" w:rsidRDefault="0031607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0A672F23" w14:textId="61E81B51" w:rsidR="00B00922" w:rsidRPr="003523C9" w:rsidRDefault="007C41D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al staff (medical doctors, nurses, and healthcare assistants)</w:t>
            </w:r>
          </w:p>
        </w:tc>
        <w:tc>
          <w:tcPr>
            <w:tcW w:w="425" w:type="pct"/>
          </w:tcPr>
          <w:p w14:paraId="33881680" w14:textId="061E1A21" w:rsidR="00B00922" w:rsidRPr="003523C9" w:rsidRDefault="007C41D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55</w:t>
            </w:r>
          </w:p>
        </w:tc>
        <w:tc>
          <w:tcPr>
            <w:tcW w:w="608" w:type="pct"/>
          </w:tcPr>
          <w:p w14:paraId="0F1F7725" w14:textId="77777777" w:rsidR="00B00922" w:rsidRPr="003523C9" w:rsidRDefault="007C41DD" w:rsidP="000D33A6">
            <w:r w:rsidRPr="003523C9">
              <w:t>-</w:t>
            </w:r>
            <w:r w:rsidR="00645BD3" w:rsidRPr="003523C9">
              <w:t>11% were medical doctors</w:t>
            </w:r>
          </w:p>
          <w:p w14:paraId="6BE4C441" w14:textId="77777777" w:rsidR="00645BD3" w:rsidRPr="003523C9" w:rsidRDefault="00645BD3" w:rsidP="000D33A6">
            <w:r w:rsidRPr="003523C9">
              <w:t>-</w:t>
            </w:r>
            <w:r w:rsidR="000A39C3" w:rsidRPr="003523C9">
              <w:t>61.3% were nurses</w:t>
            </w:r>
          </w:p>
          <w:p w14:paraId="06D3FC9A" w14:textId="1C55D2CF" w:rsidR="000A39C3" w:rsidRPr="003523C9" w:rsidRDefault="000A39C3" w:rsidP="000D33A6">
            <w:r w:rsidRPr="003523C9">
              <w:t>-27.7% were healthcare assistants</w:t>
            </w:r>
          </w:p>
        </w:tc>
        <w:tc>
          <w:tcPr>
            <w:tcW w:w="881" w:type="pct"/>
          </w:tcPr>
          <w:p w14:paraId="2A7DBAB0" w14:textId="4F7F8988" w:rsidR="00987E17" w:rsidRPr="003523C9" w:rsidRDefault="00987E17" w:rsidP="000D33A6">
            <w:r w:rsidRPr="003523C9">
              <w:t>-</w:t>
            </w:r>
            <w:r w:rsidR="00255605" w:rsidRPr="003523C9">
              <w:t>Vaping (47%)</w:t>
            </w:r>
          </w:p>
          <w:p w14:paraId="30042495" w14:textId="406868A0" w:rsidR="00255605" w:rsidRPr="003523C9" w:rsidRDefault="00255605" w:rsidP="000D33A6">
            <w:r w:rsidRPr="003523C9">
              <w:t>-Dental caries (51%)</w:t>
            </w:r>
          </w:p>
          <w:p w14:paraId="62D30198" w14:textId="6F6C5820" w:rsidR="00987E17" w:rsidRPr="003523C9" w:rsidRDefault="00987E17" w:rsidP="000D33A6">
            <w:r w:rsidRPr="003523C9">
              <w:t>-Human papillomavirus (59%)</w:t>
            </w:r>
          </w:p>
          <w:p w14:paraId="7397584F" w14:textId="77777777" w:rsidR="00987E17" w:rsidRPr="003523C9" w:rsidRDefault="00987E17" w:rsidP="000D33A6">
            <w:r w:rsidRPr="003523C9">
              <w:t>-Alcohol use (64%)</w:t>
            </w:r>
          </w:p>
          <w:p w14:paraId="588E39F6" w14:textId="77777777" w:rsidR="00987E17" w:rsidRPr="003523C9" w:rsidRDefault="00987E17" w:rsidP="000D33A6">
            <w:r w:rsidRPr="003523C9">
              <w:t>-Tobacco smoking (98%)</w:t>
            </w:r>
          </w:p>
          <w:p w14:paraId="0D8E5A18" w14:textId="688FE6D5" w:rsidR="00987E17" w:rsidRPr="003523C9" w:rsidRDefault="00987E17" w:rsidP="000D33A6"/>
        </w:tc>
        <w:tc>
          <w:tcPr>
            <w:tcW w:w="881" w:type="pct"/>
          </w:tcPr>
          <w:p w14:paraId="2922FC66" w14:textId="2B44BFD2" w:rsidR="00B00922" w:rsidRPr="003523C9" w:rsidRDefault="00255605" w:rsidP="000D33A6">
            <w:r w:rsidRPr="003523C9">
              <w:t>No information on this was provided.</w:t>
            </w:r>
          </w:p>
        </w:tc>
      </w:tr>
      <w:tr w:rsidR="00B00922" w:rsidRPr="003523C9" w14:paraId="082AF416" w14:textId="77777777" w:rsidTr="00431C1C">
        <w:tc>
          <w:tcPr>
            <w:tcW w:w="188" w:type="pct"/>
          </w:tcPr>
          <w:p w14:paraId="331F2846" w14:textId="6D321AF8" w:rsidR="00B00922" w:rsidRPr="003523C9" w:rsidRDefault="000E5430" w:rsidP="000D33A6">
            <w:r w:rsidRPr="003523C9">
              <w:t>27</w:t>
            </w:r>
          </w:p>
        </w:tc>
        <w:tc>
          <w:tcPr>
            <w:tcW w:w="546" w:type="pct"/>
          </w:tcPr>
          <w:p w14:paraId="4D58E3FD" w14:textId="2E76132B" w:rsidR="00B00922" w:rsidRPr="003523C9" w:rsidRDefault="009B6350" w:rsidP="000D33A6">
            <w:proofErr w:type="spellStart"/>
            <w:r w:rsidRPr="003523C9">
              <w:t>Alzabibi</w:t>
            </w:r>
            <w:proofErr w:type="spellEnd"/>
            <w:r w:rsidRPr="003523C9">
              <w:t xml:space="preserve"> et al. </w:t>
            </w:r>
            <w:r w:rsidR="005D1028" w:rsidRPr="003523C9">
              <w:t>(</w:t>
            </w:r>
            <w:r w:rsidRPr="003523C9">
              <w:t>2022</w:t>
            </w:r>
            <w:r w:rsidR="005D1028" w:rsidRPr="003523C9">
              <w:t>)</w:t>
            </w:r>
          </w:p>
        </w:tc>
        <w:tc>
          <w:tcPr>
            <w:tcW w:w="521" w:type="pct"/>
          </w:tcPr>
          <w:p w14:paraId="662F4397" w14:textId="55D749B4" w:rsidR="00B00922" w:rsidRPr="003523C9" w:rsidRDefault="005B63B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yria (Damascus)</w:t>
            </w:r>
          </w:p>
        </w:tc>
        <w:tc>
          <w:tcPr>
            <w:tcW w:w="446" w:type="pct"/>
          </w:tcPr>
          <w:p w14:paraId="3E40DA29" w14:textId="36C429AA" w:rsidR="00B00922" w:rsidRPr="003523C9" w:rsidRDefault="005B63B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58FE3CB9" w14:textId="79B2391F" w:rsidR="00B00922" w:rsidRPr="003523C9" w:rsidRDefault="005B63B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tudents (medical)</w:t>
            </w:r>
          </w:p>
        </w:tc>
        <w:tc>
          <w:tcPr>
            <w:tcW w:w="425" w:type="pct"/>
          </w:tcPr>
          <w:p w14:paraId="2C6C5947" w14:textId="41C8C088" w:rsidR="00B00922" w:rsidRPr="003523C9" w:rsidRDefault="005B63B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01</w:t>
            </w:r>
          </w:p>
        </w:tc>
        <w:tc>
          <w:tcPr>
            <w:tcW w:w="608" w:type="pct"/>
          </w:tcPr>
          <w:p w14:paraId="7708D007" w14:textId="77777777" w:rsidR="00B00922" w:rsidRPr="003523C9" w:rsidRDefault="00E00690" w:rsidP="000D33A6">
            <w:r w:rsidRPr="003523C9">
              <w:t>-All were aged between 18 and 30 years</w:t>
            </w:r>
          </w:p>
          <w:p w14:paraId="17D3F3B7" w14:textId="77777777" w:rsidR="00E00690" w:rsidRPr="003523C9" w:rsidRDefault="00E00690" w:rsidP="000D33A6">
            <w:r w:rsidRPr="003523C9">
              <w:t>-</w:t>
            </w:r>
            <w:r w:rsidR="00B637DC" w:rsidRPr="003523C9">
              <w:t>61.15% were males</w:t>
            </w:r>
          </w:p>
          <w:p w14:paraId="53A9CAFD" w14:textId="5F3D1088" w:rsidR="00B637DC" w:rsidRPr="003523C9" w:rsidRDefault="00B637DC" w:rsidP="000D33A6">
            <w:r w:rsidRPr="003523C9">
              <w:t>-65.5% were in the clinical phase of their academic programme</w:t>
            </w:r>
          </w:p>
        </w:tc>
        <w:tc>
          <w:tcPr>
            <w:tcW w:w="881" w:type="pct"/>
          </w:tcPr>
          <w:p w14:paraId="47527170" w14:textId="77777777" w:rsidR="00B00922" w:rsidRPr="003523C9" w:rsidRDefault="00D92F0A" w:rsidP="000D33A6">
            <w:r w:rsidRPr="003523C9">
              <w:t>-</w:t>
            </w:r>
            <w:r w:rsidR="006055E1" w:rsidRPr="003523C9">
              <w:t>Low fibre diet (15.6%)</w:t>
            </w:r>
          </w:p>
          <w:p w14:paraId="7B07470D" w14:textId="77777777" w:rsidR="006055E1" w:rsidRPr="003523C9" w:rsidRDefault="006055E1" w:rsidP="000D33A6">
            <w:r w:rsidRPr="003523C9">
              <w:t>-Hot and spicy food (41.2%)</w:t>
            </w:r>
          </w:p>
          <w:p w14:paraId="5D3AB186" w14:textId="77777777" w:rsidR="006055E1" w:rsidRPr="003523C9" w:rsidRDefault="006055E1" w:rsidP="000D33A6">
            <w:r w:rsidRPr="003523C9">
              <w:t>-</w:t>
            </w:r>
            <w:r w:rsidR="00C33391" w:rsidRPr="003523C9">
              <w:t>Sunlight (49.5%)</w:t>
            </w:r>
          </w:p>
          <w:p w14:paraId="4EFEF388" w14:textId="77777777" w:rsidR="00C33391" w:rsidRPr="003523C9" w:rsidRDefault="00C33391" w:rsidP="000D33A6">
            <w:r w:rsidRPr="003523C9">
              <w:t>-Old age (51.8%)</w:t>
            </w:r>
          </w:p>
          <w:p w14:paraId="5AAADC0D" w14:textId="77777777" w:rsidR="00C33391" w:rsidRPr="003523C9" w:rsidRDefault="00C33391" w:rsidP="000D33A6">
            <w:r w:rsidRPr="003523C9">
              <w:t>-Alcohol use (68.4</w:t>
            </w:r>
            <w:r w:rsidR="00545F41" w:rsidRPr="003523C9">
              <w:t>%)</w:t>
            </w:r>
          </w:p>
          <w:p w14:paraId="460D909B" w14:textId="77777777" w:rsidR="00545F41" w:rsidRPr="003523C9" w:rsidRDefault="00545F41" w:rsidP="000D33A6">
            <w:r w:rsidRPr="003523C9">
              <w:t>-Viral infection (69.4%)</w:t>
            </w:r>
          </w:p>
          <w:p w14:paraId="33DD2FB7" w14:textId="09F35650" w:rsidR="00545F41" w:rsidRPr="003523C9" w:rsidRDefault="00545F41" w:rsidP="000D33A6">
            <w:r w:rsidRPr="003523C9">
              <w:t>-Smoking (95.3%)</w:t>
            </w:r>
          </w:p>
        </w:tc>
        <w:tc>
          <w:tcPr>
            <w:tcW w:w="881" w:type="pct"/>
          </w:tcPr>
          <w:p w14:paraId="477C5739" w14:textId="0DBEE29E" w:rsidR="00B00922" w:rsidRPr="003523C9" w:rsidRDefault="00F4076F" w:rsidP="000D33A6">
            <w:r w:rsidRPr="003523C9">
              <w:t>No information on this was provided.</w:t>
            </w:r>
          </w:p>
        </w:tc>
      </w:tr>
      <w:tr w:rsidR="00420033" w:rsidRPr="003523C9" w14:paraId="2EB9E00D" w14:textId="77777777" w:rsidTr="00431C1C">
        <w:tc>
          <w:tcPr>
            <w:tcW w:w="188" w:type="pct"/>
          </w:tcPr>
          <w:p w14:paraId="5C68CECB" w14:textId="0AF10592" w:rsidR="00420033" w:rsidRPr="003523C9" w:rsidRDefault="000E5430" w:rsidP="000D33A6">
            <w:r w:rsidRPr="003523C9">
              <w:t>28</w:t>
            </w:r>
          </w:p>
        </w:tc>
        <w:tc>
          <w:tcPr>
            <w:tcW w:w="546" w:type="pct"/>
          </w:tcPr>
          <w:p w14:paraId="3BD21883" w14:textId="7B584868" w:rsidR="00420033" w:rsidRPr="003523C9" w:rsidRDefault="00420033" w:rsidP="000D33A6">
            <w:r w:rsidRPr="003523C9">
              <w:t xml:space="preserve">Al Hulaibi et al. </w:t>
            </w:r>
            <w:r w:rsidR="005D1028" w:rsidRPr="003523C9">
              <w:t>(</w:t>
            </w:r>
            <w:r w:rsidRPr="003523C9">
              <w:t>2022</w:t>
            </w:r>
            <w:r w:rsidR="005D1028" w:rsidRPr="003523C9">
              <w:t>)</w:t>
            </w:r>
          </w:p>
        </w:tc>
        <w:tc>
          <w:tcPr>
            <w:tcW w:w="521" w:type="pct"/>
          </w:tcPr>
          <w:p w14:paraId="06034078" w14:textId="773E0D30" w:rsidR="00420033" w:rsidRPr="003523C9" w:rsidRDefault="00420033" w:rsidP="000D33A6">
            <w:pPr>
              <w:rPr>
                <w:color w:val="auto"/>
              </w:rPr>
            </w:pPr>
            <w:r w:rsidRPr="003523C9">
              <w:t>Saudi Arabia (Jazan)</w:t>
            </w:r>
          </w:p>
        </w:tc>
        <w:tc>
          <w:tcPr>
            <w:tcW w:w="446" w:type="pct"/>
          </w:tcPr>
          <w:p w14:paraId="45CCFE21" w14:textId="228CD032" w:rsidR="00420033" w:rsidRPr="003523C9" w:rsidRDefault="00420033" w:rsidP="000D33A6">
            <w:pPr>
              <w:rPr>
                <w:color w:val="auto"/>
              </w:rPr>
            </w:pPr>
            <w:r w:rsidRPr="003523C9">
              <w:t xml:space="preserve">Online </w:t>
            </w:r>
          </w:p>
        </w:tc>
        <w:tc>
          <w:tcPr>
            <w:tcW w:w="504" w:type="pct"/>
          </w:tcPr>
          <w:p w14:paraId="643E1D37" w14:textId="0F1BC072" w:rsidR="00420033" w:rsidRPr="003523C9" w:rsidRDefault="00420033" w:rsidP="000D33A6">
            <w:pPr>
              <w:rPr>
                <w:color w:val="auto"/>
              </w:rPr>
            </w:pPr>
            <w:r w:rsidRPr="003523C9">
              <w:t>Community dwellers</w:t>
            </w:r>
          </w:p>
        </w:tc>
        <w:tc>
          <w:tcPr>
            <w:tcW w:w="425" w:type="pct"/>
          </w:tcPr>
          <w:p w14:paraId="3DF3B008" w14:textId="36B28452" w:rsidR="00420033" w:rsidRPr="003523C9" w:rsidRDefault="00420033" w:rsidP="000D33A6">
            <w:pPr>
              <w:rPr>
                <w:color w:val="auto"/>
              </w:rPr>
            </w:pPr>
            <w:r w:rsidRPr="003523C9">
              <w:t>400</w:t>
            </w:r>
          </w:p>
        </w:tc>
        <w:tc>
          <w:tcPr>
            <w:tcW w:w="608" w:type="pct"/>
          </w:tcPr>
          <w:p w14:paraId="798B0C63" w14:textId="77777777" w:rsidR="00420033" w:rsidRPr="003523C9" w:rsidRDefault="00420033" w:rsidP="000D33A6">
            <w:r w:rsidRPr="003523C9">
              <w:t>-45.8% were singles</w:t>
            </w:r>
          </w:p>
          <w:p w14:paraId="6667208F" w14:textId="77777777" w:rsidR="00420033" w:rsidRPr="003523C9" w:rsidRDefault="00420033" w:rsidP="000D33A6">
            <w:r w:rsidRPr="003523C9">
              <w:lastRenderedPageBreak/>
              <w:t xml:space="preserve">-64.9% were females </w:t>
            </w:r>
          </w:p>
          <w:p w14:paraId="1D58EBB0" w14:textId="77777777" w:rsidR="00420033" w:rsidRPr="003523C9" w:rsidRDefault="00420033" w:rsidP="000D33A6">
            <w:r w:rsidRPr="003523C9">
              <w:t>-80% were aged 32 years or more</w:t>
            </w:r>
          </w:p>
          <w:p w14:paraId="77567B54" w14:textId="77777777" w:rsidR="00420033" w:rsidRPr="003523C9" w:rsidRDefault="00420033" w:rsidP="000D33A6">
            <w:r w:rsidRPr="003523C9">
              <w:t>-52% were married</w:t>
            </w:r>
          </w:p>
          <w:p w14:paraId="48B4EFB5" w14:textId="4BC62ECA" w:rsidR="00420033" w:rsidRPr="003523C9" w:rsidRDefault="00420033" w:rsidP="000D33A6">
            <w:r w:rsidRPr="003523C9">
              <w:t>-56.4% dwelled in the village</w:t>
            </w:r>
          </w:p>
        </w:tc>
        <w:tc>
          <w:tcPr>
            <w:tcW w:w="881" w:type="pct"/>
          </w:tcPr>
          <w:p w14:paraId="201A51FE" w14:textId="77777777" w:rsidR="00420033" w:rsidRPr="003523C9" w:rsidRDefault="00677B9D" w:rsidP="000D33A6">
            <w:r w:rsidRPr="003523C9">
              <w:lastRenderedPageBreak/>
              <w:t>-</w:t>
            </w:r>
            <w:r w:rsidR="00A16296" w:rsidRPr="003523C9">
              <w:t>Exposure to sunlight (14%)</w:t>
            </w:r>
          </w:p>
          <w:p w14:paraId="1AB036C1" w14:textId="05CCA7A8" w:rsidR="00A16296" w:rsidRPr="003523C9" w:rsidRDefault="00A16296" w:rsidP="000D33A6">
            <w:r w:rsidRPr="003523C9">
              <w:lastRenderedPageBreak/>
              <w:t>-</w:t>
            </w:r>
            <w:r w:rsidR="009A7714" w:rsidRPr="003523C9">
              <w:t>Family history</w:t>
            </w:r>
            <w:r w:rsidR="004232B9" w:rsidRPr="003523C9">
              <w:t xml:space="preserve"> of oral cancer</w:t>
            </w:r>
            <w:r w:rsidR="009A7714" w:rsidRPr="003523C9">
              <w:t xml:space="preserve"> (47.3%)</w:t>
            </w:r>
          </w:p>
          <w:p w14:paraId="79FAD940" w14:textId="77777777" w:rsidR="009A7714" w:rsidRPr="003523C9" w:rsidRDefault="009A7714" w:rsidP="000D33A6">
            <w:r w:rsidRPr="003523C9">
              <w:t>-Alcohol use (74.4%)</w:t>
            </w:r>
          </w:p>
          <w:p w14:paraId="72551887" w14:textId="77777777" w:rsidR="009A7714" w:rsidRPr="003523C9" w:rsidRDefault="009A7714" w:rsidP="000D33A6">
            <w:r w:rsidRPr="003523C9">
              <w:t>-</w:t>
            </w:r>
            <w:r w:rsidR="00C01FDB" w:rsidRPr="003523C9">
              <w:t>Sniffing (84.8%)</w:t>
            </w:r>
          </w:p>
          <w:p w14:paraId="605CD38F" w14:textId="52E9E240" w:rsidR="00C01FDB" w:rsidRPr="003523C9" w:rsidRDefault="00C01FDB" w:rsidP="000D33A6">
            <w:r w:rsidRPr="003523C9">
              <w:t>-Smoking (89.7%)</w:t>
            </w:r>
          </w:p>
        </w:tc>
        <w:tc>
          <w:tcPr>
            <w:tcW w:w="881" w:type="pct"/>
          </w:tcPr>
          <w:p w14:paraId="642D08DD" w14:textId="426E8531" w:rsidR="00420033" w:rsidRPr="003523C9" w:rsidRDefault="0073255C" w:rsidP="000D33A6">
            <w:r w:rsidRPr="003523C9">
              <w:lastRenderedPageBreak/>
              <w:t>No information on this was provided.</w:t>
            </w:r>
          </w:p>
        </w:tc>
      </w:tr>
      <w:tr w:rsidR="00211740" w:rsidRPr="003523C9" w14:paraId="297092C1" w14:textId="77777777" w:rsidTr="00431C1C">
        <w:tc>
          <w:tcPr>
            <w:tcW w:w="188" w:type="pct"/>
          </w:tcPr>
          <w:p w14:paraId="224BCD40" w14:textId="5D035A33" w:rsidR="00211740" w:rsidRPr="003523C9" w:rsidRDefault="000E5430" w:rsidP="000D33A6">
            <w:r w:rsidRPr="003523C9">
              <w:t>29</w:t>
            </w:r>
          </w:p>
        </w:tc>
        <w:tc>
          <w:tcPr>
            <w:tcW w:w="546" w:type="pct"/>
          </w:tcPr>
          <w:p w14:paraId="510DE7FE" w14:textId="4CF3D8DD" w:rsidR="00211740" w:rsidRPr="003523C9" w:rsidRDefault="00211740" w:rsidP="000D33A6">
            <w:proofErr w:type="spellStart"/>
            <w:r w:rsidRPr="003523C9">
              <w:t>Jarab</w:t>
            </w:r>
            <w:proofErr w:type="spellEnd"/>
            <w:r w:rsidRPr="003523C9">
              <w:t xml:space="preserve"> et al. (2022)</w:t>
            </w:r>
          </w:p>
        </w:tc>
        <w:tc>
          <w:tcPr>
            <w:tcW w:w="521" w:type="pct"/>
          </w:tcPr>
          <w:p w14:paraId="1D89C9A7" w14:textId="41D37E5C" w:rsidR="00211740" w:rsidRPr="003523C9" w:rsidRDefault="00211740" w:rsidP="000D33A6">
            <w:pPr>
              <w:rPr>
                <w:color w:val="auto"/>
              </w:rPr>
            </w:pPr>
            <w:r w:rsidRPr="003523C9">
              <w:t xml:space="preserve">Jordan </w:t>
            </w:r>
            <w:r w:rsidRPr="003523C9">
              <w:rPr>
                <w:color w:val="auto"/>
              </w:rPr>
              <w:t>(location not specified)</w:t>
            </w:r>
          </w:p>
        </w:tc>
        <w:tc>
          <w:tcPr>
            <w:tcW w:w="446" w:type="pct"/>
          </w:tcPr>
          <w:p w14:paraId="4A09BEFE" w14:textId="69A374B9" w:rsidR="00211740" w:rsidRPr="003523C9" w:rsidRDefault="00211740" w:rsidP="000D33A6">
            <w:pPr>
              <w:rPr>
                <w:color w:val="auto"/>
              </w:rPr>
            </w:pPr>
            <w:r w:rsidRPr="003523C9">
              <w:t>Online</w:t>
            </w:r>
          </w:p>
        </w:tc>
        <w:tc>
          <w:tcPr>
            <w:tcW w:w="504" w:type="pct"/>
          </w:tcPr>
          <w:p w14:paraId="72F1005E" w14:textId="3EC1CD3A" w:rsidR="00211740" w:rsidRPr="003523C9" w:rsidRDefault="00211740" w:rsidP="000D33A6">
            <w:pPr>
              <w:rPr>
                <w:color w:val="auto"/>
              </w:rPr>
            </w:pPr>
            <w:r w:rsidRPr="003523C9">
              <w:t>Community dwellers</w:t>
            </w:r>
          </w:p>
        </w:tc>
        <w:tc>
          <w:tcPr>
            <w:tcW w:w="425" w:type="pct"/>
          </w:tcPr>
          <w:p w14:paraId="22A81E25" w14:textId="2BEAF2C1" w:rsidR="00211740" w:rsidRPr="003523C9" w:rsidRDefault="00211740" w:rsidP="000D33A6">
            <w:pPr>
              <w:rPr>
                <w:color w:val="auto"/>
              </w:rPr>
            </w:pPr>
            <w:r w:rsidRPr="003523C9">
              <w:t>1307</w:t>
            </w:r>
          </w:p>
        </w:tc>
        <w:tc>
          <w:tcPr>
            <w:tcW w:w="608" w:type="pct"/>
          </w:tcPr>
          <w:p w14:paraId="6F6F90EE" w14:textId="77777777" w:rsidR="00211740" w:rsidRPr="003523C9" w:rsidRDefault="00211740" w:rsidP="000D33A6">
            <w:r w:rsidRPr="003523C9">
              <w:t>-Mean age was 26.10 years</w:t>
            </w:r>
          </w:p>
          <w:p w14:paraId="2617EADB" w14:textId="77777777" w:rsidR="00211740" w:rsidRPr="003523C9" w:rsidRDefault="00211740" w:rsidP="000D33A6">
            <w:r w:rsidRPr="003523C9">
              <w:t>-77.35% were females</w:t>
            </w:r>
          </w:p>
          <w:p w14:paraId="7E9998B7" w14:textId="77777777" w:rsidR="00211740" w:rsidRPr="003523C9" w:rsidRDefault="00211740" w:rsidP="000D33A6">
            <w:r w:rsidRPr="003523C9">
              <w:t>-77.9% were not married</w:t>
            </w:r>
          </w:p>
          <w:p w14:paraId="26993EFE" w14:textId="6584976B" w:rsidR="00211740" w:rsidRPr="003523C9" w:rsidRDefault="00211740" w:rsidP="000D33A6">
            <w:r w:rsidRPr="003523C9">
              <w:t xml:space="preserve">-90.1% had bachelor’s degree education or higher </w:t>
            </w:r>
          </w:p>
        </w:tc>
        <w:tc>
          <w:tcPr>
            <w:tcW w:w="881" w:type="pct"/>
          </w:tcPr>
          <w:p w14:paraId="76CA7F03" w14:textId="77777777" w:rsidR="00211740" w:rsidRPr="003523C9" w:rsidRDefault="00211740" w:rsidP="000D33A6">
            <w:r w:rsidRPr="003523C9">
              <w:t>-</w:t>
            </w:r>
            <w:r w:rsidR="00C72945" w:rsidRPr="003523C9">
              <w:t>Prolonged exposure to the sun (20.66%)</w:t>
            </w:r>
          </w:p>
          <w:p w14:paraId="1B35E24A" w14:textId="3DC84D4B" w:rsidR="00B46A51" w:rsidRPr="003523C9" w:rsidRDefault="003351B5" w:rsidP="000D33A6">
            <w:r w:rsidRPr="003523C9">
              <w:t>-Biological sex (</w:t>
            </w:r>
            <w:r w:rsidR="00B46A51" w:rsidRPr="003523C9">
              <w:t>36.5%)</w:t>
            </w:r>
          </w:p>
          <w:p w14:paraId="6AC9D392" w14:textId="77777777" w:rsidR="00C72945" w:rsidRPr="003523C9" w:rsidRDefault="00C72945" w:rsidP="000D33A6">
            <w:r w:rsidRPr="003523C9">
              <w:t>-</w:t>
            </w:r>
            <w:r w:rsidR="002A485E" w:rsidRPr="003523C9">
              <w:t>Older age (47.98%)</w:t>
            </w:r>
          </w:p>
          <w:p w14:paraId="66B96381" w14:textId="77777777" w:rsidR="002A485E" w:rsidRPr="003523C9" w:rsidRDefault="002A485E" w:rsidP="000D33A6">
            <w:r w:rsidRPr="003523C9">
              <w:t>-</w:t>
            </w:r>
            <w:r w:rsidR="00B46A51" w:rsidRPr="003523C9">
              <w:t>Poor diet (56.17%)</w:t>
            </w:r>
          </w:p>
          <w:p w14:paraId="24D24F71" w14:textId="77777777" w:rsidR="00B46A51" w:rsidRPr="003523C9" w:rsidRDefault="00B46A51" w:rsidP="000D33A6">
            <w:r w:rsidRPr="003523C9">
              <w:t>-</w:t>
            </w:r>
            <w:r w:rsidR="00177F98" w:rsidRPr="003523C9">
              <w:t>Human papillomavirus infection (64.48%)</w:t>
            </w:r>
          </w:p>
          <w:p w14:paraId="10985FE1" w14:textId="77777777" w:rsidR="00177F98" w:rsidRPr="003523C9" w:rsidRDefault="00177F98" w:rsidP="000D33A6">
            <w:r w:rsidRPr="003523C9">
              <w:t>-</w:t>
            </w:r>
            <w:r w:rsidR="00771920" w:rsidRPr="003523C9">
              <w:t>Poor oral hygiene (67.98%)</w:t>
            </w:r>
          </w:p>
          <w:p w14:paraId="54DFF06C" w14:textId="77777777" w:rsidR="00771920" w:rsidRPr="003523C9" w:rsidRDefault="00771920" w:rsidP="000D33A6">
            <w:r w:rsidRPr="003523C9">
              <w:t>-</w:t>
            </w:r>
            <w:r w:rsidR="0000522A" w:rsidRPr="003523C9">
              <w:t>Alcohol intake (83.28%)</w:t>
            </w:r>
          </w:p>
          <w:p w14:paraId="60127009" w14:textId="2754021D" w:rsidR="0000522A" w:rsidRPr="003523C9" w:rsidRDefault="0000522A" w:rsidP="000D33A6">
            <w:r w:rsidRPr="003523C9">
              <w:t>-Smoking (92.79%)</w:t>
            </w:r>
          </w:p>
        </w:tc>
        <w:tc>
          <w:tcPr>
            <w:tcW w:w="881" w:type="pct"/>
          </w:tcPr>
          <w:p w14:paraId="3E60FA56" w14:textId="2FA6CCA2" w:rsidR="00211740" w:rsidRPr="003523C9" w:rsidRDefault="00C72945" w:rsidP="000D33A6">
            <w:r w:rsidRPr="003523C9">
              <w:t>No information on this was provided.</w:t>
            </w:r>
          </w:p>
        </w:tc>
      </w:tr>
      <w:tr w:rsidR="0069692E" w:rsidRPr="003523C9" w14:paraId="395963C7" w14:textId="77777777" w:rsidTr="00431C1C">
        <w:tc>
          <w:tcPr>
            <w:tcW w:w="188" w:type="pct"/>
          </w:tcPr>
          <w:p w14:paraId="091E453C" w14:textId="255120EE" w:rsidR="0069692E" w:rsidRPr="003523C9" w:rsidRDefault="000E5430" w:rsidP="000D33A6">
            <w:r w:rsidRPr="003523C9">
              <w:lastRenderedPageBreak/>
              <w:t>30</w:t>
            </w:r>
          </w:p>
        </w:tc>
        <w:tc>
          <w:tcPr>
            <w:tcW w:w="546" w:type="pct"/>
          </w:tcPr>
          <w:p w14:paraId="6952BC93" w14:textId="6BF4658C" w:rsidR="0069692E" w:rsidRPr="003523C9" w:rsidRDefault="00224FCD" w:rsidP="000D33A6">
            <w:r w:rsidRPr="003523C9">
              <w:t xml:space="preserve">Saraswat et al. </w:t>
            </w:r>
            <w:r w:rsidR="005D1028" w:rsidRPr="003523C9">
              <w:t>(</w:t>
            </w:r>
            <w:r w:rsidRPr="003523C9">
              <w:t>2022</w:t>
            </w:r>
            <w:r w:rsidR="005D1028" w:rsidRPr="003523C9">
              <w:t>)</w:t>
            </w:r>
          </w:p>
        </w:tc>
        <w:tc>
          <w:tcPr>
            <w:tcW w:w="521" w:type="pct"/>
          </w:tcPr>
          <w:p w14:paraId="261952EF" w14:textId="671EB308" w:rsidR="0069692E" w:rsidRPr="003523C9" w:rsidRDefault="002F7FF1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Australia </w:t>
            </w:r>
            <w:r w:rsidR="00AC5DC8" w:rsidRPr="003523C9">
              <w:rPr>
                <w:color w:val="auto"/>
              </w:rPr>
              <w:t>(</w:t>
            </w:r>
            <w:r w:rsidR="00863D24" w:rsidRPr="003523C9">
              <w:rPr>
                <w:color w:val="auto"/>
              </w:rPr>
              <w:t>eight states in Australia</w:t>
            </w:r>
            <w:r w:rsidR="00AC5DC8" w:rsidRPr="003523C9">
              <w:rPr>
                <w:color w:val="auto"/>
              </w:rPr>
              <w:t>)</w:t>
            </w:r>
          </w:p>
        </w:tc>
        <w:tc>
          <w:tcPr>
            <w:tcW w:w="446" w:type="pct"/>
          </w:tcPr>
          <w:p w14:paraId="348F5425" w14:textId="43A479DD" w:rsidR="0069692E" w:rsidRPr="003523C9" w:rsidRDefault="00AC5DC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Online and phone</w:t>
            </w:r>
          </w:p>
        </w:tc>
        <w:tc>
          <w:tcPr>
            <w:tcW w:w="504" w:type="pct"/>
          </w:tcPr>
          <w:p w14:paraId="799BE78E" w14:textId="5E5C3E13" w:rsidR="0069692E" w:rsidRPr="003523C9" w:rsidRDefault="00D20E3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425" w:type="pct"/>
          </w:tcPr>
          <w:p w14:paraId="6D0F23CD" w14:textId="5E9ACB33" w:rsidR="0069692E" w:rsidRPr="003523C9" w:rsidRDefault="0032443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164</w:t>
            </w:r>
          </w:p>
        </w:tc>
        <w:tc>
          <w:tcPr>
            <w:tcW w:w="608" w:type="pct"/>
          </w:tcPr>
          <w:p w14:paraId="122EEF6B" w14:textId="77777777" w:rsidR="004F52E7" w:rsidRPr="003523C9" w:rsidRDefault="004F52E7" w:rsidP="000D33A6">
            <w:r w:rsidRPr="003523C9">
              <w:t xml:space="preserve">-Mean age was 35.2 years </w:t>
            </w:r>
          </w:p>
          <w:p w14:paraId="06395953" w14:textId="1A783FA9" w:rsidR="0069692E" w:rsidRPr="003523C9" w:rsidRDefault="00324436" w:rsidP="000D33A6">
            <w:r w:rsidRPr="003523C9">
              <w:t>-</w:t>
            </w:r>
            <w:r w:rsidR="004F52E7" w:rsidRPr="003523C9">
              <w:t>52.8% were males</w:t>
            </w:r>
          </w:p>
          <w:p w14:paraId="780F6BDF" w14:textId="6F3C0B6E" w:rsidR="004F52E7" w:rsidRPr="003523C9" w:rsidRDefault="004F52E7" w:rsidP="000D33A6">
            <w:r w:rsidRPr="003523C9">
              <w:t xml:space="preserve">-47.5% </w:t>
            </w:r>
            <w:r w:rsidR="00863D24" w:rsidRPr="003523C9">
              <w:t>were resident of New South Wales</w:t>
            </w:r>
          </w:p>
          <w:p w14:paraId="78DD5AFE" w14:textId="5DC791E7" w:rsidR="004F52E7" w:rsidRPr="003523C9" w:rsidRDefault="00863D24" w:rsidP="000D33A6">
            <w:r w:rsidRPr="003523C9">
              <w:t>-90% had university education</w:t>
            </w:r>
          </w:p>
        </w:tc>
        <w:tc>
          <w:tcPr>
            <w:tcW w:w="881" w:type="pct"/>
          </w:tcPr>
          <w:p w14:paraId="5FCB5468" w14:textId="77777777" w:rsidR="0069692E" w:rsidRPr="003523C9" w:rsidRDefault="001579F8" w:rsidP="000D33A6">
            <w:r w:rsidRPr="003523C9">
              <w:t>-Family history (41.8%)</w:t>
            </w:r>
          </w:p>
          <w:p w14:paraId="0E2691F1" w14:textId="6B0850AB" w:rsidR="009154D2" w:rsidRPr="003523C9" w:rsidRDefault="009154D2" w:rsidP="000D33A6">
            <w:r w:rsidRPr="003523C9">
              <w:t>-Heavy alcohol drinking (64.7%)</w:t>
            </w:r>
          </w:p>
          <w:p w14:paraId="4614797E" w14:textId="564496A4" w:rsidR="00091772" w:rsidRPr="003523C9" w:rsidRDefault="00091772" w:rsidP="000D33A6">
            <w:r w:rsidRPr="003523C9">
              <w:t>-Betel quid chewing (</w:t>
            </w:r>
            <w:r w:rsidR="009370DF" w:rsidRPr="003523C9">
              <w:t>75.8%)</w:t>
            </w:r>
          </w:p>
          <w:p w14:paraId="4D7E44EC" w14:textId="77777777" w:rsidR="001579F8" w:rsidRPr="003523C9" w:rsidRDefault="001579F8" w:rsidP="000D33A6">
            <w:r w:rsidRPr="003523C9">
              <w:t>-</w:t>
            </w:r>
            <w:r w:rsidR="00091772" w:rsidRPr="003523C9">
              <w:t>Betel nut chewing (77.8%)</w:t>
            </w:r>
          </w:p>
          <w:p w14:paraId="53BFE80D" w14:textId="4F00FA91" w:rsidR="00A05F3B" w:rsidRPr="003523C9" w:rsidRDefault="00A05F3B" w:rsidP="000D33A6">
            <w:r w:rsidRPr="003523C9">
              <w:t>-Shisha smoking (86.9%)</w:t>
            </w:r>
          </w:p>
          <w:p w14:paraId="4C0ED6AB" w14:textId="77777777" w:rsidR="009154D2" w:rsidRPr="003523C9" w:rsidRDefault="009154D2" w:rsidP="000D33A6">
            <w:r w:rsidRPr="003523C9">
              <w:t xml:space="preserve">-Tobacco, cigar, or pipe smoking </w:t>
            </w:r>
            <w:r w:rsidR="00A05F3B" w:rsidRPr="003523C9">
              <w:t>(92.2%)</w:t>
            </w:r>
          </w:p>
          <w:p w14:paraId="5EF8B549" w14:textId="4086A5EA" w:rsidR="00702CCD" w:rsidRPr="003523C9" w:rsidRDefault="00702CCD" w:rsidP="000D33A6">
            <w:r w:rsidRPr="003523C9">
              <w:t>-Tobacco chewing (94.1%)</w:t>
            </w:r>
          </w:p>
        </w:tc>
        <w:tc>
          <w:tcPr>
            <w:tcW w:w="881" w:type="pct"/>
          </w:tcPr>
          <w:p w14:paraId="064FAAD5" w14:textId="2C75D8DC" w:rsidR="0069692E" w:rsidRPr="003523C9" w:rsidRDefault="00BE5E27" w:rsidP="000D33A6">
            <w:r w:rsidRPr="003523C9">
              <w:t>No information on this was provided.</w:t>
            </w:r>
          </w:p>
        </w:tc>
      </w:tr>
      <w:tr w:rsidR="00644973" w:rsidRPr="003523C9" w14:paraId="51F3F6FC" w14:textId="77777777" w:rsidTr="00431C1C">
        <w:tc>
          <w:tcPr>
            <w:tcW w:w="188" w:type="pct"/>
          </w:tcPr>
          <w:p w14:paraId="63678632" w14:textId="407D1153" w:rsidR="00644973" w:rsidRPr="003523C9" w:rsidRDefault="000E5430" w:rsidP="000D33A6">
            <w:r w:rsidRPr="003523C9">
              <w:t>31</w:t>
            </w:r>
          </w:p>
        </w:tc>
        <w:tc>
          <w:tcPr>
            <w:tcW w:w="546" w:type="pct"/>
          </w:tcPr>
          <w:p w14:paraId="15941D02" w14:textId="71017273" w:rsidR="00644973" w:rsidRPr="003523C9" w:rsidRDefault="00644973" w:rsidP="000D33A6">
            <w:r w:rsidRPr="003523C9">
              <w:t xml:space="preserve">Yadav et al. </w:t>
            </w:r>
            <w:r w:rsidR="00574A80" w:rsidRPr="003523C9">
              <w:t>(</w:t>
            </w:r>
            <w:r w:rsidRPr="003523C9">
              <w:t>2022</w:t>
            </w:r>
            <w:r w:rsidR="00574A80" w:rsidRPr="003523C9">
              <w:t>)</w:t>
            </w:r>
          </w:p>
        </w:tc>
        <w:tc>
          <w:tcPr>
            <w:tcW w:w="521" w:type="pct"/>
          </w:tcPr>
          <w:p w14:paraId="6E299E54" w14:textId="4E3DB551" w:rsidR="00644973" w:rsidRPr="003523C9" w:rsidRDefault="00574A8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India </w:t>
            </w:r>
            <w:r w:rsidR="00552CD3" w:rsidRPr="003523C9">
              <w:rPr>
                <w:color w:val="auto"/>
              </w:rPr>
              <w:t xml:space="preserve">(Gautam </w:t>
            </w:r>
            <w:proofErr w:type="spellStart"/>
            <w:r w:rsidR="00552CD3" w:rsidRPr="003523C9">
              <w:rPr>
                <w:color w:val="auto"/>
              </w:rPr>
              <w:t>Buddh</w:t>
            </w:r>
            <w:proofErr w:type="spellEnd"/>
            <w:r w:rsidR="00552CD3" w:rsidRPr="003523C9">
              <w:rPr>
                <w:color w:val="auto"/>
              </w:rPr>
              <w:t xml:space="preserve"> Nagar)</w:t>
            </w:r>
          </w:p>
        </w:tc>
        <w:tc>
          <w:tcPr>
            <w:tcW w:w="446" w:type="pct"/>
          </w:tcPr>
          <w:p w14:paraId="4DABFD18" w14:textId="11AAD5A6" w:rsidR="00644973" w:rsidRPr="003523C9" w:rsidRDefault="002D0242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5A194FDE" w14:textId="640BF35B" w:rsidR="00644973" w:rsidRPr="003523C9" w:rsidRDefault="002D0242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</w:t>
            </w:r>
            <w:r w:rsidR="00D8442F" w:rsidRPr="003523C9">
              <w:rPr>
                <w:color w:val="auto"/>
              </w:rPr>
              <w:t>ity dwellers</w:t>
            </w:r>
          </w:p>
        </w:tc>
        <w:tc>
          <w:tcPr>
            <w:tcW w:w="425" w:type="pct"/>
          </w:tcPr>
          <w:p w14:paraId="1819E2CC" w14:textId="3F12157F" w:rsidR="00644973" w:rsidRPr="003523C9" w:rsidRDefault="00D8442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04</w:t>
            </w:r>
          </w:p>
        </w:tc>
        <w:tc>
          <w:tcPr>
            <w:tcW w:w="608" w:type="pct"/>
          </w:tcPr>
          <w:p w14:paraId="3EA78702" w14:textId="77777777" w:rsidR="00644973" w:rsidRPr="003523C9" w:rsidRDefault="00A1517C" w:rsidP="000D33A6">
            <w:r w:rsidRPr="003523C9">
              <w:t>-70.6% were females</w:t>
            </w:r>
          </w:p>
          <w:p w14:paraId="41BFF6A7" w14:textId="77777777" w:rsidR="00A1517C" w:rsidRPr="003523C9" w:rsidRDefault="00A1517C" w:rsidP="000D33A6">
            <w:r w:rsidRPr="003523C9">
              <w:t>-56.4% were aged between 18 and 30 years</w:t>
            </w:r>
          </w:p>
          <w:p w14:paraId="00422D9D" w14:textId="77777777" w:rsidR="00A1517C" w:rsidRPr="003523C9" w:rsidRDefault="00A1517C" w:rsidP="000D33A6">
            <w:r w:rsidRPr="003523C9">
              <w:t xml:space="preserve">-35.3% were formally </w:t>
            </w:r>
            <w:r w:rsidRPr="003523C9">
              <w:lastRenderedPageBreak/>
              <w:t>educated up to middle school</w:t>
            </w:r>
          </w:p>
          <w:p w14:paraId="341E7C35" w14:textId="17032E70" w:rsidR="00A1517C" w:rsidRPr="003523C9" w:rsidRDefault="00A1517C" w:rsidP="000D33A6">
            <w:r w:rsidRPr="003523C9">
              <w:t>-51.</w:t>
            </w:r>
            <w:r w:rsidR="00F72B2A" w:rsidRPr="003523C9">
              <w:t>9% were unemployed</w:t>
            </w:r>
          </w:p>
        </w:tc>
        <w:tc>
          <w:tcPr>
            <w:tcW w:w="881" w:type="pct"/>
          </w:tcPr>
          <w:p w14:paraId="091D182D" w14:textId="77777777" w:rsidR="00644973" w:rsidRPr="003523C9" w:rsidRDefault="0052732D" w:rsidP="000D33A6">
            <w:r w:rsidRPr="003523C9">
              <w:lastRenderedPageBreak/>
              <w:t>-Excessive chewing of gum (0.5%)</w:t>
            </w:r>
          </w:p>
          <w:p w14:paraId="4DF59AC1" w14:textId="77777777" w:rsidR="0052732D" w:rsidRPr="003523C9" w:rsidRDefault="0052732D" w:rsidP="000D33A6">
            <w:r w:rsidRPr="003523C9">
              <w:t>-</w:t>
            </w:r>
            <w:r w:rsidR="003D4565" w:rsidRPr="003523C9">
              <w:t>Poor oral hygiene (8.3%)</w:t>
            </w:r>
          </w:p>
          <w:p w14:paraId="108FDDC4" w14:textId="41E47441" w:rsidR="003D4565" w:rsidRPr="003523C9" w:rsidRDefault="003D4565" w:rsidP="000D33A6">
            <w:r w:rsidRPr="003523C9">
              <w:t>-Tobacco use (71.6%)</w:t>
            </w:r>
          </w:p>
        </w:tc>
        <w:tc>
          <w:tcPr>
            <w:tcW w:w="881" w:type="pct"/>
          </w:tcPr>
          <w:p w14:paraId="7A3B59E1" w14:textId="6D8C8E36" w:rsidR="00644973" w:rsidRPr="003523C9" w:rsidRDefault="001272A6" w:rsidP="000D33A6">
            <w:r w:rsidRPr="003523C9">
              <w:t>No information on this was provided.</w:t>
            </w:r>
          </w:p>
        </w:tc>
      </w:tr>
      <w:tr w:rsidR="00644973" w:rsidRPr="003523C9" w14:paraId="751A2212" w14:textId="77777777" w:rsidTr="00431C1C">
        <w:tc>
          <w:tcPr>
            <w:tcW w:w="188" w:type="pct"/>
          </w:tcPr>
          <w:p w14:paraId="0B174EE6" w14:textId="5D2E0677" w:rsidR="00644973" w:rsidRPr="003523C9" w:rsidRDefault="000E5430" w:rsidP="000D33A6">
            <w:r w:rsidRPr="003523C9">
              <w:t>32</w:t>
            </w:r>
          </w:p>
        </w:tc>
        <w:tc>
          <w:tcPr>
            <w:tcW w:w="546" w:type="pct"/>
          </w:tcPr>
          <w:p w14:paraId="183A9530" w14:textId="1E411F0E" w:rsidR="00644973" w:rsidRPr="003523C9" w:rsidRDefault="00786BB4" w:rsidP="000D33A6">
            <w:r w:rsidRPr="003523C9">
              <w:t xml:space="preserve">Yang et al. </w:t>
            </w:r>
            <w:r w:rsidR="00802D70" w:rsidRPr="003523C9">
              <w:t>(</w:t>
            </w:r>
            <w:r w:rsidRPr="003523C9">
              <w:t>2022</w:t>
            </w:r>
            <w:r w:rsidR="00802D70" w:rsidRPr="003523C9">
              <w:t>)</w:t>
            </w:r>
          </w:p>
        </w:tc>
        <w:tc>
          <w:tcPr>
            <w:tcW w:w="521" w:type="pct"/>
          </w:tcPr>
          <w:p w14:paraId="1A7A1ECB" w14:textId="122CA0B3" w:rsidR="00644973" w:rsidRPr="003523C9" w:rsidRDefault="00802D70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Australia (Queensland)</w:t>
            </w:r>
          </w:p>
        </w:tc>
        <w:tc>
          <w:tcPr>
            <w:tcW w:w="446" w:type="pct"/>
          </w:tcPr>
          <w:p w14:paraId="59FC08BE" w14:textId="54B10274" w:rsidR="00644973" w:rsidRPr="003523C9" w:rsidRDefault="00690C1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04" w:type="pct"/>
          </w:tcPr>
          <w:p w14:paraId="34E8474D" w14:textId="7065F5E7" w:rsidR="00644973" w:rsidRPr="003523C9" w:rsidRDefault="00690C1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425" w:type="pct"/>
          </w:tcPr>
          <w:p w14:paraId="4E042C7D" w14:textId="19C15C58" w:rsidR="00644973" w:rsidRPr="003523C9" w:rsidRDefault="00356AC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213</w:t>
            </w:r>
          </w:p>
        </w:tc>
        <w:tc>
          <w:tcPr>
            <w:tcW w:w="608" w:type="pct"/>
          </w:tcPr>
          <w:p w14:paraId="36810DD7" w14:textId="4E0505AD" w:rsidR="00644973" w:rsidRPr="003523C9" w:rsidRDefault="00794831" w:rsidP="000D33A6">
            <w:r w:rsidRPr="003523C9">
              <w:t>-</w:t>
            </w:r>
            <w:r w:rsidR="00216DAF" w:rsidRPr="003523C9">
              <w:t>51.3% were aged above 60 years</w:t>
            </w:r>
          </w:p>
          <w:p w14:paraId="1849D624" w14:textId="77777777" w:rsidR="00216DAF" w:rsidRPr="003523C9" w:rsidRDefault="00216DAF" w:rsidP="000D33A6">
            <w:r w:rsidRPr="003523C9">
              <w:t>-54.4% were females</w:t>
            </w:r>
          </w:p>
          <w:p w14:paraId="112B973F" w14:textId="148E625E" w:rsidR="00D13CC8" w:rsidRPr="003523C9" w:rsidRDefault="00216DAF" w:rsidP="000D33A6">
            <w:r w:rsidRPr="003523C9">
              <w:t xml:space="preserve">-53.8% </w:t>
            </w:r>
            <w:r w:rsidR="00D13CC8" w:rsidRPr="003523C9">
              <w:t>were educated to</w:t>
            </w:r>
            <w:r w:rsidRPr="003523C9">
              <w:t xml:space="preserve"> tertiary </w:t>
            </w:r>
            <w:r w:rsidR="00D13CC8" w:rsidRPr="003523C9">
              <w:t xml:space="preserve">level </w:t>
            </w:r>
          </w:p>
        </w:tc>
        <w:tc>
          <w:tcPr>
            <w:tcW w:w="881" w:type="pct"/>
          </w:tcPr>
          <w:p w14:paraId="779A2792" w14:textId="6FAB254F" w:rsidR="006D1C4C" w:rsidRPr="003523C9" w:rsidRDefault="006D1C4C" w:rsidP="000D33A6">
            <w:r w:rsidRPr="003523C9">
              <w:t>-Ill-fitted dentures (</w:t>
            </w:r>
            <w:r w:rsidR="00EC4E62" w:rsidRPr="003523C9">
              <w:rPr>
                <w:rFonts w:cs="Arial"/>
              </w:rPr>
              <w:t>≈</w:t>
            </w:r>
            <w:r w:rsidR="008E5E26" w:rsidRPr="003523C9">
              <w:t>12.5%)</w:t>
            </w:r>
          </w:p>
          <w:p w14:paraId="55B26B62" w14:textId="7788A597" w:rsidR="008E5E26" w:rsidRPr="003523C9" w:rsidRDefault="008E5E26" w:rsidP="000D33A6">
            <w:r w:rsidRPr="003523C9">
              <w:t>-Vitamin deficiencies (</w:t>
            </w:r>
            <w:r w:rsidR="00EC4E62" w:rsidRPr="003523C9">
              <w:rPr>
                <w:rFonts w:cs="Arial"/>
              </w:rPr>
              <w:t>≈</w:t>
            </w:r>
            <w:r w:rsidRPr="003523C9">
              <w:t>31%)</w:t>
            </w:r>
          </w:p>
          <w:p w14:paraId="18ECD098" w14:textId="1E92FB33" w:rsidR="00EC4E62" w:rsidRPr="003523C9" w:rsidRDefault="00EC4E62" w:rsidP="000D33A6">
            <w:pPr>
              <w:rPr>
                <w:rFonts w:cs="Arial"/>
              </w:rPr>
            </w:pPr>
            <w:r w:rsidRPr="003523C9">
              <w:t>-Old age (</w:t>
            </w:r>
            <w:r w:rsidRPr="003523C9">
              <w:rPr>
                <w:rFonts w:cs="Arial"/>
              </w:rPr>
              <w:t>≈</w:t>
            </w:r>
            <w:r w:rsidR="00B11573" w:rsidRPr="003523C9">
              <w:rPr>
                <w:rFonts w:cs="Arial"/>
              </w:rPr>
              <w:t>40%)</w:t>
            </w:r>
          </w:p>
          <w:p w14:paraId="6EB31045" w14:textId="0D9C23A0" w:rsidR="00E4671C" w:rsidRPr="003523C9" w:rsidRDefault="00B11573" w:rsidP="000D33A6">
            <w:r w:rsidRPr="003523C9">
              <w:t>-A</w:t>
            </w:r>
            <w:r w:rsidR="00E4671C" w:rsidRPr="003523C9">
              <w:t>lcohol use (53.8%)</w:t>
            </w:r>
          </w:p>
          <w:p w14:paraId="5B1A7115" w14:textId="0653AF4C" w:rsidR="00E4671C" w:rsidRPr="003523C9" w:rsidRDefault="00E4671C" w:rsidP="000D33A6">
            <w:r w:rsidRPr="003523C9">
              <w:t>-Family history</w:t>
            </w:r>
            <w:r w:rsidR="004232B9" w:rsidRPr="003523C9">
              <w:t xml:space="preserve"> of oral cancer</w:t>
            </w:r>
            <w:r w:rsidRPr="003523C9">
              <w:t xml:space="preserve"> </w:t>
            </w:r>
            <w:r w:rsidR="00A046B5" w:rsidRPr="003523C9">
              <w:t>(57.5%)</w:t>
            </w:r>
          </w:p>
          <w:p w14:paraId="3CA29CD2" w14:textId="75370728" w:rsidR="00AF7115" w:rsidRPr="003523C9" w:rsidRDefault="00AF7115" w:rsidP="000D33A6">
            <w:r w:rsidRPr="003523C9">
              <w:t>-Smoking (84.4%)</w:t>
            </w:r>
          </w:p>
          <w:p w14:paraId="50560B93" w14:textId="0E827596" w:rsidR="00644973" w:rsidRPr="003523C9" w:rsidRDefault="00644973" w:rsidP="000D33A6"/>
        </w:tc>
        <w:tc>
          <w:tcPr>
            <w:tcW w:w="881" w:type="pct"/>
          </w:tcPr>
          <w:p w14:paraId="6AB1C004" w14:textId="77777777" w:rsidR="00BE13D0" w:rsidRPr="003523C9" w:rsidRDefault="00BE13D0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2FD804D9" w14:textId="248EEA58" w:rsidR="00BE13D0" w:rsidRPr="003523C9" w:rsidRDefault="00BE13D0" w:rsidP="000D33A6">
            <w:r w:rsidRPr="003523C9">
              <w:t>-</w:t>
            </w:r>
            <w:r w:rsidR="00F67D05" w:rsidRPr="003523C9">
              <w:t>Level of</w:t>
            </w:r>
            <w:r w:rsidR="001C79CE" w:rsidRPr="003523C9">
              <w:t xml:space="preserve"> </w:t>
            </w:r>
            <w:r w:rsidR="0044426A" w:rsidRPr="003523C9">
              <w:t>education (p=0.001)</w:t>
            </w:r>
          </w:p>
          <w:p w14:paraId="711068A2" w14:textId="1C94865C" w:rsidR="00BE13D0" w:rsidRPr="003523C9" w:rsidRDefault="00BE13D0" w:rsidP="000D33A6">
            <w:r w:rsidRPr="003523C9">
              <w:t>-</w:t>
            </w:r>
            <w:r w:rsidR="0044426A" w:rsidRPr="003523C9">
              <w:t>Family history of oral cancer (</w:t>
            </w:r>
            <w:r w:rsidR="00F67D05" w:rsidRPr="003523C9">
              <w:t>p=0.004)</w:t>
            </w:r>
          </w:p>
          <w:p w14:paraId="18689581" w14:textId="3A8511D8" w:rsidR="00F67D05" w:rsidRPr="003523C9" w:rsidRDefault="00F67D05" w:rsidP="000D33A6">
            <w:r w:rsidRPr="003523C9">
              <w:t>-Gender (</w:t>
            </w:r>
            <w:r w:rsidR="005E589D" w:rsidRPr="003523C9">
              <w:t>0.008)</w:t>
            </w:r>
          </w:p>
          <w:p w14:paraId="1D8B0517" w14:textId="77777777" w:rsidR="00BE13D0" w:rsidRPr="003523C9" w:rsidRDefault="00BE13D0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1006EF61" w14:textId="26887E15" w:rsidR="00644973" w:rsidRPr="003523C9" w:rsidRDefault="004232B9" w:rsidP="000D33A6">
            <w:r w:rsidRPr="003523C9">
              <w:t>No information on this was provided.</w:t>
            </w:r>
          </w:p>
        </w:tc>
      </w:tr>
      <w:tr w:rsidR="00232E5C" w:rsidRPr="003523C9" w14:paraId="4B952F00" w14:textId="77777777" w:rsidTr="00431C1C">
        <w:tc>
          <w:tcPr>
            <w:tcW w:w="188" w:type="pct"/>
          </w:tcPr>
          <w:p w14:paraId="36FA9846" w14:textId="257FB682" w:rsidR="00232E5C" w:rsidRPr="003523C9" w:rsidRDefault="000E5430" w:rsidP="000D33A6">
            <w:r w:rsidRPr="003523C9">
              <w:t>33</w:t>
            </w:r>
          </w:p>
        </w:tc>
        <w:tc>
          <w:tcPr>
            <w:tcW w:w="546" w:type="pct"/>
          </w:tcPr>
          <w:p w14:paraId="46B0817B" w14:textId="7D197B90" w:rsidR="00232E5C" w:rsidRPr="003523C9" w:rsidRDefault="00232E5C" w:rsidP="000D33A6">
            <w:r w:rsidRPr="003523C9">
              <w:t>Gerber et al. (2022)</w:t>
            </w:r>
          </w:p>
        </w:tc>
        <w:tc>
          <w:tcPr>
            <w:tcW w:w="521" w:type="pct"/>
          </w:tcPr>
          <w:p w14:paraId="7C643388" w14:textId="7F1E65A6" w:rsidR="00232E5C" w:rsidRPr="003523C9" w:rsidRDefault="00232E5C" w:rsidP="000D33A6">
            <w:pPr>
              <w:rPr>
                <w:color w:val="auto"/>
              </w:rPr>
            </w:pPr>
            <w:r w:rsidRPr="003523C9">
              <w:t>Poland (</w:t>
            </w:r>
            <w:proofErr w:type="spellStart"/>
            <w:r w:rsidRPr="003523C9">
              <w:t>Łódź</w:t>
            </w:r>
            <w:proofErr w:type="spellEnd"/>
            <w:r w:rsidRPr="003523C9">
              <w:t xml:space="preserve">; </w:t>
            </w:r>
            <w:proofErr w:type="spellStart"/>
            <w:r w:rsidRPr="003523C9">
              <w:t>Wrocław</w:t>
            </w:r>
            <w:proofErr w:type="spellEnd"/>
            <w:r w:rsidRPr="003523C9">
              <w:t>), Germany (Dresden)</w:t>
            </w:r>
          </w:p>
        </w:tc>
        <w:tc>
          <w:tcPr>
            <w:tcW w:w="446" w:type="pct"/>
          </w:tcPr>
          <w:p w14:paraId="2B19DF2B" w14:textId="4C2E83CB" w:rsidR="00232E5C" w:rsidRPr="003523C9" w:rsidRDefault="00232E5C" w:rsidP="000D33A6">
            <w:pPr>
              <w:rPr>
                <w:color w:val="auto"/>
              </w:rPr>
            </w:pPr>
            <w:r w:rsidRPr="003523C9">
              <w:t>Clinic</w:t>
            </w:r>
          </w:p>
        </w:tc>
        <w:tc>
          <w:tcPr>
            <w:tcW w:w="504" w:type="pct"/>
          </w:tcPr>
          <w:p w14:paraId="1A934AB7" w14:textId="2F82F191" w:rsidR="00232E5C" w:rsidRPr="003523C9" w:rsidRDefault="00232E5C" w:rsidP="000D33A6">
            <w:pPr>
              <w:rPr>
                <w:color w:val="auto"/>
              </w:rPr>
            </w:pPr>
            <w:r w:rsidRPr="003523C9">
              <w:t xml:space="preserve">Patients </w:t>
            </w:r>
          </w:p>
        </w:tc>
        <w:tc>
          <w:tcPr>
            <w:tcW w:w="425" w:type="pct"/>
          </w:tcPr>
          <w:p w14:paraId="1FA61D02" w14:textId="4D7A13F4" w:rsidR="00232E5C" w:rsidRPr="003523C9" w:rsidRDefault="00232E5C" w:rsidP="000D33A6">
            <w:pPr>
              <w:rPr>
                <w:color w:val="auto"/>
              </w:rPr>
            </w:pPr>
            <w:r w:rsidRPr="003523C9">
              <w:t>454</w:t>
            </w:r>
          </w:p>
        </w:tc>
        <w:tc>
          <w:tcPr>
            <w:tcW w:w="608" w:type="pct"/>
          </w:tcPr>
          <w:p w14:paraId="5F5C4E08" w14:textId="77777777" w:rsidR="00232E5C" w:rsidRPr="003523C9" w:rsidRDefault="00232E5C" w:rsidP="000D33A6">
            <w:r w:rsidRPr="003523C9">
              <w:t>-Aged 18 to 95 years</w:t>
            </w:r>
          </w:p>
          <w:p w14:paraId="732A734D" w14:textId="77777777" w:rsidR="00232E5C" w:rsidRPr="003523C9" w:rsidRDefault="00232E5C" w:rsidP="000D33A6">
            <w:r w:rsidRPr="003523C9">
              <w:t>-64.5% were females</w:t>
            </w:r>
          </w:p>
          <w:p w14:paraId="3E964E7A" w14:textId="77777777" w:rsidR="00232E5C" w:rsidRPr="003523C9" w:rsidRDefault="00232E5C" w:rsidP="000D33A6">
            <w:r w:rsidRPr="003523C9">
              <w:t xml:space="preserve">-85.2% had secondary or </w:t>
            </w:r>
            <w:r w:rsidRPr="003523C9">
              <w:lastRenderedPageBreak/>
              <w:t>tertiary level of education</w:t>
            </w:r>
          </w:p>
          <w:p w14:paraId="274D81C1" w14:textId="77777777" w:rsidR="00232E5C" w:rsidRPr="003523C9" w:rsidRDefault="00232E5C" w:rsidP="000D33A6">
            <w:r w:rsidRPr="003523C9">
              <w:t>-49.1% were single</w:t>
            </w:r>
          </w:p>
          <w:p w14:paraId="42B396FD" w14:textId="63777E03" w:rsidR="00232E5C" w:rsidRPr="003523C9" w:rsidRDefault="00232E5C" w:rsidP="000D33A6">
            <w:r w:rsidRPr="003523C9">
              <w:t>-31.9% resided in the village</w:t>
            </w:r>
          </w:p>
        </w:tc>
        <w:tc>
          <w:tcPr>
            <w:tcW w:w="881" w:type="pct"/>
          </w:tcPr>
          <w:p w14:paraId="3F50648F" w14:textId="77777777" w:rsidR="00232E5C" w:rsidRPr="003523C9" w:rsidRDefault="001404C8" w:rsidP="000D33A6">
            <w:r w:rsidRPr="003523C9">
              <w:lastRenderedPageBreak/>
              <w:t>-</w:t>
            </w:r>
            <w:r w:rsidR="00120E63" w:rsidRPr="003523C9">
              <w:t>Nutr</w:t>
            </w:r>
            <w:r w:rsidR="00B9637C" w:rsidRPr="003523C9">
              <w:t>ition and diet (22.7%)</w:t>
            </w:r>
          </w:p>
          <w:p w14:paraId="4187E919" w14:textId="77777777" w:rsidR="00B9637C" w:rsidRPr="003523C9" w:rsidRDefault="00B9637C" w:rsidP="000D33A6">
            <w:r w:rsidRPr="003523C9">
              <w:t>-Overexposure to sunlight (</w:t>
            </w:r>
            <w:r w:rsidR="0008774E" w:rsidRPr="003523C9">
              <w:t>41.9%)</w:t>
            </w:r>
          </w:p>
          <w:p w14:paraId="0F8F2F0D" w14:textId="77777777" w:rsidR="0008774E" w:rsidRPr="003523C9" w:rsidRDefault="0008774E" w:rsidP="000D33A6">
            <w:r w:rsidRPr="003523C9">
              <w:t>-Human papillomavirus infection (</w:t>
            </w:r>
            <w:r w:rsidR="00B763B7" w:rsidRPr="003523C9">
              <w:t>39.2%)</w:t>
            </w:r>
          </w:p>
          <w:p w14:paraId="6DB8FD4C" w14:textId="77777777" w:rsidR="00B763B7" w:rsidRPr="003523C9" w:rsidRDefault="00B763B7" w:rsidP="000D33A6">
            <w:r w:rsidRPr="003523C9">
              <w:lastRenderedPageBreak/>
              <w:t>-</w:t>
            </w:r>
            <w:r w:rsidR="00842B44" w:rsidRPr="003523C9">
              <w:t>Age (35.5%)</w:t>
            </w:r>
          </w:p>
          <w:p w14:paraId="6DD9349A" w14:textId="77777777" w:rsidR="00842B44" w:rsidRPr="003523C9" w:rsidRDefault="00842B44" w:rsidP="000D33A6">
            <w:r w:rsidRPr="003523C9">
              <w:t>-</w:t>
            </w:r>
            <w:r w:rsidR="00FA0BF9" w:rsidRPr="003523C9">
              <w:t>Alcohol use (69.8%)</w:t>
            </w:r>
          </w:p>
          <w:p w14:paraId="7EB449C3" w14:textId="77429709" w:rsidR="00FA0BF9" w:rsidRPr="003523C9" w:rsidRDefault="00FA0BF9" w:rsidP="000D33A6">
            <w:r w:rsidRPr="003523C9">
              <w:t>-</w:t>
            </w:r>
            <w:r w:rsidR="003E4EB3" w:rsidRPr="003523C9">
              <w:t>Tobacco use (84.4%)</w:t>
            </w:r>
          </w:p>
        </w:tc>
        <w:tc>
          <w:tcPr>
            <w:tcW w:w="881" w:type="pct"/>
          </w:tcPr>
          <w:p w14:paraId="657EC695" w14:textId="050A0665" w:rsidR="00232E5C" w:rsidRPr="003523C9" w:rsidRDefault="003E4EB3" w:rsidP="000D33A6">
            <w:r w:rsidRPr="003523C9">
              <w:lastRenderedPageBreak/>
              <w:t>No information on this was provided.</w:t>
            </w:r>
          </w:p>
        </w:tc>
      </w:tr>
      <w:tr w:rsidR="00644973" w:rsidRPr="003523C9" w14:paraId="66CC58A5" w14:textId="77777777" w:rsidTr="00431C1C">
        <w:tc>
          <w:tcPr>
            <w:tcW w:w="188" w:type="pct"/>
          </w:tcPr>
          <w:p w14:paraId="3402BD1F" w14:textId="447822B9" w:rsidR="00644973" w:rsidRPr="003523C9" w:rsidRDefault="000E5430" w:rsidP="000D33A6">
            <w:r w:rsidRPr="003523C9">
              <w:t>34</w:t>
            </w:r>
          </w:p>
        </w:tc>
        <w:tc>
          <w:tcPr>
            <w:tcW w:w="546" w:type="pct"/>
          </w:tcPr>
          <w:p w14:paraId="681E17EA" w14:textId="32BE757D" w:rsidR="00644973" w:rsidRPr="003523C9" w:rsidRDefault="00B24E5C" w:rsidP="000D33A6">
            <w:r w:rsidRPr="003523C9">
              <w:t xml:space="preserve">Shadid et al. </w:t>
            </w:r>
            <w:r w:rsidR="00F21F38" w:rsidRPr="003523C9">
              <w:t>(</w:t>
            </w:r>
            <w:r w:rsidRPr="003523C9">
              <w:t>2022</w:t>
            </w:r>
            <w:r w:rsidR="00F21F38" w:rsidRPr="003523C9">
              <w:t>)</w:t>
            </w:r>
          </w:p>
        </w:tc>
        <w:tc>
          <w:tcPr>
            <w:tcW w:w="521" w:type="pct"/>
          </w:tcPr>
          <w:p w14:paraId="65885B0D" w14:textId="748D52FF" w:rsidR="00644973" w:rsidRPr="003523C9" w:rsidRDefault="00F21F38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Palestine (</w:t>
            </w:r>
            <w:r w:rsidR="002A1CC7" w:rsidRPr="003523C9">
              <w:rPr>
                <w:color w:val="auto"/>
              </w:rPr>
              <w:t>West Bank)</w:t>
            </w:r>
          </w:p>
        </w:tc>
        <w:tc>
          <w:tcPr>
            <w:tcW w:w="446" w:type="pct"/>
          </w:tcPr>
          <w:p w14:paraId="3B19E2E8" w14:textId="3B34141F" w:rsidR="00644973" w:rsidRPr="003523C9" w:rsidRDefault="002A1CC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6B22A84F" w14:textId="11273E17" w:rsidR="00644973" w:rsidRPr="003523C9" w:rsidRDefault="002A1CC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De</w:t>
            </w:r>
            <w:r w:rsidR="005867BC" w:rsidRPr="003523C9">
              <w:rPr>
                <w:color w:val="auto"/>
              </w:rPr>
              <w:t>nt</w:t>
            </w:r>
            <w:r w:rsidR="003509C4" w:rsidRPr="003523C9">
              <w:rPr>
                <w:color w:val="auto"/>
              </w:rPr>
              <w:t>al interns</w:t>
            </w:r>
            <w:r w:rsidR="005867BC" w:rsidRPr="003523C9">
              <w:rPr>
                <w:color w:val="auto"/>
              </w:rPr>
              <w:t xml:space="preserve"> and students (dental)</w:t>
            </w:r>
          </w:p>
        </w:tc>
        <w:tc>
          <w:tcPr>
            <w:tcW w:w="425" w:type="pct"/>
          </w:tcPr>
          <w:p w14:paraId="2B9FCA39" w14:textId="6EB6AAE2" w:rsidR="00644973" w:rsidRPr="003523C9" w:rsidRDefault="005867B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</w:t>
            </w:r>
            <w:r w:rsidR="00B37A2E" w:rsidRPr="003523C9">
              <w:rPr>
                <w:color w:val="auto"/>
              </w:rPr>
              <w:t>92</w:t>
            </w:r>
          </w:p>
        </w:tc>
        <w:tc>
          <w:tcPr>
            <w:tcW w:w="608" w:type="pct"/>
          </w:tcPr>
          <w:p w14:paraId="64B004A1" w14:textId="77777777" w:rsidR="00644973" w:rsidRPr="003523C9" w:rsidRDefault="005867BC" w:rsidP="000D33A6">
            <w:r w:rsidRPr="003523C9">
              <w:t>-</w:t>
            </w:r>
            <w:r w:rsidR="00B37A2E" w:rsidRPr="003523C9">
              <w:t>94.1% were aged 30 years or below</w:t>
            </w:r>
          </w:p>
          <w:p w14:paraId="4E5D3AB8" w14:textId="77777777" w:rsidR="00B37A2E" w:rsidRPr="003523C9" w:rsidRDefault="00B37A2E" w:rsidP="000D33A6">
            <w:r w:rsidRPr="003523C9">
              <w:t>-</w:t>
            </w:r>
            <w:r w:rsidR="003509C4" w:rsidRPr="003523C9">
              <w:t>64.3% were females</w:t>
            </w:r>
          </w:p>
          <w:p w14:paraId="2C1DB95C" w14:textId="7E7AA6D1" w:rsidR="003509C4" w:rsidRPr="003523C9" w:rsidRDefault="003509C4" w:rsidP="000D33A6">
            <w:r w:rsidRPr="003523C9">
              <w:t>-10.5% were interns</w:t>
            </w:r>
          </w:p>
        </w:tc>
        <w:tc>
          <w:tcPr>
            <w:tcW w:w="881" w:type="pct"/>
          </w:tcPr>
          <w:p w14:paraId="547163BD" w14:textId="77777777" w:rsidR="00644973" w:rsidRPr="003523C9" w:rsidRDefault="00170E59" w:rsidP="000D33A6">
            <w:r w:rsidRPr="003523C9">
              <w:t>-</w:t>
            </w:r>
            <w:r w:rsidR="004E5820" w:rsidRPr="003523C9">
              <w:t>Family history of oral cancer (7.4%)</w:t>
            </w:r>
          </w:p>
          <w:p w14:paraId="3435AD59" w14:textId="77777777" w:rsidR="004E5820" w:rsidRPr="003523C9" w:rsidRDefault="004E5820" w:rsidP="000D33A6">
            <w:r w:rsidRPr="003523C9">
              <w:t>-Low intake of vegetables and fruits (26.5%)</w:t>
            </w:r>
          </w:p>
          <w:p w14:paraId="7896BD41" w14:textId="77777777" w:rsidR="004E5820" w:rsidRPr="003523C9" w:rsidRDefault="004E5820" w:rsidP="000D33A6">
            <w:r w:rsidRPr="003523C9">
              <w:t>-</w:t>
            </w:r>
            <w:r w:rsidR="002B6845" w:rsidRPr="003523C9">
              <w:t>Poor oral hygiene (26.5%)</w:t>
            </w:r>
          </w:p>
          <w:p w14:paraId="36E3347A" w14:textId="4C218C9B" w:rsidR="002B6845" w:rsidRPr="003523C9" w:rsidRDefault="002B6845" w:rsidP="000D33A6">
            <w:r w:rsidRPr="003523C9">
              <w:t>-</w:t>
            </w:r>
            <w:r w:rsidR="008A5DE9" w:rsidRPr="003523C9">
              <w:t>Intake</w:t>
            </w:r>
            <w:r w:rsidRPr="003523C9">
              <w:t xml:space="preserve"> of spicy foods </w:t>
            </w:r>
            <w:r w:rsidR="008A5DE9" w:rsidRPr="003523C9">
              <w:t>(47.7%)</w:t>
            </w:r>
          </w:p>
          <w:p w14:paraId="04B36E04" w14:textId="77777777" w:rsidR="008A5DE9" w:rsidRPr="003523C9" w:rsidRDefault="008A5DE9" w:rsidP="000D33A6">
            <w:r w:rsidRPr="003523C9">
              <w:t>-Consumption of hot foods and beverages (49.2%)</w:t>
            </w:r>
          </w:p>
          <w:p w14:paraId="04B3B4D8" w14:textId="77777777" w:rsidR="008A5DE9" w:rsidRPr="003523C9" w:rsidRDefault="008A5DE9" w:rsidP="000D33A6">
            <w:r w:rsidRPr="003523C9">
              <w:t>-</w:t>
            </w:r>
            <w:r w:rsidR="00216AF0" w:rsidRPr="003523C9">
              <w:t>Human papillomavirus infection (70.2%)</w:t>
            </w:r>
          </w:p>
          <w:p w14:paraId="18431CC4" w14:textId="77777777" w:rsidR="00216AF0" w:rsidRPr="003523C9" w:rsidRDefault="00216AF0" w:rsidP="000D33A6">
            <w:r w:rsidRPr="003523C9">
              <w:lastRenderedPageBreak/>
              <w:t>-</w:t>
            </w:r>
            <w:r w:rsidR="00FD6A1E" w:rsidRPr="003523C9">
              <w:t xml:space="preserve">Exposure to sunlight </w:t>
            </w:r>
            <w:r w:rsidR="00C84183" w:rsidRPr="003523C9">
              <w:t>(76.5%)</w:t>
            </w:r>
          </w:p>
          <w:p w14:paraId="4164D1D3" w14:textId="77777777" w:rsidR="00C84183" w:rsidRPr="003523C9" w:rsidRDefault="00C84183" w:rsidP="000D33A6">
            <w:r w:rsidRPr="003523C9">
              <w:t>-Alcohol use (80.6%)</w:t>
            </w:r>
          </w:p>
          <w:p w14:paraId="4FEA9527" w14:textId="0E3246B7" w:rsidR="00D267EF" w:rsidRPr="003523C9" w:rsidRDefault="00D267EF" w:rsidP="000D33A6">
            <w:r w:rsidRPr="003523C9">
              <w:t xml:space="preserve">-Older age </w:t>
            </w:r>
            <w:r w:rsidR="00062F3D" w:rsidRPr="003523C9">
              <w:t>(81.6%)</w:t>
            </w:r>
          </w:p>
          <w:p w14:paraId="3867F0A9" w14:textId="77777777" w:rsidR="00C84183" w:rsidRPr="003523C9" w:rsidRDefault="00C84183" w:rsidP="000D33A6">
            <w:r w:rsidRPr="003523C9">
              <w:t>-</w:t>
            </w:r>
            <w:r w:rsidR="00D267EF" w:rsidRPr="003523C9">
              <w:t>Prior history of oral cancer (84.7%)</w:t>
            </w:r>
          </w:p>
          <w:p w14:paraId="0B5CD14C" w14:textId="3EC76CF4" w:rsidR="00D267EF" w:rsidRPr="003523C9" w:rsidRDefault="00D267EF" w:rsidP="000D33A6">
            <w:r w:rsidRPr="003523C9">
              <w:t>-</w:t>
            </w:r>
            <w:r w:rsidR="00062F3D" w:rsidRPr="003523C9">
              <w:t>Use of tobacco products (88.8%)</w:t>
            </w:r>
          </w:p>
        </w:tc>
        <w:tc>
          <w:tcPr>
            <w:tcW w:w="881" w:type="pct"/>
          </w:tcPr>
          <w:p w14:paraId="02D6000B" w14:textId="5DB9EB60" w:rsidR="00644973" w:rsidRPr="003523C9" w:rsidRDefault="00004DA2" w:rsidP="000D33A6">
            <w:r w:rsidRPr="003523C9">
              <w:lastRenderedPageBreak/>
              <w:t>No information on this was provided.</w:t>
            </w:r>
          </w:p>
        </w:tc>
      </w:tr>
      <w:tr w:rsidR="00857180" w:rsidRPr="003523C9" w14:paraId="637B2947" w14:textId="77777777" w:rsidTr="00431C1C">
        <w:tc>
          <w:tcPr>
            <w:tcW w:w="188" w:type="pct"/>
          </w:tcPr>
          <w:p w14:paraId="6EF7B9D0" w14:textId="4EE86418" w:rsidR="00857180" w:rsidRPr="003523C9" w:rsidRDefault="000E5430" w:rsidP="000D33A6">
            <w:r w:rsidRPr="003523C9">
              <w:t>35</w:t>
            </w:r>
          </w:p>
        </w:tc>
        <w:tc>
          <w:tcPr>
            <w:tcW w:w="546" w:type="pct"/>
          </w:tcPr>
          <w:p w14:paraId="30A057A0" w14:textId="300B4E4F" w:rsidR="00857180" w:rsidRPr="003523C9" w:rsidRDefault="0069692E" w:rsidP="000D33A6">
            <w:r w:rsidRPr="003523C9">
              <w:t xml:space="preserve">Vieira et al. </w:t>
            </w:r>
            <w:r w:rsidR="009A6E53" w:rsidRPr="003523C9">
              <w:t>(</w:t>
            </w:r>
            <w:r w:rsidRPr="003523C9">
              <w:t>2022</w:t>
            </w:r>
            <w:r w:rsidR="009A6E53" w:rsidRPr="003523C9">
              <w:t>)</w:t>
            </w:r>
          </w:p>
        </w:tc>
        <w:tc>
          <w:tcPr>
            <w:tcW w:w="521" w:type="pct"/>
          </w:tcPr>
          <w:p w14:paraId="124E60BB" w14:textId="6DC81966" w:rsidR="00857180" w:rsidRPr="003523C9" w:rsidRDefault="00434CE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Brazil </w:t>
            </w:r>
            <w:r w:rsidR="00A772A3" w:rsidRPr="003523C9">
              <w:rPr>
                <w:color w:val="auto"/>
              </w:rPr>
              <w:t>(Paraná)</w:t>
            </w:r>
          </w:p>
        </w:tc>
        <w:tc>
          <w:tcPr>
            <w:tcW w:w="446" w:type="pct"/>
          </w:tcPr>
          <w:p w14:paraId="63E1A3F9" w14:textId="449087C1" w:rsidR="00857180" w:rsidRPr="003523C9" w:rsidRDefault="00A772A3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625C7094" w14:textId="450E4FAF" w:rsidR="00857180" w:rsidRPr="003523C9" w:rsidRDefault="00A772A3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Students </w:t>
            </w:r>
            <w:r w:rsidR="004D5457" w:rsidRPr="003523C9">
              <w:rPr>
                <w:color w:val="auto"/>
              </w:rPr>
              <w:t>(</w:t>
            </w:r>
            <w:r w:rsidR="00B64DC9" w:rsidRPr="003523C9">
              <w:rPr>
                <w:color w:val="auto"/>
              </w:rPr>
              <w:t>non-dental)</w:t>
            </w:r>
          </w:p>
        </w:tc>
        <w:tc>
          <w:tcPr>
            <w:tcW w:w="425" w:type="pct"/>
          </w:tcPr>
          <w:p w14:paraId="0F57D7E7" w14:textId="5E78C900" w:rsidR="00857180" w:rsidRPr="003523C9" w:rsidRDefault="00B64DC9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35</w:t>
            </w:r>
          </w:p>
        </w:tc>
        <w:tc>
          <w:tcPr>
            <w:tcW w:w="608" w:type="pct"/>
          </w:tcPr>
          <w:p w14:paraId="23543CD8" w14:textId="4C32DA3A" w:rsidR="00B64DC9" w:rsidRPr="003523C9" w:rsidRDefault="00B64DC9" w:rsidP="000D33A6">
            <w:r w:rsidRPr="003523C9">
              <w:t>-29% were med</w:t>
            </w:r>
            <w:r w:rsidR="0066243D" w:rsidRPr="003523C9">
              <w:t>ical (human medicine)</w:t>
            </w:r>
            <w:r w:rsidRPr="003523C9">
              <w:t xml:space="preserve"> students</w:t>
            </w:r>
            <w:r w:rsidR="0066243D" w:rsidRPr="003523C9">
              <w:t xml:space="preserve"> while </w:t>
            </w:r>
            <w:r w:rsidR="00FF5DC9" w:rsidRPr="003523C9">
              <w:t>others (71%)</w:t>
            </w:r>
            <w:r w:rsidRPr="003523C9">
              <w:t xml:space="preserve"> were n</w:t>
            </w:r>
            <w:r w:rsidR="0066243D" w:rsidRPr="003523C9">
              <w:t>on-health science students</w:t>
            </w:r>
          </w:p>
          <w:p w14:paraId="1A4D3151" w14:textId="77777777" w:rsidR="0066243D" w:rsidRPr="003523C9" w:rsidRDefault="0066243D" w:rsidP="000D33A6">
            <w:r w:rsidRPr="003523C9">
              <w:t xml:space="preserve">-All were aged </w:t>
            </w:r>
            <w:r w:rsidR="00FF5DC9" w:rsidRPr="003523C9">
              <w:t>between 16 and 55 years</w:t>
            </w:r>
          </w:p>
          <w:p w14:paraId="38026F3E" w14:textId="30ED5F71" w:rsidR="00630D28" w:rsidRPr="003523C9" w:rsidRDefault="00FF5DC9" w:rsidP="000D33A6">
            <w:r w:rsidRPr="003523C9">
              <w:t>-</w:t>
            </w:r>
            <w:r w:rsidR="00630D28" w:rsidRPr="003523C9">
              <w:t>74% were women</w:t>
            </w:r>
          </w:p>
        </w:tc>
        <w:tc>
          <w:tcPr>
            <w:tcW w:w="881" w:type="pct"/>
          </w:tcPr>
          <w:p w14:paraId="50726B73" w14:textId="58914E95" w:rsidR="00857180" w:rsidRPr="003523C9" w:rsidRDefault="009A6E53" w:rsidP="000D33A6">
            <w:r w:rsidRPr="003523C9">
              <w:t>-Human papillomavirus infection (65.1%)</w:t>
            </w:r>
          </w:p>
        </w:tc>
        <w:tc>
          <w:tcPr>
            <w:tcW w:w="881" w:type="pct"/>
          </w:tcPr>
          <w:p w14:paraId="5090F105" w14:textId="23B31409" w:rsidR="00857180" w:rsidRPr="003523C9" w:rsidRDefault="009A6E53" w:rsidP="000D33A6">
            <w:r w:rsidRPr="003523C9">
              <w:t>No information on this was provided.</w:t>
            </w:r>
          </w:p>
        </w:tc>
      </w:tr>
      <w:tr w:rsidR="00DE4D7C" w:rsidRPr="003523C9" w14:paraId="377E89CA" w14:textId="77777777" w:rsidTr="00431C1C">
        <w:tc>
          <w:tcPr>
            <w:tcW w:w="188" w:type="pct"/>
          </w:tcPr>
          <w:p w14:paraId="7E8A12A1" w14:textId="0263985C" w:rsidR="00DE4D7C" w:rsidRPr="003523C9" w:rsidRDefault="000E5430" w:rsidP="000D33A6">
            <w:r w:rsidRPr="003523C9">
              <w:lastRenderedPageBreak/>
              <w:t>36</w:t>
            </w:r>
          </w:p>
        </w:tc>
        <w:tc>
          <w:tcPr>
            <w:tcW w:w="546" w:type="pct"/>
          </w:tcPr>
          <w:p w14:paraId="11F9AAC5" w14:textId="47AF95CE" w:rsidR="00DE4D7C" w:rsidRPr="003523C9" w:rsidRDefault="00DE4D7C" w:rsidP="000D33A6">
            <w:r w:rsidRPr="003523C9">
              <w:t xml:space="preserve">Zhou et al. </w:t>
            </w:r>
            <w:r w:rsidR="00A831F0" w:rsidRPr="003523C9">
              <w:t>(</w:t>
            </w:r>
            <w:r w:rsidRPr="003523C9">
              <w:t>2022</w:t>
            </w:r>
            <w:r w:rsidR="00A831F0" w:rsidRPr="003523C9">
              <w:t>)</w:t>
            </w:r>
          </w:p>
        </w:tc>
        <w:tc>
          <w:tcPr>
            <w:tcW w:w="521" w:type="pct"/>
          </w:tcPr>
          <w:p w14:paraId="3218F9D8" w14:textId="319C039D" w:rsidR="00DE4D7C" w:rsidRPr="003523C9" w:rsidRDefault="00DE4D7C" w:rsidP="000D33A6">
            <w:pPr>
              <w:rPr>
                <w:color w:val="auto"/>
              </w:rPr>
            </w:pPr>
            <w:r w:rsidRPr="003523C9">
              <w:t>China (Beijing)</w:t>
            </w:r>
          </w:p>
        </w:tc>
        <w:tc>
          <w:tcPr>
            <w:tcW w:w="446" w:type="pct"/>
          </w:tcPr>
          <w:p w14:paraId="0335A8BE" w14:textId="49437387" w:rsidR="00DE4D7C" w:rsidRPr="003523C9" w:rsidRDefault="00DE4D7C" w:rsidP="000D33A6">
            <w:pPr>
              <w:rPr>
                <w:color w:val="auto"/>
              </w:rPr>
            </w:pPr>
            <w:r w:rsidRPr="003523C9">
              <w:t xml:space="preserve">Community </w:t>
            </w:r>
          </w:p>
        </w:tc>
        <w:tc>
          <w:tcPr>
            <w:tcW w:w="504" w:type="pct"/>
          </w:tcPr>
          <w:p w14:paraId="3C972943" w14:textId="3BB3E58C" w:rsidR="00DE4D7C" w:rsidRPr="003523C9" w:rsidRDefault="00DE4D7C" w:rsidP="000D33A6">
            <w:pPr>
              <w:rPr>
                <w:color w:val="auto"/>
              </w:rPr>
            </w:pPr>
            <w:r w:rsidRPr="003523C9">
              <w:t>Community dwellers</w:t>
            </w:r>
          </w:p>
        </w:tc>
        <w:tc>
          <w:tcPr>
            <w:tcW w:w="425" w:type="pct"/>
          </w:tcPr>
          <w:p w14:paraId="0E16B794" w14:textId="7F7A0E16" w:rsidR="00DE4D7C" w:rsidRPr="003523C9" w:rsidRDefault="00DE4D7C" w:rsidP="000D33A6">
            <w:pPr>
              <w:rPr>
                <w:color w:val="auto"/>
              </w:rPr>
            </w:pPr>
            <w:r w:rsidRPr="003523C9">
              <w:t>3055</w:t>
            </w:r>
          </w:p>
        </w:tc>
        <w:tc>
          <w:tcPr>
            <w:tcW w:w="608" w:type="pct"/>
          </w:tcPr>
          <w:p w14:paraId="087B6738" w14:textId="77777777" w:rsidR="00DE4D7C" w:rsidRPr="003523C9" w:rsidRDefault="00DE4D7C" w:rsidP="000D33A6">
            <w:r w:rsidRPr="003523C9">
              <w:t>-53.0% were aged 15 to 29 years</w:t>
            </w:r>
          </w:p>
          <w:p w14:paraId="01338153" w14:textId="77777777" w:rsidR="00DE4D7C" w:rsidRPr="003523C9" w:rsidRDefault="00DE4D7C" w:rsidP="000D33A6">
            <w:r w:rsidRPr="003523C9">
              <w:t>-54.2% were females</w:t>
            </w:r>
          </w:p>
          <w:p w14:paraId="2FF5068C" w14:textId="77777777" w:rsidR="00DE4D7C" w:rsidRPr="003523C9" w:rsidRDefault="00DE4D7C" w:rsidP="000D33A6">
            <w:r w:rsidRPr="003523C9">
              <w:t>-53.7% were single</w:t>
            </w:r>
          </w:p>
          <w:p w14:paraId="188D50C8" w14:textId="660907F1" w:rsidR="00DE4D7C" w:rsidRPr="003523C9" w:rsidRDefault="00DE4D7C" w:rsidP="000D33A6">
            <w:r w:rsidRPr="003523C9">
              <w:t>-81.5% had tertiary level education</w:t>
            </w:r>
          </w:p>
        </w:tc>
        <w:tc>
          <w:tcPr>
            <w:tcW w:w="881" w:type="pct"/>
          </w:tcPr>
          <w:p w14:paraId="338A9665" w14:textId="77777777" w:rsidR="00DE4D7C" w:rsidRPr="003523C9" w:rsidRDefault="00DE4D7C" w:rsidP="000D33A6">
            <w:r w:rsidRPr="003523C9">
              <w:t>-</w:t>
            </w:r>
            <w:r w:rsidR="006329A3" w:rsidRPr="003523C9">
              <w:t>Drinking (25.5%)</w:t>
            </w:r>
          </w:p>
          <w:p w14:paraId="2859EFD2" w14:textId="5FE1E41A" w:rsidR="004632E8" w:rsidRPr="003523C9" w:rsidRDefault="004632E8" w:rsidP="000D33A6">
            <w:r w:rsidRPr="003523C9">
              <w:t xml:space="preserve">-Age </w:t>
            </w:r>
            <w:r w:rsidR="00C9003A" w:rsidRPr="003523C9">
              <w:t>(28.0%)</w:t>
            </w:r>
          </w:p>
          <w:p w14:paraId="335C316A" w14:textId="125FE2C4" w:rsidR="00C446A5" w:rsidRPr="003523C9" w:rsidRDefault="006329A3" w:rsidP="000D33A6">
            <w:r w:rsidRPr="003523C9">
              <w:t>-</w:t>
            </w:r>
            <w:r w:rsidR="00C446A5" w:rsidRPr="003523C9">
              <w:t>Smoking (39.6%)</w:t>
            </w:r>
          </w:p>
          <w:p w14:paraId="0060BBFD" w14:textId="512788F3" w:rsidR="00C9003A" w:rsidRPr="003523C9" w:rsidRDefault="00C446A5" w:rsidP="000D33A6">
            <w:r w:rsidRPr="003523C9">
              <w:t>-</w:t>
            </w:r>
            <w:r w:rsidR="004632E8" w:rsidRPr="003523C9">
              <w:t xml:space="preserve">Betel nut chewing </w:t>
            </w:r>
            <w:r w:rsidRPr="003523C9">
              <w:t>(41.9%)</w:t>
            </w:r>
          </w:p>
        </w:tc>
        <w:tc>
          <w:tcPr>
            <w:tcW w:w="881" w:type="pct"/>
          </w:tcPr>
          <w:p w14:paraId="1A187649" w14:textId="1EFC36B4" w:rsidR="00DE4D7C" w:rsidRPr="003523C9" w:rsidRDefault="00C90A4C" w:rsidP="000D33A6">
            <w:r w:rsidRPr="003523C9">
              <w:t>No information on this was provided.</w:t>
            </w:r>
          </w:p>
        </w:tc>
      </w:tr>
      <w:tr w:rsidR="00190027" w:rsidRPr="003523C9" w14:paraId="2119A2FD" w14:textId="77777777" w:rsidTr="00431C1C">
        <w:tc>
          <w:tcPr>
            <w:tcW w:w="188" w:type="pct"/>
          </w:tcPr>
          <w:p w14:paraId="23D31180" w14:textId="3113D391" w:rsidR="00190027" w:rsidRPr="003523C9" w:rsidRDefault="000E5430" w:rsidP="000D33A6">
            <w:r w:rsidRPr="003523C9">
              <w:t>37</w:t>
            </w:r>
          </w:p>
        </w:tc>
        <w:tc>
          <w:tcPr>
            <w:tcW w:w="546" w:type="pct"/>
          </w:tcPr>
          <w:p w14:paraId="7353181D" w14:textId="5FC21C46" w:rsidR="00190027" w:rsidRPr="003523C9" w:rsidRDefault="00190027" w:rsidP="000D33A6">
            <w:r w:rsidRPr="003523C9">
              <w:t xml:space="preserve">Lee et al. </w:t>
            </w:r>
            <w:r w:rsidR="00C44801" w:rsidRPr="003523C9">
              <w:t>(</w:t>
            </w:r>
            <w:r w:rsidRPr="003523C9">
              <w:t>2022</w:t>
            </w:r>
            <w:r w:rsidR="00C44801" w:rsidRPr="003523C9">
              <w:t>)</w:t>
            </w:r>
          </w:p>
        </w:tc>
        <w:tc>
          <w:tcPr>
            <w:tcW w:w="521" w:type="pct"/>
          </w:tcPr>
          <w:p w14:paraId="55D10EB7" w14:textId="6D464B21" w:rsidR="00190027" w:rsidRPr="003523C9" w:rsidRDefault="009D70EB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United States of America (multiple locations</w:t>
            </w:r>
            <w:r w:rsidR="00444C27" w:rsidRPr="003523C9">
              <w:rPr>
                <w:color w:val="auto"/>
              </w:rPr>
              <w:t>; locations not specified</w:t>
            </w:r>
            <w:r w:rsidRPr="003523C9">
              <w:rPr>
                <w:color w:val="auto"/>
              </w:rPr>
              <w:t>)</w:t>
            </w:r>
          </w:p>
        </w:tc>
        <w:tc>
          <w:tcPr>
            <w:tcW w:w="446" w:type="pct"/>
          </w:tcPr>
          <w:p w14:paraId="502E57D3" w14:textId="49E9321C" w:rsidR="00190027" w:rsidRPr="003523C9" w:rsidRDefault="000A7D27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1CEC0F39" w14:textId="390D526B" w:rsidR="00190027" w:rsidRPr="003523C9" w:rsidRDefault="008E3A1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425" w:type="pct"/>
          </w:tcPr>
          <w:p w14:paraId="2710C1D2" w14:textId="6EAC5860" w:rsidR="00190027" w:rsidRPr="003523C9" w:rsidRDefault="00C44801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533</w:t>
            </w:r>
          </w:p>
        </w:tc>
        <w:tc>
          <w:tcPr>
            <w:tcW w:w="608" w:type="pct"/>
          </w:tcPr>
          <w:p w14:paraId="7364E8B2" w14:textId="77777777" w:rsidR="00190027" w:rsidRPr="003523C9" w:rsidRDefault="00C44801" w:rsidP="000D33A6">
            <w:r w:rsidRPr="003523C9">
              <w:t>-</w:t>
            </w:r>
            <w:r w:rsidR="00F8672A" w:rsidRPr="003523C9">
              <w:t>51.615 were aged 46 years or above</w:t>
            </w:r>
          </w:p>
          <w:p w14:paraId="05FF69E1" w14:textId="77777777" w:rsidR="00F8672A" w:rsidRPr="003523C9" w:rsidRDefault="00F8672A" w:rsidP="000D33A6">
            <w:r w:rsidRPr="003523C9">
              <w:t>-</w:t>
            </w:r>
            <w:r w:rsidR="00D80CF0" w:rsidRPr="003523C9">
              <w:t>59.16% were females</w:t>
            </w:r>
          </w:p>
          <w:p w14:paraId="5D290423" w14:textId="166FC0FD" w:rsidR="00D80CF0" w:rsidRPr="003523C9" w:rsidRDefault="00D80CF0" w:rsidP="000D33A6">
            <w:r w:rsidRPr="003523C9">
              <w:t xml:space="preserve">-60.38% did not </w:t>
            </w:r>
            <w:r w:rsidR="007316B4" w:rsidRPr="003523C9">
              <w:t xml:space="preserve">attain </w:t>
            </w:r>
            <w:r w:rsidR="00691838" w:rsidRPr="003523C9">
              <w:t>bachelor’s</w:t>
            </w:r>
            <w:r w:rsidR="007316B4" w:rsidRPr="003523C9">
              <w:t xml:space="preserve"> degree or above level of education</w:t>
            </w:r>
          </w:p>
          <w:p w14:paraId="48E84D09" w14:textId="69248FD2" w:rsidR="007316B4" w:rsidRPr="003523C9" w:rsidRDefault="007316B4" w:rsidP="000D33A6">
            <w:r w:rsidRPr="003523C9">
              <w:lastRenderedPageBreak/>
              <w:t>-34.24% were unemplo</w:t>
            </w:r>
            <w:r w:rsidR="00691838" w:rsidRPr="003523C9">
              <w:t>yed</w:t>
            </w:r>
          </w:p>
        </w:tc>
        <w:tc>
          <w:tcPr>
            <w:tcW w:w="881" w:type="pct"/>
          </w:tcPr>
          <w:p w14:paraId="12E03182" w14:textId="7A0D29D5" w:rsidR="00190027" w:rsidRPr="003523C9" w:rsidRDefault="00691838" w:rsidP="000D33A6">
            <w:r w:rsidRPr="003523C9">
              <w:lastRenderedPageBreak/>
              <w:t>-</w:t>
            </w:r>
            <w:r w:rsidR="00E04DC9" w:rsidRPr="003523C9">
              <w:t xml:space="preserve">Human papillomavirus infection (28.78%) </w:t>
            </w:r>
          </w:p>
        </w:tc>
        <w:tc>
          <w:tcPr>
            <w:tcW w:w="881" w:type="pct"/>
          </w:tcPr>
          <w:p w14:paraId="3DD7F688" w14:textId="46B7640C" w:rsidR="00190027" w:rsidRPr="003523C9" w:rsidRDefault="00E04DC9" w:rsidP="000D33A6">
            <w:r w:rsidRPr="003523C9">
              <w:t>No information on this was provided.</w:t>
            </w:r>
          </w:p>
        </w:tc>
      </w:tr>
      <w:tr w:rsidR="0003159F" w:rsidRPr="003523C9" w14:paraId="367149EF" w14:textId="77777777" w:rsidTr="00431C1C">
        <w:tc>
          <w:tcPr>
            <w:tcW w:w="188" w:type="pct"/>
          </w:tcPr>
          <w:p w14:paraId="4994B877" w14:textId="6CFE988D" w:rsidR="0003159F" w:rsidRPr="003523C9" w:rsidRDefault="0003159F" w:rsidP="0003159F">
            <w:r w:rsidRPr="003523C9">
              <w:t>38</w:t>
            </w:r>
          </w:p>
        </w:tc>
        <w:tc>
          <w:tcPr>
            <w:tcW w:w="546" w:type="pct"/>
          </w:tcPr>
          <w:p w14:paraId="69759108" w14:textId="4F508F15" w:rsidR="0003159F" w:rsidRPr="003523C9" w:rsidRDefault="0003159F" w:rsidP="0003159F">
            <w:r w:rsidRPr="003523C9">
              <w:t>Jo et al. (2022)</w:t>
            </w:r>
          </w:p>
        </w:tc>
        <w:tc>
          <w:tcPr>
            <w:tcW w:w="521" w:type="pct"/>
          </w:tcPr>
          <w:p w14:paraId="5E49DE02" w14:textId="762E6785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United States of America (multiple locations; locations not specified)</w:t>
            </w:r>
          </w:p>
        </w:tc>
        <w:tc>
          <w:tcPr>
            <w:tcW w:w="446" w:type="pct"/>
          </w:tcPr>
          <w:p w14:paraId="52D6E777" w14:textId="4D969E70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04" w:type="pct"/>
          </w:tcPr>
          <w:p w14:paraId="197A99EC" w14:textId="26491E42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425" w:type="pct"/>
          </w:tcPr>
          <w:p w14:paraId="0F6FB679" w14:textId="4E42672B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2948</w:t>
            </w:r>
          </w:p>
        </w:tc>
        <w:tc>
          <w:tcPr>
            <w:tcW w:w="608" w:type="pct"/>
          </w:tcPr>
          <w:p w14:paraId="221C356C" w14:textId="77777777" w:rsidR="0003159F" w:rsidRPr="003523C9" w:rsidRDefault="0003159F" w:rsidP="0003159F">
            <w:r w:rsidRPr="003523C9">
              <w:t>-57.36% were females</w:t>
            </w:r>
          </w:p>
          <w:p w14:paraId="08D68623" w14:textId="77777777" w:rsidR="0003159F" w:rsidRPr="003523C9" w:rsidRDefault="0003159F" w:rsidP="0003159F">
            <w:r w:rsidRPr="003523C9">
              <w:t>-57.53% had post-secondary school education</w:t>
            </w:r>
          </w:p>
          <w:p w14:paraId="30B25151" w14:textId="77777777" w:rsidR="0003159F" w:rsidRPr="003523C9" w:rsidRDefault="0003159F" w:rsidP="0003159F">
            <w:r w:rsidRPr="003523C9">
              <w:t xml:space="preserve">-45.22% were employed </w:t>
            </w:r>
          </w:p>
          <w:p w14:paraId="4BB7FB3A" w14:textId="78135060" w:rsidR="0003159F" w:rsidRPr="003523C9" w:rsidRDefault="0003159F" w:rsidP="0003159F">
            <w:r w:rsidRPr="003523C9">
              <w:t>-17.91% were single</w:t>
            </w:r>
          </w:p>
        </w:tc>
        <w:tc>
          <w:tcPr>
            <w:tcW w:w="881" w:type="pct"/>
          </w:tcPr>
          <w:p w14:paraId="6C2DAD8B" w14:textId="1EF1E1AC" w:rsidR="0003159F" w:rsidRPr="003523C9" w:rsidRDefault="0003159F" w:rsidP="0003159F">
            <w:r w:rsidRPr="003523C9">
              <w:t>-Human papillomavirus infection (19.20%)</w:t>
            </w:r>
          </w:p>
        </w:tc>
        <w:tc>
          <w:tcPr>
            <w:tcW w:w="881" w:type="pct"/>
          </w:tcPr>
          <w:p w14:paraId="2F67A6A8" w14:textId="2F44E365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4947020D" w14:textId="77777777" w:rsidTr="00431C1C">
        <w:tc>
          <w:tcPr>
            <w:tcW w:w="188" w:type="pct"/>
          </w:tcPr>
          <w:p w14:paraId="56253061" w14:textId="7E2F55C0" w:rsidR="0003159F" w:rsidRPr="003523C9" w:rsidRDefault="0003159F" w:rsidP="0003159F">
            <w:r w:rsidRPr="003523C9">
              <w:t>39</w:t>
            </w:r>
          </w:p>
        </w:tc>
        <w:tc>
          <w:tcPr>
            <w:tcW w:w="546" w:type="pct"/>
          </w:tcPr>
          <w:p w14:paraId="6BBDD22D" w14:textId="3E88E40B" w:rsidR="0003159F" w:rsidRPr="003523C9" w:rsidRDefault="0003159F" w:rsidP="0003159F">
            <w:r w:rsidRPr="003523C9">
              <w:t>Taneja et al. (2022)</w:t>
            </w:r>
          </w:p>
        </w:tc>
        <w:tc>
          <w:tcPr>
            <w:tcW w:w="521" w:type="pct"/>
          </w:tcPr>
          <w:p w14:paraId="6C34F97D" w14:textId="0BA28E01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India (location not specified)</w:t>
            </w:r>
          </w:p>
        </w:tc>
        <w:tc>
          <w:tcPr>
            <w:tcW w:w="446" w:type="pct"/>
          </w:tcPr>
          <w:p w14:paraId="4754150A" w14:textId="61B20643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University</w:t>
            </w:r>
          </w:p>
        </w:tc>
        <w:tc>
          <w:tcPr>
            <w:tcW w:w="504" w:type="pct"/>
          </w:tcPr>
          <w:p w14:paraId="7FB7F85F" w14:textId="0B764B83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Dentists</w:t>
            </w:r>
          </w:p>
        </w:tc>
        <w:tc>
          <w:tcPr>
            <w:tcW w:w="425" w:type="pct"/>
          </w:tcPr>
          <w:p w14:paraId="4FC04940" w14:textId="2701F979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205</w:t>
            </w:r>
          </w:p>
        </w:tc>
        <w:tc>
          <w:tcPr>
            <w:tcW w:w="608" w:type="pct"/>
          </w:tcPr>
          <w:p w14:paraId="13745C11" w14:textId="77777777" w:rsidR="0003159F" w:rsidRPr="003523C9" w:rsidRDefault="0003159F" w:rsidP="0003159F">
            <w:r w:rsidRPr="003523C9">
              <w:t>-Mean age was 23.02 years</w:t>
            </w:r>
          </w:p>
          <w:p w14:paraId="1EC6F617" w14:textId="74FEE9E8" w:rsidR="0003159F" w:rsidRPr="003523C9" w:rsidRDefault="0003159F" w:rsidP="0003159F">
            <w:r w:rsidRPr="003523C9">
              <w:t>-57.2% were females</w:t>
            </w:r>
          </w:p>
        </w:tc>
        <w:tc>
          <w:tcPr>
            <w:tcW w:w="881" w:type="pct"/>
          </w:tcPr>
          <w:p w14:paraId="145989F9" w14:textId="77777777" w:rsidR="0003159F" w:rsidRPr="003523C9" w:rsidRDefault="0003159F" w:rsidP="0003159F">
            <w:r w:rsidRPr="003523C9">
              <w:t>-Consumption of hot foods and beverages (54%)</w:t>
            </w:r>
          </w:p>
          <w:p w14:paraId="652547A5" w14:textId="77777777" w:rsidR="0003159F" w:rsidRPr="003523C9" w:rsidRDefault="0003159F" w:rsidP="0003159F">
            <w:r w:rsidRPr="003523C9">
              <w:t>-Low intake of fruits (56%)</w:t>
            </w:r>
          </w:p>
          <w:p w14:paraId="2D366265" w14:textId="77777777" w:rsidR="0003159F" w:rsidRPr="003523C9" w:rsidRDefault="0003159F" w:rsidP="0003159F">
            <w:r w:rsidRPr="003523C9">
              <w:t>-Ill-fitting dentures (62%)</w:t>
            </w:r>
          </w:p>
          <w:p w14:paraId="427C00BC" w14:textId="77777777" w:rsidR="0003159F" w:rsidRPr="003523C9" w:rsidRDefault="0003159F" w:rsidP="0003159F">
            <w:r w:rsidRPr="003523C9">
              <w:t>-Consumption of spicy foods (64%)</w:t>
            </w:r>
          </w:p>
          <w:p w14:paraId="32F41922" w14:textId="77777777" w:rsidR="0003159F" w:rsidRPr="003523C9" w:rsidRDefault="0003159F" w:rsidP="0003159F">
            <w:r w:rsidRPr="003523C9">
              <w:lastRenderedPageBreak/>
              <w:t>-Poor oral hygiene (64%)</w:t>
            </w:r>
          </w:p>
          <w:p w14:paraId="4437C54A" w14:textId="7F16B74E" w:rsidR="0003159F" w:rsidRPr="003523C9" w:rsidRDefault="0003159F" w:rsidP="0003159F">
            <w:r w:rsidRPr="003523C9">
              <w:t>-Family history of cancer (68%)</w:t>
            </w:r>
          </w:p>
          <w:p w14:paraId="0BDE2BC0" w14:textId="77777777" w:rsidR="0003159F" w:rsidRPr="003523C9" w:rsidRDefault="0003159F" w:rsidP="0003159F">
            <w:r w:rsidRPr="003523C9">
              <w:t>-Alcohol use (69%)</w:t>
            </w:r>
          </w:p>
          <w:p w14:paraId="34C277F4" w14:textId="0BFFBA5C" w:rsidR="0003159F" w:rsidRPr="003523C9" w:rsidRDefault="0003159F" w:rsidP="0003159F">
            <w:r w:rsidRPr="003523C9">
              <w:t>-Older age (70%)</w:t>
            </w:r>
          </w:p>
          <w:p w14:paraId="51DBA207" w14:textId="3E44F674" w:rsidR="0003159F" w:rsidRPr="003523C9" w:rsidRDefault="0003159F" w:rsidP="0003159F">
            <w:r w:rsidRPr="003523C9">
              <w:t>-Use of tobacco products (71%)</w:t>
            </w:r>
          </w:p>
        </w:tc>
        <w:tc>
          <w:tcPr>
            <w:tcW w:w="881" w:type="pct"/>
          </w:tcPr>
          <w:p w14:paraId="71E3BFEE" w14:textId="625A5F41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43BC5F3E" w14:textId="77777777" w:rsidTr="00431C1C">
        <w:tc>
          <w:tcPr>
            <w:tcW w:w="188" w:type="pct"/>
          </w:tcPr>
          <w:p w14:paraId="216E4576" w14:textId="78F9A2C1" w:rsidR="0003159F" w:rsidRPr="003523C9" w:rsidRDefault="0003159F" w:rsidP="0003159F">
            <w:r w:rsidRPr="003523C9">
              <w:t>40</w:t>
            </w:r>
          </w:p>
        </w:tc>
        <w:tc>
          <w:tcPr>
            <w:tcW w:w="546" w:type="pct"/>
          </w:tcPr>
          <w:p w14:paraId="1E6B8C5F" w14:textId="4C149276" w:rsidR="0003159F" w:rsidRPr="003523C9" w:rsidRDefault="0003159F" w:rsidP="0003159F">
            <w:r w:rsidRPr="003523C9">
              <w:t>Murariu et al. (2022)</w:t>
            </w:r>
          </w:p>
        </w:tc>
        <w:tc>
          <w:tcPr>
            <w:tcW w:w="521" w:type="pct"/>
          </w:tcPr>
          <w:p w14:paraId="1EF4DD73" w14:textId="3CD0DB84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Romania (Iasi)</w:t>
            </w:r>
          </w:p>
        </w:tc>
        <w:tc>
          <w:tcPr>
            <w:tcW w:w="446" w:type="pct"/>
          </w:tcPr>
          <w:p w14:paraId="32E03C73" w14:textId="4BD80252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University </w:t>
            </w:r>
          </w:p>
        </w:tc>
        <w:tc>
          <w:tcPr>
            <w:tcW w:w="504" w:type="pct"/>
          </w:tcPr>
          <w:p w14:paraId="5F7BE00B" w14:textId="12C1DCF4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Dentists and students (dental)</w:t>
            </w:r>
          </w:p>
        </w:tc>
        <w:tc>
          <w:tcPr>
            <w:tcW w:w="425" w:type="pct"/>
          </w:tcPr>
          <w:p w14:paraId="2E4EDECA" w14:textId="230BD771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197</w:t>
            </w:r>
          </w:p>
        </w:tc>
        <w:tc>
          <w:tcPr>
            <w:tcW w:w="608" w:type="pct"/>
          </w:tcPr>
          <w:p w14:paraId="469A0293" w14:textId="77777777" w:rsidR="0003159F" w:rsidRPr="003523C9" w:rsidRDefault="0003159F" w:rsidP="0003159F">
            <w:r w:rsidRPr="003523C9">
              <w:t>-Mean age was 25.01 years</w:t>
            </w:r>
          </w:p>
          <w:p w14:paraId="79776E60" w14:textId="77777777" w:rsidR="0003159F" w:rsidRPr="003523C9" w:rsidRDefault="0003159F" w:rsidP="0003159F">
            <w:r w:rsidRPr="003523C9">
              <w:t>-64.0% were females</w:t>
            </w:r>
          </w:p>
          <w:p w14:paraId="22C5A83A" w14:textId="4FED761F" w:rsidR="0003159F" w:rsidRPr="003523C9" w:rsidRDefault="0003159F" w:rsidP="0003159F">
            <w:r w:rsidRPr="003523C9">
              <w:t>-28.9% were resident dentists</w:t>
            </w:r>
          </w:p>
        </w:tc>
        <w:tc>
          <w:tcPr>
            <w:tcW w:w="881" w:type="pct"/>
          </w:tcPr>
          <w:p w14:paraId="6655E4D0" w14:textId="77777777" w:rsidR="0003159F" w:rsidRPr="003523C9" w:rsidRDefault="0003159F" w:rsidP="0003159F">
            <w:r w:rsidRPr="003523C9">
              <w:t>-Old age (&gt;6%)</w:t>
            </w:r>
          </w:p>
          <w:p w14:paraId="6687BAEA" w14:textId="77777777" w:rsidR="0003159F" w:rsidRPr="003523C9" w:rsidRDefault="0003159F" w:rsidP="0003159F">
            <w:r w:rsidRPr="003523C9">
              <w:t>-Dietary factors (&gt;6%)</w:t>
            </w:r>
          </w:p>
          <w:p w14:paraId="525E2B71" w14:textId="2C3ACAED" w:rsidR="0003159F" w:rsidRPr="003523C9" w:rsidRDefault="0003159F" w:rsidP="0003159F">
            <w:r w:rsidRPr="003523C9">
              <w:t>-Chronic irritation of the oral mucosa (&gt;15%)</w:t>
            </w:r>
          </w:p>
          <w:p w14:paraId="16C0B9A4" w14:textId="623925AA" w:rsidR="0003159F" w:rsidRPr="003523C9" w:rsidRDefault="0003159F" w:rsidP="0003159F">
            <w:r w:rsidRPr="003523C9">
              <w:t>-Ultraviolet radiation exposure (&gt;25%)</w:t>
            </w:r>
          </w:p>
          <w:p w14:paraId="5FE9E3C2" w14:textId="776B8521" w:rsidR="0003159F" w:rsidRPr="003523C9" w:rsidRDefault="0003159F" w:rsidP="0003159F">
            <w:r w:rsidRPr="003523C9">
              <w:t>-Human papillomavirus infection (&gt;28%)</w:t>
            </w:r>
          </w:p>
          <w:p w14:paraId="15B5CF0C" w14:textId="24E99062" w:rsidR="0003159F" w:rsidRPr="003523C9" w:rsidRDefault="0003159F" w:rsidP="0003159F">
            <w:r w:rsidRPr="003523C9">
              <w:t>-Alcohol use (&gt;56%)</w:t>
            </w:r>
          </w:p>
          <w:p w14:paraId="13D37F6E" w14:textId="074B9FAC" w:rsidR="0003159F" w:rsidRPr="003523C9" w:rsidRDefault="0003159F" w:rsidP="0003159F">
            <w:r w:rsidRPr="003523C9">
              <w:t>-Tobacco use (&gt;87%)</w:t>
            </w:r>
          </w:p>
        </w:tc>
        <w:tc>
          <w:tcPr>
            <w:tcW w:w="881" w:type="pct"/>
          </w:tcPr>
          <w:p w14:paraId="33CC67F1" w14:textId="234075C4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183DF20F" w14:textId="77777777" w:rsidTr="00431C1C">
        <w:tc>
          <w:tcPr>
            <w:tcW w:w="188" w:type="pct"/>
          </w:tcPr>
          <w:p w14:paraId="5502A90B" w14:textId="1BE5B7A2" w:rsidR="0003159F" w:rsidRPr="003523C9" w:rsidRDefault="0003159F" w:rsidP="0003159F">
            <w:r w:rsidRPr="003523C9">
              <w:t>41</w:t>
            </w:r>
          </w:p>
        </w:tc>
        <w:tc>
          <w:tcPr>
            <w:tcW w:w="546" w:type="pct"/>
          </w:tcPr>
          <w:p w14:paraId="621BED73" w14:textId="2C06EC70" w:rsidR="0003159F" w:rsidRPr="003523C9" w:rsidRDefault="0003159F" w:rsidP="0003159F">
            <w:r w:rsidRPr="003523C9">
              <w:t>Fidele et al. (2022)</w:t>
            </w:r>
          </w:p>
        </w:tc>
        <w:tc>
          <w:tcPr>
            <w:tcW w:w="521" w:type="pct"/>
          </w:tcPr>
          <w:p w14:paraId="6471488A" w14:textId="63701F23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Democratic Republic of Congo </w:t>
            </w:r>
            <w:r w:rsidRPr="003523C9">
              <w:rPr>
                <w:color w:val="auto"/>
              </w:rPr>
              <w:lastRenderedPageBreak/>
              <w:t>(locations not specified)</w:t>
            </w:r>
          </w:p>
        </w:tc>
        <w:tc>
          <w:tcPr>
            <w:tcW w:w="446" w:type="pct"/>
          </w:tcPr>
          <w:p w14:paraId="68F8C852" w14:textId="0F310D29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lastRenderedPageBreak/>
              <w:t>Clinic</w:t>
            </w:r>
          </w:p>
        </w:tc>
        <w:tc>
          <w:tcPr>
            <w:tcW w:w="504" w:type="pct"/>
          </w:tcPr>
          <w:p w14:paraId="2B29EB19" w14:textId="7702914E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Dentists</w:t>
            </w:r>
          </w:p>
        </w:tc>
        <w:tc>
          <w:tcPr>
            <w:tcW w:w="425" w:type="pct"/>
          </w:tcPr>
          <w:p w14:paraId="022CFAD9" w14:textId="2D68B302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color w:val="auto"/>
              </w:rPr>
              <w:t>162</w:t>
            </w:r>
          </w:p>
        </w:tc>
        <w:tc>
          <w:tcPr>
            <w:tcW w:w="608" w:type="pct"/>
          </w:tcPr>
          <w:p w14:paraId="26345168" w14:textId="77777777" w:rsidR="0003159F" w:rsidRPr="003523C9" w:rsidRDefault="0003159F" w:rsidP="0003159F">
            <w:r w:rsidRPr="003523C9">
              <w:t>-54.3% were aged between 30 and 39 years</w:t>
            </w:r>
          </w:p>
          <w:p w14:paraId="14626465" w14:textId="77777777" w:rsidR="0003159F" w:rsidRPr="003523C9" w:rsidRDefault="0003159F" w:rsidP="0003159F">
            <w:r w:rsidRPr="003523C9">
              <w:lastRenderedPageBreak/>
              <w:t>-65.4% were males</w:t>
            </w:r>
          </w:p>
          <w:p w14:paraId="12A0055E" w14:textId="53EDF5B9" w:rsidR="0003159F" w:rsidRPr="003523C9" w:rsidRDefault="0003159F" w:rsidP="0003159F">
            <w:r w:rsidRPr="003523C9">
              <w:t>-81.5% were in general dental practice</w:t>
            </w:r>
          </w:p>
        </w:tc>
        <w:tc>
          <w:tcPr>
            <w:tcW w:w="881" w:type="pct"/>
          </w:tcPr>
          <w:p w14:paraId="0035B73E" w14:textId="6863ACDB" w:rsidR="0003159F" w:rsidRPr="003523C9" w:rsidRDefault="0003159F" w:rsidP="0003159F">
            <w:r w:rsidRPr="003523C9">
              <w:lastRenderedPageBreak/>
              <w:t>-Oral sex (</w:t>
            </w:r>
            <w:r w:rsidRPr="003523C9">
              <w:rPr>
                <w:rFonts w:cs="Arial"/>
              </w:rPr>
              <w:t>≈30%</w:t>
            </w:r>
            <w:r w:rsidRPr="003523C9">
              <w:t>)</w:t>
            </w:r>
          </w:p>
          <w:p w14:paraId="4DBBBE09" w14:textId="2EA888EE" w:rsidR="0003159F" w:rsidRPr="003523C9" w:rsidRDefault="0003159F" w:rsidP="0003159F">
            <w:r w:rsidRPr="003523C9">
              <w:t>-Intake of spicy foods (</w:t>
            </w:r>
            <w:r w:rsidRPr="003523C9">
              <w:rPr>
                <w:rFonts w:cs="Arial"/>
              </w:rPr>
              <w:t>≈30%</w:t>
            </w:r>
            <w:r w:rsidRPr="003523C9">
              <w:t>)</w:t>
            </w:r>
          </w:p>
          <w:p w14:paraId="1D7D56A7" w14:textId="4D940F3A" w:rsidR="0003159F" w:rsidRPr="003523C9" w:rsidRDefault="0003159F" w:rsidP="0003159F">
            <w:r w:rsidRPr="003523C9">
              <w:lastRenderedPageBreak/>
              <w:t>-Obesity (</w:t>
            </w:r>
            <w:r w:rsidRPr="003523C9">
              <w:rPr>
                <w:rFonts w:cs="Arial"/>
              </w:rPr>
              <w:t>≈30%</w:t>
            </w:r>
            <w:r w:rsidRPr="003523C9">
              <w:t>)</w:t>
            </w:r>
          </w:p>
          <w:p w14:paraId="195A5ADA" w14:textId="77777777" w:rsidR="0003159F" w:rsidRPr="003523C9" w:rsidRDefault="0003159F" w:rsidP="0003159F">
            <w:r w:rsidRPr="003523C9">
              <w:t>-Exposure to sunlight (</w:t>
            </w:r>
            <w:r w:rsidRPr="003523C9">
              <w:rPr>
                <w:rFonts w:cs="Arial"/>
              </w:rPr>
              <w:t>≈36%</w:t>
            </w:r>
            <w:r w:rsidRPr="003523C9">
              <w:t>)</w:t>
            </w:r>
          </w:p>
          <w:p w14:paraId="7096778C" w14:textId="6B1232B3" w:rsidR="0003159F" w:rsidRPr="003523C9" w:rsidRDefault="0003159F" w:rsidP="0003159F">
            <w:r w:rsidRPr="003523C9">
              <w:t>-Human papillomavirus infection (</w:t>
            </w:r>
            <w:r w:rsidRPr="003523C9">
              <w:rPr>
                <w:rFonts w:cs="Arial"/>
              </w:rPr>
              <w:t>≈45%</w:t>
            </w:r>
            <w:r w:rsidRPr="003523C9">
              <w:t>)</w:t>
            </w:r>
          </w:p>
          <w:p w14:paraId="6FD5B72C" w14:textId="77777777" w:rsidR="0003159F" w:rsidRPr="003523C9" w:rsidRDefault="0003159F" w:rsidP="0003159F">
            <w:r w:rsidRPr="003523C9">
              <w:t>-Autoimmune conditions (</w:t>
            </w:r>
            <w:r w:rsidRPr="003523C9">
              <w:rPr>
                <w:rFonts w:cs="Arial"/>
              </w:rPr>
              <w:t>≈50%</w:t>
            </w:r>
            <w:r w:rsidRPr="003523C9">
              <w:t>)</w:t>
            </w:r>
          </w:p>
          <w:p w14:paraId="6DFE4206" w14:textId="77777777" w:rsidR="0003159F" w:rsidRPr="003523C9" w:rsidRDefault="0003159F" w:rsidP="0003159F">
            <w:r w:rsidRPr="003523C9">
              <w:t>-Ill-fitting denture use (</w:t>
            </w:r>
            <w:r w:rsidRPr="003523C9">
              <w:rPr>
                <w:rFonts w:cs="Arial"/>
              </w:rPr>
              <w:t>≈62%</w:t>
            </w:r>
            <w:r w:rsidRPr="003523C9">
              <w:t>)</w:t>
            </w:r>
          </w:p>
          <w:p w14:paraId="3B9E7C1E" w14:textId="52ACF8EE" w:rsidR="0003159F" w:rsidRPr="003523C9" w:rsidRDefault="0003159F" w:rsidP="0003159F">
            <w:r w:rsidRPr="003523C9">
              <w:t>-Older age (</w:t>
            </w:r>
            <w:r w:rsidRPr="003523C9">
              <w:rPr>
                <w:rFonts w:cs="Arial"/>
              </w:rPr>
              <w:t>≈60%</w:t>
            </w:r>
            <w:r w:rsidRPr="003523C9">
              <w:t>)</w:t>
            </w:r>
          </w:p>
          <w:p w14:paraId="42B8C07A" w14:textId="77777777" w:rsidR="0003159F" w:rsidRPr="003523C9" w:rsidRDefault="0003159F" w:rsidP="0003159F">
            <w:r w:rsidRPr="003523C9">
              <w:t>-Family history of oral cancer (</w:t>
            </w:r>
            <w:r w:rsidRPr="003523C9">
              <w:rPr>
                <w:rFonts w:cs="Arial"/>
              </w:rPr>
              <w:t>≈</w:t>
            </w:r>
            <w:r w:rsidRPr="003523C9">
              <w:t>70%)</w:t>
            </w:r>
          </w:p>
          <w:p w14:paraId="4A0C6AE2" w14:textId="143E88AB" w:rsidR="0003159F" w:rsidRPr="003523C9" w:rsidRDefault="0003159F" w:rsidP="0003159F">
            <w:r w:rsidRPr="003523C9">
              <w:t>-Prior history of cancer (</w:t>
            </w:r>
            <w:r w:rsidRPr="003523C9">
              <w:rPr>
                <w:rFonts w:cs="Arial"/>
              </w:rPr>
              <w:t>≈80%</w:t>
            </w:r>
            <w:r w:rsidRPr="003523C9">
              <w:t>)</w:t>
            </w:r>
          </w:p>
          <w:p w14:paraId="30F7667C" w14:textId="77777777" w:rsidR="0003159F" w:rsidRPr="003523C9" w:rsidRDefault="0003159F" w:rsidP="0003159F">
            <w:r w:rsidRPr="003523C9">
              <w:t>-Use of tobacco products (</w:t>
            </w:r>
            <w:r w:rsidRPr="003523C9">
              <w:rPr>
                <w:rFonts w:cs="Arial"/>
              </w:rPr>
              <w:t>≈80%</w:t>
            </w:r>
            <w:r w:rsidRPr="003523C9">
              <w:t>)</w:t>
            </w:r>
          </w:p>
          <w:p w14:paraId="3674A20A" w14:textId="77777777" w:rsidR="0003159F" w:rsidRPr="003523C9" w:rsidRDefault="0003159F" w:rsidP="0003159F">
            <w:r w:rsidRPr="003523C9">
              <w:t>-Poor oral hygiene (</w:t>
            </w:r>
            <w:r w:rsidRPr="003523C9">
              <w:rPr>
                <w:rFonts w:cs="Arial"/>
              </w:rPr>
              <w:t>≈90%</w:t>
            </w:r>
            <w:r w:rsidRPr="003523C9">
              <w:t>)</w:t>
            </w:r>
          </w:p>
          <w:p w14:paraId="1FFA92E9" w14:textId="7D8CE0F9" w:rsidR="0003159F" w:rsidRPr="003523C9" w:rsidRDefault="0003159F" w:rsidP="0003159F">
            <w:r w:rsidRPr="003523C9">
              <w:t>-Alcohol use (</w:t>
            </w:r>
            <w:r w:rsidRPr="003523C9">
              <w:rPr>
                <w:rFonts w:cs="Arial"/>
              </w:rPr>
              <w:t>≈100%</w:t>
            </w:r>
            <w:r w:rsidRPr="003523C9">
              <w:t>)</w:t>
            </w:r>
          </w:p>
        </w:tc>
        <w:tc>
          <w:tcPr>
            <w:tcW w:w="881" w:type="pct"/>
          </w:tcPr>
          <w:p w14:paraId="6AE2C21E" w14:textId="7225306C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23F441ED" w14:textId="77777777" w:rsidTr="00431C1C">
        <w:tc>
          <w:tcPr>
            <w:tcW w:w="188" w:type="pct"/>
          </w:tcPr>
          <w:p w14:paraId="1AC455F5" w14:textId="56C27C85" w:rsidR="0003159F" w:rsidRPr="003523C9" w:rsidRDefault="0003159F" w:rsidP="0003159F">
            <w:r w:rsidRPr="003523C9">
              <w:lastRenderedPageBreak/>
              <w:t>42</w:t>
            </w:r>
          </w:p>
        </w:tc>
        <w:tc>
          <w:tcPr>
            <w:tcW w:w="546" w:type="pct"/>
          </w:tcPr>
          <w:p w14:paraId="79224BDA" w14:textId="7154F4EE" w:rsidR="0003159F" w:rsidRPr="003523C9" w:rsidRDefault="0003159F" w:rsidP="0003159F">
            <w:proofErr w:type="spellStart"/>
            <w:r w:rsidRPr="003523C9">
              <w:t>Tarakji</w:t>
            </w:r>
            <w:proofErr w:type="spellEnd"/>
            <w:r w:rsidRPr="003523C9">
              <w:t xml:space="preserve"> (2022)</w:t>
            </w:r>
          </w:p>
        </w:tc>
        <w:tc>
          <w:tcPr>
            <w:tcW w:w="521" w:type="pct"/>
          </w:tcPr>
          <w:p w14:paraId="33C4DEB6" w14:textId="731B07D3" w:rsidR="0003159F" w:rsidRPr="003523C9" w:rsidRDefault="0003159F" w:rsidP="0003159F">
            <w:pPr>
              <w:rPr>
                <w:color w:val="auto"/>
              </w:rPr>
            </w:pPr>
            <w:r w:rsidRPr="003523C9">
              <w:t>Saudi Arabia (multiple universities)</w:t>
            </w:r>
          </w:p>
        </w:tc>
        <w:tc>
          <w:tcPr>
            <w:tcW w:w="446" w:type="pct"/>
          </w:tcPr>
          <w:p w14:paraId="22A0B0FA" w14:textId="6F0817A5" w:rsidR="0003159F" w:rsidRPr="003523C9" w:rsidRDefault="0003159F" w:rsidP="0003159F">
            <w:pPr>
              <w:rPr>
                <w:color w:val="auto"/>
              </w:rPr>
            </w:pPr>
            <w:r w:rsidRPr="003523C9">
              <w:t>University</w:t>
            </w:r>
          </w:p>
        </w:tc>
        <w:tc>
          <w:tcPr>
            <w:tcW w:w="504" w:type="pct"/>
          </w:tcPr>
          <w:p w14:paraId="09B23DE4" w14:textId="248007A9" w:rsidR="0003159F" w:rsidRPr="003523C9" w:rsidRDefault="0003159F" w:rsidP="0003159F">
            <w:pPr>
              <w:rPr>
                <w:color w:val="auto"/>
              </w:rPr>
            </w:pPr>
            <w:r w:rsidRPr="003523C9">
              <w:t>Students (dental)</w:t>
            </w:r>
          </w:p>
        </w:tc>
        <w:tc>
          <w:tcPr>
            <w:tcW w:w="425" w:type="pct"/>
          </w:tcPr>
          <w:p w14:paraId="15FD09DB" w14:textId="5EB29577" w:rsidR="0003159F" w:rsidRPr="003523C9" w:rsidRDefault="0003159F" w:rsidP="0003159F">
            <w:pPr>
              <w:rPr>
                <w:color w:val="auto"/>
              </w:rPr>
            </w:pPr>
            <w:r w:rsidRPr="003523C9">
              <w:t>189</w:t>
            </w:r>
          </w:p>
        </w:tc>
        <w:tc>
          <w:tcPr>
            <w:tcW w:w="608" w:type="pct"/>
          </w:tcPr>
          <w:p w14:paraId="041CE37B" w14:textId="77777777" w:rsidR="0003159F" w:rsidRPr="003523C9" w:rsidRDefault="0003159F" w:rsidP="0003159F">
            <w:r w:rsidRPr="003523C9">
              <w:t>-65% were males</w:t>
            </w:r>
          </w:p>
          <w:p w14:paraId="634F92B7" w14:textId="77777777" w:rsidR="0003159F" w:rsidRPr="003523C9" w:rsidRDefault="0003159F" w:rsidP="0003159F">
            <w:r w:rsidRPr="003523C9">
              <w:t>-70% were aged 17 to 23 years</w:t>
            </w:r>
          </w:p>
          <w:p w14:paraId="276FC89D" w14:textId="7EBC56AF" w:rsidR="0003159F" w:rsidRPr="003523C9" w:rsidRDefault="0003159F" w:rsidP="0003159F">
            <w:r w:rsidRPr="003523C9">
              <w:t>-72% were attending private universities</w:t>
            </w:r>
          </w:p>
        </w:tc>
        <w:tc>
          <w:tcPr>
            <w:tcW w:w="881" w:type="pct"/>
          </w:tcPr>
          <w:p w14:paraId="3D170B2B" w14:textId="6D805BBE" w:rsidR="0003159F" w:rsidRPr="003523C9" w:rsidRDefault="0003159F" w:rsidP="0003159F">
            <w:r w:rsidRPr="003523C9">
              <w:t>-Inadequate intake of vegetables and fruits (53%)</w:t>
            </w:r>
          </w:p>
          <w:p w14:paraId="168DD256" w14:textId="3826CBF2" w:rsidR="0003159F" w:rsidRPr="003523C9" w:rsidRDefault="0003159F" w:rsidP="0003159F">
            <w:r w:rsidRPr="003523C9">
              <w:t>-Old age (65.6%)</w:t>
            </w:r>
          </w:p>
          <w:p w14:paraId="3E3922B0" w14:textId="0B675753" w:rsidR="0003159F" w:rsidRPr="003523C9" w:rsidRDefault="0003159F" w:rsidP="0003159F">
            <w:r w:rsidRPr="003523C9">
              <w:t>-Ultraviolet radiation exposure (72.5%)</w:t>
            </w:r>
          </w:p>
          <w:p w14:paraId="65B1A178" w14:textId="1FF915EA" w:rsidR="0003159F" w:rsidRPr="003523C9" w:rsidRDefault="0003159F" w:rsidP="0003159F">
            <w:r w:rsidRPr="003523C9">
              <w:t>-Human papillomavirus infection (77.8%)</w:t>
            </w:r>
          </w:p>
          <w:p w14:paraId="3F8C9639" w14:textId="18B147F5" w:rsidR="0003159F" w:rsidRPr="003523C9" w:rsidRDefault="0003159F" w:rsidP="0003159F">
            <w:r w:rsidRPr="003523C9">
              <w:t>-Alcohol use (83.6%)</w:t>
            </w:r>
          </w:p>
          <w:p w14:paraId="11B2071B" w14:textId="4B25D629" w:rsidR="0003159F" w:rsidRPr="003523C9" w:rsidRDefault="0003159F" w:rsidP="0003159F">
            <w:r w:rsidRPr="003523C9">
              <w:t>-Having premalignant lesions (85.2%)</w:t>
            </w:r>
          </w:p>
          <w:p w14:paraId="066FEF67" w14:textId="055C32D7" w:rsidR="0003159F" w:rsidRPr="003523C9" w:rsidRDefault="0003159F" w:rsidP="0003159F">
            <w:r w:rsidRPr="003523C9">
              <w:t>-Tobacco use (87%)</w:t>
            </w:r>
          </w:p>
        </w:tc>
        <w:tc>
          <w:tcPr>
            <w:tcW w:w="881" w:type="pct"/>
          </w:tcPr>
          <w:p w14:paraId="0F3FF705" w14:textId="4F37139A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0013C26C" w14:textId="77777777" w:rsidTr="00431C1C">
        <w:tc>
          <w:tcPr>
            <w:tcW w:w="188" w:type="pct"/>
          </w:tcPr>
          <w:p w14:paraId="20F10ED6" w14:textId="7E2FDCC5" w:rsidR="0003159F" w:rsidRPr="003523C9" w:rsidRDefault="0003159F" w:rsidP="0003159F">
            <w:r w:rsidRPr="003523C9">
              <w:t>43</w:t>
            </w:r>
          </w:p>
        </w:tc>
        <w:tc>
          <w:tcPr>
            <w:tcW w:w="546" w:type="pct"/>
          </w:tcPr>
          <w:p w14:paraId="5AD2DC0A" w14:textId="23DB976A" w:rsidR="0003159F" w:rsidRPr="003523C9" w:rsidRDefault="0003159F" w:rsidP="0003159F">
            <w:r w:rsidRPr="003523C9">
              <w:t>Ozdemir-Ozenen et al. (2022)</w:t>
            </w:r>
          </w:p>
        </w:tc>
        <w:tc>
          <w:tcPr>
            <w:tcW w:w="521" w:type="pct"/>
          </w:tcPr>
          <w:p w14:paraId="66506397" w14:textId="564CE179" w:rsidR="0003159F" w:rsidRPr="003523C9" w:rsidRDefault="0003159F" w:rsidP="0003159F">
            <w:pPr>
              <w:rPr>
                <w:color w:val="auto"/>
              </w:rPr>
            </w:pPr>
            <w:r w:rsidRPr="003523C9">
              <w:t>Turkey (Istanbul)</w:t>
            </w:r>
          </w:p>
        </w:tc>
        <w:tc>
          <w:tcPr>
            <w:tcW w:w="446" w:type="pct"/>
          </w:tcPr>
          <w:p w14:paraId="350990A4" w14:textId="5E72BBDE" w:rsidR="0003159F" w:rsidRPr="003523C9" w:rsidRDefault="0003159F" w:rsidP="0003159F">
            <w:pPr>
              <w:rPr>
                <w:color w:val="auto"/>
              </w:rPr>
            </w:pPr>
            <w:r w:rsidRPr="003523C9">
              <w:t>University</w:t>
            </w:r>
          </w:p>
        </w:tc>
        <w:tc>
          <w:tcPr>
            <w:tcW w:w="504" w:type="pct"/>
          </w:tcPr>
          <w:p w14:paraId="4AFEB5ED" w14:textId="729E167A" w:rsidR="0003159F" w:rsidRPr="003523C9" w:rsidRDefault="0003159F" w:rsidP="0003159F">
            <w:pPr>
              <w:rPr>
                <w:color w:val="auto"/>
              </w:rPr>
            </w:pPr>
            <w:r w:rsidRPr="003523C9">
              <w:t>Students (dental)</w:t>
            </w:r>
          </w:p>
        </w:tc>
        <w:tc>
          <w:tcPr>
            <w:tcW w:w="425" w:type="pct"/>
          </w:tcPr>
          <w:p w14:paraId="2896107A" w14:textId="35D13690" w:rsidR="0003159F" w:rsidRPr="003523C9" w:rsidRDefault="0003159F" w:rsidP="0003159F">
            <w:pPr>
              <w:rPr>
                <w:color w:val="auto"/>
              </w:rPr>
            </w:pPr>
            <w:r w:rsidRPr="003523C9">
              <w:t>305</w:t>
            </w:r>
          </w:p>
        </w:tc>
        <w:tc>
          <w:tcPr>
            <w:tcW w:w="608" w:type="pct"/>
          </w:tcPr>
          <w:p w14:paraId="3627100C" w14:textId="77777777" w:rsidR="0003159F" w:rsidRPr="003523C9" w:rsidRDefault="0003159F" w:rsidP="0003159F">
            <w:r w:rsidRPr="003523C9">
              <w:t>-93.1% were aged 20 to 25 years</w:t>
            </w:r>
          </w:p>
          <w:p w14:paraId="139F7F1E" w14:textId="77777777" w:rsidR="0003159F" w:rsidRPr="003523C9" w:rsidRDefault="0003159F" w:rsidP="0003159F">
            <w:r w:rsidRPr="003523C9">
              <w:t>-26.5% were current smokers</w:t>
            </w:r>
          </w:p>
          <w:p w14:paraId="2002E7D2" w14:textId="68DC64CF" w:rsidR="0003159F" w:rsidRPr="003523C9" w:rsidRDefault="0003159F" w:rsidP="0003159F">
            <w:r w:rsidRPr="003523C9">
              <w:t>-58.4% were females</w:t>
            </w:r>
          </w:p>
        </w:tc>
        <w:tc>
          <w:tcPr>
            <w:tcW w:w="881" w:type="pct"/>
          </w:tcPr>
          <w:p w14:paraId="69350456" w14:textId="759B8F14" w:rsidR="0003159F" w:rsidRPr="003523C9" w:rsidRDefault="0003159F" w:rsidP="0003159F">
            <w:r w:rsidRPr="003523C9">
              <w:t>-Being of a male sex (30.2%)</w:t>
            </w:r>
          </w:p>
          <w:p w14:paraId="52727D0A" w14:textId="02008683" w:rsidR="0003159F" w:rsidRPr="003523C9" w:rsidRDefault="0003159F" w:rsidP="0003159F">
            <w:r w:rsidRPr="003523C9">
              <w:t>-Inadequate intake of vegetables and fruits (52.8%)</w:t>
            </w:r>
          </w:p>
          <w:p w14:paraId="62722B5C" w14:textId="66472565" w:rsidR="0003159F" w:rsidRPr="003523C9" w:rsidRDefault="0003159F" w:rsidP="0003159F">
            <w:r w:rsidRPr="003523C9">
              <w:t>-Older age (60.3%)</w:t>
            </w:r>
          </w:p>
          <w:p w14:paraId="5ECB3F50" w14:textId="32481C76" w:rsidR="0003159F" w:rsidRPr="003523C9" w:rsidRDefault="0003159F" w:rsidP="0003159F">
            <w:r w:rsidRPr="003523C9">
              <w:t>-Intake of hot and spicy foods (61.3%)</w:t>
            </w:r>
          </w:p>
          <w:p w14:paraId="42B2383D" w14:textId="4CD5CE45" w:rsidR="0003159F" w:rsidRPr="003523C9" w:rsidRDefault="0003159F" w:rsidP="0003159F">
            <w:r w:rsidRPr="003523C9">
              <w:t>-Alcohol use (75.1%)</w:t>
            </w:r>
          </w:p>
          <w:p w14:paraId="75994873" w14:textId="02F12EA3" w:rsidR="0003159F" w:rsidRPr="003523C9" w:rsidRDefault="0003159F" w:rsidP="0003159F">
            <w:r w:rsidRPr="003523C9">
              <w:lastRenderedPageBreak/>
              <w:t>-Exposure to sunlight (76.1%)</w:t>
            </w:r>
          </w:p>
          <w:p w14:paraId="19998B57" w14:textId="3F4BF18E" w:rsidR="0003159F" w:rsidRPr="003523C9" w:rsidRDefault="0003159F" w:rsidP="0003159F">
            <w:r w:rsidRPr="003523C9">
              <w:t>-Frequent biting of the lips and cheeks (80.7%)</w:t>
            </w:r>
          </w:p>
          <w:p w14:paraId="386AB0B1" w14:textId="77777777" w:rsidR="0003159F" w:rsidRPr="003523C9" w:rsidRDefault="0003159F" w:rsidP="0003159F">
            <w:r w:rsidRPr="003523C9">
              <w:t>-Tobacco use (82%)</w:t>
            </w:r>
          </w:p>
          <w:p w14:paraId="2772BDB6" w14:textId="74B38B1C" w:rsidR="0003159F" w:rsidRPr="003523C9" w:rsidRDefault="0003159F" w:rsidP="0003159F">
            <w:r w:rsidRPr="003523C9">
              <w:t>-Poor oral hygiene (85.6%)</w:t>
            </w:r>
          </w:p>
          <w:p w14:paraId="45C13444" w14:textId="77D2479B" w:rsidR="0003159F" w:rsidRPr="003523C9" w:rsidRDefault="0003159F" w:rsidP="0003159F">
            <w:r w:rsidRPr="003523C9">
              <w:t>-Family history of head and neck cancer (86.6%)</w:t>
            </w:r>
          </w:p>
          <w:p w14:paraId="2A84326A" w14:textId="0FD04432" w:rsidR="0003159F" w:rsidRPr="003523C9" w:rsidRDefault="0003159F" w:rsidP="0003159F">
            <w:r w:rsidRPr="003523C9">
              <w:t>-Prior history of oral cancer (87.9%)</w:t>
            </w:r>
          </w:p>
        </w:tc>
        <w:tc>
          <w:tcPr>
            <w:tcW w:w="881" w:type="pct"/>
          </w:tcPr>
          <w:p w14:paraId="2C8EDF28" w14:textId="38E96BA8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23F76A1B" w14:textId="77777777" w:rsidTr="00431C1C">
        <w:tc>
          <w:tcPr>
            <w:tcW w:w="188" w:type="pct"/>
          </w:tcPr>
          <w:p w14:paraId="14ED1BF5" w14:textId="0D356556" w:rsidR="0003159F" w:rsidRPr="003523C9" w:rsidRDefault="0003159F" w:rsidP="0003159F">
            <w:r w:rsidRPr="003523C9">
              <w:t>44</w:t>
            </w:r>
          </w:p>
        </w:tc>
        <w:tc>
          <w:tcPr>
            <w:tcW w:w="546" w:type="pct"/>
          </w:tcPr>
          <w:p w14:paraId="67563402" w14:textId="6AFF0BDE" w:rsidR="0003159F" w:rsidRPr="003523C9" w:rsidRDefault="0003159F" w:rsidP="0003159F">
            <w:proofErr w:type="spellStart"/>
            <w:r w:rsidRPr="003523C9">
              <w:t>Mavedatnia</w:t>
            </w:r>
            <w:proofErr w:type="spellEnd"/>
            <w:r w:rsidRPr="003523C9">
              <w:t xml:space="preserve"> et al. (2023)</w:t>
            </w:r>
          </w:p>
        </w:tc>
        <w:tc>
          <w:tcPr>
            <w:tcW w:w="521" w:type="pct"/>
          </w:tcPr>
          <w:p w14:paraId="71161ECB" w14:textId="3C876E88" w:rsidR="0003159F" w:rsidRPr="003523C9" w:rsidRDefault="0003159F" w:rsidP="0003159F">
            <w:r w:rsidRPr="003523C9">
              <w:t>Canada (Toronto)</w:t>
            </w:r>
          </w:p>
        </w:tc>
        <w:tc>
          <w:tcPr>
            <w:tcW w:w="446" w:type="pct"/>
          </w:tcPr>
          <w:p w14:paraId="78A84B6D" w14:textId="3DB86BEB" w:rsidR="0003159F" w:rsidRPr="003523C9" w:rsidRDefault="0003159F" w:rsidP="0003159F">
            <w:r w:rsidRPr="003523C9">
              <w:t xml:space="preserve">University </w:t>
            </w:r>
          </w:p>
        </w:tc>
        <w:tc>
          <w:tcPr>
            <w:tcW w:w="504" w:type="pct"/>
          </w:tcPr>
          <w:p w14:paraId="6B629433" w14:textId="78A8FB68" w:rsidR="0003159F" w:rsidRPr="003523C9" w:rsidRDefault="0003159F" w:rsidP="0003159F">
            <w:r w:rsidRPr="003523C9">
              <w:t xml:space="preserve">Dentists </w:t>
            </w:r>
          </w:p>
        </w:tc>
        <w:tc>
          <w:tcPr>
            <w:tcW w:w="425" w:type="pct"/>
          </w:tcPr>
          <w:p w14:paraId="3FDC4F41" w14:textId="74729784" w:rsidR="0003159F" w:rsidRPr="003523C9" w:rsidRDefault="0003159F" w:rsidP="0003159F">
            <w:r w:rsidRPr="003523C9">
              <w:t>91</w:t>
            </w:r>
          </w:p>
        </w:tc>
        <w:tc>
          <w:tcPr>
            <w:tcW w:w="608" w:type="pct"/>
          </w:tcPr>
          <w:p w14:paraId="3654DB13" w14:textId="77777777" w:rsidR="0003159F" w:rsidRPr="003523C9" w:rsidRDefault="0003159F" w:rsidP="0003159F">
            <w:r w:rsidRPr="003523C9">
              <w:t>-61.5% were males</w:t>
            </w:r>
          </w:p>
          <w:p w14:paraId="01D94BA8" w14:textId="33A36BFF" w:rsidR="0003159F" w:rsidRPr="003523C9" w:rsidRDefault="0003159F" w:rsidP="0003159F">
            <w:r w:rsidRPr="003523C9">
              <w:t>-87.9% were practicing in large urban areas</w:t>
            </w:r>
          </w:p>
        </w:tc>
        <w:tc>
          <w:tcPr>
            <w:tcW w:w="881" w:type="pct"/>
          </w:tcPr>
          <w:p w14:paraId="3A44F152" w14:textId="034F9EE2" w:rsidR="0003159F" w:rsidRPr="003523C9" w:rsidRDefault="0003159F" w:rsidP="0003159F">
            <w:r w:rsidRPr="003523C9">
              <w:t>-Alcohol use (65.6%)</w:t>
            </w:r>
          </w:p>
          <w:p w14:paraId="4470C193" w14:textId="09821C37" w:rsidR="0003159F" w:rsidRPr="003523C9" w:rsidRDefault="0003159F" w:rsidP="0003159F">
            <w:r w:rsidRPr="003523C9">
              <w:t>-Betel nut use (75.6%)</w:t>
            </w:r>
          </w:p>
          <w:p w14:paraId="083813BF" w14:textId="0BDBD879" w:rsidR="0003159F" w:rsidRPr="003523C9" w:rsidRDefault="0003159F" w:rsidP="0003159F">
            <w:r w:rsidRPr="003523C9">
              <w:t>-Smoking (98.9%)</w:t>
            </w:r>
          </w:p>
        </w:tc>
        <w:tc>
          <w:tcPr>
            <w:tcW w:w="881" w:type="pct"/>
          </w:tcPr>
          <w:p w14:paraId="6A5A4434" w14:textId="6359ABB6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473E1569" w14:textId="6BD25452" w:rsidTr="00431C1C">
        <w:tc>
          <w:tcPr>
            <w:tcW w:w="188" w:type="pct"/>
          </w:tcPr>
          <w:p w14:paraId="510ABA02" w14:textId="547D39C8" w:rsidR="0003159F" w:rsidRPr="003523C9" w:rsidRDefault="0003159F" w:rsidP="0003159F">
            <w:r w:rsidRPr="003523C9">
              <w:t>45</w:t>
            </w:r>
          </w:p>
        </w:tc>
        <w:tc>
          <w:tcPr>
            <w:tcW w:w="546" w:type="pct"/>
          </w:tcPr>
          <w:p w14:paraId="238EC801" w14:textId="6BF054A9" w:rsidR="0003159F" w:rsidRPr="003523C9" w:rsidRDefault="0003159F" w:rsidP="0003159F">
            <w:proofErr w:type="spellStart"/>
            <w:r w:rsidRPr="003523C9">
              <w:t>Uguru</w:t>
            </w:r>
            <w:proofErr w:type="spellEnd"/>
            <w:r w:rsidRPr="003523C9">
              <w:t xml:space="preserve"> et al. (2023)</w:t>
            </w:r>
          </w:p>
        </w:tc>
        <w:tc>
          <w:tcPr>
            <w:tcW w:w="521" w:type="pct"/>
          </w:tcPr>
          <w:p w14:paraId="379B89B5" w14:textId="7DECD9C4" w:rsidR="0003159F" w:rsidRPr="003523C9" w:rsidRDefault="0003159F" w:rsidP="0003159F">
            <w:r w:rsidRPr="003523C9">
              <w:t>Nigeria (Enugu)</w:t>
            </w:r>
          </w:p>
        </w:tc>
        <w:tc>
          <w:tcPr>
            <w:tcW w:w="446" w:type="pct"/>
          </w:tcPr>
          <w:p w14:paraId="64FEB932" w14:textId="026B3682" w:rsidR="0003159F" w:rsidRPr="003523C9" w:rsidRDefault="0003159F" w:rsidP="0003159F">
            <w:r w:rsidRPr="003523C9">
              <w:t xml:space="preserve">Military </w:t>
            </w:r>
          </w:p>
        </w:tc>
        <w:tc>
          <w:tcPr>
            <w:tcW w:w="504" w:type="pct"/>
          </w:tcPr>
          <w:p w14:paraId="1B13A834" w14:textId="6616C7E8" w:rsidR="0003159F" w:rsidRPr="003523C9" w:rsidRDefault="0003159F" w:rsidP="0003159F">
            <w:r w:rsidRPr="003523C9">
              <w:t>Army personnel</w:t>
            </w:r>
          </w:p>
        </w:tc>
        <w:tc>
          <w:tcPr>
            <w:tcW w:w="425" w:type="pct"/>
          </w:tcPr>
          <w:p w14:paraId="5C28A217" w14:textId="12FFEF58" w:rsidR="0003159F" w:rsidRPr="003523C9" w:rsidRDefault="0003159F" w:rsidP="0003159F">
            <w:r w:rsidRPr="003523C9">
              <w:t>300</w:t>
            </w:r>
          </w:p>
        </w:tc>
        <w:tc>
          <w:tcPr>
            <w:tcW w:w="608" w:type="pct"/>
          </w:tcPr>
          <w:p w14:paraId="7F8DC833" w14:textId="77777777" w:rsidR="0003159F" w:rsidRPr="003523C9" w:rsidRDefault="0003159F" w:rsidP="0003159F">
            <w:r w:rsidRPr="003523C9">
              <w:t>-All were aged between 19 and 59 years</w:t>
            </w:r>
          </w:p>
          <w:p w14:paraId="7D46466F" w14:textId="77777777" w:rsidR="0003159F" w:rsidRPr="003523C9" w:rsidRDefault="0003159F" w:rsidP="0003159F">
            <w:r w:rsidRPr="003523C9">
              <w:lastRenderedPageBreak/>
              <w:t>-Mean age was 37.5 years</w:t>
            </w:r>
          </w:p>
          <w:p w14:paraId="0C08FE8C" w14:textId="77777777" w:rsidR="0003159F" w:rsidRPr="003523C9" w:rsidRDefault="0003159F" w:rsidP="0003159F">
            <w:r w:rsidRPr="003523C9">
              <w:t>-79.7% were males</w:t>
            </w:r>
          </w:p>
          <w:p w14:paraId="5019FBD4" w14:textId="77777777" w:rsidR="0003159F" w:rsidRPr="003523C9" w:rsidRDefault="0003159F" w:rsidP="0003159F">
            <w:r w:rsidRPr="003523C9">
              <w:t>-41.7% had tertiary level of education</w:t>
            </w:r>
          </w:p>
          <w:p w14:paraId="37B73676" w14:textId="0FDECBFC" w:rsidR="0003159F" w:rsidRPr="003523C9" w:rsidRDefault="0003159F" w:rsidP="0003159F">
            <w:r w:rsidRPr="003523C9">
              <w:t xml:space="preserve">-61.7% had 1 to 15 years’ experience in the army </w:t>
            </w:r>
          </w:p>
        </w:tc>
        <w:tc>
          <w:tcPr>
            <w:tcW w:w="881" w:type="pct"/>
          </w:tcPr>
          <w:p w14:paraId="49F081FA" w14:textId="77777777" w:rsidR="0003159F" w:rsidRPr="003523C9" w:rsidRDefault="0003159F" w:rsidP="0003159F">
            <w:r w:rsidRPr="003523C9">
              <w:lastRenderedPageBreak/>
              <w:t>-Bad food (8.0%)</w:t>
            </w:r>
          </w:p>
          <w:p w14:paraId="1741A327" w14:textId="77777777" w:rsidR="0003159F" w:rsidRPr="003523C9" w:rsidRDefault="0003159F" w:rsidP="0003159F">
            <w:r w:rsidRPr="003523C9">
              <w:t>-Sex (14.0%)</w:t>
            </w:r>
          </w:p>
          <w:p w14:paraId="6C37D92D" w14:textId="77777777" w:rsidR="0003159F" w:rsidRPr="003523C9" w:rsidRDefault="0003159F" w:rsidP="0003159F">
            <w:r w:rsidRPr="003523C9">
              <w:t>-Enemy (15.0%)</w:t>
            </w:r>
          </w:p>
          <w:p w14:paraId="7D695F39" w14:textId="77777777" w:rsidR="0003159F" w:rsidRPr="003523C9" w:rsidRDefault="0003159F" w:rsidP="0003159F">
            <w:r w:rsidRPr="003523C9">
              <w:lastRenderedPageBreak/>
              <w:t>-Smoking (16.0%)</w:t>
            </w:r>
          </w:p>
          <w:p w14:paraId="4DE1E49C" w14:textId="77777777" w:rsidR="0003159F" w:rsidRPr="003523C9" w:rsidRDefault="0003159F" w:rsidP="0003159F">
            <w:r w:rsidRPr="003523C9">
              <w:t>-Spiritual attack (18.0%)</w:t>
            </w:r>
          </w:p>
          <w:p w14:paraId="0AB119F9" w14:textId="61456EF8" w:rsidR="0003159F" w:rsidRPr="003523C9" w:rsidRDefault="0003159F" w:rsidP="0003159F">
            <w:r w:rsidRPr="003523C9">
              <w:t>-Kissing (29.0%)</w:t>
            </w:r>
          </w:p>
        </w:tc>
        <w:tc>
          <w:tcPr>
            <w:tcW w:w="881" w:type="pct"/>
          </w:tcPr>
          <w:p w14:paraId="7EF9C1B3" w14:textId="2C9FF6A9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5BB38385" w14:textId="2A4EBB36" w:rsidTr="00431C1C">
        <w:tc>
          <w:tcPr>
            <w:tcW w:w="188" w:type="pct"/>
          </w:tcPr>
          <w:p w14:paraId="7B410A92" w14:textId="631E8792" w:rsidR="0003159F" w:rsidRPr="003523C9" w:rsidRDefault="0003159F" w:rsidP="0003159F">
            <w:r w:rsidRPr="003523C9">
              <w:t>46</w:t>
            </w:r>
          </w:p>
        </w:tc>
        <w:tc>
          <w:tcPr>
            <w:tcW w:w="546" w:type="pct"/>
          </w:tcPr>
          <w:p w14:paraId="093F8CFC" w14:textId="056870ED" w:rsidR="0003159F" w:rsidRPr="003523C9" w:rsidRDefault="0003159F" w:rsidP="0003159F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>Rai et al. (2023)</w:t>
            </w:r>
          </w:p>
        </w:tc>
        <w:tc>
          <w:tcPr>
            <w:tcW w:w="521" w:type="pct"/>
          </w:tcPr>
          <w:p w14:paraId="66106275" w14:textId="0E67F069" w:rsidR="0003159F" w:rsidRPr="003523C9" w:rsidRDefault="0003159F" w:rsidP="0003159F">
            <w:r w:rsidRPr="003523C9">
              <w:t>Singapore (location not specified)</w:t>
            </w:r>
          </w:p>
        </w:tc>
        <w:tc>
          <w:tcPr>
            <w:tcW w:w="446" w:type="pct"/>
          </w:tcPr>
          <w:p w14:paraId="1D9E0436" w14:textId="59E764E9" w:rsidR="0003159F" w:rsidRPr="003523C9" w:rsidRDefault="0003159F" w:rsidP="0003159F">
            <w:r w:rsidRPr="003523C9">
              <w:t>University and community</w:t>
            </w:r>
          </w:p>
        </w:tc>
        <w:tc>
          <w:tcPr>
            <w:tcW w:w="504" w:type="pct"/>
          </w:tcPr>
          <w:p w14:paraId="52146010" w14:textId="319421D4" w:rsidR="0003159F" w:rsidRPr="003523C9" w:rsidRDefault="0003159F" w:rsidP="0003159F">
            <w:r w:rsidRPr="003523C9">
              <w:t>Students (dental, medical, nonmedical, and nondental) and nonstudents (community dwellers)</w:t>
            </w:r>
          </w:p>
        </w:tc>
        <w:tc>
          <w:tcPr>
            <w:tcW w:w="425" w:type="pct"/>
          </w:tcPr>
          <w:p w14:paraId="72B6147C" w14:textId="2CCD16CC" w:rsidR="0003159F" w:rsidRPr="003523C9" w:rsidRDefault="0003159F" w:rsidP="0003159F">
            <w:r w:rsidRPr="003523C9">
              <w:t>470</w:t>
            </w:r>
          </w:p>
        </w:tc>
        <w:tc>
          <w:tcPr>
            <w:tcW w:w="608" w:type="pct"/>
          </w:tcPr>
          <w:p w14:paraId="07B8D874" w14:textId="77777777" w:rsidR="0003159F" w:rsidRPr="003523C9" w:rsidRDefault="0003159F" w:rsidP="0003159F">
            <w:r w:rsidRPr="003523C9">
              <w:t>-62% were females</w:t>
            </w:r>
          </w:p>
          <w:p w14:paraId="1224457B" w14:textId="77777777" w:rsidR="0003159F" w:rsidRPr="003523C9" w:rsidRDefault="0003159F" w:rsidP="0003159F">
            <w:r w:rsidRPr="003523C9">
              <w:t>-83% were Chinese</w:t>
            </w:r>
          </w:p>
          <w:p w14:paraId="0044E334" w14:textId="77777777" w:rsidR="0003159F" w:rsidRPr="003523C9" w:rsidRDefault="0003159F" w:rsidP="0003159F">
            <w:r w:rsidRPr="003523C9">
              <w:t>-20% were dental students</w:t>
            </w:r>
          </w:p>
          <w:p w14:paraId="3E5EDF16" w14:textId="77777777" w:rsidR="0003159F" w:rsidRPr="003523C9" w:rsidRDefault="0003159F" w:rsidP="0003159F">
            <w:r w:rsidRPr="003523C9">
              <w:t>-13% were medical students</w:t>
            </w:r>
          </w:p>
          <w:p w14:paraId="2CE9535A" w14:textId="77777777" w:rsidR="0003159F" w:rsidRPr="003523C9" w:rsidRDefault="0003159F" w:rsidP="0003159F">
            <w:r w:rsidRPr="003523C9">
              <w:lastRenderedPageBreak/>
              <w:t>-35% were nonmedical and nondental students</w:t>
            </w:r>
          </w:p>
          <w:p w14:paraId="4E3CCE9C" w14:textId="379400DD" w:rsidR="0003159F" w:rsidRPr="003523C9" w:rsidRDefault="0003159F" w:rsidP="0003159F">
            <w:r w:rsidRPr="003523C9">
              <w:t xml:space="preserve">-32% were members of the </w:t>
            </w:r>
            <w:proofErr w:type="gramStart"/>
            <w:r w:rsidRPr="003523C9">
              <w:t>general public</w:t>
            </w:r>
            <w:proofErr w:type="gramEnd"/>
            <w:r w:rsidRPr="003523C9">
              <w:t xml:space="preserve"> </w:t>
            </w:r>
          </w:p>
        </w:tc>
        <w:tc>
          <w:tcPr>
            <w:tcW w:w="881" w:type="pct"/>
          </w:tcPr>
          <w:p w14:paraId="3E64B9A8" w14:textId="77777777" w:rsidR="0003159F" w:rsidRPr="003523C9" w:rsidRDefault="0003159F" w:rsidP="0003159F">
            <w:r w:rsidRPr="003523C9">
              <w:lastRenderedPageBreak/>
              <w:t>-Viral infections (46%)</w:t>
            </w:r>
          </w:p>
          <w:p w14:paraId="054C7AC6" w14:textId="77777777" w:rsidR="0003159F" w:rsidRPr="003523C9" w:rsidRDefault="0003159F" w:rsidP="0003159F">
            <w:r w:rsidRPr="003523C9">
              <w:t>-Betel quid chewing (47%)</w:t>
            </w:r>
          </w:p>
          <w:p w14:paraId="389B973B" w14:textId="77777777" w:rsidR="0003159F" w:rsidRPr="003523C9" w:rsidRDefault="0003159F" w:rsidP="0003159F">
            <w:r w:rsidRPr="003523C9">
              <w:t>-Alcohol use (49%)</w:t>
            </w:r>
          </w:p>
          <w:p w14:paraId="0DCF105D" w14:textId="6E564750" w:rsidR="0003159F" w:rsidRPr="003523C9" w:rsidRDefault="0003159F" w:rsidP="0003159F">
            <w:r w:rsidRPr="003523C9">
              <w:t>-Smoking (92%)</w:t>
            </w:r>
          </w:p>
        </w:tc>
        <w:tc>
          <w:tcPr>
            <w:tcW w:w="881" w:type="pct"/>
          </w:tcPr>
          <w:p w14:paraId="2970D658" w14:textId="582AD74B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67D8CE5E" w14:textId="77B28162" w:rsidTr="00431C1C">
        <w:tc>
          <w:tcPr>
            <w:tcW w:w="188" w:type="pct"/>
          </w:tcPr>
          <w:p w14:paraId="5EF49CA6" w14:textId="2543C4AE" w:rsidR="0003159F" w:rsidRPr="003523C9" w:rsidRDefault="0003159F" w:rsidP="0003159F">
            <w:r w:rsidRPr="003523C9">
              <w:t>47</w:t>
            </w:r>
          </w:p>
        </w:tc>
        <w:tc>
          <w:tcPr>
            <w:tcW w:w="546" w:type="pct"/>
          </w:tcPr>
          <w:p w14:paraId="692A72E1" w14:textId="2B39A048" w:rsidR="0003159F" w:rsidRPr="003523C9" w:rsidRDefault="0003159F" w:rsidP="0003159F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>Rupel et al. (2023)</w:t>
            </w:r>
          </w:p>
        </w:tc>
        <w:tc>
          <w:tcPr>
            <w:tcW w:w="521" w:type="pct"/>
          </w:tcPr>
          <w:p w14:paraId="1C861521" w14:textId="79E49AD9" w:rsidR="0003159F" w:rsidRPr="003523C9" w:rsidRDefault="0003159F" w:rsidP="0003159F">
            <w:r w:rsidRPr="003523C9">
              <w:t>Italy (Trieste)</w:t>
            </w:r>
          </w:p>
        </w:tc>
        <w:tc>
          <w:tcPr>
            <w:tcW w:w="446" w:type="pct"/>
          </w:tcPr>
          <w:p w14:paraId="5EE56256" w14:textId="52156A39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20FA64CC" w14:textId="1A98DC0F" w:rsidR="0003159F" w:rsidRPr="003523C9" w:rsidRDefault="0003159F" w:rsidP="0003159F">
            <w:r w:rsidRPr="003523C9">
              <w:t>Visitors</w:t>
            </w:r>
          </w:p>
        </w:tc>
        <w:tc>
          <w:tcPr>
            <w:tcW w:w="425" w:type="pct"/>
          </w:tcPr>
          <w:p w14:paraId="40F99AA2" w14:textId="753EECA2" w:rsidR="0003159F" w:rsidRPr="003523C9" w:rsidRDefault="0003159F" w:rsidP="0003159F">
            <w:r w:rsidRPr="003523C9">
              <w:t>750</w:t>
            </w:r>
          </w:p>
        </w:tc>
        <w:tc>
          <w:tcPr>
            <w:tcW w:w="608" w:type="pct"/>
          </w:tcPr>
          <w:p w14:paraId="0A09041B" w14:textId="77777777" w:rsidR="0003159F" w:rsidRPr="003523C9" w:rsidRDefault="0003159F" w:rsidP="0003159F">
            <w:r w:rsidRPr="003523C9">
              <w:t>-54.41% were females</w:t>
            </w:r>
          </w:p>
          <w:p w14:paraId="16EF4006" w14:textId="77777777" w:rsidR="0003159F" w:rsidRPr="003523C9" w:rsidRDefault="0003159F" w:rsidP="0003159F">
            <w:r w:rsidRPr="003523C9">
              <w:t>-Age ranged between 11 and 92 years</w:t>
            </w:r>
          </w:p>
          <w:p w14:paraId="42AE1F5B" w14:textId="7377F334" w:rsidR="0003159F" w:rsidRPr="003523C9" w:rsidRDefault="0003159F" w:rsidP="0003159F">
            <w:r w:rsidRPr="003523C9">
              <w:t>-64.75% were below 30 years of age</w:t>
            </w:r>
          </w:p>
        </w:tc>
        <w:tc>
          <w:tcPr>
            <w:tcW w:w="881" w:type="pct"/>
          </w:tcPr>
          <w:p w14:paraId="372CBB9F" w14:textId="77777777" w:rsidR="0003159F" w:rsidRPr="003523C9" w:rsidRDefault="0003159F" w:rsidP="0003159F">
            <w:r w:rsidRPr="003523C9">
              <w:t>-Fluoride use (12.7%)</w:t>
            </w:r>
          </w:p>
          <w:p w14:paraId="182C8F44" w14:textId="77777777" w:rsidR="0003159F" w:rsidRPr="003523C9" w:rsidRDefault="0003159F" w:rsidP="0003159F">
            <w:r w:rsidRPr="003523C9">
              <w:t>-Exposure to sunlight (15.4%)</w:t>
            </w:r>
          </w:p>
          <w:p w14:paraId="2D44D1A3" w14:textId="4B34B130" w:rsidR="0003159F" w:rsidRPr="003523C9" w:rsidRDefault="0003159F" w:rsidP="0003159F">
            <w:r w:rsidRPr="003523C9">
              <w:t>-Amalgam fillings (34.7%)</w:t>
            </w:r>
          </w:p>
          <w:p w14:paraId="174A91F4" w14:textId="77777777" w:rsidR="0003159F" w:rsidRPr="003523C9" w:rsidRDefault="0003159F" w:rsidP="0003159F">
            <w:r w:rsidRPr="003523C9">
              <w:t>-Alcohol use (51.4%)</w:t>
            </w:r>
          </w:p>
          <w:p w14:paraId="6B80BF4F" w14:textId="286D00D3" w:rsidR="0003159F" w:rsidRPr="003523C9" w:rsidRDefault="0003159F" w:rsidP="0003159F">
            <w:r w:rsidRPr="003523C9">
              <w:t>-Smoking (94.1%)</w:t>
            </w:r>
          </w:p>
          <w:p w14:paraId="2CF5AC1E" w14:textId="58C64A56" w:rsidR="0003159F" w:rsidRPr="003523C9" w:rsidRDefault="0003159F" w:rsidP="0003159F"/>
        </w:tc>
        <w:tc>
          <w:tcPr>
            <w:tcW w:w="881" w:type="pct"/>
          </w:tcPr>
          <w:p w14:paraId="161A774D" w14:textId="03D296FA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094D646A" w14:textId="19FE6F60" w:rsidTr="00431C1C">
        <w:tc>
          <w:tcPr>
            <w:tcW w:w="188" w:type="pct"/>
          </w:tcPr>
          <w:p w14:paraId="2DB325A7" w14:textId="33DD1C7B" w:rsidR="0003159F" w:rsidRPr="003523C9" w:rsidRDefault="0003159F" w:rsidP="0003159F">
            <w:r w:rsidRPr="003523C9">
              <w:t>48</w:t>
            </w:r>
          </w:p>
        </w:tc>
        <w:tc>
          <w:tcPr>
            <w:tcW w:w="546" w:type="pct"/>
          </w:tcPr>
          <w:p w14:paraId="4CB83D5A" w14:textId="2DE043C1" w:rsidR="0003159F" w:rsidRPr="003523C9" w:rsidRDefault="0003159F" w:rsidP="0003159F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t>Desh</w:t>
            </w:r>
            <w:r w:rsidR="00C67D22" w:rsidRPr="003523C9">
              <w:t>p</w:t>
            </w:r>
            <w:r w:rsidRPr="003523C9">
              <w:t>ande et al. (2023)</w:t>
            </w:r>
          </w:p>
        </w:tc>
        <w:tc>
          <w:tcPr>
            <w:tcW w:w="521" w:type="pct"/>
          </w:tcPr>
          <w:p w14:paraId="53168B13" w14:textId="3F49BC39" w:rsidR="0003159F" w:rsidRPr="003523C9" w:rsidRDefault="0003159F" w:rsidP="0003159F">
            <w:r w:rsidRPr="003523C9">
              <w:t>India (</w:t>
            </w:r>
            <w:proofErr w:type="spellStart"/>
            <w:r w:rsidRPr="003523C9">
              <w:t>Sawangi</w:t>
            </w:r>
            <w:proofErr w:type="spellEnd"/>
            <w:r w:rsidRPr="003523C9">
              <w:t>)</w:t>
            </w:r>
          </w:p>
        </w:tc>
        <w:tc>
          <w:tcPr>
            <w:tcW w:w="446" w:type="pct"/>
          </w:tcPr>
          <w:p w14:paraId="22E22887" w14:textId="2F226BE1" w:rsidR="0003159F" w:rsidRPr="003523C9" w:rsidRDefault="0003159F" w:rsidP="0003159F">
            <w:r w:rsidRPr="003523C9">
              <w:t>Clinic</w:t>
            </w:r>
          </w:p>
        </w:tc>
        <w:tc>
          <w:tcPr>
            <w:tcW w:w="504" w:type="pct"/>
          </w:tcPr>
          <w:p w14:paraId="5939879A" w14:textId="270E379F" w:rsidR="0003159F" w:rsidRPr="003523C9" w:rsidRDefault="0003159F" w:rsidP="0003159F">
            <w:r w:rsidRPr="003523C9">
              <w:t>Healthy relatives of cancer patients</w:t>
            </w:r>
          </w:p>
        </w:tc>
        <w:tc>
          <w:tcPr>
            <w:tcW w:w="425" w:type="pct"/>
          </w:tcPr>
          <w:p w14:paraId="0F140081" w14:textId="025B9FE6" w:rsidR="0003159F" w:rsidRPr="003523C9" w:rsidRDefault="0003159F" w:rsidP="0003159F">
            <w:r w:rsidRPr="003523C9">
              <w:t>400</w:t>
            </w:r>
          </w:p>
        </w:tc>
        <w:tc>
          <w:tcPr>
            <w:tcW w:w="608" w:type="pct"/>
          </w:tcPr>
          <w:p w14:paraId="6BC87E0C" w14:textId="77777777" w:rsidR="0003159F" w:rsidRPr="003523C9" w:rsidRDefault="0003159F" w:rsidP="0003159F">
            <w:r w:rsidRPr="003523C9">
              <w:t>-52.5% were aged below 35 years</w:t>
            </w:r>
          </w:p>
          <w:p w14:paraId="73778E47" w14:textId="77777777" w:rsidR="0003159F" w:rsidRPr="003523C9" w:rsidRDefault="0003159F" w:rsidP="0003159F">
            <w:r w:rsidRPr="003523C9">
              <w:t>-50.5% were females</w:t>
            </w:r>
          </w:p>
          <w:p w14:paraId="6DBCF8EF" w14:textId="77777777" w:rsidR="0003159F" w:rsidRPr="003523C9" w:rsidRDefault="0003159F" w:rsidP="0003159F">
            <w:r w:rsidRPr="003523C9">
              <w:lastRenderedPageBreak/>
              <w:t xml:space="preserve">-62.3% were married </w:t>
            </w:r>
          </w:p>
          <w:p w14:paraId="0D641B60" w14:textId="51A21FE2" w:rsidR="0003159F" w:rsidRPr="003523C9" w:rsidRDefault="0003159F" w:rsidP="0003159F">
            <w:r w:rsidRPr="003523C9">
              <w:t xml:space="preserve">-47.5% were university graduates </w:t>
            </w:r>
          </w:p>
        </w:tc>
        <w:tc>
          <w:tcPr>
            <w:tcW w:w="881" w:type="pct"/>
          </w:tcPr>
          <w:p w14:paraId="641B9946" w14:textId="6FFC75CB" w:rsidR="0003159F" w:rsidRPr="003523C9" w:rsidRDefault="0003159F" w:rsidP="0003159F">
            <w:r w:rsidRPr="003523C9">
              <w:lastRenderedPageBreak/>
              <w:t>-Betel nut use (</w:t>
            </w:r>
            <w:r w:rsidRPr="003523C9">
              <w:rPr>
                <w:rFonts w:cs="Arial"/>
              </w:rPr>
              <w:t>≈2%)</w:t>
            </w:r>
          </w:p>
          <w:p w14:paraId="36B05A95" w14:textId="37E8413D" w:rsidR="0003159F" w:rsidRPr="003523C9" w:rsidRDefault="0003159F" w:rsidP="0003159F">
            <w:r w:rsidRPr="003523C9">
              <w:t>-Bidi use (</w:t>
            </w:r>
            <w:r w:rsidRPr="003523C9">
              <w:rPr>
                <w:rFonts w:cs="Arial"/>
              </w:rPr>
              <w:t>≈5%)</w:t>
            </w:r>
          </w:p>
          <w:p w14:paraId="18FD5C8D" w14:textId="25011C88" w:rsidR="0003159F" w:rsidRPr="003523C9" w:rsidRDefault="0003159F" w:rsidP="0003159F">
            <w:r w:rsidRPr="003523C9">
              <w:t>-Gutka use (</w:t>
            </w:r>
            <w:r w:rsidRPr="003523C9">
              <w:rPr>
                <w:rFonts w:cs="Arial"/>
              </w:rPr>
              <w:t>≈6.25%)</w:t>
            </w:r>
          </w:p>
          <w:p w14:paraId="295812AC" w14:textId="7B7029B7" w:rsidR="0003159F" w:rsidRPr="003523C9" w:rsidRDefault="0003159F" w:rsidP="0003159F">
            <w:r w:rsidRPr="003523C9">
              <w:t>-Tobacco use (</w:t>
            </w:r>
            <w:r w:rsidRPr="003523C9">
              <w:rPr>
                <w:rFonts w:cs="Arial"/>
              </w:rPr>
              <w:t>≈42.5%)</w:t>
            </w:r>
          </w:p>
          <w:p w14:paraId="547AE26D" w14:textId="0B327250" w:rsidR="0003159F" w:rsidRPr="003523C9" w:rsidRDefault="0003159F" w:rsidP="0003159F">
            <w:r w:rsidRPr="003523C9">
              <w:t>-Cigarette use (</w:t>
            </w:r>
            <w:r w:rsidRPr="003523C9">
              <w:rPr>
                <w:rFonts w:cs="Arial"/>
              </w:rPr>
              <w:t>≈45%)</w:t>
            </w:r>
          </w:p>
        </w:tc>
        <w:tc>
          <w:tcPr>
            <w:tcW w:w="881" w:type="pct"/>
          </w:tcPr>
          <w:p w14:paraId="51038200" w14:textId="303300C4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007F4968" w14:textId="1AE2B35D" w:rsidTr="00431C1C">
        <w:tc>
          <w:tcPr>
            <w:tcW w:w="188" w:type="pct"/>
          </w:tcPr>
          <w:p w14:paraId="1FD090E9" w14:textId="449A6949" w:rsidR="0003159F" w:rsidRPr="003523C9" w:rsidRDefault="0003159F" w:rsidP="0003159F">
            <w:r w:rsidRPr="003523C9">
              <w:t>49</w:t>
            </w:r>
          </w:p>
        </w:tc>
        <w:tc>
          <w:tcPr>
            <w:tcW w:w="546" w:type="pct"/>
          </w:tcPr>
          <w:p w14:paraId="1F54008E" w14:textId="53644FA2" w:rsidR="0003159F" w:rsidRPr="003523C9" w:rsidRDefault="0003159F" w:rsidP="0003159F">
            <w:r w:rsidRPr="003523C9">
              <w:t>Anirudh et al. (2023)</w:t>
            </w:r>
          </w:p>
        </w:tc>
        <w:tc>
          <w:tcPr>
            <w:tcW w:w="521" w:type="pct"/>
          </w:tcPr>
          <w:p w14:paraId="74A60D1E" w14:textId="7AE3EFE5" w:rsidR="0003159F" w:rsidRPr="003523C9" w:rsidRDefault="0003159F" w:rsidP="0003159F">
            <w:r w:rsidRPr="003523C9">
              <w:t>India (specific location not mentioned)</w:t>
            </w:r>
          </w:p>
        </w:tc>
        <w:tc>
          <w:tcPr>
            <w:tcW w:w="446" w:type="pct"/>
          </w:tcPr>
          <w:p w14:paraId="21522752" w14:textId="15772479" w:rsidR="0003159F" w:rsidRPr="003523C9" w:rsidRDefault="0003159F" w:rsidP="0003159F">
            <w:r w:rsidRPr="003523C9">
              <w:t>Clinic</w:t>
            </w:r>
          </w:p>
        </w:tc>
        <w:tc>
          <w:tcPr>
            <w:tcW w:w="504" w:type="pct"/>
          </w:tcPr>
          <w:p w14:paraId="67BB2C29" w14:textId="16BEE83D" w:rsidR="0003159F" w:rsidRPr="003523C9" w:rsidRDefault="0003159F" w:rsidP="0003159F">
            <w:r w:rsidRPr="003523C9">
              <w:t xml:space="preserve">Patients </w:t>
            </w:r>
          </w:p>
        </w:tc>
        <w:tc>
          <w:tcPr>
            <w:tcW w:w="425" w:type="pct"/>
          </w:tcPr>
          <w:p w14:paraId="129A03A7" w14:textId="34E01B11" w:rsidR="0003159F" w:rsidRPr="003523C9" w:rsidRDefault="0003159F" w:rsidP="0003159F">
            <w:r w:rsidRPr="003523C9">
              <w:t>158</w:t>
            </w:r>
          </w:p>
        </w:tc>
        <w:tc>
          <w:tcPr>
            <w:tcW w:w="608" w:type="pct"/>
          </w:tcPr>
          <w:p w14:paraId="147B29C7" w14:textId="77777777" w:rsidR="0003159F" w:rsidRPr="003523C9" w:rsidRDefault="0003159F" w:rsidP="0003159F">
            <w:r w:rsidRPr="003523C9">
              <w:t>-61% were females</w:t>
            </w:r>
          </w:p>
          <w:p w14:paraId="53FE7F86" w14:textId="77777777" w:rsidR="0003159F" w:rsidRPr="003523C9" w:rsidRDefault="0003159F" w:rsidP="0003159F">
            <w:r w:rsidRPr="003523C9">
              <w:t>-39.2% were aged between 46 and 60 years</w:t>
            </w:r>
          </w:p>
          <w:p w14:paraId="398AE094" w14:textId="656F156A" w:rsidR="0003159F" w:rsidRPr="003523C9" w:rsidRDefault="0003159F" w:rsidP="0003159F">
            <w:r w:rsidRPr="003523C9">
              <w:t>-46% had secondary school education</w:t>
            </w:r>
          </w:p>
        </w:tc>
        <w:tc>
          <w:tcPr>
            <w:tcW w:w="881" w:type="pct"/>
          </w:tcPr>
          <w:p w14:paraId="6227FFEB" w14:textId="77777777" w:rsidR="0003159F" w:rsidRPr="003523C9" w:rsidRDefault="0003159F" w:rsidP="0003159F">
            <w:r w:rsidRPr="003523C9">
              <w:t>-Inadequate intake of vegetables and fruits (1.9%)</w:t>
            </w:r>
          </w:p>
          <w:p w14:paraId="1E575A09" w14:textId="77777777" w:rsidR="0003159F" w:rsidRPr="003523C9" w:rsidRDefault="0003159F" w:rsidP="0003159F">
            <w:r w:rsidRPr="003523C9">
              <w:t>-Infection (1.9%)</w:t>
            </w:r>
          </w:p>
          <w:p w14:paraId="79336664" w14:textId="77777777" w:rsidR="0003159F" w:rsidRPr="003523C9" w:rsidRDefault="0003159F" w:rsidP="0003159F">
            <w:r w:rsidRPr="003523C9">
              <w:t>-Hereditary factors (2.5%)</w:t>
            </w:r>
          </w:p>
          <w:p w14:paraId="65531B61" w14:textId="77777777" w:rsidR="0003159F" w:rsidRPr="003523C9" w:rsidRDefault="0003159F" w:rsidP="0003159F">
            <w:r w:rsidRPr="003523C9">
              <w:t>-Old age (2.5%)</w:t>
            </w:r>
          </w:p>
          <w:p w14:paraId="0FF7A700" w14:textId="77777777" w:rsidR="0003159F" w:rsidRPr="003523C9" w:rsidRDefault="0003159F" w:rsidP="0003159F">
            <w:r w:rsidRPr="003523C9">
              <w:t>-Poor oral health (3.2%)</w:t>
            </w:r>
          </w:p>
          <w:p w14:paraId="693BB366" w14:textId="77777777" w:rsidR="0003159F" w:rsidRPr="003523C9" w:rsidRDefault="0003159F" w:rsidP="0003159F">
            <w:r w:rsidRPr="003523C9">
              <w:t>-Smoking (12.7%)</w:t>
            </w:r>
          </w:p>
          <w:p w14:paraId="17F87385" w14:textId="77777777" w:rsidR="0003159F" w:rsidRPr="003523C9" w:rsidRDefault="0003159F" w:rsidP="0003159F">
            <w:r w:rsidRPr="003523C9">
              <w:t>-Pan chewing (31%)</w:t>
            </w:r>
          </w:p>
          <w:p w14:paraId="1FD66F79" w14:textId="1A1E6BC4" w:rsidR="0003159F" w:rsidRPr="003523C9" w:rsidRDefault="0003159F" w:rsidP="0003159F">
            <w:r w:rsidRPr="003523C9">
              <w:t>-Alcohol use (44.3%)</w:t>
            </w:r>
          </w:p>
        </w:tc>
        <w:tc>
          <w:tcPr>
            <w:tcW w:w="881" w:type="pct"/>
          </w:tcPr>
          <w:p w14:paraId="0607B38E" w14:textId="10ADB1E9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34710EFB" w14:textId="0387C021" w:rsidTr="00431C1C">
        <w:tc>
          <w:tcPr>
            <w:tcW w:w="188" w:type="pct"/>
          </w:tcPr>
          <w:p w14:paraId="2E2FC318" w14:textId="72C5DDBF" w:rsidR="0003159F" w:rsidRPr="003523C9" w:rsidRDefault="0003159F" w:rsidP="0003159F">
            <w:r w:rsidRPr="003523C9">
              <w:t>50</w:t>
            </w:r>
          </w:p>
        </w:tc>
        <w:tc>
          <w:tcPr>
            <w:tcW w:w="546" w:type="pct"/>
          </w:tcPr>
          <w:p w14:paraId="795C3EEA" w14:textId="252A09A8" w:rsidR="0003159F" w:rsidRPr="003523C9" w:rsidRDefault="0003159F" w:rsidP="0003159F">
            <w:r w:rsidRPr="003523C9">
              <w:t>Chugh et al. (2023)</w:t>
            </w:r>
          </w:p>
        </w:tc>
        <w:tc>
          <w:tcPr>
            <w:tcW w:w="521" w:type="pct"/>
          </w:tcPr>
          <w:p w14:paraId="62E6A27C" w14:textId="1406CA65" w:rsidR="0003159F" w:rsidRPr="003523C9" w:rsidRDefault="0003159F" w:rsidP="0003159F">
            <w:r w:rsidRPr="003523C9">
              <w:t>India (Rajasthan)</w:t>
            </w:r>
          </w:p>
        </w:tc>
        <w:tc>
          <w:tcPr>
            <w:tcW w:w="446" w:type="pct"/>
          </w:tcPr>
          <w:p w14:paraId="44F460DD" w14:textId="62C9172B" w:rsidR="0003159F" w:rsidRPr="003523C9" w:rsidRDefault="0003159F" w:rsidP="0003159F">
            <w:r w:rsidRPr="003523C9">
              <w:t>Clinic</w:t>
            </w:r>
          </w:p>
        </w:tc>
        <w:tc>
          <w:tcPr>
            <w:tcW w:w="504" w:type="pct"/>
          </w:tcPr>
          <w:p w14:paraId="6E34D4C0" w14:textId="250D0001" w:rsidR="0003159F" w:rsidRPr="003523C9" w:rsidRDefault="0003159F" w:rsidP="0003159F">
            <w:r w:rsidRPr="003523C9">
              <w:t xml:space="preserve">Patients </w:t>
            </w:r>
          </w:p>
        </w:tc>
        <w:tc>
          <w:tcPr>
            <w:tcW w:w="425" w:type="pct"/>
          </w:tcPr>
          <w:p w14:paraId="7BD2BB1D" w14:textId="015304B0" w:rsidR="0003159F" w:rsidRPr="003523C9" w:rsidRDefault="0003159F" w:rsidP="0003159F">
            <w:r w:rsidRPr="003523C9">
              <w:t>446</w:t>
            </w:r>
          </w:p>
        </w:tc>
        <w:tc>
          <w:tcPr>
            <w:tcW w:w="608" w:type="pct"/>
          </w:tcPr>
          <w:p w14:paraId="44DC6031" w14:textId="77777777" w:rsidR="0003159F" w:rsidRPr="003523C9" w:rsidRDefault="0003159F" w:rsidP="0003159F">
            <w:r w:rsidRPr="003523C9">
              <w:t>-83.6% were males</w:t>
            </w:r>
          </w:p>
          <w:p w14:paraId="6C2DD309" w14:textId="77777777" w:rsidR="0003159F" w:rsidRPr="003523C9" w:rsidRDefault="0003159F" w:rsidP="0003159F">
            <w:r w:rsidRPr="003523C9">
              <w:t xml:space="preserve">-63.1% were in the low </w:t>
            </w:r>
            <w:r w:rsidRPr="003523C9">
              <w:lastRenderedPageBreak/>
              <w:t>socioeconomic status</w:t>
            </w:r>
          </w:p>
          <w:p w14:paraId="5E6140FE" w14:textId="1F3D4AB8" w:rsidR="0003159F" w:rsidRPr="003523C9" w:rsidRDefault="0003159F" w:rsidP="0003159F">
            <w:r w:rsidRPr="003523C9">
              <w:t>-40.8% belonged to the age group of 21 to 30 years</w:t>
            </w:r>
          </w:p>
        </w:tc>
        <w:tc>
          <w:tcPr>
            <w:tcW w:w="881" w:type="pct"/>
          </w:tcPr>
          <w:p w14:paraId="59BA1F5E" w14:textId="77777777" w:rsidR="0003159F" w:rsidRPr="003523C9" w:rsidRDefault="0003159F" w:rsidP="0003159F">
            <w:pPr>
              <w:rPr>
                <w:rFonts w:cs="Arial"/>
              </w:rPr>
            </w:pPr>
            <w:r w:rsidRPr="003523C9">
              <w:lastRenderedPageBreak/>
              <w:t>-Genetic factors (</w:t>
            </w:r>
            <w:r w:rsidRPr="003523C9">
              <w:rPr>
                <w:rFonts w:cs="Arial"/>
              </w:rPr>
              <w:t>≈1.1%)</w:t>
            </w:r>
          </w:p>
          <w:p w14:paraId="7A8650CC" w14:textId="77777777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t>-Eating of spicy foods (≈1.1%)</w:t>
            </w:r>
          </w:p>
          <w:p w14:paraId="4B146D34" w14:textId="2460CBC4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lastRenderedPageBreak/>
              <w:t>-Inadequate consumption of green vegetables (≈9.0%)</w:t>
            </w:r>
          </w:p>
          <w:p w14:paraId="7252C9FF" w14:textId="44B4A69C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t>-Chronic irritation from denture or sharp tooth (≈10.0%)</w:t>
            </w:r>
          </w:p>
          <w:p w14:paraId="48478244" w14:textId="36A58819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t>-Poor oral hygiene (≈12.3%)</w:t>
            </w:r>
          </w:p>
          <w:p w14:paraId="0726F23F" w14:textId="6D2AEF8F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t>-Alcohol use (≈13.0%)</w:t>
            </w:r>
          </w:p>
          <w:p w14:paraId="54073B0C" w14:textId="31386FD9" w:rsidR="0003159F" w:rsidRPr="003523C9" w:rsidRDefault="0003159F" w:rsidP="0003159F">
            <w:pPr>
              <w:rPr>
                <w:rFonts w:cs="Arial"/>
              </w:rPr>
            </w:pPr>
            <w:r w:rsidRPr="003523C9">
              <w:rPr>
                <w:rFonts w:cs="Arial"/>
              </w:rPr>
              <w:t>-Tobacco use (≈15.7%)</w:t>
            </w:r>
          </w:p>
        </w:tc>
        <w:tc>
          <w:tcPr>
            <w:tcW w:w="881" w:type="pct"/>
          </w:tcPr>
          <w:p w14:paraId="09E2761A" w14:textId="7E3E34A5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477A885E" w14:textId="0E5D8703" w:rsidTr="00431C1C">
        <w:tc>
          <w:tcPr>
            <w:tcW w:w="188" w:type="pct"/>
          </w:tcPr>
          <w:p w14:paraId="1F7F44F9" w14:textId="2BD8EC7D" w:rsidR="0003159F" w:rsidRPr="003523C9" w:rsidRDefault="0003159F" w:rsidP="0003159F">
            <w:r w:rsidRPr="003523C9">
              <w:t>51</w:t>
            </w:r>
          </w:p>
        </w:tc>
        <w:tc>
          <w:tcPr>
            <w:tcW w:w="546" w:type="pct"/>
          </w:tcPr>
          <w:p w14:paraId="7085C604" w14:textId="14C3B04E" w:rsidR="0003159F" w:rsidRPr="003523C9" w:rsidRDefault="0003159F" w:rsidP="0003159F">
            <w:r w:rsidRPr="003523C9">
              <w:rPr>
                <w:rFonts w:cs="Arial"/>
                <w:szCs w:val="24"/>
                <w:shd w:val="clear" w:color="auto" w:fill="FFFFFF"/>
              </w:rPr>
              <w:t>Chatterjee et al. (2023)</w:t>
            </w:r>
          </w:p>
        </w:tc>
        <w:tc>
          <w:tcPr>
            <w:tcW w:w="521" w:type="pct"/>
          </w:tcPr>
          <w:p w14:paraId="570A852F" w14:textId="1CB3E533" w:rsidR="0003159F" w:rsidRPr="003523C9" w:rsidRDefault="0003159F" w:rsidP="0003159F">
            <w:r w:rsidRPr="003523C9">
              <w:t>India (Indore)</w:t>
            </w:r>
          </w:p>
        </w:tc>
        <w:tc>
          <w:tcPr>
            <w:tcW w:w="446" w:type="pct"/>
          </w:tcPr>
          <w:p w14:paraId="49A42E1F" w14:textId="79D37EC0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3A8A3121" w14:textId="420AFEAA" w:rsidR="0003159F" w:rsidRPr="003523C9" w:rsidRDefault="0003159F" w:rsidP="0003159F">
            <w:r w:rsidRPr="003523C9">
              <w:t>Students (homeopathy and ayurveda)</w:t>
            </w:r>
          </w:p>
        </w:tc>
        <w:tc>
          <w:tcPr>
            <w:tcW w:w="425" w:type="pct"/>
          </w:tcPr>
          <w:p w14:paraId="628B9EF8" w14:textId="5761788C" w:rsidR="0003159F" w:rsidRPr="003523C9" w:rsidRDefault="0003159F" w:rsidP="0003159F">
            <w:r w:rsidRPr="003523C9">
              <w:t>310</w:t>
            </w:r>
          </w:p>
        </w:tc>
        <w:tc>
          <w:tcPr>
            <w:tcW w:w="608" w:type="pct"/>
          </w:tcPr>
          <w:p w14:paraId="3FEC572B" w14:textId="77777777" w:rsidR="0003159F" w:rsidRPr="003523C9" w:rsidRDefault="0003159F" w:rsidP="0003159F">
            <w:r w:rsidRPr="003523C9">
              <w:t>-Mean age was 23.84 years</w:t>
            </w:r>
          </w:p>
          <w:p w14:paraId="101C8B6B" w14:textId="77777777" w:rsidR="0003159F" w:rsidRPr="003523C9" w:rsidRDefault="0003159F" w:rsidP="0003159F">
            <w:r w:rsidRPr="003523C9">
              <w:t>-52.3% were females</w:t>
            </w:r>
          </w:p>
          <w:p w14:paraId="215E8416" w14:textId="6194887B" w:rsidR="0003159F" w:rsidRPr="003523C9" w:rsidRDefault="0003159F" w:rsidP="0003159F">
            <w:r w:rsidRPr="003523C9">
              <w:t>-32.9% were in their third year of academic programme</w:t>
            </w:r>
          </w:p>
        </w:tc>
        <w:tc>
          <w:tcPr>
            <w:tcW w:w="881" w:type="pct"/>
          </w:tcPr>
          <w:p w14:paraId="1E9A5BCE" w14:textId="77777777" w:rsidR="0003159F" w:rsidRPr="003523C9" w:rsidRDefault="0003159F" w:rsidP="0003159F">
            <w:r w:rsidRPr="003523C9">
              <w:t>-Old age (12.9%)</w:t>
            </w:r>
          </w:p>
          <w:p w14:paraId="737969A0" w14:textId="77777777" w:rsidR="0003159F" w:rsidRPr="003523C9" w:rsidRDefault="0003159F" w:rsidP="0003159F">
            <w:r w:rsidRPr="003523C9">
              <w:t>-Alcohol use (60%)</w:t>
            </w:r>
          </w:p>
          <w:p w14:paraId="41FDFA5D" w14:textId="61551F34" w:rsidR="0003159F" w:rsidRPr="003523C9" w:rsidRDefault="0003159F" w:rsidP="0003159F">
            <w:r w:rsidRPr="003523C9">
              <w:t>-Tobacco use (99.7%)</w:t>
            </w:r>
          </w:p>
        </w:tc>
        <w:tc>
          <w:tcPr>
            <w:tcW w:w="881" w:type="pct"/>
          </w:tcPr>
          <w:p w14:paraId="351144D3" w14:textId="6B7B8BC5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78D795CA" w14:textId="77777777" w:rsidTr="00431C1C">
        <w:tc>
          <w:tcPr>
            <w:tcW w:w="188" w:type="pct"/>
          </w:tcPr>
          <w:p w14:paraId="7E026FBA" w14:textId="3BF533E1" w:rsidR="0003159F" w:rsidRPr="003523C9" w:rsidRDefault="0003159F" w:rsidP="0003159F">
            <w:r w:rsidRPr="003523C9">
              <w:t>52</w:t>
            </w:r>
          </w:p>
        </w:tc>
        <w:tc>
          <w:tcPr>
            <w:tcW w:w="546" w:type="pct"/>
          </w:tcPr>
          <w:p w14:paraId="3E8527AF" w14:textId="35326ABD" w:rsidR="0003159F" w:rsidRPr="003523C9" w:rsidRDefault="0003159F" w:rsidP="0003159F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Shadid &amp; Habash (2023)</w:t>
            </w:r>
          </w:p>
        </w:tc>
        <w:tc>
          <w:tcPr>
            <w:tcW w:w="521" w:type="pct"/>
          </w:tcPr>
          <w:p w14:paraId="15503AD2" w14:textId="64B89A23" w:rsidR="0003159F" w:rsidRPr="003523C9" w:rsidRDefault="0003159F" w:rsidP="0003159F">
            <w:r w:rsidRPr="003523C9">
              <w:t xml:space="preserve">Palestine </w:t>
            </w:r>
            <w:r w:rsidRPr="003523C9">
              <w:rPr>
                <w:color w:val="auto"/>
              </w:rPr>
              <w:t>(locations not specified)</w:t>
            </w:r>
          </w:p>
        </w:tc>
        <w:tc>
          <w:tcPr>
            <w:tcW w:w="446" w:type="pct"/>
          </w:tcPr>
          <w:p w14:paraId="41ED4063" w14:textId="7814E338" w:rsidR="0003159F" w:rsidRPr="003523C9" w:rsidRDefault="0003159F" w:rsidP="0003159F">
            <w:r w:rsidRPr="003523C9">
              <w:t>Clinical</w:t>
            </w:r>
          </w:p>
        </w:tc>
        <w:tc>
          <w:tcPr>
            <w:tcW w:w="504" w:type="pct"/>
          </w:tcPr>
          <w:p w14:paraId="45CBF559" w14:textId="19BF62A5" w:rsidR="0003159F" w:rsidRPr="003523C9" w:rsidRDefault="0003159F" w:rsidP="0003159F">
            <w:r w:rsidRPr="003523C9">
              <w:t>Dentists</w:t>
            </w:r>
          </w:p>
        </w:tc>
        <w:tc>
          <w:tcPr>
            <w:tcW w:w="425" w:type="pct"/>
          </w:tcPr>
          <w:p w14:paraId="3C9039F0" w14:textId="3B39C65D" w:rsidR="0003159F" w:rsidRPr="003523C9" w:rsidRDefault="0003159F" w:rsidP="0003159F">
            <w:r w:rsidRPr="003523C9">
              <w:t>254</w:t>
            </w:r>
          </w:p>
        </w:tc>
        <w:tc>
          <w:tcPr>
            <w:tcW w:w="608" w:type="pct"/>
          </w:tcPr>
          <w:p w14:paraId="7F102AEF" w14:textId="77777777" w:rsidR="0003159F" w:rsidRPr="003523C9" w:rsidRDefault="0003159F" w:rsidP="0003159F">
            <w:r w:rsidRPr="003523C9">
              <w:t>-65.7% were aged above 30 years</w:t>
            </w:r>
          </w:p>
          <w:p w14:paraId="03F24A0B" w14:textId="77777777" w:rsidR="0003159F" w:rsidRPr="003523C9" w:rsidRDefault="0003159F" w:rsidP="0003159F">
            <w:r w:rsidRPr="003523C9">
              <w:lastRenderedPageBreak/>
              <w:t>-43.7% were females</w:t>
            </w:r>
          </w:p>
          <w:p w14:paraId="69E46D9D" w14:textId="77777777" w:rsidR="0003159F" w:rsidRPr="003523C9" w:rsidRDefault="0003159F" w:rsidP="0003159F">
            <w:r w:rsidRPr="003523C9">
              <w:t>-42.5% had 6 to 15 years of experience</w:t>
            </w:r>
          </w:p>
          <w:p w14:paraId="4DC62DCC" w14:textId="77777777" w:rsidR="0003159F" w:rsidRPr="003523C9" w:rsidRDefault="0003159F" w:rsidP="0003159F">
            <w:r w:rsidRPr="003523C9">
              <w:t>-80.7% worked in a private setting</w:t>
            </w:r>
          </w:p>
          <w:p w14:paraId="040B8787" w14:textId="690E958B" w:rsidR="0003159F" w:rsidRPr="003523C9" w:rsidRDefault="0003159F" w:rsidP="0003159F">
            <w:r w:rsidRPr="003523C9">
              <w:t>-79.9% were general dentists</w:t>
            </w:r>
          </w:p>
        </w:tc>
        <w:tc>
          <w:tcPr>
            <w:tcW w:w="881" w:type="pct"/>
          </w:tcPr>
          <w:p w14:paraId="694C95F5" w14:textId="77777777" w:rsidR="0003159F" w:rsidRPr="003523C9" w:rsidRDefault="0003159F" w:rsidP="0003159F">
            <w:r w:rsidRPr="003523C9">
              <w:lastRenderedPageBreak/>
              <w:t>-Family history of oral cancer (10.2%)</w:t>
            </w:r>
          </w:p>
          <w:p w14:paraId="073CF98A" w14:textId="77777777" w:rsidR="0003159F" w:rsidRPr="003523C9" w:rsidRDefault="0003159F" w:rsidP="0003159F">
            <w:r w:rsidRPr="003523C9">
              <w:t>-Obesity (19.3%)</w:t>
            </w:r>
          </w:p>
          <w:p w14:paraId="095FCC18" w14:textId="77777777" w:rsidR="0003159F" w:rsidRPr="003523C9" w:rsidRDefault="0003159F" w:rsidP="0003159F">
            <w:r w:rsidRPr="003523C9">
              <w:lastRenderedPageBreak/>
              <w:t>-Ill-fitted denture use (25.6%)</w:t>
            </w:r>
          </w:p>
          <w:p w14:paraId="2247C8EA" w14:textId="77777777" w:rsidR="0003159F" w:rsidRPr="003523C9" w:rsidRDefault="0003159F" w:rsidP="0003159F">
            <w:r w:rsidRPr="003523C9">
              <w:t>-Poor oral hygiene (31.1%)</w:t>
            </w:r>
          </w:p>
          <w:p w14:paraId="378A03A9" w14:textId="77777777" w:rsidR="0003159F" w:rsidRPr="003523C9" w:rsidRDefault="0003159F" w:rsidP="0003159F">
            <w:r w:rsidRPr="003523C9">
              <w:t>-Consumption of spicy foods (49.6%)</w:t>
            </w:r>
          </w:p>
          <w:p w14:paraId="23721F0D" w14:textId="77777777" w:rsidR="0003159F" w:rsidRPr="003523C9" w:rsidRDefault="0003159F" w:rsidP="0003159F">
            <w:r w:rsidRPr="003523C9">
              <w:t>-Consumption of hot foods and beverages (65.7%)</w:t>
            </w:r>
          </w:p>
          <w:p w14:paraId="509303B7" w14:textId="77777777" w:rsidR="0003159F" w:rsidRPr="003523C9" w:rsidRDefault="0003159F" w:rsidP="0003159F">
            <w:r w:rsidRPr="003523C9">
              <w:t>-Older age (67.3%)</w:t>
            </w:r>
          </w:p>
          <w:p w14:paraId="72BC70BB" w14:textId="77777777" w:rsidR="0003159F" w:rsidRPr="003523C9" w:rsidRDefault="0003159F" w:rsidP="0003159F">
            <w:r w:rsidRPr="003523C9">
              <w:t>-Human papillomavirus infection (74.8%)</w:t>
            </w:r>
          </w:p>
          <w:p w14:paraId="41BCA0F1" w14:textId="77777777" w:rsidR="0003159F" w:rsidRPr="003523C9" w:rsidRDefault="0003159F" w:rsidP="0003159F">
            <w:r w:rsidRPr="003523C9">
              <w:t>-Exposure to sun (86.2%)</w:t>
            </w:r>
          </w:p>
          <w:p w14:paraId="718D6AF4" w14:textId="77777777" w:rsidR="0003159F" w:rsidRPr="003523C9" w:rsidRDefault="0003159F" w:rsidP="0003159F">
            <w:r w:rsidRPr="003523C9">
              <w:t>-Prior history of oral cancer (92.9%)</w:t>
            </w:r>
          </w:p>
          <w:p w14:paraId="72C82BF1" w14:textId="77777777" w:rsidR="0003159F" w:rsidRPr="003523C9" w:rsidRDefault="0003159F" w:rsidP="0003159F">
            <w:r w:rsidRPr="003523C9">
              <w:t>-Alcohol use (92.9%)</w:t>
            </w:r>
          </w:p>
          <w:p w14:paraId="495B09A1" w14:textId="04BA244B" w:rsidR="0003159F" w:rsidRPr="003523C9" w:rsidRDefault="0003159F" w:rsidP="0003159F">
            <w:r w:rsidRPr="003523C9">
              <w:t>-Use of tobacco products (97.2%)</w:t>
            </w:r>
          </w:p>
        </w:tc>
        <w:tc>
          <w:tcPr>
            <w:tcW w:w="881" w:type="pct"/>
          </w:tcPr>
          <w:p w14:paraId="448D392F" w14:textId="01D8807E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428257A0" w14:textId="77777777" w:rsidTr="00431C1C">
        <w:tc>
          <w:tcPr>
            <w:tcW w:w="188" w:type="pct"/>
          </w:tcPr>
          <w:p w14:paraId="79FF06C6" w14:textId="48D4089E" w:rsidR="0003159F" w:rsidRPr="003523C9" w:rsidRDefault="0003159F" w:rsidP="0003159F">
            <w:r w:rsidRPr="003523C9">
              <w:lastRenderedPageBreak/>
              <w:t>53</w:t>
            </w:r>
          </w:p>
        </w:tc>
        <w:tc>
          <w:tcPr>
            <w:tcW w:w="546" w:type="pct"/>
          </w:tcPr>
          <w:p w14:paraId="47B3C11B" w14:textId="24AAD3C0" w:rsidR="0003159F" w:rsidRPr="003523C9" w:rsidRDefault="0003159F" w:rsidP="0003159F">
            <w:pPr>
              <w:rPr>
                <w:color w:val="auto"/>
              </w:rPr>
            </w:pPr>
            <w:r w:rsidRPr="003523C9">
              <w:rPr>
                <w:rFonts w:cs="Arial"/>
                <w:szCs w:val="24"/>
                <w:shd w:val="clear" w:color="auto" w:fill="FFFFFF"/>
              </w:rPr>
              <w:t>Alsalhani et al. (2024)</w:t>
            </w:r>
          </w:p>
        </w:tc>
        <w:tc>
          <w:tcPr>
            <w:tcW w:w="521" w:type="pct"/>
          </w:tcPr>
          <w:p w14:paraId="488A2C5D" w14:textId="77777777" w:rsidR="0003159F" w:rsidRPr="003523C9" w:rsidRDefault="0003159F" w:rsidP="0003159F">
            <w:r w:rsidRPr="003523C9">
              <w:t>Saudi Arabia</w:t>
            </w:r>
          </w:p>
          <w:p w14:paraId="5604074B" w14:textId="77D4CDCA" w:rsidR="0003159F" w:rsidRPr="003523C9" w:rsidRDefault="0003159F" w:rsidP="0003159F">
            <w:r w:rsidRPr="003523C9">
              <w:t>(location not specified)</w:t>
            </w:r>
          </w:p>
        </w:tc>
        <w:tc>
          <w:tcPr>
            <w:tcW w:w="446" w:type="pct"/>
          </w:tcPr>
          <w:p w14:paraId="7398A3F5" w14:textId="39E7AEB3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41D6D46E" w14:textId="0825EDA9" w:rsidR="0003159F" w:rsidRPr="003523C9" w:rsidRDefault="0003159F" w:rsidP="0003159F">
            <w:r w:rsidRPr="003523C9">
              <w:t>Students (dental) and Dentists (interns)</w:t>
            </w:r>
          </w:p>
        </w:tc>
        <w:tc>
          <w:tcPr>
            <w:tcW w:w="425" w:type="pct"/>
          </w:tcPr>
          <w:p w14:paraId="69A0657D" w14:textId="321B1DB3" w:rsidR="0003159F" w:rsidRPr="003523C9" w:rsidRDefault="0003159F" w:rsidP="0003159F">
            <w:r w:rsidRPr="003523C9">
              <w:t>451</w:t>
            </w:r>
          </w:p>
        </w:tc>
        <w:tc>
          <w:tcPr>
            <w:tcW w:w="608" w:type="pct"/>
          </w:tcPr>
          <w:p w14:paraId="554F236F" w14:textId="77777777" w:rsidR="0003159F" w:rsidRPr="003523C9" w:rsidRDefault="0003159F" w:rsidP="0003159F">
            <w:r w:rsidRPr="003523C9">
              <w:t>-64.7% were aged between 21 and 25 years</w:t>
            </w:r>
          </w:p>
          <w:p w14:paraId="580F3722" w14:textId="77777777" w:rsidR="0003159F" w:rsidRPr="003523C9" w:rsidRDefault="0003159F" w:rsidP="0003159F">
            <w:r w:rsidRPr="003523C9">
              <w:t>-58.5% were males</w:t>
            </w:r>
          </w:p>
          <w:p w14:paraId="49624AF8" w14:textId="5AC2FD13" w:rsidR="0003159F" w:rsidRPr="003523C9" w:rsidRDefault="0003159F" w:rsidP="0003159F">
            <w:r w:rsidRPr="003523C9">
              <w:t>-52.8% were dental students</w:t>
            </w:r>
          </w:p>
        </w:tc>
        <w:tc>
          <w:tcPr>
            <w:tcW w:w="881" w:type="pct"/>
          </w:tcPr>
          <w:p w14:paraId="5AE2EEC6" w14:textId="506C5634" w:rsidR="0003159F" w:rsidRPr="003523C9" w:rsidRDefault="0003159F" w:rsidP="0003159F">
            <w:r w:rsidRPr="003523C9">
              <w:t>-Human papillomavirus infection (62.3%)</w:t>
            </w:r>
          </w:p>
        </w:tc>
        <w:tc>
          <w:tcPr>
            <w:tcW w:w="881" w:type="pct"/>
          </w:tcPr>
          <w:p w14:paraId="4EEF043C" w14:textId="67CAED47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535C68BA" w14:textId="77777777" w:rsidTr="00431C1C">
        <w:tc>
          <w:tcPr>
            <w:tcW w:w="188" w:type="pct"/>
          </w:tcPr>
          <w:p w14:paraId="532E0FE9" w14:textId="095B72FD" w:rsidR="0003159F" w:rsidRPr="003523C9" w:rsidRDefault="0003159F" w:rsidP="0003159F">
            <w:r w:rsidRPr="003523C9">
              <w:t>54</w:t>
            </w:r>
          </w:p>
        </w:tc>
        <w:tc>
          <w:tcPr>
            <w:tcW w:w="546" w:type="pct"/>
          </w:tcPr>
          <w:p w14:paraId="2925445F" w14:textId="62533F30" w:rsidR="0003159F" w:rsidRPr="003523C9" w:rsidRDefault="0003159F" w:rsidP="0003159F">
            <w:pPr>
              <w:rPr>
                <w:color w:val="auto"/>
              </w:rPr>
            </w:pPr>
            <w:proofErr w:type="spellStart"/>
            <w:r w:rsidRPr="003523C9">
              <w:rPr>
                <w:rFonts w:cs="Arial"/>
                <w:szCs w:val="24"/>
                <w:shd w:val="clear" w:color="auto" w:fill="FFFFFF"/>
              </w:rPr>
              <w:t>Alsulami</w:t>
            </w:r>
            <w:proofErr w:type="spellEnd"/>
            <w:r w:rsidRPr="003523C9">
              <w:rPr>
                <w:rFonts w:cs="Arial"/>
                <w:szCs w:val="24"/>
                <w:shd w:val="clear" w:color="auto" w:fill="FFFFFF"/>
              </w:rPr>
              <w:t xml:space="preserve"> (2024)</w:t>
            </w:r>
          </w:p>
        </w:tc>
        <w:tc>
          <w:tcPr>
            <w:tcW w:w="521" w:type="pct"/>
          </w:tcPr>
          <w:p w14:paraId="5D49BCB5" w14:textId="77777777" w:rsidR="0003159F" w:rsidRPr="003523C9" w:rsidRDefault="0003159F" w:rsidP="0003159F">
            <w:r w:rsidRPr="003523C9">
              <w:t>Saudi Arabia</w:t>
            </w:r>
          </w:p>
          <w:p w14:paraId="15BCCB7A" w14:textId="2F6348C6" w:rsidR="0003159F" w:rsidRPr="003523C9" w:rsidRDefault="0003159F" w:rsidP="0003159F">
            <w:r w:rsidRPr="003523C9">
              <w:t>(Mecca)</w:t>
            </w:r>
          </w:p>
        </w:tc>
        <w:tc>
          <w:tcPr>
            <w:tcW w:w="446" w:type="pct"/>
          </w:tcPr>
          <w:p w14:paraId="06D6CE6E" w14:textId="6594E962" w:rsidR="0003159F" w:rsidRPr="003523C9" w:rsidRDefault="0003159F" w:rsidP="0003159F">
            <w:r w:rsidRPr="003523C9">
              <w:t>Online</w:t>
            </w:r>
          </w:p>
        </w:tc>
        <w:tc>
          <w:tcPr>
            <w:tcW w:w="504" w:type="pct"/>
          </w:tcPr>
          <w:p w14:paraId="79BA13E5" w14:textId="7A4C3BB8" w:rsidR="0003159F" w:rsidRPr="003523C9" w:rsidRDefault="0003159F" w:rsidP="0003159F">
            <w:r w:rsidRPr="003523C9">
              <w:t>Community dwellers</w:t>
            </w:r>
          </w:p>
        </w:tc>
        <w:tc>
          <w:tcPr>
            <w:tcW w:w="425" w:type="pct"/>
          </w:tcPr>
          <w:p w14:paraId="729A3266" w14:textId="2F41C86D" w:rsidR="0003159F" w:rsidRPr="003523C9" w:rsidRDefault="0003159F" w:rsidP="0003159F">
            <w:r w:rsidRPr="003523C9">
              <w:t>1149</w:t>
            </w:r>
          </w:p>
        </w:tc>
        <w:tc>
          <w:tcPr>
            <w:tcW w:w="608" w:type="pct"/>
          </w:tcPr>
          <w:p w14:paraId="00C79123" w14:textId="77777777" w:rsidR="0003159F" w:rsidRPr="003523C9" w:rsidRDefault="0003159F" w:rsidP="0003159F">
            <w:r w:rsidRPr="003523C9">
              <w:t>-Mean age was 34.35 years</w:t>
            </w:r>
          </w:p>
          <w:p w14:paraId="4166DA8C" w14:textId="77777777" w:rsidR="0003159F" w:rsidRPr="003523C9" w:rsidRDefault="0003159F" w:rsidP="0003159F">
            <w:r w:rsidRPr="003523C9">
              <w:t>-80.9% were females</w:t>
            </w:r>
          </w:p>
          <w:p w14:paraId="793D97A0" w14:textId="77777777" w:rsidR="0003159F" w:rsidRPr="003523C9" w:rsidRDefault="0003159F" w:rsidP="0003159F">
            <w:r w:rsidRPr="003523C9">
              <w:t>-58.4% were married</w:t>
            </w:r>
          </w:p>
          <w:p w14:paraId="208C56C9" w14:textId="238C2320" w:rsidR="0003159F" w:rsidRPr="003523C9" w:rsidRDefault="0003159F" w:rsidP="0003159F">
            <w:r w:rsidRPr="003523C9">
              <w:t>-60% were unemployed</w:t>
            </w:r>
          </w:p>
        </w:tc>
        <w:tc>
          <w:tcPr>
            <w:tcW w:w="881" w:type="pct"/>
          </w:tcPr>
          <w:p w14:paraId="42EA2DDE" w14:textId="136C2D9A" w:rsidR="0003159F" w:rsidRPr="003523C9" w:rsidRDefault="0003159F" w:rsidP="0003159F">
            <w:r w:rsidRPr="003523C9">
              <w:t>-Human papillomavirus infection (20.5%)</w:t>
            </w:r>
          </w:p>
        </w:tc>
        <w:tc>
          <w:tcPr>
            <w:tcW w:w="881" w:type="pct"/>
          </w:tcPr>
          <w:p w14:paraId="2CEE771D" w14:textId="34E014F0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2B56125A" w14:textId="77777777" w:rsidTr="00431C1C">
        <w:tc>
          <w:tcPr>
            <w:tcW w:w="188" w:type="pct"/>
          </w:tcPr>
          <w:p w14:paraId="19E4A3CE" w14:textId="1457025E" w:rsidR="0003159F" w:rsidRPr="003523C9" w:rsidRDefault="0003159F" w:rsidP="0003159F">
            <w:r w:rsidRPr="003523C9">
              <w:t>55</w:t>
            </w:r>
          </w:p>
        </w:tc>
        <w:tc>
          <w:tcPr>
            <w:tcW w:w="546" w:type="pct"/>
          </w:tcPr>
          <w:p w14:paraId="736CCFC1" w14:textId="22F278EC" w:rsidR="0003159F" w:rsidRPr="003523C9" w:rsidRDefault="0003159F" w:rsidP="0003159F">
            <w:pPr>
              <w:rPr>
                <w:rFonts w:cs="Arial"/>
                <w:szCs w:val="24"/>
                <w:shd w:val="clear" w:color="auto" w:fill="FFFFFF"/>
              </w:rPr>
            </w:pPr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21" w:type="pct"/>
          </w:tcPr>
          <w:p w14:paraId="306B089D" w14:textId="4B15B31A" w:rsidR="0003159F" w:rsidRPr="003523C9" w:rsidRDefault="0003159F" w:rsidP="0003159F">
            <w:r w:rsidRPr="003523C9">
              <w:t>Saudi Arabia (Jazan)</w:t>
            </w:r>
          </w:p>
        </w:tc>
        <w:tc>
          <w:tcPr>
            <w:tcW w:w="446" w:type="pct"/>
          </w:tcPr>
          <w:p w14:paraId="15363F49" w14:textId="1A84BD38" w:rsidR="0003159F" w:rsidRPr="003523C9" w:rsidRDefault="0003159F" w:rsidP="0003159F">
            <w:r w:rsidRPr="003523C9">
              <w:t>Community</w:t>
            </w:r>
          </w:p>
        </w:tc>
        <w:tc>
          <w:tcPr>
            <w:tcW w:w="504" w:type="pct"/>
          </w:tcPr>
          <w:p w14:paraId="5D269B99" w14:textId="715BDFD6" w:rsidR="0003159F" w:rsidRPr="003523C9" w:rsidRDefault="0003159F" w:rsidP="0003159F">
            <w:r w:rsidRPr="003523C9">
              <w:t>Community dwellers</w:t>
            </w:r>
          </w:p>
        </w:tc>
        <w:tc>
          <w:tcPr>
            <w:tcW w:w="425" w:type="pct"/>
          </w:tcPr>
          <w:p w14:paraId="2D2C32BF" w14:textId="6CA7146B" w:rsidR="0003159F" w:rsidRPr="003523C9" w:rsidRDefault="0003159F" w:rsidP="0003159F">
            <w:r w:rsidRPr="003523C9">
              <w:t>1380</w:t>
            </w:r>
          </w:p>
        </w:tc>
        <w:tc>
          <w:tcPr>
            <w:tcW w:w="608" w:type="pct"/>
          </w:tcPr>
          <w:p w14:paraId="60C73A7D" w14:textId="77777777" w:rsidR="0003159F" w:rsidRPr="003523C9" w:rsidRDefault="0003159F" w:rsidP="0003159F">
            <w:r w:rsidRPr="003523C9">
              <w:t>-52.9% were females</w:t>
            </w:r>
          </w:p>
          <w:p w14:paraId="561BC3B9" w14:textId="77777777" w:rsidR="0003159F" w:rsidRPr="003523C9" w:rsidRDefault="0003159F" w:rsidP="0003159F">
            <w:r w:rsidRPr="003523C9">
              <w:t>-63% were aged between 18 and 30 years</w:t>
            </w:r>
          </w:p>
          <w:p w14:paraId="023062C8" w14:textId="77777777" w:rsidR="0003159F" w:rsidRPr="003523C9" w:rsidRDefault="0003159F" w:rsidP="0003159F">
            <w:r w:rsidRPr="003523C9">
              <w:lastRenderedPageBreak/>
              <w:t>-45.7% were married</w:t>
            </w:r>
          </w:p>
          <w:p w14:paraId="13A38E06" w14:textId="154A4C94" w:rsidR="0003159F" w:rsidRPr="003523C9" w:rsidRDefault="0003159F" w:rsidP="0003159F">
            <w:r w:rsidRPr="003523C9">
              <w:t>-50.6% lived in rural areas</w:t>
            </w:r>
          </w:p>
        </w:tc>
        <w:tc>
          <w:tcPr>
            <w:tcW w:w="881" w:type="pct"/>
          </w:tcPr>
          <w:p w14:paraId="0E79DAEC" w14:textId="77777777" w:rsidR="0003159F" w:rsidRPr="003523C9" w:rsidRDefault="0003159F" w:rsidP="0003159F">
            <w:r w:rsidRPr="003523C9">
              <w:lastRenderedPageBreak/>
              <w:t xml:space="preserve">The information below was concerning those participants (n=1022) who were aware of oral cancer: </w:t>
            </w:r>
          </w:p>
          <w:p w14:paraId="5263B331" w14:textId="77777777" w:rsidR="0003159F" w:rsidRPr="003523C9" w:rsidRDefault="0003159F" w:rsidP="0003159F">
            <w:r w:rsidRPr="003523C9">
              <w:t>-Obesity (11.9%)</w:t>
            </w:r>
          </w:p>
          <w:p w14:paraId="1E31C413" w14:textId="77777777" w:rsidR="0003159F" w:rsidRPr="003523C9" w:rsidRDefault="0003159F" w:rsidP="0003159F">
            <w:r w:rsidRPr="003523C9">
              <w:lastRenderedPageBreak/>
              <w:t>-Exposure to the sun (12.9%)</w:t>
            </w:r>
          </w:p>
          <w:p w14:paraId="7C8C974B" w14:textId="77777777" w:rsidR="0003159F" w:rsidRPr="003523C9" w:rsidRDefault="0003159F" w:rsidP="0003159F">
            <w:r w:rsidRPr="003523C9">
              <w:t>-Eating of spicy and hot foods (13.8%)</w:t>
            </w:r>
          </w:p>
          <w:p w14:paraId="40CA46CB" w14:textId="77777777" w:rsidR="0003159F" w:rsidRPr="003523C9" w:rsidRDefault="0003159F" w:rsidP="0003159F">
            <w:r w:rsidRPr="003523C9">
              <w:t>-Ill-fitting denture (14.7%)</w:t>
            </w:r>
          </w:p>
          <w:p w14:paraId="770E8A39" w14:textId="77777777" w:rsidR="0003159F" w:rsidRPr="003523C9" w:rsidRDefault="0003159F" w:rsidP="0003159F">
            <w:r w:rsidRPr="003523C9">
              <w:t>-Eating of canned food (16%)</w:t>
            </w:r>
          </w:p>
          <w:p w14:paraId="58796553" w14:textId="77777777" w:rsidR="0003159F" w:rsidRPr="003523C9" w:rsidRDefault="0003159F" w:rsidP="0003159F">
            <w:r w:rsidRPr="003523C9">
              <w:t>-Vitamin deficiency (19%)</w:t>
            </w:r>
          </w:p>
          <w:p w14:paraId="62D9AC7B" w14:textId="77777777" w:rsidR="0003159F" w:rsidRPr="003523C9" w:rsidRDefault="0003159F" w:rsidP="0003159F">
            <w:r w:rsidRPr="003523C9">
              <w:t>-Old age (32.3%)</w:t>
            </w:r>
          </w:p>
          <w:p w14:paraId="17EFDB3F" w14:textId="77777777" w:rsidR="0003159F" w:rsidRPr="003523C9" w:rsidRDefault="0003159F" w:rsidP="0003159F">
            <w:r w:rsidRPr="003523C9">
              <w:t>-Human papillomavirus infection (33.5%)</w:t>
            </w:r>
          </w:p>
          <w:p w14:paraId="4E87ED7D" w14:textId="77777777" w:rsidR="0003159F" w:rsidRPr="003523C9" w:rsidRDefault="0003159F" w:rsidP="0003159F">
            <w:r w:rsidRPr="003523C9">
              <w:t>-Family history of oral cancer (47.6%)</w:t>
            </w:r>
          </w:p>
          <w:p w14:paraId="2F33599B" w14:textId="77777777" w:rsidR="0003159F" w:rsidRPr="003523C9" w:rsidRDefault="0003159F" w:rsidP="0003159F">
            <w:r w:rsidRPr="003523C9">
              <w:t>-Poor oral hygiene (48.3%)</w:t>
            </w:r>
          </w:p>
          <w:p w14:paraId="16AD5953" w14:textId="77777777" w:rsidR="0003159F" w:rsidRPr="003523C9" w:rsidRDefault="0003159F" w:rsidP="0003159F">
            <w:r w:rsidRPr="003523C9">
              <w:t>-Alcohol use (58.9%)</w:t>
            </w:r>
          </w:p>
          <w:p w14:paraId="0F30987B" w14:textId="77777777" w:rsidR="0003159F" w:rsidRPr="003523C9" w:rsidRDefault="0003159F" w:rsidP="0003159F">
            <w:r w:rsidRPr="003523C9">
              <w:t>-Khat use (62.1%)</w:t>
            </w:r>
          </w:p>
          <w:p w14:paraId="4B8CE506" w14:textId="77777777" w:rsidR="0003159F" w:rsidRPr="003523C9" w:rsidRDefault="0003159F" w:rsidP="0003159F">
            <w:r w:rsidRPr="003523C9">
              <w:t>-Use of smokeless tobacco (87%)</w:t>
            </w:r>
          </w:p>
          <w:p w14:paraId="048C3E58" w14:textId="5F5727E1" w:rsidR="0003159F" w:rsidRPr="003523C9" w:rsidRDefault="0003159F" w:rsidP="0003159F">
            <w:r w:rsidRPr="003523C9">
              <w:lastRenderedPageBreak/>
              <w:t>-Smoking (86.4%)</w:t>
            </w:r>
          </w:p>
        </w:tc>
        <w:tc>
          <w:tcPr>
            <w:tcW w:w="881" w:type="pct"/>
          </w:tcPr>
          <w:p w14:paraId="1340785C" w14:textId="4A71E788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54724C48" w14:textId="77777777" w:rsidTr="00431C1C">
        <w:tc>
          <w:tcPr>
            <w:tcW w:w="188" w:type="pct"/>
          </w:tcPr>
          <w:p w14:paraId="79211074" w14:textId="69029B4D" w:rsidR="0003159F" w:rsidRPr="003523C9" w:rsidRDefault="0003159F" w:rsidP="0003159F">
            <w:r w:rsidRPr="003523C9">
              <w:lastRenderedPageBreak/>
              <w:t>56</w:t>
            </w:r>
          </w:p>
        </w:tc>
        <w:tc>
          <w:tcPr>
            <w:tcW w:w="546" w:type="pct"/>
          </w:tcPr>
          <w:p w14:paraId="04812768" w14:textId="3564CEAA" w:rsidR="0003159F" w:rsidRPr="003523C9" w:rsidRDefault="0003159F" w:rsidP="0003159F">
            <w:r w:rsidRPr="003523C9">
              <w:rPr>
                <w:color w:val="auto"/>
              </w:rPr>
              <w:t>Das et al. (2024)</w:t>
            </w:r>
          </w:p>
        </w:tc>
        <w:tc>
          <w:tcPr>
            <w:tcW w:w="521" w:type="pct"/>
          </w:tcPr>
          <w:p w14:paraId="69D17E98" w14:textId="775926D2" w:rsidR="0003159F" w:rsidRPr="003523C9" w:rsidRDefault="0003159F" w:rsidP="0003159F">
            <w:r w:rsidRPr="003523C9">
              <w:t>India (Odisha)</w:t>
            </w:r>
          </w:p>
        </w:tc>
        <w:tc>
          <w:tcPr>
            <w:tcW w:w="446" w:type="pct"/>
          </w:tcPr>
          <w:p w14:paraId="24F287CE" w14:textId="3233490A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0750A39C" w14:textId="7485DD1F" w:rsidR="0003159F" w:rsidRPr="003523C9" w:rsidRDefault="0003159F" w:rsidP="0003159F">
            <w:r w:rsidRPr="003523C9">
              <w:t>Students (nursing, medical, and dental)</w:t>
            </w:r>
          </w:p>
        </w:tc>
        <w:tc>
          <w:tcPr>
            <w:tcW w:w="425" w:type="pct"/>
          </w:tcPr>
          <w:p w14:paraId="3BA14CDF" w14:textId="4E80DBF5" w:rsidR="0003159F" w:rsidRPr="003523C9" w:rsidRDefault="0003159F" w:rsidP="0003159F">
            <w:r w:rsidRPr="003523C9">
              <w:t>1000</w:t>
            </w:r>
          </w:p>
        </w:tc>
        <w:tc>
          <w:tcPr>
            <w:tcW w:w="608" w:type="pct"/>
          </w:tcPr>
          <w:p w14:paraId="360EDF81" w14:textId="40831CD9" w:rsidR="0003159F" w:rsidRPr="003523C9" w:rsidRDefault="0003159F" w:rsidP="0003159F">
            <w:r w:rsidRPr="003523C9">
              <w:t>-23%, 35.4%, and 41.6% were nursing, medical, and dental students respectively</w:t>
            </w:r>
          </w:p>
        </w:tc>
        <w:tc>
          <w:tcPr>
            <w:tcW w:w="881" w:type="pct"/>
          </w:tcPr>
          <w:p w14:paraId="47C3D55B" w14:textId="77777777" w:rsidR="0003159F" w:rsidRPr="003523C9" w:rsidRDefault="0003159F" w:rsidP="0003159F">
            <w:r w:rsidRPr="003523C9">
              <w:t>-Alcohol and tobacco use (93%)</w:t>
            </w:r>
          </w:p>
          <w:p w14:paraId="40FDC0EF" w14:textId="77777777" w:rsidR="0003159F" w:rsidRPr="003523C9" w:rsidRDefault="0003159F" w:rsidP="0003159F">
            <w:r w:rsidRPr="003523C9">
              <w:t>-Human papillomavirus infection (72.7%)</w:t>
            </w:r>
          </w:p>
          <w:p w14:paraId="73A11F31" w14:textId="5CFDBA6B" w:rsidR="0003159F" w:rsidRPr="003523C9" w:rsidRDefault="0003159F" w:rsidP="0003159F">
            <w:r w:rsidRPr="003523C9">
              <w:t>-Mechanical trauma to the mouth (37%)</w:t>
            </w:r>
          </w:p>
        </w:tc>
        <w:tc>
          <w:tcPr>
            <w:tcW w:w="881" w:type="pct"/>
          </w:tcPr>
          <w:p w14:paraId="07369802" w14:textId="5BFA21EC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73A0081A" w14:textId="77777777" w:rsidTr="00431C1C">
        <w:tc>
          <w:tcPr>
            <w:tcW w:w="188" w:type="pct"/>
          </w:tcPr>
          <w:p w14:paraId="73D4BC35" w14:textId="240CB9EF" w:rsidR="0003159F" w:rsidRPr="003523C9" w:rsidRDefault="0003159F" w:rsidP="0003159F">
            <w:r w:rsidRPr="003523C9">
              <w:t>57</w:t>
            </w:r>
          </w:p>
        </w:tc>
        <w:tc>
          <w:tcPr>
            <w:tcW w:w="546" w:type="pct"/>
          </w:tcPr>
          <w:p w14:paraId="43452E78" w14:textId="2A10EE7B" w:rsidR="0003159F" w:rsidRPr="003523C9" w:rsidRDefault="0003159F" w:rsidP="0003159F">
            <w:pPr>
              <w:rPr>
                <w:color w:val="auto"/>
              </w:rPr>
            </w:pPr>
            <w:r w:rsidRPr="003523C9">
              <w:t>Fayaz et al. (2024)</w:t>
            </w:r>
          </w:p>
        </w:tc>
        <w:tc>
          <w:tcPr>
            <w:tcW w:w="521" w:type="pct"/>
          </w:tcPr>
          <w:p w14:paraId="50149D1D" w14:textId="6699B767" w:rsidR="0003159F" w:rsidRPr="003523C9" w:rsidRDefault="0003159F" w:rsidP="0003159F">
            <w:r w:rsidRPr="003523C9">
              <w:t>Afghanistan (Kabul)</w:t>
            </w:r>
          </w:p>
        </w:tc>
        <w:tc>
          <w:tcPr>
            <w:tcW w:w="446" w:type="pct"/>
          </w:tcPr>
          <w:p w14:paraId="41DC547A" w14:textId="321DD8A3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3CA19839" w14:textId="3E0CC679" w:rsidR="0003159F" w:rsidRPr="003523C9" w:rsidRDefault="0003159F" w:rsidP="0003159F">
            <w:r w:rsidRPr="003523C9">
              <w:t>Students (dental) and dentists (interns)</w:t>
            </w:r>
          </w:p>
        </w:tc>
        <w:tc>
          <w:tcPr>
            <w:tcW w:w="425" w:type="pct"/>
          </w:tcPr>
          <w:p w14:paraId="1E599CA0" w14:textId="0B26E0F5" w:rsidR="0003159F" w:rsidRPr="003523C9" w:rsidRDefault="0003159F" w:rsidP="0003159F">
            <w:r w:rsidRPr="003523C9">
              <w:t>453</w:t>
            </w:r>
          </w:p>
        </w:tc>
        <w:tc>
          <w:tcPr>
            <w:tcW w:w="608" w:type="pct"/>
          </w:tcPr>
          <w:p w14:paraId="6D90D80A" w14:textId="77777777" w:rsidR="0003159F" w:rsidRPr="003523C9" w:rsidRDefault="0003159F" w:rsidP="0003159F">
            <w:r w:rsidRPr="003523C9">
              <w:t>-60.7% were females</w:t>
            </w:r>
          </w:p>
          <w:p w14:paraId="6EDA5866" w14:textId="68BCEAF2" w:rsidR="0003159F" w:rsidRPr="003523C9" w:rsidRDefault="0003159F" w:rsidP="0003159F">
            <w:r w:rsidRPr="003523C9">
              <w:t>-42.6% were fifth-year dental students</w:t>
            </w:r>
          </w:p>
        </w:tc>
        <w:tc>
          <w:tcPr>
            <w:tcW w:w="881" w:type="pct"/>
          </w:tcPr>
          <w:p w14:paraId="497E3CB0" w14:textId="635A90F5" w:rsidR="0003159F" w:rsidRPr="003523C9" w:rsidRDefault="0003159F" w:rsidP="0003159F">
            <w:r w:rsidRPr="003523C9">
              <w:t>-Tobacco chewing and smoking (74.6%)</w:t>
            </w:r>
          </w:p>
        </w:tc>
        <w:tc>
          <w:tcPr>
            <w:tcW w:w="881" w:type="pct"/>
          </w:tcPr>
          <w:p w14:paraId="0AEAFAB1" w14:textId="2A40BEDE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5313EC1A" w14:textId="77777777" w:rsidTr="00431C1C">
        <w:tc>
          <w:tcPr>
            <w:tcW w:w="188" w:type="pct"/>
          </w:tcPr>
          <w:p w14:paraId="67AE1074" w14:textId="1745BAF4" w:rsidR="0003159F" w:rsidRPr="003523C9" w:rsidRDefault="0003159F" w:rsidP="0003159F">
            <w:r w:rsidRPr="003523C9">
              <w:t>58</w:t>
            </w:r>
          </w:p>
        </w:tc>
        <w:tc>
          <w:tcPr>
            <w:tcW w:w="546" w:type="pct"/>
          </w:tcPr>
          <w:p w14:paraId="1BBA2DC6" w14:textId="04036673" w:rsidR="0003159F" w:rsidRPr="003523C9" w:rsidRDefault="0003159F" w:rsidP="0003159F">
            <w:pPr>
              <w:rPr>
                <w:color w:val="auto"/>
              </w:rPr>
            </w:pPr>
            <w:r w:rsidRPr="003523C9">
              <w:t>Kamal et al. (2024)</w:t>
            </w:r>
          </w:p>
        </w:tc>
        <w:tc>
          <w:tcPr>
            <w:tcW w:w="521" w:type="pct"/>
          </w:tcPr>
          <w:p w14:paraId="507AD387" w14:textId="117E06D9" w:rsidR="0003159F" w:rsidRPr="003523C9" w:rsidRDefault="0003159F" w:rsidP="0003159F">
            <w:r w:rsidRPr="003523C9">
              <w:t>Afghanistan (Kabul)</w:t>
            </w:r>
          </w:p>
        </w:tc>
        <w:tc>
          <w:tcPr>
            <w:tcW w:w="446" w:type="pct"/>
          </w:tcPr>
          <w:p w14:paraId="1311D0A4" w14:textId="2AD967BC" w:rsidR="0003159F" w:rsidRPr="003523C9" w:rsidRDefault="0003159F" w:rsidP="0003159F">
            <w:r w:rsidRPr="003523C9">
              <w:t>Clinic</w:t>
            </w:r>
          </w:p>
        </w:tc>
        <w:tc>
          <w:tcPr>
            <w:tcW w:w="504" w:type="pct"/>
          </w:tcPr>
          <w:p w14:paraId="2D7DDAF4" w14:textId="716D53E9" w:rsidR="0003159F" w:rsidRPr="003523C9" w:rsidRDefault="0003159F" w:rsidP="0003159F">
            <w:r w:rsidRPr="003523C9">
              <w:t xml:space="preserve">Patients </w:t>
            </w:r>
          </w:p>
        </w:tc>
        <w:tc>
          <w:tcPr>
            <w:tcW w:w="425" w:type="pct"/>
          </w:tcPr>
          <w:p w14:paraId="50457F08" w14:textId="0A390FD4" w:rsidR="0003159F" w:rsidRPr="003523C9" w:rsidRDefault="0003159F" w:rsidP="0003159F">
            <w:r w:rsidRPr="003523C9">
              <w:t>435</w:t>
            </w:r>
          </w:p>
        </w:tc>
        <w:tc>
          <w:tcPr>
            <w:tcW w:w="608" w:type="pct"/>
          </w:tcPr>
          <w:p w14:paraId="4A20E6FF" w14:textId="77777777" w:rsidR="0003159F" w:rsidRPr="003523C9" w:rsidRDefault="0003159F" w:rsidP="0003159F">
            <w:r w:rsidRPr="003523C9">
              <w:t>-All were aged between 15 and 76 years</w:t>
            </w:r>
          </w:p>
          <w:p w14:paraId="15273F2F" w14:textId="6B4A9A34" w:rsidR="0003159F" w:rsidRPr="003523C9" w:rsidRDefault="0003159F" w:rsidP="0003159F">
            <w:r w:rsidRPr="003523C9">
              <w:t>-79.1% were males</w:t>
            </w:r>
          </w:p>
        </w:tc>
        <w:tc>
          <w:tcPr>
            <w:tcW w:w="881" w:type="pct"/>
          </w:tcPr>
          <w:p w14:paraId="4A28B9FC" w14:textId="024EC1F5" w:rsidR="0003159F" w:rsidRPr="003523C9" w:rsidRDefault="0003159F" w:rsidP="0003159F">
            <w:r w:rsidRPr="003523C9">
              <w:t>-Family history (14.7%)</w:t>
            </w:r>
          </w:p>
          <w:p w14:paraId="438EDD77" w14:textId="6D85903C" w:rsidR="0003159F" w:rsidRPr="003523C9" w:rsidRDefault="0003159F" w:rsidP="0003159F">
            <w:r w:rsidRPr="003523C9">
              <w:t>-Poor diet (22.5%)</w:t>
            </w:r>
          </w:p>
          <w:p w14:paraId="3D037DBC" w14:textId="19F17EEB" w:rsidR="0003159F" w:rsidRPr="003523C9" w:rsidRDefault="0003159F" w:rsidP="0003159F">
            <w:r w:rsidRPr="003523C9">
              <w:t>-Poor oral hygiene (92.2%)</w:t>
            </w:r>
          </w:p>
          <w:p w14:paraId="1DAFA96B" w14:textId="4A1D5FA5" w:rsidR="0003159F" w:rsidRPr="003523C9" w:rsidRDefault="0003159F" w:rsidP="0003159F">
            <w:r w:rsidRPr="003523C9">
              <w:t>-Tobacco use (99.2%)</w:t>
            </w:r>
          </w:p>
        </w:tc>
        <w:tc>
          <w:tcPr>
            <w:tcW w:w="881" w:type="pct"/>
          </w:tcPr>
          <w:p w14:paraId="77034250" w14:textId="4B013D68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11C0E29E" w14:textId="77777777" w:rsidTr="00431C1C">
        <w:tc>
          <w:tcPr>
            <w:tcW w:w="188" w:type="pct"/>
          </w:tcPr>
          <w:p w14:paraId="3834056B" w14:textId="6921CDCC" w:rsidR="0003159F" w:rsidRPr="003523C9" w:rsidRDefault="0003159F" w:rsidP="0003159F">
            <w:r w:rsidRPr="003523C9">
              <w:t>59</w:t>
            </w:r>
          </w:p>
        </w:tc>
        <w:tc>
          <w:tcPr>
            <w:tcW w:w="546" w:type="pct"/>
          </w:tcPr>
          <w:p w14:paraId="3EC09E48" w14:textId="12B9F648" w:rsidR="0003159F" w:rsidRPr="003523C9" w:rsidRDefault="0003159F" w:rsidP="0003159F">
            <w:r w:rsidRPr="003523C9">
              <w:t>Kanmodi et al. (2024b)</w:t>
            </w:r>
          </w:p>
        </w:tc>
        <w:tc>
          <w:tcPr>
            <w:tcW w:w="521" w:type="pct"/>
          </w:tcPr>
          <w:p w14:paraId="7E8503C6" w14:textId="0C2ACA5F" w:rsidR="0003159F" w:rsidRPr="003523C9" w:rsidRDefault="0003159F" w:rsidP="0003159F">
            <w:r w:rsidRPr="003523C9">
              <w:t>Nigeria (location not specified)</w:t>
            </w:r>
          </w:p>
        </w:tc>
        <w:tc>
          <w:tcPr>
            <w:tcW w:w="446" w:type="pct"/>
          </w:tcPr>
          <w:p w14:paraId="4FEEB80B" w14:textId="509D4595" w:rsidR="0003159F" w:rsidRPr="003523C9" w:rsidRDefault="0003159F" w:rsidP="0003159F">
            <w:r w:rsidRPr="003523C9">
              <w:t>Clinic</w:t>
            </w:r>
          </w:p>
        </w:tc>
        <w:tc>
          <w:tcPr>
            <w:tcW w:w="504" w:type="pct"/>
          </w:tcPr>
          <w:p w14:paraId="1417543E" w14:textId="318D327D" w:rsidR="0003159F" w:rsidRPr="003523C9" w:rsidRDefault="0003159F" w:rsidP="0003159F">
            <w:r w:rsidRPr="003523C9">
              <w:t xml:space="preserve">Dentists </w:t>
            </w:r>
          </w:p>
        </w:tc>
        <w:tc>
          <w:tcPr>
            <w:tcW w:w="425" w:type="pct"/>
          </w:tcPr>
          <w:p w14:paraId="5E07849F" w14:textId="19E10703" w:rsidR="0003159F" w:rsidRPr="003523C9" w:rsidRDefault="0003159F" w:rsidP="0003159F">
            <w:r w:rsidRPr="003523C9">
              <w:t>75</w:t>
            </w:r>
          </w:p>
        </w:tc>
        <w:tc>
          <w:tcPr>
            <w:tcW w:w="608" w:type="pct"/>
          </w:tcPr>
          <w:p w14:paraId="45BEB696" w14:textId="77777777" w:rsidR="0003159F" w:rsidRPr="003523C9" w:rsidRDefault="0003159F" w:rsidP="0003159F">
            <w:r w:rsidRPr="003523C9">
              <w:t>-Mean age was 45.61 years</w:t>
            </w:r>
          </w:p>
          <w:p w14:paraId="719F577A" w14:textId="77777777" w:rsidR="0003159F" w:rsidRPr="003523C9" w:rsidRDefault="0003159F" w:rsidP="0003159F">
            <w:r w:rsidRPr="003523C9">
              <w:t>-80% were males</w:t>
            </w:r>
          </w:p>
          <w:p w14:paraId="6177A725" w14:textId="54861D10" w:rsidR="0003159F" w:rsidRPr="003523C9" w:rsidRDefault="0003159F" w:rsidP="0003159F">
            <w:r w:rsidRPr="003523C9">
              <w:lastRenderedPageBreak/>
              <w:t>-Mean years of clinical practice was 17.08 years</w:t>
            </w:r>
          </w:p>
        </w:tc>
        <w:tc>
          <w:tcPr>
            <w:tcW w:w="881" w:type="pct"/>
          </w:tcPr>
          <w:p w14:paraId="4625D675" w14:textId="77777777" w:rsidR="0003159F" w:rsidRPr="003523C9" w:rsidRDefault="0003159F" w:rsidP="0003159F">
            <w:r w:rsidRPr="003523C9">
              <w:lastRenderedPageBreak/>
              <w:t>-Stem cell transplantation (1.3%)</w:t>
            </w:r>
          </w:p>
          <w:p w14:paraId="10A44D77" w14:textId="77777777" w:rsidR="0003159F" w:rsidRPr="003523C9" w:rsidRDefault="0003159F" w:rsidP="0003159F">
            <w:r w:rsidRPr="003523C9">
              <w:t>-Eating of betel or areca nut (2.7%)</w:t>
            </w:r>
          </w:p>
          <w:p w14:paraId="67AAFF82" w14:textId="77777777" w:rsidR="0003159F" w:rsidRPr="003523C9" w:rsidRDefault="0003159F" w:rsidP="0003159F">
            <w:r w:rsidRPr="003523C9">
              <w:lastRenderedPageBreak/>
              <w:t>-Oral sex (6.7%)</w:t>
            </w:r>
          </w:p>
          <w:p w14:paraId="6D2BB84C" w14:textId="77777777" w:rsidR="0003159F" w:rsidRPr="003523C9" w:rsidRDefault="0003159F" w:rsidP="0003159F">
            <w:r w:rsidRPr="003523C9">
              <w:t>-Family history of oral cancer (6.7%)</w:t>
            </w:r>
          </w:p>
          <w:p w14:paraId="5DDE7A60" w14:textId="77777777" w:rsidR="0003159F" w:rsidRPr="003523C9" w:rsidRDefault="0003159F" w:rsidP="0003159F">
            <w:r w:rsidRPr="003523C9">
              <w:t>-Human papillomavirus infection (6.7%)</w:t>
            </w:r>
          </w:p>
          <w:p w14:paraId="67012951" w14:textId="77777777" w:rsidR="0003159F" w:rsidRPr="003523C9" w:rsidRDefault="0003159F" w:rsidP="0003159F">
            <w:r w:rsidRPr="003523C9">
              <w:t>-Presence of premalignant lesion (14.7%)</w:t>
            </w:r>
          </w:p>
          <w:p w14:paraId="71491433" w14:textId="77777777" w:rsidR="0003159F" w:rsidRPr="003523C9" w:rsidRDefault="0003159F" w:rsidP="0003159F">
            <w:r w:rsidRPr="003523C9">
              <w:t>-Poor diet (24.0%)</w:t>
            </w:r>
          </w:p>
          <w:p w14:paraId="46BDCD8A" w14:textId="77777777" w:rsidR="0003159F" w:rsidRPr="003523C9" w:rsidRDefault="0003159F" w:rsidP="0003159F">
            <w:r w:rsidRPr="003523C9">
              <w:t>-Poor oral hygiene (33.3%)</w:t>
            </w:r>
          </w:p>
          <w:p w14:paraId="4041EE55" w14:textId="77777777" w:rsidR="0003159F" w:rsidRPr="003523C9" w:rsidRDefault="0003159F" w:rsidP="0003159F">
            <w:r w:rsidRPr="003523C9">
              <w:t>-Low socioeconomic status (38.7%)</w:t>
            </w:r>
          </w:p>
          <w:p w14:paraId="1D36007A" w14:textId="77777777" w:rsidR="0003159F" w:rsidRPr="003523C9" w:rsidRDefault="0003159F" w:rsidP="0003159F">
            <w:r w:rsidRPr="003523C9">
              <w:t>-Alcohol use (50.7%)</w:t>
            </w:r>
          </w:p>
          <w:p w14:paraId="4654190C" w14:textId="5589CB05" w:rsidR="0003159F" w:rsidRPr="003523C9" w:rsidRDefault="0003159F" w:rsidP="0003159F">
            <w:r w:rsidRPr="003523C9">
              <w:t>-Tobacco use (70.7%)</w:t>
            </w:r>
          </w:p>
        </w:tc>
        <w:tc>
          <w:tcPr>
            <w:tcW w:w="881" w:type="pct"/>
          </w:tcPr>
          <w:p w14:paraId="2351BCB3" w14:textId="64781C19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5631AA54" w14:textId="77777777" w:rsidTr="00431C1C">
        <w:tc>
          <w:tcPr>
            <w:tcW w:w="188" w:type="pct"/>
          </w:tcPr>
          <w:p w14:paraId="43CD703A" w14:textId="50E0FCED" w:rsidR="0003159F" w:rsidRPr="003523C9" w:rsidRDefault="0003159F" w:rsidP="0003159F">
            <w:r w:rsidRPr="003523C9">
              <w:t>60</w:t>
            </w:r>
          </w:p>
        </w:tc>
        <w:tc>
          <w:tcPr>
            <w:tcW w:w="546" w:type="pct"/>
          </w:tcPr>
          <w:p w14:paraId="3B573A3C" w14:textId="6F3EE1DF" w:rsidR="0003159F" w:rsidRPr="003523C9" w:rsidRDefault="0003159F" w:rsidP="0003159F">
            <w:r w:rsidRPr="003523C9">
              <w:t>Lee &amp; Mun (2024)</w:t>
            </w:r>
          </w:p>
        </w:tc>
        <w:tc>
          <w:tcPr>
            <w:tcW w:w="521" w:type="pct"/>
          </w:tcPr>
          <w:p w14:paraId="1C61EF7C" w14:textId="54E354BF" w:rsidR="0003159F" w:rsidRPr="003523C9" w:rsidRDefault="0003159F" w:rsidP="0003159F">
            <w:r w:rsidRPr="003523C9">
              <w:t>Korea (location not specified)</w:t>
            </w:r>
          </w:p>
        </w:tc>
        <w:tc>
          <w:tcPr>
            <w:tcW w:w="446" w:type="pct"/>
          </w:tcPr>
          <w:p w14:paraId="742D19CC" w14:textId="1150E917" w:rsidR="0003159F" w:rsidRPr="003523C9" w:rsidRDefault="0003159F" w:rsidP="0003159F">
            <w:r w:rsidRPr="003523C9">
              <w:t xml:space="preserve">Online </w:t>
            </w:r>
          </w:p>
        </w:tc>
        <w:tc>
          <w:tcPr>
            <w:tcW w:w="504" w:type="pct"/>
          </w:tcPr>
          <w:p w14:paraId="01439855" w14:textId="105190D2" w:rsidR="0003159F" w:rsidRPr="003523C9" w:rsidRDefault="0003159F" w:rsidP="0003159F">
            <w:r w:rsidRPr="003523C9">
              <w:t>Dental hygienists</w:t>
            </w:r>
          </w:p>
        </w:tc>
        <w:tc>
          <w:tcPr>
            <w:tcW w:w="425" w:type="pct"/>
          </w:tcPr>
          <w:p w14:paraId="193793AD" w14:textId="59F17BC2" w:rsidR="0003159F" w:rsidRPr="003523C9" w:rsidRDefault="0003159F" w:rsidP="0003159F">
            <w:r w:rsidRPr="003523C9">
              <w:t>180</w:t>
            </w:r>
          </w:p>
        </w:tc>
        <w:tc>
          <w:tcPr>
            <w:tcW w:w="608" w:type="pct"/>
          </w:tcPr>
          <w:p w14:paraId="32305B99" w14:textId="77777777" w:rsidR="0003159F" w:rsidRPr="003523C9" w:rsidRDefault="0003159F" w:rsidP="0003159F">
            <w:r w:rsidRPr="003523C9">
              <w:t>-Mean age was 29.9 years</w:t>
            </w:r>
          </w:p>
          <w:p w14:paraId="0429206E" w14:textId="516BBFFF" w:rsidR="0003159F" w:rsidRPr="003523C9" w:rsidRDefault="0003159F" w:rsidP="0003159F">
            <w:r w:rsidRPr="003523C9">
              <w:t>-53.3% had associate’s degrees</w:t>
            </w:r>
          </w:p>
        </w:tc>
        <w:tc>
          <w:tcPr>
            <w:tcW w:w="881" w:type="pct"/>
          </w:tcPr>
          <w:p w14:paraId="2D77A028" w14:textId="77777777" w:rsidR="0003159F" w:rsidRPr="003523C9" w:rsidRDefault="0003159F" w:rsidP="0003159F">
            <w:r w:rsidRPr="003523C9">
              <w:t>-Exposure to the sun (42.5%)</w:t>
            </w:r>
          </w:p>
          <w:p w14:paraId="589BDCED" w14:textId="77777777" w:rsidR="0003159F" w:rsidRPr="003523C9" w:rsidRDefault="0003159F" w:rsidP="0003159F">
            <w:r w:rsidRPr="003523C9">
              <w:t>-Old age (43.3%)</w:t>
            </w:r>
          </w:p>
          <w:p w14:paraId="5A22E34B" w14:textId="77777777" w:rsidR="0003159F" w:rsidRPr="003523C9" w:rsidRDefault="0003159F" w:rsidP="0003159F">
            <w:r w:rsidRPr="003523C9">
              <w:t>-Low consumption of vegetables and fruits (48.4%)</w:t>
            </w:r>
          </w:p>
          <w:p w14:paraId="707A42CB" w14:textId="77777777" w:rsidR="0003159F" w:rsidRPr="003523C9" w:rsidRDefault="0003159F" w:rsidP="0003159F">
            <w:r w:rsidRPr="003523C9">
              <w:lastRenderedPageBreak/>
              <w:t>-Alcohol use (49.4%)</w:t>
            </w:r>
          </w:p>
          <w:p w14:paraId="695020AE" w14:textId="77777777" w:rsidR="0003159F" w:rsidRPr="003523C9" w:rsidRDefault="0003159F" w:rsidP="0003159F">
            <w:r w:rsidRPr="003523C9">
              <w:t>-Human papillomavirus infection (80.6%)</w:t>
            </w:r>
          </w:p>
          <w:p w14:paraId="573FF1D6" w14:textId="77777777" w:rsidR="0003159F" w:rsidRPr="003523C9" w:rsidRDefault="0003159F" w:rsidP="0003159F">
            <w:r w:rsidRPr="003523C9">
              <w:t>-Tobacco use (98.0%)</w:t>
            </w:r>
          </w:p>
          <w:p w14:paraId="38CDCD01" w14:textId="55ACC343" w:rsidR="0003159F" w:rsidRPr="003523C9" w:rsidRDefault="0003159F" w:rsidP="0003159F">
            <w:r w:rsidRPr="003523C9">
              <w:t>-Family history of oral cancer (98.4%)</w:t>
            </w:r>
          </w:p>
        </w:tc>
        <w:tc>
          <w:tcPr>
            <w:tcW w:w="881" w:type="pct"/>
          </w:tcPr>
          <w:p w14:paraId="4A3E6190" w14:textId="3E4E059E" w:rsidR="0003159F" w:rsidRPr="003523C9" w:rsidRDefault="0003159F" w:rsidP="0003159F">
            <w:r w:rsidRPr="003523C9">
              <w:lastRenderedPageBreak/>
              <w:t>No information on this was provided.</w:t>
            </w:r>
          </w:p>
        </w:tc>
      </w:tr>
      <w:tr w:rsidR="0003159F" w:rsidRPr="003523C9" w14:paraId="77C7E93B" w14:textId="77777777" w:rsidTr="00431C1C">
        <w:tc>
          <w:tcPr>
            <w:tcW w:w="188" w:type="pct"/>
          </w:tcPr>
          <w:p w14:paraId="719AA515" w14:textId="6253E690" w:rsidR="0003159F" w:rsidRPr="003523C9" w:rsidRDefault="0003159F" w:rsidP="0003159F">
            <w:r w:rsidRPr="003523C9">
              <w:t>61</w:t>
            </w:r>
          </w:p>
        </w:tc>
        <w:tc>
          <w:tcPr>
            <w:tcW w:w="546" w:type="pct"/>
          </w:tcPr>
          <w:p w14:paraId="54BBFDA8" w14:textId="2F820FAD" w:rsidR="0003159F" w:rsidRPr="003523C9" w:rsidRDefault="0003159F" w:rsidP="0003159F">
            <w:r w:rsidRPr="003523C9">
              <w:t>Mahdi (2024)</w:t>
            </w:r>
          </w:p>
        </w:tc>
        <w:tc>
          <w:tcPr>
            <w:tcW w:w="521" w:type="pct"/>
          </w:tcPr>
          <w:p w14:paraId="4AFEE694" w14:textId="397A52F6" w:rsidR="0003159F" w:rsidRPr="003523C9" w:rsidRDefault="0003159F" w:rsidP="0003159F">
            <w:r w:rsidRPr="003523C9">
              <w:t>Iraq (Baghdad)</w:t>
            </w:r>
          </w:p>
        </w:tc>
        <w:tc>
          <w:tcPr>
            <w:tcW w:w="446" w:type="pct"/>
          </w:tcPr>
          <w:p w14:paraId="2FE09FB9" w14:textId="14F69B6D" w:rsidR="0003159F" w:rsidRPr="003523C9" w:rsidRDefault="0003159F" w:rsidP="0003159F">
            <w:r w:rsidRPr="003523C9">
              <w:t>University</w:t>
            </w:r>
          </w:p>
        </w:tc>
        <w:tc>
          <w:tcPr>
            <w:tcW w:w="504" w:type="pct"/>
          </w:tcPr>
          <w:p w14:paraId="575C3B85" w14:textId="1E41BD0D" w:rsidR="0003159F" w:rsidRPr="003523C9" w:rsidRDefault="0003159F" w:rsidP="0003159F">
            <w:r w:rsidRPr="003523C9">
              <w:t>Students (medical)</w:t>
            </w:r>
          </w:p>
        </w:tc>
        <w:tc>
          <w:tcPr>
            <w:tcW w:w="425" w:type="pct"/>
          </w:tcPr>
          <w:p w14:paraId="086449D1" w14:textId="6EB59DC9" w:rsidR="0003159F" w:rsidRPr="003523C9" w:rsidRDefault="0003159F" w:rsidP="0003159F">
            <w:r w:rsidRPr="003523C9">
              <w:t>357</w:t>
            </w:r>
          </w:p>
        </w:tc>
        <w:tc>
          <w:tcPr>
            <w:tcW w:w="608" w:type="pct"/>
          </w:tcPr>
          <w:p w14:paraId="6BF5DA84" w14:textId="77777777" w:rsidR="0003159F" w:rsidRPr="003523C9" w:rsidRDefault="0003159F" w:rsidP="0003159F">
            <w:r w:rsidRPr="003523C9">
              <w:t>-58.8% were aged 20 years or above</w:t>
            </w:r>
          </w:p>
          <w:p w14:paraId="0A708B01" w14:textId="2D5BBC00" w:rsidR="0003159F" w:rsidRPr="003523C9" w:rsidRDefault="0003159F" w:rsidP="0003159F">
            <w:r w:rsidRPr="003523C9">
              <w:t>-60.8% were females</w:t>
            </w:r>
          </w:p>
        </w:tc>
        <w:tc>
          <w:tcPr>
            <w:tcW w:w="881" w:type="pct"/>
          </w:tcPr>
          <w:p w14:paraId="6125952A" w14:textId="77777777" w:rsidR="0003159F" w:rsidRPr="003523C9" w:rsidRDefault="0003159F" w:rsidP="0003159F">
            <w:r w:rsidRPr="003523C9">
              <w:t>-Poor nutrition (0.3%)</w:t>
            </w:r>
          </w:p>
          <w:p w14:paraId="3A6F1A80" w14:textId="77777777" w:rsidR="0003159F" w:rsidRPr="003523C9" w:rsidRDefault="0003159F" w:rsidP="0003159F">
            <w:r w:rsidRPr="003523C9">
              <w:t>-Eating of spicy food (1.1%)</w:t>
            </w:r>
          </w:p>
          <w:p w14:paraId="72A7A083" w14:textId="77777777" w:rsidR="0003159F" w:rsidRPr="003523C9" w:rsidRDefault="0003159F" w:rsidP="0003159F">
            <w:r w:rsidRPr="003523C9">
              <w:t>-Alcohol use (5.6%)</w:t>
            </w:r>
          </w:p>
          <w:p w14:paraId="17A5B658" w14:textId="77777777" w:rsidR="0003159F" w:rsidRPr="003523C9" w:rsidRDefault="0003159F" w:rsidP="0003159F">
            <w:r w:rsidRPr="003523C9">
              <w:t>-Genetic factors (16.2%)</w:t>
            </w:r>
          </w:p>
          <w:p w14:paraId="6A3AB0DA" w14:textId="77777777" w:rsidR="0003159F" w:rsidRPr="003523C9" w:rsidRDefault="0003159F" w:rsidP="0003159F">
            <w:r w:rsidRPr="003523C9">
              <w:t>-Viruses (27.5%)</w:t>
            </w:r>
          </w:p>
          <w:p w14:paraId="1A91620F" w14:textId="67EB419B" w:rsidR="0003159F" w:rsidRPr="003523C9" w:rsidRDefault="0003159F" w:rsidP="0003159F">
            <w:r w:rsidRPr="003523C9">
              <w:t>-Smoking (49.3%)</w:t>
            </w:r>
          </w:p>
        </w:tc>
        <w:tc>
          <w:tcPr>
            <w:tcW w:w="881" w:type="pct"/>
          </w:tcPr>
          <w:p w14:paraId="566B91DF" w14:textId="628634E6" w:rsidR="0003159F" w:rsidRPr="003523C9" w:rsidRDefault="0003159F" w:rsidP="0003159F">
            <w:r w:rsidRPr="003523C9">
              <w:t>No information on this was provided.</w:t>
            </w:r>
          </w:p>
        </w:tc>
      </w:tr>
      <w:tr w:rsidR="0003159F" w:rsidRPr="003523C9" w14:paraId="16980E72" w14:textId="77777777" w:rsidTr="00431C1C">
        <w:tc>
          <w:tcPr>
            <w:tcW w:w="188" w:type="pct"/>
          </w:tcPr>
          <w:p w14:paraId="4A0E3B30" w14:textId="47C113AE" w:rsidR="0003159F" w:rsidRPr="003523C9" w:rsidRDefault="0003159F" w:rsidP="0003159F">
            <w:r w:rsidRPr="003523C9">
              <w:t>62</w:t>
            </w:r>
          </w:p>
        </w:tc>
        <w:tc>
          <w:tcPr>
            <w:tcW w:w="546" w:type="pct"/>
          </w:tcPr>
          <w:p w14:paraId="1F01806C" w14:textId="75A89D45" w:rsidR="0003159F" w:rsidRPr="003523C9" w:rsidRDefault="0003159F" w:rsidP="0003159F">
            <w:proofErr w:type="spellStart"/>
            <w:r w:rsidRPr="003523C9">
              <w:t>Shubayr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21" w:type="pct"/>
          </w:tcPr>
          <w:p w14:paraId="17A87CDD" w14:textId="60A64452" w:rsidR="0003159F" w:rsidRPr="003523C9" w:rsidRDefault="0003159F" w:rsidP="0003159F">
            <w:r w:rsidRPr="003523C9">
              <w:t>Saudi Arabia (location not specified)</w:t>
            </w:r>
          </w:p>
        </w:tc>
        <w:tc>
          <w:tcPr>
            <w:tcW w:w="446" w:type="pct"/>
          </w:tcPr>
          <w:p w14:paraId="35CAE4A8" w14:textId="6597D920" w:rsidR="0003159F" w:rsidRPr="003523C9" w:rsidRDefault="0003159F" w:rsidP="0003159F">
            <w:r w:rsidRPr="003523C9">
              <w:t xml:space="preserve">Online </w:t>
            </w:r>
          </w:p>
        </w:tc>
        <w:tc>
          <w:tcPr>
            <w:tcW w:w="504" w:type="pct"/>
          </w:tcPr>
          <w:p w14:paraId="43B2C79D" w14:textId="0D718A94" w:rsidR="0003159F" w:rsidRPr="003523C9" w:rsidRDefault="0003159F" w:rsidP="0003159F">
            <w:r w:rsidRPr="003523C9">
              <w:t>Students (dental) and dentists</w:t>
            </w:r>
          </w:p>
        </w:tc>
        <w:tc>
          <w:tcPr>
            <w:tcW w:w="425" w:type="pct"/>
          </w:tcPr>
          <w:p w14:paraId="3CA0AFEC" w14:textId="57DDFD19" w:rsidR="0003159F" w:rsidRPr="003523C9" w:rsidRDefault="0003159F" w:rsidP="0003159F">
            <w:r w:rsidRPr="003523C9">
              <w:t>157</w:t>
            </w:r>
          </w:p>
        </w:tc>
        <w:tc>
          <w:tcPr>
            <w:tcW w:w="608" w:type="pct"/>
          </w:tcPr>
          <w:p w14:paraId="7A437DCC" w14:textId="77777777" w:rsidR="0003159F" w:rsidRPr="003523C9" w:rsidRDefault="0003159F" w:rsidP="0003159F">
            <w:r w:rsidRPr="003523C9">
              <w:t>-Mean age was 26.3 years</w:t>
            </w:r>
          </w:p>
          <w:p w14:paraId="0A3DF386" w14:textId="77777777" w:rsidR="0003159F" w:rsidRPr="003523C9" w:rsidRDefault="0003159F" w:rsidP="0003159F">
            <w:r w:rsidRPr="003523C9">
              <w:t>-51.0% were males</w:t>
            </w:r>
          </w:p>
          <w:p w14:paraId="7B89BB0F" w14:textId="05B40B43" w:rsidR="0003159F" w:rsidRPr="003523C9" w:rsidRDefault="0003159F" w:rsidP="0003159F">
            <w:r w:rsidRPr="003523C9">
              <w:t>-61.8% were dentist-clinicians</w:t>
            </w:r>
          </w:p>
        </w:tc>
        <w:tc>
          <w:tcPr>
            <w:tcW w:w="881" w:type="pct"/>
          </w:tcPr>
          <w:p w14:paraId="6FE98DAD" w14:textId="449C5A4E" w:rsidR="0003159F" w:rsidRPr="003523C9" w:rsidRDefault="0003159F" w:rsidP="0003159F">
            <w:r w:rsidRPr="003523C9">
              <w:t>-Hereditary factor (59.9%)</w:t>
            </w:r>
          </w:p>
          <w:p w14:paraId="09E5308A" w14:textId="77777777" w:rsidR="0003159F" w:rsidRPr="003523C9" w:rsidRDefault="0003159F" w:rsidP="0003159F">
            <w:r w:rsidRPr="003523C9">
              <w:t>-Alcohol and tobacco (69.4%)</w:t>
            </w:r>
          </w:p>
          <w:p w14:paraId="7BE30B92" w14:textId="77777777" w:rsidR="0003159F" w:rsidRPr="003523C9" w:rsidRDefault="0003159F" w:rsidP="0003159F">
            <w:r w:rsidRPr="003523C9">
              <w:t>-Older age (77.1%)</w:t>
            </w:r>
          </w:p>
          <w:p w14:paraId="6DDA35D8" w14:textId="3DB8B1A8" w:rsidR="0003159F" w:rsidRPr="003523C9" w:rsidRDefault="0003159F" w:rsidP="0003159F"/>
        </w:tc>
        <w:tc>
          <w:tcPr>
            <w:tcW w:w="881" w:type="pct"/>
          </w:tcPr>
          <w:p w14:paraId="675081FF" w14:textId="44637DB5" w:rsidR="0003159F" w:rsidRPr="003523C9" w:rsidRDefault="0003159F" w:rsidP="0003159F">
            <w:r w:rsidRPr="003523C9">
              <w:t>No information on this was provided.</w:t>
            </w:r>
          </w:p>
        </w:tc>
      </w:tr>
    </w:tbl>
    <w:p w14:paraId="1C857AC1" w14:textId="77777777" w:rsidR="00596F66" w:rsidRPr="003523C9" w:rsidRDefault="00596F66" w:rsidP="000D33A6">
      <w:pPr>
        <w:rPr>
          <w:color w:val="FF0000"/>
        </w:rPr>
        <w:sectPr w:rsidR="00596F66" w:rsidRPr="003523C9" w:rsidSect="00596F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895A97" w14:textId="7D08C31E" w:rsidR="009F4CE7" w:rsidRPr="003523C9" w:rsidRDefault="009F4CE7" w:rsidP="000D33A6">
      <w:pPr>
        <w:rPr>
          <w:b/>
          <w:bCs/>
        </w:rPr>
      </w:pPr>
      <w:r w:rsidRPr="003523C9">
        <w:rPr>
          <w:b/>
          <w:bCs/>
        </w:rPr>
        <w:lastRenderedPageBreak/>
        <w:t xml:space="preserve">Table </w:t>
      </w:r>
      <w:r w:rsidR="002F270B" w:rsidRPr="003523C9">
        <w:rPr>
          <w:b/>
          <w:bCs/>
        </w:rPr>
        <w:t>S</w:t>
      </w:r>
      <w:r w:rsidRPr="003523C9">
        <w:rPr>
          <w:b/>
          <w:bCs/>
        </w:rPr>
        <w:t xml:space="preserve">4. Summary of current primary studies reporting </w:t>
      </w:r>
      <w:r w:rsidR="00795C65" w:rsidRPr="003523C9">
        <w:rPr>
          <w:b/>
          <w:bCs/>
        </w:rPr>
        <w:t xml:space="preserve">the prevalence and determinants of </w:t>
      </w:r>
      <w:r w:rsidRPr="003523C9">
        <w:rPr>
          <w:b/>
          <w:bCs/>
        </w:rPr>
        <w:t>awareness</w:t>
      </w:r>
      <w:r w:rsidR="00A70A96" w:rsidRPr="003523C9">
        <w:rPr>
          <w:b/>
          <w:bCs/>
        </w:rPr>
        <w:t xml:space="preserve"> and </w:t>
      </w:r>
      <w:r w:rsidRPr="003523C9">
        <w:rPr>
          <w:b/>
          <w:bCs/>
        </w:rPr>
        <w:t>knowledge of the clinical features of oral cancer among diverse population groups</w:t>
      </w:r>
    </w:p>
    <w:tbl>
      <w:tblPr>
        <w:tblStyle w:val="TableGrid"/>
        <w:tblW w:w="5644" w:type="pct"/>
        <w:tblInd w:w="-714" w:type="dxa"/>
        <w:tblLook w:val="04A0" w:firstRow="1" w:lastRow="0" w:firstColumn="1" w:lastColumn="0" w:noHBand="0" w:noVBand="1"/>
      </w:tblPr>
      <w:tblGrid>
        <w:gridCol w:w="603"/>
        <w:gridCol w:w="1751"/>
        <w:gridCol w:w="1671"/>
        <w:gridCol w:w="1430"/>
        <w:gridCol w:w="1617"/>
        <w:gridCol w:w="1070"/>
        <w:gridCol w:w="1951"/>
        <w:gridCol w:w="2826"/>
        <w:gridCol w:w="2826"/>
      </w:tblGrid>
      <w:tr w:rsidR="00F261A7" w:rsidRPr="003523C9" w14:paraId="46474031" w14:textId="77777777" w:rsidTr="00684FCF">
        <w:tc>
          <w:tcPr>
            <w:tcW w:w="191" w:type="pct"/>
          </w:tcPr>
          <w:p w14:paraId="7965336F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56" w:type="pct"/>
          </w:tcPr>
          <w:p w14:paraId="3A732EB2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31" w:type="pct"/>
          </w:tcPr>
          <w:p w14:paraId="6FD348CA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</w:p>
        </w:tc>
        <w:tc>
          <w:tcPr>
            <w:tcW w:w="454" w:type="pct"/>
          </w:tcPr>
          <w:p w14:paraId="179C5D54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13" w:type="pct"/>
          </w:tcPr>
          <w:p w14:paraId="64B52160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40" w:type="pct"/>
          </w:tcPr>
          <w:p w14:paraId="13CE531E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20" w:type="pct"/>
          </w:tcPr>
          <w:p w14:paraId="6D57674F" w14:textId="7777777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897" w:type="pct"/>
          </w:tcPr>
          <w:p w14:paraId="4D23317E" w14:textId="47E8368F" w:rsidR="009F4CE7" w:rsidRPr="003523C9" w:rsidRDefault="00795C65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Prevalence</w:t>
            </w:r>
            <w:r w:rsidR="009F4CE7" w:rsidRPr="003523C9">
              <w:rPr>
                <w:b/>
                <w:bCs/>
              </w:rPr>
              <w:t xml:space="preserve"> of Awareness</w:t>
            </w:r>
            <w:r w:rsidRPr="003523C9">
              <w:rPr>
                <w:b/>
                <w:bCs/>
              </w:rPr>
              <w:t>/</w:t>
            </w:r>
            <w:r w:rsidR="009F4CE7" w:rsidRPr="003523C9">
              <w:rPr>
                <w:b/>
                <w:bCs/>
              </w:rPr>
              <w:t xml:space="preserve">Knowledge of the Clinical Features of Oral Cancer </w:t>
            </w:r>
          </w:p>
        </w:tc>
        <w:tc>
          <w:tcPr>
            <w:tcW w:w="897" w:type="pct"/>
          </w:tcPr>
          <w:p w14:paraId="5A2E88E9" w14:textId="3281D887" w:rsidR="009F4CE7" w:rsidRPr="003523C9" w:rsidRDefault="009F4CE7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Determinant</w:t>
            </w:r>
            <w:r w:rsidR="00795C65" w:rsidRPr="003523C9">
              <w:rPr>
                <w:b/>
                <w:bCs/>
              </w:rPr>
              <w:t>s</w:t>
            </w:r>
            <w:r w:rsidRPr="003523C9">
              <w:rPr>
                <w:b/>
                <w:bCs/>
              </w:rPr>
              <w:t xml:space="preserve"> of Awareness/Knowledge of the Clinical Features of Oral Cancer</w:t>
            </w:r>
          </w:p>
        </w:tc>
      </w:tr>
      <w:tr w:rsidR="00A86CBE" w:rsidRPr="003523C9" w14:paraId="089A2821" w14:textId="77777777" w:rsidTr="00684FCF">
        <w:tc>
          <w:tcPr>
            <w:tcW w:w="191" w:type="pct"/>
          </w:tcPr>
          <w:p w14:paraId="7EAD8BE5" w14:textId="0ACE3DF4" w:rsidR="00A86CBE" w:rsidRPr="003523C9" w:rsidRDefault="00BC4A92" w:rsidP="000D33A6">
            <w:r w:rsidRPr="003523C9">
              <w:t>1</w:t>
            </w:r>
          </w:p>
        </w:tc>
        <w:tc>
          <w:tcPr>
            <w:tcW w:w="556" w:type="pct"/>
          </w:tcPr>
          <w:p w14:paraId="62DCC813" w14:textId="7C3C9F77" w:rsidR="00A86CBE" w:rsidRPr="003523C9" w:rsidRDefault="00A86CBE" w:rsidP="000D33A6">
            <w:r w:rsidRPr="003523C9">
              <w:t>Alqahtani et al. (2020)</w:t>
            </w:r>
          </w:p>
        </w:tc>
        <w:tc>
          <w:tcPr>
            <w:tcW w:w="531" w:type="pct"/>
          </w:tcPr>
          <w:p w14:paraId="4AF472B8" w14:textId="3CBE912A" w:rsidR="00A86CBE" w:rsidRPr="003523C9" w:rsidRDefault="00A86CBE" w:rsidP="000D33A6">
            <w:r w:rsidRPr="003523C9">
              <w:t>Saudi Arabia (Mecca)</w:t>
            </w:r>
          </w:p>
        </w:tc>
        <w:tc>
          <w:tcPr>
            <w:tcW w:w="454" w:type="pct"/>
          </w:tcPr>
          <w:p w14:paraId="1EE1D350" w14:textId="75D3D8B0" w:rsidR="00A86CBE" w:rsidRPr="003523C9" w:rsidRDefault="00A86CBE" w:rsidP="000D33A6">
            <w:r w:rsidRPr="003523C9">
              <w:t>Clinic</w:t>
            </w:r>
          </w:p>
        </w:tc>
        <w:tc>
          <w:tcPr>
            <w:tcW w:w="513" w:type="pct"/>
          </w:tcPr>
          <w:p w14:paraId="58746F11" w14:textId="5B2CCF5F" w:rsidR="00A86CBE" w:rsidRPr="003523C9" w:rsidRDefault="00A86CBE" w:rsidP="000D33A6">
            <w:r w:rsidRPr="003523C9">
              <w:t>Patients</w:t>
            </w:r>
          </w:p>
        </w:tc>
        <w:tc>
          <w:tcPr>
            <w:tcW w:w="340" w:type="pct"/>
          </w:tcPr>
          <w:p w14:paraId="05D5B233" w14:textId="611C5E07" w:rsidR="00A86CBE" w:rsidRPr="003523C9" w:rsidRDefault="00A86CBE" w:rsidP="000D33A6">
            <w:r w:rsidRPr="003523C9">
              <w:t>416</w:t>
            </w:r>
          </w:p>
        </w:tc>
        <w:tc>
          <w:tcPr>
            <w:tcW w:w="620" w:type="pct"/>
          </w:tcPr>
          <w:p w14:paraId="18502FAD" w14:textId="77777777" w:rsidR="00A86CBE" w:rsidRPr="003523C9" w:rsidRDefault="00A86CBE" w:rsidP="000D33A6">
            <w:r w:rsidRPr="003523C9">
              <w:t>-71.4% were females</w:t>
            </w:r>
          </w:p>
          <w:p w14:paraId="5741C05C" w14:textId="77777777" w:rsidR="00A86CBE" w:rsidRPr="003523C9" w:rsidRDefault="00A86CBE" w:rsidP="000D33A6">
            <w:r w:rsidRPr="003523C9">
              <w:t>-57.7% were aged between 18 and 30 years</w:t>
            </w:r>
          </w:p>
          <w:p w14:paraId="72220BE4" w14:textId="107D7253" w:rsidR="00A86CBE" w:rsidRPr="003523C9" w:rsidRDefault="00A86CBE" w:rsidP="000D33A6">
            <w:r w:rsidRPr="003523C9">
              <w:t>-44.5% had educational level at high school level or lower</w:t>
            </w:r>
          </w:p>
        </w:tc>
        <w:tc>
          <w:tcPr>
            <w:tcW w:w="897" w:type="pct"/>
          </w:tcPr>
          <w:p w14:paraId="58E49E61" w14:textId="77777777" w:rsidR="00A86CBE" w:rsidRPr="003523C9" w:rsidRDefault="00A86CBE" w:rsidP="000D33A6">
            <w:r w:rsidRPr="003523C9">
              <w:t>-</w:t>
            </w:r>
            <w:r w:rsidR="00997E38" w:rsidRPr="003523C9">
              <w:t>White or red oral patch (</w:t>
            </w:r>
            <w:r w:rsidR="003F16F8" w:rsidRPr="003523C9">
              <w:t>52.9%)</w:t>
            </w:r>
          </w:p>
          <w:p w14:paraId="0F799135" w14:textId="77777777" w:rsidR="003F16F8" w:rsidRPr="003523C9" w:rsidRDefault="003F16F8" w:rsidP="000D33A6">
            <w:r w:rsidRPr="003523C9">
              <w:t>-Difficulty in swallowing or chewing (55.9%)</w:t>
            </w:r>
          </w:p>
          <w:p w14:paraId="39EA44A0" w14:textId="4E19FD18" w:rsidR="008B45A0" w:rsidRPr="003523C9" w:rsidRDefault="003F16F8" w:rsidP="000D33A6">
            <w:r w:rsidRPr="003523C9">
              <w:t>-</w:t>
            </w:r>
            <w:r w:rsidR="008B45A0" w:rsidRPr="003523C9">
              <w:t xml:space="preserve">Nonhealing </w:t>
            </w:r>
            <w:r w:rsidR="009654CD" w:rsidRPr="003523C9">
              <w:t>oral</w:t>
            </w:r>
            <w:r w:rsidR="008B45A0" w:rsidRPr="003523C9">
              <w:t xml:space="preserve"> sore (75.5%)</w:t>
            </w:r>
          </w:p>
          <w:p w14:paraId="1F2F20F7" w14:textId="183FF51B" w:rsidR="003F16F8" w:rsidRPr="003523C9" w:rsidRDefault="008B45A0" w:rsidP="000D33A6">
            <w:r w:rsidRPr="003523C9">
              <w:t>-</w:t>
            </w:r>
            <w:r w:rsidR="009654CD" w:rsidRPr="003523C9">
              <w:t>Abnormal oral lump</w:t>
            </w:r>
            <w:r w:rsidRPr="003523C9">
              <w:t xml:space="preserve"> </w:t>
            </w:r>
            <w:r w:rsidR="009654CD" w:rsidRPr="003523C9">
              <w:t>(77.5%)</w:t>
            </w:r>
          </w:p>
        </w:tc>
        <w:tc>
          <w:tcPr>
            <w:tcW w:w="897" w:type="pct"/>
          </w:tcPr>
          <w:p w14:paraId="6E107660" w14:textId="7C9C1FCA" w:rsidR="00A86CBE" w:rsidRPr="003523C9" w:rsidRDefault="009654CD" w:rsidP="000D33A6">
            <w:r w:rsidRPr="003523C9">
              <w:t>No information on this was provided.</w:t>
            </w:r>
          </w:p>
        </w:tc>
      </w:tr>
      <w:tr w:rsidR="00F261A7" w:rsidRPr="003523C9" w14:paraId="4514064D" w14:textId="77777777" w:rsidTr="00684FCF">
        <w:tc>
          <w:tcPr>
            <w:tcW w:w="191" w:type="pct"/>
          </w:tcPr>
          <w:p w14:paraId="27277DC9" w14:textId="252B6C5E" w:rsidR="00023FE6" w:rsidRPr="003523C9" w:rsidRDefault="00BC4A92" w:rsidP="000D33A6">
            <w:r w:rsidRPr="003523C9">
              <w:t>2</w:t>
            </w:r>
          </w:p>
        </w:tc>
        <w:tc>
          <w:tcPr>
            <w:tcW w:w="556" w:type="pct"/>
          </w:tcPr>
          <w:p w14:paraId="31113D98" w14:textId="162DCC00" w:rsidR="00023FE6" w:rsidRPr="003523C9" w:rsidRDefault="00023FE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Bhat et al. (2020)</w:t>
            </w:r>
          </w:p>
        </w:tc>
        <w:tc>
          <w:tcPr>
            <w:tcW w:w="531" w:type="pct"/>
          </w:tcPr>
          <w:p w14:paraId="7D74C52F" w14:textId="38359BF7" w:rsidR="00023FE6" w:rsidRPr="003523C9" w:rsidRDefault="00023FE6" w:rsidP="000D33A6">
            <w:r w:rsidRPr="003523C9">
              <w:rPr>
                <w:color w:val="auto"/>
              </w:rPr>
              <w:t>India (Bengaluru)</w:t>
            </w:r>
          </w:p>
        </w:tc>
        <w:tc>
          <w:tcPr>
            <w:tcW w:w="454" w:type="pct"/>
          </w:tcPr>
          <w:p w14:paraId="03BD9B88" w14:textId="7BAD1723" w:rsidR="00023FE6" w:rsidRPr="003523C9" w:rsidRDefault="00023FE6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1C0462D6" w14:textId="3A5D93B3" w:rsidR="00023FE6" w:rsidRPr="003523C9" w:rsidRDefault="00023FE6" w:rsidP="000D33A6">
            <w:r w:rsidRPr="003523C9">
              <w:rPr>
                <w:color w:val="auto"/>
              </w:rPr>
              <w:t>Students (non-health sciences)</w:t>
            </w:r>
          </w:p>
        </w:tc>
        <w:tc>
          <w:tcPr>
            <w:tcW w:w="340" w:type="pct"/>
          </w:tcPr>
          <w:p w14:paraId="6F506895" w14:textId="32F808C7" w:rsidR="00023FE6" w:rsidRPr="003523C9" w:rsidRDefault="00023FE6" w:rsidP="000D33A6">
            <w:r w:rsidRPr="003523C9">
              <w:rPr>
                <w:color w:val="auto"/>
              </w:rPr>
              <w:t>800</w:t>
            </w:r>
          </w:p>
        </w:tc>
        <w:tc>
          <w:tcPr>
            <w:tcW w:w="620" w:type="pct"/>
          </w:tcPr>
          <w:p w14:paraId="70759075" w14:textId="77777777" w:rsidR="00023FE6" w:rsidRPr="003523C9" w:rsidRDefault="00023FE6" w:rsidP="000D33A6">
            <w:r w:rsidRPr="003523C9">
              <w:t>-52% were males</w:t>
            </w:r>
          </w:p>
          <w:p w14:paraId="7AC908D9" w14:textId="6933D45C" w:rsidR="00023FE6" w:rsidRPr="003523C9" w:rsidRDefault="00023FE6" w:rsidP="000D33A6">
            <w:r w:rsidRPr="003523C9">
              <w:t>-37.8% were in their third year of study</w:t>
            </w:r>
          </w:p>
        </w:tc>
        <w:tc>
          <w:tcPr>
            <w:tcW w:w="897" w:type="pct"/>
          </w:tcPr>
          <w:p w14:paraId="569B4AFE" w14:textId="5284D785" w:rsidR="00023FE6" w:rsidRPr="003523C9" w:rsidRDefault="005A689E" w:rsidP="000D33A6">
            <w:r w:rsidRPr="003523C9">
              <w:t>-Burning oral sensation (</w:t>
            </w:r>
            <w:r w:rsidR="009E24BC" w:rsidRPr="003523C9">
              <w:t>42.5</w:t>
            </w:r>
            <w:r w:rsidR="00986C89" w:rsidRPr="003523C9">
              <w:t>-</w:t>
            </w:r>
            <w:r w:rsidR="009E24BC" w:rsidRPr="003523C9">
              <w:t>49%)</w:t>
            </w:r>
          </w:p>
          <w:p w14:paraId="06F4B980" w14:textId="67DF2C4F" w:rsidR="009E24BC" w:rsidRPr="003523C9" w:rsidRDefault="009E24BC" w:rsidP="000D33A6">
            <w:r w:rsidRPr="003523C9">
              <w:t>-Or</w:t>
            </w:r>
            <w:r w:rsidR="00E4764A" w:rsidRPr="003523C9">
              <w:t>al numbness (</w:t>
            </w:r>
            <w:r w:rsidR="00986C89" w:rsidRPr="003523C9">
              <w:t>25-38%)</w:t>
            </w:r>
          </w:p>
          <w:p w14:paraId="47FE4615" w14:textId="77777777" w:rsidR="00986C89" w:rsidRPr="003523C9" w:rsidRDefault="00986C89" w:rsidP="000D33A6">
            <w:r w:rsidRPr="003523C9">
              <w:lastRenderedPageBreak/>
              <w:t>-</w:t>
            </w:r>
            <w:r w:rsidR="00076080" w:rsidRPr="003523C9">
              <w:t>Difficulty in chewing or swallowing (31.5-</w:t>
            </w:r>
            <w:r w:rsidR="004B2EEB" w:rsidRPr="003523C9">
              <w:t>19%)</w:t>
            </w:r>
          </w:p>
          <w:p w14:paraId="328F5F45" w14:textId="77777777" w:rsidR="004B2EEB" w:rsidRPr="003523C9" w:rsidRDefault="004B2EEB" w:rsidP="000D33A6">
            <w:r w:rsidRPr="003523C9">
              <w:t>-Abnormal oral swelling (42.5-51.5%)</w:t>
            </w:r>
          </w:p>
          <w:p w14:paraId="3416777F" w14:textId="77777777" w:rsidR="004B2EEB" w:rsidRPr="003523C9" w:rsidRDefault="004B2EEB" w:rsidP="000D33A6">
            <w:r w:rsidRPr="003523C9">
              <w:t>-</w:t>
            </w:r>
            <w:r w:rsidR="00262D06" w:rsidRPr="003523C9">
              <w:t>Non-healing oral sore that bleeds easily (21.5-29%)</w:t>
            </w:r>
          </w:p>
          <w:p w14:paraId="0B939D56" w14:textId="77777777" w:rsidR="00262D06" w:rsidRPr="003523C9" w:rsidRDefault="00262D06" w:rsidP="000D33A6">
            <w:r w:rsidRPr="003523C9">
              <w:t>-</w:t>
            </w:r>
            <w:r w:rsidR="00592E46" w:rsidRPr="003523C9">
              <w:t>White or red gingival patch (43-50.5%)</w:t>
            </w:r>
          </w:p>
          <w:p w14:paraId="0D655C41" w14:textId="261A52A1" w:rsidR="00592E46" w:rsidRPr="003523C9" w:rsidRDefault="00592E46" w:rsidP="000D33A6">
            <w:r w:rsidRPr="003523C9">
              <w:t>-</w:t>
            </w:r>
            <w:r w:rsidR="005C2FA6" w:rsidRPr="003523C9">
              <w:t>Neck lump or thickening (44-48%)</w:t>
            </w:r>
          </w:p>
        </w:tc>
        <w:tc>
          <w:tcPr>
            <w:tcW w:w="897" w:type="pct"/>
          </w:tcPr>
          <w:p w14:paraId="0490E0FD" w14:textId="6DBEF70D" w:rsidR="00023FE6" w:rsidRPr="003523C9" w:rsidRDefault="003A0A68" w:rsidP="000D33A6">
            <w:r w:rsidRPr="003523C9">
              <w:lastRenderedPageBreak/>
              <w:t>No information on this was provided.</w:t>
            </w:r>
          </w:p>
        </w:tc>
      </w:tr>
      <w:tr w:rsidR="00F261A7" w:rsidRPr="003523C9" w14:paraId="50DD8C5A" w14:textId="77777777" w:rsidTr="00684FCF">
        <w:tc>
          <w:tcPr>
            <w:tcW w:w="191" w:type="pct"/>
          </w:tcPr>
          <w:p w14:paraId="62C21A84" w14:textId="0DE92ADE" w:rsidR="00023FE6" w:rsidRPr="003523C9" w:rsidRDefault="00BC4A92" w:rsidP="000D33A6">
            <w:r w:rsidRPr="003523C9">
              <w:t>3</w:t>
            </w:r>
          </w:p>
        </w:tc>
        <w:tc>
          <w:tcPr>
            <w:tcW w:w="556" w:type="pct"/>
          </w:tcPr>
          <w:p w14:paraId="4B802C12" w14:textId="3DF884D8" w:rsidR="00023FE6" w:rsidRPr="003523C9" w:rsidRDefault="00023FE6" w:rsidP="000D33A6">
            <w:pPr>
              <w:rPr>
                <w:color w:val="auto"/>
              </w:rPr>
            </w:pPr>
            <w:proofErr w:type="spellStart"/>
            <w:r w:rsidRPr="003523C9">
              <w:rPr>
                <w:color w:val="auto"/>
              </w:rPr>
              <w:t>Gunjal</w:t>
            </w:r>
            <w:proofErr w:type="spellEnd"/>
            <w:r w:rsidRPr="003523C9">
              <w:rPr>
                <w:color w:val="auto"/>
              </w:rPr>
              <w:t xml:space="preserve"> et al. (2020)</w:t>
            </w:r>
          </w:p>
        </w:tc>
        <w:tc>
          <w:tcPr>
            <w:tcW w:w="531" w:type="pct"/>
          </w:tcPr>
          <w:p w14:paraId="0F279186" w14:textId="67B5F41E" w:rsidR="00023FE6" w:rsidRPr="003523C9" w:rsidRDefault="00023FE6" w:rsidP="000D33A6">
            <w:r w:rsidRPr="003523C9">
              <w:t>Malaysia (</w:t>
            </w:r>
            <w:proofErr w:type="spellStart"/>
            <w:r w:rsidRPr="003523C9">
              <w:t>Petaling</w:t>
            </w:r>
            <w:proofErr w:type="spellEnd"/>
            <w:r w:rsidRPr="003523C9">
              <w:t xml:space="preserve"> Jaya)</w:t>
            </w:r>
          </w:p>
        </w:tc>
        <w:tc>
          <w:tcPr>
            <w:tcW w:w="454" w:type="pct"/>
          </w:tcPr>
          <w:p w14:paraId="7C067321" w14:textId="4A6309C6" w:rsidR="00023FE6" w:rsidRPr="003523C9" w:rsidRDefault="00023FE6" w:rsidP="000D33A6">
            <w:r w:rsidRPr="003523C9">
              <w:t>University</w:t>
            </w:r>
          </w:p>
        </w:tc>
        <w:tc>
          <w:tcPr>
            <w:tcW w:w="513" w:type="pct"/>
          </w:tcPr>
          <w:p w14:paraId="1E7BB4B3" w14:textId="547AD9D4" w:rsidR="00023FE6" w:rsidRPr="003523C9" w:rsidRDefault="00023FE6" w:rsidP="000D33A6">
            <w:r w:rsidRPr="003523C9">
              <w:t>Students (medical and dental)</w:t>
            </w:r>
          </w:p>
        </w:tc>
        <w:tc>
          <w:tcPr>
            <w:tcW w:w="340" w:type="pct"/>
          </w:tcPr>
          <w:p w14:paraId="0ACFE650" w14:textId="08037F3F" w:rsidR="00023FE6" w:rsidRPr="003523C9" w:rsidRDefault="00023FE6" w:rsidP="000D33A6">
            <w:r w:rsidRPr="003523C9">
              <w:t>557</w:t>
            </w:r>
          </w:p>
        </w:tc>
        <w:tc>
          <w:tcPr>
            <w:tcW w:w="620" w:type="pct"/>
          </w:tcPr>
          <w:p w14:paraId="09355694" w14:textId="77777777" w:rsidR="00023FE6" w:rsidRPr="003523C9" w:rsidRDefault="00023FE6" w:rsidP="000D33A6">
            <w:r w:rsidRPr="003523C9">
              <w:t>-63.0% were medical students</w:t>
            </w:r>
          </w:p>
          <w:p w14:paraId="5E471234" w14:textId="77777777" w:rsidR="00023FE6" w:rsidRPr="003523C9" w:rsidRDefault="00023FE6" w:rsidP="000D33A6">
            <w:r w:rsidRPr="003523C9">
              <w:t>-37.0% were dental students</w:t>
            </w:r>
          </w:p>
          <w:p w14:paraId="679235B2" w14:textId="77777777" w:rsidR="00023FE6" w:rsidRPr="003523C9" w:rsidRDefault="00023FE6" w:rsidP="000D33A6">
            <w:r w:rsidRPr="003523C9">
              <w:t>-54.7% were aged 22 to 24 years</w:t>
            </w:r>
          </w:p>
          <w:p w14:paraId="64C32FC7" w14:textId="6F22E193" w:rsidR="00023FE6" w:rsidRPr="003523C9" w:rsidRDefault="00023FE6" w:rsidP="000D33A6">
            <w:r w:rsidRPr="003523C9">
              <w:t>-63.4% were females</w:t>
            </w:r>
          </w:p>
        </w:tc>
        <w:tc>
          <w:tcPr>
            <w:tcW w:w="897" w:type="pct"/>
          </w:tcPr>
          <w:p w14:paraId="32070370" w14:textId="77777777" w:rsidR="00036E29" w:rsidRPr="003523C9" w:rsidRDefault="00036E29" w:rsidP="000D33A6">
            <w:r w:rsidRPr="003523C9">
              <w:t>-Oral numbness (58.9%)</w:t>
            </w:r>
          </w:p>
          <w:p w14:paraId="7AEB6AC7" w14:textId="77777777" w:rsidR="00D438AA" w:rsidRPr="003523C9" w:rsidRDefault="00D438AA" w:rsidP="000D33A6">
            <w:r w:rsidRPr="003523C9">
              <w:t>-Appearance as white lesion (70.6%)</w:t>
            </w:r>
          </w:p>
          <w:p w14:paraId="56516EEC" w14:textId="54FE6C61" w:rsidR="003312E1" w:rsidRPr="003523C9" w:rsidRDefault="003312E1" w:rsidP="000D33A6">
            <w:r w:rsidRPr="003523C9">
              <w:t>-Appearance as mixture of red and white lesions (76.8%)</w:t>
            </w:r>
          </w:p>
          <w:p w14:paraId="4636B76C" w14:textId="7AAA8634" w:rsidR="00023FE6" w:rsidRPr="003523C9" w:rsidRDefault="00E11320" w:rsidP="000D33A6">
            <w:r w:rsidRPr="003523C9">
              <w:t>-</w:t>
            </w:r>
            <w:r w:rsidR="008F3E7A" w:rsidRPr="003523C9">
              <w:t>Appearance as red lesion</w:t>
            </w:r>
            <w:r w:rsidR="003E424B" w:rsidRPr="003523C9">
              <w:t xml:space="preserve"> (78.6%)</w:t>
            </w:r>
          </w:p>
          <w:p w14:paraId="340385E0" w14:textId="6B0C1FD6" w:rsidR="00F53FBF" w:rsidRPr="003523C9" w:rsidRDefault="003312E1" w:rsidP="000D33A6">
            <w:r w:rsidRPr="003523C9">
              <w:t>-Oral swelling (</w:t>
            </w:r>
            <w:r w:rsidR="00DE7E5E" w:rsidRPr="003523C9">
              <w:t>80.3%)</w:t>
            </w:r>
          </w:p>
          <w:p w14:paraId="205478E3" w14:textId="350C1662" w:rsidR="000B11B8" w:rsidRPr="003523C9" w:rsidRDefault="000B11B8" w:rsidP="000D33A6"/>
          <w:p w14:paraId="2F0CBF49" w14:textId="229F508D" w:rsidR="003E424B" w:rsidRPr="003523C9" w:rsidRDefault="003E424B" w:rsidP="000D33A6"/>
        </w:tc>
        <w:tc>
          <w:tcPr>
            <w:tcW w:w="897" w:type="pct"/>
          </w:tcPr>
          <w:p w14:paraId="17130CC4" w14:textId="1340B307" w:rsidR="00023FE6" w:rsidRPr="003523C9" w:rsidRDefault="00FA2E0C" w:rsidP="000D33A6">
            <w:r w:rsidRPr="003523C9">
              <w:lastRenderedPageBreak/>
              <w:t>No information on this was provided.</w:t>
            </w:r>
          </w:p>
        </w:tc>
      </w:tr>
      <w:tr w:rsidR="00F261A7" w:rsidRPr="003523C9" w14:paraId="44B10107" w14:textId="77777777" w:rsidTr="00684FCF">
        <w:tc>
          <w:tcPr>
            <w:tcW w:w="191" w:type="pct"/>
          </w:tcPr>
          <w:p w14:paraId="51E3FAD4" w14:textId="451E3C86" w:rsidR="00023FE6" w:rsidRPr="003523C9" w:rsidRDefault="00BC4A92" w:rsidP="000D33A6">
            <w:r w:rsidRPr="003523C9">
              <w:t>4</w:t>
            </w:r>
          </w:p>
        </w:tc>
        <w:tc>
          <w:tcPr>
            <w:tcW w:w="556" w:type="pct"/>
          </w:tcPr>
          <w:p w14:paraId="321A6E4F" w14:textId="5F732740" w:rsidR="00023FE6" w:rsidRPr="003523C9" w:rsidRDefault="00023FE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Nocini et al. (2020)</w:t>
            </w:r>
          </w:p>
        </w:tc>
        <w:tc>
          <w:tcPr>
            <w:tcW w:w="531" w:type="pct"/>
          </w:tcPr>
          <w:p w14:paraId="3B0697A1" w14:textId="701A18A1" w:rsidR="00023FE6" w:rsidRPr="003523C9" w:rsidRDefault="00023FE6" w:rsidP="000D33A6">
            <w:r w:rsidRPr="003523C9">
              <w:rPr>
                <w:color w:val="auto"/>
              </w:rPr>
              <w:t>Italy (location not specified)</w:t>
            </w:r>
          </w:p>
        </w:tc>
        <w:tc>
          <w:tcPr>
            <w:tcW w:w="454" w:type="pct"/>
          </w:tcPr>
          <w:p w14:paraId="06F3C78B" w14:textId="342FDC23" w:rsidR="00023FE6" w:rsidRPr="003523C9" w:rsidRDefault="00023FE6" w:rsidP="000D33A6">
            <w:r w:rsidRPr="003523C9">
              <w:rPr>
                <w:color w:val="auto"/>
              </w:rPr>
              <w:t xml:space="preserve">Online </w:t>
            </w:r>
          </w:p>
        </w:tc>
        <w:tc>
          <w:tcPr>
            <w:tcW w:w="513" w:type="pct"/>
          </w:tcPr>
          <w:p w14:paraId="513AE0FC" w14:textId="2B1D0A1A" w:rsidR="00023FE6" w:rsidRPr="003523C9" w:rsidRDefault="00023FE6" w:rsidP="000D33A6">
            <w:r w:rsidRPr="003523C9">
              <w:rPr>
                <w:color w:val="auto"/>
              </w:rPr>
              <w:t>Community dwellers and patients</w:t>
            </w:r>
          </w:p>
        </w:tc>
        <w:tc>
          <w:tcPr>
            <w:tcW w:w="340" w:type="pct"/>
          </w:tcPr>
          <w:p w14:paraId="5AD5F3F2" w14:textId="141943B1" w:rsidR="00023FE6" w:rsidRPr="003523C9" w:rsidRDefault="00023FE6" w:rsidP="000D33A6">
            <w:r w:rsidRPr="003523C9">
              <w:rPr>
                <w:color w:val="auto"/>
              </w:rPr>
              <w:t>505</w:t>
            </w:r>
          </w:p>
        </w:tc>
        <w:tc>
          <w:tcPr>
            <w:tcW w:w="620" w:type="pct"/>
          </w:tcPr>
          <w:p w14:paraId="28469247" w14:textId="77777777" w:rsidR="00023FE6" w:rsidRPr="003523C9" w:rsidRDefault="00023FE6" w:rsidP="000D33A6">
            <w:r w:rsidRPr="003523C9">
              <w:t>-71.49% were females</w:t>
            </w:r>
          </w:p>
          <w:p w14:paraId="36667161" w14:textId="77777777" w:rsidR="00023FE6" w:rsidRPr="003523C9" w:rsidRDefault="00023FE6" w:rsidP="000D33A6">
            <w:r w:rsidRPr="003523C9">
              <w:t>-All were aged between 18 and 76 years</w:t>
            </w:r>
          </w:p>
          <w:p w14:paraId="5CFC60EE" w14:textId="131869F0" w:rsidR="00023FE6" w:rsidRPr="003523C9" w:rsidRDefault="00023FE6" w:rsidP="000D33A6">
            <w:r w:rsidRPr="003523C9">
              <w:t>-44.75% had high school diploma</w:t>
            </w:r>
          </w:p>
        </w:tc>
        <w:tc>
          <w:tcPr>
            <w:tcW w:w="897" w:type="pct"/>
          </w:tcPr>
          <w:p w14:paraId="106C9F94" w14:textId="42EF1B05" w:rsidR="00504B48" w:rsidRPr="003523C9" w:rsidRDefault="00504B48" w:rsidP="000D33A6">
            <w:r w:rsidRPr="003523C9">
              <w:t>-</w:t>
            </w:r>
            <w:r w:rsidR="00681109" w:rsidRPr="003523C9">
              <w:t>Xerostomia (15%)</w:t>
            </w:r>
          </w:p>
          <w:p w14:paraId="408B4B97" w14:textId="7307E1C1" w:rsidR="00036E29" w:rsidRPr="003523C9" w:rsidRDefault="00036E29" w:rsidP="000D33A6">
            <w:r w:rsidRPr="003523C9">
              <w:t>-Red lesions (20%)</w:t>
            </w:r>
          </w:p>
          <w:p w14:paraId="5C3CCA6B" w14:textId="2D2EAF4D" w:rsidR="00504B48" w:rsidRPr="003523C9" w:rsidRDefault="00504B48" w:rsidP="000D33A6">
            <w:r w:rsidRPr="003523C9">
              <w:t>-Burning oral sensation (28%)</w:t>
            </w:r>
          </w:p>
          <w:p w14:paraId="591F7861" w14:textId="0CFF7DD7" w:rsidR="00023FE6" w:rsidRPr="003523C9" w:rsidRDefault="009352A7" w:rsidP="000D33A6">
            <w:r w:rsidRPr="003523C9">
              <w:t>-White lesions (37%)</w:t>
            </w:r>
          </w:p>
        </w:tc>
        <w:tc>
          <w:tcPr>
            <w:tcW w:w="897" w:type="pct"/>
          </w:tcPr>
          <w:p w14:paraId="275A0CFD" w14:textId="46B29538" w:rsidR="00023FE6" w:rsidRPr="003523C9" w:rsidRDefault="00970ED9" w:rsidP="000D33A6">
            <w:r w:rsidRPr="003523C9">
              <w:t>No information on this was provided.</w:t>
            </w:r>
          </w:p>
        </w:tc>
      </w:tr>
      <w:tr w:rsidR="00F261A7" w:rsidRPr="003523C9" w14:paraId="7240E872" w14:textId="77777777" w:rsidTr="00684FCF">
        <w:tc>
          <w:tcPr>
            <w:tcW w:w="191" w:type="pct"/>
          </w:tcPr>
          <w:p w14:paraId="772287CF" w14:textId="3404AB29" w:rsidR="00023FE6" w:rsidRPr="003523C9" w:rsidRDefault="00BC4A92" w:rsidP="000D33A6">
            <w:r w:rsidRPr="003523C9">
              <w:t>5</w:t>
            </w:r>
          </w:p>
        </w:tc>
        <w:tc>
          <w:tcPr>
            <w:tcW w:w="556" w:type="pct"/>
          </w:tcPr>
          <w:p w14:paraId="02C11820" w14:textId="24E07412" w:rsidR="00023FE6" w:rsidRPr="003523C9" w:rsidRDefault="00023FE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Oswal et al. (2020)</w:t>
            </w:r>
          </w:p>
        </w:tc>
        <w:tc>
          <w:tcPr>
            <w:tcW w:w="531" w:type="pct"/>
          </w:tcPr>
          <w:p w14:paraId="44C723EB" w14:textId="7BE526AD" w:rsidR="00023FE6" w:rsidRPr="003523C9" w:rsidRDefault="00023FE6" w:rsidP="000D33A6">
            <w:r w:rsidRPr="003523C9">
              <w:t>India (Assam, Nagaland, Meghalaya)</w:t>
            </w:r>
          </w:p>
        </w:tc>
        <w:tc>
          <w:tcPr>
            <w:tcW w:w="454" w:type="pct"/>
          </w:tcPr>
          <w:p w14:paraId="26B9D33B" w14:textId="2109B3DC" w:rsidR="00023FE6" w:rsidRPr="003523C9" w:rsidRDefault="00023FE6" w:rsidP="000D33A6">
            <w:r w:rsidRPr="003523C9">
              <w:t>Community</w:t>
            </w:r>
          </w:p>
        </w:tc>
        <w:tc>
          <w:tcPr>
            <w:tcW w:w="513" w:type="pct"/>
          </w:tcPr>
          <w:p w14:paraId="41E93548" w14:textId="0C45BFE3" w:rsidR="00023FE6" w:rsidRPr="003523C9" w:rsidRDefault="00023FE6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2AADE380" w14:textId="6ADF2D72" w:rsidR="00023FE6" w:rsidRPr="003523C9" w:rsidRDefault="00023FE6" w:rsidP="000D33A6">
            <w:r w:rsidRPr="003523C9">
              <w:t>1400</w:t>
            </w:r>
          </w:p>
        </w:tc>
        <w:tc>
          <w:tcPr>
            <w:tcW w:w="620" w:type="pct"/>
          </w:tcPr>
          <w:p w14:paraId="0EDF6148" w14:textId="77777777" w:rsidR="00023FE6" w:rsidRPr="003523C9" w:rsidRDefault="00023FE6" w:rsidP="000D33A6">
            <w:r w:rsidRPr="003523C9">
              <w:t>-71.1% were aged 44 years or below</w:t>
            </w:r>
          </w:p>
          <w:p w14:paraId="2AA3CC2B" w14:textId="77777777" w:rsidR="00023FE6" w:rsidRPr="003523C9" w:rsidRDefault="00023FE6" w:rsidP="000D33A6">
            <w:r w:rsidRPr="003523C9">
              <w:t>-49% were females</w:t>
            </w:r>
          </w:p>
          <w:p w14:paraId="6BFD5EE5" w14:textId="68DC4C42" w:rsidR="00023FE6" w:rsidRPr="003523C9" w:rsidRDefault="00023FE6" w:rsidP="000D33A6">
            <w:r w:rsidRPr="003523C9">
              <w:t>-62% had secondary school-level or above education</w:t>
            </w:r>
          </w:p>
        </w:tc>
        <w:tc>
          <w:tcPr>
            <w:tcW w:w="897" w:type="pct"/>
          </w:tcPr>
          <w:p w14:paraId="59AB97FC" w14:textId="77777777" w:rsidR="00023FE6" w:rsidRPr="003523C9" w:rsidRDefault="00C86D03" w:rsidP="000D33A6">
            <w:r w:rsidRPr="003523C9">
              <w:t>-</w:t>
            </w:r>
            <w:r w:rsidR="003A4A7D" w:rsidRPr="003523C9">
              <w:t xml:space="preserve">Reduced quantity of saliva in the mouth </w:t>
            </w:r>
            <w:r w:rsidR="00830248" w:rsidRPr="003523C9">
              <w:t>(6%)</w:t>
            </w:r>
          </w:p>
          <w:p w14:paraId="3D60BFF0" w14:textId="6C8E2A2F" w:rsidR="00830248" w:rsidRPr="003523C9" w:rsidRDefault="00830248" w:rsidP="000D33A6">
            <w:r w:rsidRPr="003523C9">
              <w:t>-</w:t>
            </w:r>
            <w:r w:rsidR="00C948C0" w:rsidRPr="003523C9">
              <w:t>Loss</w:t>
            </w:r>
            <w:r w:rsidRPr="003523C9">
              <w:t xml:space="preserve"> of taste sensation (12%)</w:t>
            </w:r>
          </w:p>
          <w:p w14:paraId="2B31205D" w14:textId="77777777" w:rsidR="00830248" w:rsidRPr="003523C9" w:rsidRDefault="00830248" w:rsidP="000D33A6">
            <w:r w:rsidRPr="003523C9">
              <w:t>-</w:t>
            </w:r>
            <w:r w:rsidR="00C46CD2" w:rsidRPr="003523C9">
              <w:t>Toothache (19%)</w:t>
            </w:r>
          </w:p>
          <w:p w14:paraId="14D88536" w14:textId="77777777" w:rsidR="00C46CD2" w:rsidRPr="003523C9" w:rsidRDefault="00C46CD2" w:rsidP="000D33A6">
            <w:r w:rsidRPr="003523C9">
              <w:t>-Difficulty in opening the mouth (30%)</w:t>
            </w:r>
          </w:p>
          <w:p w14:paraId="01B6579E" w14:textId="77777777" w:rsidR="00C46CD2" w:rsidRPr="003523C9" w:rsidRDefault="00C46CD2" w:rsidP="000D33A6">
            <w:r w:rsidRPr="003523C9">
              <w:t>-</w:t>
            </w:r>
            <w:r w:rsidR="009A4664" w:rsidRPr="003523C9">
              <w:t>Dysphagia (37%)</w:t>
            </w:r>
          </w:p>
          <w:p w14:paraId="5DF0E294" w14:textId="77777777" w:rsidR="009A4664" w:rsidRPr="003523C9" w:rsidRDefault="009A4664" w:rsidP="000D33A6">
            <w:r w:rsidRPr="003523C9">
              <w:t>-Neck swelling (40%)</w:t>
            </w:r>
          </w:p>
          <w:p w14:paraId="722E5646" w14:textId="1DB5DCFC" w:rsidR="009A4664" w:rsidRPr="003523C9" w:rsidRDefault="009A4664" w:rsidP="000D33A6">
            <w:r w:rsidRPr="003523C9">
              <w:t>-Multiple or nonhealing oral ulcers (</w:t>
            </w:r>
            <w:r w:rsidR="007615A3" w:rsidRPr="003523C9">
              <w:t>51%)</w:t>
            </w:r>
          </w:p>
        </w:tc>
        <w:tc>
          <w:tcPr>
            <w:tcW w:w="897" w:type="pct"/>
          </w:tcPr>
          <w:p w14:paraId="76B0A899" w14:textId="49AD59E6" w:rsidR="00023FE6" w:rsidRPr="003523C9" w:rsidRDefault="007615A3" w:rsidP="000D33A6">
            <w:r w:rsidRPr="003523C9">
              <w:t>No information on this was provided.</w:t>
            </w:r>
          </w:p>
        </w:tc>
      </w:tr>
      <w:tr w:rsidR="00F261A7" w:rsidRPr="003523C9" w14:paraId="0B533A17" w14:textId="77777777" w:rsidTr="00684FCF">
        <w:tc>
          <w:tcPr>
            <w:tcW w:w="191" w:type="pct"/>
          </w:tcPr>
          <w:p w14:paraId="7ACECDB3" w14:textId="32270C80" w:rsidR="00023FE6" w:rsidRPr="003523C9" w:rsidRDefault="00BC4A92" w:rsidP="000D33A6">
            <w:r w:rsidRPr="003523C9">
              <w:lastRenderedPageBreak/>
              <w:t>6</w:t>
            </w:r>
          </w:p>
        </w:tc>
        <w:tc>
          <w:tcPr>
            <w:tcW w:w="556" w:type="pct"/>
          </w:tcPr>
          <w:p w14:paraId="6AB65837" w14:textId="05632F96" w:rsidR="00023FE6" w:rsidRPr="003523C9" w:rsidRDefault="00023FE6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Pokhrel &amp; Khadka (2020)</w:t>
            </w:r>
          </w:p>
        </w:tc>
        <w:tc>
          <w:tcPr>
            <w:tcW w:w="531" w:type="pct"/>
          </w:tcPr>
          <w:p w14:paraId="7063307C" w14:textId="42944159" w:rsidR="00023FE6" w:rsidRPr="003523C9" w:rsidRDefault="00023FE6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54" w:type="pct"/>
          </w:tcPr>
          <w:p w14:paraId="28480494" w14:textId="4C9BDE54" w:rsidR="00023FE6" w:rsidRPr="003523C9" w:rsidRDefault="00023FE6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6DE45B3C" w14:textId="12AD250B" w:rsidR="00023FE6" w:rsidRPr="003523C9" w:rsidRDefault="00023FE6" w:rsidP="000D33A6">
            <w:r w:rsidRPr="003523C9">
              <w:rPr>
                <w:color w:val="auto"/>
              </w:rPr>
              <w:t>Students (Dental)</w:t>
            </w:r>
          </w:p>
        </w:tc>
        <w:tc>
          <w:tcPr>
            <w:tcW w:w="340" w:type="pct"/>
          </w:tcPr>
          <w:p w14:paraId="6C8CF2D9" w14:textId="1772D963" w:rsidR="00023FE6" w:rsidRPr="003523C9" w:rsidRDefault="00023FE6" w:rsidP="000D33A6">
            <w:r w:rsidRPr="003523C9">
              <w:rPr>
                <w:color w:val="auto"/>
              </w:rPr>
              <w:t>101</w:t>
            </w:r>
          </w:p>
        </w:tc>
        <w:tc>
          <w:tcPr>
            <w:tcW w:w="620" w:type="pct"/>
          </w:tcPr>
          <w:p w14:paraId="2C0A5BE5" w14:textId="77777777" w:rsidR="00023FE6" w:rsidRPr="003523C9" w:rsidRDefault="00023FE6" w:rsidP="000D33A6">
            <w:r w:rsidRPr="003523C9">
              <w:t>-20.8% were males</w:t>
            </w:r>
          </w:p>
          <w:p w14:paraId="24742B1F" w14:textId="77777777" w:rsidR="00023FE6" w:rsidRPr="003523C9" w:rsidRDefault="00023FE6" w:rsidP="000D33A6">
            <w:r w:rsidRPr="003523C9">
              <w:t>-Mean age of all were 22.28 years</w:t>
            </w:r>
          </w:p>
          <w:p w14:paraId="764D57F4" w14:textId="17A71051" w:rsidR="00023FE6" w:rsidRPr="003523C9" w:rsidRDefault="00023FE6" w:rsidP="000D33A6">
            <w:r w:rsidRPr="003523C9">
              <w:t>-48.5% were either in their third or fourth year</w:t>
            </w:r>
          </w:p>
        </w:tc>
        <w:tc>
          <w:tcPr>
            <w:tcW w:w="897" w:type="pct"/>
          </w:tcPr>
          <w:p w14:paraId="66EF818F" w14:textId="579B6568" w:rsidR="00F530BE" w:rsidRPr="003523C9" w:rsidRDefault="00ED13CC" w:rsidP="000D33A6">
            <w:r w:rsidRPr="003523C9">
              <w:t>-</w:t>
            </w:r>
            <w:r w:rsidR="00F530BE" w:rsidRPr="003523C9">
              <w:t>Indurated oral ulcer (23.8%)</w:t>
            </w:r>
          </w:p>
          <w:p w14:paraId="2D3B02DB" w14:textId="5A48F168" w:rsidR="00A953BD" w:rsidRPr="003523C9" w:rsidRDefault="00A953BD" w:rsidP="000D33A6">
            <w:r w:rsidRPr="003523C9">
              <w:t>-Fixation of oral tissue (</w:t>
            </w:r>
            <w:r w:rsidR="00CF15EE" w:rsidRPr="003523C9">
              <w:t>28.7%)</w:t>
            </w:r>
          </w:p>
          <w:p w14:paraId="090D274E" w14:textId="77BBED0C" w:rsidR="00A953BD" w:rsidRPr="003523C9" w:rsidRDefault="00A953BD" w:rsidP="000D33A6">
            <w:r w:rsidRPr="003523C9">
              <w:t>-Nonhealing chronic oral ulcer (47.5%)</w:t>
            </w:r>
          </w:p>
          <w:p w14:paraId="103425DA" w14:textId="1E029ADD" w:rsidR="00F530BE" w:rsidRPr="003523C9" w:rsidRDefault="00F530BE" w:rsidP="000D33A6">
            <w:r w:rsidRPr="003523C9">
              <w:t>-</w:t>
            </w:r>
            <w:r w:rsidR="00ED13CC" w:rsidRPr="003523C9">
              <w:t>Red and white oral lesions (</w:t>
            </w:r>
            <w:r w:rsidRPr="003523C9">
              <w:t>63.8%)</w:t>
            </w:r>
          </w:p>
        </w:tc>
        <w:tc>
          <w:tcPr>
            <w:tcW w:w="897" w:type="pct"/>
          </w:tcPr>
          <w:p w14:paraId="3B9CD990" w14:textId="2B562DE5" w:rsidR="00023FE6" w:rsidRPr="003523C9" w:rsidRDefault="00CF15EE" w:rsidP="000D33A6">
            <w:r w:rsidRPr="003523C9">
              <w:t>No information on this was provided.</w:t>
            </w:r>
          </w:p>
        </w:tc>
      </w:tr>
      <w:tr w:rsidR="00F261A7" w:rsidRPr="003523C9" w14:paraId="3A8AA2BF" w14:textId="77777777" w:rsidTr="00684FCF">
        <w:tc>
          <w:tcPr>
            <w:tcW w:w="191" w:type="pct"/>
          </w:tcPr>
          <w:p w14:paraId="3DBB6BF2" w14:textId="1F1764B7" w:rsidR="00D3257C" w:rsidRPr="003523C9" w:rsidRDefault="00BC4A92" w:rsidP="000D33A6">
            <w:r w:rsidRPr="003523C9">
              <w:t>7</w:t>
            </w:r>
          </w:p>
        </w:tc>
        <w:tc>
          <w:tcPr>
            <w:tcW w:w="556" w:type="pct"/>
          </w:tcPr>
          <w:p w14:paraId="5A290957" w14:textId="01223142" w:rsidR="00D3257C" w:rsidRPr="003523C9" w:rsidRDefault="00D3257C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Poudel et al. (2020)</w:t>
            </w:r>
          </w:p>
        </w:tc>
        <w:tc>
          <w:tcPr>
            <w:tcW w:w="531" w:type="pct"/>
          </w:tcPr>
          <w:p w14:paraId="7358340E" w14:textId="43BDE800" w:rsidR="00D3257C" w:rsidRPr="003523C9" w:rsidRDefault="00D3257C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54" w:type="pct"/>
          </w:tcPr>
          <w:p w14:paraId="19D1FB0B" w14:textId="677A316C" w:rsidR="00D3257C" w:rsidRPr="003523C9" w:rsidRDefault="00D3257C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27989583" w14:textId="55C6EBE0" w:rsidR="00D3257C" w:rsidRPr="003523C9" w:rsidRDefault="00D3257C" w:rsidP="000D33A6">
            <w:r w:rsidRPr="003523C9">
              <w:rPr>
                <w:color w:val="auto"/>
              </w:rPr>
              <w:t>Students (dental) and dentists</w:t>
            </w:r>
          </w:p>
        </w:tc>
        <w:tc>
          <w:tcPr>
            <w:tcW w:w="340" w:type="pct"/>
          </w:tcPr>
          <w:p w14:paraId="23AC8521" w14:textId="4B53E2F1" w:rsidR="00D3257C" w:rsidRPr="003523C9" w:rsidRDefault="00D3257C" w:rsidP="000D33A6">
            <w:r w:rsidRPr="003523C9">
              <w:rPr>
                <w:color w:val="auto"/>
              </w:rPr>
              <w:t>508</w:t>
            </w:r>
          </w:p>
        </w:tc>
        <w:tc>
          <w:tcPr>
            <w:tcW w:w="620" w:type="pct"/>
          </w:tcPr>
          <w:p w14:paraId="6C3606F9" w14:textId="77777777" w:rsidR="00D3257C" w:rsidRPr="003523C9" w:rsidRDefault="00D3257C" w:rsidP="000D33A6">
            <w:r w:rsidRPr="003523C9">
              <w:t>-24.4% were in their third year of study</w:t>
            </w:r>
          </w:p>
          <w:p w14:paraId="2C7C01DB" w14:textId="6FB66CF9" w:rsidR="00D3257C" w:rsidRPr="003523C9" w:rsidRDefault="00D3257C" w:rsidP="000D33A6">
            <w:r w:rsidRPr="003523C9">
              <w:t>-3.1% were dentists</w:t>
            </w:r>
          </w:p>
        </w:tc>
        <w:tc>
          <w:tcPr>
            <w:tcW w:w="897" w:type="pct"/>
          </w:tcPr>
          <w:p w14:paraId="62BA99EE" w14:textId="77777777" w:rsidR="00D3257C" w:rsidRPr="003523C9" w:rsidRDefault="002D1783" w:rsidP="000D33A6">
            <w:r w:rsidRPr="003523C9">
              <w:t>-Oral numbness (0.19%)</w:t>
            </w:r>
          </w:p>
          <w:p w14:paraId="43010815" w14:textId="77777777" w:rsidR="00697905" w:rsidRPr="003523C9" w:rsidRDefault="00697905" w:rsidP="000D33A6">
            <w:r w:rsidRPr="003523C9">
              <w:t>-Necrosis (0.19%)</w:t>
            </w:r>
          </w:p>
          <w:p w14:paraId="6DDEC8F8" w14:textId="77777777" w:rsidR="00697905" w:rsidRPr="003523C9" w:rsidRDefault="00697905" w:rsidP="000D33A6">
            <w:r w:rsidRPr="003523C9">
              <w:t>-Chronic oral infection (0.39%)</w:t>
            </w:r>
          </w:p>
          <w:p w14:paraId="4C015F95" w14:textId="77777777" w:rsidR="00697905" w:rsidRPr="003523C9" w:rsidRDefault="00697905" w:rsidP="000D33A6">
            <w:r w:rsidRPr="003523C9">
              <w:t>-Pain (0.98%)</w:t>
            </w:r>
          </w:p>
          <w:p w14:paraId="00FF3D91" w14:textId="77777777" w:rsidR="00697905" w:rsidRPr="003523C9" w:rsidRDefault="00697905" w:rsidP="000D33A6">
            <w:r w:rsidRPr="003523C9">
              <w:t>-</w:t>
            </w:r>
            <w:r w:rsidR="00781091" w:rsidRPr="003523C9">
              <w:t>Induration (1.18%)</w:t>
            </w:r>
          </w:p>
          <w:p w14:paraId="56DA6EF4" w14:textId="77777777" w:rsidR="00781091" w:rsidRPr="003523C9" w:rsidRDefault="00781091" w:rsidP="000D33A6">
            <w:r w:rsidRPr="003523C9">
              <w:t>-Lymphadenopathy (1.18%)</w:t>
            </w:r>
          </w:p>
          <w:p w14:paraId="70B8FADA" w14:textId="77777777" w:rsidR="00781091" w:rsidRPr="003523C9" w:rsidRDefault="00781091" w:rsidP="000D33A6">
            <w:r w:rsidRPr="003523C9">
              <w:t>-Oral bleeding (1.96%)</w:t>
            </w:r>
          </w:p>
          <w:p w14:paraId="7212E937" w14:textId="77777777" w:rsidR="00781091" w:rsidRPr="003523C9" w:rsidRDefault="00781091" w:rsidP="000D33A6">
            <w:r w:rsidRPr="003523C9">
              <w:t>-</w:t>
            </w:r>
            <w:r w:rsidR="0030364B" w:rsidRPr="003523C9">
              <w:t>Oral mucosal hyperkeratosis (3.34%)</w:t>
            </w:r>
          </w:p>
          <w:p w14:paraId="13F02D91" w14:textId="6DEA6BDD" w:rsidR="0030364B" w:rsidRPr="003523C9" w:rsidRDefault="0030364B" w:rsidP="000D33A6">
            <w:r w:rsidRPr="003523C9">
              <w:t>-Mobile tooth (3.54%)</w:t>
            </w:r>
          </w:p>
          <w:p w14:paraId="0430EF4E" w14:textId="0AED9620" w:rsidR="0030364B" w:rsidRPr="003523C9" w:rsidRDefault="0030364B" w:rsidP="000D33A6">
            <w:r w:rsidRPr="003523C9">
              <w:lastRenderedPageBreak/>
              <w:t>-</w:t>
            </w:r>
            <w:r w:rsidR="00C270A4" w:rsidRPr="003523C9">
              <w:t>Red oral lesion (3.93%)</w:t>
            </w:r>
          </w:p>
          <w:p w14:paraId="72B93BA5" w14:textId="0559C5D3" w:rsidR="00C270A4" w:rsidRPr="003523C9" w:rsidRDefault="00C270A4" w:rsidP="000D33A6">
            <w:r w:rsidRPr="003523C9">
              <w:t>-White oral lesion (3.393%)</w:t>
            </w:r>
          </w:p>
          <w:p w14:paraId="02D13FD6" w14:textId="4852BB70" w:rsidR="00C270A4" w:rsidRPr="003523C9" w:rsidRDefault="00C270A4" w:rsidP="000D33A6">
            <w:r w:rsidRPr="003523C9">
              <w:t>-Oral swelling (20.66%)</w:t>
            </w:r>
          </w:p>
          <w:p w14:paraId="3FF15751" w14:textId="1797A0FE" w:rsidR="00C270A4" w:rsidRPr="003523C9" w:rsidRDefault="00C270A4" w:rsidP="000D33A6">
            <w:r w:rsidRPr="003523C9">
              <w:t>-Red and white oral lesion (26.18%)</w:t>
            </w:r>
          </w:p>
          <w:p w14:paraId="5DD2C1BF" w14:textId="24202771" w:rsidR="00C270A4" w:rsidRPr="003523C9" w:rsidRDefault="00C270A4" w:rsidP="000D33A6">
            <w:r w:rsidRPr="003523C9">
              <w:t>-Colour change of oral mucosa (26.96%)</w:t>
            </w:r>
          </w:p>
          <w:p w14:paraId="2C5FF13F" w14:textId="61DCB138" w:rsidR="0030364B" w:rsidRPr="003523C9" w:rsidRDefault="00C270A4" w:rsidP="000D33A6">
            <w:r w:rsidRPr="003523C9">
              <w:t>-nonheal</w:t>
            </w:r>
            <w:r w:rsidR="00530E59" w:rsidRPr="003523C9">
              <w:t>ing oral ulcer (39.37%)</w:t>
            </w:r>
          </w:p>
        </w:tc>
        <w:tc>
          <w:tcPr>
            <w:tcW w:w="897" w:type="pct"/>
          </w:tcPr>
          <w:p w14:paraId="77B6CAAF" w14:textId="3E862717" w:rsidR="00D3257C" w:rsidRPr="003523C9" w:rsidRDefault="00530E59" w:rsidP="000D33A6">
            <w:r w:rsidRPr="003523C9">
              <w:lastRenderedPageBreak/>
              <w:t>No information on this was provided.</w:t>
            </w:r>
          </w:p>
        </w:tc>
      </w:tr>
      <w:tr w:rsidR="00F261A7" w:rsidRPr="003523C9" w14:paraId="0FBFBC4C" w14:textId="77777777" w:rsidTr="00684FCF">
        <w:tc>
          <w:tcPr>
            <w:tcW w:w="191" w:type="pct"/>
          </w:tcPr>
          <w:p w14:paraId="6B897987" w14:textId="5F7F8EA1" w:rsidR="0046750E" w:rsidRPr="003523C9" w:rsidRDefault="00BC4A92" w:rsidP="000D33A6">
            <w:r w:rsidRPr="003523C9">
              <w:t>8</w:t>
            </w:r>
          </w:p>
        </w:tc>
        <w:tc>
          <w:tcPr>
            <w:tcW w:w="556" w:type="pct"/>
          </w:tcPr>
          <w:p w14:paraId="140831BF" w14:textId="26A5F695" w:rsidR="0046750E" w:rsidRPr="003523C9" w:rsidRDefault="00723A4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do </w:t>
            </w:r>
            <w:r w:rsidR="0046750E" w:rsidRPr="003523C9">
              <w:rPr>
                <w:color w:val="auto"/>
              </w:rPr>
              <w:t>Prado et al. 2020</w:t>
            </w:r>
          </w:p>
        </w:tc>
        <w:tc>
          <w:tcPr>
            <w:tcW w:w="531" w:type="pct"/>
          </w:tcPr>
          <w:p w14:paraId="1969300D" w14:textId="50BEAD8D" w:rsidR="0046750E" w:rsidRPr="003523C9" w:rsidRDefault="0046750E" w:rsidP="000D33A6">
            <w:r w:rsidRPr="003523C9">
              <w:t>Brazil (Recife)</w:t>
            </w:r>
          </w:p>
        </w:tc>
        <w:tc>
          <w:tcPr>
            <w:tcW w:w="454" w:type="pct"/>
          </w:tcPr>
          <w:p w14:paraId="73651705" w14:textId="3E14D1AA" w:rsidR="0046750E" w:rsidRPr="003523C9" w:rsidRDefault="0046750E" w:rsidP="000D33A6">
            <w:r w:rsidRPr="003523C9">
              <w:t>Clinic</w:t>
            </w:r>
          </w:p>
        </w:tc>
        <w:tc>
          <w:tcPr>
            <w:tcW w:w="513" w:type="pct"/>
          </w:tcPr>
          <w:p w14:paraId="083112C8" w14:textId="3FBC3FA0" w:rsidR="0046750E" w:rsidRPr="003523C9" w:rsidRDefault="0046750E" w:rsidP="000D33A6">
            <w:r w:rsidRPr="003523C9">
              <w:t>Patients</w:t>
            </w:r>
          </w:p>
        </w:tc>
        <w:tc>
          <w:tcPr>
            <w:tcW w:w="340" w:type="pct"/>
          </w:tcPr>
          <w:p w14:paraId="5DAA2ECA" w14:textId="33E1A0F0" w:rsidR="0046750E" w:rsidRPr="003523C9" w:rsidRDefault="0046750E" w:rsidP="000D33A6">
            <w:r w:rsidRPr="003523C9">
              <w:t>251</w:t>
            </w:r>
          </w:p>
        </w:tc>
        <w:tc>
          <w:tcPr>
            <w:tcW w:w="620" w:type="pct"/>
          </w:tcPr>
          <w:p w14:paraId="71E7D96C" w14:textId="77777777" w:rsidR="0046750E" w:rsidRPr="003523C9" w:rsidRDefault="0046750E" w:rsidP="000D33A6">
            <w:r w:rsidRPr="003523C9">
              <w:t>-64.5% were aged 18 to 50 years</w:t>
            </w:r>
          </w:p>
          <w:p w14:paraId="668CF3F3" w14:textId="77777777" w:rsidR="0046750E" w:rsidRPr="003523C9" w:rsidRDefault="0046750E" w:rsidP="000D33A6">
            <w:r w:rsidRPr="003523C9">
              <w:t>-64.9% were females</w:t>
            </w:r>
          </w:p>
          <w:p w14:paraId="4877AAE3" w14:textId="77777777" w:rsidR="0046750E" w:rsidRPr="003523C9" w:rsidRDefault="0046750E" w:rsidP="000D33A6">
            <w:r w:rsidRPr="003523C9">
              <w:t>-16.7% had college-level education</w:t>
            </w:r>
          </w:p>
          <w:p w14:paraId="31E398BD" w14:textId="77777777" w:rsidR="0046750E" w:rsidRPr="003523C9" w:rsidRDefault="0046750E" w:rsidP="000D33A6">
            <w:r w:rsidRPr="003523C9">
              <w:t>-11.6% were smokers</w:t>
            </w:r>
          </w:p>
          <w:p w14:paraId="64D1D4B2" w14:textId="03674F13" w:rsidR="0046750E" w:rsidRPr="003523C9" w:rsidRDefault="0046750E" w:rsidP="000D33A6">
            <w:r w:rsidRPr="003523C9">
              <w:lastRenderedPageBreak/>
              <w:t>-42.6% were alcohol users</w:t>
            </w:r>
          </w:p>
        </w:tc>
        <w:tc>
          <w:tcPr>
            <w:tcW w:w="897" w:type="pct"/>
          </w:tcPr>
          <w:p w14:paraId="4F538BA3" w14:textId="77777777" w:rsidR="0046750E" w:rsidRPr="003523C9" w:rsidRDefault="001C0516" w:rsidP="000D33A6">
            <w:r w:rsidRPr="003523C9">
              <w:lastRenderedPageBreak/>
              <w:t>-Loss of appetite (</w:t>
            </w:r>
            <w:r w:rsidR="004B128B" w:rsidRPr="003523C9">
              <w:t>10.8%)</w:t>
            </w:r>
          </w:p>
          <w:p w14:paraId="2213C401" w14:textId="4144C450" w:rsidR="008C3C0D" w:rsidRPr="003523C9" w:rsidRDefault="004B128B" w:rsidP="000D33A6">
            <w:r w:rsidRPr="003523C9">
              <w:t>-</w:t>
            </w:r>
            <w:r w:rsidR="00695F9B" w:rsidRPr="003523C9">
              <w:t>Oral s</w:t>
            </w:r>
            <w:r w:rsidRPr="003523C9">
              <w:t>welling and pain</w:t>
            </w:r>
            <w:r w:rsidR="008C3C0D" w:rsidRPr="003523C9">
              <w:t xml:space="preserve"> (17.6%)</w:t>
            </w:r>
            <w:r w:rsidRPr="003523C9">
              <w:t xml:space="preserve"> </w:t>
            </w:r>
          </w:p>
          <w:p w14:paraId="203C2AF8" w14:textId="737F7FC6" w:rsidR="004B128B" w:rsidRPr="003523C9" w:rsidRDefault="008C3C0D" w:rsidP="000D33A6">
            <w:r w:rsidRPr="003523C9">
              <w:t>-</w:t>
            </w:r>
            <w:r w:rsidR="006D4323" w:rsidRPr="003523C9">
              <w:t xml:space="preserve">Painless </w:t>
            </w:r>
            <w:r w:rsidR="00695F9B" w:rsidRPr="003523C9">
              <w:t xml:space="preserve">oral </w:t>
            </w:r>
            <w:r w:rsidR="006D4323" w:rsidRPr="003523C9">
              <w:t xml:space="preserve">swelling </w:t>
            </w:r>
            <w:r w:rsidR="004B128B" w:rsidRPr="003523C9">
              <w:t>(22.3%)</w:t>
            </w:r>
          </w:p>
          <w:p w14:paraId="6D09AD1E" w14:textId="77777777" w:rsidR="004B128B" w:rsidRPr="003523C9" w:rsidRDefault="004B128B" w:rsidP="000D33A6">
            <w:r w:rsidRPr="003523C9">
              <w:t>-</w:t>
            </w:r>
            <w:r w:rsidR="006D4323" w:rsidRPr="003523C9">
              <w:t>Change in voice (23.5%)</w:t>
            </w:r>
          </w:p>
          <w:p w14:paraId="600FEA01" w14:textId="23D9973D" w:rsidR="006D4323" w:rsidRPr="003523C9" w:rsidRDefault="006D4323" w:rsidP="000D33A6">
            <w:r w:rsidRPr="003523C9">
              <w:t>-</w:t>
            </w:r>
            <w:r w:rsidR="001C62A3" w:rsidRPr="003523C9">
              <w:t xml:space="preserve">Painful </w:t>
            </w:r>
            <w:r w:rsidR="00695F9B" w:rsidRPr="003523C9">
              <w:t xml:space="preserve">oral </w:t>
            </w:r>
            <w:r w:rsidR="001C62A3" w:rsidRPr="003523C9">
              <w:t>wound (28.7%)</w:t>
            </w:r>
          </w:p>
          <w:p w14:paraId="4B4E308A" w14:textId="77777777" w:rsidR="001C62A3" w:rsidRPr="003523C9" w:rsidRDefault="001C62A3" w:rsidP="000D33A6">
            <w:r w:rsidRPr="003523C9">
              <w:lastRenderedPageBreak/>
              <w:t>-</w:t>
            </w:r>
            <w:r w:rsidR="006846AC" w:rsidRPr="003523C9">
              <w:t>Bleeding of the gums (31.1%)</w:t>
            </w:r>
          </w:p>
          <w:p w14:paraId="6B16F0F7" w14:textId="77777777" w:rsidR="006846AC" w:rsidRPr="003523C9" w:rsidRDefault="006846AC" w:rsidP="000D33A6">
            <w:r w:rsidRPr="003523C9">
              <w:t>-</w:t>
            </w:r>
            <w:r w:rsidR="00FD316A" w:rsidRPr="003523C9">
              <w:t>Red oral patches (31.5%)</w:t>
            </w:r>
          </w:p>
          <w:p w14:paraId="468AB912" w14:textId="77777777" w:rsidR="00FD316A" w:rsidRPr="003523C9" w:rsidRDefault="00FD316A" w:rsidP="000D33A6">
            <w:r w:rsidRPr="003523C9">
              <w:t>-</w:t>
            </w:r>
            <w:r w:rsidR="006C31D2" w:rsidRPr="003523C9">
              <w:t>White oral patches (33.1%)</w:t>
            </w:r>
          </w:p>
          <w:p w14:paraId="60D99E48" w14:textId="73C46EAF" w:rsidR="006C31D2" w:rsidRPr="003523C9" w:rsidRDefault="006C31D2" w:rsidP="000D33A6">
            <w:r w:rsidRPr="003523C9">
              <w:t>-</w:t>
            </w:r>
            <w:r w:rsidR="0086216C" w:rsidRPr="003523C9">
              <w:t xml:space="preserve">Painless nonhealing </w:t>
            </w:r>
            <w:r w:rsidR="00695F9B" w:rsidRPr="003523C9">
              <w:t xml:space="preserve">oral </w:t>
            </w:r>
            <w:r w:rsidR="0086216C" w:rsidRPr="003523C9">
              <w:t>wound (83.3%)</w:t>
            </w:r>
          </w:p>
        </w:tc>
        <w:tc>
          <w:tcPr>
            <w:tcW w:w="897" w:type="pct"/>
          </w:tcPr>
          <w:p w14:paraId="179A2665" w14:textId="037E1F35" w:rsidR="0046750E" w:rsidRPr="003523C9" w:rsidRDefault="007E4BA4" w:rsidP="000D33A6">
            <w:r w:rsidRPr="003523C9">
              <w:lastRenderedPageBreak/>
              <w:t>No information on this was provided.</w:t>
            </w:r>
          </w:p>
        </w:tc>
      </w:tr>
      <w:tr w:rsidR="000A5775" w:rsidRPr="003523C9" w14:paraId="217DDFC2" w14:textId="77777777" w:rsidTr="00684FCF">
        <w:tc>
          <w:tcPr>
            <w:tcW w:w="191" w:type="pct"/>
          </w:tcPr>
          <w:p w14:paraId="6F544D22" w14:textId="3B8FA1A3" w:rsidR="000A5775" w:rsidRPr="003523C9" w:rsidRDefault="00BC4A92" w:rsidP="000D33A6">
            <w:r w:rsidRPr="003523C9">
              <w:t>9</w:t>
            </w:r>
          </w:p>
        </w:tc>
        <w:tc>
          <w:tcPr>
            <w:tcW w:w="556" w:type="pct"/>
          </w:tcPr>
          <w:p w14:paraId="101FF263" w14:textId="476BF1B6" w:rsidR="000A5775" w:rsidRPr="003523C9" w:rsidRDefault="000A5775" w:rsidP="000D33A6">
            <w:r w:rsidRPr="003523C9">
              <w:t>Shahabudin et al. (2020)</w:t>
            </w:r>
          </w:p>
        </w:tc>
        <w:tc>
          <w:tcPr>
            <w:tcW w:w="531" w:type="pct"/>
          </w:tcPr>
          <w:p w14:paraId="34A27C22" w14:textId="1324B3DA" w:rsidR="000A5775" w:rsidRPr="003523C9" w:rsidRDefault="000A57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Malaysia (Kedah)</w:t>
            </w:r>
          </w:p>
        </w:tc>
        <w:tc>
          <w:tcPr>
            <w:tcW w:w="454" w:type="pct"/>
          </w:tcPr>
          <w:p w14:paraId="5880F8B8" w14:textId="021478C8" w:rsidR="000A5775" w:rsidRPr="003523C9" w:rsidRDefault="000A57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66D298E9" w14:textId="666A482D" w:rsidR="000A5775" w:rsidRPr="003523C9" w:rsidRDefault="000A57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Community dwellers </w:t>
            </w:r>
          </w:p>
        </w:tc>
        <w:tc>
          <w:tcPr>
            <w:tcW w:w="340" w:type="pct"/>
          </w:tcPr>
          <w:p w14:paraId="38411C54" w14:textId="165FD70C" w:rsidR="000A5775" w:rsidRPr="003523C9" w:rsidRDefault="000A57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96</w:t>
            </w:r>
          </w:p>
        </w:tc>
        <w:tc>
          <w:tcPr>
            <w:tcW w:w="620" w:type="pct"/>
          </w:tcPr>
          <w:p w14:paraId="75C992AA" w14:textId="77777777" w:rsidR="000A5775" w:rsidRPr="003523C9" w:rsidRDefault="000A5775" w:rsidP="000D33A6">
            <w:r w:rsidRPr="003523C9">
              <w:t xml:space="preserve">-54.2% were aged </w:t>
            </w:r>
            <w:r w:rsidRPr="003523C9">
              <w:rPr>
                <w:rFonts w:cs="Arial"/>
              </w:rPr>
              <w:t>≥</w:t>
            </w:r>
            <w:r w:rsidRPr="003523C9">
              <w:t>54.2 years</w:t>
            </w:r>
          </w:p>
          <w:p w14:paraId="510C8383" w14:textId="77777777" w:rsidR="000A5775" w:rsidRPr="003523C9" w:rsidRDefault="000A5775" w:rsidP="000D33A6">
            <w:r w:rsidRPr="003523C9">
              <w:t xml:space="preserve">-95.8% had secondary school education </w:t>
            </w:r>
          </w:p>
          <w:p w14:paraId="681E06E3" w14:textId="77777777" w:rsidR="000A5775" w:rsidRPr="003523C9" w:rsidRDefault="000A5775" w:rsidP="000D33A6">
            <w:r w:rsidRPr="003523C9">
              <w:t>-88.5% were females</w:t>
            </w:r>
          </w:p>
          <w:p w14:paraId="34E89BC2" w14:textId="62FB2B8C" w:rsidR="000A5775" w:rsidRPr="003523C9" w:rsidRDefault="000A5775" w:rsidP="000D33A6">
            <w:r w:rsidRPr="003523C9">
              <w:t>-68.8% were married</w:t>
            </w:r>
          </w:p>
        </w:tc>
        <w:tc>
          <w:tcPr>
            <w:tcW w:w="897" w:type="pct"/>
          </w:tcPr>
          <w:p w14:paraId="2DEFF403" w14:textId="77777777" w:rsidR="000A5775" w:rsidRPr="003523C9" w:rsidRDefault="000A5775" w:rsidP="000D33A6">
            <w:r w:rsidRPr="003523C9">
              <w:t>-</w:t>
            </w:r>
            <w:r w:rsidR="00861B8D" w:rsidRPr="003523C9">
              <w:t>Nonhealing oral ulcer (51.0%)</w:t>
            </w:r>
          </w:p>
          <w:p w14:paraId="7CC12894" w14:textId="77777777" w:rsidR="00861B8D" w:rsidRPr="003523C9" w:rsidRDefault="00861B8D" w:rsidP="000D33A6">
            <w:r w:rsidRPr="003523C9">
              <w:t>-Gingival bleeding (53.1%)</w:t>
            </w:r>
          </w:p>
          <w:p w14:paraId="5AAC21C4" w14:textId="29749F43" w:rsidR="00861B8D" w:rsidRPr="003523C9" w:rsidRDefault="00861B8D" w:rsidP="000D33A6">
            <w:r w:rsidRPr="003523C9">
              <w:t>-</w:t>
            </w:r>
            <w:r w:rsidR="00CA4E02" w:rsidRPr="003523C9">
              <w:t>Oral red or white spot (54.2%)</w:t>
            </w:r>
          </w:p>
        </w:tc>
        <w:tc>
          <w:tcPr>
            <w:tcW w:w="897" w:type="pct"/>
          </w:tcPr>
          <w:p w14:paraId="18983033" w14:textId="1CD79C6A" w:rsidR="000A5775" w:rsidRPr="003523C9" w:rsidRDefault="00CA4E02" w:rsidP="000D33A6">
            <w:r w:rsidRPr="003523C9">
              <w:t>No information on this was provided.</w:t>
            </w:r>
          </w:p>
        </w:tc>
      </w:tr>
      <w:tr w:rsidR="00A17610" w:rsidRPr="003523C9" w14:paraId="3C528F95" w14:textId="77777777" w:rsidTr="00684FCF">
        <w:tc>
          <w:tcPr>
            <w:tcW w:w="191" w:type="pct"/>
          </w:tcPr>
          <w:p w14:paraId="48E91D61" w14:textId="6B506F91" w:rsidR="00A17610" w:rsidRPr="003523C9" w:rsidRDefault="00BC4A92" w:rsidP="000D33A6">
            <w:r w:rsidRPr="003523C9">
              <w:lastRenderedPageBreak/>
              <w:t>10</w:t>
            </w:r>
          </w:p>
        </w:tc>
        <w:tc>
          <w:tcPr>
            <w:tcW w:w="556" w:type="pct"/>
          </w:tcPr>
          <w:p w14:paraId="3218DD18" w14:textId="03A54E70" w:rsidR="00A17610" w:rsidRPr="003523C9" w:rsidRDefault="00A17610" w:rsidP="000D33A6">
            <w:pPr>
              <w:rPr>
                <w:color w:val="auto"/>
              </w:rPr>
            </w:pPr>
            <w:r w:rsidRPr="003523C9">
              <w:t>Singh et al. (2020)</w:t>
            </w:r>
          </w:p>
        </w:tc>
        <w:tc>
          <w:tcPr>
            <w:tcW w:w="531" w:type="pct"/>
          </w:tcPr>
          <w:p w14:paraId="7EE6A6CD" w14:textId="77BEC7E5" w:rsidR="00A17610" w:rsidRPr="003523C9" w:rsidRDefault="00A17610" w:rsidP="000D33A6">
            <w:r w:rsidRPr="003523C9">
              <w:rPr>
                <w:color w:val="auto"/>
              </w:rPr>
              <w:t>India (Bareilly)</w:t>
            </w:r>
          </w:p>
        </w:tc>
        <w:tc>
          <w:tcPr>
            <w:tcW w:w="454" w:type="pct"/>
          </w:tcPr>
          <w:p w14:paraId="7199F271" w14:textId="6D0798A5" w:rsidR="00A17610" w:rsidRPr="003523C9" w:rsidRDefault="00A17610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39F6CF83" w14:textId="5777E6E7" w:rsidR="00A17610" w:rsidRPr="003523C9" w:rsidRDefault="00A17610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0" w:type="pct"/>
          </w:tcPr>
          <w:p w14:paraId="4C83B52C" w14:textId="2DE21A97" w:rsidR="00A17610" w:rsidRPr="003523C9" w:rsidRDefault="00A17610" w:rsidP="000D33A6">
            <w:r w:rsidRPr="003523C9">
              <w:rPr>
                <w:color w:val="auto"/>
              </w:rPr>
              <w:t>800</w:t>
            </w:r>
          </w:p>
        </w:tc>
        <w:tc>
          <w:tcPr>
            <w:tcW w:w="620" w:type="pct"/>
          </w:tcPr>
          <w:p w14:paraId="5622D132" w14:textId="77777777" w:rsidR="00A17610" w:rsidRPr="003523C9" w:rsidRDefault="00A17610" w:rsidP="000D33A6">
            <w:r w:rsidRPr="003523C9">
              <w:t>-38.9% were aged between 18 and 27 years</w:t>
            </w:r>
          </w:p>
          <w:p w14:paraId="10C049CD" w14:textId="77777777" w:rsidR="00A17610" w:rsidRPr="003523C9" w:rsidRDefault="00A17610" w:rsidP="000D33A6">
            <w:r w:rsidRPr="003523C9">
              <w:t>-62.3% were males</w:t>
            </w:r>
          </w:p>
          <w:p w14:paraId="73CA37FE" w14:textId="3BDC00C2" w:rsidR="00A17610" w:rsidRPr="003523C9" w:rsidRDefault="00A17610" w:rsidP="000D33A6">
            <w:r w:rsidRPr="003523C9">
              <w:t>-43.9% had formal education up to the tenth class</w:t>
            </w:r>
          </w:p>
        </w:tc>
        <w:tc>
          <w:tcPr>
            <w:tcW w:w="897" w:type="pct"/>
          </w:tcPr>
          <w:p w14:paraId="05DA3008" w14:textId="5CCB364E" w:rsidR="004C521A" w:rsidRPr="003523C9" w:rsidRDefault="004C521A" w:rsidP="000D33A6">
            <w:r w:rsidRPr="003523C9">
              <w:t>-Painless swelling (5.1%)</w:t>
            </w:r>
          </w:p>
          <w:p w14:paraId="6BB30945" w14:textId="2DB7F90D" w:rsidR="00410DFD" w:rsidRPr="003523C9" w:rsidRDefault="00410DFD" w:rsidP="000D33A6">
            <w:r w:rsidRPr="003523C9">
              <w:t xml:space="preserve">-Change in </w:t>
            </w:r>
            <w:r w:rsidR="004C521A" w:rsidRPr="003523C9">
              <w:t>voice (5.3%)</w:t>
            </w:r>
          </w:p>
          <w:p w14:paraId="5E95B07E" w14:textId="0F046983" w:rsidR="00873A63" w:rsidRPr="003523C9" w:rsidRDefault="00873A63" w:rsidP="000D33A6">
            <w:r w:rsidRPr="003523C9">
              <w:t>-Burning mouth sensation (6.1%)</w:t>
            </w:r>
          </w:p>
          <w:p w14:paraId="270E3CD7" w14:textId="54D6EC09" w:rsidR="00873A63" w:rsidRPr="003523C9" w:rsidRDefault="00873A63" w:rsidP="000D33A6">
            <w:r w:rsidRPr="003523C9">
              <w:t>-</w:t>
            </w:r>
            <w:r w:rsidR="005D7C61" w:rsidRPr="003523C9">
              <w:t>Red or white oral patch (8.9%)</w:t>
            </w:r>
          </w:p>
          <w:p w14:paraId="0FD0548D" w14:textId="098E1F35" w:rsidR="00D22A6F" w:rsidRPr="003523C9" w:rsidRDefault="00D22A6F" w:rsidP="000D33A6">
            <w:r w:rsidRPr="003523C9">
              <w:t>-Dysphagia (11.9%)</w:t>
            </w:r>
          </w:p>
          <w:p w14:paraId="2FD2F167" w14:textId="5516EDF1" w:rsidR="00A17610" w:rsidRPr="003523C9" w:rsidRDefault="00A17610" w:rsidP="000D33A6">
            <w:r w:rsidRPr="003523C9">
              <w:t>-Inability to</w:t>
            </w:r>
            <w:r w:rsidR="00410DFD" w:rsidRPr="003523C9">
              <w:t xml:space="preserve"> open the mouth (8.5%)</w:t>
            </w:r>
          </w:p>
        </w:tc>
        <w:tc>
          <w:tcPr>
            <w:tcW w:w="897" w:type="pct"/>
          </w:tcPr>
          <w:p w14:paraId="4A83C612" w14:textId="10C75F1E" w:rsidR="00A17610" w:rsidRPr="003523C9" w:rsidRDefault="00D22A6F" w:rsidP="000D33A6">
            <w:r w:rsidRPr="003523C9">
              <w:t>No information on this was provided.</w:t>
            </w:r>
          </w:p>
        </w:tc>
      </w:tr>
      <w:tr w:rsidR="00F261A7" w:rsidRPr="003523C9" w14:paraId="57C113C0" w14:textId="77777777" w:rsidTr="00684FCF">
        <w:tc>
          <w:tcPr>
            <w:tcW w:w="191" w:type="pct"/>
          </w:tcPr>
          <w:p w14:paraId="12C72152" w14:textId="133D4598" w:rsidR="0046750E" w:rsidRPr="003523C9" w:rsidRDefault="00BC4A92" w:rsidP="000D33A6">
            <w:r w:rsidRPr="003523C9">
              <w:t>11</w:t>
            </w:r>
          </w:p>
        </w:tc>
        <w:tc>
          <w:tcPr>
            <w:tcW w:w="556" w:type="pct"/>
          </w:tcPr>
          <w:p w14:paraId="7C55FF5B" w14:textId="7EDAB7F0" w:rsidR="0046750E" w:rsidRPr="003523C9" w:rsidRDefault="0046750E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rivastava et al. (2020)</w:t>
            </w:r>
          </w:p>
        </w:tc>
        <w:tc>
          <w:tcPr>
            <w:tcW w:w="531" w:type="pct"/>
          </w:tcPr>
          <w:p w14:paraId="0A324B96" w14:textId="75C67D62" w:rsidR="0046750E" w:rsidRPr="003523C9" w:rsidRDefault="0046750E" w:rsidP="000D33A6">
            <w:r w:rsidRPr="003523C9">
              <w:t xml:space="preserve">India (Kanpur) </w:t>
            </w:r>
          </w:p>
        </w:tc>
        <w:tc>
          <w:tcPr>
            <w:tcW w:w="454" w:type="pct"/>
          </w:tcPr>
          <w:p w14:paraId="468A60FB" w14:textId="5AC52218" w:rsidR="0046750E" w:rsidRPr="003523C9" w:rsidRDefault="0046750E" w:rsidP="000D33A6">
            <w:r w:rsidRPr="003523C9">
              <w:t>University</w:t>
            </w:r>
          </w:p>
        </w:tc>
        <w:tc>
          <w:tcPr>
            <w:tcW w:w="513" w:type="pct"/>
          </w:tcPr>
          <w:p w14:paraId="45B74C75" w14:textId="57B9D88C" w:rsidR="0046750E" w:rsidRPr="003523C9" w:rsidRDefault="0046750E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23FD0517" w14:textId="0FB546EF" w:rsidR="0046750E" w:rsidRPr="003523C9" w:rsidRDefault="0046750E" w:rsidP="000D33A6">
            <w:r w:rsidRPr="003523C9">
              <w:t>139</w:t>
            </w:r>
          </w:p>
        </w:tc>
        <w:tc>
          <w:tcPr>
            <w:tcW w:w="620" w:type="pct"/>
          </w:tcPr>
          <w:p w14:paraId="386EEAA8" w14:textId="77777777" w:rsidR="0046750E" w:rsidRPr="003523C9" w:rsidRDefault="0046750E" w:rsidP="000D33A6">
            <w:r w:rsidRPr="003523C9">
              <w:t>-56.1% were interns</w:t>
            </w:r>
          </w:p>
          <w:p w14:paraId="3CB8FC00" w14:textId="1F6984F8" w:rsidR="0046750E" w:rsidRPr="003523C9" w:rsidRDefault="0046750E" w:rsidP="000D33A6">
            <w:r w:rsidRPr="003523C9">
              <w:t>-56.8% were females</w:t>
            </w:r>
          </w:p>
        </w:tc>
        <w:tc>
          <w:tcPr>
            <w:tcW w:w="897" w:type="pct"/>
          </w:tcPr>
          <w:p w14:paraId="589E4C4A" w14:textId="77777777" w:rsidR="00667D07" w:rsidRPr="003523C9" w:rsidRDefault="00667D07" w:rsidP="000D33A6">
            <w:r w:rsidRPr="003523C9">
              <w:t>-</w:t>
            </w:r>
            <w:r w:rsidR="00BE6A67" w:rsidRPr="003523C9">
              <w:t>Nonhealing oral ulcer (</w:t>
            </w:r>
            <w:r w:rsidR="00B6657A" w:rsidRPr="003523C9">
              <w:t>48.9%)</w:t>
            </w:r>
          </w:p>
          <w:p w14:paraId="1FA87221" w14:textId="79E32F4F" w:rsidR="00B6657A" w:rsidRPr="003523C9" w:rsidRDefault="00B6657A" w:rsidP="000D33A6">
            <w:r w:rsidRPr="003523C9">
              <w:t>-Proliferative oral growth (51.1%)</w:t>
            </w:r>
          </w:p>
        </w:tc>
        <w:tc>
          <w:tcPr>
            <w:tcW w:w="897" w:type="pct"/>
          </w:tcPr>
          <w:p w14:paraId="1C2F2592" w14:textId="3821298D" w:rsidR="0046750E" w:rsidRPr="003523C9" w:rsidRDefault="005510F5" w:rsidP="000D33A6">
            <w:r w:rsidRPr="003523C9">
              <w:t>No information on this was provided.</w:t>
            </w:r>
          </w:p>
        </w:tc>
      </w:tr>
      <w:tr w:rsidR="009642D9" w:rsidRPr="003523C9" w14:paraId="738B05B1" w14:textId="77777777" w:rsidTr="00684FCF">
        <w:tc>
          <w:tcPr>
            <w:tcW w:w="191" w:type="pct"/>
          </w:tcPr>
          <w:p w14:paraId="59F66D64" w14:textId="0BC02E06" w:rsidR="009642D9" w:rsidRPr="003523C9" w:rsidRDefault="00BC4A92" w:rsidP="000D33A6">
            <w:r w:rsidRPr="003523C9">
              <w:t>12</w:t>
            </w:r>
          </w:p>
        </w:tc>
        <w:tc>
          <w:tcPr>
            <w:tcW w:w="556" w:type="pct"/>
          </w:tcPr>
          <w:p w14:paraId="5DCF8259" w14:textId="45E8E89F" w:rsidR="009642D9" w:rsidRPr="003523C9" w:rsidRDefault="009642D9" w:rsidP="000D33A6">
            <w:pPr>
              <w:rPr>
                <w:color w:val="auto"/>
              </w:rPr>
            </w:pPr>
            <w:r w:rsidRPr="003523C9">
              <w:rPr>
                <w:rFonts w:cs="Arial"/>
                <w:color w:val="auto"/>
                <w:shd w:val="clear" w:color="auto" w:fill="FFFFFF"/>
              </w:rPr>
              <w:t>Yal</w:t>
            </w:r>
            <w:r w:rsidR="00723A45" w:rsidRPr="003523C9">
              <w:rPr>
                <w:rFonts w:cs="Arial"/>
                <w:color w:val="auto"/>
                <w:shd w:val="clear" w:color="auto" w:fill="FFFFFF"/>
              </w:rPr>
              <w:t>c</w:t>
            </w:r>
            <w:r w:rsidRPr="003523C9">
              <w:rPr>
                <w:rFonts w:cs="Arial"/>
                <w:color w:val="auto"/>
                <w:shd w:val="clear" w:color="auto" w:fill="FFFFFF"/>
              </w:rPr>
              <w:t xml:space="preserve">in &amp; </w:t>
            </w:r>
            <w:proofErr w:type="spellStart"/>
            <w:r w:rsidRPr="003523C9">
              <w:rPr>
                <w:rFonts w:cs="Arial"/>
                <w:color w:val="auto"/>
                <w:shd w:val="clear" w:color="auto" w:fill="FFFFFF"/>
              </w:rPr>
              <w:t>Gundogar</w:t>
            </w:r>
            <w:proofErr w:type="spellEnd"/>
            <w:r w:rsidRPr="003523C9">
              <w:rPr>
                <w:rFonts w:cs="Arial"/>
                <w:color w:val="auto"/>
                <w:shd w:val="clear" w:color="auto" w:fill="FFFFFF"/>
              </w:rPr>
              <w:t xml:space="preserve"> (2020)</w:t>
            </w:r>
          </w:p>
        </w:tc>
        <w:tc>
          <w:tcPr>
            <w:tcW w:w="531" w:type="pct"/>
          </w:tcPr>
          <w:p w14:paraId="7CC8752F" w14:textId="6DC7F019" w:rsidR="009642D9" w:rsidRPr="003523C9" w:rsidRDefault="009642D9" w:rsidP="000D33A6">
            <w:r w:rsidRPr="003523C9">
              <w:t>Turkey (Anatolia)</w:t>
            </w:r>
          </w:p>
        </w:tc>
        <w:tc>
          <w:tcPr>
            <w:tcW w:w="454" w:type="pct"/>
          </w:tcPr>
          <w:p w14:paraId="314478A6" w14:textId="2A52E0C0" w:rsidR="009642D9" w:rsidRPr="003523C9" w:rsidRDefault="009642D9" w:rsidP="000D33A6">
            <w:r w:rsidRPr="003523C9">
              <w:t>Clinic</w:t>
            </w:r>
          </w:p>
        </w:tc>
        <w:tc>
          <w:tcPr>
            <w:tcW w:w="513" w:type="pct"/>
          </w:tcPr>
          <w:p w14:paraId="2AD5336D" w14:textId="4884EE5B" w:rsidR="009642D9" w:rsidRPr="003523C9" w:rsidRDefault="009642D9" w:rsidP="000D33A6">
            <w:r w:rsidRPr="003523C9">
              <w:t>Patients</w:t>
            </w:r>
          </w:p>
        </w:tc>
        <w:tc>
          <w:tcPr>
            <w:tcW w:w="340" w:type="pct"/>
          </w:tcPr>
          <w:p w14:paraId="50229C23" w14:textId="2EB8F346" w:rsidR="009642D9" w:rsidRPr="003523C9" w:rsidRDefault="009642D9" w:rsidP="000D33A6">
            <w:r w:rsidRPr="003523C9">
              <w:t>389</w:t>
            </w:r>
          </w:p>
        </w:tc>
        <w:tc>
          <w:tcPr>
            <w:tcW w:w="620" w:type="pct"/>
          </w:tcPr>
          <w:p w14:paraId="08599295" w14:textId="77777777" w:rsidR="009642D9" w:rsidRPr="003523C9" w:rsidRDefault="009642D9" w:rsidP="000D33A6">
            <w:r w:rsidRPr="003523C9">
              <w:t xml:space="preserve">-71.7% were aged </w:t>
            </w:r>
            <w:r w:rsidRPr="003523C9">
              <w:rPr>
                <w:rFonts w:cs="Arial"/>
              </w:rPr>
              <w:t>≤</w:t>
            </w:r>
            <w:r w:rsidRPr="003523C9">
              <w:t>40 years</w:t>
            </w:r>
          </w:p>
          <w:p w14:paraId="6F5922E9" w14:textId="77777777" w:rsidR="009642D9" w:rsidRPr="003523C9" w:rsidRDefault="009642D9" w:rsidP="000D33A6">
            <w:r w:rsidRPr="003523C9">
              <w:t>-53,7% were females</w:t>
            </w:r>
          </w:p>
          <w:p w14:paraId="5ACCC5C0" w14:textId="499D3B1B" w:rsidR="009642D9" w:rsidRPr="003523C9" w:rsidRDefault="009642D9" w:rsidP="000D33A6">
            <w:r w:rsidRPr="003523C9">
              <w:t>-41.4% had university-level education</w:t>
            </w:r>
          </w:p>
        </w:tc>
        <w:tc>
          <w:tcPr>
            <w:tcW w:w="897" w:type="pct"/>
          </w:tcPr>
          <w:p w14:paraId="7346D1DE" w14:textId="3242C00B" w:rsidR="00712A68" w:rsidRPr="003523C9" w:rsidRDefault="00712A68" w:rsidP="000D33A6">
            <w:r w:rsidRPr="003523C9">
              <w:t xml:space="preserve">-White </w:t>
            </w:r>
            <w:r w:rsidR="00E74DCF" w:rsidRPr="003523C9">
              <w:t>oral patches (18.9%)</w:t>
            </w:r>
          </w:p>
          <w:p w14:paraId="13B04F36" w14:textId="7AD4F42D" w:rsidR="00E74DCF" w:rsidRPr="003523C9" w:rsidRDefault="00E74DCF" w:rsidP="000D33A6">
            <w:r w:rsidRPr="003523C9">
              <w:t>-Red oral patches (27.9%)</w:t>
            </w:r>
          </w:p>
          <w:p w14:paraId="794C9A28" w14:textId="0AC2EE90" w:rsidR="009642D9" w:rsidRPr="003523C9" w:rsidRDefault="009642D9" w:rsidP="000D33A6">
            <w:r w:rsidRPr="003523C9">
              <w:t>-</w:t>
            </w:r>
            <w:r w:rsidR="00712A68" w:rsidRPr="003523C9">
              <w:t>Nonhealing oral ulcer (63%)</w:t>
            </w:r>
          </w:p>
          <w:p w14:paraId="7CCB4B2F" w14:textId="096733B4" w:rsidR="00712A68" w:rsidRPr="003523C9" w:rsidRDefault="00712A68" w:rsidP="000D33A6"/>
        </w:tc>
        <w:tc>
          <w:tcPr>
            <w:tcW w:w="897" w:type="pct"/>
          </w:tcPr>
          <w:p w14:paraId="1E10549E" w14:textId="362AEA5D" w:rsidR="009642D9" w:rsidRPr="003523C9" w:rsidRDefault="003D326B" w:rsidP="000D33A6">
            <w:pPr>
              <w:rPr>
                <w:b/>
                <w:bCs/>
                <w:u w:val="single"/>
              </w:rPr>
            </w:pPr>
            <w:r w:rsidRPr="003523C9">
              <w:t>No information on this was provided.</w:t>
            </w:r>
          </w:p>
        </w:tc>
      </w:tr>
      <w:tr w:rsidR="000F046D" w:rsidRPr="003523C9" w14:paraId="231986BA" w14:textId="77777777" w:rsidTr="00684FCF">
        <w:tc>
          <w:tcPr>
            <w:tcW w:w="191" w:type="pct"/>
          </w:tcPr>
          <w:p w14:paraId="20FB48AA" w14:textId="60C39BEB" w:rsidR="000F046D" w:rsidRPr="003523C9" w:rsidRDefault="00BC4A92" w:rsidP="000D33A6">
            <w:r w:rsidRPr="003523C9">
              <w:lastRenderedPageBreak/>
              <w:t>13</w:t>
            </w:r>
          </w:p>
        </w:tc>
        <w:tc>
          <w:tcPr>
            <w:tcW w:w="556" w:type="pct"/>
          </w:tcPr>
          <w:p w14:paraId="631F6438" w14:textId="049CFF52" w:rsidR="000F046D" w:rsidRPr="003523C9" w:rsidRDefault="000F046D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color w:val="auto"/>
              </w:rPr>
              <w:t>Zachar et al. (2020)</w:t>
            </w:r>
          </w:p>
        </w:tc>
        <w:tc>
          <w:tcPr>
            <w:tcW w:w="531" w:type="pct"/>
          </w:tcPr>
          <w:p w14:paraId="04E85C99" w14:textId="77777777" w:rsidR="000F046D" w:rsidRPr="003523C9" w:rsidRDefault="000F046D" w:rsidP="000D33A6">
            <w:r w:rsidRPr="003523C9">
              <w:t>Australia (Bathurst, Orange, Dubbo, Albury-Wodonga, and Wagga</w:t>
            </w:r>
          </w:p>
          <w:p w14:paraId="4654969A" w14:textId="61350FFA" w:rsidR="000F046D" w:rsidRPr="003523C9" w:rsidRDefault="000F046D" w:rsidP="000D33A6">
            <w:r w:rsidRPr="003523C9">
              <w:t>Wagga)</w:t>
            </w:r>
          </w:p>
        </w:tc>
        <w:tc>
          <w:tcPr>
            <w:tcW w:w="454" w:type="pct"/>
          </w:tcPr>
          <w:p w14:paraId="36227F1E" w14:textId="4BB2E514" w:rsidR="000F046D" w:rsidRPr="003523C9" w:rsidRDefault="000F046D" w:rsidP="000D33A6">
            <w:r w:rsidRPr="003523C9">
              <w:t>Clinic</w:t>
            </w:r>
          </w:p>
        </w:tc>
        <w:tc>
          <w:tcPr>
            <w:tcW w:w="513" w:type="pct"/>
          </w:tcPr>
          <w:p w14:paraId="64736E53" w14:textId="290B0264" w:rsidR="000F046D" w:rsidRPr="003523C9" w:rsidRDefault="000F046D" w:rsidP="000D33A6">
            <w:r w:rsidRPr="003523C9">
              <w:t>Patients</w:t>
            </w:r>
          </w:p>
        </w:tc>
        <w:tc>
          <w:tcPr>
            <w:tcW w:w="340" w:type="pct"/>
          </w:tcPr>
          <w:p w14:paraId="3B5C4A7B" w14:textId="26676CCE" w:rsidR="000F046D" w:rsidRPr="003523C9" w:rsidRDefault="000F046D" w:rsidP="000D33A6">
            <w:r w:rsidRPr="003523C9">
              <w:t>444</w:t>
            </w:r>
          </w:p>
        </w:tc>
        <w:tc>
          <w:tcPr>
            <w:tcW w:w="620" w:type="pct"/>
          </w:tcPr>
          <w:p w14:paraId="68C5D055" w14:textId="77777777" w:rsidR="000F046D" w:rsidRPr="003523C9" w:rsidRDefault="000F046D" w:rsidP="000D33A6">
            <w:r w:rsidRPr="003523C9">
              <w:t>-70.2% were aged &gt;40 years</w:t>
            </w:r>
          </w:p>
          <w:p w14:paraId="07D6413F" w14:textId="77777777" w:rsidR="000F046D" w:rsidRPr="003523C9" w:rsidRDefault="000F046D" w:rsidP="000D33A6">
            <w:r w:rsidRPr="003523C9">
              <w:t>-60.9% were females</w:t>
            </w:r>
          </w:p>
          <w:p w14:paraId="4191C4BC" w14:textId="77777777" w:rsidR="000F046D" w:rsidRPr="003523C9" w:rsidRDefault="000F046D" w:rsidP="000D33A6">
            <w:r w:rsidRPr="003523C9">
              <w:t>-61.0% were employed</w:t>
            </w:r>
          </w:p>
          <w:p w14:paraId="103538A4" w14:textId="77777777" w:rsidR="000F046D" w:rsidRPr="003523C9" w:rsidRDefault="000F046D" w:rsidP="000D33A6">
            <w:r w:rsidRPr="003523C9">
              <w:t>-14.7% were current smokers</w:t>
            </w:r>
          </w:p>
          <w:p w14:paraId="5EA232D7" w14:textId="64CAA4F9" w:rsidR="000F046D" w:rsidRPr="003523C9" w:rsidRDefault="000F046D" w:rsidP="000D33A6">
            <w:r w:rsidRPr="003523C9">
              <w:t>-77.1% were current alcohol users</w:t>
            </w:r>
          </w:p>
        </w:tc>
        <w:tc>
          <w:tcPr>
            <w:tcW w:w="897" w:type="pct"/>
          </w:tcPr>
          <w:p w14:paraId="52411FBB" w14:textId="262076D7" w:rsidR="000F046D" w:rsidRPr="003523C9" w:rsidRDefault="000F046D" w:rsidP="000D33A6">
            <w:r w:rsidRPr="003523C9">
              <w:t>-Dental caries (29.3%)</w:t>
            </w:r>
          </w:p>
          <w:p w14:paraId="5838E452" w14:textId="58018AFC" w:rsidR="000F046D" w:rsidRPr="003523C9" w:rsidRDefault="000F046D" w:rsidP="000D33A6">
            <w:r w:rsidRPr="003523C9">
              <w:t>-Infection of the tooth (34.3%)</w:t>
            </w:r>
          </w:p>
          <w:p w14:paraId="78C1C68E" w14:textId="77777777" w:rsidR="000F046D" w:rsidRPr="003523C9" w:rsidRDefault="000F046D" w:rsidP="000D33A6">
            <w:r w:rsidRPr="003523C9">
              <w:t>-White oral patch (44.1%)</w:t>
            </w:r>
          </w:p>
          <w:p w14:paraId="6E067371" w14:textId="77777777" w:rsidR="000F046D" w:rsidRPr="003523C9" w:rsidRDefault="000F046D" w:rsidP="000D33A6">
            <w:r w:rsidRPr="003523C9">
              <w:t>-Painless oral ulcer (44.1%)</w:t>
            </w:r>
          </w:p>
          <w:p w14:paraId="0067324A" w14:textId="77777777" w:rsidR="000F046D" w:rsidRPr="003523C9" w:rsidRDefault="000F046D" w:rsidP="000D33A6">
            <w:r w:rsidRPr="003523C9">
              <w:t>-Red oral patch (44.6%)</w:t>
            </w:r>
          </w:p>
          <w:p w14:paraId="22D114DA" w14:textId="77777777" w:rsidR="000F046D" w:rsidRPr="003523C9" w:rsidRDefault="000F046D" w:rsidP="000D33A6">
            <w:r w:rsidRPr="003523C9">
              <w:t>-Odynophagia (53.8%)</w:t>
            </w:r>
          </w:p>
          <w:p w14:paraId="11788465" w14:textId="77777777" w:rsidR="000F046D" w:rsidRPr="003523C9" w:rsidRDefault="000F046D" w:rsidP="000D33A6">
            <w:r w:rsidRPr="003523C9">
              <w:t>-Oral bleeding (65.5%)</w:t>
            </w:r>
          </w:p>
          <w:p w14:paraId="0F853A00" w14:textId="3C54EA2A" w:rsidR="000F046D" w:rsidRPr="003523C9" w:rsidRDefault="000F046D" w:rsidP="000D33A6">
            <w:r w:rsidRPr="003523C9">
              <w:t>-Nonhealing oral ulcer (90.3%)</w:t>
            </w:r>
          </w:p>
        </w:tc>
        <w:tc>
          <w:tcPr>
            <w:tcW w:w="897" w:type="pct"/>
          </w:tcPr>
          <w:p w14:paraId="15699A5E" w14:textId="77777777" w:rsidR="000F046D" w:rsidRPr="003523C9" w:rsidRDefault="000F046D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0F53BA47" w14:textId="3BC891C9" w:rsidR="000F046D" w:rsidRPr="003523C9" w:rsidRDefault="000F046D" w:rsidP="000D33A6">
            <w:r w:rsidRPr="003523C9">
              <w:t>-Level of education (p=0.0</w:t>
            </w:r>
            <w:r w:rsidR="00AA05B8" w:rsidRPr="003523C9">
              <w:t>41</w:t>
            </w:r>
            <w:r w:rsidRPr="003523C9">
              <w:t>)</w:t>
            </w:r>
          </w:p>
          <w:p w14:paraId="76E74213" w14:textId="77777777" w:rsidR="000F046D" w:rsidRPr="003523C9" w:rsidRDefault="000F046D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050EC7F4" w14:textId="3AE2ADAD" w:rsidR="000F046D" w:rsidRPr="003523C9" w:rsidRDefault="004D5CDE" w:rsidP="000D33A6">
            <w:r w:rsidRPr="003523C9">
              <w:t>-</w:t>
            </w:r>
            <w:r w:rsidR="000F046D" w:rsidRPr="003523C9">
              <w:t>No information on this was provided.</w:t>
            </w:r>
          </w:p>
        </w:tc>
      </w:tr>
      <w:tr w:rsidR="00FF53DF" w:rsidRPr="003523C9" w14:paraId="769C6042" w14:textId="77777777" w:rsidTr="00684FCF">
        <w:tc>
          <w:tcPr>
            <w:tcW w:w="191" w:type="pct"/>
          </w:tcPr>
          <w:p w14:paraId="4F0C55AC" w14:textId="28CF49DD" w:rsidR="00FF53DF" w:rsidRPr="003523C9" w:rsidRDefault="00BC4A92" w:rsidP="000D33A6">
            <w:r w:rsidRPr="003523C9">
              <w:t>14</w:t>
            </w:r>
          </w:p>
        </w:tc>
        <w:tc>
          <w:tcPr>
            <w:tcW w:w="556" w:type="pct"/>
          </w:tcPr>
          <w:p w14:paraId="273F9029" w14:textId="44D752B3" w:rsidR="00FF53DF" w:rsidRPr="003523C9" w:rsidRDefault="00FF53DF" w:rsidP="000D33A6">
            <w:pPr>
              <w:rPr>
                <w:color w:val="auto"/>
              </w:rPr>
            </w:pPr>
            <w:r w:rsidRPr="003523C9">
              <w:t>Jafer et al. (2021)</w:t>
            </w:r>
          </w:p>
        </w:tc>
        <w:tc>
          <w:tcPr>
            <w:tcW w:w="531" w:type="pct"/>
          </w:tcPr>
          <w:p w14:paraId="4C8A4538" w14:textId="138C6B68" w:rsidR="00FF53DF" w:rsidRPr="003523C9" w:rsidRDefault="00FF53D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audi Arabia (Jazan)</w:t>
            </w:r>
          </w:p>
        </w:tc>
        <w:tc>
          <w:tcPr>
            <w:tcW w:w="454" w:type="pct"/>
          </w:tcPr>
          <w:p w14:paraId="6F8E4464" w14:textId="0D01281C" w:rsidR="00FF53DF" w:rsidRPr="003523C9" w:rsidRDefault="00FF53D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3FE2A25F" w14:textId="006C7DE9" w:rsidR="00FF53DF" w:rsidRPr="003523C9" w:rsidRDefault="00FF53D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340" w:type="pct"/>
          </w:tcPr>
          <w:p w14:paraId="747BDBAB" w14:textId="5D270EE9" w:rsidR="00FF53DF" w:rsidRPr="003523C9" w:rsidRDefault="00FF53DF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315</w:t>
            </w:r>
          </w:p>
        </w:tc>
        <w:tc>
          <w:tcPr>
            <w:tcW w:w="620" w:type="pct"/>
          </w:tcPr>
          <w:p w14:paraId="3E73F47C" w14:textId="77777777" w:rsidR="00FF53DF" w:rsidRPr="003523C9" w:rsidRDefault="00FF53DF" w:rsidP="000D33A6">
            <w:r w:rsidRPr="003523C9">
              <w:t>-Mean age was 31 years</w:t>
            </w:r>
          </w:p>
          <w:p w14:paraId="01771750" w14:textId="77777777" w:rsidR="00FF53DF" w:rsidRPr="003523C9" w:rsidRDefault="00FF53DF" w:rsidP="000D33A6">
            <w:r w:rsidRPr="003523C9">
              <w:t>-58.8% were females</w:t>
            </w:r>
          </w:p>
          <w:p w14:paraId="4EA7220F" w14:textId="50C5F881" w:rsidR="00FF53DF" w:rsidRPr="003523C9" w:rsidRDefault="00FF53DF" w:rsidP="000D33A6">
            <w:r w:rsidRPr="003523C9">
              <w:t>-45.7% had university level education</w:t>
            </w:r>
          </w:p>
        </w:tc>
        <w:tc>
          <w:tcPr>
            <w:tcW w:w="897" w:type="pct"/>
          </w:tcPr>
          <w:p w14:paraId="260BE28C" w14:textId="34F6433F" w:rsidR="00235294" w:rsidRPr="003523C9" w:rsidRDefault="00235294" w:rsidP="000D33A6">
            <w:r w:rsidRPr="003523C9">
              <w:t>-Oral or peri-oral swellings (33.4%)</w:t>
            </w:r>
          </w:p>
          <w:p w14:paraId="7B9CDD74" w14:textId="4B094921" w:rsidR="00F626E0" w:rsidRPr="003523C9" w:rsidRDefault="00F626E0" w:rsidP="000D33A6">
            <w:r w:rsidRPr="003523C9">
              <w:t>-Oral or peri-oral lumps (38.8%)</w:t>
            </w:r>
          </w:p>
          <w:p w14:paraId="4CC9066A" w14:textId="5CBFDEF2" w:rsidR="008F23C9" w:rsidRPr="003523C9" w:rsidRDefault="008F23C9" w:rsidP="000D33A6">
            <w:r w:rsidRPr="003523C9">
              <w:t>-Mobile teeth (52%)</w:t>
            </w:r>
          </w:p>
          <w:p w14:paraId="3765B4CD" w14:textId="2E73A84A" w:rsidR="00FF53DF" w:rsidRPr="003523C9" w:rsidRDefault="00FF53DF" w:rsidP="000D33A6">
            <w:r w:rsidRPr="003523C9">
              <w:t>-</w:t>
            </w:r>
            <w:r w:rsidR="00143172" w:rsidRPr="003523C9">
              <w:t>Oral or peri-oral sores (</w:t>
            </w:r>
            <w:r w:rsidR="00235294" w:rsidRPr="003523C9">
              <w:t>64.1%)</w:t>
            </w:r>
          </w:p>
          <w:p w14:paraId="7CD28BDD" w14:textId="537EE85E" w:rsidR="00235294" w:rsidRPr="003523C9" w:rsidRDefault="00235294" w:rsidP="000D33A6">
            <w:r w:rsidRPr="003523C9">
              <w:t>-</w:t>
            </w:r>
            <w:r w:rsidR="00F626E0" w:rsidRPr="003523C9">
              <w:t>Oral or peri-oral thick patches (</w:t>
            </w:r>
            <w:r w:rsidR="008F23C9" w:rsidRPr="003523C9">
              <w:t>76.3%)</w:t>
            </w:r>
          </w:p>
        </w:tc>
        <w:tc>
          <w:tcPr>
            <w:tcW w:w="897" w:type="pct"/>
          </w:tcPr>
          <w:p w14:paraId="344C8523" w14:textId="22AFD969" w:rsidR="00FF53DF" w:rsidRPr="003523C9" w:rsidRDefault="008F23C9" w:rsidP="000D33A6">
            <w:r w:rsidRPr="003523C9">
              <w:t>-No information on this was provided.</w:t>
            </w:r>
          </w:p>
        </w:tc>
      </w:tr>
      <w:tr w:rsidR="000F046D" w:rsidRPr="003523C9" w14:paraId="64E31418" w14:textId="77777777" w:rsidTr="00684FCF">
        <w:tc>
          <w:tcPr>
            <w:tcW w:w="191" w:type="pct"/>
          </w:tcPr>
          <w:p w14:paraId="4592CF0A" w14:textId="57906DED" w:rsidR="000F046D" w:rsidRPr="003523C9" w:rsidRDefault="00BC4A92" w:rsidP="000D33A6">
            <w:r w:rsidRPr="003523C9">
              <w:lastRenderedPageBreak/>
              <w:t>15</w:t>
            </w:r>
          </w:p>
        </w:tc>
        <w:tc>
          <w:tcPr>
            <w:tcW w:w="556" w:type="pct"/>
          </w:tcPr>
          <w:p w14:paraId="2C1D9949" w14:textId="2003DC63" w:rsidR="000F046D" w:rsidRPr="003523C9" w:rsidRDefault="000F046D" w:rsidP="000D33A6">
            <w:pPr>
              <w:rPr>
                <w:rFonts w:cs="Arial"/>
                <w:color w:val="auto"/>
                <w:shd w:val="clear" w:color="auto" w:fill="FFFFFF"/>
              </w:rPr>
            </w:pPr>
            <w:proofErr w:type="spellStart"/>
            <w:r w:rsidRPr="003523C9">
              <w:rPr>
                <w:color w:val="auto"/>
              </w:rPr>
              <w:t>Muthanandam</w:t>
            </w:r>
            <w:proofErr w:type="spellEnd"/>
            <w:r w:rsidRPr="003523C9">
              <w:rPr>
                <w:color w:val="auto"/>
              </w:rPr>
              <w:t xml:space="preserve"> et al. (2021)</w:t>
            </w:r>
          </w:p>
        </w:tc>
        <w:tc>
          <w:tcPr>
            <w:tcW w:w="531" w:type="pct"/>
          </w:tcPr>
          <w:p w14:paraId="068E5985" w14:textId="6E690862" w:rsidR="000F046D" w:rsidRPr="003523C9" w:rsidRDefault="000F046D" w:rsidP="000D33A6">
            <w:r w:rsidRPr="003523C9">
              <w:rPr>
                <w:color w:val="auto"/>
              </w:rPr>
              <w:t>India (</w:t>
            </w:r>
            <w:proofErr w:type="spellStart"/>
            <w:r w:rsidRPr="003523C9">
              <w:rPr>
                <w:color w:val="auto"/>
              </w:rPr>
              <w:t>Lawspet</w:t>
            </w:r>
            <w:proofErr w:type="spellEnd"/>
            <w:r w:rsidRPr="003523C9">
              <w:rPr>
                <w:color w:val="auto"/>
              </w:rPr>
              <w:t>)</w:t>
            </w:r>
          </w:p>
        </w:tc>
        <w:tc>
          <w:tcPr>
            <w:tcW w:w="454" w:type="pct"/>
          </w:tcPr>
          <w:p w14:paraId="1E0CE82F" w14:textId="4E738033" w:rsidR="000F046D" w:rsidRPr="003523C9" w:rsidRDefault="000F046D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703414A2" w14:textId="400A143F" w:rsidR="000F046D" w:rsidRPr="003523C9" w:rsidRDefault="000F046D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0" w:type="pct"/>
          </w:tcPr>
          <w:p w14:paraId="19088895" w14:textId="5DB7880E" w:rsidR="000F046D" w:rsidRPr="003523C9" w:rsidRDefault="000F046D" w:rsidP="000D33A6">
            <w:r w:rsidRPr="003523C9">
              <w:rPr>
                <w:color w:val="auto"/>
              </w:rPr>
              <w:t>329</w:t>
            </w:r>
          </w:p>
        </w:tc>
        <w:tc>
          <w:tcPr>
            <w:tcW w:w="620" w:type="pct"/>
          </w:tcPr>
          <w:p w14:paraId="64EB72C0" w14:textId="77777777" w:rsidR="000F046D" w:rsidRPr="003523C9" w:rsidRDefault="000F046D" w:rsidP="000D33A6">
            <w:r w:rsidRPr="003523C9">
              <w:t>-53.2% were females</w:t>
            </w:r>
          </w:p>
          <w:p w14:paraId="379E1EA5" w14:textId="77777777" w:rsidR="000F046D" w:rsidRPr="003523C9" w:rsidRDefault="000F046D" w:rsidP="000D33A6">
            <w:r w:rsidRPr="003523C9">
              <w:t>-39.2% were aged between 31 and 60 years</w:t>
            </w:r>
          </w:p>
          <w:p w14:paraId="776C8E2C" w14:textId="480A7330" w:rsidR="000F046D" w:rsidRPr="003523C9" w:rsidRDefault="000F046D" w:rsidP="000D33A6">
            <w:r w:rsidRPr="003523C9">
              <w:t>-91% were not formally educated</w:t>
            </w:r>
          </w:p>
        </w:tc>
        <w:tc>
          <w:tcPr>
            <w:tcW w:w="897" w:type="pct"/>
          </w:tcPr>
          <w:p w14:paraId="2127F262" w14:textId="7E5EFB18" w:rsidR="00504E70" w:rsidRPr="003523C9" w:rsidRDefault="00504E70" w:rsidP="000D33A6">
            <w:r w:rsidRPr="003523C9">
              <w:t>-</w:t>
            </w:r>
            <w:r w:rsidR="0011174B" w:rsidRPr="003523C9">
              <w:t>Oral ulcer (31.94%)</w:t>
            </w:r>
          </w:p>
          <w:p w14:paraId="03619DCB" w14:textId="64EFB004" w:rsidR="0011174B" w:rsidRPr="003523C9" w:rsidRDefault="0011174B" w:rsidP="000D33A6">
            <w:r w:rsidRPr="003523C9">
              <w:t>-Red colour change (1.39%)</w:t>
            </w:r>
          </w:p>
          <w:p w14:paraId="3363D4AB" w14:textId="2E1CC7C1" w:rsidR="000F046D" w:rsidRPr="003523C9" w:rsidRDefault="00504E70" w:rsidP="000D33A6">
            <w:r w:rsidRPr="003523C9">
              <w:t>-Oral tissue growth (44.4%)</w:t>
            </w:r>
          </w:p>
          <w:p w14:paraId="1A972A38" w14:textId="654F4BD3" w:rsidR="00504E70" w:rsidRPr="003523C9" w:rsidRDefault="00504E70" w:rsidP="000D33A6"/>
        </w:tc>
        <w:tc>
          <w:tcPr>
            <w:tcW w:w="897" w:type="pct"/>
          </w:tcPr>
          <w:p w14:paraId="343B601D" w14:textId="2BCEE2E1" w:rsidR="000F046D" w:rsidRPr="003523C9" w:rsidRDefault="004D5CDE" w:rsidP="000D33A6">
            <w:r w:rsidRPr="003523C9">
              <w:t>No information on this was provided.</w:t>
            </w:r>
          </w:p>
        </w:tc>
      </w:tr>
      <w:tr w:rsidR="000F046D" w:rsidRPr="003523C9" w14:paraId="53A89DD4" w14:textId="77777777" w:rsidTr="00684FCF">
        <w:tc>
          <w:tcPr>
            <w:tcW w:w="191" w:type="pct"/>
          </w:tcPr>
          <w:p w14:paraId="79418CE5" w14:textId="5F4F3143" w:rsidR="000F046D" w:rsidRPr="003523C9" w:rsidRDefault="00BC4A92" w:rsidP="000D33A6">
            <w:r w:rsidRPr="003523C9">
              <w:t>16</w:t>
            </w:r>
          </w:p>
        </w:tc>
        <w:tc>
          <w:tcPr>
            <w:tcW w:w="556" w:type="pct"/>
          </w:tcPr>
          <w:p w14:paraId="62C71CD6" w14:textId="483A01D1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Tavakoli et al. (2021)</w:t>
            </w:r>
          </w:p>
        </w:tc>
        <w:tc>
          <w:tcPr>
            <w:tcW w:w="531" w:type="pct"/>
          </w:tcPr>
          <w:p w14:paraId="0BAA2107" w14:textId="7848C99A" w:rsidR="000F046D" w:rsidRPr="003523C9" w:rsidRDefault="000F046D" w:rsidP="000D33A6">
            <w:r w:rsidRPr="003523C9">
              <w:rPr>
                <w:color w:val="auto"/>
              </w:rPr>
              <w:t xml:space="preserve">United Kingdom (location not specified) </w:t>
            </w:r>
          </w:p>
        </w:tc>
        <w:tc>
          <w:tcPr>
            <w:tcW w:w="454" w:type="pct"/>
          </w:tcPr>
          <w:p w14:paraId="18C1B082" w14:textId="1B6B1661" w:rsidR="000F046D" w:rsidRPr="003523C9" w:rsidRDefault="000F046D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599D3016" w14:textId="76463D69" w:rsidR="000F046D" w:rsidRPr="003523C9" w:rsidRDefault="000F046D" w:rsidP="000D33A6">
            <w:r w:rsidRPr="003523C9">
              <w:rPr>
                <w:color w:val="auto"/>
              </w:rPr>
              <w:t>Clinical staff (medical doctors, nurses, and healthcare assistants)</w:t>
            </w:r>
          </w:p>
        </w:tc>
        <w:tc>
          <w:tcPr>
            <w:tcW w:w="340" w:type="pct"/>
          </w:tcPr>
          <w:p w14:paraId="7E4A930E" w14:textId="7FAECB7E" w:rsidR="000F046D" w:rsidRPr="003523C9" w:rsidRDefault="000F046D" w:rsidP="000D33A6">
            <w:r w:rsidRPr="003523C9">
              <w:rPr>
                <w:color w:val="auto"/>
              </w:rPr>
              <w:t>155</w:t>
            </w:r>
          </w:p>
        </w:tc>
        <w:tc>
          <w:tcPr>
            <w:tcW w:w="620" w:type="pct"/>
          </w:tcPr>
          <w:p w14:paraId="6FC1A5C5" w14:textId="77777777" w:rsidR="000F046D" w:rsidRPr="003523C9" w:rsidRDefault="000F046D" w:rsidP="000D33A6">
            <w:r w:rsidRPr="003523C9">
              <w:t>-11% were medical doctors</w:t>
            </w:r>
          </w:p>
          <w:p w14:paraId="7301604A" w14:textId="77777777" w:rsidR="000F046D" w:rsidRPr="003523C9" w:rsidRDefault="000F046D" w:rsidP="000D33A6">
            <w:r w:rsidRPr="003523C9">
              <w:t>-61.3% were nurses</w:t>
            </w:r>
          </w:p>
          <w:p w14:paraId="0DF882D7" w14:textId="16D7DC1D" w:rsidR="000F046D" w:rsidRPr="003523C9" w:rsidRDefault="000F046D" w:rsidP="000D33A6">
            <w:r w:rsidRPr="003523C9">
              <w:t>-27.7% were healthcare assistants</w:t>
            </w:r>
          </w:p>
        </w:tc>
        <w:tc>
          <w:tcPr>
            <w:tcW w:w="897" w:type="pct"/>
          </w:tcPr>
          <w:p w14:paraId="5144E382" w14:textId="3F1258B1" w:rsidR="00B35ED9" w:rsidRPr="003523C9" w:rsidRDefault="00B35ED9" w:rsidP="000D33A6">
            <w:r w:rsidRPr="003523C9">
              <w:t>-Toothache (29%)</w:t>
            </w:r>
          </w:p>
          <w:p w14:paraId="08BFF199" w14:textId="13FB78EB" w:rsidR="00B35ED9" w:rsidRPr="003523C9" w:rsidRDefault="00B35ED9" w:rsidP="000D33A6">
            <w:r w:rsidRPr="003523C9">
              <w:t>-Oral red or white patch (66%)</w:t>
            </w:r>
          </w:p>
          <w:p w14:paraId="6AEADFE2" w14:textId="7BF3C120" w:rsidR="00E41725" w:rsidRPr="003523C9" w:rsidRDefault="00E41725" w:rsidP="000D33A6">
            <w:r w:rsidRPr="003523C9">
              <w:t>-</w:t>
            </w:r>
            <w:r w:rsidR="00B35ED9" w:rsidRPr="003523C9">
              <w:t>Chronic oral ulcer (80%)</w:t>
            </w:r>
          </w:p>
          <w:p w14:paraId="11C0243C" w14:textId="712671DB" w:rsidR="000F046D" w:rsidRPr="003523C9" w:rsidRDefault="00DA6BE0" w:rsidP="000D33A6">
            <w:r w:rsidRPr="003523C9">
              <w:t>-</w:t>
            </w:r>
            <w:r w:rsidR="00E41725" w:rsidRPr="003523C9">
              <w:t>Oral swelling or lump (86%)</w:t>
            </w:r>
          </w:p>
        </w:tc>
        <w:tc>
          <w:tcPr>
            <w:tcW w:w="897" w:type="pct"/>
          </w:tcPr>
          <w:p w14:paraId="133AD922" w14:textId="1A8072F3" w:rsidR="000F046D" w:rsidRPr="003523C9" w:rsidRDefault="00252E0A" w:rsidP="000D33A6">
            <w:r w:rsidRPr="003523C9">
              <w:t>No information on this was provided.</w:t>
            </w:r>
          </w:p>
        </w:tc>
      </w:tr>
      <w:tr w:rsidR="000F046D" w:rsidRPr="003523C9" w14:paraId="2F8F77B2" w14:textId="77777777" w:rsidTr="00684FCF">
        <w:tc>
          <w:tcPr>
            <w:tcW w:w="191" w:type="pct"/>
          </w:tcPr>
          <w:p w14:paraId="0EF649D8" w14:textId="33DEE027" w:rsidR="000F046D" w:rsidRPr="003523C9" w:rsidRDefault="00BC4A92" w:rsidP="000D33A6">
            <w:r w:rsidRPr="003523C9">
              <w:t>17</w:t>
            </w:r>
          </w:p>
        </w:tc>
        <w:tc>
          <w:tcPr>
            <w:tcW w:w="556" w:type="pct"/>
          </w:tcPr>
          <w:p w14:paraId="197B9453" w14:textId="5B1F8AEA" w:rsidR="000F046D" w:rsidRPr="003523C9" w:rsidRDefault="000F046D" w:rsidP="000D33A6">
            <w:pPr>
              <w:rPr>
                <w:rFonts w:cs="Arial"/>
                <w:color w:val="auto"/>
                <w:shd w:val="clear" w:color="auto" w:fill="FFFFFF"/>
              </w:rPr>
            </w:pPr>
            <w:r w:rsidRPr="003523C9">
              <w:rPr>
                <w:color w:val="auto"/>
              </w:rPr>
              <w:t>Al Hulaibi et al. (2022)</w:t>
            </w:r>
          </w:p>
        </w:tc>
        <w:tc>
          <w:tcPr>
            <w:tcW w:w="531" w:type="pct"/>
          </w:tcPr>
          <w:p w14:paraId="34F5F81D" w14:textId="4AD50447" w:rsidR="000F046D" w:rsidRPr="003523C9" w:rsidRDefault="000F046D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5B3C40B5" w14:textId="6911F766" w:rsidR="000F046D" w:rsidRPr="003523C9" w:rsidRDefault="000F046D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318B473B" w14:textId="714CFB90" w:rsidR="000F046D" w:rsidRPr="003523C9" w:rsidRDefault="000F046D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4738765A" w14:textId="315BB8A7" w:rsidR="000F046D" w:rsidRPr="003523C9" w:rsidRDefault="000F046D" w:rsidP="000D33A6">
            <w:r w:rsidRPr="003523C9">
              <w:t>400</w:t>
            </w:r>
          </w:p>
        </w:tc>
        <w:tc>
          <w:tcPr>
            <w:tcW w:w="620" w:type="pct"/>
          </w:tcPr>
          <w:p w14:paraId="26C7A387" w14:textId="77777777" w:rsidR="000F046D" w:rsidRPr="003523C9" w:rsidRDefault="000F046D" w:rsidP="000D33A6">
            <w:r w:rsidRPr="003523C9">
              <w:t>-45.8% were singles</w:t>
            </w:r>
          </w:p>
          <w:p w14:paraId="53D9491C" w14:textId="77777777" w:rsidR="000F046D" w:rsidRPr="003523C9" w:rsidRDefault="000F046D" w:rsidP="000D33A6">
            <w:r w:rsidRPr="003523C9">
              <w:t xml:space="preserve">-64.9% were females </w:t>
            </w:r>
          </w:p>
          <w:p w14:paraId="51D6938F" w14:textId="77777777" w:rsidR="000F046D" w:rsidRPr="003523C9" w:rsidRDefault="000F046D" w:rsidP="000D33A6">
            <w:r w:rsidRPr="003523C9">
              <w:lastRenderedPageBreak/>
              <w:t>-80% were aged 32 years or more</w:t>
            </w:r>
          </w:p>
          <w:p w14:paraId="2FE7AD5E" w14:textId="77777777" w:rsidR="000F046D" w:rsidRPr="003523C9" w:rsidRDefault="000F046D" w:rsidP="000D33A6">
            <w:r w:rsidRPr="003523C9">
              <w:t>-52% were married</w:t>
            </w:r>
          </w:p>
          <w:p w14:paraId="5C214551" w14:textId="65F2AF83" w:rsidR="000F046D" w:rsidRPr="003523C9" w:rsidRDefault="000F046D" w:rsidP="000D33A6">
            <w:r w:rsidRPr="003523C9">
              <w:t>-56.4% dwelled in the village</w:t>
            </w:r>
          </w:p>
        </w:tc>
        <w:tc>
          <w:tcPr>
            <w:tcW w:w="897" w:type="pct"/>
          </w:tcPr>
          <w:p w14:paraId="07C4FC26" w14:textId="7264C43D" w:rsidR="00B06D2B" w:rsidRPr="003523C9" w:rsidRDefault="00B06D2B" w:rsidP="000D33A6">
            <w:r w:rsidRPr="003523C9">
              <w:lastRenderedPageBreak/>
              <w:t>-</w:t>
            </w:r>
            <w:r w:rsidR="00925D04" w:rsidRPr="003523C9">
              <w:t>R</w:t>
            </w:r>
            <w:r w:rsidRPr="003523C9">
              <w:t xml:space="preserve">ed spots </w:t>
            </w:r>
            <w:r w:rsidR="00925D04" w:rsidRPr="003523C9">
              <w:t xml:space="preserve">in the mouth </w:t>
            </w:r>
            <w:r w:rsidRPr="003523C9">
              <w:t>(</w:t>
            </w:r>
            <w:r w:rsidR="00925D04" w:rsidRPr="003523C9">
              <w:t>32.8%)</w:t>
            </w:r>
          </w:p>
          <w:p w14:paraId="29088AE2" w14:textId="7897DDF7" w:rsidR="00925D04" w:rsidRPr="003523C9" w:rsidRDefault="00925D04" w:rsidP="000D33A6">
            <w:r w:rsidRPr="003523C9">
              <w:t>-White spots in the mouth (</w:t>
            </w:r>
            <w:r w:rsidR="00A37E33" w:rsidRPr="003523C9">
              <w:t>36.1%)</w:t>
            </w:r>
          </w:p>
          <w:p w14:paraId="1952DD3A" w14:textId="77777777" w:rsidR="000F046D" w:rsidRPr="003523C9" w:rsidRDefault="00210C60" w:rsidP="000D33A6">
            <w:r w:rsidRPr="003523C9">
              <w:t>-</w:t>
            </w:r>
            <w:r w:rsidR="00B06D2B" w:rsidRPr="003523C9">
              <w:t>Chronic oral ulcer (53.1%)</w:t>
            </w:r>
          </w:p>
          <w:p w14:paraId="036D207A" w14:textId="5EE31647" w:rsidR="00A37E33" w:rsidRPr="003523C9" w:rsidRDefault="00A37E33" w:rsidP="000D33A6">
            <w:r w:rsidRPr="003523C9">
              <w:lastRenderedPageBreak/>
              <w:t>-Oral lump (</w:t>
            </w:r>
            <w:r w:rsidR="003277FC" w:rsidRPr="003523C9">
              <w:t>58.9%)</w:t>
            </w:r>
          </w:p>
        </w:tc>
        <w:tc>
          <w:tcPr>
            <w:tcW w:w="897" w:type="pct"/>
          </w:tcPr>
          <w:p w14:paraId="0C8398F4" w14:textId="289F8383" w:rsidR="000F046D" w:rsidRPr="003523C9" w:rsidRDefault="003277FC" w:rsidP="000D33A6">
            <w:r w:rsidRPr="003523C9">
              <w:lastRenderedPageBreak/>
              <w:t>No information on this was provided.</w:t>
            </w:r>
          </w:p>
        </w:tc>
      </w:tr>
      <w:tr w:rsidR="000F046D" w:rsidRPr="003523C9" w14:paraId="12C61917" w14:textId="77777777" w:rsidTr="00684FCF">
        <w:tc>
          <w:tcPr>
            <w:tcW w:w="191" w:type="pct"/>
          </w:tcPr>
          <w:p w14:paraId="2E7176F6" w14:textId="18A25671" w:rsidR="000F046D" w:rsidRPr="003523C9" w:rsidRDefault="00BC4A92" w:rsidP="000D33A6">
            <w:r w:rsidRPr="003523C9">
              <w:t>18</w:t>
            </w:r>
          </w:p>
        </w:tc>
        <w:tc>
          <w:tcPr>
            <w:tcW w:w="556" w:type="pct"/>
          </w:tcPr>
          <w:p w14:paraId="51ED8CE3" w14:textId="2C356493" w:rsidR="000F046D" w:rsidRPr="003523C9" w:rsidRDefault="000F046D" w:rsidP="000D33A6">
            <w:pPr>
              <w:rPr>
                <w:color w:val="auto"/>
              </w:rPr>
            </w:pPr>
            <w:proofErr w:type="spellStart"/>
            <w:r w:rsidRPr="003523C9">
              <w:rPr>
                <w:color w:val="auto"/>
              </w:rPr>
              <w:t>Alzabibi</w:t>
            </w:r>
            <w:proofErr w:type="spellEnd"/>
            <w:r w:rsidRPr="003523C9">
              <w:rPr>
                <w:color w:val="auto"/>
              </w:rPr>
              <w:t xml:space="preserve"> et al. (2022)</w:t>
            </w:r>
          </w:p>
        </w:tc>
        <w:tc>
          <w:tcPr>
            <w:tcW w:w="531" w:type="pct"/>
          </w:tcPr>
          <w:p w14:paraId="2142D248" w14:textId="24EC71EF" w:rsidR="000F046D" w:rsidRPr="003523C9" w:rsidRDefault="000F046D" w:rsidP="000D33A6">
            <w:r w:rsidRPr="003523C9">
              <w:rPr>
                <w:color w:val="auto"/>
              </w:rPr>
              <w:t>Syria (Damascus)</w:t>
            </w:r>
          </w:p>
        </w:tc>
        <w:tc>
          <w:tcPr>
            <w:tcW w:w="454" w:type="pct"/>
          </w:tcPr>
          <w:p w14:paraId="1B89EAA0" w14:textId="1DDBB38B" w:rsidR="000F046D" w:rsidRPr="003523C9" w:rsidRDefault="000F046D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14FAC722" w14:textId="1083AD8C" w:rsidR="000F046D" w:rsidRPr="003523C9" w:rsidRDefault="000F046D" w:rsidP="000D33A6">
            <w:r w:rsidRPr="003523C9">
              <w:rPr>
                <w:color w:val="auto"/>
              </w:rPr>
              <w:t>Students (medical)</w:t>
            </w:r>
          </w:p>
        </w:tc>
        <w:tc>
          <w:tcPr>
            <w:tcW w:w="340" w:type="pct"/>
          </w:tcPr>
          <w:p w14:paraId="73B61002" w14:textId="26A5835E" w:rsidR="000F046D" w:rsidRPr="003523C9" w:rsidRDefault="000F046D" w:rsidP="000D33A6">
            <w:r w:rsidRPr="003523C9">
              <w:rPr>
                <w:color w:val="auto"/>
              </w:rPr>
              <w:t>301</w:t>
            </w:r>
          </w:p>
        </w:tc>
        <w:tc>
          <w:tcPr>
            <w:tcW w:w="620" w:type="pct"/>
          </w:tcPr>
          <w:p w14:paraId="36AD66C5" w14:textId="77777777" w:rsidR="000F046D" w:rsidRPr="003523C9" w:rsidRDefault="000F046D" w:rsidP="000D33A6">
            <w:r w:rsidRPr="003523C9">
              <w:t>-All were aged between 18 and 30 years</w:t>
            </w:r>
          </w:p>
          <w:p w14:paraId="354C6131" w14:textId="77777777" w:rsidR="000F046D" w:rsidRPr="003523C9" w:rsidRDefault="000F046D" w:rsidP="000D33A6">
            <w:r w:rsidRPr="003523C9">
              <w:t>-61.15% were males</w:t>
            </w:r>
          </w:p>
          <w:p w14:paraId="2A910075" w14:textId="4E397588" w:rsidR="000F046D" w:rsidRPr="003523C9" w:rsidRDefault="000F046D" w:rsidP="000D33A6">
            <w:r w:rsidRPr="003523C9">
              <w:t>-65.5% were in the clinical phase of their academic programme</w:t>
            </w:r>
          </w:p>
        </w:tc>
        <w:tc>
          <w:tcPr>
            <w:tcW w:w="897" w:type="pct"/>
          </w:tcPr>
          <w:p w14:paraId="69DF77C1" w14:textId="77777777" w:rsidR="0088398B" w:rsidRPr="003523C9" w:rsidRDefault="0088398B" w:rsidP="000D33A6">
            <w:r w:rsidRPr="003523C9">
              <w:t>-Oral bleeding (65.8%)</w:t>
            </w:r>
          </w:p>
          <w:p w14:paraId="6EF213E1" w14:textId="09B1251A" w:rsidR="003C5F9B" w:rsidRPr="003523C9" w:rsidRDefault="003C5F9B" w:rsidP="000D33A6">
            <w:r w:rsidRPr="003523C9">
              <w:t>-Nonhealing oral ulcers (76.1%)</w:t>
            </w:r>
          </w:p>
          <w:p w14:paraId="55D4198B" w14:textId="7BDEF75D" w:rsidR="0088398B" w:rsidRPr="003523C9" w:rsidRDefault="0088398B" w:rsidP="000D33A6">
            <w:r w:rsidRPr="003523C9">
              <w:t>-Oral necrosis (73.1%)</w:t>
            </w:r>
          </w:p>
          <w:p w14:paraId="17CB595B" w14:textId="3A050DE0" w:rsidR="000F046D" w:rsidRPr="003523C9" w:rsidRDefault="00C6199F" w:rsidP="000D33A6">
            <w:r w:rsidRPr="003523C9">
              <w:t>-</w:t>
            </w:r>
            <w:r w:rsidR="003C5F9B" w:rsidRPr="003523C9">
              <w:t>Oral lump (80.4%)</w:t>
            </w:r>
          </w:p>
        </w:tc>
        <w:tc>
          <w:tcPr>
            <w:tcW w:w="897" w:type="pct"/>
          </w:tcPr>
          <w:p w14:paraId="6F2FAB28" w14:textId="294BCA78" w:rsidR="000F046D" w:rsidRPr="003523C9" w:rsidRDefault="009260A2" w:rsidP="000D33A6">
            <w:r w:rsidRPr="003523C9">
              <w:t>No information on this was provided.</w:t>
            </w:r>
          </w:p>
        </w:tc>
      </w:tr>
      <w:tr w:rsidR="000F046D" w:rsidRPr="003523C9" w14:paraId="65D78454" w14:textId="77777777" w:rsidTr="00684FCF">
        <w:tc>
          <w:tcPr>
            <w:tcW w:w="191" w:type="pct"/>
          </w:tcPr>
          <w:p w14:paraId="4CDB34C8" w14:textId="37379D75" w:rsidR="000F046D" w:rsidRPr="003523C9" w:rsidRDefault="00BC4A92" w:rsidP="000D33A6">
            <w:r w:rsidRPr="003523C9">
              <w:t>19</w:t>
            </w:r>
          </w:p>
        </w:tc>
        <w:tc>
          <w:tcPr>
            <w:tcW w:w="556" w:type="pct"/>
          </w:tcPr>
          <w:p w14:paraId="1084BE97" w14:textId="17FC85ED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de Lima Medeiros et al., 2022</w:t>
            </w:r>
          </w:p>
        </w:tc>
        <w:tc>
          <w:tcPr>
            <w:tcW w:w="531" w:type="pct"/>
          </w:tcPr>
          <w:p w14:paraId="4F9069D7" w14:textId="71A42A70" w:rsidR="000F046D" w:rsidRPr="003523C9" w:rsidRDefault="00987B5C" w:rsidP="000D33A6">
            <w:r w:rsidRPr="003523C9">
              <w:t xml:space="preserve">Brazil </w:t>
            </w:r>
            <w:r w:rsidR="00787ED8" w:rsidRPr="003523C9">
              <w:rPr>
                <w:color w:val="auto"/>
              </w:rPr>
              <w:t>(locations not specified)</w:t>
            </w:r>
          </w:p>
        </w:tc>
        <w:tc>
          <w:tcPr>
            <w:tcW w:w="454" w:type="pct"/>
          </w:tcPr>
          <w:p w14:paraId="723945C7" w14:textId="57211767" w:rsidR="000F046D" w:rsidRPr="003523C9" w:rsidRDefault="00787ED8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1A36D9FB" w14:textId="53D2722F" w:rsidR="000F046D" w:rsidRPr="003523C9" w:rsidRDefault="006D7D5B" w:rsidP="000D33A6">
            <w:r w:rsidRPr="003523C9">
              <w:t>Students (dental) and dentists</w:t>
            </w:r>
          </w:p>
        </w:tc>
        <w:tc>
          <w:tcPr>
            <w:tcW w:w="340" w:type="pct"/>
          </w:tcPr>
          <w:p w14:paraId="4555413C" w14:textId="7690A395" w:rsidR="000F046D" w:rsidRPr="003523C9" w:rsidRDefault="00471C73" w:rsidP="000D33A6">
            <w:r w:rsidRPr="003523C9">
              <w:t>623</w:t>
            </w:r>
          </w:p>
        </w:tc>
        <w:tc>
          <w:tcPr>
            <w:tcW w:w="620" w:type="pct"/>
          </w:tcPr>
          <w:p w14:paraId="0D71D46D" w14:textId="77777777" w:rsidR="000F046D" w:rsidRPr="003523C9" w:rsidRDefault="00C43783" w:rsidP="000D33A6">
            <w:r w:rsidRPr="003523C9">
              <w:t xml:space="preserve">-Mean age of the participating dental students was 22.44 years </w:t>
            </w:r>
            <w:r w:rsidRPr="003523C9">
              <w:lastRenderedPageBreak/>
              <w:t xml:space="preserve">while that of the dentists was </w:t>
            </w:r>
            <w:r w:rsidR="0020726E" w:rsidRPr="003523C9">
              <w:t>33.94 years</w:t>
            </w:r>
          </w:p>
          <w:p w14:paraId="72B46679" w14:textId="0F7DA5CB" w:rsidR="0020726E" w:rsidRPr="003523C9" w:rsidRDefault="0020726E" w:rsidP="000D33A6">
            <w:r w:rsidRPr="003523C9">
              <w:t>-</w:t>
            </w:r>
            <w:r w:rsidR="00463AD7" w:rsidRPr="003523C9">
              <w:t>81.2</w:t>
            </w:r>
            <w:r w:rsidRPr="003523C9">
              <w:t xml:space="preserve">% of the dental students were </w:t>
            </w:r>
            <w:r w:rsidR="00463AD7" w:rsidRPr="003523C9">
              <w:t>fe</w:t>
            </w:r>
            <w:r w:rsidRPr="003523C9">
              <w:t>male</w:t>
            </w:r>
            <w:r w:rsidR="00463AD7" w:rsidRPr="003523C9">
              <w:t>s</w:t>
            </w:r>
            <w:r w:rsidRPr="003523C9">
              <w:t xml:space="preserve"> while </w:t>
            </w:r>
            <w:r w:rsidR="00345531" w:rsidRPr="003523C9">
              <w:t>72% of the dentists were females</w:t>
            </w:r>
          </w:p>
        </w:tc>
        <w:tc>
          <w:tcPr>
            <w:tcW w:w="897" w:type="pct"/>
          </w:tcPr>
          <w:p w14:paraId="6906BF06" w14:textId="6A22B22D" w:rsidR="00277EAE" w:rsidRPr="003523C9" w:rsidRDefault="00277EAE" w:rsidP="000D33A6">
            <w:r w:rsidRPr="003523C9">
              <w:lastRenderedPageBreak/>
              <w:t>-Oedema (1-20%)</w:t>
            </w:r>
          </w:p>
          <w:p w14:paraId="518D3F63" w14:textId="0927F60D" w:rsidR="00277EAE" w:rsidRPr="003523C9" w:rsidRDefault="00277EAE" w:rsidP="000D33A6">
            <w:r w:rsidRPr="003523C9">
              <w:t>-</w:t>
            </w:r>
            <w:r w:rsidR="006D6C80" w:rsidRPr="003523C9">
              <w:t>Aphthous ulcers (2-10%)</w:t>
            </w:r>
          </w:p>
          <w:p w14:paraId="56C3ED4D" w14:textId="372EE322" w:rsidR="006D6C80" w:rsidRPr="003523C9" w:rsidRDefault="006D6C80" w:rsidP="000D33A6">
            <w:r w:rsidRPr="003523C9">
              <w:lastRenderedPageBreak/>
              <w:t>-Gingival hyperplasia (</w:t>
            </w:r>
            <w:r w:rsidR="00D82ED3" w:rsidRPr="003523C9">
              <w:t>4-16%)</w:t>
            </w:r>
          </w:p>
          <w:p w14:paraId="66F2653B" w14:textId="38A5CC62" w:rsidR="00D82ED3" w:rsidRPr="003523C9" w:rsidRDefault="00D82ED3" w:rsidP="000D33A6">
            <w:r w:rsidRPr="003523C9">
              <w:t>-</w:t>
            </w:r>
            <w:r w:rsidR="00003344" w:rsidRPr="003523C9">
              <w:t>Oral tumour or nodule with a smooth surface (4-16%)</w:t>
            </w:r>
          </w:p>
          <w:p w14:paraId="0381A9A3" w14:textId="324544DE" w:rsidR="004253B5" w:rsidRPr="003523C9" w:rsidRDefault="004253B5" w:rsidP="000D33A6">
            <w:r w:rsidRPr="003523C9">
              <w:t>-</w:t>
            </w:r>
            <w:r w:rsidR="005862D0" w:rsidRPr="003523C9">
              <w:t>Purple-coloured lesions (6-13%)</w:t>
            </w:r>
          </w:p>
          <w:p w14:paraId="055056CC" w14:textId="17696724" w:rsidR="005A5F75" w:rsidRPr="003523C9" w:rsidRDefault="005A5F75" w:rsidP="000D33A6">
            <w:r w:rsidRPr="003523C9">
              <w:t>-Brown spots in the mouth (6-14%)</w:t>
            </w:r>
          </w:p>
          <w:p w14:paraId="639CB06E" w14:textId="4086D7D4" w:rsidR="009C0A83" w:rsidRPr="003523C9" w:rsidRDefault="009C0A83" w:rsidP="000D33A6">
            <w:r w:rsidRPr="003523C9">
              <w:t>-Red and/or white oral spots (61%)</w:t>
            </w:r>
          </w:p>
          <w:p w14:paraId="1253E038" w14:textId="77777777" w:rsidR="000F046D" w:rsidRPr="003523C9" w:rsidRDefault="00277EAE" w:rsidP="000D33A6">
            <w:r w:rsidRPr="003523C9">
              <w:t>-</w:t>
            </w:r>
            <w:r w:rsidR="005667DE" w:rsidRPr="003523C9">
              <w:t>Oral ulcer (</w:t>
            </w:r>
            <w:r w:rsidRPr="003523C9">
              <w:t>65-70%)</w:t>
            </w:r>
          </w:p>
          <w:p w14:paraId="0DCC1B55" w14:textId="24ECA432" w:rsidR="004253B5" w:rsidRPr="003523C9" w:rsidRDefault="004253B5" w:rsidP="000D33A6">
            <w:r w:rsidRPr="003523C9">
              <w:t>-Oral tumour or nodule with ulcerated surface (72-73%)</w:t>
            </w:r>
          </w:p>
        </w:tc>
        <w:tc>
          <w:tcPr>
            <w:tcW w:w="897" w:type="pct"/>
          </w:tcPr>
          <w:p w14:paraId="6A414A97" w14:textId="2A306E35" w:rsidR="000F046D" w:rsidRPr="003523C9" w:rsidRDefault="000C5F0F" w:rsidP="000D33A6">
            <w:r w:rsidRPr="003523C9">
              <w:lastRenderedPageBreak/>
              <w:t>No information on this was provided.</w:t>
            </w:r>
          </w:p>
        </w:tc>
      </w:tr>
      <w:tr w:rsidR="000F046D" w:rsidRPr="003523C9" w14:paraId="1A8E93AC" w14:textId="77777777" w:rsidTr="00684FCF">
        <w:tc>
          <w:tcPr>
            <w:tcW w:w="191" w:type="pct"/>
          </w:tcPr>
          <w:p w14:paraId="2DEFC434" w14:textId="004F0E2B" w:rsidR="000F046D" w:rsidRPr="003523C9" w:rsidRDefault="00BC4A92" w:rsidP="000D33A6">
            <w:r w:rsidRPr="003523C9">
              <w:t>20</w:t>
            </w:r>
          </w:p>
        </w:tc>
        <w:tc>
          <w:tcPr>
            <w:tcW w:w="556" w:type="pct"/>
          </w:tcPr>
          <w:p w14:paraId="6246BEE1" w14:textId="7290E299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Gerber et al. (2022)</w:t>
            </w:r>
          </w:p>
        </w:tc>
        <w:tc>
          <w:tcPr>
            <w:tcW w:w="531" w:type="pct"/>
          </w:tcPr>
          <w:p w14:paraId="4F159C39" w14:textId="05C3938E" w:rsidR="000F046D" w:rsidRPr="003523C9" w:rsidRDefault="000F046D" w:rsidP="000D33A6">
            <w:r w:rsidRPr="003523C9">
              <w:t>Poland (</w:t>
            </w:r>
            <w:proofErr w:type="spellStart"/>
            <w:r w:rsidRPr="003523C9">
              <w:t>Łódź</w:t>
            </w:r>
            <w:proofErr w:type="spellEnd"/>
            <w:r w:rsidRPr="003523C9">
              <w:t xml:space="preserve">; </w:t>
            </w:r>
            <w:proofErr w:type="spellStart"/>
            <w:r w:rsidRPr="003523C9">
              <w:t>Wrocław</w:t>
            </w:r>
            <w:proofErr w:type="spellEnd"/>
            <w:r w:rsidRPr="003523C9">
              <w:t>), Germany (Dresden)</w:t>
            </w:r>
          </w:p>
        </w:tc>
        <w:tc>
          <w:tcPr>
            <w:tcW w:w="454" w:type="pct"/>
          </w:tcPr>
          <w:p w14:paraId="0B17126C" w14:textId="3B00558D" w:rsidR="000F046D" w:rsidRPr="003523C9" w:rsidRDefault="000F046D" w:rsidP="000D33A6">
            <w:r w:rsidRPr="003523C9">
              <w:t>Clinic</w:t>
            </w:r>
          </w:p>
        </w:tc>
        <w:tc>
          <w:tcPr>
            <w:tcW w:w="513" w:type="pct"/>
          </w:tcPr>
          <w:p w14:paraId="0F2A794D" w14:textId="16DEC716" w:rsidR="000F046D" w:rsidRPr="003523C9" w:rsidRDefault="000F046D" w:rsidP="000D33A6">
            <w:r w:rsidRPr="003523C9">
              <w:t xml:space="preserve">Patients </w:t>
            </w:r>
          </w:p>
        </w:tc>
        <w:tc>
          <w:tcPr>
            <w:tcW w:w="340" w:type="pct"/>
          </w:tcPr>
          <w:p w14:paraId="6B7C3E0F" w14:textId="7B8847B1" w:rsidR="000F046D" w:rsidRPr="003523C9" w:rsidRDefault="000F046D" w:rsidP="000D33A6">
            <w:r w:rsidRPr="003523C9">
              <w:t>454</w:t>
            </w:r>
          </w:p>
        </w:tc>
        <w:tc>
          <w:tcPr>
            <w:tcW w:w="620" w:type="pct"/>
          </w:tcPr>
          <w:p w14:paraId="3633540D" w14:textId="77777777" w:rsidR="000F046D" w:rsidRPr="003523C9" w:rsidRDefault="000F046D" w:rsidP="000D33A6">
            <w:r w:rsidRPr="003523C9">
              <w:t>-Aged 18 to 95 years</w:t>
            </w:r>
          </w:p>
          <w:p w14:paraId="6A2C4F36" w14:textId="77777777" w:rsidR="000F046D" w:rsidRPr="003523C9" w:rsidRDefault="000F046D" w:rsidP="000D33A6">
            <w:r w:rsidRPr="003523C9">
              <w:t>-64.5% were females</w:t>
            </w:r>
          </w:p>
          <w:p w14:paraId="40E7B850" w14:textId="77777777" w:rsidR="000F046D" w:rsidRPr="003523C9" w:rsidRDefault="000F046D" w:rsidP="000D33A6">
            <w:r w:rsidRPr="003523C9">
              <w:t xml:space="preserve">-85.2% had secondary or </w:t>
            </w:r>
            <w:r w:rsidRPr="003523C9">
              <w:lastRenderedPageBreak/>
              <w:t>tertiary level of education</w:t>
            </w:r>
          </w:p>
          <w:p w14:paraId="1496ABE8" w14:textId="77777777" w:rsidR="000F046D" w:rsidRPr="003523C9" w:rsidRDefault="000F046D" w:rsidP="000D33A6">
            <w:r w:rsidRPr="003523C9">
              <w:t>-49.1% were single</w:t>
            </w:r>
          </w:p>
          <w:p w14:paraId="1865C368" w14:textId="734DAAC3" w:rsidR="000F046D" w:rsidRPr="003523C9" w:rsidRDefault="000F046D" w:rsidP="000D33A6">
            <w:r w:rsidRPr="003523C9">
              <w:t>-31.9% resided in the village</w:t>
            </w:r>
          </w:p>
        </w:tc>
        <w:tc>
          <w:tcPr>
            <w:tcW w:w="897" w:type="pct"/>
          </w:tcPr>
          <w:p w14:paraId="3F6065D2" w14:textId="77777777" w:rsidR="001753A6" w:rsidRPr="003523C9" w:rsidRDefault="001753A6" w:rsidP="000D33A6">
            <w:r w:rsidRPr="003523C9">
              <w:lastRenderedPageBreak/>
              <w:t>-Dysphagia (45.6%)</w:t>
            </w:r>
          </w:p>
          <w:p w14:paraId="782CEAEB" w14:textId="293CB050" w:rsidR="000F046D" w:rsidRPr="003523C9" w:rsidRDefault="007A0555" w:rsidP="000D33A6">
            <w:r w:rsidRPr="003523C9">
              <w:t>-</w:t>
            </w:r>
            <w:r w:rsidR="0041448E" w:rsidRPr="003523C9">
              <w:t>White or red oral pla</w:t>
            </w:r>
            <w:r w:rsidR="00CB6C5F" w:rsidRPr="003523C9">
              <w:t>q</w:t>
            </w:r>
            <w:r w:rsidR="0041448E" w:rsidRPr="003523C9">
              <w:t xml:space="preserve">ues </w:t>
            </w:r>
            <w:r w:rsidR="00977A25" w:rsidRPr="003523C9">
              <w:t>(46.03%)</w:t>
            </w:r>
          </w:p>
          <w:p w14:paraId="20B7B4E6" w14:textId="42A39793" w:rsidR="009C2D79" w:rsidRPr="003523C9" w:rsidRDefault="009C2D79" w:rsidP="000D33A6">
            <w:r w:rsidRPr="003523C9">
              <w:t>-Oral numbness (48.9%)</w:t>
            </w:r>
          </w:p>
          <w:p w14:paraId="78BD4816" w14:textId="59595A27" w:rsidR="002B4FA7" w:rsidRPr="003523C9" w:rsidRDefault="002B4FA7" w:rsidP="000D33A6">
            <w:r w:rsidRPr="003523C9">
              <w:t>-Oral pain (50.2%)</w:t>
            </w:r>
          </w:p>
          <w:p w14:paraId="7AE8276E" w14:textId="7D5D58BB" w:rsidR="00DA0F0D" w:rsidRPr="003523C9" w:rsidRDefault="00DA0F0D" w:rsidP="000D33A6">
            <w:r w:rsidRPr="003523C9">
              <w:t>-Oral lump (59.8%)</w:t>
            </w:r>
          </w:p>
          <w:p w14:paraId="033635B7" w14:textId="0B430E71" w:rsidR="0041448E" w:rsidRPr="003523C9" w:rsidRDefault="0041448E" w:rsidP="000D33A6">
            <w:r w:rsidRPr="003523C9">
              <w:lastRenderedPageBreak/>
              <w:t>-Nonhealing oral wounds</w:t>
            </w:r>
            <w:r w:rsidR="001753A6" w:rsidRPr="003523C9">
              <w:t xml:space="preserve"> (60.8%)</w:t>
            </w:r>
          </w:p>
          <w:p w14:paraId="13062D4C" w14:textId="49FC9E24" w:rsidR="00A96E99" w:rsidRPr="003523C9" w:rsidRDefault="00A96E99" w:rsidP="000D33A6"/>
        </w:tc>
        <w:tc>
          <w:tcPr>
            <w:tcW w:w="897" w:type="pct"/>
          </w:tcPr>
          <w:p w14:paraId="6F047F25" w14:textId="1529C2D0" w:rsidR="000F046D" w:rsidRPr="003523C9" w:rsidRDefault="000A3C74" w:rsidP="000D33A6">
            <w:r w:rsidRPr="003523C9">
              <w:lastRenderedPageBreak/>
              <w:t>No information on this was provided.</w:t>
            </w:r>
          </w:p>
        </w:tc>
      </w:tr>
      <w:tr w:rsidR="006A43CE" w:rsidRPr="003523C9" w14:paraId="1ED5C243" w14:textId="77777777" w:rsidTr="00684FCF">
        <w:tc>
          <w:tcPr>
            <w:tcW w:w="191" w:type="pct"/>
          </w:tcPr>
          <w:p w14:paraId="227CBFB0" w14:textId="54CB8CB0" w:rsidR="006A43CE" w:rsidRPr="003523C9" w:rsidRDefault="00BC4A92" w:rsidP="006A43CE">
            <w:r w:rsidRPr="003523C9">
              <w:t>21</w:t>
            </w:r>
          </w:p>
        </w:tc>
        <w:tc>
          <w:tcPr>
            <w:tcW w:w="556" w:type="pct"/>
          </w:tcPr>
          <w:p w14:paraId="26D288D9" w14:textId="0FA19CF3" w:rsidR="006A43CE" w:rsidRPr="003523C9" w:rsidRDefault="006A43CE" w:rsidP="006A43CE">
            <w:pPr>
              <w:rPr>
                <w:color w:val="auto"/>
              </w:rPr>
            </w:pPr>
            <w:proofErr w:type="spellStart"/>
            <w:r w:rsidRPr="003523C9">
              <w:t>Jarab</w:t>
            </w:r>
            <w:proofErr w:type="spellEnd"/>
            <w:r w:rsidRPr="003523C9">
              <w:t xml:space="preserve"> et al. (2022)</w:t>
            </w:r>
          </w:p>
        </w:tc>
        <w:tc>
          <w:tcPr>
            <w:tcW w:w="531" w:type="pct"/>
          </w:tcPr>
          <w:p w14:paraId="75D8B25D" w14:textId="460EC9D4" w:rsidR="006A43CE" w:rsidRPr="003523C9" w:rsidRDefault="006A43CE" w:rsidP="006A43CE">
            <w:pPr>
              <w:rPr>
                <w:color w:val="auto"/>
              </w:rPr>
            </w:pPr>
            <w:r w:rsidRPr="003523C9">
              <w:t xml:space="preserve">Jordan </w:t>
            </w:r>
            <w:r w:rsidRPr="003523C9">
              <w:rPr>
                <w:color w:val="auto"/>
              </w:rPr>
              <w:t>(location not specified)</w:t>
            </w:r>
          </w:p>
        </w:tc>
        <w:tc>
          <w:tcPr>
            <w:tcW w:w="454" w:type="pct"/>
          </w:tcPr>
          <w:p w14:paraId="153F8935" w14:textId="4061A2A8" w:rsidR="006A43CE" w:rsidRPr="003523C9" w:rsidRDefault="006A43CE" w:rsidP="006A43CE">
            <w:pPr>
              <w:rPr>
                <w:color w:val="auto"/>
              </w:rPr>
            </w:pPr>
            <w:r w:rsidRPr="003523C9">
              <w:t>Online</w:t>
            </w:r>
          </w:p>
        </w:tc>
        <w:tc>
          <w:tcPr>
            <w:tcW w:w="513" w:type="pct"/>
          </w:tcPr>
          <w:p w14:paraId="417F6DA0" w14:textId="7CA9DC4C" w:rsidR="006A43CE" w:rsidRPr="003523C9" w:rsidRDefault="006A43CE" w:rsidP="006A43CE">
            <w:pPr>
              <w:rPr>
                <w:color w:val="auto"/>
              </w:rPr>
            </w:pPr>
            <w:r w:rsidRPr="003523C9">
              <w:t>Community dwellers</w:t>
            </w:r>
          </w:p>
        </w:tc>
        <w:tc>
          <w:tcPr>
            <w:tcW w:w="340" w:type="pct"/>
          </w:tcPr>
          <w:p w14:paraId="509D75E1" w14:textId="1B754493" w:rsidR="006A43CE" w:rsidRPr="003523C9" w:rsidRDefault="006A43CE" w:rsidP="006A43CE">
            <w:pPr>
              <w:rPr>
                <w:color w:val="auto"/>
              </w:rPr>
            </w:pPr>
            <w:r w:rsidRPr="003523C9">
              <w:t>1307</w:t>
            </w:r>
          </w:p>
        </w:tc>
        <w:tc>
          <w:tcPr>
            <w:tcW w:w="620" w:type="pct"/>
          </w:tcPr>
          <w:p w14:paraId="7CD483B4" w14:textId="77777777" w:rsidR="006A43CE" w:rsidRPr="003523C9" w:rsidRDefault="006A43CE" w:rsidP="006A43CE">
            <w:r w:rsidRPr="003523C9">
              <w:t>-Mean age was 26.10 years</w:t>
            </w:r>
          </w:p>
          <w:p w14:paraId="7FCD9B74" w14:textId="77777777" w:rsidR="006A43CE" w:rsidRPr="003523C9" w:rsidRDefault="006A43CE" w:rsidP="006A43CE">
            <w:r w:rsidRPr="003523C9">
              <w:t>-77.35% were females</w:t>
            </w:r>
          </w:p>
          <w:p w14:paraId="0DD1B624" w14:textId="77777777" w:rsidR="006A43CE" w:rsidRPr="003523C9" w:rsidRDefault="006A43CE" w:rsidP="006A43CE">
            <w:r w:rsidRPr="003523C9">
              <w:t>-77.9% were not married</w:t>
            </w:r>
          </w:p>
          <w:p w14:paraId="43C02203" w14:textId="41454670" w:rsidR="006A43CE" w:rsidRPr="003523C9" w:rsidRDefault="006A43CE" w:rsidP="006A43CE">
            <w:r w:rsidRPr="003523C9">
              <w:t xml:space="preserve">-90.1% had bachelor’s degree education or higher </w:t>
            </w:r>
          </w:p>
        </w:tc>
        <w:tc>
          <w:tcPr>
            <w:tcW w:w="897" w:type="pct"/>
          </w:tcPr>
          <w:p w14:paraId="19AC1BD8" w14:textId="77777777" w:rsidR="006A43CE" w:rsidRPr="003523C9" w:rsidRDefault="006A43CE" w:rsidP="006A43CE">
            <w:r w:rsidRPr="003523C9">
              <w:t>-Changes in speech (52.02%)</w:t>
            </w:r>
          </w:p>
          <w:p w14:paraId="7AB4E92F" w14:textId="77777777" w:rsidR="006A43CE" w:rsidRPr="003523C9" w:rsidRDefault="006A43CE" w:rsidP="006A43CE">
            <w:r w:rsidRPr="003523C9">
              <w:t>-Neck lump (54.21%)</w:t>
            </w:r>
          </w:p>
          <w:p w14:paraId="0962A75D" w14:textId="77777777" w:rsidR="006A43CE" w:rsidRPr="003523C9" w:rsidRDefault="006A43CE" w:rsidP="006A43CE">
            <w:r w:rsidRPr="003523C9">
              <w:t>-Mobile teeth (59.67%)</w:t>
            </w:r>
          </w:p>
          <w:p w14:paraId="28BB54DB" w14:textId="77777777" w:rsidR="006A43CE" w:rsidRPr="003523C9" w:rsidRDefault="006A43CE" w:rsidP="006A43CE">
            <w:r w:rsidRPr="003523C9">
              <w:t>-Pain in the jaw and/or ear (59.67%)</w:t>
            </w:r>
          </w:p>
          <w:p w14:paraId="35B326A2" w14:textId="77777777" w:rsidR="006A43CE" w:rsidRPr="003523C9" w:rsidRDefault="006A43CE" w:rsidP="006A43CE">
            <w:r w:rsidRPr="003523C9">
              <w:t>-Oral numbness (60.77%)</w:t>
            </w:r>
          </w:p>
          <w:p w14:paraId="34DDDCDC" w14:textId="77777777" w:rsidR="006A43CE" w:rsidRPr="003523C9" w:rsidRDefault="006A43CE" w:rsidP="006A43CE">
            <w:r w:rsidRPr="003523C9">
              <w:t>-Unexplained weight loss (65.46%)</w:t>
            </w:r>
          </w:p>
          <w:p w14:paraId="3E6EACC1" w14:textId="77777777" w:rsidR="006A43CE" w:rsidRPr="003523C9" w:rsidRDefault="006A43CE" w:rsidP="006A43CE">
            <w:r w:rsidRPr="003523C9">
              <w:t>-Chronic halitosis (65.57%)</w:t>
            </w:r>
          </w:p>
          <w:p w14:paraId="36E630DF" w14:textId="77777777" w:rsidR="006A43CE" w:rsidRPr="003523C9" w:rsidRDefault="006A43CE" w:rsidP="006A43CE">
            <w:r w:rsidRPr="003523C9">
              <w:t>-White or red oral patch (64.81%)</w:t>
            </w:r>
          </w:p>
          <w:p w14:paraId="37ED9CCD" w14:textId="77777777" w:rsidR="006A43CE" w:rsidRPr="003523C9" w:rsidRDefault="006A43CE" w:rsidP="006A43CE">
            <w:r w:rsidRPr="003523C9">
              <w:lastRenderedPageBreak/>
              <w:t>-Persistent sore throat (68.85%)</w:t>
            </w:r>
          </w:p>
          <w:p w14:paraId="31A52A62" w14:textId="77777777" w:rsidR="006A43CE" w:rsidRPr="003523C9" w:rsidRDefault="006A43CE" w:rsidP="006A43CE">
            <w:r w:rsidRPr="003523C9">
              <w:t>-Change in voice (69.51%)</w:t>
            </w:r>
          </w:p>
          <w:p w14:paraId="2857B723" w14:textId="77777777" w:rsidR="006A43CE" w:rsidRPr="003523C9" w:rsidRDefault="006A43CE" w:rsidP="006A43CE">
            <w:r w:rsidRPr="003523C9">
              <w:t>-Oral bleeding or pain (74.97%)</w:t>
            </w:r>
          </w:p>
          <w:p w14:paraId="481982C5" w14:textId="77777777" w:rsidR="006A43CE" w:rsidRPr="003523C9" w:rsidRDefault="006A43CE" w:rsidP="006A43CE">
            <w:r w:rsidRPr="003523C9">
              <w:t>-Nonhealing oral or lip sore (76.17%)</w:t>
            </w:r>
          </w:p>
          <w:p w14:paraId="15BA9D3B" w14:textId="77777777" w:rsidR="006A43CE" w:rsidRPr="003523C9" w:rsidRDefault="006A43CE" w:rsidP="006A43CE">
            <w:r w:rsidRPr="003523C9">
              <w:t>-Difficulty in jaw or tongue movement, chewing, or swallowing (80.87%)</w:t>
            </w:r>
          </w:p>
          <w:p w14:paraId="3CE5AECC" w14:textId="332E95DC" w:rsidR="006A43CE" w:rsidRPr="003523C9" w:rsidRDefault="006A43CE" w:rsidP="006A43CE">
            <w:r w:rsidRPr="003523C9">
              <w:t>-Lump in the throat, oral cavity, or lip (81.53%)</w:t>
            </w:r>
          </w:p>
        </w:tc>
        <w:tc>
          <w:tcPr>
            <w:tcW w:w="897" w:type="pct"/>
          </w:tcPr>
          <w:p w14:paraId="526F9C8E" w14:textId="1D37DFF5" w:rsidR="006A43CE" w:rsidRPr="003523C9" w:rsidRDefault="006A43CE" w:rsidP="006A43CE">
            <w:r w:rsidRPr="003523C9">
              <w:lastRenderedPageBreak/>
              <w:t>No information on this was provided.</w:t>
            </w:r>
          </w:p>
        </w:tc>
      </w:tr>
      <w:tr w:rsidR="000F046D" w:rsidRPr="003523C9" w14:paraId="3323625E" w14:textId="77777777" w:rsidTr="00684FCF">
        <w:tc>
          <w:tcPr>
            <w:tcW w:w="191" w:type="pct"/>
          </w:tcPr>
          <w:p w14:paraId="228A05F0" w14:textId="19A87DFC" w:rsidR="000F046D" w:rsidRPr="003523C9" w:rsidRDefault="00BC4A92" w:rsidP="000D33A6">
            <w:r w:rsidRPr="003523C9">
              <w:t>22</w:t>
            </w:r>
          </w:p>
        </w:tc>
        <w:tc>
          <w:tcPr>
            <w:tcW w:w="556" w:type="pct"/>
          </w:tcPr>
          <w:p w14:paraId="241288ED" w14:textId="250B309D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Murariu et al. (2022)</w:t>
            </w:r>
          </w:p>
        </w:tc>
        <w:tc>
          <w:tcPr>
            <w:tcW w:w="531" w:type="pct"/>
          </w:tcPr>
          <w:p w14:paraId="761BC389" w14:textId="2FA4F0B3" w:rsidR="000F046D" w:rsidRPr="003523C9" w:rsidRDefault="000F046D" w:rsidP="000D33A6">
            <w:r w:rsidRPr="003523C9">
              <w:rPr>
                <w:color w:val="auto"/>
              </w:rPr>
              <w:t>Romania (Iasi)</w:t>
            </w:r>
          </w:p>
        </w:tc>
        <w:tc>
          <w:tcPr>
            <w:tcW w:w="454" w:type="pct"/>
          </w:tcPr>
          <w:p w14:paraId="22295E00" w14:textId="65B2CE07" w:rsidR="000F046D" w:rsidRPr="003523C9" w:rsidRDefault="000F046D" w:rsidP="000D33A6">
            <w:r w:rsidRPr="003523C9">
              <w:rPr>
                <w:color w:val="auto"/>
              </w:rPr>
              <w:t xml:space="preserve">University </w:t>
            </w:r>
          </w:p>
        </w:tc>
        <w:tc>
          <w:tcPr>
            <w:tcW w:w="513" w:type="pct"/>
          </w:tcPr>
          <w:p w14:paraId="2807E9F6" w14:textId="1796DBEE" w:rsidR="000F046D" w:rsidRPr="003523C9" w:rsidRDefault="000F046D" w:rsidP="000D33A6">
            <w:r w:rsidRPr="003523C9">
              <w:rPr>
                <w:color w:val="auto"/>
              </w:rPr>
              <w:t>Dentists and students (dental)</w:t>
            </w:r>
          </w:p>
        </w:tc>
        <w:tc>
          <w:tcPr>
            <w:tcW w:w="340" w:type="pct"/>
          </w:tcPr>
          <w:p w14:paraId="52A7528A" w14:textId="117FF6D5" w:rsidR="000F046D" w:rsidRPr="003523C9" w:rsidRDefault="000F046D" w:rsidP="000D33A6">
            <w:r w:rsidRPr="003523C9">
              <w:rPr>
                <w:color w:val="auto"/>
              </w:rPr>
              <w:t>197</w:t>
            </w:r>
          </w:p>
        </w:tc>
        <w:tc>
          <w:tcPr>
            <w:tcW w:w="620" w:type="pct"/>
          </w:tcPr>
          <w:p w14:paraId="752CF3C9" w14:textId="77777777" w:rsidR="000F046D" w:rsidRPr="003523C9" w:rsidRDefault="000F046D" w:rsidP="000D33A6">
            <w:r w:rsidRPr="003523C9">
              <w:t>-Mean age was 25.01 years</w:t>
            </w:r>
          </w:p>
          <w:p w14:paraId="58915EE1" w14:textId="77777777" w:rsidR="000F046D" w:rsidRPr="003523C9" w:rsidRDefault="000F046D" w:rsidP="000D33A6">
            <w:r w:rsidRPr="003523C9">
              <w:t>-64.0% were females</w:t>
            </w:r>
          </w:p>
          <w:p w14:paraId="78165F9B" w14:textId="5BF1B720" w:rsidR="000F046D" w:rsidRPr="003523C9" w:rsidRDefault="000F046D" w:rsidP="000D33A6">
            <w:r w:rsidRPr="003523C9">
              <w:t>-28.9% were resident dentists</w:t>
            </w:r>
          </w:p>
        </w:tc>
        <w:tc>
          <w:tcPr>
            <w:tcW w:w="897" w:type="pct"/>
          </w:tcPr>
          <w:p w14:paraId="4EE04B75" w14:textId="14135870" w:rsidR="008D4AA6" w:rsidRPr="003523C9" w:rsidRDefault="008D4AA6" w:rsidP="000D33A6">
            <w:r w:rsidRPr="003523C9">
              <w:t>-Abscess (6.6%)</w:t>
            </w:r>
          </w:p>
          <w:p w14:paraId="4B95A298" w14:textId="367F5B5A" w:rsidR="000F046D" w:rsidRPr="003523C9" w:rsidRDefault="00E95836" w:rsidP="000D33A6">
            <w:r w:rsidRPr="003523C9">
              <w:t>-</w:t>
            </w:r>
            <w:r w:rsidR="00497163" w:rsidRPr="003523C9">
              <w:t>Oral ulcers (35.0%)</w:t>
            </w:r>
          </w:p>
          <w:p w14:paraId="5CFDDF3F" w14:textId="77777777" w:rsidR="00497163" w:rsidRPr="003523C9" w:rsidRDefault="00497163" w:rsidP="000D33A6">
            <w:r w:rsidRPr="003523C9">
              <w:t>-</w:t>
            </w:r>
            <w:r w:rsidR="00054B07" w:rsidRPr="003523C9">
              <w:t>Nodules with induration (</w:t>
            </w:r>
            <w:r w:rsidR="008D4AA6" w:rsidRPr="003523C9">
              <w:t>55.8%)</w:t>
            </w:r>
          </w:p>
          <w:p w14:paraId="0D5EB798" w14:textId="175F1A44" w:rsidR="008D4AA6" w:rsidRPr="003523C9" w:rsidRDefault="008D4AA6" w:rsidP="000D33A6"/>
        </w:tc>
        <w:tc>
          <w:tcPr>
            <w:tcW w:w="897" w:type="pct"/>
          </w:tcPr>
          <w:p w14:paraId="05B6067B" w14:textId="65C4C114" w:rsidR="000F046D" w:rsidRPr="003523C9" w:rsidRDefault="00A132C5" w:rsidP="000D33A6">
            <w:r w:rsidRPr="003523C9">
              <w:t>No information on this was provided.</w:t>
            </w:r>
          </w:p>
        </w:tc>
      </w:tr>
      <w:tr w:rsidR="000F046D" w:rsidRPr="003523C9" w14:paraId="01DD970C" w14:textId="77777777" w:rsidTr="00684FCF">
        <w:tc>
          <w:tcPr>
            <w:tcW w:w="191" w:type="pct"/>
          </w:tcPr>
          <w:p w14:paraId="00353F73" w14:textId="47B40B70" w:rsidR="000F046D" w:rsidRPr="003523C9" w:rsidRDefault="00BC4A92" w:rsidP="000D33A6">
            <w:r w:rsidRPr="003523C9">
              <w:lastRenderedPageBreak/>
              <w:t>23</w:t>
            </w:r>
          </w:p>
        </w:tc>
        <w:tc>
          <w:tcPr>
            <w:tcW w:w="556" w:type="pct"/>
          </w:tcPr>
          <w:p w14:paraId="15CFBDCD" w14:textId="0C4B9215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Saraswat et al. (2022)</w:t>
            </w:r>
          </w:p>
        </w:tc>
        <w:tc>
          <w:tcPr>
            <w:tcW w:w="531" w:type="pct"/>
          </w:tcPr>
          <w:p w14:paraId="5DB11C97" w14:textId="3E46B78B" w:rsidR="000F046D" w:rsidRPr="003523C9" w:rsidRDefault="000F046D" w:rsidP="000D33A6">
            <w:r w:rsidRPr="003523C9">
              <w:rPr>
                <w:color w:val="auto"/>
              </w:rPr>
              <w:t>Australia (eight states in Australia)</w:t>
            </w:r>
          </w:p>
        </w:tc>
        <w:tc>
          <w:tcPr>
            <w:tcW w:w="454" w:type="pct"/>
          </w:tcPr>
          <w:p w14:paraId="6EA2C11F" w14:textId="39FC376C" w:rsidR="000F046D" w:rsidRPr="003523C9" w:rsidRDefault="000F046D" w:rsidP="000D33A6">
            <w:r w:rsidRPr="003523C9">
              <w:rPr>
                <w:color w:val="auto"/>
              </w:rPr>
              <w:t>Online and phone</w:t>
            </w:r>
          </w:p>
        </w:tc>
        <w:tc>
          <w:tcPr>
            <w:tcW w:w="513" w:type="pct"/>
          </w:tcPr>
          <w:p w14:paraId="74D7C6BB" w14:textId="43CE944F" w:rsidR="000F046D" w:rsidRPr="003523C9" w:rsidRDefault="00D20E35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0" w:type="pct"/>
          </w:tcPr>
          <w:p w14:paraId="14EFF989" w14:textId="083542D8" w:rsidR="000F046D" w:rsidRPr="003523C9" w:rsidRDefault="000F046D" w:rsidP="000D33A6">
            <w:r w:rsidRPr="003523C9">
              <w:rPr>
                <w:color w:val="auto"/>
              </w:rPr>
              <w:t>164</w:t>
            </w:r>
          </w:p>
        </w:tc>
        <w:tc>
          <w:tcPr>
            <w:tcW w:w="620" w:type="pct"/>
          </w:tcPr>
          <w:p w14:paraId="7E522065" w14:textId="77777777" w:rsidR="000F046D" w:rsidRPr="003523C9" w:rsidRDefault="000F046D" w:rsidP="000D33A6">
            <w:r w:rsidRPr="003523C9">
              <w:t xml:space="preserve">-Mean age was 35.2 years </w:t>
            </w:r>
          </w:p>
          <w:p w14:paraId="2FB1D148" w14:textId="77777777" w:rsidR="000F046D" w:rsidRPr="003523C9" w:rsidRDefault="000F046D" w:rsidP="000D33A6">
            <w:r w:rsidRPr="003523C9">
              <w:t>-52.8% were males</w:t>
            </w:r>
          </w:p>
          <w:p w14:paraId="53B6841B" w14:textId="77777777" w:rsidR="000F046D" w:rsidRPr="003523C9" w:rsidRDefault="000F046D" w:rsidP="000D33A6">
            <w:r w:rsidRPr="003523C9">
              <w:t>-47.5% were resident of New South Wales</w:t>
            </w:r>
          </w:p>
          <w:p w14:paraId="5544AB26" w14:textId="1BF6EE8E" w:rsidR="000F046D" w:rsidRPr="003523C9" w:rsidRDefault="000F046D" w:rsidP="000D33A6">
            <w:r w:rsidRPr="003523C9">
              <w:t>-90% had university education</w:t>
            </w:r>
          </w:p>
        </w:tc>
        <w:tc>
          <w:tcPr>
            <w:tcW w:w="897" w:type="pct"/>
          </w:tcPr>
          <w:p w14:paraId="611E4E0F" w14:textId="77777777" w:rsidR="000F046D" w:rsidRPr="003523C9" w:rsidRDefault="00EC28C0" w:rsidP="000D33A6">
            <w:r w:rsidRPr="003523C9">
              <w:t>-Sore throat (</w:t>
            </w:r>
            <w:r w:rsidR="00BA3993" w:rsidRPr="003523C9">
              <w:t>29.9%)</w:t>
            </w:r>
          </w:p>
          <w:p w14:paraId="0FC63337" w14:textId="77777777" w:rsidR="00BA3993" w:rsidRPr="003523C9" w:rsidRDefault="00BA3993" w:rsidP="000D33A6">
            <w:r w:rsidRPr="003523C9">
              <w:t>-Oral pain or discomfort (41.5%)</w:t>
            </w:r>
          </w:p>
          <w:p w14:paraId="1A5C8DAF" w14:textId="77777777" w:rsidR="00BA3993" w:rsidRPr="003523C9" w:rsidRDefault="00BA3993" w:rsidP="000D33A6">
            <w:r w:rsidRPr="003523C9">
              <w:t>-</w:t>
            </w:r>
            <w:r w:rsidR="0008282A" w:rsidRPr="003523C9">
              <w:t>Painless oral ulcer (43.3%)</w:t>
            </w:r>
          </w:p>
          <w:p w14:paraId="55E8D57A" w14:textId="44CF632E" w:rsidR="0008282A" w:rsidRPr="003523C9" w:rsidRDefault="0008282A" w:rsidP="000D33A6">
            <w:r w:rsidRPr="003523C9">
              <w:t>-</w:t>
            </w:r>
            <w:r w:rsidR="00E14FC3" w:rsidRPr="003523C9">
              <w:t>Oral red discolouration or patch (46.3%)</w:t>
            </w:r>
          </w:p>
          <w:p w14:paraId="5E349D91" w14:textId="5C2E6675" w:rsidR="00E14FC3" w:rsidRPr="003523C9" w:rsidRDefault="00E14FC3" w:rsidP="000D33A6">
            <w:r w:rsidRPr="003523C9">
              <w:t>-Oral white discolouration or patch (46.3%)</w:t>
            </w:r>
          </w:p>
          <w:p w14:paraId="2A87E9AF" w14:textId="7FE96976" w:rsidR="00E14FC3" w:rsidRPr="003523C9" w:rsidRDefault="00315D31" w:rsidP="000D33A6">
            <w:r w:rsidRPr="003523C9">
              <w:t>-Bleeding of the gums (48.8%)</w:t>
            </w:r>
          </w:p>
          <w:p w14:paraId="4666BB5A" w14:textId="732193A8" w:rsidR="00315D31" w:rsidRPr="003523C9" w:rsidRDefault="00315D31" w:rsidP="000D33A6">
            <w:r w:rsidRPr="003523C9">
              <w:t>-</w:t>
            </w:r>
            <w:r w:rsidR="00CE3205" w:rsidRPr="003523C9">
              <w:t>Nonhealing oral ulcer (57.9%)</w:t>
            </w:r>
          </w:p>
        </w:tc>
        <w:tc>
          <w:tcPr>
            <w:tcW w:w="897" w:type="pct"/>
          </w:tcPr>
          <w:p w14:paraId="6E2E50C5" w14:textId="7A020788" w:rsidR="000F046D" w:rsidRPr="003523C9" w:rsidRDefault="00CE3205" w:rsidP="000D33A6">
            <w:r w:rsidRPr="003523C9">
              <w:t>No information on this was provided.</w:t>
            </w:r>
          </w:p>
        </w:tc>
      </w:tr>
      <w:tr w:rsidR="000F046D" w:rsidRPr="003523C9" w14:paraId="0FEAE669" w14:textId="77777777" w:rsidTr="00684FCF">
        <w:tc>
          <w:tcPr>
            <w:tcW w:w="191" w:type="pct"/>
          </w:tcPr>
          <w:p w14:paraId="1C323B50" w14:textId="46951EED" w:rsidR="000F046D" w:rsidRPr="003523C9" w:rsidRDefault="00BC4A92" w:rsidP="000D33A6">
            <w:r w:rsidRPr="003523C9">
              <w:t>24</w:t>
            </w:r>
          </w:p>
        </w:tc>
        <w:tc>
          <w:tcPr>
            <w:tcW w:w="556" w:type="pct"/>
          </w:tcPr>
          <w:p w14:paraId="4E1A2D8D" w14:textId="5D542760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Taneja et al. (2022)</w:t>
            </w:r>
          </w:p>
        </w:tc>
        <w:tc>
          <w:tcPr>
            <w:tcW w:w="531" w:type="pct"/>
          </w:tcPr>
          <w:p w14:paraId="5D524A9F" w14:textId="4B9960EB" w:rsidR="000F046D" w:rsidRPr="003523C9" w:rsidRDefault="000F046D" w:rsidP="000D33A6">
            <w:r w:rsidRPr="003523C9">
              <w:rPr>
                <w:color w:val="auto"/>
              </w:rPr>
              <w:t>India (location not specified)</w:t>
            </w:r>
          </w:p>
        </w:tc>
        <w:tc>
          <w:tcPr>
            <w:tcW w:w="454" w:type="pct"/>
          </w:tcPr>
          <w:p w14:paraId="39058BC8" w14:textId="5627F88D" w:rsidR="000F046D" w:rsidRPr="003523C9" w:rsidRDefault="000F046D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24D03F37" w14:textId="5677299D" w:rsidR="000F046D" w:rsidRPr="003523C9" w:rsidRDefault="000F046D" w:rsidP="000D33A6">
            <w:r w:rsidRPr="003523C9">
              <w:rPr>
                <w:color w:val="auto"/>
              </w:rPr>
              <w:t>Dentists</w:t>
            </w:r>
          </w:p>
        </w:tc>
        <w:tc>
          <w:tcPr>
            <w:tcW w:w="340" w:type="pct"/>
          </w:tcPr>
          <w:p w14:paraId="6415E65D" w14:textId="3484578F" w:rsidR="000F046D" w:rsidRPr="003523C9" w:rsidRDefault="000F046D" w:rsidP="000D33A6">
            <w:r w:rsidRPr="003523C9">
              <w:rPr>
                <w:color w:val="auto"/>
              </w:rPr>
              <w:t>205</w:t>
            </w:r>
          </w:p>
        </w:tc>
        <w:tc>
          <w:tcPr>
            <w:tcW w:w="620" w:type="pct"/>
          </w:tcPr>
          <w:p w14:paraId="541FD586" w14:textId="77777777" w:rsidR="000F046D" w:rsidRPr="003523C9" w:rsidRDefault="000F046D" w:rsidP="000D33A6">
            <w:r w:rsidRPr="003523C9">
              <w:t>-Mean age was 23.02 years</w:t>
            </w:r>
          </w:p>
          <w:p w14:paraId="37335F45" w14:textId="644F67F2" w:rsidR="000F046D" w:rsidRPr="003523C9" w:rsidRDefault="000F046D" w:rsidP="000D33A6">
            <w:r w:rsidRPr="003523C9">
              <w:t>-57.2% were females</w:t>
            </w:r>
          </w:p>
        </w:tc>
        <w:tc>
          <w:tcPr>
            <w:tcW w:w="897" w:type="pct"/>
          </w:tcPr>
          <w:p w14:paraId="0E823F4B" w14:textId="77777777" w:rsidR="000F046D" w:rsidRPr="003523C9" w:rsidRDefault="00BB2AC4" w:rsidP="000D33A6">
            <w:r w:rsidRPr="003523C9">
              <w:t>-</w:t>
            </w:r>
            <w:r w:rsidR="00990B25" w:rsidRPr="003523C9">
              <w:t>Oral ulcer (42.9%)</w:t>
            </w:r>
          </w:p>
          <w:p w14:paraId="48DA999B" w14:textId="557F1818" w:rsidR="00990B25" w:rsidRPr="003523C9" w:rsidRDefault="00990B25" w:rsidP="000D33A6">
            <w:r w:rsidRPr="003523C9">
              <w:t>-Painless, hard</w:t>
            </w:r>
            <w:r w:rsidR="00351DBC" w:rsidRPr="003523C9">
              <w:t>, mobile or fixed lymph node (</w:t>
            </w:r>
            <w:r w:rsidR="00CC37B0" w:rsidRPr="003523C9">
              <w:t>43.7%)</w:t>
            </w:r>
          </w:p>
        </w:tc>
        <w:tc>
          <w:tcPr>
            <w:tcW w:w="897" w:type="pct"/>
          </w:tcPr>
          <w:p w14:paraId="0543AA5A" w14:textId="69B09F1D" w:rsidR="000F046D" w:rsidRPr="003523C9" w:rsidRDefault="00CC37B0" w:rsidP="000D33A6">
            <w:r w:rsidRPr="003523C9">
              <w:t>No information on this was provided.</w:t>
            </w:r>
          </w:p>
        </w:tc>
      </w:tr>
      <w:tr w:rsidR="000F046D" w:rsidRPr="003523C9" w14:paraId="54A2EDEE" w14:textId="77777777" w:rsidTr="00684FCF">
        <w:tc>
          <w:tcPr>
            <w:tcW w:w="191" w:type="pct"/>
          </w:tcPr>
          <w:p w14:paraId="6AC3F03E" w14:textId="0B8679FD" w:rsidR="000F046D" w:rsidRPr="003523C9" w:rsidRDefault="00BC4A92" w:rsidP="000D33A6">
            <w:r w:rsidRPr="003523C9">
              <w:t>25</w:t>
            </w:r>
          </w:p>
        </w:tc>
        <w:tc>
          <w:tcPr>
            <w:tcW w:w="556" w:type="pct"/>
          </w:tcPr>
          <w:p w14:paraId="79E474A7" w14:textId="12CB2D68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Yang et al. (2022)</w:t>
            </w:r>
          </w:p>
        </w:tc>
        <w:tc>
          <w:tcPr>
            <w:tcW w:w="531" w:type="pct"/>
          </w:tcPr>
          <w:p w14:paraId="4C5C2DB8" w14:textId="295B0793" w:rsidR="000F046D" w:rsidRPr="003523C9" w:rsidRDefault="000F046D" w:rsidP="000D33A6">
            <w:r w:rsidRPr="003523C9">
              <w:rPr>
                <w:color w:val="auto"/>
              </w:rPr>
              <w:t>Australia (Queensland)</w:t>
            </w:r>
          </w:p>
        </w:tc>
        <w:tc>
          <w:tcPr>
            <w:tcW w:w="454" w:type="pct"/>
          </w:tcPr>
          <w:p w14:paraId="0752B9D9" w14:textId="243E5145" w:rsidR="000F046D" w:rsidRPr="003523C9" w:rsidRDefault="000F046D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0BB070AF" w14:textId="05C086C2" w:rsidR="000F046D" w:rsidRPr="003523C9" w:rsidRDefault="000F046D" w:rsidP="000D33A6"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340" w:type="pct"/>
          </w:tcPr>
          <w:p w14:paraId="0ADF9B8E" w14:textId="45FE66EA" w:rsidR="000F046D" w:rsidRPr="003523C9" w:rsidRDefault="000F046D" w:rsidP="000D33A6">
            <w:r w:rsidRPr="003523C9">
              <w:rPr>
                <w:color w:val="auto"/>
              </w:rPr>
              <w:t>213</w:t>
            </w:r>
          </w:p>
        </w:tc>
        <w:tc>
          <w:tcPr>
            <w:tcW w:w="620" w:type="pct"/>
          </w:tcPr>
          <w:p w14:paraId="4BBEFFD1" w14:textId="77777777" w:rsidR="000F046D" w:rsidRPr="003523C9" w:rsidRDefault="000F046D" w:rsidP="000D33A6">
            <w:r w:rsidRPr="003523C9">
              <w:t>-51.3% were aged above 60 years</w:t>
            </w:r>
          </w:p>
          <w:p w14:paraId="7968C279" w14:textId="77777777" w:rsidR="000F046D" w:rsidRPr="003523C9" w:rsidRDefault="000F046D" w:rsidP="000D33A6">
            <w:r w:rsidRPr="003523C9">
              <w:lastRenderedPageBreak/>
              <w:t>-54.4% were females</w:t>
            </w:r>
          </w:p>
          <w:p w14:paraId="3F5F4FFB" w14:textId="42F99C16" w:rsidR="000F046D" w:rsidRPr="003523C9" w:rsidRDefault="000F046D" w:rsidP="000D33A6">
            <w:r w:rsidRPr="003523C9">
              <w:t xml:space="preserve">-53.8% were educated to tertiary level </w:t>
            </w:r>
          </w:p>
        </w:tc>
        <w:tc>
          <w:tcPr>
            <w:tcW w:w="897" w:type="pct"/>
          </w:tcPr>
          <w:p w14:paraId="6E3E0A26" w14:textId="77777777" w:rsidR="000F046D" w:rsidRPr="003523C9" w:rsidRDefault="00DB1CC2" w:rsidP="000D33A6">
            <w:pPr>
              <w:rPr>
                <w:rFonts w:cs="Arial"/>
              </w:rPr>
            </w:pPr>
            <w:r w:rsidRPr="003523C9">
              <w:lastRenderedPageBreak/>
              <w:t>-</w:t>
            </w:r>
            <w:r w:rsidR="004A4A52" w:rsidRPr="003523C9">
              <w:t>Mobile teeth (</w:t>
            </w:r>
            <w:r w:rsidR="004A4A52" w:rsidRPr="003523C9">
              <w:rPr>
                <w:rFonts w:cs="Arial"/>
              </w:rPr>
              <w:t>≈33%)</w:t>
            </w:r>
          </w:p>
          <w:p w14:paraId="6879D935" w14:textId="77777777" w:rsidR="004A4A52" w:rsidRPr="003523C9" w:rsidRDefault="004A4A52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t xml:space="preserve">-White oral patch </w:t>
            </w:r>
            <w:r w:rsidR="00B32DA4" w:rsidRPr="003523C9">
              <w:rPr>
                <w:rFonts w:cs="Arial"/>
              </w:rPr>
              <w:t>(≈35%)</w:t>
            </w:r>
          </w:p>
          <w:p w14:paraId="4A6B3398" w14:textId="77777777" w:rsidR="00B32DA4" w:rsidRPr="003523C9" w:rsidRDefault="00B32DA4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lastRenderedPageBreak/>
              <w:t>-Reduced mouth opening (≈37%)</w:t>
            </w:r>
          </w:p>
          <w:p w14:paraId="542D2D09" w14:textId="77777777" w:rsidR="00B32DA4" w:rsidRPr="003523C9" w:rsidRDefault="00B32DA4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t>-Red oral patch (≈</w:t>
            </w:r>
            <w:r w:rsidR="003D6146" w:rsidRPr="003523C9">
              <w:rPr>
                <w:rFonts w:cs="Arial"/>
              </w:rPr>
              <w:t>38%)</w:t>
            </w:r>
          </w:p>
          <w:p w14:paraId="3E744222" w14:textId="35A62273" w:rsidR="003D6146" w:rsidRPr="003523C9" w:rsidRDefault="003D6146" w:rsidP="000D33A6">
            <w:pPr>
              <w:rPr>
                <w:rFonts w:cs="Arial"/>
              </w:rPr>
            </w:pPr>
            <w:r w:rsidRPr="003523C9">
              <w:t>-Altered oral sensations (</w:t>
            </w:r>
            <w:r w:rsidRPr="003523C9">
              <w:rPr>
                <w:rFonts w:cs="Arial"/>
              </w:rPr>
              <w:t>≈</w:t>
            </w:r>
            <w:r w:rsidR="00533927" w:rsidRPr="003523C9">
              <w:rPr>
                <w:rFonts w:cs="Arial"/>
              </w:rPr>
              <w:t>3</w:t>
            </w:r>
            <w:r w:rsidRPr="003523C9">
              <w:rPr>
                <w:rFonts w:cs="Arial"/>
              </w:rPr>
              <w:t>9%)</w:t>
            </w:r>
          </w:p>
          <w:p w14:paraId="4387FB0E" w14:textId="77777777" w:rsidR="003D6146" w:rsidRPr="003523C9" w:rsidRDefault="003D6146" w:rsidP="000D33A6">
            <w:pPr>
              <w:rPr>
                <w:rFonts w:cs="Arial"/>
              </w:rPr>
            </w:pPr>
            <w:r w:rsidRPr="003523C9">
              <w:t xml:space="preserve">-Change in voice </w:t>
            </w:r>
            <w:r w:rsidR="00533927" w:rsidRPr="003523C9">
              <w:t>(</w:t>
            </w:r>
            <w:r w:rsidR="00533927" w:rsidRPr="003523C9">
              <w:rPr>
                <w:rFonts w:cs="Arial"/>
              </w:rPr>
              <w:t>≈40%)</w:t>
            </w:r>
          </w:p>
          <w:p w14:paraId="1EC28CE1" w14:textId="77777777" w:rsidR="00533927" w:rsidRPr="003523C9" w:rsidRDefault="00533927" w:rsidP="000D33A6">
            <w:pPr>
              <w:rPr>
                <w:rFonts w:cs="Arial"/>
              </w:rPr>
            </w:pPr>
            <w:r w:rsidRPr="003523C9">
              <w:t>-Loss of taste (</w:t>
            </w:r>
            <w:r w:rsidR="0031680D" w:rsidRPr="003523C9">
              <w:rPr>
                <w:rFonts w:cs="Arial"/>
              </w:rPr>
              <w:t>≈42%)</w:t>
            </w:r>
          </w:p>
          <w:p w14:paraId="06582CA2" w14:textId="77777777" w:rsidR="0031680D" w:rsidRPr="003523C9" w:rsidRDefault="0031680D" w:rsidP="000D33A6">
            <w:pPr>
              <w:rPr>
                <w:rFonts w:cs="Arial"/>
              </w:rPr>
            </w:pPr>
            <w:r w:rsidRPr="003523C9">
              <w:t>-Odynophagia (</w:t>
            </w:r>
            <w:r w:rsidRPr="003523C9">
              <w:rPr>
                <w:rFonts w:cs="Arial"/>
              </w:rPr>
              <w:t>≈45%)</w:t>
            </w:r>
          </w:p>
          <w:p w14:paraId="44E9DF30" w14:textId="77777777" w:rsidR="0031680D" w:rsidRPr="003523C9" w:rsidRDefault="0031680D" w:rsidP="000D33A6">
            <w:pPr>
              <w:rPr>
                <w:rFonts w:cs="Arial"/>
              </w:rPr>
            </w:pPr>
            <w:r w:rsidRPr="003523C9">
              <w:t>-Difficulty in moving the tongue (</w:t>
            </w:r>
            <w:r w:rsidR="001A747A" w:rsidRPr="003523C9">
              <w:rPr>
                <w:rFonts w:cs="Arial"/>
              </w:rPr>
              <w:t>≈49%)</w:t>
            </w:r>
          </w:p>
          <w:p w14:paraId="22407412" w14:textId="77777777" w:rsidR="001A747A" w:rsidRPr="003523C9" w:rsidRDefault="001A747A" w:rsidP="000D33A6">
            <w:pPr>
              <w:rPr>
                <w:rFonts w:cs="Arial"/>
              </w:rPr>
            </w:pPr>
            <w:r w:rsidRPr="003523C9">
              <w:t>-Bleeding of the gums (</w:t>
            </w:r>
            <w:r w:rsidRPr="003523C9">
              <w:rPr>
                <w:rFonts w:cs="Arial"/>
              </w:rPr>
              <w:t>≈50%)</w:t>
            </w:r>
          </w:p>
          <w:p w14:paraId="468C2F44" w14:textId="6F623268" w:rsidR="001A747A" w:rsidRPr="003523C9" w:rsidRDefault="001A747A" w:rsidP="000D33A6">
            <w:r w:rsidRPr="003523C9">
              <w:t xml:space="preserve">-Nonhealing oral ulcer </w:t>
            </w:r>
            <w:r w:rsidR="00374E72" w:rsidRPr="003523C9">
              <w:t>(</w:t>
            </w:r>
            <w:r w:rsidR="00374E72" w:rsidRPr="003523C9">
              <w:rPr>
                <w:rFonts w:cs="Arial"/>
              </w:rPr>
              <w:t>≈67%)</w:t>
            </w:r>
          </w:p>
        </w:tc>
        <w:tc>
          <w:tcPr>
            <w:tcW w:w="897" w:type="pct"/>
          </w:tcPr>
          <w:p w14:paraId="3EEB9D9A" w14:textId="77777777" w:rsidR="00B363F4" w:rsidRPr="003523C9" w:rsidRDefault="00B363F4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lastRenderedPageBreak/>
              <w:t>Significant determinants:</w:t>
            </w:r>
          </w:p>
          <w:p w14:paraId="7009EAB8" w14:textId="27CD29D8" w:rsidR="00B363F4" w:rsidRPr="003523C9" w:rsidRDefault="00B363F4" w:rsidP="000D33A6">
            <w:r w:rsidRPr="003523C9">
              <w:lastRenderedPageBreak/>
              <w:t>-Family history of oral cancer (p</w:t>
            </w:r>
            <w:r w:rsidR="00257A80" w:rsidRPr="003523C9">
              <w:t>&lt;0.05</w:t>
            </w:r>
            <w:r w:rsidRPr="003523C9">
              <w:t>)</w:t>
            </w:r>
          </w:p>
          <w:p w14:paraId="477E8383" w14:textId="77777777" w:rsidR="00B363F4" w:rsidRPr="003523C9" w:rsidRDefault="00B363F4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0AFE30CD" w14:textId="5B881D5E" w:rsidR="000F046D" w:rsidRPr="003523C9" w:rsidRDefault="00B363F4" w:rsidP="000D33A6">
            <w:r w:rsidRPr="003523C9">
              <w:t>-No information on this was provided.</w:t>
            </w:r>
          </w:p>
        </w:tc>
      </w:tr>
      <w:tr w:rsidR="000F046D" w:rsidRPr="003523C9" w14:paraId="36EA4CAC" w14:textId="77777777" w:rsidTr="00684FCF">
        <w:tc>
          <w:tcPr>
            <w:tcW w:w="191" w:type="pct"/>
          </w:tcPr>
          <w:p w14:paraId="4D6551F3" w14:textId="18EAC655" w:rsidR="000F046D" w:rsidRPr="003523C9" w:rsidRDefault="00BC4A92" w:rsidP="000D33A6">
            <w:r w:rsidRPr="003523C9">
              <w:lastRenderedPageBreak/>
              <w:t>26</w:t>
            </w:r>
          </w:p>
        </w:tc>
        <w:tc>
          <w:tcPr>
            <w:tcW w:w="556" w:type="pct"/>
          </w:tcPr>
          <w:p w14:paraId="4305C679" w14:textId="50B892F4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Zhou et al. (2022)</w:t>
            </w:r>
          </w:p>
        </w:tc>
        <w:tc>
          <w:tcPr>
            <w:tcW w:w="531" w:type="pct"/>
          </w:tcPr>
          <w:p w14:paraId="4F9BD8B6" w14:textId="272D1C62" w:rsidR="000F046D" w:rsidRPr="003523C9" w:rsidRDefault="000F046D" w:rsidP="000D33A6">
            <w:r w:rsidRPr="003523C9">
              <w:t>China (Beijing)</w:t>
            </w:r>
          </w:p>
        </w:tc>
        <w:tc>
          <w:tcPr>
            <w:tcW w:w="454" w:type="pct"/>
          </w:tcPr>
          <w:p w14:paraId="28D5A645" w14:textId="08A69DC4" w:rsidR="000F046D" w:rsidRPr="003523C9" w:rsidRDefault="000F046D" w:rsidP="000D33A6">
            <w:r w:rsidRPr="003523C9">
              <w:t xml:space="preserve">Community </w:t>
            </w:r>
          </w:p>
        </w:tc>
        <w:tc>
          <w:tcPr>
            <w:tcW w:w="513" w:type="pct"/>
          </w:tcPr>
          <w:p w14:paraId="27586AFA" w14:textId="7AFF2A96" w:rsidR="000F046D" w:rsidRPr="003523C9" w:rsidRDefault="000F046D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060CBE5C" w14:textId="2A11BA26" w:rsidR="000F046D" w:rsidRPr="003523C9" w:rsidRDefault="000F046D" w:rsidP="000D33A6">
            <w:r w:rsidRPr="003523C9">
              <w:t>3055</w:t>
            </w:r>
          </w:p>
        </w:tc>
        <w:tc>
          <w:tcPr>
            <w:tcW w:w="620" w:type="pct"/>
          </w:tcPr>
          <w:p w14:paraId="051F0ED0" w14:textId="77777777" w:rsidR="000F046D" w:rsidRPr="003523C9" w:rsidRDefault="000F046D" w:rsidP="000D33A6">
            <w:r w:rsidRPr="003523C9">
              <w:t>-53.0% were aged 15 to 29 years</w:t>
            </w:r>
          </w:p>
          <w:p w14:paraId="1387EE39" w14:textId="77777777" w:rsidR="000F046D" w:rsidRPr="003523C9" w:rsidRDefault="000F046D" w:rsidP="000D33A6">
            <w:r w:rsidRPr="003523C9">
              <w:t>-54.2% were females</w:t>
            </w:r>
          </w:p>
          <w:p w14:paraId="60CABE12" w14:textId="77777777" w:rsidR="000F046D" w:rsidRPr="003523C9" w:rsidRDefault="000F046D" w:rsidP="000D33A6">
            <w:r w:rsidRPr="003523C9">
              <w:t>-53.7% were single</w:t>
            </w:r>
          </w:p>
          <w:p w14:paraId="31EF721D" w14:textId="5CEAAFAC" w:rsidR="000F046D" w:rsidRPr="003523C9" w:rsidRDefault="000F046D" w:rsidP="000D33A6">
            <w:r w:rsidRPr="003523C9">
              <w:lastRenderedPageBreak/>
              <w:t>-81.5% had tertiary level education</w:t>
            </w:r>
          </w:p>
        </w:tc>
        <w:tc>
          <w:tcPr>
            <w:tcW w:w="897" w:type="pct"/>
          </w:tcPr>
          <w:p w14:paraId="10CB4767" w14:textId="77777777" w:rsidR="000F046D" w:rsidRPr="003523C9" w:rsidRDefault="00583ECB" w:rsidP="000D33A6">
            <w:r w:rsidRPr="003523C9">
              <w:lastRenderedPageBreak/>
              <w:t>-</w:t>
            </w:r>
            <w:r w:rsidR="00CB6C5F" w:rsidRPr="003523C9">
              <w:t>Red oral plaque</w:t>
            </w:r>
            <w:r w:rsidR="00D54DED" w:rsidRPr="003523C9">
              <w:t xml:space="preserve"> (17.5%)</w:t>
            </w:r>
          </w:p>
          <w:p w14:paraId="46D62871" w14:textId="77777777" w:rsidR="00D54DED" w:rsidRPr="003523C9" w:rsidRDefault="00D54DED" w:rsidP="000D33A6">
            <w:r w:rsidRPr="003523C9">
              <w:t>-White oral plaque (22.7%)</w:t>
            </w:r>
          </w:p>
          <w:p w14:paraId="49F9A032" w14:textId="79B650DF" w:rsidR="00D54DED" w:rsidRPr="003523C9" w:rsidRDefault="00D54DED" w:rsidP="000D33A6">
            <w:r w:rsidRPr="003523C9">
              <w:t>-</w:t>
            </w:r>
            <w:r w:rsidR="00855D34" w:rsidRPr="003523C9">
              <w:t>Chronic nonhealing oral ulcers (40.0%)</w:t>
            </w:r>
          </w:p>
        </w:tc>
        <w:tc>
          <w:tcPr>
            <w:tcW w:w="897" w:type="pct"/>
          </w:tcPr>
          <w:p w14:paraId="528A4A9E" w14:textId="77777777" w:rsidR="00E0668A" w:rsidRPr="003523C9" w:rsidRDefault="00E0668A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Significant determinants:</w:t>
            </w:r>
          </w:p>
          <w:p w14:paraId="1E5D669E" w14:textId="04C11E9A" w:rsidR="00E0668A" w:rsidRPr="003523C9" w:rsidRDefault="00E0668A" w:rsidP="000D33A6">
            <w:r w:rsidRPr="003523C9">
              <w:t>-Age (p&lt;0.05)</w:t>
            </w:r>
          </w:p>
          <w:p w14:paraId="2492CF7E" w14:textId="7E945ABE" w:rsidR="00D45154" w:rsidRPr="003523C9" w:rsidRDefault="00D45154" w:rsidP="000D33A6">
            <w:r w:rsidRPr="003523C9">
              <w:t>-Frequency of mouth self-examination practices (p&lt;0.05)</w:t>
            </w:r>
          </w:p>
          <w:p w14:paraId="3159729D" w14:textId="554D89F9" w:rsidR="00D45154" w:rsidRPr="003523C9" w:rsidRDefault="00D45154" w:rsidP="000D33A6">
            <w:r w:rsidRPr="003523C9">
              <w:lastRenderedPageBreak/>
              <w:t>-Place of residence (p&lt;0.05)</w:t>
            </w:r>
          </w:p>
          <w:p w14:paraId="5E482022" w14:textId="0FEAEF8F" w:rsidR="00D45154" w:rsidRPr="003523C9" w:rsidRDefault="00D45154" w:rsidP="000D33A6">
            <w:r w:rsidRPr="003523C9">
              <w:t>-</w:t>
            </w:r>
            <w:r w:rsidR="00962F7C" w:rsidRPr="003523C9">
              <w:t>Level of income (p&lt;0.05)</w:t>
            </w:r>
          </w:p>
          <w:p w14:paraId="00367F5D" w14:textId="77777777" w:rsidR="00E0668A" w:rsidRPr="003523C9" w:rsidRDefault="00E0668A" w:rsidP="000D33A6">
            <w:pPr>
              <w:rPr>
                <w:b/>
                <w:bCs/>
                <w:u w:val="single"/>
              </w:rPr>
            </w:pPr>
            <w:r w:rsidRPr="003523C9">
              <w:rPr>
                <w:b/>
                <w:bCs/>
                <w:u w:val="single"/>
              </w:rPr>
              <w:t>Non-significant determinants:</w:t>
            </w:r>
          </w:p>
          <w:p w14:paraId="088379F4" w14:textId="45C0BC98" w:rsidR="000F046D" w:rsidRPr="003523C9" w:rsidRDefault="00E0668A" w:rsidP="000D33A6">
            <w:r w:rsidRPr="003523C9">
              <w:t>-No information on this was provided.</w:t>
            </w:r>
          </w:p>
        </w:tc>
      </w:tr>
      <w:tr w:rsidR="000F046D" w:rsidRPr="003523C9" w14:paraId="0008DEE4" w14:textId="77777777" w:rsidTr="00684FCF">
        <w:tc>
          <w:tcPr>
            <w:tcW w:w="191" w:type="pct"/>
          </w:tcPr>
          <w:p w14:paraId="098EABEA" w14:textId="597E4F17" w:rsidR="000F046D" w:rsidRPr="003523C9" w:rsidRDefault="00BC4A92" w:rsidP="000D33A6">
            <w:r w:rsidRPr="003523C9">
              <w:lastRenderedPageBreak/>
              <w:t>27</w:t>
            </w:r>
          </w:p>
        </w:tc>
        <w:tc>
          <w:tcPr>
            <w:tcW w:w="556" w:type="pct"/>
          </w:tcPr>
          <w:p w14:paraId="4165EB6D" w14:textId="4F7A42D2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Anirudh et al. (2023)</w:t>
            </w:r>
          </w:p>
        </w:tc>
        <w:tc>
          <w:tcPr>
            <w:tcW w:w="531" w:type="pct"/>
          </w:tcPr>
          <w:p w14:paraId="7E059002" w14:textId="32B27368" w:rsidR="000F046D" w:rsidRPr="003523C9" w:rsidRDefault="000F046D" w:rsidP="000D33A6">
            <w:r w:rsidRPr="003523C9">
              <w:t>India (specific location not mentioned)</w:t>
            </w:r>
          </w:p>
        </w:tc>
        <w:tc>
          <w:tcPr>
            <w:tcW w:w="454" w:type="pct"/>
          </w:tcPr>
          <w:p w14:paraId="36728DA5" w14:textId="030239EC" w:rsidR="000F046D" w:rsidRPr="003523C9" w:rsidRDefault="000F046D" w:rsidP="000D33A6">
            <w:r w:rsidRPr="003523C9">
              <w:t>Clinic</w:t>
            </w:r>
          </w:p>
        </w:tc>
        <w:tc>
          <w:tcPr>
            <w:tcW w:w="513" w:type="pct"/>
          </w:tcPr>
          <w:p w14:paraId="63B0C297" w14:textId="0774BDBF" w:rsidR="000F046D" w:rsidRPr="003523C9" w:rsidRDefault="000F046D" w:rsidP="000D33A6">
            <w:r w:rsidRPr="003523C9">
              <w:t xml:space="preserve">Patients </w:t>
            </w:r>
          </w:p>
        </w:tc>
        <w:tc>
          <w:tcPr>
            <w:tcW w:w="340" w:type="pct"/>
          </w:tcPr>
          <w:p w14:paraId="0F25F7EB" w14:textId="24A005E8" w:rsidR="000F046D" w:rsidRPr="003523C9" w:rsidRDefault="000F046D" w:rsidP="000D33A6">
            <w:r w:rsidRPr="003523C9">
              <w:t>158</w:t>
            </w:r>
          </w:p>
        </w:tc>
        <w:tc>
          <w:tcPr>
            <w:tcW w:w="620" w:type="pct"/>
          </w:tcPr>
          <w:p w14:paraId="2A0F649F" w14:textId="77777777" w:rsidR="000F046D" w:rsidRPr="003523C9" w:rsidRDefault="000F046D" w:rsidP="000D33A6">
            <w:r w:rsidRPr="003523C9">
              <w:t>-61% were females</w:t>
            </w:r>
          </w:p>
          <w:p w14:paraId="2B940011" w14:textId="77777777" w:rsidR="000F046D" w:rsidRPr="003523C9" w:rsidRDefault="000F046D" w:rsidP="000D33A6">
            <w:r w:rsidRPr="003523C9">
              <w:t>-39.2% were aged between 46 and 60 years</w:t>
            </w:r>
          </w:p>
          <w:p w14:paraId="3EA4BCC6" w14:textId="67D35544" w:rsidR="000F046D" w:rsidRPr="003523C9" w:rsidRDefault="000F046D" w:rsidP="000D33A6">
            <w:r w:rsidRPr="003523C9">
              <w:t>-46% had secondary school education</w:t>
            </w:r>
          </w:p>
        </w:tc>
        <w:tc>
          <w:tcPr>
            <w:tcW w:w="897" w:type="pct"/>
          </w:tcPr>
          <w:p w14:paraId="1A72EE07" w14:textId="77777777" w:rsidR="000F046D" w:rsidRPr="003523C9" w:rsidRDefault="00BE5762" w:rsidP="000D33A6">
            <w:r w:rsidRPr="003523C9">
              <w:t>-Oral pain and bleeding (</w:t>
            </w:r>
            <w:r w:rsidR="0080431D" w:rsidRPr="003523C9">
              <w:t>2.5%)</w:t>
            </w:r>
          </w:p>
          <w:p w14:paraId="0E35E54A" w14:textId="77777777" w:rsidR="0080431D" w:rsidRPr="003523C9" w:rsidRDefault="0080431D" w:rsidP="000D33A6">
            <w:r w:rsidRPr="003523C9">
              <w:t>-Oral swelling (10.8%)</w:t>
            </w:r>
          </w:p>
          <w:p w14:paraId="51BF5702" w14:textId="77777777" w:rsidR="0080431D" w:rsidRPr="003523C9" w:rsidRDefault="0080431D" w:rsidP="000D33A6">
            <w:r w:rsidRPr="003523C9">
              <w:t xml:space="preserve">-Oral ulcers </w:t>
            </w:r>
            <w:r w:rsidR="00C5718F" w:rsidRPr="003523C9">
              <w:t>(20.3%)</w:t>
            </w:r>
          </w:p>
          <w:p w14:paraId="2A4CEDE4" w14:textId="77777777" w:rsidR="00C5718F" w:rsidRPr="003523C9" w:rsidRDefault="00C5718F" w:rsidP="000D33A6">
            <w:r w:rsidRPr="003523C9">
              <w:t>-Elevated oral red and white patches (</w:t>
            </w:r>
            <w:r w:rsidR="006C027A" w:rsidRPr="003523C9">
              <w:t>22.2%)</w:t>
            </w:r>
          </w:p>
          <w:p w14:paraId="50EADFEE" w14:textId="566DDA45" w:rsidR="006C027A" w:rsidRPr="003523C9" w:rsidRDefault="006C027A" w:rsidP="000D33A6">
            <w:r w:rsidRPr="003523C9">
              <w:t>-Red or white oral patch (25.8%)</w:t>
            </w:r>
          </w:p>
        </w:tc>
        <w:tc>
          <w:tcPr>
            <w:tcW w:w="897" w:type="pct"/>
          </w:tcPr>
          <w:p w14:paraId="5D9D8BCB" w14:textId="20CE0C5E" w:rsidR="000F046D" w:rsidRPr="003523C9" w:rsidRDefault="00B67EE1" w:rsidP="000D33A6">
            <w:r w:rsidRPr="003523C9">
              <w:t>No information on this was provided.</w:t>
            </w:r>
          </w:p>
        </w:tc>
      </w:tr>
      <w:tr w:rsidR="000F046D" w:rsidRPr="003523C9" w14:paraId="0A7487CB" w14:textId="77777777" w:rsidTr="00684FCF">
        <w:tc>
          <w:tcPr>
            <w:tcW w:w="191" w:type="pct"/>
          </w:tcPr>
          <w:p w14:paraId="2861A7A6" w14:textId="529E74A1" w:rsidR="000F046D" w:rsidRPr="003523C9" w:rsidRDefault="00BC4A92" w:rsidP="000D33A6">
            <w:r w:rsidRPr="003523C9">
              <w:t>28</w:t>
            </w:r>
          </w:p>
        </w:tc>
        <w:tc>
          <w:tcPr>
            <w:tcW w:w="556" w:type="pct"/>
          </w:tcPr>
          <w:p w14:paraId="456942FA" w14:textId="6B134B5A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hatterjee et al. (2023)</w:t>
            </w:r>
          </w:p>
        </w:tc>
        <w:tc>
          <w:tcPr>
            <w:tcW w:w="531" w:type="pct"/>
          </w:tcPr>
          <w:p w14:paraId="723B4915" w14:textId="34CDE224" w:rsidR="000F046D" w:rsidRPr="003523C9" w:rsidRDefault="000F046D" w:rsidP="000D33A6">
            <w:r w:rsidRPr="003523C9">
              <w:t>India (Indore)</w:t>
            </w:r>
          </w:p>
        </w:tc>
        <w:tc>
          <w:tcPr>
            <w:tcW w:w="454" w:type="pct"/>
          </w:tcPr>
          <w:p w14:paraId="676FA9C8" w14:textId="59695B2A" w:rsidR="000F046D" w:rsidRPr="003523C9" w:rsidRDefault="000F046D" w:rsidP="000D33A6">
            <w:r w:rsidRPr="003523C9">
              <w:t>University</w:t>
            </w:r>
          </w:p>
        </w:tc>
        <w:tc>
          <w:tcPr>
            <w:tcW w:w="513" w:type="pct"/>
          </w:tcPr>
          <w:p w14:paraId="41D140F0" w14:textId="39DB3D2A" w:rsidR="000F046D" w:rsidRPr="003523C9" w:rsidRDefault="000F046D" w:rsidP="000D33A6">
            <w:r w:rsidRPr="003523C9">
              <w:t>Students (homeopathy and ayurveda)</w:t>
            </w:r>
          </w:p>
        </w:tc>
        <w:tc>
          <w:tcPr>
            <w:tcW w:w="340" w:type="pct"/>
          </w:tcPr>
          <w:p w14:paraId="13B50484" w14:textId="2AC6451B" w:rsidR="000F046D" w:rsidRPr="003523C9" w:rsidRDefault="000F046D" w:rsidP="000D33A6">
            <w:r w:rsidRPr="003523C9">
              <w:t>310</w:t>
            </w:r>
          </w:p>
        </w:tc>
        <w:tc>
          <w:tcPr>
            <w:tcW w:w="620" w:type="pct"/>
          </w:tcPr>
          <w:p w14:paraId="1355F647" w14:textId="77777777" w:rsidR="000F046D" w:rsidRPr="003523C9" w:rsidRDefault="000F046D" w:rsidP="000D33A6">
            <w:r w:rsidRPr="003523C9">
              <w:t>-Mean age was 23.84 years</w:t>
            </w:r>
          </w:p>
          <w:p w14:paraId="63D5B09F" w14:textId="77777777" w:rsidR="000F046D" w:rsidRPr="003523C9" w:rsidRDefault="000F046D" w:rsidP="000D33A6">
            <w:r w:rsidRPr="003523C9">
              <w:t>-52.3% were females</w:t>
            </w:r>
          </w:p>
          <w:p w14:paraId="227B00D0" w14:textId="17E5B1C2" w:rsidR="000F046D" w:rsidRPr="003523C9" w:rsidRDefault="000F046D" w:rsidP="000D33A6">
            <w:r w:rsidRPr="003523C9">
              <w:lastRenderedPageBreak/>
              <w:t>-32.9% were in their third year of academic programme</w:t>
            </w:r>
          </w:p>
        </w:tc>
        <w:tc>
          <w:tcPr>
            <w:tcW w:w="897" w:type="pct"/>
          </w:tcPr>
          <w:p w14:paraId="63DB02A1" w14:textId="4C3102FC" w:rsidR="000F046D" w:rsidRPr="003523C9" w:rsidRDefault="006E3203" w:rsidP="000D33A6">
            <w:r w:rsidRPr="003523C9">
              <w:lastRenderedPageBreak/>
              <w:t xml:space="preserve">-Red and/or white </w:t>
            </w:r>
            <w:r w:rsidR="004D2CF6" w:rsidRPr="003523C9">
              <w:t>lesion (80.6%)</w:t>
            </w:r>
          </w:p>
        </w:tc>
        <w:tc>
          <w:tcPr>
            <w:tcW w:w="897" w:type="pct"/>
          </w:tcPr>
          <w:p w14:paraId="6400B6DF" w14:textId="64B4B743" w:rsidR="000F046D" w:rsidRPr="003523C9" w:rsidRDefault="004D2CF6" w:rsidP="000D33A6">
            <w:r w:rsidRPr="003523C9">
              <w:t>No information on this was provided.</w:t>
            </w:r>
          </w:p>
        </w:tc>
      </w:tr>
      <w:tr w:rsidR="000F046D" w:rsidRPr="003523C9" w14:paraId="5891A15E" w14:textId="77777777" w:rsidTr="00684FCF">
        <w:tc>
          <w:tcPr>
            <w:tcW w:w="191" w:type="pct"/>
          </w:tcPr>
          <w:p w14:paraId="6F5B72C5" w14:textId="5B77A543" w:rsidR="000F046D" w:rsidRPr="003523C9" w:rsidRDefault="00BC4A92" w:rsidP="000D33A6">
            <w:r w:rsidRPr="003523C9">
              <w:t>29</w:t>
            </w:r>
          </w:p>
        </w:tc>
        <w:tc>
          <w:tcPr>
            <w:tcW w:w="556" w:type="pct"/>
          </w:tcPr>
          <w:p w14:paraId="224ED446" w14:textId="2C906329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hugh et al. (2023)</w:t>
            </w:r>
          </w:p>
        </w:tc>
        <w:tc>
          <w:tcPr>
            <w:tcW w:w="531" w:type="pct"/>
          </w:tcPr>
          <w:p w14:paraId="4532477D" w14:textId="2331FF41" w:rsidR="000F046D" w:rsidRPr="003523C9" w:rsidRDefault="000F046D" w:rsidP="000D33A6">
            <w:r w:rsidRPr="003523C9">
              <w:t>India (Rajasthan)</w:t>
            </w:r>
          </w:p>
        </w:tc>
        <w:tc>
          <w:tcPr>
            <w:tcW w:w="454" w:type="pct"/>
          </w:tcPr>
          <w:p w14:paraId="34ED59E2" w14:textId="501A2B77" w:rsidR="000F046D" w:rsidRPr="003523C9" w:rsidRDefault="000F046D" w:rsidP="000D33A6">
            <w:r w:rsidRPr="003523C9">
              <w:t>Clinic</w:t>
            </w:r>
          </w:p>
        </w:tc>
        <w:tc>
          <w:tcPr>
            <w:tcW w:w="513" w:type="pct"/>
          </w:tcPr>
          <w:p w14:paraId="109DF3EB" w14:textId="17025FAE" w:rsidR="000F046D" w:rsidRPr="003523C9" w:rsidRDefault="000F046D" w:rsidP="000D33A6">
            <w:r w:rsidRPr="003523C9">
              <w:t xml:space="preserve">Patients </w:t>
            </w:r>
          </w:p>
        </w:tc>
        <w:tc>
          <w:tcPr>
            <w:tcW w:w="340" w:type="pct"/>
          </w:tcPr>
          <w:p w14:paraId="16A3366C" w14:textId="511D5BD2" w:rsidR="000F046D" w:rsidRPr="003523C9" w:rsidRDefault="000F046D" w:rsidP="000D33A6">
            <w:r w:rsidRPr="003523C9">
              <w:t>446</w:t>
            </w:r>
          </w:p>
        </w:tc>
        <w:tc>
          <w:tcPr>
            <w:tcW w:w="620" w:type="pct"/>
          </w:tcPr>
          <w:p w14:paraId="6E58574F" w14:textId="77777777" w:rsidR="000F046D" w:rsidRPr="003523C9" w:rsidRDefault="000F046D" w:rsidP="000D33A6">
            <w:r w:rsidRPr="003523C9">
              <w:t>-83.6% were males</w:t>
            </w:r>
          </w:p>
          <w:p w14:paraId="4E1A719A" w14:textId="77777777" w:rsidR="000F046D" w:rsidRPr="003523C9" w:rsidRDefault="000F046D" w:rsidP="000D33A6">
            <w:r w:rsidRPr="003523C9">
              <w:t>-63.1% were in the low socioeconomic status</w:t>
            </w:r>
          </w:p>
          <w:p w14:paraId="0E6B7B9E" w14:textId="6784FD2E" w:rsidR="000F046D" w:rsidRPr="003523C9" w:rsidRDefault="000F046D" w:rsidP="000D33A6">
            <w:r w:rsidRPr="003523C9">
              <w:t>-40.8% belonged to the age group of 21 to 30 years</w:t>
            </w:r>
          </w:p>
        </w:tc>
        <w:tc>
          <w:tcPr>
            <w:tcW w:w="897" w:type="pct"/>
          </w:tcPr>
          <w:p w14:paraId="6575F40D" w14:textId="77777777" w:rsidR="000F046D" w:rsidRPr="003523C9" w:rsidRDefault="007217DF" w:rsidP="000D33A6">
            <w:pPr>
              <w:rPr>
                <w:rFonts w:cs="Arial"/>
              </w:rPr>
            </w:pPr>
            <w:r w:rsidRPr="003523C9">
              <w:t>-</w:t>
            </w:r>
            <w:r w:rsidR="002B1C81" w:rsidRPr="003523C9">
              <w:t>Suddenly mobile teeth (</w:t>
            </w:r>
            <w:r w:rsidR="002B1C81" w:rsidRPr="003523C9">
              <w:rPr>
                <w:rFonts w:cs="Arial"/>
              </w:rPr>
              <w:t>≈</w:t>
            </w:r>
            <w:r w:rsidR="00926164" w:rsidRPr="003523C9">
              <w:rPr>
                <w:rFonts w:cs="Arial"/>
              </w:rPr>
              <w:t>4%)</w:t>
            </w:r>
          </w:p>
          <w:p w14:paraId="381D959C" w14:textId="77777777" w:rsidR="00926164" w:rsidRPr="003523C9" w:rsidRDefault="00926164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t>-Chronic oral swelling (≈5%)</w:t>
            </w:r>
          </w:p>
          <w:p w14:paraId="0DD3FB37" w14:textId="77777777" w:rsidR="00926164" w:rsidRPr="003523C9" w:rsidRDefault="00926164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t>-</w:t>
            </w:r>
            <w:r w:rsidR="009C3829" w:rsidRPr="003523C9">
              <w:rPr>
                <w:rFonts w:cs="Arial"/>
              </w:rPr>
              <w:t>Nonhealing white or red oral patch (≈16%)</w:t>
            </w:r>
          </w:p>
          <w:p w14:paraId="03A9FFC9" w14:textId="77777777" w:rsidR="009C3829" w:rsidRPr="003523C9" w:rsidRDefault="009C3829" w:rsidP="000D33A6">
            <w:pPr>
              <w:rPr>
                <w:rFonts w:cs="Arial"/>
              </w:rPr>
            </w:pPr>
            <w:r w:rsidRPr="003523C9">
              <w:rPr>
                <w:rFonts w:cs="Arial"/>
              </w:rPr>
              <w:t>-</w:t>
            </w:r>
            <w:r w:rsidR="00BE5B73" w:rsidRPr="003523C9">
              <w:rPr>
                <w:rFonts w:cs="Arial"/>
              </w:rPr>
              <w:t>Nonhealing oral ulcer (≈20%)</w:t>
            </w:r>
          </w:p>
          <w:p w14:paraId="4040AD05" w14:textId="77777777" w:rsidR="00BE5B73" w:rsidRPr="003523C9" w:rsidRDefault="00BE5B73" w:rsidP="000D33A6">
            <w:r w:rsidRPr="003523C9">
              <w:t xml:space="preserve">-Decrease in mouth opening </w:t>
            </w:r>
            <w:r w:rsidR="009B1940" w:rsidRPr="003523C9">
              <w:t>(30%)</w:t>
            </w:r>
          </w:p>
          <w:p w14:paraId="4C722095" w14:textId="3F256B1D" w:rsidR="009B1940" w:rsidRPr="003523C9" w:rsidRDefault="009B1940" w:rsidP="000D33A6">
            <w:r w:rsidRPr="003523C9">
              <w:t>-Change in voice (</w:t>
            </w:r>
            <w:r w:rsidRPr="003523C9">
              <w:rPr>
                <w:rFonts w:cs="Arial"/>
              </w:rPr>
              <w:t>≈55%)</w:t>
            </w:r>
          </w:p>
        </w:tc>
        <w:tc>
          <w:tcPr>
            <w:tcW w:w="897" w:type="pct"/>
          </w:tcPr>
          <w:p w14:paraId="5158D935" w14:textId="0F6BFC74" w:rsidR="000F046D" w:rsidRPr="003523C9" w:rsidRDefault="001D4F8E" w:rsidP="000D33A6">
            <w:r w:rsidRPr="003523C9">
              <w:t>No information on this was provided.</w:t>
            </w:r>
          </w:p>
        </w:tc>
      </w:tr>
      <w:tr w:rsidR="000F046D" w:rsidRPr="003523C9" w14:paraId="44B573BD" w14:textId="77777777" w:rsidTr="00684FCF">
        <w:tc>
          <w:tcPr>
            <w:tcW w:w="191" w:type="pct"/>
          </w:tcPr>
          <w:p w14:paraId="3F3AE45D" w14:textId="1C4E113C" w:rsidR="000F046D" w:rsidRPr="003523C9" w:rsidRDefault="00BC4A92" w:rsidP="000D33A6">
            <w:r w:rsidRPr="003523C9">
              <w:t>30</w:t>
            </w:r>
          </w:p>
        </w:tc>
        <w:tc>
          <w:tcPr>
            <w:tcW w:w="556" w:type="pct"/>
          </w:tcPr>
          <w:p w14:paraId="51579B27" w14:textId="71DA548B" w:rsidR="000F046D" w:rsidRPr="003523C9" w:rsidRDefault="000F046D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Shamala et al. </w:t>
            </w:r>
            <w:r w:rsidR="00F7397E" w:rsidRPr="003523C9">
              <w:rPr>
                <w:color w:val="auto"/>
              </w:rPr>
              <w:t>(</w:t>
            </w:r>
            <w:r w:rsidRPr="003523C9">
              <w:rPr>
                <w:color w:val="auto"/>
              </w:rPr>
              <w:t>2023</w:t>
            </w:r>
            <w:r w:rsidR="00F7397E" w:rsidRPr="003523C9">
              <w:rPr>
                <w:color w:val="auto"/>
              </w:rPr>
              <w:t>)</w:t>
            </w:r>
          </w:p>
        </w:tc>
        <w:tc>
          <w:tcPr>
            <w:tcW w:w="531" w:type="pct"/>
          </w:tcPr>
          <w:p w14:paraId="28E80488" w14:textId="791CB924" w:rsidR="000F046D" w:rsidRPr="003523C9" w:rsidRDefault="00F7397E" w:rsidP="000D33A6">
            <w:pPr>
              <w:rPr>
                <w:lang w:val="de-DE"/>
              </w:rPr>
            </w:pPr>
            <w:r w:rsidRPr="003523C9">
              <w:rPr>
                <w:lang w:val="de-DE"/>
              </w:rPr>
              <w:t xml:space="preserve">Yemen </w:t>
            </w:r>
            <w:r w:rsidR="00A230B7" w:rsidRPr="003523C9">
              <w:rPr>
                <w:lang w:val="de-DE"/>
              </w:rPr>
              <w:t>(Sana’a, Ibb, Aden, Taiz)</w:t>
            </w:r>
          </w:p>
        </w:tc>
        <w:tc>
          <w:tcPr>
            <w:tcW w:w="454" w:type="pct"/>
          </w:tcPr>
          <w:p w14:paraId="68029551" w14:textId="10E58DFC" w:rsidR="000F046D" w:rsidRPr="003523C9" w:rsidRDefault="00A230B7" w:rsidP="000D33A6">
            <w:r w:rsidRPr="003523C9">
              <w:t>University</w:t>
            </w:r>
          </w:p>
        </w:tc>
        <w:tc>
          <w:tcPr>
            <w:tcW w:w="513" w:type="pct"/>
          </w:tcPr>
          <w:p w14:paraId="4627424E" w14:textId="680AE28F" w:rsidR="000F046D" w:rsidRPr="003523C9" w:rsidRDefault="00A230B7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6B278A2B" w14:textId="19780C89" w:rsidR="000F046D" w:rsidRPr="003523C9" w:rsidRDefault="00A230B7" w:rsidP="000D33A6">
            <w:r w:rsidRPr="003523C9">
              <w:t>927</w:t>
            </w:r>
          </w:p>
        </w:tc>
        <w:tc>
          <w:tcPr>
            <w:tcW w:w="620" w:type="pct"/>
          </w:tcPr>
          <w:p w14:paraId="604F3796" w14:textId="77777777" w:rsidR="000F046D" w:rsidRPr="003523C9" w:rsidRDefault="00BB1BE8" w:rsidP="000D33A6">
            <w:r w:rsidRPr="003523C9">
              <w:t>-</w:t>
            </w:r>
            <w:r w:rsidR="00161509" w:rsidRPr="003523C9">
              <w:t>62% were females</w:t>
            </w:r>
          </w:p>
          <w:p w14:paraId="49000442" w14:textId="77777777" w:rsidR="00161509" w:rsidRPr="003523C9" w:rsidRDefault="00161509" w:rsidP="000D33A6">
            <w:r w:rsidRPr="003523C9">
              <w:t>-</w:t>
            </w:r>
            <w:r w:rsidR="008C4D15" w:rsidRPr="003523C9">
              <w:t>Mean age was 23.13 years</w:t>
            </w:r>
          </w:p>
          <w:p w14:paraId="66EC79AC" w14:textId="0E52AE18" w:rsidR="008C4D15" w:rsidRPr="003523C9" w:rsidRDefault="008C4D15" w:rsidP="000D33A6">
            <w:r w:rsidRPr="003523C9">
              <w:t xml:space="preserve">-33% were students </w:t>
            </w:r>
            <w:proofErr w:type="gramStart"/>
            <w:r w:rsidRPr="003523C9">
              <w:t>of</w:t>
            </w:r>
            <w:proofErr w:type="gramEnd"/>
            <w:r w:rsidRPr="003523C9">
              <w:t xml:space="preserve"> </w:t>
            </w:r>
            <w:r w:rsidRPr="003523C9">
              <w:lastRenderedPageBreak/>
              <w:t>private universities</w:t>
            </w:r>
          </w:p>
        </w:tc>
        <w:tc>
          <w:tcPr>
            <w:tcW w:w="897" w:type="pct"/>
          </w:tcPr>
          <w:p w14:paraId="404CEA78" w14:textId="406CE762" w:rsidR="00D95A0D" w:rsidRPr="003523C9" w:rsidRDefault="00D95A0D" w:rsidP="000D33A6">
            <w:r w:rsidRPr="003523C9">
              <w:lastRenderedPageBreak/>
              <w:t>-Red lesion (64.8%)</w:t>
            </w:r>
          </w:p>
          <w:p w14:paraId="7563FEEA" w14:textId="6E07E79A" w:rsidR="00AB69A8" w:rsidRPr="003523C9" w:rsidRDefault="00AB69A8" w:rsidP="000D33A6">
            <w:r w:rsidRPr="003523C9">
              <w:t>-White lesion (68.8%)</w:t>
            </w:r>
          </w:p>
          <w:p w14:paraId="759508B1" w14:textId="15E10AB2" w:rsidR="00BE1581" w:rsidRPr="003523C9" w:rsidRDefault="00BE1581" w:rsidP="000D33A6">
            <w:r w:rsidRPr="003523C9">
              <w:t>-</w:t>
            </w:r>
            <w:r w:rsidR="00115511" w:rsidRPr="003523C9">
              <w:t>Speckl</w:t>
            </w:r>
            <w:r w:rsidRPr="003523C9">
              <w:t xml:space="preserve">ed </w:t>
            </w:r>
            <w:r w:rsidR="00115511" w:rsidRPr="003523C9">
              <w:t xml:space="preserve">(red </w:t>
            </w:r>
            <w:r w:rsidRPr="003523C9">
              <w:t>and white</w:t>
            </w:r>
            <w:r w:rsidR="00115511" w:rsidRPr="003523C9">
              <w:t>)</w:t>
            </w:r>
            <w:r w:rsidRPr="003523C9">
              <w:t xml:space="preserve"> lesion (</w:t>
            </w:r>
            <w:r w:rsidR="00115511" w:rsidRPr="003523C9">
              <w:t>76%)</w:t>
            </w:r>
          </w:p>
          <w:p w14:paraId="0B2FB774" w14:textId="38998BCD" w:rsidR="000F046D" w:rsidRPr="003523C9" w:rsidRDefault="008C4D15" w:rsidP="000D33A6">
            <w:r w:rsidRPr="003523C9">
              <w:t>-</w:t>
            </w:r>
            <w:r w:rsidR="00C965E4" w:rsidRPr="003523C9">
              <w:t xml:space="preserve">Oral bleeding </w:t>
            </w:r>
            <w:r w:rsidR="00966202" w:rsidRPr="003523C9">
              <w:t>(45.3%)</w:t>
            </w:r>
          </w:p>
          <w:p w14:paraId="409D9BB5" w14:textId="77777777" w:rsidR="00966202" w:rsidRPr="003523C9" w:rsidRDefault="00966202" w:rsidP="000D33A6">
            <w:r w:rsidRPr="003523C9">
              <w:t>-Oral lump (81.6%)</w:t>
            </w:r>
          </w:p>
          <w:p w14:paraId="1904A49D" w14:textId="3C1F94B8" w:rsidR="00966202" w:rsidRPr="003523C9" w:rsidRDefault="00D95A0D" w:rsidP="000D33A6">
            <w:r w:rsidRPr="003523C9">
              <w:lastRenderedPageBreak/>
              <w:t>-Nonhealing oral ulcer (84.1%)</w:t>
            </w:r>
          </w:p>
        </w:tc>
        <w:tc>
          <w:tcPr>
            <w:tcW w:w="897" w:type="pct"/>
          </w:tcPr>
          <w:p w14:paraId="622BC871" w14:textId="3E585EC5" w:rsidR="000F046D" w:rsidRPr="003523C9" w:rsidRDefault="00E82FB8" w:rsidP="000D33A6">
            <w:r w:rsidRPr="003523C9">
              <w:lastRenderedPageBreak/>
              <w:t>No information on this was provided.</w:t>
            </w:r>
          </w:p>
        </w:tc>
      </w:tr>
      <w:tr w:rsidR="000F046D" w:rsidRPr="003523C9" w14:paraId="3BFDA5C9" w14:textId="77777777" w:rsidTr="00684FCF">
        <w:tc>
          <w:tcPr>
            <w:tcW w:w="191" w:type="pct"/>
          </w:tcPr>
          <w:p w14:paraId="65E86831" w14:textId="36CEC151" w:rsidR="000F046D" w:rsidRPr="003523C9" w:rsidRDefault="00BC4A92" w:rsidP="000D33A6">
            <w:r w:rsidRPr="003523C9">
              <w:t>31</w:t>
            </w:r>
          </w:p>
        </w:tc>
        <w:tc>
          <w:tcPr>
            <w:tcW w:w="556" w:type="pct"/>
          </w:tcPr>
          <w:p w14:paraId="1FF1FFDC" w14:textId="314A947B" w:rsidR="000F046D" w:rsidRPr="003523C9" w:rsidRDefault="000F046D" w:rsidP="000D33A6">
            <w:pPr>
              <w:rPr>
                <w:color w:val="auto"/>
              </w:rPr>
            </w:pPr>
            <w:proofErr w:type="spellStart"/>
            <w:r w:rsidRPr="003523C9">
              <w:rPr>
                <w:color w:val="auto"/>
              </w:rPr>
              <w:t>Uguru</w:t>
            </w:r>
            <w:proofErr w:type="spellEnd"/>
            <w:r w:rsidRPr="003523C9">
              <w:rPr>
                <w:color w:val="auto"/>
              </w:rPr>
              <w:t xml:space="preserve"> et al. (2023)</w:t>
            </w:r>
          </w:p>
        </w:tc>
        <w:tc>
          <w:tcPr>
            <w:tcW w:w="531" w:type="pct"/>
          </w:tcPr>
          <w:p w14:paraId="21F16F85" w14:textId="0697E072" w:rsidR="000F046D" w:rsidRPr="003523C9" w:rsidRDefault="000F046D" w:rsidP="000D33A6">
            <w:r w:rsidRPr="003523C9">
              <w:t>Nigeria (Enugu)</w:t>
            </w:r>
          </w:p>
        </w:tc>
        <w:tc>
          <w:tcPr>
            <w:tcW w:w="454" w:type="pct"/>
          </w:tcPr>
          <w:p w14:paraId="464FF790" w14:textId="0B8A2B97" w:rsidR="000F046D" w:rsidRPr="003523C9" w:rsidRDefault="000F046D" w:rsidP="000D33A6">
            <w:r w:rsidRPr="003523C9">
              <w:t xml:space="preserve">Military </w:t>
            </w:r>
          </w:p>
        </w:tc>
        <w:tc>
          <w:tcPr>
            <w:tcW w:w="513" w:type="pct"/>
          </w:tcPr>
          <w:p w14:paraId="04D93CA3" w14:textId="4EB6FFD8" w:rsidR="000F046D" w:rsidRPr="003523C9" w:rsidRDefault="000F046D" w:rsidP="000D33A6">
            <w:r w:rsidRPr="003523C9">
              <w:t>Army personnel</w:t>
            </w:r>
          </w:p>
        </w:tc>
        <w:tc>
          <w:tcPr>
            <w:tcW w:w="340" w:type="pct"/>
          </w:tcPr>
          <w:p w14:paraId="1CF7ED38" w14:textId="5D81DFF4" w:rsidR="000F046D" w:rsidRPr="003523C9" w:rsidRDefault="000F046D" w:rsidP="000D33A6">
            <w:r w:rsidRPr="003523C9">
              <w:t>300</w:t>
            </w:r>
          </w:p>
        </w:tc>
        <w:tc>
          <w:tcPr>
            <w:tcW w:w="620" w:type="pct"/>
          </w:tcPr>
          <w:p w14:paraId="5A796F5A" w14:textId="77777777" w:rsidR="000F046D" w:rsidRPr="003523C9" w:rsidRDefault="000F046D" w:rsidP="000D33A6">
            <w:r w:rsidRPr="003523C9">
              <w:t>-All were aged between 19 and 59 years</w:t>
            </w:r>
          </w:p>
          <w:p w14:paraId="7FB1B61E" w14:textId="77777777" w:rsidR="000F046D" w:rsidRPr="003523C9" w:rsidRDefault="000F046D" w:rsidP="000D33A6">
            <w:r w:rsidRPr="003523C9">
              <w:t>-Mean age was 37.5 years</w:t>
            </w:r>
          </w:p>
          <w:p w14:paraId="5FA4A8B7" w14:textId="77777777" w:rsidR="000F046D" w:rsidRPr="003523C9" w:rsidRDefault="000F046D" w:rsidP="000D33A6">
            <w:r w:rsidRPr="003523C9">
              <w:t>-79.7% were males</w:t>
            </w:r>
          </w:p>
          <w:p w14:paraId="4AE94C39" w14:textId="77777777" w:rsidR="000F046D" w:rsidRPr="003523C9" w:rsidRDefault="000F046D" w:rsidP="000D33A6">
            <w:r w:rsidRPr="003523C9">
              <w:t>-41.7% had tertiary level of education</w:t>
            </w:r>
          </w:p>
          <w:p w14:paraId="6E543311" w14:textId="731DF514" w:rsidR="000F046D" w:rsidRPr="003523C9" w:rsidRDefault="000F046D" w:rsidP="000D33A6">
            <w:r w:rsidRPr="003523C9">
              <w:t xml:space="preserve">-61.7% had 1 to 15 years’ experience in the army </w:t>
            </w:r>
          </w:p>
        </w:tc>
        <w:tc>
          <w:tcPr>
            <w:tcW w:w="897" w:type="pct"/>
          </w:tcPr>
          <w:p w14:paraId="35B44433" w14:textId="77777777" w:rsidR="00055E0F" w:rsidRPr="003523C9" w:rsidRDefault="00055E0F" w:rsidP="000D33A6">
            <w:r w:rsidRPr="003523C9">
              <w:t>-Sudden change in voice (14.7%)</w:t>
            </w:r>
          </w:p>
          <w:p w14:paraId="0230860D" w14:textId="7452813D" w:rsidR="00DB6972" w:rsidRPr="003523C9" w:rsidRDefault="00DB6972" w:rsidP="000D33A6">
            <w:r w:rsidRPr="003523C9">
              <w:t>-Red oral patch (15.7%)</w:t>
            </w:r>
          </w:p>
          <w:p w14:paraId="01D46E82" w14:textId="28F70608" w:rsidR="00AF40F6" w:rsidRPr="003523C9" w:rsidRDefault="00AF40F6" w:rsidP="000D33A6">
            <w:r w:rsidRPr="003523C9">
              <w:t>-Sudden mobility of the tooth (</w:t>
            </w:r>
            <w:r w:rsidR="00BD795F" w:rsidRPr="003523C9">
              <w:t>16.7%)</w:t>
            </w:r>
          </w:p>
          <w:p w14:paraId="71AFA430" w14:textId="5957368C" w:rsidR="00333C01" w:rsidRPr="003523C9" w:rsidRDefault="00333C01" w:rsidP="000D33A6">
            <w:r w:rsidRPr="003523C9">
              <w:t>-White oral patch</w:t>
            </w:r>
            <w:r w:rsidR="00DB6972" w:rsidRPr="003523C9">
              <w:t xml:space="preserve"> (17.0%)</w:t>
            </w:r>
          </w:p>
          <w:p w14:paraId="2768B5B0" w14:textId="10002C49" w:rsidR="000F046D" w:rsidRPr="003523C9" w:rsidRDefault="009D3939" w:rsidP="000D33A6">
            <w:r w:rsidRPr="003523C9">
              <w:t xml:space="preserve">-Sudden </w:t>
            </w:r>
            <w:r w:rsidR="00333C01" w:rsidRPr="003523C9">
              <w:t>difficulty in mouth opening (18.3%)</w:t>
            </w:r>
          </w:p>
          <w:p w14:paraId="1101A7A5" w14:textId="431A63DB" w:rsidR="007D46E5" w:rsidRPr="003523C9" w:rsidRDefault="007D46E5" w:rsidP="000D33A6">
            <w:r w:rsidRPr="003523C9">
              <w:t>-Nonhealing extraction socket (19.3%)</w:t>
            </w:r>
          </w:p>
          <w:p w14:paraId="6B37CC7D" w14:textId="5BA3B186" w:rsidR="00C4447D" w:rsidRPr="003523C9" w:rsidRDefault="00C4447D" w:rsidP="000D33A6">
            <w:r w:rsidRPr="003523C9">
              <w:t>-Nonhealing lip sore (22.0%)</w:t>
            </w:r>
          </w:p>
          <w:p w14:paraId="246C1620" w14:textId="365B64D3" w:rsidR="00333C01" w:rsidRPr="003523C9" w:rsidRDefault="00333C01" w:rsidP="000D33A6">
            <w:r w:rsidRPr="003523C9">
              <w:t>-</w:t>
            </w:r>
            <w:r w:rsidR="00BD795F" w:rsidRPr="003523C9">
              <w:t>Nonhealing oral ulcer (25.0%)</w:t>
            </w:r>
          </w:p>
          <w:p w14:paraId="2F37F615" w14:textId="4E0A39A4" w:rsidR="00553334" w:rsidRPr="003523C9" w:rsidRDefault="00553334" w:rsidP="000D33A6">
            <w:r w:rsidRPr="003523C9">
              <w:t xml:space="preserve">-Oral or jaw swelling </w:t>
            </w:r>
            <w:r w:rsidR="00055E0F" w:rsidRPr="003523C9">
              <w:t>(25.7%)</w:t>
            </w:r>
          </w:p>
        </w:tc>
        <w:tc>
          <w:tcPr>
            <w:tcW w:w="897" w:type="pct"/>
          </w:tcPr>
          <w:p w14:paraId="10E8547B" w14:textId="5890F7BA" w:rsidR="000F046D" w:rsidRPr="003523C9" w:rsidRDefault="008E2723" w:rsidP="000D33A6">
            <w:r w:rsidRPr="003523C9">
              <w:t>No information on this was provided.</w:t>
            </w:r>
          </w:p>
        </w:tc>
      </w:tr>
      <w:tr w:rsidR="00746D81" w:rsidRPr="003523C9" w14:paraId="36BEBBF7" w14:textId="77777777" w:rsidTr="00684FCF">
        <w:tc>
          <w:tcPr>
            <w:tcW w:w="191" w:type="pct"/>
          </w:tcPr>
          <w:p w14:paraId="2D3D9992" w14:textId="51FC11DC" w:rsidR="00746D81" w:rsidRPr="003523C9" w:rsidRDefault="00BC4A92" w:rsidP="000D33A6">
            <w:r w:rsidRPr="003523C9">
              <w:t>32</w:t>
            </w:r>
          </w:p>
        </w:tc>
        <w:tc>
          <w:tcPr>
            <w:tcW w:w="556" w:type="pct"/>
          </w:tcPr>
          <w:p w14:paraId="2F393A00" w14:textId="3A396573" w:rsidR="00746D81" w:rsidRPr="003523C9" w:rsidRDefault="00746D81" w:rsidP="000D33A6"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31" w:type="pct"/>
          </w:tcPr>
          <w:p w14:paraId="4172E22C" w14:textId="46F5AD4A" w:rsidR="00746D81" w:rsidRPr="003523C9" w:rsidRDefault="00746D81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6F5B9975" w14:textId="5A05D8C8" w:rsidR="00746D81" w:rsidRPr="003523C9" w:rsidRDefault="00746D81" w:rsidP="000D33A6">
            <w:r w:rsidRPr="003523C9">
              <w:t>Community</w:t>
            </w:r>
          </w:p>
        </w:tc>
        <w:tc>
          <w:tcPr>
            <w:tcW w:w="513" w:type="pct"/>
          </w:tcPr>
          <w:p w14:paraId="281B17CA" w14:textId="2D5A55E3" w:rsidR="00746D81" w:rsidRPr="003523C9" w:rsidRDefault="00746D81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326C64A5" w14:textId="7D9DA826" w:rsidR="00746D81" w:rsidRPr="003523C9" w:rsidRDefault="00746D81" w:rsidP="000D33A6">
            <w:r w:rsidRPr="003523C9">
              <w:t>1380</w:t>
            </w:r>
          </w:p>
        </w:tc>
        <w:tc>
          <w:tcPr>
            <w:tcW w:w="620" w:type="pct"/>
          </w:tcPr>
          <w:p w14:paraId="2448ACF9" w14:textId="77777777" w:rsidR="00746D81" w:rsidRPr="003523C9" w:rsidRDefault="00746D81" w:rsidP="000D33A6">
            <w:r w:rsidRPr="003523C9">
              <w:t>-52.9% were females</w:t>
            </w:r>
          </w:p>
          <w:p w14:paraId="132086FB" w14:textId="77777777" w:rsidR="00746D81" w:rsidRPr="003523C9" w:rsidRDefault="00746D81" w:rsidP="000D33A6">
            <w:r w:rsidRPr="003523C9">
              <w:lastRenderedPageBreak/>
              <w:t>-63% were aged between 18 and 30 years</w:t>
            </w:r>
          </w:p>
          <w:p w14:paraId="61E6F956" w14:textId="77777777" w:rsidR="00746D81" w:rsidRPr="003523C9" w:rsidRDefault="00746D81" w:rsidP="000D33A6">
            <w:r w:rsidRPr="003523C9">
              <w:t>-45.7% were married</w:t>
            </w:r>
          </w:p>
          <w:p w14:paraId="035DD3A1" w14:textId="74F8543F" w:rsidR="00746D81" w:rsidRPr="003523C9" w:rsidRDefault="00746D81" w:rsidP="000D33A6">
            <w:r w:rsidRPr="003523C9">
              <w:t>-50.6% lived in rural areas</w:t>
            </w:r>
          </w:p>
        </w:tc>
        <w:tc>
          <w:tcPr>
            <w:tcW w:w="897" w:type="pct"/>
          </w:tcPr>
          <w:p w14:paraId="69E188BA" w14:textId="00326910" w:rsidR="001B02E1" w:rsidRPr="003523C9" w:rsidRDefault="001B02E1" w:rsidP="000D33A6">
            <w:r w:rsidRPr="003523C9">
              <w:lastRenderedPageBreak/>
              <w:t xml:space="preserve">The information below was concerning those </w:t>
            </w:r>
            <w:r w:rsidRPr="003523C9">
              <w:lastRenderedPageBreak/>
              <w:t xml:space="preserve">participants (n=1022) who were aware of oral cancer: </w:t>
            </w:r>
          </w:p>
          <w:p w14:paraId="52E62386" w14:textId="4C90CBA6" w:rsidR="00746D81" w:rsidRPr="003523C9" w:rsidRDefault="00746D81" w:rsidP="000D33A6">
            <w:r w:rsidRPr="003523C9">
              <w:t>-</w:t>
            </w:r>
            <w:r w:rsidR="00454CC6" w:rsidRPr="003523C9">
              <w:t>Tooth loss (30.5%)</w:t>
            </w:r>
          </w:p>
          <w:p w14:paraId="427246A4" w14:textId="77777777" w:rsidR="00454CC6" w:rsidRPr="003523C9" w:rsidRDefault="00454CC6" w:rsidP="000D33A6">
            <w:r w:rsidRPr="003523C9">
              <w:t>-Oral red spots (32.8%)</w:t>
            </w:r>
          </w:p>
          <w:p w14:paraId="214ABF5A" w14:textId="77777777" w:rsidR="00454CC6" w:rsidRPr="003523C9" w:rsidRDefault="00454CC6" w:rsidP="000D33A6">
            <w:r w:rsidRPr="003523C9">
              <w:t>-</w:t>
            </w:r>
            <w:r w:rsidR="002E39A3" w:rsidRPr="003523C9">
              <w:t>Difficulty in chewing or swallowing (38.9%)</w:t>
            </w:r>
          </w:p>
          <w:p w14:paraId="3A2DE171" w14:textId="77777777" w:rsidR="002E39A3" w:rsidRPr="003523C9" w:rsidRDefault="002E39A3" w:rsidP="000D33A6">
            <w:r w:rsidRPr="003523C9">
              <w:t>-</w:t>
            </w:r>
            <w:r w:rsidR="007054D7" w:rsidRPr="003523C9">
              <w:t>Gingival bleeding (41.4%)</w:t>
            </w:r>
          </w:p>
          <w:p w14:paraId="5E363FA1" w14:textId="7A8ADB0F" w:rsidR="00C9115A" w:rsidRPr="003523C9" w:rsidRDefault="00C9115A" w:rsidP="000D33A6">
            <w:r w:rsidRPr="003523C9">
              <w:t>-Nonhealing oral ulcers (45.0%)</w:t>
            </w:r>
          </w:p>
          <w:p w14:paraId="4E89812C" w14:textId="77777777" w:rsidR="007054D7" w:rsidRPr="003523C9" w:rsidRDefault="007054D7" w:rsidP="000D33A6">
            <w:r w:rsidRPr="003523C9">
              <w:t>-</w:t>
            </w:r>
            <w:r w:rsidR="00C9115A" w:rsidRPr="003523C9">
              <w:t>Oral pain (47.2%)</w:t>
            </w:r>
          </w:p>
          <w:p w14:paraId="5096C73F" w14:textId="07503689" w:rsidR="00C9115A" w:rsidRPr="003523C9" w:rsidRDefault="00C9115A" w:rsidP="000D33A6">
            <w:r w:rsidRPr="003523C9">
              <w:t>-</w:t>
            </w:r>
            <w:r w:rsidR="00CC2AC0" w:rsidRPr="003523C9">
              <w:t>Oral white spots (51.2%)</w:t>
            </w:r>
          </w:p>
          <w:p w14:paraId="0B19D71D" w14:textId="77777777" w:rsidR="00C9115A" w:rsidRPr="003523C9" w:rsidRDefault="00C9115A" w:rsidP="000D33A6">
            <w:r w:rsidRPr="003523C9">
              <w:t>-</w:t>
            </w:r>
            <w:r w:rsidR="00CC2AC0" w:rsidRPr="003523C9">
              <w:t>Tumour or mass (62.1%)</w:t>
            </w:r>
          </w:p>
          <w:p w14:paraId="418C781E" w14:textId="376A67D3" w:rsidR="00CC2AC0" w:rsidRPr="003523C9" w:rsidRDefault="00CC2AC0" w:rsidP="000D33A6">
            <w:r w:rsidRPr="003523C9">
              <w:t>-Oral ulcers (</w:t>
            </w:r>
            <w:r w:rsidR="001B02E1" w:rsidRPr="003523C9">
              <w:t>76.9%)</w:t>
            </w:r>
          </w:p>
        </w:tc>
        <w:tc>
          <w:tcPr>
            <w:tcW w:w="897" w:type="pct"/>
          </w:tcPr>
          <w:p w14:paraId="44E8EC51" w14:textId="79E47606" w:rsidR="00746D81" w:rsidRPr="003523C9" w:rsidRDefault="001B02E1" w:rsidP="000D33A6">
            <w:r w:rsidRPr="003523C9">
              <w:lastRenderedPageBreak/>
              <w:t>No information on this was provided.</w:t>
            </w:r>
          </w:p>
        </w:tc>
      </w:tr>
      <w:tr w:rsidR="00952CC1" w:rsidRPr="003523C9" w14:paraId="3CDA4588" w14:textId="77777777" w:rsidTr="00684FCF">
        <w:tc>
          <w:tcPr>
            <w:tcW w:w="191" w:type="pct"/>
          </w:tcPr>
          <w:p w14:paraId="151BB211" w14:textId="710E70B2" w:rsidR="00952CC1" w:rsidRPr="003523C9" w:rsidRDefault="00BC4A92" w:rsidP="000D33A6">
            <w:r w:rsidRPr="003523C9">
              <w:t>33</w:t>
            </w:r>
          </w:p>
        </w:tc>
        <w:tc>
          <w:tcPr>
            <w:tcW w:w="556" w:type="pct"/>
          </w:tcPr>
          <w:p w14:paraId="628AFEB4" w14:textId="5F916361" w:rsidR="00952CC1" w:rsidRPr="003523C9" w:rsidRDefault="00952CC1" w:rsidP="000D33A6">
            <w:pPr>
              <w:rPr>
                <w:color w:val="auto"/>
              </w:rPr>
            </w:pPr>
            <w:r w:rsidRPr="003523C9">
              <w:t>Kamal et al. (2024)</w:t>
            </w:r>
          </w:p>
        </w:tc>
        <w:tc>
          <w:tcPr>
            <w:tcW w:w="531" w:type="pct"/>
          </w:tcPr>
          <w:p w14:paraId="095A3901" w14:textId="679E7C78" w:rsidR="00952CC1" w:rsidRPr="003523C9" w:rsidRDefault="00952CC1" w:rsidP="000D33A6">
            <w:r w:rsidRPr="003523C9">
              <w:t>Afghanistan (Kabul)</w:t>
            </w:r>
          </w:p>
        </w:tc>
        <w:tc>
          <w:tcPr>
            <w:tcW w:w="454" w:type="pct"/>
          </w:tcPr>
          <w:p w14:paraId="65498745" w14:textId="4619E794" w:rsidR="00952CC1" w:rsidRPr="003523C9" w:rsidRDefault="00952CC1" w:rsidP="000D33A6">
            <w:r w:rsidRPr="003523C9">
              <w:t>Clinic</w:t>
            </w:r>
          </w:p>
        </w:tc>
        <w:tc>
          <w:tcPr>
            <w:tcW w:w="513" w:type="pct"/>
          </w:tcPr>
          <w:p w14:paraId="50D74CD7" w14:textId="6AD5E664" w:rsidR="00952CC1" w:rsidRPr="003523C9" w:rsidRDefault="00952CC1" w:rsidP="000D33A6">
            <w:r w:rsidRPr="003523C9">
              <w:t xml:space="preserve">Patients </w:t>
            </w:r>
          </w:p>
        </w:tc>
        <w:tc>
          <w:tcPr>
            <w:tcW w:w="340" w:type="pct"/>
          </w:tcPr>
          <w:p w14:paraId="6EABA7B9" w14:textId="2AF46B10" w:rsidR="00952CC1" w:rsidRPr="003523C9" w:rsidRDefault="00952CC1" w:rsidP="000D33A6">
            <w:r w:rsidRPr="003523C9">
              <w:t>435</w:t>
            </w:r>
          </w:p>
        </w:tc>
        <w:tc>
          <w:tcPr>
            <w:tcW w:w="620" w:type="pct"/>
          </w:tcPr>
          <w:p w14:paraId="7DBC0B77" w14:textId="77777777" w:rsidR="00952CC1" w:rsidRPr="003523C9" w:rsidRDefault="00952CC1" w:rsidP="000D33A6">
            <w:r w:rsidRPr="003523C9">
              <w:t>-All were aged between 15 and 76 years</w:t>
            </w:r>
          </w:p>
          <w:p w14:paraId="4A4E5952" w14:textId="3210DF73" w:rsidR="00952CC1" w:rsidRPr="003523C9" w:rsidRDefault="00952CC1" w:rsidP="000D33A6">
            <w:r w:rsidRPr="003523C9">
              <w:lastRenderedPageBreak/>
              <w:t>-79.1% were males</w:t>
            </w:r>
          </w:p>
        </w:tc>
        <w:tc>
          <w:tcPr>
            <w:tcW w:w="897" w:type="pct"/>
          </w:tcPr>
          <w:p w14:paraId="7CFE7091" w14:textId="77777777" w:rsidR="00952CC1" w:rsidRPr="003523C9" w:rsidRDefault="00952CC1" w:rsidP="000D33A6">
            <w:r w:rsidRPr="003523C9">
              <w:lastRenderedPageBreak/>
              <w:t>-</w:t>
            </w:r>
            <w:r w:rsidR="004740E7" w:rsidRPr="003523C9">
              <w:t>Change in voice quality (14.5%)</w:t>
            </w:r>
          </w:p>
          <w:p w14:paraId="6F7E0B8B" w14:textId="77777777" w:rsidR="004740E7" w:rsidRPr="003523C9" w:rsidRDefault="004740E7" w:rsidP="000D33A6">
            <w:r w:rsidRPr="003523C9">
              <w:t>-</w:t>
            </w:r>
            <w:r w:rsidR="003F0DCC" w:rsidRPr="003523C9">
              <w:t>Oral sore (28.7%)</w:t>
            </w:r>
          </w:p>
          <w:p w14:paraId="79C47B6E" w14:textId="2337F602" w:rsidR="00ED0857" w:rsidRPr="003523C9" w:rsidRDefault="00ED0857" w:rsidP="000D33A6">
            <w:r w:rsidRPr="003523C9">
              <w:lastRenderedPageBreak/>
              <w:t>-Red or white oral patch (52%)</w:t>
            </w:r>
          </w:p>
          <w:p w14:paraId="4F9CF74A" w14:textId="1492FCB1" w:rsidR="00ED0857" w:rsidRPr="003523C9" w:rsidRDefault="003F0DCC" w:rsidP="000D33A6">
            <w:r w:rsidRPr="003523C9">
              <w:t>-</w:t>
            </w:r>
            <w:r w:rsidR="00ED0857" w:rsidRPr="003523C9">
              <w:t>Difficulty in chewing or swallowing (92%)</w:t>
            </w:r>
          </w:p>
          <w:p w14:paraId="3AC57508" w14:textId="12B8A16C" w:rsidR="003F0DCC" w:rsidRPr="003523C9" w:rsidRDefault="003F0DCC" w:rsidP="000D33A6">
            <w:r w:rsidRPr="003523C9">
              <w:t>-Abnormal mass (98%)</w:t>
            </w:r>
          </w:p>
        </w:tc>
        <w:tc>
          <w:tcPr>
            <w:tcW w:w="897" w:type="pct"/>
          </w:tcPr>
          <w:p w14:paraId="4427905E" w14:textId="4C7C8F9C" w:rsidR="00952CC1" w:rsidRPr="003523C9" w:rsidRDefault="008E2723" w:rsidP="000D33A6">
            <w:r w:rsidRPr="003523C9">
              <w:lastRenderedPageBreak/>
              <w:t>No information on this was provided.</w:t>
            </w:r>
          </w:p>
        </w:tc>
      </w:tr>
    </w:tbl>
    <w:p w14:paraId="77D6C29E" w14:textId="77777777" w:rsidR="009F4CE7" w:rsidRPr="003523C9" w:rsidRDefault="009F4CE7" w:rsidP="000D33A6">
      <w:pPr>
        <w:rPr>
          <w:color w:val="80340D" w:themeColor="accent2" w:themeShade="80"/>
        </w:rPr>
        <w:sectPr w:rsidR="009F4CE7" w:rsidRPr="003523C9" w:rsidSect="009F4C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A902AD" w14:textId="56FA6276" w:rsidR="0033575E" w:rsidRPr="003523C9" w:rsidRDefault="0033575E" w:rsidP="000D33A6">
      <w:pPr>
        <w:rPr>
          <w:b/>
          <w:bCs/>
        </w:rPr>
      </w:pPr>
      <w:r w:rsidRPr="003523C9">
        <w:rPr>
          <w:b/>
          <w:bCs/>
        </w:rPr>
        <w:lastRenderedPageBreak/>
        <w:t xml:space="preserve">Table </w:t>
      </w:r>
      <w:r w:rsidR="003674AC" w:rsidRPr="003523C9">
        <w:rPr>
          <w:b/>
          <w:bCs/>
        </w:rPr>
        <w:t>S</w:t>
      </w:r>
      <w:r w:rsidRPr="003523C9">
        <w:rPr>
          <w:b/>
          <w:bCs/>
        </w:rPr>
        <w:t xml:space="preserve">5. Summary of </w:t>
      </w:r>
      <w:r w:rsidR="002C1508" w:rsidRPr="003523C9">
        <w:rPr>
          <w:b/>
          <w:bCs/>
        </w:rPr>
        <w:t xml:space="preserve">the included </w:t>
      </w:r>
      <w:r w:rsidRPr="003523C9">
        <w:rPr>
          <w:b/>
          <w:bCs/>
        </w:rPr>
        <w:t xml:space="preserve">primary studies </w:t>
      </w:r>
      <w:r w:rsidR="002C1508" w:rsidRPr="003523C9">
        <w:rPr>
          <w:b/>
          <w:bCs/>
        </w:rPr>
        <w:t xml:space="preserve">which </w:t>
      </w:r>
      <w:r w:rsidR="00123E95" w:rsidRPr="003523C9">
        <w:rPr>
          <w:b/>
          <w:bCs/>
        </w:rPr>
        <w:t>investigated</w:t>
      </w:r>
      <w:r w:rsidRPr="003523C9">
        <w:rPr>
          <w:b/>
          <w:bCs/>
        </w:rPr>
        <w:t xml:space="preserve"> the prevalence and determinants of knowledge o</w:t>
      </w:r>
      <w:r w:rsidR="00123E95" w:rsidRPr="003523C9">
        <w:rPr>
          <w:b/>
          <w:bCs/>
        </w:rPr>
        <w:t>f</w:t>
      </w:r>
      <w:r w:rsidRPr="003523C9">
        <w:rPr>
          <w:b/>
          <w:bCs/>
        </w:rPr>
        <w:t xml:space="preserve"> the </w:t>
      </w:r>
      <w:r w:rsidR="008E2CE1" w:rsidRPr="003523C9">
        <w:rPr>
          <w:b/>
          <w:bCs/>
        </w:rPr>
        <w:t xml:space="preserve">preventability and </w:t>
      </w:r>
      <w:r w:rsidRPr="003523C9">
        <w:rPr>
          <w:b/>
          <w:bCs/>
        </w:rPr>
        <w:t xml:space="preserve">preventative strategies of oral cancer among </w:t>
      </w:r>
      <w:r w:rsidR="00123E95" w:rsidRPr="003523C9">
        <w:rPr>
          <w:b/>
          <w:bCs/>
        </w:rPr>
        <w:t xml:space="preserve">their study participants </w:t>
      </w:r>
    </w:p>
    <w:tbl>
      <w:tblPr>
        <w:tblStyle w:val="TableGrid"/>
        <w:tblW w:w="5644" w:type="pct"/>
        <w:tblInd w:w="-714" w:type="dxa"/>
        <w:tblLook w:val="04A0" w:firstRow="1" w:lastRow="0" w:firstColumn="1" w:lastColumn="0" w:noHBand="0" w:noVBand="1"/>
      </w:tblPr>
      <w:tblGrid>
        <w:gridCol w:w="603"/>
        <w:gridCol w:w="1751"/>
        <w:gridCol w:w="1671"/>
        <w:gridCol w:w="1430"/>
        <w:gridCol w:w="1615"/>
        <w:gridCol w:w="1071"/>
        <w:gridCol w:w="1952"/>
        <w:gridCol w:w="2826"/>
        <w:gridCol w:w="2826"/>
      </w:tblGrid>
      <w:tr w:rsidR="00AD226C" w:rsidRPr="003523C9" w14:paraId="1832A4D8" w14:textId="77777777" w:rsidTr="000B187A">
        <w:tc>
          <w:tcPr>
            <w:tcW w:w="191" w:type="pct"/>
          </w:tcPr>
          <w:p w14:paraId="00D87EF8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56" w:type="pct"/>
          </w:tcPr>
          <w:p w14:paraId="0C8B9496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31" w:type="pct"/>
          </w:tcPr>
          <w:p w14:paraId="61D00393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</w:p>
        </w:tc>
        <w:tc>
          <w:tcPr>
            <w:tcW w:w="454" w:type="pct"/>
          </w:tcPr>
          <w:p w14:paraId="042615E1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13" w:type="pct"/>
          </w:tcPr>
          <w:p w14:paraId="44221116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40" w:type="pct"/>
          </w:tcPr>
          <w:p w14:paraId="69F6433E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20" w:type="pct"/>
          </w:tcPr>
          <w:p w14:paraId="277EA1F4" w14:textId="77777777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897" w:type="pct"/>
          </w:tcPr>
          <w:p w14:paraId="4017CDDB" w14:textId="596CB899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Prevalence of Awareness/Knowledge on Oral Cancer </w:t>
            </w:r>
            <w:r w:rsidR="00474529" w:rsidRPr="003523C9">
              <w:rPr>
                <w:b/>
                <w:bCs/>
              </w:rPr>
              <w:t xml:space="preserve">Preventability and </w:t>
            </w:r>
            <w:r w:rsidRPr="003523C9">
              <w:rPr>
                <w:b/>
                <w:bCs/>
              </w:rPr>
              <w:t>Prevent</w:t>
            </w:r>
            <w:r w:rsidR="00CE1287" w:rsidRPr="003523C9">
              <w:rPr>
                <w:b/>
                <w:bCs/>
              </w:rPr>
              <w:t>ative</w:t>
            </w:r>
            <w:r w:rsidRPr="003523C9">
              <w:rPr>
                <w:b/>
                <w:bCs/>
              </w:rPr>
              <w:t xml:space="preserve"> Strategies  </w:t>
            </w:r>
          </w:p>
        </w:tc>
        <w:tc>
          <w:tcPr>
            <w:tcW w:w="897" w:type="pct"/>
          </w:tcPr>
          <w:p w14:paraId="6C411795" w14:textId="0BFF9FB3" w:rsidR="0033575E" w:rsidRPr="003523C9" w:rsidRDefault="0033575E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Determinants of Awareness/Knowledge on Oral Cancer </w:t>
            </w:r>
            <w:r w:rsidR="00474529" w:rsidRPr="003523C9">
              <w:rPr>
                <w:b/>
                <w:bCs/>
              </w:rPr>
              <w:t xml:space="preserve">Preventability and </w:t>
            </w:r>
            <w:r w:rsidRPr="003523C9">
              <w:rPr>
                <w:b/>
                <w:bCs/>
              </w:rPr>
              <w:t>Prevent</w:t>
            </w:r>
            <w:r w:rsidR="00CE1287" w:rsidRPr="003523C9">
              <w:rPr>
                <w:b/>
                <w:bCs/>
              </w:rPr>
              <w:t>ative</w:t>
            </w:r>
            <w:r w:rsidRPr="003523C9">
              <w:rPr>
                <w:b/>
                <w:bCs/>
              </w:rPr>
              <w:t xml:space="preserve"> Strategies  </w:t>
            </w:r>
          </w:p>
        </w:tc>
      </w:tr>
      <w:tr w:rsidR="00F35ABA" w:rsidRPr="003523C9" w14:paraId="78836803" w14:textId="77777777" w:rsidTr="000B187A">
        <w:tc>
          <w:tcPr>
            <w:tcW w:w="191" w:type="pct"/>
          </w:tcPr>
          <w:p w14:paraId="69EAB3BB" w14:textId="48F14001" w:rsidR="00F35ABA" w:rsidRPr="003523C9" w:rsidRDefault="008A7AC4" w:rsidP="000D33A6">
            <w:r w:rsidRPr="003523C9">
              <w:t>1</w:t>
            </w:r>
          </w:p>
        </w:tc>
        <w:tc>
          <w:tcPr>
            <w:tcW w:w="556" w:type="pct"/>
          </w:tcPr>
          <w:p w14:paraId="6BFDEECA" w14:textId="643AC875" w:rsidR="00F35ABA" w:rsidRPr="003523C9" w:rsidRDefault="00F35ABA" w:rsidP="000D33A6">
            <w:proofErr w:type="spellStart"/>
            <w:r w:rsidRPr="003523C9">
              <w:t>Gunjal</w:t>
            </w:r>
            <w:proofErr w:type="spellEnd"/>
            <w:r w:rsidRPr="003523C9">
              <w:t xml:space="preserve"> et al. </w:t>
            </w:r>
            <w:r w:rsidR="00F4116B" w:rsidRPr="003523C9">
              <w:t>(</w:t>
            </w:r>
            <w:r w:rsidRPr="003523C9">
              <w:t>2020</w:t>
            </w:r>
            <w:r w:rsidR="00D14DD7" w:rsidRPr="003523C9">
              <w:t>)</w:t>
            </w:r>
          </w:p>
        </w:tc>
        <w:tc>
          <w:tcPr>
            <w:tcW w:w="531" w:type="pct"/>
          </w:tcPr>
          <w:p w14:paraId="07BE9DC4" w14:textId="378ED334" w:rsidR="00F35ABA" w:rsidRPr="003523C9" w:rsidRDefault="00F35ABA" w:rsidP="000D33A6">
            <w:r w:rsidRPr="003523C9">
              <w:t>Malaysia (</w:t>
            </w:r>
            <w:proofErr w:type="spellStart"/>
            <w:r w:rsidRPr="003523C9">
              <w:t>Petaling</w:t>
            </w:r>
            <w:proofErr w:type="spellEnd"/>
            <w:r w:rsidRPr="003523C9">
              <w:t xml:space="preserve"> Jaya)</w:t>
            </w:r>
          </w:p>
        </w:tc>
        <w:tc>
          <w:tcPr>
            <w:tcW w:w="454" w:type="pct"/>
          </w:tcPr>
          <w:p w14:paraId="36B72EB6" w14:textId="7D495026" w:rsidR="00F35ABA" w:rsidRPr="003523C9" w:rsidRDefault="00F35ABA" w:rsidP="000D33A6">
            <w:r w:rsidRPr="003523C9">
              <w:t>University</w:t>
            </w:r>
          </w:p>
        </w:tc>
        <w:tc>
          <w:tcPr>
            <w:tcW w:w="513" w:type="pct"/>
          </w:tcPr>
          <w:p w14:paraId="2C87D309" w14:textId="0094AEFB" w:rsidR="00F35ABA" w:rsidRPr="003523C9" w:rsidRDefault="00F35ABA" w:rsidP="000D33A6">
            <w:r w:rsidRPr="003523C9">
              <w:t>Students (medical and dental)</w:t>
            </w:r>
          </w:p>
        </w:tc>
        <w:tc>
          <w:tcPr>
            <w:tcW w:w="340" w:type="pct"/>
          </w:tcPr>
          <w:p w14:paraId="71B7CEB7" w14:textId="63097952" w:rsidR="00F35ABA" w:rsidRPr="003523C9" w:rsidRDefault="00F35ABA" w:rsidP="000D33A6">
            <w:r w:rsidRPr="003523C9">
              <w:t>557</w:t>
            </w:r>
          </w:p>
        </w:tc>
        <w:tc>
          <w:tcPr>
            <w:tcW w:w="620" w:type="pct"/>
          </w:tcPr>
          <w:p w14:paraId="7D802A16" w14:textId="77777777" w:rsidR="00F35ABA" w:rsidRPr="003523C9" w:rsidRDefault="00F35ABA" w:rsidP="000D33A6">
            <w:r w:rsidRPr="003523C9">
              <w:t>-63.0% were medical students</w:t>
            </w:r>
          </w:p>
          <w:p w14:paraId="38DB777E" w14:textId="77777777" w:rsidR="00F35ABA" w:rsidRPr="003523C9" w:rsidRDefault="00F35ABA" w:rsidP="000D33A6">
            <w:r w:rsidRPr="003523C9">
              <w:t>-37.0% were dental students</w:t>
            </w:r>
          </w:p>
          <w:p w14:paraId="5683ED05" w14:textId="77777777" w:rsidR="00F35ABA" w:rsidRPr="003523C9" w:rsidRDefault="00F35ABA" w:rsidP="000D33A6">
            <w:r w:rsidRPr="003523C9">
              <w:t>-54.7% were aged 22 to 24 years</w:t>
            </w:r>
          </w:p>
          <w:p w14:paraId="284A99A1" w14:textId="1E28C743" w:rsidR="00F35ABA" w:rsidRPr="003523C9" w:rsidRDefault="00F35ABA" w:rsidP="000D33A6">
            <w:r w:rsidRPr="003523C9">
              <w:t>-63.4% were females</w:t>
            </w:r>
          </w:p>
        </w:tc>
        <w:tc>
          <w:tcPr>
            <w:tcW w:w="897" w:type="pct"/>
          </w:tcPr>
          <w:p w14:paraId="4F0F59D9" w14:textId="77777777" w:rsidR="00F35ABA" w:rsidRPr="003523C9" w:rsidRDefault="002103B7" w:rsidP="000D33A6">
            <w:r w:rsidRPr="003523C9">
              <w:t>-</w:t>
            </w:r>
            <w:r w:rsidR="00474529" w:rsidRPr="003523C9">
              <w:t>74.1% and 9</w:t>
            </w:r>
            <w:r w:rsidR="00A34C05" w:rsidRPr="003523C9">
              <w:t>2.7% of the medical students and dental students, respectively, were aware that oral cancer is preventable</w:t>
            </w:r>
          </w:p>
          <w:p w14:paraId="5A366601" w14:textId="5DE7BCAA" w:rsidR="00A34C05" w:rsidRPr="003523C9" w:rsidRDefault="00A34C05" w:rsidP="000D33A6">
            <w:r w:rsidRPr="003523C9">
              <w:t>-</w:t>
            </w:r>
            <w:r w:rsidR="001D12A9" w:rsidRPr="003523C9">
              <w:t xml:space="preserve">No information on </w:t>
            </w:r>
            <w:r w:rsidR="00784355" w:rsidRPr="003523C9">
              <w:t>participant’s awareness/knowledge of oral cancer preventative strategies</w:t>
            </w:r>
            <w:r w:rsidR="001D12A9" w:rsidRPr="003523C9">
              <w:t xml:space="preserve"> was provided.</w:t>
            </w:r>
          </w:p>
        </w:tc>
        <w:tc>
          <w:tcPr>
            <w:tcW w:w="897" w:type="pct"/>
          </w:tcPr>
          <w:p w14:paraId="73F426DA" w14:textId="117FF367" w:rsidR="00F35ABA" w:rsidRPr="003523C9" w:rsidRDefault="001D12A9" w:rsidP="000D33A6">
            <w:r w:rsidRPr="003523C9">
              <w:t>No information on this was provided.</w:t>
            </w:r>
          </w:p>
        </w:tc>
      </w:tr>
      <w:tr w:rsidR="00F72B88" w:rsidRPr="003523C9" w14:paraId="4C590383" w14:textId="77777777" w:rsidTr="000B187A">
        <w:tc>
          <w:tcPr>
            <w:tcW w:w="191" w:type="pct"/>
          </w:tcPr>
          <w:p w14:paraId="6796FB61" w14:textId="6A314931" w:rsidR="00F72B88" w:rsidRPr="003523C9" w:rsidRDefault="008A7AC4" w:rsidP="000D33A6">
            <w:r w:rsidRPr="003523C9">
              <w:lastRenderedPageBreak/>
              <w:t>2</w:t>
            </w:r>
          </w:p>
        </w:tc>
        <w:tc>
          <w:tcPr>
            <w:tcW w:w="556" w:type="pct"/>
          </w:tcPr>
          <w:p w14:paraId="26369F31" w14:textId="5CB77B64" w:rsidR="00F72B88" w:rsidRPr="003523C9" w:rsidRDefault="00F72B88" w:rsidP="000D33A6">
            <w:r w:rsidRPr="003523C9">
              <w:t>Nocini et al. (2020)</w:t>
            </w:r>
          </w:p>
        </w:tc>
        <w:tc>
          <w:tcPr>
            <w:tcW w:w="531" w:type="pct"/>
          </w:tcPr>
          <w:p w14:paraId="1885E44F" w14:textId="5D808689" w:rsidR="00F72B88" w:rsidRPr="003523C9" w:rsidRDefault="00F72B88" w:rsidP="000D33A6">
            <w:r w:rsidRPr="003523C9">
              <w:rPr>
                <w:color w:val="auto"/>
              </w:rPr>
              <w:t>Italy (location not specified)</w:t>
            </w:r>
          </w:p>
        </w:tc>
        <w:tc>
          <w:tcPr>
            <w:tcW w:w="454" w:type="pct"/>
          </w:tcPr>
          <w:p w14:paraId="63946571" w14:textId="26B62018" w:rsidR="00F72B88" w:rsidRPr="003523C9" w:rsidRDefault="00F72B88" w:rsidP="000D33A6">
            <w:r w:rsidRPr="003523C9">
              <w:rPr>
                <w:color w:val="auto"/>
              </w:rPr>
              <w:t xml:space="preserve">Online </w:t>
            </w:r>
          </w:p>
        </w:tc>
        <w:tc>
          <w:tcPr>
            <w:tcW w:w="513" w:type="pct"/>
          </w:tcPr>
          <w:p w14:paraId="4F048979" w14:textId="33FA08E5" w:rsidR="00F72B88" w:rsidRPr="003523C9" w:rsidRDefault="00F72B88" w:rsidP="000D33A6">
            <w:r w:rsidRPr="003523C9">
              <w:rPr>
                <w:color w:val="auto"/>
              </w:rPr>
              <w:t>Community dwellers and patients</w:t>
            </w:r>
          </w:p>
        </w:tc>
        <w:tc>
          <w:tcPr>
            <w:tcW w:w="340" w:type="pct"/>
          </w:tcPr>
          <w:p w14:paraId="7C1AD699" w14:textId="1A33FA4F" w:rsidR="00F72B88" w:rsidRPr="003523C9" w:rsidRDefault="00F72B88" w:rsidP="000D33A6">
            <w:r w:rsidRPr="003523C9">
              <w:rPr>
                <w:color w:val="auto"/>
              </w:rPr>
              <w:t>505</w:t>
            </w:r>
          </w:p>
        </w:tc>
        <w:tc>
          <w:tcPr>
            <w:tcW w:w="620" w:type="pct"/>
          </w:tcPr>
          <w:p w14:paraId="57165641" w14:textId="77777777" w:rsidR="00F72B88" w:rsidRPr="003523C9" w:rsidRDefault="00F72B88" w:rsidP="000D33A6">
            <w:r w:rsidRPr="003523C9">
              <w:t>-71.49% were females</w:t>
            </w:r>
          </w:p>
          <w:p w14:paraId="0EF7E63D" w14:textId="77777777" w:rsidR="00F72B88" w:rsidRPr="003523C9" w:rsidRDefault="00F72B88" w:rsidP="000D33A6">
            <w:r w:rsidRPr="003523C9">
              <w:t>-All were aged between 18 and 76 years</w:t>
            </w:r>
          </w:p>
          <w:p w14:paraId="2CA79E26" w14:textId="574877D8" w:rsidR="00F72B88" w:rsidRPr="003523C9" w:rsidRDefault="00F72B88" w:rsidP="000D33A6">
            <w:r w:rsidRPr="003523C9">
              <w:t>-44.75% had high school diploma</w:t>
            </w:r>
          </w:p>
        </w:tc>
        <w:tc>
          <w:tcPr>
            <w:tcW w:w="897" w:type="pct"/>
          </w:tcPr>
          <w:p w14:paraId="06A1C867" w14:textId="1391DD69" w:rsidR="00F72B88" w:rsidRPr="003523C9" w:rsidRDefault="00FF2818" w:rsidP="000D33A6">
            <w:r w:rsidRPr="003523C9">
              <w:t>-No information on participant’s awareness/knowledge on the preventability of oral cancer</w:t>
            </w:r>
          </w:p>
          <w:p w14:paraId="356AE74E" w14:textId="305AEC88" w:rsidR="00FF2818" w:rsidRPr="003523C9" w:rsidRDefault="00FF2818" w:rsidP="000D33A6">
            <w:r w:rsidRPr="003523C9">
              <w:t>-</w:t>
            </w:r>
            <w:r w:rsidR="00E1371C" w:rsidRPr="003523C9">
              <w:t xml:space="preserve">11.68% knew how to do oral self-examination </w:t>
            </w:r>
            <w:r w:rsidR="00D833AF" w:rsidRPr="003523C9">
              <w:t>to detect</w:t>
            </w:r>
            <w:r w:rsidR="00E1371C" w:rsidRPr="003523C9">
              <w:t xml:space="preserve"> oral cancer</w:t>
            </w:r>
          </w:p>
        </w:tc>
        <w:tc>
          <w:tcPr>
            <w:tcW w:w="897" w:type="pct"/>
          </w:tcPr>
          <w:p w14:paraId="61386A75" w14:textId="7BCD5EF3" w:rsidR="00F72B88" w:rsidRPr="003523C9" w:rsidRDefault="00D833AF" w:rsidP="000D33A6">
            <w:r w:rsidRPr="003523C9">
              <w:t>No information on this was provided.</w:t>
            </w:r>
          </w:p>
        </w:tc>
      </w:tr>
      <w:tr w:rsidR="00187EE9" w:rsidRPr="003523C9" w14:paraId="00C4386E" w14:textId="77777777" w:rsidTr="000B187A">
        <w:tc>
          <w:tcPr>
            <w:tcW w:w="191" w:type="pct"/>
          </w:tcPr>
          <w:p w14:paraId="76C50414" w14:textId="7FD1CD0A" w:rsidR="00187EE9" w:rsidRPr="003523C9" w:rsidRDefault="008A7AC4" w:rsidP="000D33A6">
            <w:r w:rsidRPr="003523C9">
              <w:t>3</w:t>
            </w:r>
          </w:p>
        </w:tc>
        <w:tc>
          <w:tcPr>
            <w:tcW w:w="556" w:type="pct"/>
          </w:tcPr>
          <w:p w14:paraId="7F3A6A06" w14:textId="7FC71587" w:rsidR="00187EE9" w:rsidRPr="003523C9" w:rsidRDefault="00187EE9" w:rsidP="000D33A6">
            <w:r w:rsidRPr="003523C9">
              <w:t>Pokhrel &amp; Khadka (2020)</w:t>
            </w:r>
          </w:p>
        </w:tc>
        <w:tc>
          <w:tcPr>
            <w:tcW w:w="531" w:type="pct"/>
          </w:tcPr>
          <w:p w14:paraId="7F0264A2" w14:textId="4544A5B1" w:rsidR="00187EE9" w:rsidRPr="003523C9" w:rsidRDefault="00187EE9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54" w:type="pct"/>
          </w:tcPr>
          <w:p w14:paraId="19DB8FD1" w14:textId="75954A52" w:rsidR="00187EE9" w:rsidRPr="003523C9" w:rsidRDefault="00187EE9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17290D3C" w14:textId="7B510F84" w:rsidR="00187EE9" w:rsidRPr="003523C9" w:rsidRDefault="00187EE9" w:rsidP="000D33A6">
            <w:r w:rsidRPr="003523C9">
              <w:rPr>
                <w:color w:val="auto"/>
              </w:rPr>
              <w:t>Students (Dental)</w:t>
            </w:r>
          </w:p>
        </w:tc>
        <w:tc>
          <w:tcPr>
            <w:tcW w:w="340" w:type="pct"/>
          </w:tcPr>
          <w:p w14:paraId="1CED7524" w14:textId="6FCD3229" w:rsidR="00187EE9" w:rsidRPr="003523C9" w:rsidRDefault="00187EE9" w:rsidP="000D33A6">
            <w:r w:rsidRPr="003523C9">
              <w:rPr>
                <w:color w:val="auto"/>
              </w:rPr>
              <w:t>101</w:t>
            </w:r>
          </w:p>
        </w:tc>
        <w:tc>
          <w:tcPr>
            <w:tcW w:w="620" w:type="pct"/>
          </w:tcPr>
          <w:p w14:paraId="2E0A4ECC" w14:textId="77777777" w:rsidR="00187EE9" w:rsidRPr="003523C9" w:rsidRDefault="00187EE9" w:rsidP="000D33A6">
            <w:r w:rsidRPr="003523C9">
              <w:t>-20.8% were males</w:t>
            </w:r>
          </w:p>
          <w:p w14:paraId="5C7DC458" w14:textId="77777777" w:rsidR="00187EE9" w:rsidRPr="003523C9" w:rsidRDefault="00187EE9" w:rsidP="000D33A6">
            <w:r w:rsidRPr="003523C9">
              <w:t>-Mean age of all were 22.28 years</w:t>
            </w:r>
          </w:p>
          <w:p w14:paraId="5CB39E59" w14:textId="5FE254CF" w:rsidR="00187EE9" w:rsidRPr="003523C9" w:rsidRDefault="00187EE9" w:rsidP="000D33A6">
            <w:r w:rsidRPr="003523C9">
              <w:t>-48.5% were either in their third or fourth year</w:t>
            </w:r>
          </w:p>
        </w:tc>
        <w:tc>
          <w:tcPr>
            <w:tcW w:w="897" w:type="pct"/>
          </w:tcPr>
          <w:p w14:paraId="408D3ACF" w14:textId="77777777" w:rsidR="00187EE9" w:rsidRPr="003523C9" w:rsidRDefault="00187EE9" w:rsidP="000D33A6">
            <w:r w:rsidRPr="003523C9">
              <w:t>-No information on participant’s awareness/knowledge on the preventability of oral cancer</w:t>
            </w:r>
          </w:p>
          <w:p w14:paraId="71CEA5FA" w14:textId="49046334" w:rsidR="00187EE9" w:rsidRPr="003523C9" w:rsidRDefault="00187EE9" w:rsidP="000D33A6">
            <w:r w:rsidRPr="003523C9">
              <w:t>-</w:t>
            </w:r>
            <w:r w:rsidR="00D17D87" w:rsidRPr="003523C9">
              <w:t xml:space="preserve">30.7% reported that they had adequate knowledge on oral cancer </w:t>
            </w:r>
            <w:r w:rsidR="00F757AD" w:rsidRPr="003523C9">
              <w:t xml:space="preserve">preventative strategies </w:t>
            </w:r>
          </w:p>
        </w:tc>
        <w:tc>
          <w:tcPr>
            <w:tcW w:w="897" w:type="pct"/>
          </w:tcPr>
          <w:p w14:paraId="1FC26C5F" w14:textId="70C863C2" w:rsidR="00187EE9" w:rsidRPr="003523C9" w:rsidRDefault="00F757AD" w:rsidP="000D33A6">
            <w:r w:rsidRPr="003523C9">
              <w:t>No information on this was provided.</w:t>
            </w:r>
          </w:p>
        </w:tc>
      </w:tr>
      <w:tr w:rsidR="00AE1975" w:rsidRPr="003523C9" w14:paraId="0272ED2A" w14:textId="77777777" w:rsidTr="000B187A">
        <w:tc>
          <w:tcPr>
            <w:tcW w:w="191" w:type="pct"/>
          </w:tcPr>
          <w:p w14:paraId="640AD98E" w14:textId="2EB3FC95" w:rsidR="00AE1975" w:rsidRPr="003523C9" w:rsidRDefault="008A7AC4" w:rsidP="000D33A6">
            <w:r w:rsidRPr="003523C9">
              <w:t>4</w:t>
            </w:r>
          </w:p>
        </w:tc>
        <w:tc>
          <w:tcPr>
            <w:tcW w:w="556" w:type="pct"/>
          </w:tcPr>
          <w:p w14:paraId="0F491094" w14:textId="2B3EC922" w:rsidR="00AE1975" w:rsidRPr="003523C9" w:rsidRDefault="00AE1975" w:rsidP="000D33A6">
            <w:r w:rsidRPr="003523C9">
              <w:t>Shahabudin et al. (2020)</w:t>
            </w:r>
          </w:p>
        </w:tc>
        <w:tc>
          <w:tcPr>
            <w:tcW w:w="531" w:type="pct"/>
          </w:tcPr>
          <w:p w14:paraId="010DB824" w14:textId="22B6EF07" w:rsidR="00AE1975" w:rsidRPr="003523C9" w:rsidRDefault="00AE19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Malaysia (Kedah)</w:t>
            </w:r>
          </w:p>
        </w:tc>
        <w:tc>
          <w:tcPr>
            <w:tcW w:w="454" w:type="pct"/>
          </w:tcPr>
          <w:p w14:paraId="065DDD4D" w14:textId="5EFC9291" w:rsidR="00AE1975" w:rsidRPr="003523C9" w:rsidRDefault="00AE19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59FF8A7F" w14:textId="1A8FB944" w:rsidR="00AE1975" w:rsidRPr="003523C9" w:rsidRDefault="00AE19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 xml:space="preserve">Community dwellers </w:t>
            </w:r>
          </w:p>
        </w:tc>
        <w:tc>
          <w:tcPr>
            <w:tcW w:w="340" w:type="pct"/>
          </w:tcPr>
          <w:p w14:paraId="3B70FFF7" w14:textId="16C33175" w:rsidR="00AE1975" w:rsidRPr="003523C9" w:rsidRDefault="00AE1975" w:rsidP="000D33A6">
            <w:pPr>
              <w:rPr>
                <w:color w:val="auto"/>
              </w:rPr>
            </w:pPr>
            <w:r w:rsidRPr="003523C9">
              <w:rPr>
                <w:color w:val="auto"/>
              </w:rPr>
              <w:t>96</w:t>
            </w:r>
          </w:p>
        </w:tc>
        <w:tc>
          <w:tcPr>
            <w:tcW w:w="620" w:type="pct"/>
          </w:tcPr>
          <w:p w14:paraId="594D217B" w14:textId="77777777" w:rsidR="00AE1975" w:rsidRPr="003523C9" w:rsidRDefault="00AE1975" w:rsidP="000D33A6">
            <w:r w:rsidRPr="003523C9">
              <w:t xml:space="preserve">-54.2% were aged </w:t>
            </w:r>
            <w:r w:rsidRPr="003523C9">
              <w:rPr>
                <w:rFonts w:cs="Arial"/>
              </w:rPr>
              <w:t>≥</w:t>
            </w:r>
            <w:r w:rsidRPr="003523C9">
              <w:t>54.2 years</w:t>
            </w:r>
          </w:p>
          <w:p w14:paraId="7F0A4C90" w14:textId="77777777" w:rsidR="00AE1975" w:rsidRPr="003523C9" w:rsidRDefault="00AE1975" w:rsidP="000D33A6">
            <w:r w:rsidRPr="003523C9">
              <w:lastRenderedPageBreak/>
              <w:t xml:space="preserve">-95.8% had secondary school education </w:t>
            </w:r>
          </w:p>
          <w:p w14:paraId="49282B32" w14:textId="77777777" w:rsidR="00AE1975" w:rsidRPr="003523C9" w:rsidRDefault="00AE1975" w:rsidP="000D33A6">
            <w:r w:rsidRPr="003523C9">
              <w:t>-88.5% were females</w:t>
            </w:r>
          </w:p>
          <w:p w14:paraId="79186870" w14:textId="250DF2CF" w:rsidR="00AE1975" w:rsidRPr="003523C9" w:rsidRDefault="00AE1975" w:rsidP="000D33A6">
            <w:r w:rsidRPr="003523C9">
              <w:t>-68.8% were married</w:t>
            </w:r>
          </w:p>
        </w:tc>
        <w:tc>
          <w:tcPr>
            <w:tcW w:w="897" w:type="pct"/>
          </w:tcPr>
          <w:p w14:paraId="0D8F49C3" w14:textId="77777777" w:rsidR="00226A10" w:rsidRPr="003523C9" w:rsidRDefault="00AE1975" w:rsidP="000D33A6">
            <w:r w:rsidRPr="003523C9">
              <w:lastRenderedPageBreak/>
              <w:t>-</w:t>
            </w:r>
            <w:r w:rsidR="00226A10" w:rsidRPr="003523C9">
              <w:t xml:space="preserve">-No information on participant’s awareness/knowledge </w:t>
            </w:r>
            <w:r w:rsidR="00226A10" w:rsidRPr="003523C9">
              <w:lastRenderedPageBreak/>
              <w:t>on the preventability of oral cancer</w:t>
            </w:r>
          </w:p>
          <w:p w14:paraId="386B9C5B" w14:textId="3CCCD7D1" w:rsidR="00AE1975" w:rsidRPr="003523C9" w:rsidRDefault="00226A10" w:rsidP="000D33A6">
            <w:r w:rsidRPr="003523C9">
              <w:t>-55.2% identified oral self-examination as</w:t>
            </w:r>
            <w:r w:rsidR="006A76F6" w:rsidRPr="003523C9">
              <w:t xml:space="preserve"> an</w:t>
            </w:r>
            <w:r w:rsidRPr="003523C9">
              <w:t xml:space="preserve"> </w:t>
            </w:r>
            <w:r w:rsidR="006A76F6" w:rsidRPr="003523C9">
              <w:t>oral cancer preventative strategy</w:t>
            </w:r>
          </w:p>
        </w:tc>
        <w:tc>
          <w:tcPr>
            <w:tcW w:w="897" w:type="pct"/>
          </w:tcPr>
          <w:p w14:paraId="135A18B7" w14:textId="048D40DB" w:rsidR="00AE1975" w:rsidRPr="003523C9" w:rsidRDefault="00AE1975" w:rsidP="000D33A6">
            <w:r w:rsidRPr="003523C9">
              <w:lastRenderedPageBreak/>
              <w:t>No information on this was provided.</w:t>
            </w:r>
          </w:p>
        </w:tc>
      </w:tr>
      <w:tr w:rsidR="00B420F6" w:rsidRPr="003523C9" w14:paraId="1BC7535F" w14:textId="77777777" w:rsidTr="000B187A">
        <w:tc>
          <w:tcPr>
            <w:tcW w:w="191" w:type="pct"/>
          </w:tcPr>
          <w:p w14:paraId="5A6384F9" w14:textId="49EDB506" w:rsidR="00B420F6" w:rsidRPr="003523C9" w:rsidRDefault="008A7AC4" w:rsidP="000D33A6">
            <w:r w:rsidRPr="003523C9">
              <w:t>5</w:t>
            </w:r>
          </w:p>
        </w:tc>
        <w:tc>
          <w:tcPr>
            <w:tcW w:w="556" w:type="pct"/>
          </w:tcPr>
          <w:p w14:paraId="36F12557" w14:textId="4144D774" w:rsidR="00B420F6" w:rsidRPr="003523C9" w:rsidRDefault="00B420F6" w:rsidP="000D33A6">
            <w:r w:rsidRPr="003523C9">
              <w:t>Srivastava et al. (2020)</w:t>
            </w:r>
          </w:p>
        </w:tc>
        <w:tc>
          <w:tcPr>
            <w:tcW w:w="531" w:type="pct"/>
          </w:tcPr>
          <w:p w14:paraId="5C324F20" w14:textId="7ED89C62" w:rsidR="00B420F6" w:rsidRPr="003523C9" w:rsidRDefault="00B420F6" w:rsidP="000D33A6">
            <w:r w:rsidRPr="003523C9">
              <w:t xml:space="preserve">India (Kanpur) </w:t>
            </w:r>
          </w:p>
        </w:tc>
        <w:tc>
          <w:tcPr>
            <w:tcW w:w="454" w:type="pct"/>
          </w:tcPr>
          <w:p w14:paraId="11125445" w14:textId="56F4483F" w:rsidR="00B420F6" w:rsidRPr="003523C9" w:rsidRDefault="00B420F6" w:rsidP="000D33A6">
            <w:r w:rsidRPr="003523C9">
              <w:t>University</w:t>
            </w:r>
          </w:p>
        </w:tc>
        <w:tc>
          <w:tcPr>
            <w:tcW w:w="513" w:type="pct"/>
          </w:tcPr>
          <w:p w14:paraId="0737A626" w14:textId="74848169" w:rsidR="00B420F6" w:rsidRPr="003523C9" w:rsidRDefault="00B420F6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7CEDB36D" w14:textId="1A6581E6" w:rsidR="00B420F6" w:rsidRPr="003523C9" w:rsidRDefault="00B420F6" w:rsidP="000D33A6">
            <w:r w:rsidRPr="003523C9">
              <w:t>139</w:t>
            </w:r>
          </w:p>
        </w:tc>
        <w:tc>
          <w:tcPr>
            <w:tcW w:w="620" w:type="pct"/>
          </w:tcPr>
          <w:p w14:paraId="433505A2" w14:textId="77777777" w:rsidR="00B420F6" w:rsidRPr="003523C9" w:rsidRDefault="00B420F6" w:rsidP="000D33A6">
            <w:r w:rsidRPr="003523C9">
              <w:t>-56.1% were interns</w:t>
            </w:r>
          </w:p>
          <w:p w14:paraId="6425F0B7" w14:textId="77777777" w:rsidR="00B420F6" w:rsidRPr="003523C9" w:rsidRDefault="00B420F6" w:rsidP="000D33A6">
            <w:r w:rsidRPr="003523C9">
              <w:t>-56.8% were females</w:t>
            </w:r>
          </w:p>
          <w:p w14:paraId="46096292" w14:textId="77777777" w:rsidR="00B420F6" w:rsidRPr="003523C9" w:rsidRDefault="00B420F6" w:rsidP="000D33A6"/>
        </w:tc>
        <w:tc>
          <w:tcPr>
            <w:tcW w:w="897" w:type="pct"/>
          </w:tcPr>
          <w:p w14:paraId="607A8D21" w14:textId="77777777" w:rsidR="009262CC" w:rsidRPr="003523C9" w:rsidRDefault="009262CC" w:rsidP="000D33A6">
            <w:r w:rsidRPr="003523C9">
              <w:t>-No information on participant’s awareness/knowledge on the preventability of oral cancer</w:t>
            </w:r>
          </w:p>
          <w:p w14:paraId="71174C2F" w14:textId="4EECCA57" w:rsidR="00B420F6" w:rsidRPr="003523C9" w:rsidRDefault="009262CC" w:rsidP="000D33A6">
            <w:r w:rsidRPr="003523C9">
              <w:t>-</w:t>
            </w:r>
            <w:r w:rsidR="00845ABC" w:rsidRPr="003523C9">
              <w:t>27.3</w:t>
            </w:r>
            <w:r w:rsidRPr="003523C9">
              <w:t>% reported that they had adequate knowledge on oral cancer preventative strategies</w:t>
            </w:r>
          </w:p>
        </w:tc>
        <w:tc>
          <w:tcPr>
            <w:tcW w:w="897" w:type="pct"/>
          </w:tcPr>
          <w:p w14:paraId="25D29C6A" w14:textId="23060F24" w:rsidR="00B420F6" w:rsidRPr="003523C9" w:rsidRDefault="00D27972" w:rsidP="000D33A6">
            <w:r w:rsidRPr="003523C9">
              <w:t>No information on this was provided.</w:t>
            </w:r>
          </w:p>
        </w:tc>
      </w:tr>
      <w:tr w:rsidR="00CF08D6" w:rsidRPr="003523C9" w14:paraId="0654385E" w14:textId="77777777" w:rsidTr="000B187A">
        <w:tc>
          <w:tcPr>
            <w:tcW w:w="191" w:type="pct"/>
          </w:tcPr>
          <w:p w14:paraId="5F6EC562" w14:textId="3F46794D" w:rsidR="00CF08D6" w:rsidRPr="003523C9" w:rsidRDefault="008A7AC4" w:rsidP="000D33A6">
            <w:r w:rsidRPr="003523C9">
              <w:t>6</w:t>
            </w:r>
          </w:p>
        </w:tc>
        <w:tc>
          <w:tcPr>
            <w:tcW w:w="556" w:type="pct"/>
          </w:tcPr>
          <w:p w14:paraId="379717E5" w14:textId="7803AA10" w:rsidR="00CF08D6" w:rsidRPr="003523C9" w:rsidRDefault="00CF08D6" w:rsidP="000D33A6">
            <w:r w:rsidRPr="003523C9">
              <w:t>Jafer et al. (2021)</w:t>
            </w:r>
          </w:p>
        </w:tc>
        <w:tc>
          <w:tcPr>
            <w:tcW w:w="531" w:type="pct"/>
          </w:tcPr>
          <w:p w14:paraId="3A7C771F" w14:textId="3FA029D0" w:rsidR="00CF08D6" w:rsidRPr="003523C9" w:rsidRDefault="00CF08D6" w:rsidP="000D33A6">
            <w:r w:rsidRPr="003523C9">
              <w:rPr>
                <w:color w:val="auto"/>
              </w:rPr>
              <w:t>Saudi Arabia (Jazan)</w:t>
            </w:r>
          </w:p>
        </w:tc>
        <w:tc>
          <w:tcPr>
            <w:tcW w:w="454" w:type="pct"/>
          </w:tcPr>
          <w:p w14:paraId="53F2AC50" w14:textId="7E70F018" w:rsidR="00CF08D6" w:rsidRPr="003523C9" w:rsidRDefault="00CF08D6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1FC960EA" w14:textId="4DB7B943" w:rsidR="00CF08D6" w:rsidRPr="003523C9" w:rsidRDefault="00CF08D6" w:rsidP="000D33A6">
            <w:r w:rsidRPr="003523C9">
              <w:rPr>
                <w:color w:val="auto"/>
              </w:rPr>
              <w:t xml:space="preserve">Patients </w:t>
            </w:r>
          </w:p>
        </w:tc>
        <w:tc>
          <w:tcPr>
            <w:tcW w:w="340" w:type="pct"/>
          </w:tcPr>
          <w:p w14:paraId="0B97C169" w14:textId="1C4B1296" w:rsidR="00CF08D6" w:rsidRPr="003523C9" w:rsidRDefault="00CF08D6" w:rsidP="000D33A6">
            <w:r w:rsidRPr="003523C9">
              <w:rPr>
                <w:color w:val="auto"/>
              </w:rPr>
              <w:t>315</w:t>
            </w:r>
          </w:p>
        </w:tc>
        <w:tc>
          <w:tcPr>
            <w:tcW w:w="620" w:type="pct"/>
          </w:tcPr>
          <w:p w14:paraId="0714D6C4" w14:textId="77777777" w:rsidR="00CF08D6" w:rsidRPr="003523C9" w:rsidRDefault="00CF08D6" w:rsidP="000D33A6">
            <w:r w:rsidRPr="003523C9">
              <w:t>-Mean age was 31 years</w:t>
            </w:r>
          </w:p>
          <w:p w14:paraId="457FE19D" w14:textId="77777777" w:rsidR="00CF08D6" w:rsidRPr="003523C9" w:rsidRDefault="00CF08D6" w:rsidP="000D33A6">
            <w:r w:rsidRPr="003523C9">
              <w:lastRenderedPageBreak/>
              <w:t>-58.8% were females</w:t>
            </w:r>
          </w:p>
          <w:p w14:paraId="57E388CC" w14:textId="55FF17A7" w:rsidR="00CF08D6" w:rsidRPr="003523C9" w:rsidRDefault="00CF08D6" w:rsidP="000D33A6">
            <w:r w:rsidRPr="003523C9">
              <w:t>-45.7% had university level education</w:t>
            </w:r>
          </w:p>
        </w:tc>
        <w:tc>
          <w:tcPr>
            <w:tcW w:w="897" w:type="pct"/>
          </w:tcPr>
          <w:p w14:paraId="4051BA90" w14:textId="3E0CCFE7" w:rsidR="004C5AE0" w:rsidRPr="003523C9" w:rsidRDefault="00CF08D6" w:rsidP="000D33A6">
            <w:r w:rsidRPr="003523C9">
              <w:lastRenderedPageBreak/>
              <w:t>-</w:t>
            </w:r>
            <w:r w:rsidR="004C5AE0" w:rsidRPr="003523C9">
              <w:t xml:space="preserve">No information on participant’s awareness/knowledge </w:t>
            </w:r>
            <w:r w:rsidR="004C5AE0" w:rsidRPr="003523C9">
              <w:lastRenderedPageBreak/>
              <w:t>on the preventability of oral cancer</w:t>
            </w:r>
          </w:p>
          <w:p w14:paraId="4F03E807" w14:textId="0BEE998B" w:rsidR="00CF08D6" w:rsidRPr="003523C9" w:rsidRDefault="004C5AE0" w:rsidP="000D33A6">
            <w:r w:rsidRPr="003523C9">
              <w:t>-</w:t>
            </w:r>
            <w:r w:rsidR="005E3DF2" w:rsidRPr="003523C9">
              <w:t>40.1%, 76.8%, 80.2%, and 83.8% of the p</w:t>
            </w:r>
            <w:r w:rsidR="000176C2" w:rsidRPr="003523C9">
              <w:t>articipants reported that engagement in sporting activities, stopping smoking, avoiding smoking, and eating of vegetables are preventative strategies against oral cancer</w:t>
            </w:r>
          </w:p>
        </w:tc>
        <w:tc>
          <w:tcPr>
            <w:tcW w:w="897" w:type="pct"/>
          </w:tcPr>
          <w:p w14:paraId="63E9404A" w14:textId="1FA46EF7" w:rsidR="00CF08D6" w:rsidRPr="003523C9" w:rsidRDefault="000176C2" w:rsidP="000D33A6">
            <w:r w:rsidRPr="003523C9">
              <w:lastRenderedPageBreak/>
              <w:t>No information on this was provided.</w:t>
            </w:r>
          </w:p>
        </w:tc>
      </w:tr>
      <w:tr w:rsidR="005258E9" w:rsidRPr="003523C9" w14:paraId="227021A9" w14:textId="77777777" w:rsidTr="000B187A">
        <w:tc>
          <w:tcPr>
            <w:tcW w:w="191" w:type="pct"/>
          </w:tcPr>
          <w:p w14:paraId="00992829" w14:textId="0DA85BD0" w:rsidR="005258E9" w:rsidRPr="003523C9" w:rsidRDefault="008A7AC4" w:rsidP="000D33A6">
            <w:r w:rsidRPr="003523C9">
              <w:t>7</w:t>
            </w:r>
          </w:p>
        </w:tc>
        <w:tc>
          <w:tcPr>
            <w:tcW w:w="556" w:type="pct"/>
          </w:tcPr>
          <w:p w14:paraId="0EA659EE" w14:textId="308212CB" w:rsidR="005258E9" w:rsidRPr="003523C9" w:rsidRDefault="005258E9" w:rsidP="000D33A6">
            <w:proofErr w:type="spellStart"/>
            <w:r w:rsidRPr="003523C9">
              <w:t>Muthanandam</w:t>
            </w:r>
            <w:proofErr w:type="spellEnd"/>
            <w:r w:rsidRPr="003523C9">
              <w:t xml:space="preserve"> et al. </w:t>
            </w:r>
            <w:r w:rsidR="00D27972" w:rsidRPr="003523C9">
              <w:t>(</w:t>
            </w:r>
            <w:r w:rsidRPr="003523C9">
              <w:t>2021</w:t>
            </w:r>
            <w:r w:rsidR="00D27972" w:rsidRPr="003523C9">
              <w:t>)</w:t>
            </w:r>
          </w:p>
        </w:tc>
        <w:tc>
          <w:tcPr>
            <w:tcW w:w="531" w:type="pct"/>
          </w:tcPr>
          <w:p w14:paraId="1ED4B94F" w14:textId="3356642C" w:rsidR="005258E9" w:rsidRPr="003523C9" w:rsidRDefault="005258E9" w:rsidP="000D33A6">
            <w:r w:rsidRPr="003523C9">
              <w:rPr>
                <w:color w:val="auto"/>
              </w:rPr>
              <w:t>India (</w:t>
            </w:r>
            <w:proofErr w:type="spellStart"/>
            <w:r w:rsidRPr="003523C9">
              <w:rPr>
                <w:color w:val="auto"/>
              </w:rPr>
              <w:t>Lawspet</w:t>
            </w:r>
            <w:proofErr w:type="spellEnd"/>
            <w:r w:rsidRPr="003523C9">
              <w:rPr>
                <w:color w:val="auto"/>
              </w:rPr>
              <w:t>)</w:t>
            </w:r>
          </w:p>
        </w:tc>
        <w:tc>
          <w:tcPr>
            <w:tcW w:w="454" w:type="pct"/>
          </w:tcPr>
          <w:p w14:paraId="61D5D35E" w14:textId="144DAAED" w:rsidR="005258E9" w:rsidRPr="003523C9" w:rsidRDefault="005258E9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631AA02A" w14:textId="02A30FC2" w:rsidR="005258E9" w:rsidRPr="003523C9" w:rsidRDefault="005258E9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0" w:type="pct"/>
          </w:tcPr>
          <w:p w14:paraId="0F7F59B5" w14:textId="44A027CB" w:rsidR="005258E9" w:rsidRPr="003523C9" w:rsidRDefault="005258E9" w:rsidP="000D33A6">
            <w:r w:rsidRPr="003523C9">
              <w:rPr>
                <w:color w:val="auto"/>
              </w:rPr>
              <w:t>329</w:t>
            </w:r>
          </w:p>
        </w:tc>
        <w:tc>
          <w:tcPr>
            <w:tcW w:w="620" w:type="pct"/>
          </w:tcPr>
          <w:p w14:paraId="4F2377EE" w14:textId="77777777" w:rsidR="005258E9" w:rsidRPr="003523C9" w:rsidRDefault="005258E9" w:rsidP="000D33A6">
            <w:r w:rsidRPr="003523C9">
              <w:t>-53.2% were females</w:t>
            </w:r>
          </w:p>
          <w:p w14:paraId="1EBCC67F" w14:textId="77777777" w:rsidR="005258E9" w:rsidRPr="003523C9" w:rsidRDefault="005258E9" w:rsidP="000D33A6">
            <w:r w:rsidRPr="003523C9">
              <w:t>-39.2% were aged between 31 and 60 years</w:t>
            </w:r>
          </w:p>
          <w:p w14:paraId="23A11E31" w14:textId="4B17B23B" w:rsidR="005258E9" w:rsidRPr="003523C9" w:rsidRDefault="005258E9" w:rsidP="000D33A6">
            <w:r w:rsidRPr="003523C9">
              <w:t>-91% were not formally educated</w:t>
            </w:r>
          </w:p>
        </w:tc>
        <w:tc>
          <w:tcPr>
            <w:tcW w:w="897" w:type="pct"/>
          </w:tcPr>
          <w:p w14:paraId="5264C260" w14:textId="77777777" w:rsidR="005258E9" w:rsidRPr="003523C9" w:rsidRDefault="001D5A96" w:rsidP="000D33A6">
            <w:r w:rsidRPr="003523C9">
              <w:t>-16.67% were aware that oral cancer is preventable</w:t>
            </w:r>
          </w:p>
          <w:p w14:paraId="7710026F" w14:textId="0BACC3B7" w:rsidR="001D5A96" w:rsidRPr="003523C9" w:rsidRDefault="001D5A96" w:rsidP="000D33A6">
            <w:r w:rsidRPr="003523C9">
              <w:t>--No information on participant’s awareness/knowledge on the preventative strategies of oral cancer</w:t>
            </w:r>
          </w:p>
        </w:tc>
        <w:tc>
          <w:tcPr>
            <w:tcW w:w="897" w:type="pct"/>
          </w:tcPr>
          <w:p w14:paraId="3C3A44DA" w14:textId="3A7F9C57" w:rsidR="005258E9" w:rsidRPr="003523C9" w:rsidRDefault="00D27972" w:rsidP="000D33A6">
            <w:r w:rsidRPr="003523C9">
              <w:t>No information on this was provided.</w:t>
            </w:r>
          </w:p>
        </w:tc>
      </w:tr>
      <w:tr w:rsidR="000E1E9E" w:rsidRPr="003523C9" w14:paraId="57E4D59D" w14:textId="77777777" w:rsidTr="000B187A">
        <w:tc>
          <w:tcPr>
            <w:tcW w:w="191" w:type="pct"/>
          </w:tcPr>
          <w:p w14:paraId="24DA0A38" w14:textId="0ED6F011" w:rsidR="000E1E9E" w:rsidRPr="003523C9" w:rsidRDefault="008A7AC4" w:rsidP="000D33A6">
            <w:r w:rsidRPr="003523C9">
              <w:lastRenderedPageBreak/>
              <w:t>8</w:t>
            </w:r>
          </w:p>
        </w:tc>
        <w:tc>
          <w:tcPr>
            <w:tcW w:w="556" w:type="pct"/>
          </w:tcPr>
          <w:p w14:paraId="5BC6DF35" w14:textId="2E18B1F7" w:rsidR="000E1E9E" w:rsidRPr="003523C9" w:rsidRDefault="000E1E9E" w:rsidP="000D33A6">
            <w:r w:rsidRPr="003523C9">
              <w:t xml:space="preserve">Wong et al. </w:t>
            </w:r>
            <w:r w:rsidR="00EA7D70" w:rsidRPr="003523C9">
              <w:t>(</w:t>
            </w:r>
            <w:r w:rsidRPr="003523C9">
              <w:t>2021</w:t>
            </w:r>
            <w:r w:rsidR="00EA7D70" w:rsidRPr="003523C9">
              <w:t>)</w:t>
            </w:r>
          </w:p>
        </w:tc>
        <w:tc>
          <w:tcPr>
            <w:tcW w:w="531" w:type="pct"/>
          </w:tcPr>
          <w:p w14:paraId="776DDE6D" w14:textId="5492DA28" w:rsidR="000E1E9E" w:rsidRPr="003523C9" w:rsidRDefault="00EA7D70" w:rsidP="000D33A6">
            <w:r w:rsidRPr="003523C9">
              <w:t>United States of America (Florida)</w:t>
            </w:r>
          </w:p>
        </w:tc>
        <w:tc>
          <w:tcPr>
            <w:tcW w:w="454" w:type="pct"/>
          </w:tcPr>
          <w:p w14:paraId="4CFAE432" w14:textId="3498DC55" w:rsidR="000E1E9E" w:rsidRPr="003523C9" w:rsidRDefault="00753D07" w:rsidP="000D33A6">
            <w:r w:rsidRPr="003523C9">
              <w:t xml:space="preserve">Telephone </w:t>
            </w:r>
          </w:p>
        </w:tc>
        <w:tc>
          <w:tcPr>
            <w:tcW w:w="513" w:type="pct"/>
          </w:tcPr>
          <w:p w14:paraId="501141E2" w14:textId="429EDA01" w:rsidR="000E1E9E" w:rsidRPr="003523C9" w:rsidRDefault="00753D07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41194E46" w14:textId="178E15C5" w:rsidR="000E1E9E" w:rsidRPr="003523C9" w:rsidRDefault="00753D07" w:rsidP="000D33A6">
            <w:r w:rsidRPr="003523C9">
              <w:t>2260</w:t>
            </w:r>
          </w:p>
        </w:tc>
        <w:tc>
          <w:tcPr>
            <w:tcW w:w="620" w:type="pct"/>
          </w:tcPr>
          <w:p w14:paraId="31F009A0" w14:textId="77777777" w:rsidR="000E1E9E" w:rsidRPr="003523C9" w:rsidRDefault="00753D07" w:rsidP="000D33A6">
            <w:r w:rsidRPr="003523C9">
              <w:t>-</w:t>
            </w:r>
            <w:r w:rsidR="00557D40" w:rsidRPr="003523C9">
              <w:t>Mean age was 55.9 years</w:t>
            </w:r>
          </w:p>
          <w:p w14:paraId="27C5987F" w14:textId="77777777" w:rsidR="00557D40" w:rsidRPr="003523C9" w:rsidRDefault="00557D40" w:rsidP="000D33A6">
            <w:r w:rsidRPr="003523C9">
              <w:t>-55.8% were females</w:t>
            </w:r>
          </w:p>
          <w:p w14:paraId="02DC9EBD" w14:textId="5955DD5E" w:rsidR="00557D40" w:rsidRPr="003523C9" w:rsidRDefault="00557D40" w:rsidP="000D33A6">
            <w:r w:rsidRPr="003523C9">
              <w:t xml:space="preserve">-70.6% were Caucasians </w:t>
            </w:r>
          </w:p>
        </w:tc>
        <w:tc>
          <w:tcPr>
            <w:tcW w:w="897" w:type="pct"/>
          </w:tcPr>
          <w:p w14:paraId="4B5A14B1" w14:textId="3CF71103" w:rsidR="00B87EC3" w:rsidRPr="003523C9" w:rsidRDefault="00557D40" w:rsidP="000D33A6">
            <w:r w:rsidRPr="003523C9">
              <w:t>-No information on participant’s awareness/knowledge on the preventability of oral cancer</w:t>
            </w:r>
          </w:p>
          <w:p w14:paraId="64C25AD3" w14:textId="27142848" w:rsidR="000E1E9E" w:rsidRPr="003523C9" w:rsidRDefault="00557D40" w:rsidP="000D33A6">
            <w:r w:rsidRPr="003523C9">
              <w:t>-</w:t>
            </w:r>
            <w:r w:rsidR="00B87EC3" w:rsidRPr="003523C9">
              <w:t>46.8% were aware of oral cancer examination</w:t>
            </w:r>
          </w:p>
        </w:tc>
        <w:tc>
          <w:tcPr>
            <w:tcW w:w="897" w:type="pct"/>
          </w:tcPr>
          <w:p w14:paraId="0F234A44" w14:textId="3D60AAB5" w:rsidR="000E1E9E" w:rsidRPr="003523C9" w:rsidRDefault="003607EA" w:rsidP="000D33A6">
            <w:r w:rsidRPr="003523C9">
              <w:t>No information on this was provided.</w:t>
            </w:r>
          </w:p>
        </w:tc>
      </w:tr>
      <w:tr w:rsidR="00E97716" w:rsidRPr="003523C9" w14:paraId="7242F94A" w14:textId="77777777" w:rsidTr="000B187A">
        <w:tc>
          <w:tcPr>
            <w:tcW w:w="191" w:type="pct"/>
          </w:tcPr>
          <w:p w14:paraId="3F009EA9" w14:textId="66C463D0" w:rsidR="00E97716" w:rsidRPr="003523C9" w:rsidRDefault="008A7AC4" w:rsidP="000D33A6">
            <w:r w:rsidRPr="003523C9">
              <w:t>9</w:t>
            </w:r>
          </w:p>
        </w:tc>
        <w:tc>
          <w:tcPr>
            <w:tcW w:w="556" w:type="pct"/>
          </w:tcPr>
          <w:p w14:paraId="15D38154" w14:textId="678C54EE" w:rsidR="00E97716" w:rsidRPr="003523C9" w:rsidRDefault="00E97716" w:rsidP="000D33A6">
            <w:r w:rsidRPr="003523C9">
              <w:t>Adeoye et al. (2022)</w:t>
            </w:r>
          </w:p>
        </w:tc>
        <w:tc>
          <w:tcPr>
            <w:tcW w:w="531" w:type="pct"/>
          </w:tcPr>
          <w:p w14:paraId="6E153560" w14:textId="59151FD3" w:rsidR="00E97716" w:rsidRPr="003523C9" w:rsidRDefault="00E97716" w:rsidP="000D33A6">
            <w:r w:rsidRPr="003523C9">
              <w:t>China (Hong Kong)</w:t>
            </w:r>
          </w:p>
        </w:tc>
        <w:tc>
          <w:tcPr>
            <w:tcW w:w="454" w:type="pct"/>
          </w:tcPr>
          <w:p w14:paraId="3EAD971D" w14:textId="1A72BB32" w:rsidR="00E97716" w:rsidRPr="003523C9" w:rsidRDefault="00E97716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248B1B76" w14:textId="3E8422F7" w:rsidR="00E97716" w:rsidRPr="003523C9" w:rsidRDefault="00E97716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07A9553D" w14:textId="6E3E213D" w:rsidR="00E97716" w:rsidRPr="003523C9" w:rsidRDefault="00E97716" w:rsidP="000D33A6">
            <w:r w:rsidRPr="003523C9">
              <w:t>964</w:t>
            </w:r>
          </w:p>
        </w:tc>
        <w:tc>
          <w:tcPr>
            <w:tcW w:w="620" w:type="pct"/>
          </w:tcPr>
          <w:p w14:paraId="608E1440" w14:textId="77777777" w:rsidR="00E97716" w:rsidRPr="003523C9" w:rsidRDefault="00E97716" w:rsidP="000D33A6">
            <w:r w:rsidRPr="003523C9">
              <w:t>-Aged between 18 and 86 years</w:t>
            </w:r>
          </w:p>
          <w:p w14:paraId="45ABB517" w14:textId="77777777" w:rsidR="00E97716" w:rsidRPr="003523C9" w:rsidRDefault="00E97716" w:rsidP="000D33A6">
            <w:r w:rsidRPr="003523C9">
              <w:t>-58.2% were females</w:t>
            </w:r>
          </w:p>
          <w:p w14:paraId="674F0506" w14:textId="77777777" w:rsidR="00E97716" w:rsidRPr="003523C9" w:rsidRDefault="00E97716" w:rsidP="000D33A6">
            <w:r w:rsidRPr="003523C9">
              <w:t>-65.0% had tertiary level education</w:t>
            </w:r>
          </w:p>
          <w:p w14:paraId="5D80B6EE" w14:textId="77777777" w:rsidR="00E97716" w:rsidRPr="003523C9" w:rsidRDefault="00E97716" w:rsidP="000D33A6">
            <w:r w:rsidRPr="003523C9">
              <w:t>-6.4% were current tobacco users</w:t>
            </w:r>
          </w:p>
          <w:p w14:paraId="2DF6BD0D" w14:textId="77777777" w:rsidR="00E97716" w:rsidRPr="003523C9" w:rsidRDefault="00E97716" w:rsidP="000D33A6">
            <w:r w:rsidRPr="003523C9">
              <w:t>-14.8% were former tobacco users</w:t>
            </w:r>
          </w:p>
          <w:p w14:paraId="6DBF6779" w14:textId="77777777" w:rsidR="00E97716" w:rsidRPr="003523C9" w:rsidRDefault="00E97716" w:rsidP="000D33A6">
            <w:r w:rsidRPr="003523C9">
              <w:lastRenderedPageBreak/>
              <w:t>-15.7% were current alcohol drinkers</w:t>
            </w:r>
          </w:p>
          <w:p w14:paraId="0637B0B3" w14:textId="62F17F4C" w:rsidR="00E97716" w:rsidRPr="003523C9" w:rsidRDefault="00E97716" w:rsidP="000D33A6">
            <w:r w:rsidRPr="003523C9">
              <w:t>-7.0% were former alcohol drinkers</w:t>
            </w:r>
          </w:p>
        </w:tc>
        <w:tc>
          <w:tcPr>
            <w:tcW w:w="897" w:type="pct"/>
          </w:tcPr>
          <w:p w14:paraId="70E6A5AE" w14:textId="77777777" w:rsidR="00B02755" w:rsidRPr="003523C9" w:rsidRDefault="00B02755" w:rsidP="000D33A6">
            <w:r w:rsidRPr="003523C9">
              <w:lastRenderedPageBreak/>
              <w:t>-No information on participant’s awareness/knowledge on the preventability of oral cancer</w:t>
            </w:r>
          </w:p>
          <w:p w14:paraId="21826499" w14:textId="37F28165" w:rsidR="00E97716" w:rsidRPr="003523C9" w:rsidRDefault="00B02755" w:rsidP="000D33A6">
            <w:r w:rsidRPr="003523C9">
              <w:t xml:space="preserve">-61.4% were aware of oral cancer screening </w:t>
            </w:r>
          </w:p>
        </w:tc>
        <w:tc>
          <w:tcPr>
            <w:tcW w:w="897" w:type="pct"/>
          </w:tcPr>
          <w:p w14:paraId="225A0372" w14:textId="649D1B08" w:rsidR="00E97716" w:rsidRPr="003523C9" w:rsidRDefault="003C5955" w:rsidP="000D33A6">
            <w:r w:rsidRPr="003523C9">
              <w:t>No information on this was provided.</w:t>
            </w:r>
          </w:p>
        </w:tc>
      </w:tr>
      <w:tr w:rsidR="00A36FC0" w:rsidRPr="003523C9" w14:paraId="25427B20" w14:textId="77777777" w:rsidTr="000B187A">
        <w:tc>
          <w:tcPr>
            <w:tcW w:w="191" w:type="pct"/>
          </w:tcPr>
          <w:p w14:paraId="0BDE10D2" w14:textId="0DA22746" w:rsidR="00A36FC0" w:rsidRPr="003523C9" w:rsidRDefault="008A7AC4" w:rsidP="000D33A6">
            <w:r w:rsidRPr="003523C9">
              <w:t>10</w:t>
            </w:r>
          </w:p>
        </w:tc>
        <w:tc>
          <w:tcPr>
            <w:tcW w:w="556" w:type="pct"/>
          </w:tcPr>
          <w:p w14:paraId="6137F488" w14:textId="633341B4" w:rsidR="00A36FC0" w:rsidRPr="003523C9" w:rsidRDefault="00A36FC0" w:rsidP="000D33A6">
            <w:r w:rsidRPr="003523C9">
              <w:t>Al Hulaibi et al. (2022</w:t>
            </w:r>
            <w:r w:rsidR="00195F68" w:rsidRPr="003523C9">
              <w:t>)</w:t>
            </w:r>
          </w:p>
        </w:tc>
        <w:tc>
          <w:tcPr>
            <w:tcW w:w="531" w:type="pct"/>
          </w:tcPr>
          <w:p w14:paraId="3AACFC5B" w14:textId="591795E9" w:rsidR="00A36FC0" w:rsidRPr="003523C9" w:rsidRDefault="00A36FC0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195A0348" w14:textId="78DEE302" w:rsidR="00A36FC0" w:rsidRPr="003523C9" w:rsidRDefault="00A36FC0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2D3C9AED" w14:textId="19B7BBFD" w:rsidR="00A36FC0" w:rsidRPr="003523C9" w:rsidRDefault="00A36FC0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091051AA" w14:textId="38B3A0EB" w:rsidR="00A36FC0" w:rsidRPr="003523C9" w:rsidRDefault="00A36FC0" w:rsidP="000D33A6">
            <w:r w:rsidRPr="003523C9">
              <w:t>400</w:t>
            </w:r>
          </w:p>
        </w:tc>
        <w:tc>
          <w:tcPr>
            <w:tcW w:w="620" w:type="pct"/>
          </w:tcPr>
          <w:p w14:paraId="5E312033" w14:textId="77777777" w:rsidR="00A36FC0" w:rsidRPr="003523C9" w:rsidRDefault="00A36FC0" w:rsidP="000D33A6">
            <w:r w:rsidRPr="003523C9">
              <w:t>-45.8% were singles</w:t>
            </w:r>
          </w:p>
          <w:p w14:paraId="1DAD33A6" w14:textId="77777777" w:rsidR="00A36FC0" w:rsidRPr="003523C9" w:rsidRDefault="00A36FC0" w:rsidP="000D33A6">
            <w:r w:rsidRPr="003523C9">
              <w:t xml:space="preserve">-64.9% were females </w:t>
            </w:r>
          </w:p>
          <w:p w14:paraId="18A32918" w14:textId="77777777" w:rsidR="00A36FC0" w:rsidRPr="003523C9" w:rsidRDefault="00A36FC0" w:rsidP="000D33A6">
            <w:r w:rsidRPr="003523C9">
              <w:t>-80% were aged 32 years or more</w:t>
            </w:r>
          </w:p>
          <w:p w14:paraId="466C43A0" w14:textId="77777777" w:rsidR="00A36FC0" w:rsidRPr="003523C9" w:rsidRDefault="00A36FC0" w:rsidP="000D33A6">
            <w:r w:rsidRPr="003523C9">
              <w:t>-52% were married</w:t>
            </w:r>
          </w:p>
          <w:p w14:paraId="521998E2" w14:textId="426B3D06" w:rsidR="00A36FC0" w:rsidRPr="003523C9" w:rsidRDefault="00A36FC0" w:rsidP="000D33A6">
            <w:r w:rsidRPr="003523C9">
              <w:t>-56.4% dwelled in the village</w:t>
            </w:r>
          </w:p>
        </w:tc>
        <w:tc>
          <w:tcPr>
            <w:tcW w:w="897" w:type="pct"/>
          </w:tcPr>
          <w:p w14:paraId="67EFB271" w14:textId="77777777" w:rsidR="00A36FC0" w:rsidRPr="003523C9" w:rsidRDefault="00195F68" w:rsidP="000D33A6">
            <w:r w:rsidRPr="003523C9">
              <w:t>-69.3% were aware that oral cancer is preventable</w:t>
            </w:r>
          </w:p>
          <w:p w14:paraId="3B0B03CC" w14:textId="1CC608D7" w:rsidR="00195F68" w:rsidRPr="003523C9" w:rsidRDefault="00195F68" w:rsidP="000D33A6">
            <w:r w:rsidRPr="003523C9">
              <w:t>-</w:t>
            </w:r>
            <w:r w:rsidR="007B1126" w:rsidRPr="003523C9">
              <w:t>72.7% were aware of oral cancer screening</w:t>
            </w:r>
          </w:p>
        </w:tc>
        <w:tc>
          <w:tcPr>
            <w:tcW w:w="897" w:type="pct"/>
          </w:tcPr>
          <w:p w14:paraId="309D7FF4" w14:textId="6C558349" w:rsidR="00A36FC0" w:rsidRPr="003523C9" w:rsidRDefault="007B1126" w:rsidP="000D33A6">
            <w:r w:rsidRPr="003523C9">
              <w:t>No information on this was provided.</w:t>
            </w:r>
          </w:p>
        </w:tc>
      </w:tr>
      <w:tr w:rsidR="00AA0D36" w:rsidRPr="003523C9" w14:paraId="1D1C6EE1" w14:textId="77777777" w:rsidTr="000B187A">
        <w:tc>
          <w:tcPr>
            <w:tcW w:w="191" w:type="pct"/>
          </w:tcPr>
          <w:p w14:paraId="2A5EB99D" w14:textId="68BABABC" w:rsidR="00AA0D36" w:rsidRPr="003523C9" w:rsidRDefault="008A7AC4" w:rsidP="000D33A6">
            <w:r w:rsidRPr="003523C9">
              <w:t>11</w:t>
            </w:r>
          </w:p>
        </w:tc>
        <w:tc>
          <w:tcPr>
            <w:tcW w:w="556" w:type="pct"/>
          </w:tcPr>
          <w:p w14:paraId="0F038B3D" w14:textId="4D8DDD24" w:rsidR="00AA0D36" w:rsidRPr="003523C9" w:rsidRDefault="00AA0D36" w:rsidP="000D33A6">
            <w:r w:rsidRPr="003523C9">
              <w:t>Shadid et al. (2022)</w:t>
            </w:r>
          </w:p>
        </w:tc>
        <w:tc>
          <w:tcPr>
            <w:tcW w:w="531" w:type="pct"/>
          </w:tcPr>
          <w:p w14:paraId="1601566A" w14:textId="2B9B9B82" w:rsidR="00AA0D36" w:rsidRPr="003523C9" w:rsidRDefault="00AA0D36" w:rsidP="000D33A6">
            <w:r w:rsidRPr="003523C9">
              <w:rPr>
                <w:color w:val="auto"/>
              </w:rPr>
              <w:t>Palestine (West Bank)</w:t>
            </w:r>
          </w:p>
        </w:tc>
        <w:tc>
          <w:tcPr>
            <w:tcW w:w="454" w:type="pct"/>
          </w:tcPr>
          <w:p w14:paraId="4C5CDD46" w14:textId="0BA98499" w:rsidR="00AA0D36" w:rsidRPr="003523C9" w:rsidRDefault="00AA0D36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21A1AC2F" w14:textId="0150A82B" w:rsidR="00AA0D36" w:rsidRPr="003523C9" w:rsidRDefault="00AA0D36" w:rsidP="000D33A6">
            <w:r w:rsidRPr="003523C9">
              <w:rPr>
                <w:color w:val="auto"/>
              </w:rPr>
              <w:t>Dental interns and students (dental)</w:t>
            </w:r>
          </w:p>
        </w:tc>
        <w:tc>
          <w:tcPr>
            <w:tcW w:w="340" w:type="pct"/>
          </w:tcPr>
          <w:p w14:paraId="5257542D" w14:textId="0E503125" w:rsidR="00AA0D36" w:rsidRPr="003523C9" w:rsidRDefault="00AA0D36" w:rsidP="000D33A6">
            <w:r w:rsidRPr="003523C9">
              <w:rPr>
                <w:color w:val="auto"/>
              </w:rPr>
              <w:t>392</w:t>
            </w:r>
          </w:p>
        </w:tc>
        <w:tc>
          <w:tcPr>
            <w:tcW w:w="620" w:type="pct"/>
          </w:tcPr>
          <w:p w14:paraId="357A22C6" w14:textId="77777777" w:rsidR="00AA0D36" w:rsidRPr="003523C9" w:rsidRDefault="00AA0D36" w:rsidP="000D33A6">
            <w:r w:rsidRPr="003523C9">
              <w:t>-94.1% were aged 30 years or below</w:t>
            </w:r>
          </w:p>
          <w:p w14:paraId="2994CC1A" w14:textId="77777777" w:rsidR="00AA0D36" w:rsidRPr="003523C9" w:rsidRDefault="00AA0D36" w:rsidP="000D33A6">
            <w:r w:rsidRPr="003523C9">
              <w:lastRenderedPageBreak/>
              <w:t>-64.3% were females</w:t>
            </w:r>
          </w:p>
          <w:p w14:paraId="7B4518A9" w14:textId="4C66CC39" w:rsidR="00AA0D36" w:rsidRPr="003523C9" w:rsidRDefault="00AA0D36" w:rsidP="000D33A6">
            <w:r w:rsidRPr="003523C9">
              <w:t>-10.5% were interns</w:t>
            </w:r>
          </w:p>
        </w:tc>
        <w:tc>
          <w:tcPr>
            <w:tcW w:w="897" w:type="pct"/>
          </w:tcPr>
          <w:p w14:paraId="4F21FD1E" w14:textId="77777777" w:rsidR="002C3950" w:rsidRPr="003523C9" w:rsidRDefault="002C3950" w:rsidP="000D33A6">
            <w:r w:rsidRPr="003523C9">
              <w:lastRenderedPageBreak/>
              <w:t xml:space="preserve">-No information on participant’s awareness/knowledge </w:t>
            </w:r>
            <w:r w:rsidRPr="003523C9">
              <w:lastRenderedPageBreak/>
              <w:t>on the preventability of oral cancer</w:t>
            </w:r>
          </w:p>
          <w:p w14:paraId="2D75919D" w14:textId="4B05BA9E" w:rsidR="00AA0D36" w:rsidRPr="003523C9" w:rsidRDefault="002C3950" w:rsidP="000D33A6">
            <w:r w:rsidRPr="003523C9">
              <w:t xml:space="preserve">-68.1% </w:t>
            </w:r>
            <w:r w:rsidR="007F2AA9" w:rsidRPr="003523C9">
              <w:t xml:space="preserve">reported to </w:t>
            </w:r>
            <w:r w:rsidRPr="003523C9">
              <w:t>ha</w:t>
            </w:r>
            <w:r w:rsidR="007F2AA9" w:rsidRPr="003523C9">
              <w:t>ve</w:t>
            </w:r>
            <w:r w:rsidRPr="003523C9">
              <w:t xml:space="preserve"> </w:t>
            </w:r>
            <w:r w:rsidR="007F2AA9" w:rsidRPr="003523C9">
              <w:t>adequate knowledge (training) on tobacco ce</w:t>
            </w:r>
            <w:r w:rsidR="003301F7" w:rsidRPr="003523C9">
              <w:t>ssation</w:t>
            </w:r>
            <w:r w:rsidR="005123AB" w:rsidRPr="003523C9">
              <w:t xml:space="preserve"> as an oral cancer preventative strategy </w:t>
            </w:r>
          </w:p>
          <w:p w14:paraId="24D01531" w14:textId="28D4806B" w:rsidR="003301F7" w:rsidRPr="003523C9" w:rsidRDefault="003301F7" w:rsidP="000D33A6">
            <w:r w:rsidRPr="003523C9">
              <w:t>-</w:t>
            </w:r>
            <w:r w:rsidR="005123AB" w:rsidRPr="003523C9">
              <w:t>62.3% reported to have adequate knowledge (training) on alcohol cessation as an oral cancer preventative strategy</w:t>
            </w:r>
          </w:p>
        </w:tc>
        <w:tc>
          <w:tcPr>
            <w:tcW w:w="897" w:type="pct"/>
          </w:tcPr>
          <w:p w14:paraId="5DC9ADC6" w14:textId="578B5F13" w:rsidR="00AA0D36" w:rsidRPr="003523C9" w:rsidRDefault="005123AB" w:rsidP="000D33A6">
            <w:r w:rsidRPr="003523C9">
              <w:lastRenderedPageBreak/>
              <w:t>No information on this was provided.</w:t>
            </w:r>
          </w:p>
        </w:tc>
      </w:tr>
      <w:tr w:rsidR="00303BBE" w:rsidRPr="003523C9" w14:paraId="45055216" w14:textId="77777777" w:rsidTr="000B187A">
        <w:tc>
          <w:tcPr>
            <w:tcW w:w="191" w:type="pct"/>
          </w:tcPr>
          <w:p w14:paraId="00785073" w14:textId="6EAE0726" w:rsidR="00303BBE" w:rsidRPr="003523C9" w:rsidRDefault="008A7AC4" w:rsidP="000D33A6">
            <w:r w:rsidRPr="003523C9">
              <w:t>12</w:t>
            </w:r>
          </w:p>
        </w:tc>
        <w:tc>
          <w:tcPr>
            <w:tcW w:w="556" w:type="pct"/>
          </w:tcPr>
          <w:p w14:paraId="22B308B2" w14:textId="313E25B7" w:rsidR="00303BBE" w:rsidRPr="003523C9" w:rsidRDefault="00303BBE" w:rsidP="000D33A6">
            <w:r w:rsidRPr="003523C9">
              <w:t>Zhou et al. (2022)</w:t>
            </w:r>
          </w:p>
        </w:tc>
        <w:tc>
          <w:tcPr>
            <w:tcW w:w="531" w:type="pct"/>
          </w:tcPr>
          <w:p w14:paraId="496161FE" w14:textId="154C9626" w:rsidR="00303BBE" w:rsidRPr="003523C9" w:rsidRDefault="00303BBE" w:rsidP="000D33A6">
            <w:r w:rsidRPr="003523C9">
              <w:t>China (Beijing)</w:t>
            </w:r>
          </w:p>
        </w:tc>
        <w:tc>
          <w:tcPr>
            <w:tcW w:w="454" w:type="pct"/>
          </w:tcPr>
          <w:p w14:paraId="37F91DA3" w14:textId="3628F976" w:rsidR="00303BBE" w:rsidRPr="003523C9" w:rsidRDefault="00303BBE" w:rsidP="000D33A6">
            <w:r w:rsidRPr="003523C9">
              <w:t xml:space="preserve">Community </w:t>
            </w:r>
          </w:p>
        </w:tc>
        <w:tc>
          <w:tcPr>
            <w:tcW w:w="513" w:type="pct"/>
          </w:tcPr>
          <w:p w14:paraId="6AF2B59A" w14:textId="5CF6EC8C" w:rsidR="00303BBE" w:rsidRPr="003523C9" w:rsidRDefault="00303BBE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7C2DC868" w14:textId="07DD980C" w:rsidR="00303BBE" w:rsidRPr="003523C9" w:rsidRDefault="00303BBE" w:rsidP="000D33A6">
            <w:r w:rsidRPr="003523C9">
              <w:t>3055</w:t>
            </w:r>
          </w:p>
        </w:tc>
        <w:tc>
          <w:tcPr>
            <w:tcW w:w="620" w:type="pct"/>
          </w:tcPr>
          <w:p w14:paraId="5B1EA806" w14:textId="77777777" w:rsidR="00303BBE" w:rsidRPr="003523C9" w:rsidRDefault="00303BBE" w:rsidP="000D33A6">
            <w:r w:rsidRPr="003523C9">
              <w:t>-53.0% were aged 15 to 29 years</w:t>
            </w:r>
          </w:p>
          <w:p w14:paraId="4220D9B4" w14:textId="77777777" w:rsidR="00303BBE" w:rsidRPr="003523C9" w:rsidRDefault="00303BBE" w:rsidP="000D33A6">
            <w:r w:rsidRPr="003523C9">
              <w:t>-54.2% were females</w:t>
            </w:r>
          </w:p>
          <w:p w14:paraId="014C9AF9" w14:textId="77777777" w:rsidR="00303BBE" w:rsidRPr="003523C9" w:rsidRDefault="00303BBE" w:rsidP="000D33A6">
            <w:r w:rsidRPr="003523C9">
              <w:t>-53.7% were single</w:t>
            </w:r>
          </w:p>
          <w:p w14:paraId="036E3A8A" w14:textId="72E1E7FE" w:rsidR="00303BBE" w:rsidRPr="003523C9" w:rsidRDefault="00303BBE" w:rsidP="000D33A6">
            <w:r w:rsidRPr="003523C9">
              <w:lastRenderedPageBreak/>
              <w:t>-81.5% had tertiary level education</w:t>
            </w:r>
          </w:p>
        </w:tc>
        <w:tc>
          <w:tcPr>
            <w:tcW w:w="897" w:type="pct"/>
          </w:tcPr>
          <w:p w14:paraId="21D0A539" w14:textId="77777777" w:rsidR="00303BBE" w:rsidRPr="003523C9" w:rsidRDefault="00303BBE" w:rsidP="000D33A6">
            <w:r w:rsidRPr="003523C9">
              <w:lastRenderedPageBreak/>
              <w:t>-</w:t>
            </w:r>
            <w:r w:rsidR="00404F6E" w:rsidRPr="003523C9">
              <w:t>38.2% were aware that oral cancer is preventable</w:t>
            </w:r>
          </w:p>
          <w:p w14:paraId="36C8843E" w14:textId="46E54029" w:rsidR="00404F6E" w:rsidRPr="003523C9" w:rsidRDefault="00404F6E" w:rsidP="000D33A6">
            <w:r w:rsidRPr="003523C9">
              <w:t xml:space="preserve">-46.2% were aware that </w:t>
            </w:r>
            <w:r w:rsidR="00EF7215" w:rsidRPr="003523C9">
              <w:t xml:space="preserve">change of habits or lifestyle can reduce the </w:t>
            </w:r>
            <w:r w:rsidR="00EF7215" w:rsidRPr="003523C9">
              <w:lastRenderedPageBreak/>
              <w:t xml:space="preserve">risk of developing oral cancer </w:t>
            </w:r>
          </w:p>
        </w:tc>
        <w:tc>
          <w:tcPr>
            <w:tcW w:w="897" w:type="pct"/>
          </w:tcPr>
          <w:p w14:paraId="45861CA2" w14:textId="55BF46BA" w:rsidR="00303BBE" w:rsidRPr="003523C9" w:rsidRDefault="00EF7215" w:rsidP="000D33A6">
            <w:r w:rsidRPr="003523C9">
              <w:lastRenderedPageBreak/>
              <w:t>No information on this was provided.</w:t>
            </w:r>
          </w:p>
        </w:tc>
      </w:tr>
      <w:tr w:rsidR="00990CDB" w:rsidRPr="003523C9" w14:paraId="1F6A8D9E" w14:textId="77777777" w:rsidTr="000B187A">
        <w:tc>
          <w:tcPr>
            <w:tcW w:w="191" w:type="pct"/>
          </w:tcPr>
          <w:p w14:paraId="2F2DB4FF" w14:textId="4E83108B" w:rsidR="00990CDB" w:rsidRPr="003523C9" w:rsidRDefault="008A7AC4" w:rsidP="000D33A6">
            <w:r w:rsidRPr="003523C9">
              <w:t>13</w:t>
            </w:r>
          </w:p>
        </w:tc>
        <w:tc>
          <w:tcPr>
            <w:tcW w:w="556" w:type="pct"/>
          </w:tcPr>
          <w:p w14:paraId="07856B7D" w14:textId="27DB32D4" w:rsidR="00990CDB" w:rsidRPr="003523C9" w:rsidRDefault="00990CDB" w:rsidP="000D33A6">
            <w:r w:rsidRPr="003523C9">
              <w:rPr>
                <w:rFonts w:cs="Arial"/>
                <w:szCs w:val="24"/>
                <w:shd w:val="clear" w:color="auto" w:fill="FFFFFF"/>
              </w:rPr>
              <w:t xml:space="preserve">Dixit et al. </w:t>
            </w:r>
            <w:r w:rsidR="00037833" w:rsidRPr="003523C9">
              <w:rPr>
                <w:rFonts w:cs="Arial"/>
                <w:szCs w:val="24"/>
                <w:shd w:val="clear" w:color="auto" w:fill="FFFFFF"/>
              </w:rPr>
              <w:t>(</w:t>
            </w:r>
            <w:r w:rsidRPr="003523C9">
              <w:rPr>
                <w:rFonts w:cs="Arial"/>
                <w:szCs w:val="24"/>
                <w:shd w:val="clear" w:color="auto" w:fill="FFFFFF"/>
              </w:rPr>
              <w:t>2023</w:t>
            </w:r>
            <w:r w:rsidR="00037833" w:rsidRPr="003523C9">
              <w:rPr>
                <w:rFonts w:cs="Arial"/>
                <w:szCs w:val="24"/>
                <w:shd w:val="clear" w:color="auto" w:fill="FFFFFF"/>
              </w:rPr>
              <w:t>)</w:t>
            </w:r>
          </w:p>
        </w:tc>
        <w:tc>
          <w:tcPr>
            <w:tcW w:w="531" w:type="pct"/>
          </w:tcPr>
          <w:p w14:paraId="24794D83" w14:textId="4197BE51" w:rsidR="00990CDB" w:rsidRPr="003523C9" w:rsidRDefault="00382E95" w:rsidP="000D33A6">
            <w:r w:rsidRPr="003523C9">
              <w:t xml:space="preserve">India </w:t>
            </w:r>
            <w:r w:rsidRPr="003523C9">
              <w:rPr>
                <w:color w:val="auto"/>
              </w:rPr>
              <w:t>(location not specified)</w:t>
            </w:r>
          </w:p>
        </w:tc>
        <w:tc>
          <w:tcPr>
            <w:tcW w:w="454" w:type="pct"/>
          </w:tcPr>
          <w:p w14:paraId="5C9F6FC8" w14:textId="17BAB6B8" w:rsidR="00990CDB" w:rsidRPr="003523C9" w:rsidRDefault="00382E95" w:rsidP="000D33A6">
            <w:r w:rsidRPr="003523C9">
              <w:t>University</w:t>
            </w:r>
          </w:p>
        </w:tc>
        <w:tc>
          <w:tcPr>
            <w:tcW w:w="513" w:type="pct"/>
          </w:tcPr>
          <w:p w14:paraId="6B9039A6" w14:textId="19DE5B95" w:rsidR="00990CDB" w:rsidRPr="003523C9" w:rsidRDefault="0054087E" w:rsidP="000D33A6">
            <w:r w:rsidRPr="003523C9">
              <w:t>Students (dental) and d</w:t>
            </w:r>
            <w:r w:rsidR="00382E95" w:rsidRPr="003523C9">
              <w:t>entists (interns)</w:t>
            </w:r>
          </w:p>
        </w:tc>
        <w:tc>
          <w:tcPr>
            <w:tcW w:w="340" w:type="pct"/>
          </w:tcPr>
          <w:p w14:paraId="17008806" w14:textId="02491FAD" w:rsidR="00990CDB" w:rsidRPr="003523C9" w:rsidRDefault="00382E95" w:rsidP="000D33A6">
            <w:r w:rsidRPr="003523C9">
              <w:t>300</w:t>
            </w:r>
          </w:p>
        </w:tc>
        <w:tc>
          <w:tcPr>
            <w:tcW w:w="620" w:type="pct"/>
          </w:tcPr>
          <w:p w14:paraId="061CDDF1" w14:textId="77777777" w:rsidR="00990CDB" w:rsidRPr="003523C9" w:rsidRDefault="00382E95" w:rsidP="000D33A6">
            <w:r w:rsidRPr="003523C9">
              <w:t>-</w:t>
            </w:r>
            <w:r w:rsidR="0054087E" w:rsidRPr="003523C9">
              <w:t>94.1% were aged 30 years or below</w:t>
            </w:r>
          </w:p>
          <w:p w14:paraId="1C0BCDA8" w14:textId="77777777" w:rsidR="0054087E" w:rsidRPr="003523C9" w:rsidRDefault="0054087E" w:rsidP="000D33A6">
            <w:r w:rsidRPr="003523C9">
              <w:t>-64.5% were females</w:t>
            </w:r>
          </w:p>
          <w:p w14:paraId="0A6F0541" w14:textId="4BB33D7A" w:rsidR="0054087E" w:rsidRPr="003523C9" w:rsidRDefault="0054087E" w:rsidP="000D33A6">
            <w:r w:rsidRPr="003523C9">
              <w:t>-65.4% were fifth-year dental students</w:t>
            </w:r>
          </w:p>
        </w:tc>
        <w:tc>
          <w:tcPr>
            <w:tcW w:w="897" w:type="pct"/>
          </w:tcPr>
          <w:p w14:paraId="7F979057" w14:textId="77777777" w:rsidR="00990CDB" w:rsidRPr="003523C9" w:rsidRDefault="00B35D75" w:rsidP="000D33A6">
            <w:r w:rsidRPr="003523C9">
              <w:t>-65.1% had poor knowledge on oral cancer prevention</w:t>
            </w:r>
          </w:p>
          <w:p w14:paraId="6029557E" w14:textId="5C2BC8E2" w:rsidR="00B35D75" w:rsidRPr="003523C9" w:rsidRDefault="00B35D75" w:rsidP="000D33A6">
            <w:r w:rsidRPr="003523C9">
              <w:t>-</w:t>
            </w:r>
            <w:r w:rsidR="00EF06FD" w:rsidRPr="003523C9">
              <w:t>No specific information was provided on participant’s awareness/knowledge on oral cancer preventability or preventative strategies</w:t>
            </w:r>
          </w:p>
        </w:tc>
        <w:tc>
          <w:tcPr>
            <w:tcW w:w="897" w:type="pct"/>
          </w:tcPr>
          <w:p w14:paraId="2CC1BC89" w14:textId="5027D6D5" w:rsidR="00990CDB" w:rsidRPr="003523C9" w:rsidRDefault="00037833" w:rsidP="000D33A6">
            <w:r w:rsidRPr="003523C9">
              <w:t>No information on this was provided.</w:t>
            </w:r>
          </w:p>
        </w:tc>
      </w:tr>
      <w:tr w:rsidR="000E0DE2" w:rsidRPr="003523C9" w14:paraId="0FA06EA7" w14:textId="77777777" w:rsidTr="000B187A">
        <w:tc>
          <w:tcPr>
            <w:tcW w:w="191" w:type="pct"/>
          </w:tcPr>
          <w:p w14:paraId="395333CA" w14:textId="50348025" w:rsidR="000E0DE2" w:rsidRPr="003523C9" w:rsidRDefault="008A7AC4" w:rsidP="000D33A6">
            <w:r w:rsidRPr="003523C9">
              <w:t>14</w:t>
            </w:r>
          </w:p>
        </w:tc>
        <w:tc>
          <w:tcPr>
            <w:tcW w:w="556" w:type="pct"/>
          </w:tcPr>
          <w:p w14:paraId="47F69C7B" w14:textId="2666407B" w:rsidR="000E0DE2" w:rsidRPr="003523C9" w:rsidRDefault="000E0DE2" w:rsidP="000D33A6">
            <w:r w:rsidRPr="003523C9">
              <w:t>Shadid &amp; Habash (2023)</w:t>
            </w:r>
          </w:p>
        </w:tc>
        <w:tc>
          <w:tcPr>
            <w:tcW w:w="531" w:type="pct"/>
          </w:tcPr>
          <w:p w14:paraId="5ADDFB31" w14:textId="61200812" w:rsidR="000E0DE2" w:rsidRPr="003523C9" w:rsidRDefault="000E0DE2" w:rsidP="000D33A6">
            <w:r w:rsidRPr="003523C9">
              <w:t xml:space="preserve">Palestine </w:t>
            </w:r>
            <w:r w:rsidRPr="003523C9">
              <w:rPr>
                <w:color w:val="auto"/>
              </w:rPr>
              <w:t>(locations not specified)</w:t>
            </w:r>
          </w:p>
        </w:tc>
        <w:tc>
          <w:tcPr>
            <w:tcW w:w="454" w:type="pct"/>
          </w:tcPr>
          <w:p w14:paraId="10FA5ED8" w14:textId="24E28BAF" w:rsidR="000E0DE2" w:rsidRPr="003523C9" w:rsidRDefault="000E0DE2" w:rsidP="000D33A6">
            <w:r w:rsidRPr="003523C9">
              <w:t>Clinical</w:t>
            </w:r>
          </w:p>
        </w:tc>
        <w:tc>
          <w:tcPr>
            <w:tcW w:w="513" w:type="pct"/>
          </w:tcPr>
          <w:p w14:paraId="7015485A" w14:textId="221576B1" w:rsidR="000E0DE2" w:rsidRPr="003523C9" w:rsidRDefault="000E0DE2" w:rsidP="000D33A6">
            <w:r w:rsidRPr="003523C9">
              <w:t>Dentists</w:t>
            </w:r>
          </w:p>
        </w:tc>
        <w:tc>
          <w:tcPr>
            <w:tcW w:w="340" w:type="pct"/>
          </w:tcPr>
          <w:p w14:paraId="7B859443" w14:textId="2C772E08" w:rsidR="000E0DE2" w:rsidRPr="003523C9" w:rsidRDefault="000E0DE2" w:rsidP="000D33A6">
            <w:r w:rsidRPr="003523C9">
              <w:t>254</w:t>
            </w:r>
          </w:p>
        </w:tc>
        <w:tc>
          <w:tcPr>
            <w:tcW w:w="620" w:type="pct"/>
          </w:tcPr>
          <w:p w14:paraId="732DB88D" w14:textId="77777777" w:rsidR="000E0DE2" w:rsidRPr="003523C9" w:rsidRDefault="000E0DE2" w:rsidP="000D33A6">
            <w:r w:rsidRPr="003523C9">
              <w:t>-65.7% were aged above 30 years</w:t>
            </w:r>
          </w:p>
          <w:p w14:paraId="3C0DFCA6" w14:textId="77777777" w:rsidR="000E0DE2" w:rsidRPr="003523C9" w:rsidRDefault="000E0DE2" w:rsidP="000D33A6">
            <w:r w:rsidRPr="003523C9">
              <w:t>-43.7% were females</w:t>
            </w:r>
          </w:p>
          <w:p w14:paraId="7FA236DB" w14:textId="77777777" w:rsidR="000E0DE2" w:rsidRPr="003523C9" w:rsidRDefault="000E0DE2" w:rsidP="000D33A6">
            <w:r w:rsidRPr="003523C9">
              <w:t>-42.5% had 6 to 15 years of experience</w:t>
            </w:r>
          </w:p>
          <w:p w14:paraId="0D1F6580" w14:textId="77777777" w:rsidR="000E0DE2" w:rsidRPr="003523C9" w:rsidRDefault="000E0DE2" w:rsidP="000D33A6">
            <w:r w:rsidRPr="003523C9">
              <w:lastRenderedPageBreak/>
              <w:t>-80.7% worked in a private setting</w:t>
            </w:r>
          </w:p>
          <w:p w14:paraId="4E95BA03" w14:textId="08858F62" w:rsidR="000E0DE2" w:rsidRPr="003523C9" w:rsidRDefault="000E0DE2" w:rsidP="000D33A6">
            <w:r w:rsidRPr="003523C9">
              <w:t>-79.9% were general dentists</w:t>
            </w:r>
          </w:p>
        </w:tc>
        <w:tc>
          <w:tcPr>
            <w:tcW w:w="897" w:type="pct"/>
          </w:tcPr>
          <w:p w14:paraId="13D45D05" w14:textId="084101F5" w:rsidR="000E0DE2" w:rsidRPr="003523C9" w:rsidRDefault="000E0DE2" w:rsidP="000D33A6">
            <w:r w:rsidRPr="003523C9">
              <w:lastRenderedPageBreak/>
              <w:t>-</w:t>
            </w:r>
            <w:r w:rsidR="002E2D9C" w:rsidRPr="003523C9">
              <w:t>70.1</w:t>
            </w:r>
            <w:r w:rsidRPr="003523C9">
              <w:t>% had poor knowledge on oral cancer prevention</w:t>
            </w:r>
            <w:r w:rsidR="002E2D9C" w:rsidRPr="003523C9">
              <w:t>, including oral cancer screening</w:t>
            </w:r>
          </w:p>
          <w:p w14:paraId="610DDFAD" w14:textId="1FE8230A" w:rsidR="000E0DE2" w:rsidRPr="003523C9" w:rsidRDefault="002E2D9C" w:rsidP="000D33A6">
            <w:r w:rsidRPr="003523C9">
              <w:t xml:space="preserve">-No specific information was provided on participant’s </w:t>
            </w:r>
            <w:r w:rsidRPr="003523C9">
              <w:lastRenderedPageBreak/>
              <w:t>awareness/knowledge on oral cancer preventability or preventative strategies</w:t>
            </w:r>
          </w:p>
        </w:tc>
        <w:tc>
          <w:tcPr>
            <w:tcW w:w="897" w:type="pct"/>
          </w:tcPr>
          <w:p w14:paraId="6C4AE0D6" w14:textId="18B941CC" w:rsidR="000E0DE2" w:rsidRPr="003523C9" w:rsidRDefault="002E2D9C" w:rsidP="000D33A6">
            <w:r w:rsidRPr="003523C9">
              <w:lastRenderedPageBreak/>
              <w:t>No information on this was provided.</w:t>
            </w:r>
          </w:p>
        </w:tc>
      </w:tr>
      <w:tr w:rsidR="001B02E1" w:rsidRPr="003523C9" w14:paraId="694CC283" w14:textId="77777777" w:rsidTr="000B187A">
        <w:tc>
          <w:tcPr>
            <w:tcW w:w="191" w:type="pct"/>
          </w:tcPr>
          <w:p w14:paraId="5F8CE252" w14:textId="660FBD40" w:rsidR="001B02E1" w:rsidRPr="003523C9" w:rsidRDefault="008A7AC4" w:rsidP="000D33A6">
            <w:r w:rsidRPr="003523C9">
              <w:t>15</w:t>
            </w:r>
          </w:p>
        </w:tc>
        <w:tc>
          <w:tcPr>
            <w:tcW w:w="556" w:type="pct"/>
          </w:tcPr>
          <w:p w14:paraId="3AD35AA0" w14:textId="517B965E" w:rsidR="001B02E1" w:rsidRPr="003523C9" w:rsidRDefault="001B02E1" w:rsidP="000D33A6">
            <w:pPr>
              <w:rPr>
                <w:color w:val="auto"/>
              </w:rPr>
            </w:pPr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31" w:type="pct"/>
          </w:tcPr>
          <w:p w14:paraId="5948891C" w14:textId="0D44763C" w:rsidR="001B02E1" w:rsidRPr="003523C9" w:rsidRDefault="001B02E1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4EC0E0F8" w14:textId="1678865C" w:rsidR="001B02E1" w:rsidRPr="003523C9" w:rsidRDefault="001B02E1" w:rsidP="000D33A6">
            <w:r w:rsidRPr="003523C9">
              <w:t>Community</w:t>
            </w:r>
          </w:p>
        </w:tc>
        <w:tc>
          <w:tcPr>
            <w:tcW w:w="513" w:type="pct"/>
          </w:tcPr>
          <w:p w14:paraId="58837637" w14:textId="28C7317E" w:rsidR="001B02E1" w:rsidRPr="003523C9" w:rsidRDefault="001B02E1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465AF9F1" w14:textId="7CC27FD8" w:rsidR="001B02E1" w:rsidRPr="003523C9" w:rsidRDefault="001B02E1" w:rsidP="000D33A6">
            <w:r w:rsidRPr="003523C9">
              <w:t>1380</w:t>
            </w:r>
          </w:p>
        </w:tc>
        <w:tc>
          <w:tcPr>
            <w:tcW w:w="620" w:type="pct"/>
          </w:tcPr>
          <w:p w14:paraId="4CAF6FD6" w14:textId="77777777" w:rsidR="001B02E1" w:rsidRPr="003523C9" w:rsidRDefault="001B02E1" w:rsidP="000D33A6">
            <w:r w:rsidRPr="003523C9">
              <w:t>-52.9% were females</w:t>
            </w:r>
          </w:p>
          <w:p w14:paraId="01625404" w14:textId="77777777" w:rsidR="001B02E1" w:rsidRPr="003523C9" w:rsidRDefault="001B02E1" w:rsidP="000D33A6">
            <w:r w:rsidRPr="003523C9">
              <w:t>-63% were aged between 18 and 30 years</w:t>
            </w:r>
          </w:p>
          <w:p w14:paraId="343DC6D1" w14:textId="77777777" w:rsidR="001B02E1" w:rsidRPr="003523C9" w:rsidRDefault="001B02E1" w:rsidP="000D33A6">
            <w:r w:rsidRPr="003523C9">
              <w:t>-45.7% were married</w:t>
            </w:r>
          </w:p>
          <w:p w14:paraId="2B3363D9" w14:textId="4100FD98" w:rsidR="001B02E1" w:rsidRPr="003523C9" w:rsidRDefault="001B02E1" w:rsidP="000D33A6">
            <w:r w:rsidRPr="003523C9">
              <w:t>-50.6% lived in rural areas</w:t>
            </w:r>
          </w:p>
        </w:tc>
        <w:tc>
          <w:tcPr>
            <w:tcW w:w="897" w:type="pct"/>
          </w:tcPr>
          <w:p w14:paraId="5E0D8200" w14:textId="77777777" w:rsidR="001B02E1" w:rsidRPr="003523C9" w:rsidRDefault="001B02E1" w:rsidP="000D33A6">
            <w:r w:rsidRPr="003523C9">
              <w:t xml:space="preserve">The information below was concerning those participants (n=1022) who were aware of oral cancer: </w:t>
            </w:r>
          </w:p>
          <w:p w14:paraId="342A626E" w14:textId="42D8A6F8" w:rsidR="001B02E1" w:rsidRPr="003523C9" w:rsidRDefault="001B02E1" w:rsidP="000D33A6">
            <w:r w:rsidRPr="003523C9">
              <w:t>-44.7% were aware that oral cancer is preventable</w:t>
            </w:r>
          </w:p>
          <w:p w14:paraId="6D8A58BE" w14:textId="4376B0E5" w:rsidR="001B02E1" w:rsidRPr="003523C9" w:rsidRDefault="001B02E1" w:rsidP="000D33A6">
            <w:r w:rsidRPr="003523C9">
              <w:t>-</w:t>
            </w:r>
            <w:r w:rsidR="00577A16" w:rsidRPr="003523C9">
              <w:t>No specific information was provided on participant’s awareness/knowledge on oral cancer preventative strategies</w:t>
            </w:r>
          </w:p>
        </w:tc>
        <w:tc>
          <w:tcPr>
            <w:tcW w:w="897" w:type="pct"/>
          </w:tcPr>
          <w:p w14:paraId="6F7B53DA" w14:textId="590E6AF5" w:rsidR="001B02E1" w:rsidRPr="003523C9" w:rsidRDefault="00577A16" w:rsidP="000D33A6">
            <w:r w:rsidRPr="003523C9">
              <w:t>No information on this was provided.</w:t>
            </w:r>
          </w:p>
        </w:tc>
      </w:tr>
      <w:tr w:rsidR="0034291C" w:rsidRPr="003523C9" w14:paraId="0E7007AA" w14:textId="77777777" w:rsidTr="000B187A">
        <w:tc>
          <w:tcPr>
            <w:tcW w:w="191" w:type="pct"/>
          </w:tcPr>
          <w:p w14:paraId="5535CA35" w14:textId="0E822C42" w:rsidR="0034291C" w:rsidRPr="003523C9" w:rsidRDefault="008A7AC4" w:rsidP="000D33A6">
            <w:r w:rsidRPr="003523C9">
              <w:t>16</w:t>
            </w:r>
          </w:p>
        </w:tc>
        <w:tc>
          <w:tcPr>
            <w:tcW w:w="556" w:type="pct"/>
          </w:tcPr>
          <w:p w14:paraId="0B9B283A" w14:textId="0AF545B8" w:rsidR="0034291C" w:rsidRPr="003523C9" w:rsidRDefault="0034291C" w:rsidP="000D33A6">
            <w:r w:rsidRPr="003523C9">
              <w:rPr>
                <w:color w:val="auto"/>
              </w:rPr>
              <w:t>Das et al. (2024)</w:t>
            </w:r>
          </w:p>
        </w:tc>
        <w:tc>
          <w:tcPr>
            <w:tcW w:w="531" w:type="pct"/>
          </w:tcPr>
          <w:p w14:paraId="5A62EBCC" w14:textId="7E806879" w:rsidR="0034291C" w:rsidRPr="003523C9" w:rsidRDefault="0034291C" w:rsidP="000D33A6">
            <w:r w:rsidRPr="003523C9">
              <w:t>India (Odisha)</w:t>
            </w:r>
          </w:p>
        </w:tc>
        <w:tc>
          <w:tcPr>
            <w:tcW w:w="454" w:type="pct"/>
          </w:tcPr>
          <w:p w14:paraId="1FFCC9D4" w14:textId="1F34F8D9" w:rsidR="0034291C" w:rsidRPr="003523C9" w:rsidRDefault="0034291C" w:rsidP="000D33A6">
            <w:r w:rsidRPr="003523C9">
              <w:t>University</w:t>
            </w:r>
          </w:p>
        </w:tc>
        <w:tc>
          <w:tcPr>
            <w:tcW w:w="513" w:type="pct"/>
          </w:tcPr>
          <w:p w14:paraId="3FD77FE4" w14:textId="4E3B5F4B" w:rsidR="0034291C" w:rsidRPr="003523C9" w:rsidRDefault="0034291C" w:rsidP="000D33A6">
            <w:r w:rsidRPr="003523C9">
              <w:t xml:space="preserve">Students (nursing, </w:t>
            </w:r>
            <w:r w:rsidRPr="003523C9">
              <w:lastRenderedPageBreak/>
              <w:t>medical, and dental)</w:t>
            </w:r>
          </w:p>
        </w:tc>
        <w:tc>
          <w:tcPr>
            <w:tcW w:w="340" w:type="pct"/>
          </w:tcPr>
          <w:p w14:paraId="4952184E" w14:textId="56C39E81" w:rsidR="0034291C" w:rsidRPr="003523C9" w:rsidRDefault="0034291C" w:rsidP="000D33A6">
            <w:r w:rsidRPr="003523C9">
              <w:lastRenderedPageBreak/>
              <w:t>1000</w:t>
            </w:r>
          </w:p>
        </w:tc>
        <w:tc>
          <w:tcPr>
            <w:tcW w:w="620" w:type="pct"/>
          </w:tcPr>
          <w:p w14:paraId="6D7B574D" w14:textId="29A4A809" w:rsidR="0034291C" w:rsidRPr="003523C9" w:rsidRDefault="0034291C" w:rsidP="000D33A6">
            <w:r w:rsidRPr="003523C9">
              <w:t xml:space="preserve">-23%, 35.4%, and 41.6% were </w:t>
            </w:r>
            <w:r w:rsidRPr="003523C9">
              <w:lastRenderedPageBreak/>
              <w:t>nursing, medical, and dental students respectively</w:t>
            </w:r>
          </w:p>
        </w:tc>
        <w:tc>
          <w:tcPr>
            <w:tcW w:w="897" w:type="pct"/>
          </w:tcPr>
          <w:p w14:paraId="03F8733C" w14:textId="77777777" w:rsidR="00002D0A" w:rsidRPr="003523C9" w:rsidRDefault="00002D0A" w:rsidP="000D33A6">
            <w:r w:rsidRPr="003523C9">
              <w:lastRenderedPageBreak/>
              <w:t xml:space="preserve">-No information on participant’s </w:t>
            </w:r>
            <w:r w:rsidRPr="003523C9">
              <w:lastRenderedPageBreak/>
              <w:t>awareness/knowledge on the preventability of oral cancer</w:t>
            </w:r>
          </w:p>
          <w:p w14:paraId="2FD1258D" w14:textId="58C0EE27" w:rsidR="00AB7BF3" w:rsidRPr="003523C9" w:rsidRDefault="0034291C" w:rsidP="000D33A6">
            <w:r w:rsidRPr="003523C9">
              <w:t>-</w:t>
            </w:r>
            <w:r w:rsidR="00AB7BF3" w:rsidRPr="003523C9">
              <w:t>61.5% were aware that v</w:t>
            </w:r>
            <w:r w:rsidR="00002D0A" w:rsidRPr="003523C9">
              <w:t>accination against human</w:t>
            </w:r>
            <w:r w:rsidR="00AB7BF3" w:rsidRPr="003523C9">
              <w:t xml:space="preserve"> papillomavirus can prevent oral cancer</w:t>
            </w:r>
            <w:r w:rsidR="00616080" w:rsidRPr="003523C9">
              <w:t>, and n</w:t>
            </w:r>
            <w:r w:rsidR="00AB7BF3" w:rsidRPr="003523C9">
              <w:t>o information was provided on participant’s awareness/knowledge on other oral cancer preventative strategies</w:t>
            </w:r>
          </w:p>
        </w:tc>
        <w:tc>
          <w:tcPr>
            <w:tcW w:w="897" w:type="pct"/>
          </w:tcPr>
          <w:p w14:paraId="059A6060" w14:textId="4056306F" w:rsidR="0034291C" w:rsidRPr="003523C9" w:rsidRDefault="00AB7BF3" w:rsidP="000D33A6">
            <w:r w:rsidRPr="003523C9">
              <w:lastRenderedPageBreak/>
              <w:t>No information on this was provided.</w:t>
            </w:r>
          </w:p>
        </w:tc>
      </w:tr>
      <w:tr w:rsidR="00382B11" w:rsidRPr="003523C9" w14:paraId="796EFE2D" w14:textId="77777777" w:rsidTr="000B187A">
        <w:tc>
          <w:tcPr>
            <w:tcW w:w="191" w:type="pct"/>
          </w:tcPr>
          <w:p w14:paraId="0384A1A8" w14:textId="2119E78C" w:rsidR="00382B11" w:rsidRPr="003523C9" w:rsidRDefault="008A7AC4" w:rsidP="000D33A6">
            <w:r w:rsidRPr="003523C9">
              <w:t>17</w:t>
            </w:r>
          </w:p>
        </w:tc>
        <w:tc>
          <w:tcPr>
            <w:tcW w:w="556" w:type="pct"/>
          </w:tcPr>
          <w:p w14:paraId="123A4FCC" w14:textId="397831E7" w:rsidR="00382B11" w:rsidRPr="003523C9" w:rsidRDefault="00382B11" w:rsidP="000D33A6">
            <w:pPr>
              <w:rPr>
                <w:color w:val="auto"/>
              </w:rPr>
            </w:pPr>
            <w:proofErr w:type="spellStart"/>
            <w:r w:rsidRPr="003523C9">
              <w:t>Shubayr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31" w:type="pct"/>
          </w:tcPr>
          <w:p w14:paraId="62140D90" w14:textId="531F47FA" w:rsidR="00382B11" w:rsidRPr="003523C9" w:rsidRDefault="00382B11" w:rsidP="000D33A6">
            <w:r w:rsidRPr="003523C9">
              <w:t>Saudi Arabia (location not specified)</w:t>
            </w:r>
          </w:p>
        </w:tc>
        <w:tc>
          <w:tcPr>
            <w:tcW w:w="454" w:type="pct"/>
          </w:tcPr>
          <w:p w14:paraId="36593FF4" w14:textId="72193296" w:rsidR="00382B11" w:rsidRPr="003523C9" w:rsidRDefault="00382B11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18F74A09" w14:textId="4BB68C7E" w:rsidR="00382B11" w:rsidRPr="003523C9" w:rsidRDefault="00382B11" w:rsidP="000D33A6">
            <w:r w:rsidRPr="003523C9">
              <w:t>Students (dental) and dentists</w:t>
            </w:r>
          </w:p>
        </w:tc>
        <w:tc>
          <w:tcPr>
            <w:tcW w:w="340" w:type="pct"/>
          </w:tcPr>
          <w:p w14:paraId="61DFFF4D" w14:textId="35389C1C" w:rsidR="00382B11" w:rsidRPr="003523C9" w:rsidRDefault="00382B11" w:rsidP="000D33A6">
            <w:r w:rsidRPr="003523C9">
              <w:t>157</w:t>
            </w:r>
          </w:p>
        </w:tc>
        <w:tc>
          <w:tcPr>
            <w:tcW w:w="620" w:type="pct"/>
          </w:tcPr>
          <w:p w14:paraId="57C9ABF2" w14:textId="77777777" w:rsidR="00382B11" w:rsidRPr="003523C9" w:rsidRDefault="00382B11" w:rsidP="000D33A6">
            <w:r w:rsidRPr="003523C9">
              <w:t>-Mean age was 26.3 years</w:t>
            </w:r>
          </w:p>
          <w:p w14:paraId="6ED65195" w14:textId="77777777" w:rsidR="00382B11" w:rsidRPr="003523C9" w:rsidRDefault="00382B11" w:rsidP="000D33A6">
            <w:r w:rsidRPr="003523C9">
              <w:t>-51.0% were males</w:t>
            </w:r>
          </w:p>
          <w:p w14:paraId="69522A7A" w14:textId="2F04A5D5" w:rsidR="00382B11" w:rsidRPr="003523C9" w:rsidRDefault="00382B11" w:rsidP="000D33A6">
            <w:r w:rsidRPr="003523C9">
              <w:t>-61.8% were dentist-clinicians</w:t>
            </w:r>
          </w:p>
        </w:tc>
        <w:tc>
          <w:tcPr>
            <w:tcW w:w="897" w:type="pct"/>
          </w:tcPr>
          <w:p w14:paraId="68BA1E89" w14:textId="77777777" w:rsidR="00382B11" w:rsidRPr="003523C9" w:rsidRDefault="00382B11" w:rsidP="000D33A6">
            <w:r w:rsidRPr="003523C9">
              <w:t>-24.2% were aware that oral cancer is preventable</w:t>
            </w:r>
          </w:p>
          <w:p w14:paraId="10346DAE" w14:textId="47325937" w:rsidR="00382B11" w:rsidRPr="003523C9" w:rsidRDefault="00382B11" w:rsidP="000D33A6">
            <w:r w:rsidRPr="003523C9">
              <w:t>-No specific information was provided on participant’s awareness/knowledge on oral cancer preventative strategies</w:t>
            </w:r>
          </w:p>
        </w:tc>
        <w:tc>
          <w:tcPr>
            <w:tcW w:w="897" w:type="pct"/>
          </w:tcPr>
          <w:p w14:paraId="46605A24" w14:textId="13C54BBE" w:rsidR="00382B11" w:rsidRPr="003523C9" w:rsidRDefault="00382B11" w:rsidP="000D33A6">
            <w:r w:rsidRPr="003523C9">
              <w:t>No information on this was provided.</w:t>
            </w:r>
          </w:p>
        </w:tc>
      </w:tr>
    </w:tbl>
    <w:p w14:paraId="7FCBFECD" w14:textId="77777777" w:rsidR="0033575E" w:rsidRPr="003523C9" w:rsidRDefault="0033575E" w:rsidP="000D33A6">
      <w:pPr>
        <w:rPr>
          <w:color w:val="501549" w:themeColor="accent5" w:themeShade="80"/>
        </w:rPr>
        <w:sectPr w:rsidR="0033575E" w:rsidRPr="003523C9" w:rsidSect="0033575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D72823" w14:textId="77777777" w:rsidR="0033575E" w:rsidRPr="003523C9" w:rsidRDefault="0033575E" w:rsidP="000D33A6">
      <w:pPr>
        <w:rPr>
          <w:color w:val="501549" w:themeColor="accent5" w:themeShade="80"/>
        </w:rPr>
      </w:pPr>
    </w:p>
    <w:p w14:paraId="13C52F06" w14:textId="0A7F395A" w:rsidR="005165F6" w:rsidRPr="003523C9" w:rsidRDefault="005165F6" w:rsidP="000D33A6">
      <w:pPr>
        <w:rPr>
          <w:b/>
          <w:bCs/>
        </w:rPr>
      </w:pPr>
      <w:r w:rsidRPr="003523C9">
        <w:rPr>
          <w:b/>
          <w:bCs/>
        </w:rPr>
        <w:t xml:space="preserve">Table </w:t>
      </w:r>
      <w:r w:rsidR="00921EE5" w:rsidRPr="003523C9">
        <w:rPr>
          <w:b/>
          <w:bCs/>
        </w:rPr>
        <w:t>S</w:t>
      </w:r>
      <w:r w:rsidRPr="003523C9">
        <w:rPr>
          <w:b/>
          <w:bCs/>
        </w:rPr>
        <w:t>6. Summary of current primary studies reporting the prevalence and determinants of awareness and knowledge on oral cancer diagnostic approaches</w:t>
      </w:r>
    </w:p>
    <w:tbl>
      <w:tblPr>
        <w:tblStyle w:val="TableGrid"/>
        <w:tblW w:w="5644" w:type="pct"/>
        <w:tblInd w:w="-714" w:type="dxa"/>
        <w:tblLook w:val="04A0" w:firstRow="1" w:lastRow="0" w:firstColumn="1" w:lastColumn="0" w:noHBand="0" w:noVBand="1"/>
      </w:tblPr>
      <w:tblGrid>
        <w:gridCol w:w="603"/>
        <w:gridCol w:w="1750"/>
        <w:gridCol w:w="1672"/>
        <w:gridCol w:w="1430"/>
        <w:gridCol w:w="1615"/>
        <w:gridCol w:w="1071"/>
        <w:gridCol w:w="1952"/>
        <w:gridCol w:w="2826"/>
        <w:gridCol w:w="2826"/>
      </w:tblGrid>
      <w:tr w:rsidR="005165F6" w:rsidRPr="003523C9" w14:paraId="43AF3318" w14:textId="77777777" w:rsidTr="001768B7">
        <w:tc>
          <w:tcPr>
            <w:tcW w:w="191" w:type="pct"/>
          </w:tcPr>
          <w:p w14:paraId="0EA9BE7E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56" w:type="pct"/>
          </w:tcPr>
          <w:p w14:paraId="20FD9BED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31" w:type="pct"/>
          </w:tcPr>
          <w:p w14:paraId="3C5396C2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</w:p>
        </w:tc>
        <w:tc>
          <w:tcPr>
            <w:tcW w:w="454" w:type="pct"/>
          </w:tcPr>
          <w:p w14:paraId="6DCB6B23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13" w:type="pct"/>
          </w:tcPr>
          <w:p w14:paraId="2FDA15AD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40" w:type="pct"/>
          </w:tcPr>
          <w:p w14:paraId="5C7E6058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20" w:type="pct"/>
          </w:tcPr>
          <w:p w14:paraId="7742E948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897" w:type="pct"/>
          </w:tcPr>
          <w:p w14:paraId="5CFC5CC6" w14:textId="4CA60874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Prevalence of Awareness/Knowledge on Oral Cancer Diagnostic Approaches</w:t>
            </w:r>
          </w:p>
        </w:tc>
        <w:tc>
          <w:tcPr>
            <w:tcW w:w="897" w:type="pct"/>
          </w:tcPr>
          <w:p w14:paraId="58800E3E" w14:textId="5E367351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Determinants of Awareness/Knowledge on Oral Cancer Diagnostic Approaches</w:t>
            </w:r>
          </w:p>
        </w:tc>
      </w:tr>
      <w:tr w:rsidR="0046466E" w:rsidRPr="003523C9" w14:paraId="0DCC3C1F" w14:textId="77777777" w:rsidTr="001768B7">
        <w:tc>
          <w:tcPr>
            <w:tcW w:w="191" w:type="pct"/>
          </w:tcPr>
          <w:p w14:paraId="46AB7BA7" w14:textId="74637566" w:rsidR="0046466E" w:rsidRPr="003523C9" w:rsidRDefault="00114A5F" w:rsidP="000D33A6">
            <w:r w:rsidRPr="003523C9">
              <w:t>1</w:t>
            </w:r>
          </w:p>
        </w:tc>
        <w:tc>
          <w:tcPr>
            <w:tcW w:w="556" w:type="pct"/>
          </w:tcPr>
          <w:p w14:paraId="3BB380AC" w14:textId="123087B5" w:rsidR="0046466E" w:rsidRPr="003523C9" w:rsidRDefault="0046466E" w:rsidP="000D33A6">
            <w:proofErr w:type="spellStart"/>
            <w:r w:rsidRPr="003523C9">
              <w:rPr>
                <w:rFonts w:cs="Arial"/>
                <w:szCs w:val="24"/>
                <w:shd w:val="clear" w:color="auto" w:fill="FFFFFF"/>
              </w:rPr>
              <w:t>Gunjal</w:t>
            </w:r>
            <w:proofErr w:type="spellEnd"/>
            <w:r w:rsidRPr="003523C9">
              <w:rPr>
                <w:rFonts w:cs="Arial"/>
                <w:szCs w:val="24"/>
                <w:shd w:val="clear" w:color="auto" w:fill="FFFFFF"/>
              </w:rPr>
              <w:t xml:space="preserve"> et al. (2020)</w:t>
            </w:r>
          </w:p>
        </w:tc>
        <w:tc>
          <w:tcPr>
            <w:tcW w:w="531" w:type="pct"/>
          </w:tcPr>
          <w:p w14:paraId="705C1981" w14:textId="5F467C6E" w:rsidR="0046466E" w:rsidRPr="003523C9" w:rsidRDefault="0046466E" w:rsidP="000D33A6">
            <w:r w:rsidRPr="003523C9">
              <w:t>Malaysia (</w:t>
            </w:r>
            <w:proofErr w:type="spellStart"/>
            <w:r w:rsidRPr="003523C9">
              <w:t>Petaling</w:t>
            </w:r>
            <w:proofErr w:type="spellEnd"/>
            <w:r w:rsidRPr="003523C9">
              <w:t xml:space="preserve"> Jaya)</w:t>
            </w:r>
          </w:p>
        </w:tc>
        <w:tc>
          <w:tcPr>
            <w:tcW w:w="454" w:type="pct"/>
          </w:tcPr>
          <w:p w14:paraId="184B4D98" w14:textId="2E206FE3" w:rsidR="0046466E" w:rsidRPr="003523C9" w:rsidRDefault="0046466E" w:rsidP="000D33A6">
            <w:r w:rsidRPr="003523C9">
              <w:t>University</w:t>
            </w:r>
          </w:p>
        </w:tc>
        <w:tc>
          <w:tcPr>
            <w:tcW w:w="513" w:type="pct"/>
          </w:tcPr>
          <w:p w14:paraId="1BEC9112" w14:textId="2D712ED5" w:rsidR="0046466E" w:rsidRPr="003523C9" w:rsidRDefault="0046466E" w:rsidP="000D33A6">
            <w:r w:rsidRPr="003523C9">
              <w:t>Students (medical and dental)</w:t>
            </w:r>
          </w:p>
        </w:tc>
        <w:tc>
          <w:tcPr>
            <w:tcW w:w="340" w:type="pct"/>
          </w:tcPr>
          <w:p w14:paraId="5D8612A4" w14:textId="6A1E7346" w:rsidR="0046466E" w:rsidRPr="003523C9" w:rsidRDefault="0046466E" w:rsidP="000D33A6">
            <w:r w:rsidRPr="003523C9">
              <w:t>557</w:t>
            </w:r>
          </w:p>
        </w:tc>
        <w:tc>
          <w:tcPr>
            <w:tcW w:w="620" w:type="pct"/>
          </w:tcPr>
          <w:p w14:paraId="2D3932BA" w14:textId="77777777" w:rsidR="0046466E" w:rsidRPr="003523C9" w:rsidRDefault="0046466E" w:rsidP="000D33A6">
            <w:r w:rsidRPr="003523C9">
              <w:t>-63.0% were medical students</w:t>
            </w:r>
          </w:p>
          <w:p w14:paraId="065BCB70" w14:textId="77777777" w:rsidR="0046466E" w:rsidRPr="003523C9" w:rsidRDefault="0046466E" w:rsidP="000D33A6">
            <w:r w:rsidRPr="003523C9">
              <w:t>-37.0% were dental students</w:t>
            </w:r>
          </w:p>
          <w:p w14:paraId="0A982E34" w14:textId="77777777" w:rsidR="0046466E" w:rsidRPr="003523C9" w:rsidRDefault="0046466E" w:rsidP="000D33A6">
            <w:r w:rsidRPr="003523C9">
              <w:t>-54.7% were aged 22 to 24 years</w:t>
            </w:r>
          </w:p>
          <w:p w14:paraId="7B85F2C5" w14:textId="0B31424E" w:rsidR="0046466E" w:rsidRPr="003523C9" w:rsidRDefault="0046466E" w:rsidP="000D33A6">
            <w:r w:rsidRPr="003523C9">
              <w:t>-63.4% were females</w:t>
            </w:r>
          </w:p>
        </w:tc>
        <w:tc>
          <w:tcPr>
            <w:tcW w:w="897" w:type="pct"/>
          </w:tcPr>
          <w:p w14:paraId="75AFB000" w14:textId="5FA4187E" w:rsidR="00F025CD" w:rsidRPr="003523C9" w:rsidRDefault="00F025CD" w:rsidP="000D33A6">
            <w:r w:rsidRPr="003523C9">
              <w:t>-</w:t>
            </w:r>
            <w:r w:rsidR="00E5156B" w:rsidRPr="003523C9">
              <w:t>31.9% and 72.8% of the medical students and dental students, respectively,</w:t>
            </w:r>
            <w:r w:rsidRPr="003523C9">
              <w:t xml:space="preserve"> </w:t>
            </w:r>
            <w:r w:rsidR="00B906E3" w:rsidRPr="003523C9">
              <w:t>were reported to have</w:t>
            </w:r>
            <w:r w:rsidRPr="003523C9">
              <w:t xml:space="preserve"> knowledge on oral cancer </w:t>
            </w:r>
            <w:r w:rsidR="00B906E3" w:rsidRPr="003523C9">
              <w:t>diagnostic approaches</w:t>
            </w:r>
          </w:p>
          <w:p w14:paraId="5CBF5D8F" w14:textId="440590A5" w:rsidR="0046466E" w:rsidRPr="003523C9" w:rsidRDefault="00F025CD" w:rsidP="000D33A6">
            <w:r w:rsidRPr="003523C9">
              <w:t xml:space="preserve">-No specific information was provided on </w:t>
            </w:r>
            <w:r w:rsidR="00B906E3" w:rsidRPr="003523C9">
              <w:t>the</w:t>
            </w:r>
            <w:r w:rsidR="0061239E" w:rsidRPr="003523C9">
              <w:t xml:space="preserve"> types of</w:t>
            </w:r>
            <w:r w:rsidR="00B906E3" w:rsidRPr="003523C9">
              <w:t xml:space="preserve"> oral cancer diagnostic approaches</w:t>
            </w:r>
            <w:r w:rsidR="0061239E" w:rsidRPr="003523C9">
              <w:t xml:space="preserve"> </w:t>
            </w:r>
            <w:r w:rsidR="0061239E" w:rsidRPr="003523C9">
              <w:lastRenderedPageBreak/>
              <w:t>known by the participants</w:t>
            </w:r>
          </w:p>
        </w:tc>
        <w:tc>
          <w:tcPr>
            <w:tcW w:w="897" w:type="pct"/>
          </w:tcPr>
          <w:p w14:paraId="347529AA" w14:textId="01792880" w:rsidR="0046466E" w:rsidRPr="003523C9" w:rsidRDefault="007B6D71" w:rsidP="000D33A6">
            <w:r w:rsidRPr="003523C9">
              <w:lastRenderedPageBreak/>
              <w:t>No information on this was provided.</w:t>
            </w:r>
          </w:p>
        </w:tc>
      </w:tr>
      <w:tr w:rsidR="004E0ECC" w:rsidRPr="003523C9" w14:paraId="70303E52" w14:textId="77777777" w:rsidTr="001768B7">
        <w:tc>
          <w:tcPr>
            <w:tcW w:w="191" w:type="pct"/>
          </w:tcPr>
          <w:p w14:paraId="37E96800" w14:textId="5B09A282" w:rsidR="004E0ECC" w:rsidRPr="003523C9" w:rsidRDefault="00596E19" w:rsidP="000D33A6">
            <w:r w:rsidRPr="003523C9">
              <w:t>2</w:t>
            </w:r>
          </w:p>
        </w:tc>
        <w:tc>
          <w:tcPr>
            <w:tcW w:w="556" w:type="pct"/>
          </w:tcPr>
          <w:p w14:paraId="1047AB65" w14:textId="3A6B43B2" w:rsidR="004E0ECC" w:rsidRPr="003523C9" w:rsidRDefault="004E0ECC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Poudel et al. (2020)</w:t>
            </w:r>
          </w:p>
        </w:tc>
        <w:tc>
          <w:tcPr>
            <w:tcW w:w="531" w:type="pct"/>
          </w:tcPr>
          <w:p w14:paraId="28870654" w14:textId="4010E020" w:rsidR="004E0ECC" w:rsidRPr="003523C9" w:rsidRDefault="004E0ECC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54" w:type="pct"/>
          </w:tcPr>
          <w:p w14:paraId="5F0A86AD" w14:textId="62730B02" w:rsidR="004E0ECC" w:rsidRPr="003523C9" w:rsidRDefault="004E0ECC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31DD8399" w14:textId="727A2E54" w:rsidR="004E0ECC" w:rsidRPr="003523C9" w:rsidRDefault="004E0ECC" w:rsidP="000D33A6">
            <w:r w:rsidRPr="003523C9">
              <w:rPr>
                <w:color w:val="auto"/>
              </w:rPr>
              <w:t>Students (dental) and dentists</w:t>
            </w:r>
          </w:p>
        </w:tc>
        <w:tc>
          <w:tcPr>
            <w:tcW w:w="340" w:type="pct"/>
          </w:tcPr>
          <w:p w14:paraId="1A0E5BE0" w14:textId="54504E37" w:rsidR="004E0ECC" w:rsidRPr="003523C9" w:rsidRDefault="004E0ECC" w:rsidP="000D33A6">
            <w:r w:rsidRPr="003523C9">
              <w:rPr>
                <w:color w:val="auto"/>
              </w:rPr>
              <w:t>508</w:t>
            </w:r>
          </w:p>
        </w:tc>
        <w:tc>
          <w:tcPr>
            <w:tcW w:w="620" w:type="pct"/>
          </w:tcPr>
          <w:p w14:paraId="27D57E01" w14:textId="77777777" w:rsidR="004E0ECC" w:rsidRPr="003523C9" w:rsidRDefault="004E0ECC" w:rsidP="000D33A6">
            <w:r w:rsidRPr="003523C9">
              <w:t>-24.4% were in their third year of study</w:t>
            </w:r>
          </w:p>
          <w:p w14:paraId="33E76B4E" w14:textId="444FC707" w:rsidR="004E0ECC" w:rsidRPr="003523C9" w:rsidRDefault="004E0ECC" w:rsidP="000D33A6">
            <w:r w:rsidRPr="003523C9">
              <w:t>-3.1% were dentists</w:t>
            </w:r>
          </w:p>
        </w:tc>
        <w:tc>
          <w:tcPr>
            <w:tcW w:w="897" w:type="pct"/>
          </w:tcPr>
          <w:p w14:paraId="608D0080" w14:textId="77777777" w:rsidR="002D475F" w:rsidRPr="003523C9" w:rsidRDefault="004E0ECC" w:rsidP="000D33A6">
            <w:r w:rsidRPr="003523C9">
              <w:t>-</w:t>
            </w:r>
            <w:r w:rsidR="00DC4E23" w:rsidRPr="003523C9">
              <w:t>8.9%</w:t>
            </w:r>
            <w:r w:rsidR="00046DFD" w:rsidRPr="003523C9">
              <w:t xml:space="preserve"> and 33.3% of the participating third-year dental students and </w:t>
            </w:r>
            <w:r w:rsidR="002D475F" w:rsidRPr="003523C9">
              <w:t>dentists, respectively, had knowledge on oral cancer diagnostic approaches</w:t>
            </w:r>
          </w:p>
          <w:p w14:paraId="500C5B63" w14:textId="1C590DBD" w:rsidR="004E0ECC" w:rsidRPr="003523C9" w:rsidRDefault="002D475F" w:rsidP="000D33A6">
            <w:r w:rsidRPr="003523C9">
              <w:t>-No specific information was provided on the types of oral cancer diagnostic approaches known by the participants</w:t>
            </w:r>
          </w:p>
        </w:tc>
        <w:tc>
          <w:tcPr>
            <w:tcW w:w="897" w:type="pct"/>
          </w:tcPr>
          <w:p w14:paraId="051ACCD2" w14:textId="77777777" w:rsidR="004E0ECC" w:rsidRPr="003523C9" w:rsidRDefault="004E0ECC" w:rsidP="000D33A6"/>
        </w:tc>
      </w:tr>
      <w:tr w:rsidR="00547FC4" w:rsidRPr="003523C9" w14:paraId="1F6E042D" w14:textId="77777777" w:rsidTr="001768B7">
        <w:tc>
          <w:tcPr>
            <w:tcW w:w="191" w:type="pct"/>
          </w:tcPr>
          <w:p w14:paraId="32A1246F" w14:textId="68FC5C1F" w:rsidR="00547FC4" w:rsidRPr="003523C9" w:rsidRDefault="00CE6CB4" w:rsidP="000D33A6">
            <w:r w:rsidRPr="003523C9">
              <w:t>3</w:t>
            </w:r>
          </w:p>
        </w:tc>
        <w:tc>
          <w:tcPr>
            <w:tcW w:w="556" w:type="pct"/>
          </w:tcPr>
          <w:p w14:paraId="6AFF885E" w14:textId="16159587" w:rsidR="00547FC4" w:rsidRPr="003523C9" w:rsidRDefault="00547FC4" w:rsidP="000D33A6">
            <w:r w:rsidRPr="003523C9">
              <w:t>Srivastava et al. (2020)</w:t>
            </w:r>
          </w:p>
        </w:tc>
        <w:tc>
          <w:tcPr>
            <w:tcW w:w="531" w:type="pct"/>
          </w:tcPr>
          <w:p w14:paraId="681F7A61" w14:textId="55162BFE" w:rsidR="00547FC4" w:rsidRPr="003523C9" w:rsidRDefault="00547FC4" w:rsidP="000D33A6">
            <w:pPr>
              <w:rPr>
                <w:color w:val="auto"/>
              </w:rPr>
            </w:pPr>
            <w:r w:rsidRPr="003523C9">
              <w:t xml:space="preserve">India (Kanpur) </w:t>
            </w:r>
          </w:p>
        </w:tc>
        <w:tc>
          <w:tcPr>
            <w:tcW w:w="454" w:type="pct"/>
          </w:tcPr>
          <w:p w14:paraId="1AA6BB60" w14:textId="4EA281D8" w:rsidR="00547FC4" w:rsidRPr="003523C9" w:rsidRDefault="00547FC4" w:rsidP="000D33A6">
            <w:pPr>
              <w:rPr>
                <w:color w:val="auto"/>
              </w:rPr>
            </w:pPr>
            <w:r w:rsidRPr="003523C9">
              <w:t>University</w:t>
            </w:r>
          </w:p>
        </w:tc>
        <w:tc>
          <w:tcPr>
            <w:tcW w:w="513" w:type="pct"/>
          </w:tcPr>
          <w:p w14:paraId="096F0714" w14:textId="4B5C1BC0" w:rsidR="00547FC4" w:rsidRPr="003523C9" w:rsidRDefault="00547FC4" w:rsidP="000D33A6">
            <w:pPr>
              <w:rPr>
                <w:color w:val="auto"/>
              </w:rPr>
            </w:pPr>
            <w:r w:rsidRPr="003523C9">
              <w:t>Students (Dental)</w:t>
            </w:r>
          </w:p>
        </w:tc>
        <w:tc>
          <w:tcPr>
            <w:tcW w:w="340" w:type="pct"/>
          </w:tcPr>
          <w:p w14:paraId="036F3C66" w14:textId="27A17E40" w:rsidR="00547FC4" w:rsidRPr="003523C9" w:rsidRDefault="00547FC4" w:rsidP="000D33A6">
            <w:pPr>
              <w:rPr>
                <w:color w:val="auto"/>
              </w:rPr>
            </w:pPr>
            <w:r w:rsidRPr="003523C9">
              <w:t>139</w:t>
            </w:r>
          </w:p>
        </w:tc>
        <w:tc>
          <w:tcPr>
            <w:tcW w:w="620" w:type="pct"/>
          </w:tcPr>
          <w:p w14:paraId="79752D7F" w14:textId="77777777" w:rsidR="00547FC4" w:rsidRPr="003523C9" w:rsidRDefault="00547FC4" w:rsidP="000D33A6">
            <w:r w:rsidRPr="003523C9">
              <w:t>-56.1% were interns</w:t>
            </w:r>
          </w:p>
          <w:p w14:paraId="1F5F4F95" w14:textId="77777777" w:rsidR="00547FC4" w:rsidRPr="003523C9" w:rsidRDefault="00547FC4" w:rsidP="000D33A6">
            <w:r w:rsidRPr="003523C9">
              <w:t>-56.8% were females</w:t>
            </w:r>
          </w:p>
          <w:p w14:paraId="5D6CB606" w14:textId="77777777" w:rsidR="00547FC4" w:rsidRPr="003523C9" w:rsidRDefault="00547FC4" w:rsidP="000D33A6"/>
        </w:tc>
        <w:tc>
          <w:tcPr>
            <w:tcW w:w="897" w:type="pct"/>
          </w:tcPr>
          <w:p w14:paraId="783748D8" w14:textId="77777777" w:rsidR="0040348B" w:rsidRPr="003523C9" w:rsidRDefault="00547FC4" w:rsidP="000D33A6">
            <w:r w:rsidRPr="003523C9">
              <w:t xml:space="preserve">-27.3% </w:t>
            </w:r>
            <w:r w:rsidR="0040348B" w:rsidRPr="003523C9">
              <w:t>had</w:t>
            </w:r>
            <w:r w:rsidRPr="003523C9">
              <w:t xml:space="preserve"> sufficient knowledge </w:t>
            </w:r>
            <w:r w:rsidR="0040348B" w:rsidRPr="003523C9">
              <w:t>on oral cancer diagnostic approaches</w:t>
            </w:r>
          </w:p>
          <w:p w14:paraId="2E8FDB06" w14:textId="7BF26CE4" w:rsidR="00547FC4" w:rsidRPr="003523C9" w:rsidRDefault="0040348B" w:rsidP="000D33A6">
            <w:r w:rsidRPr="003523C9">
              <w:t xml:space="preserve">-No specific information was provided on the </w:t>
            </w:r>
            <w:r w:rsidRPr="003523C9">
              <w:lastRenderedPageBreak/>
              <w:t>types of oral cancer diagnostic approaches known by the participants</w:t>
            </w:r>
          </w:p>
        </w:tc>
        <w:tc>
          <w:tcPr>
            <w:tcW w:w="897" w:type="pct"/>
          </w:tcPr>
          <w:p w14:paraId="5FD23CA9" w14:textId="77777777" w:rsidR="00547FC4" w:rsidRPr="003523C9" w:rsidRDefault="00547FC4" w:rsidP="000D33A6"/>
        </w:tc>
      </w:tr>
      <w:tr w:rsidR="001F45F9" w:rsidRPr="003523C9" w14:paraId="4E7CCF98" w14:textId="77777777" w:rsidTr="001768B7">
        <w:tc>
          <w:tcPr>
            <w:tcW w:w="191" w:type="pct"/>
          </w:tcPr>
          <w:p w14:paraId="61A07CB5" w14:textId="7A9B8317" w:rsidR="001F45F9" w:rsidRPr="003523C9" w:rsidRDefault="00E05DD6" w:rsidP="000D33A6">
            <w:r w:rsidRPr="003523C9">
              <w:t>4</w:t>
            </w:r>
          </w:p>
        </w:tc>
        <w:tc>
          <w:tcPr>
            <w:tcW w:w="556" w:type="pct"/>
          </w:tcPr>
          <w:p w14:paraId="64DD18EC" w14:textId="08C7FD37" w:rsidR="001F45F9" w:rsidRPr="003523C9" w:rsidRDefault="001F45F9" w:rsidP="000D33A6">
            <w:r w:rsidRPr="003523C9">
              <w:t>Ojha et al. (2021)</w:t>
            </w:r>
          </w:p>
        </w:tc>
        <w:tc>
          <w:tcPr>
            <w:tcW w:w="531" w:type="pct"/>
          </w:tcPr>
          <w:p w14:paraId="11120887" w14:textId="5A59BDB1" w:rsidR="001F45F9" w:rsidRPr="003523C9" w:rsidRDefault="001F45F9" w:rsidP="000D33A6">
            <w:r w:rsidRPr="003523C9">
              <w:rPr>
                <w:color w:val="auto"/>
              </w:rPr>
              <w:t>Nepal (Kathmandu)</w:t>
            </w:r>
          </w:p>
        </w:tc>
        <w:tc>
          <w:tcPr>
            <w:tcW w:w="454" w:type="pct"/>
          </w:tcPr>
          <w:p w14:paraId="7BDDE101" w14:textId="3FCF1A13" w:rsidR="001F45F9" w:rsidRPr="003523C9" w:rsidRDefault="001F45F9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0A0DEBE3" w14:textId="07281E87" w:rsidR="001F45F9" w:rsidRPr="003523C9" w:rsidRDefault="001F45F9" w:rsidP="000D33A6">
            <w:r w:rsidRPr="003523C9">
              <w:rPr>
                <w:color w:val="auto"/>
              </w:rPr>
              <w:t>Dentists</w:t>
            </w:r>
          </w:p>
        </w:tc>
        <w:tc>
          <w:tcPr>
            <w:tcW w:w="340" w:type="pct"/>
          </w:tcPr>
          <w:p w14:paraId="531F1524" w14:textId="2927C96E" w:rsidR="001F45F9" w:rsidRPr="003523C9" w:rsidRDefault="001F45F9" w:rsidP="000D33A6">
            <w:r w:rsidRPr="003523C9">
              <w:rPr>
                <w:color w:val="auto"/>
              </w:rPr>
              <w:t>234</w:t>
            </w:r>
          </w:p>
        </w:tc>
        <w:tc>
          <w:tcPr>
            <w:tcW w:w="620" w:type="pct"/>
          </w:tcPr>
          <w:p w14:paraId="76675720" w14:textId="77777777" w:rsidR="001F45F9" w:rsidRPr="003523C9" w:rsidRDefault="001F45F9" w:rsidP="000D33A6">
            <w:r w:rsidRPr="003523C9">
              <w:t>-68.5% were females</w:t>
            </w:r>
          </w:p>
          <w:p w14:paraId="6A7AF053" w14:textId="7586627B" w:rsidR="001F45F9" w:rsidRPr="003523C9" w:rsidRDefault="001F45F9" w:rsidP="000D33A6">
            <w:r w:rsidRPr="003523C9">
              <w:t>-Mean age was 27 years</w:t>
            </w:r>
          </w:p>
        </w:tc>
        <w:tc>
          <w:tcPr>
            <w:tcW w:w="897" w:type="pct"/>
          </w:tcPr>
          <w:p w14:paraId="26023231" w14:textId="77777777" w:rsidR="00BC0CA2" w:rsidRPr="003523C9" w:rsidRDefault="001F45F9" w:rsidP="000D33A6">
            <w:r w:rsidRPr="003523C9">
              <w:t>-</w:t>
            </w:r>
            <w:r w:rsidR="00BC0CA2" w:rsidRPr="003523C9">
              <w:t>59.4% were reported to have knowledge on oral cancer diagnostic approaches</w:t>
            </w:r>
          </w:p>
          <w:p w14:paraId="09628FB9" w14:textId="324CADB4" w:rsidR="001F45F9" w:rsidRPr="003523C9" w:rsidRDefault="00ED115F" w:rsidP="000D33A6">
            <w:r w:rsidRPr="003523C9">
              <w:t xml:space="preserve">-The diagnostic approaches reported were </w:t>
            </w:r>
            <w:r w:rsidR="00123102" w:rsidRPr="003523C9">
              <w:t>biopsy</w:t>
            </w:r>
            <w:r w:rsidR="00CF2EFF" w:rsidRPr="003523C9">
              <w:t>,</w:t>
            </w:r>
            <w:r w:rsidR="00123102" w:rsidRPr="003523C9">
              <w:t xml:space="preserve"> and the use of toluidine blue</w:t>
            </w:r>
            <w:r w:rsidR="008C3600" w:rsidRPr="003523C9">
              <w:t xml:space="preserve"> (7/</w:t>
            </w:r>
            <w:r w:rsidR="00532ED3" w:rsidRPr="003523C9">
              <w:t>234</w:t>
            </w:r>
            <w:r w:rsidR="00D43B46" w:rsidRPr="003523C9">
              <w:t>; 3.0%</w:t>
            </w:r>
            <w:r w:rsidR="008C3600" w:rsidRPr="003523C9">
              <w:t>)</w:t>
            </w:r>
          </w:p>
        </w:tc>
        <w:tc>
          <w:tcPr>
            <w:tcW w:w="897" w:type="pct"/>
          </w:tcPr>
          <w:p w14:paraId="25307171" w14:textId="77830C30" w:rsidR="001F45F9" w:rsidRPr="003523C9" w:rsidRDefault="00123102" w:rsidP="000D33A6">
            <w:r w:rsidRPr="003523C9">
              <w:t>No information on this was provided.</w:t>
            </w:r>
          </w:p>
        </w:tc>
      </w:tr>
      <w:tr w:rsidR="00A1107B" w:rsidRPr="003523C9" w14:paraId="002D5AFF" w14:textId="77777777" w:rsidTr="001768B7">
        <w:tc>
          <w:tcPr>
            <w:tcW w:w="191" w:type="pct"/>
          </w:tcPr>
          <w:p w14:paraId="13657F75" w14:textId="7208013F" w:rsidR="00A1107B" w:rsidRPr="003523C9" w:rsidRDefault="008E336C" w:rsidP="000D33A6">
            <w:r w:rsidRPr="003523C9">
              <w:t>5</w:t>
            </w:r>
          </w:p>
        </w:tc>
        <w:tc>
          <w:tcPr>
            <w:tcW w:w="556" w:type="pct"/>
          </w:tcPr>
          <w:p w14:paraId="37D76FC4" w14:textId="5A8FAF0A" w:rsidR="00A1107B" w:rsidRPr="003523C9" w:rsidRDefault="00A1107B" w:rsidP="000D33A6">
            <w:proofErr w:type="spellStart"/>
            <w:r w:rsidRPr="003523C9">
              <w:t>Wimardhani</w:t>
            </w:r>
            <w:proofErr w:type="spellEnd"/>
            <w:r w:rsidRPr="003523C9">
              <w:t xml:space="preserve"> et al.</w:t>
            </w:r>
            <w:r w:rsidR="00005352" w:rsidRPr="003523C9">
              <w:t xml:space="preserve"> (</w:t>
            </w:r>
            <w:r w:rsidRPr="003523C9">
              <w:t>2021</w:t>
            </w:r>
            <w:r w:rsidR="00005352" w:rsidRPr="003523C9">
              <w:t>)</w:t>
            </w:r>
          </w:p>
        </w:tc>
        <w:tc>
          <w:tcPr>
            <w:tcW w:w="531" w:type="pct"/>
          </w:tcPr>
          <w:p w14:paraId="5EE777E3" w14:textId="5781BFDC" w:rsidR="00A1107B" w:rsidRPr="003523C9" w:rsidRDefault="00A1107B" w:rsidP="000D33A6">
            <w:r w:rsidRPr="003523C9">
              <w:rPr>
                <w:color w:val="auto"/>
              </w:rPr>
              <w:t>Indonesia (Jakarta)</w:t>
            </w:r>
          </w:p>
        </w:tc>
        <w:tc>
          <w:tcPr>
            <w:tcW w:w="454" w:type="pct"/>
          </w:tcPr>
          <w:p w14:paraId="70EF1674" w14:textId="27AA32E4" w:rsidR="00A1107B" w:rsidRPr="003523C9" w:rsidRDefault="00A1107B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1F3D5BED" w14:textId="476F11BF" w:rsidR="00A1107B" w:rsidRPr="003523C9" w:rsidRDefault="00A1107B" w:rsidP="000D33A6">
            <w:r w:rsidRPr="003523C9">
              <w:rPr>
                <w:color w:val="auto"/>
              </w:rPr>
              <w:t>Dentists</w:t>
            </w:r>
          </w:p>
        </w:tc>
        <w:tc>
          <w:tcPr>
            <w:tcW w:w="340" w:type="pct"/>
          </w:tcPr>
          <w:p w14:paraId="0FFC4946" w14:textId="0B0899B7" w:rsidR="00A1107B" w:rsidRPr="003523C9" w:rsidRDefault="00A1107B" w:rsidP="000D33A6">
            <w:r w:rsidRPr="003523C9">
              <w:rPr>
                <w:color w:val="auto"/>
              </w:rPr>
              <w:t>402</w:t>
            </w:r>
          </w:p>
        </w:tc>
        <w:tc>
          <w:tcPr>
            <w:tcW w:w="620" w:type="pct"/>
          </w:tcPr>
          <w:p w14:paraId="63FDC656" w14:textId="77777777" w:rsidR="00A1107B" w:rsidRPr="003523C9" w:rsidRDefault="00A1107B" w:rsidP="000D33A6">
            <w:r w:rsidRPr="003523C9">
              <w:t>-79.6% were females</w:t>
            </w:r>
          </w:p>
          <w:p w14:paraId="19AECEAD" w14:textId="77777777" w:rsidR="00A1107B" w:rsidRPr="003523C9" w:rsidRDefault="00A1107B" w:rsidP="000D33A6">
            <w:r w:rsidRPr="003523C9">
              <w:t>-37.8% were aged between 30 and 49 years</w:t>
            </w:r>
          </w:p>
          <w:p w14:paraId="5C93C26B" w14:textId="623B78DF" w:rsidR="00A1107B" w:rsidRPr="003523C9" w:rsidRDefault="00A1107B" w:rsidP="000D33A6">
            <w:r w:rsidRPr="003523C9">
              <w:t xml:space="preserve">-22.9% were from the eastern </w:t>
            </w:r>
            <w:r w:rsidRPr="003523C9">
              <w:lastRenderedPageBreak/>
              <w:t>region of Jakarta</w:t>
            </w:r>
          </w:p>
        </w:tc>
        <w:tc>
          <w:tcPr>
            <w:tcW w:w="897" w:type="pct"/>
          </w:tcPr>
          <w:p w14:paraId="16557901" w14:textId="77777777" w:rsidR="00005352" w:rsidRPr="003523C9" w:rsidRDefault="00A1107B" w:rsidP="000D33A6">
            <w:r w:rsidRPr="003523C9">
              <w:lastRenderedPageBreak/>
              <w:t xml:space="preserve">-None (0%) had good knowledge </w:t>
            </w:r>
            <w:r w:rsidR="00005352" w:rsidRPr="003523C9">
              <w:t>on oral cancer diagnostic approaches</w:t>
            </w:r>
          </w:p>
          <w:p w14:paraId="2B96615B" w14:textId="14842E80" w:rsidR="00A1107B" w:rsidRPr="003523C9" w:rsidRDefault="00A1107B" w:rsidP="000D33A6"/>
        </w:tc>
        <w:tc>
          <w:tcPr>
            <w:tcW w:w="897" w:type="pct"/>
          </w:tcPr>
          <w:p w14:paraId="4321BBC5" w14:textId="016671A3" w:rsidR="00A1107B" w:rsidRPr="003523C9" w:rsidRDefault="00005352" w:rsidP="000D33A6">
            <w:r w:rsidRPr="003523C9">
              <w:t>No information on this was provided.</w:t>
            </w:r>
          </w:p>
        </w:tc>
      </w:tr>
      <w:tr w:rsidR="00EB7F80" w:rsidRPr="003523C9" w14:paraId="6D3B3D9B" w14:textId="77777777" w:rsidTr="001768B7">
        <w:tc>
          <w:tcPr>
            <w:tcW w:w="191" w:type="pct"/>
          </w:tcPr>
          <w:p w14:paraId="189ACA2B" w14:textId="1F9B2D74" w:rsidR="00EB7F80" w:rsidRPr="003523C9" w:rsidRDefault="00EF10CE" w:rsidP="000D33A6">
            <w:r w:rsidRPr="003523C9">
              <w:t>6</w:t>
            </w:r>
          </w:p>
        </w:tc>
        <w:tc>
          <w:tcPr>
            <w:tcW w:w="556" w:type="pct"/>
          </w:tcPr>
          <w:p w14:paraId="054A8F31" w14:textId="3270354A" w:rsidR="00EB7F80" w:rsidRPr="003523C9" w:rsidRDefault="00EB7F80" w:rsidP="000D33A6">
            <w:proofErr w:type="spellStart"/>
            <w:r w:rsidRPr="003523C9">
              <w:t>Jarab</w:t>
            </w:r>
            <w:proofErr w:type="spellEnd"/>
            <w:r w:rsidRPr="003523C9">
              <w:t xml:space="preserve"> et al. (2022)</w:t>
            </w:r>
          </w:p>
        </w:tc>
        <w:tc>
          <w:tcPr>
            <w:tcW w:w="531" w:type="pct"/>
          </w:tcPr>
          <w:p w14:paraId="18640DCA" w14:textId="15B932D9" w:rsidR="00EB7F80" w:rsidRPr="003523C9" w:rsidRDefault="00EB7F80" w:rsidP="000D33A6">
            <w:r w:rsidRPr="003523C9">
              <w:t xml:space="preserve">Jordan </w:t>
            </w:r>
            <w:r w:rsidRPr="003523C9">
              <w:rPr>
                <w:color w:val="auto"/>
              </w:rPr>
              <w:t>(location not specified)</w:t>
            </w:r>
          </w:p>
        </w:tc>
        <w:tc>
          <w:tcPr>
            <w:tcW w:w="454" w:type="pct"/>
          </w:tcPr>
          <w:p w14:paraId="5171C0B2" w14:textId="7CE075F0" w:rsidR="00EB7F80" w:rsidRPr="003523C9" w:rsidRDefault="00EB7F80" w:rsidP="000D33A6">
            <w:r w:rsidRPr="003523C9">
              <w:t>Online</w:t>
            </w:r>
          </w:p>
        </w:tc>
        <w:tc>
          <w:tcPr>
            <w:tcW w:w="513" w:type="pct"/>
          </w:tcPr>
          <w:p w14:paraId="13FA3CFD" w14:textId="4A19607D" w:rsidR="00EB7F80" w:rsidRPr="003523C9" w:rsidRDefault="00EB7F80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020284F7" w14:textId="4A976F41" w:rsidR="00EB7F80" w:rsidRPr="003523C9" w:rsidRDefault="00EB7F80" w:rsidP="000D33A6">
            <w:r w:rsidRPr="003523C9">
              <w:t>1307</w:t>
            </w:r>
          </w:p>
        </w:tc>
        <w:tc>
          <w:tcPr>
            <w:tcW w:w="620" w:type="pct"/>
          </w:tcPr>
          <w:p w14:paraId="2E93F445" w14:textId="77777777" w:rsidR="00EB7F80" w:rsidRPr="003523C9" w:rsidRDefault="00EB7F80" w:rsidP="000D33A6">
            <w:r w:rsidRPr="003523C9">
              <w:t>-Mean age was 26.10 years</w:t>
            </w:r>
          </w:p>
          <w:p w14:paraId="7D0EC4DE" w14:textId="77777777" w:rsidR="00EB7F80" w:rsidRPr="003523C9" w:rsidRDefault="00EB7F80" w:rsidP="000D33A6">
            <w:r w:rsidRPr="003523C9">
              <w:t>-77.35% were females</w:t>
            </w:r>
          </w:p>
          <w:p w14:paraId="3AA375A1" w14:textId="77777777" w:rsidR="00EB7F80" w:rsidRPr="003523C9" w:rsidRDefault="00EB7F80" w:rsidP="000D33A6">
            <w:r w:rsidRPr="003523C9">
              <w:t>-77.9% were not married</w:t>
            </w:r>
          </w:p>
          <w:p w14:paraId="35B39D0C" w14:textId="2BE47A6E" w:rsidR="00EB7F80" w:rsidRPr="003523C9" w:rsidRDefault="00EB7F80" w:rsidP="000D33A6">
            <w:r w:rsidRPr="003523C9">
              <w:t xml:space="preserve">-90.1% had bachelor’s degree education or higher </w:t>
            </w:r>
          </w:p>
        </w:tc>
        <w:tc>
          <w:tcPr>
            <w:tcW w:w="897" w:type="pct"/>
          </w:tcPr>
          <w:p w14:paraId="7443E538" w14:textId="60CFE23E" w:rsidR="00244491" w:rsidRPr="003523C9" w:rsidRDefault="00244491" w:rsidP="000D33A6">
            <w:r w:rsidRPr="003523C9">
              <w:t>-Barium swallow</w:t>
            </w:r>
            <w:r w:rsidR="0079792E" w:rsidRPr="003523C9">
              <w:t xml:space="preserve"> (27.54%)</w:t>
            </w:r>
          </w:p>
          <w:p w14:paraId="776FE236" w14:textId="018B8025" w:rsidR="00D60BA6" w:rsidRPr="003523C9" w:rsidRDefault="00D60BA6" w:rsidP="000D33A6">
            <w:r w:rsidRPr="003523C9">
              <w:t>-Panoramic radiographs (35.19%)</w:t>
            </w:r>
          </w:p>
          <w:p w14:paraId="00D7D7CD" w14:textId="54DE6E8C" w:rsidR="00EB7F80" w:rsidRPr="003523C9" w:rsidRDefault="00EB7F80" w:rsidP="000D33A6">
            <w:r w:rsidRPr="003523C9">
              <w:t>-</w:t>
            </w:r>
            <w:r w:rsidR="00244491" w:rsidRPr="003523C9">
              <w:t>Endoscopy (59.67%)</w:t>
            </w:r>
          </w:p>
          <w:p w14:paraId="59903D10" w14:textId="69F417F1" w:rsidR="00034534" w:rsidRPr="003523C9" w:rsidRDefault="00034534" w:rsidP="000D33A6">
            <w:r w:rsidRPr="003523C9">
              <w:t>-Blood tests (66.56%)</w:t>
            </w:r>
          </w:p>
          <w:p w14:paraId="34457EE2" w14:textId="55C893C2" w:rsidR="00DA1DEB" w:rsidRPr="003523C9" w:rsidRDefault="00DA1DEB" w:rsidP="000D33A6">
            <w:r w:rsidRPr="003523C9">
              <w:t>-Computed tomography scan (</w:t>
            </w:r>
            <w:r w:rsidR="009A1C08" w:rsidRPr="003523C9">
              <w:t>60.55%)</w:t>
            </w:r>
          </w:p>
          <w:p w14:paraId="50130870" w14:textId="3EF0C8BA" w:rsidR="009A1C08" w:rsidRPr="003523C9" w:rsidRDefault="009A1C08" w:rsidP="000D33A6">
            <w:r w:rsidRPr="003523C9">
              <w:t>-Magnetic resonance imaging (</w:t>
            </w:r>
            <w:r w:rsidR="00B277CD" w:rsidRPr="003523C9">
              <w:t>72.68%)</w:t>
            </w:r>
          </w:p>
          <w:p w14:paraId="665A9B9A" w14:textId="77777777" w:rsidR="00244491" w:rsidRPr="003523C9" w:rsidRDefault="00244491" w:rsidP="000D33A6">
            <w:r w:rsidRPr="003523C9">
              <w:t>-</w:t>
            </w:r>
            <w:r w:rsidR="00D60BA6" w:rsidRPr="003523C9">
              <w:t>Oral brush biopsy (</w:t>
            </w:r>
            <w:r w:rsidR="00034534" w:rsidRPr="003523C9">
              <w:t>75.08%)</w:t>
            </w:r>
          </w:p>
          <w:p w14:paraId="469C9A5F" w14:textId="64B03AF1" w:rsidR="00034534" w:rsidRPr="003523C9" w:rsidRDefault="00034534" w:rsidP="000D33A6"/>
        </w:tc>
        <w:tc>
          <w:tcPr>
            <w:tcW w:w="897" w:type="pct"/>
          </w:tcPr>
          <w:p w14:paraId="00DB0429" w14:textId="6D463177" w:rsidR="00EB7F80" w:rsidRPr="003523C9" w:rsidRDefault="00B277CD" w:rsidP="000D33A6">
            <w:r w:rsidRPr="003523C9">
              <w:t>No information on this was provided.</w:t>
            </w:r>
          </w:p>
        </w:tc>
      </w:tr>
      <w:tr w:rsidR="0030779C" w:rsidRPr="003523C9" w14:paraId="4CB5009D" w14:textId="77777777" w:rsidTr="001768B7">
        <w:tc>
          <w:tcPr>
            <w:tcW w:w="191" w:type="pct"/>
          </w:tcPr>
          <w:p w14:paraId="15E26951" w14:textId="25FC9649" w:rsidR="0030779C" w:rsidRPr="003523C9" w:rsidRDefault="00461010" w:rsidP="000D33A6">
            <w:r w:rsidRPr="003523C9">
              <w:t>7</w:t>
            </w:r>
          </w:p>
        </w:tc>
        <w:tc>
          <w:tcPr>
            <w:tcW w:w="556" w:type="pct"/>
          </w:tcPr>
          <w:p w14:paraId="29EEFEE6" w14:textId="0E0C70F4" w:rsidR="0030779C" w:rsidRPr="003523C9" w:rsidRDefault="0030779C" w:rsidP="000D33A6">
            <w:proofErr w:type="spellStart"/>
            <w:r w:rsidRPr="003523C9">
              <w:t>Tarakji</w:t>
            </w:r>
            <w:proofErr w:type="spellEnd"/>
            <w:r w:rsidRPr="003523C9">
              <w:t xml:space="preserve"> (2022)</w:t>
            </w:r>
          </w:p>
        </w:tc>
        <w:tc>
          <w:tcPr>
            <w:tcW w:w="531" w:type="pct"/>
          </w:tcPr>
          <w:p w14:paraId="50B5996B" w14:textId="17D365A5" w:rsidR="0030779C" w:rsidRPr="003523C9" w:rsidRDefault="0030779C" w:rsidP="000D33A6">
            <w:r w:rsidRPr="003523C9">
              <w:t>Saudi Arabia (multiple universities)</w:t>
            </w:r>
          </w:p>
        </w:tc>
        <w:tc>
          <w:tcPr>
            <w:tcW w:w="454" w:type="pct"/>
          </w:tcPr>
          <w:p w14:paraId="61CB6BDF" w14:textId="23EF374C" w:rsidR="0030779C" w:rsidRPr="003523C9" w:rsidRDefault="0030779C" w:rsidP="000D33A6">
            <w:r w:rsidRPr="003523C9">
              <w:t>University</w:t>
            </w:r>
          </w:p>
        </w:tc>
        <w:tc>
          <w:tcPr>
            <w:tcW w:w="513" w:type="pct"/>
          </w:tcPr>
          <w:p w14:paraId="53F62739" w14:textId="2B29159C" w:rsidR="0030779C" w:rsidRPr="003523C9" w:rsidRDefault="0030779C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254B8E0D" w14:textId="622EC195" w:rsidR="0030779C" w:rsidRPr="003523C9" w:rsidRDefault="0030779C" w:rsidP="000D33A6">
            <w:r w:rsidRPr="003523C9">
              <w:t>189</w:t>
            </w:r>
          </w:p>
        </w:tc>
        <w:tc>
          <w:tcPr>
            <w:tcW w:w="620" w:type="pct"/>
          </w:tcPr>
          <w:p w14:paraId="36C56F02" w14:textId="77777777" w:rsidR="0030779C" w:rsidRPr="003523C9" w:rsidRDefault="0030779C" w:rsidP="000D33A6">
            <w:r w:rsidRPr="003523C9">
              <w:t>-65% were males</w:t>
            </w:r>
          </w:p>
          <w:p w14:paraId="4F407F8F" w14:textId="77777777" w:rsidR="0030779C" w:rsidRPr="003523C9" w:rsidRDefault="0030779C" w:rsidP="000D33A6">
            <w:r w:rsidRPr="003523C9">
              <w:t>-70% were aged 17 to 23 years</w:t>
            </w:r>
          </w:p>
          <w:p w14:paraId="5E95421E" w14:textId="786A7700" w:rsidR="0030779C" w:rsidRPr="003523C9" w:rsidRDefault="0030779C" w:rsidP="000D33A6">
            <w:r w:rsidRPr="003523C9">
              <w:t xml:space="preserve">-72% were attending </w:t>
            </w:r>
            <w:r w:rsidRPr="003523C9">
              <w:lastRenderedPageBreak/>
              <w:t>private universities</w:t>
            </w:r>
          </w:p>
        </w:tc>
        <w:tc>
          <w:tcPr>
            <w:tcW w:w="897" w:type="pct"/>
          </w:tcPr>
          <w:p w14:paraId="0C9B820B" w14:textId="77777777" w:rsidR="0030779C" w:rsidRPr="003523C9" w:rsidRDefault="00A32A4C" w:rsidP="000D33A6">
            <w:r w:rsidRPr="003523C9">
              <w:lastRenderedPageBreak/>
              <w:t xml:space="preserve">-&gt;79% were reported to </w:t>
            </w:r>
            <w:r w:rsidR="000559DF" w:rsidRPr="003523C9">
              <w:t>knew biopsy as an</w:t>
            </w:r>
            <w:r w:rsidRPr="003523C9">
              <w:t xml:space="preserve"> oral cancer diagnostic approach</w:t>
            </w:r>
          </w:p>
          <w:p w14:paraId="1F1657FC" w14:textId="08230946" w:rsidR="000559DF" w:rsidRPr="003523C9" w:rsidRDefault="000559DF" w:rsidP="000D33A6">
            <w:r w:rsidRPr="003523C9">
              <w:t xml:space="preserve">-No information on other oral cancer diagnostic </w:t>
            </w:r>
            <w:r w:rsidRPr="003523C9">
              <w:lastRenderedPageBreak/>
              <w:t>approaches was provided</w:t>
            </w:r>
          </w:p>
        </w:tc>
        <w:tc>
          <w:tcPr>
            <w:tcW w:w="897" w:type="pct"/>
          </w:tcPr>
          <w:p w14:paraId="373A2548" w14:textId="747166CD" w:rsidR="0030779C" w:rsidRPr="003523C9" w:rsidRDefault="000559DF" w:rsidP="000D33A6">
            <w:r w:rsidRPr="003523C9">
              <w:lastRenderedPageBreak/>
              <w:t>No information on this was provided.</w:t>
            </w:r>
          </w:p>
        </w:tc>
      </w:tr>
      <w:tr w:rsidR="00217FC6" w:rsidRPr="003523C9" w14:paraId="2FEF25BD" w14:textId="77777777" w:rsidTr="001768B7">
        <w:tc>
          <w:tcPr>
            <w:tcW w:w="191" w:type="pct"/>
          </w:tcPr>
          <w:p w14:paraId="3AB98697" w14:textId="2A10710A" w:rsidR="00217FC6" w:rsidRPr="003523C9" w:rsidRDefault="00A16E51" w:rsidP="000D33A6">
            <w:r w:rsidRPr="003523C9">
              <w:t>8</w:t>
            </w:r>
          </w:p>
        </w:tc>
        <w:tc>
          <w:tcPr>
            <w:tcW w:w="556" w:type="pct"/>
          </w:tcPr>
          <w:p w14:paraId="7A6D2CF6" w14:textId="3392C481" w:rsidR="00217FC6" w:rsidRPr="003523C9" w:rsidRDefault="00217FC6" w:rsidP="000D33A6">
            <w:r w:rsidRPr="003523C9">
              <w:t>Chan et al. (2023)</w:t>
            </w:r>
          </w:p>
        </w:tc>
        <w:tc>
          <w:tcPr>
            <w:tcW w:w="531" w:type="pct"/>
          </w:tcPr>
          <w:p w14:paraId="4962DEF7" w14:textId="208969BF" w:rsidR="00217FC6" w:rsidRPr="003523C9" w:rsidRDefault="00217FC6" w:rsidP="000D33A6">
            <w:r w:rsidRPr="003523C9">
              <w:t>Malaysia (13 dental schools in Malaysia)</w:t>
            </w:r>
          </w:p>
        </w:tc>
        <w:tc>
          <w:tcPr>
            <w:tcW w:w="454" w:type="pct"/>
          </w:tcPr>
          <w:p w14:paraId="71107E79" w14:textId="52AA98E8" w:rsidR="00217FC6" w:rsidRPr="003523C9" w:rsidRDefault="00217FC6" w:rsidP="000D33A6">
            <w:r w:rsidRPr="003523C9">
              <w:t>Online</w:t>
            </w:r>
          </w:p>
        </w:tc>
        <w:tc>
          <w:tcPr>
            <w:tcW w:w="513" w:type="pct"/>
          </w:tcPr>
          <w:p w14:paraId="20D0D282" w14:textId="75B8D1EC" w:rsidR="00217FC6" w:rsidRPr="003523C9" w:rsidRDefault="00217FC6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06288418" w14:textId="4E5A3C2D" w:rsidR="00217FC6" w:rsidRPr="003523C9" w:rsidRDefault="00217FC6" w:rsidP="000D33A6">
            <w:r w:rsidRPr="003523C9">
              <w:t>595</w:t>
            </w:r>
          </w:p>
        </w:tc>
        <w:tc>
          <w:tcPr>
            <w:tcW w:w="620" w:type="pct"/>
          </w:tcPr>
          <w:p w14:paraId="76C3647C" w14:textId="77777777" w:rsidR="00217FC6" w:rsidRPr="003523C9" w:rsidRDefault="00217FC6" w:rsidP="000D33A6">
            <w:r w:rsidRPr="003523C9">
              <w:t>-56% were females</w:t>
            </w:r>
          </w:p>
          <w:p w14:paraId="5B604F67" w14:textId="40F2D698" w:rsidR="00217FC6" w:rsidRPr="003523C9" w:rsidRDefault="00217FC6" w:rsidP="000D33A6">
            <w:r w:rsidRPr="003523C9">
              <w:t>-77.1% wee aged between 22 and 24 years</w:t>
            </w:r>
          </w:p>
        </w:tc>
        <w:tc>
          <w:tcPr>
            <w:tcW w:w="897" w:type="pct"/>
          </w:tcPr>
          <w:p w14:paraId="7684D885" w14:textId="77777777" w:rsidR="00D2761F" w:rsidRPr="003523C9" w:rsidRDefault="00217FC6" w:rsidP="000D33A6">
            <w:r w:rsidRPr="003523C9">
              <w:t>-</w:t>
            </w:r>
            <w:r w:rsidR="00D2761F" w:rsidRPr="003523C9">
              <w:t>74.1% were reported to have knowledge on oral cancer diagnostic approaches</w:t>
            </w:r>
          </w:p>
          <w:p w14:paraId="18D31596" w14:textId="361BDA08" w:rsidR="00217FC6" w:rsidRPr="003523C9" w:rsidRDefault="00D2761F" w:rsidP="000D33A6">
            <w:r w:rsidRPr="003523C9">
              <w:t>-No specific information was provided on the types of oral cancer diagnostic approaches known by the participants</w:t>
            </w:r>
          </w:p>
        </w:tc>
        <w:tc>
          <w:tcPr>
            <w:tcW w:w="897" w:type="pct"/>
          </w:tcPr>
          <w:p w14:paraId="74EFD5EF" w14:textId="2F6399A0" w:rsidR="00217FC6" w:rsidRPr="003523C9" w:rsidRDefault="00D2761F" w:rsidP="000D33A6">
            <w:r w:rsidRPr="003523C9">
              <w:t>No information on this was provided.</w:t>
            </w:r>
          </w:p>
        </w:tc>
      </w:tr>
    </w:tbl>
    <w:p w14:paraId="0C4B2905" w14:textId="77777777" w:rsidR="005165F6" w:rsidRPr="003523C9" w:rsidRDefault="005165F6" w:rsidP="000D33A6">
      <w:pPr>
        <w:rPr>
          <w:color w:val="343498"/>
        </w:rPr>
        <w:sectPr w:rsidR="005165F6" w:rsidRPr="003523C9" w:rsidSect="005165F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39CEF4" w14:textId="77777777" w:rsidR="005165F6" w:rsidRPr="003523C9" w:rsidRDefault="005165F6" w:rsidP="000D33A6">
      <w:pPr>
        <w:rPr>
          <w:color w:val="343498"/>
        </w:rPr>
      </w:pPr>
    </w:p>
    <w:p w14:paraId="0C013154" w14:textId="53F7B2D7" w:rsidR="005165F6" w:rsidRPr="003523C9" w:rsidRDefault="005165F6" w:rsidP="000D33A6">
      <w:pPr>
        <w:rPr>
          <w:b/>
          <w:bCs/>
        </w:rPr>
      </w:pPr>
      <w:r w:rsidRPr="003523C9">
        <w:rPr>
          <w:b/>
          <w:bCs/>
        </w:rPr>
        <w:t xml:space="preserve">Table </w:t>
      </w:r>
      <w:r w:rsidR="00F1093F" w:rsidRPr="003523C9">
        <w:rPr>
          <w:b/>
          <w:bCs/>
        </w:rPr>
        <w:t>S</w:t>
      </w:r>
      <w:r w:rsidRPr="003523C9">
        <w:rPr>
          <w:b/>
          <w:bCs/>
        </w:rPr>
        <w:t xml:space="preserve">7. Summary of current primary studies reporting the prevalence and determinants of awareness and knowledge on the </w:t>
      </w:r>
      <w:r w:rsidR="008111BF" w:rsidRPr="003523C9">
        <w:rPr>
          <w:b/>
          <w:bCs/>
        </w:rPr>
        <w:t>treatabili</w:t>
      </w:r>
      <w:r w:rsidRPr="003523C9">
        <w:rPr>
          <w:b/>
          <w:bCs/>
        </w:rPr>
        <w:t xml:space="preserve">ty and </w:t>
      </w:r>
      <w:r w:rsidR="004408E9" w:rsidRPr="003523C9">
        <w:rPr>
          <w:b/>
          <w:bCs/>
        </w:rPr>
        <w:t>treatment</w:t>
      </w:r>
      <w:r w:rsidRPr="003523C9">
        <w:rPr>
          <w:b/>
          <w:bCs/>
        </w:rPr>
        <w:t xml:space="preserve"> </w:t>
      </w:r>
      <w:r w:rsidR="008111BF" w:rsidRPr="003523C9">
        <w:rPr>
          <w:b/>
          <w:bCs/>
        </w:rPr>
        <w:t xml:space="preserve">options </w:t>
      </w:r>
      <w:r w:rsidRPr="003523C9">
        <w:rPr>
          <w:b/>
          <w:bCs/>
        </w:rPr>
        <w:t xml:space="preserve">of oral cancer </w:t>
      </w:r>
    </w:p>
    <w:tbl>
      <w:tblPr>
        <w:tblStyle w:val="TableGrid"/>
        <w:tblW w:w="5644" w:type="pct"/>
        <w:tblInd w:w="-714" w:type="dxa"/>
        <w:tblLook w:val="04A0" w:firstRow="1" w:lastRow="0" w:firstColumn="1" w:lastColumn="0" w:noHBand="0" w:noVBand="1"/>
      </w:tblPr>
      <w:tblGrid>
        <w:gridCol w:w="603"/>
        <w:gridCol w:w="1751"/>
        <w:gridCol w:w="1671"/>
        <w:gridCol w:w="1430"/>
        <w:gridCol w:w="1615"/>
        <w:gridCol w:w="1071"/>
        <w:gridCol w:w="1952"/>
        <w:gridCol w:w="2826"/>
        <w:gridCol w:w="2826"/>
      </w:tblGrid>
      <w:tr w:rsidR="005165F6" w:rsidRPr="003523C9" w14:paraId="5F01F1E4" w14:textId="77777777" w:rsidTr="001768B7">
        <w:tc>
          <w:tcPr>
            <w:tcW w:w="191" w:type="pct"/>
          </w:tcPr>
          <w:p w14:paraId="24CE09A8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No.</w:t>
            </w:r>
          </w:p>
        </w:tc>
        <w:tc>
          <w:tcPr>
            <w:tcW w:w="556" w:type="pct"/>
          </w:tcPr>
          <w:p w14:paraId="0F5536F8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Author(s) (Year)</w:t>
            </w:r>
          </w:p>
        </w:tc>
        <w:tc>
          <w:tcPr>
            <w:tcW w:w="531" w:type="pct"/>
          </w:tcPr>
          <w:p w14:paraId="532A7FC4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Country</w:t>
            </w:r>
          </w:p>
        </w:tc>
        <w:tc>
          <w:tcPr>
            <w:tcW w:w="454" w:type="pct"/>
          </w:tcPr>
          <w:p w14:paraId="20745A79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etting</w:t>
            </w:r>
          </w:p>
        </w:tc>
        <w:tc>
          <w:tcPr>
            <w:tcW w:w="513" w:type="pct"/>
          </w:tcPr>
          <w:p w14:paraId="2ABF8663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tudy Population</w:t>
            </w:r>
          </w:p>
        </w:tc>
        <w:tc>
          <w:tcPr>
            <w:tcW w:w="340" w:type="pct"/>
          </w:tcPr>
          <w:p w14:paraId="109340CF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Size</w:t>
            </w:r>
          </w:p>
        </w:tc>
        <w:tc>
          <w:tcPr>
            <w:tcW w:w="620" w:type="pct"/>
          </w:tcPr>
          <w:p w14:paraId="7C2A0B8E" w14:textId="77777777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>Sample Characteristics</w:t>
            </w:r>
          </w:p>
        </w:tc>
        <w:tc>
          <w:tcPr>
            <w:tcW w:w="897" w:type="pct"/>
          </w:tcPr>
          <w:p w14:paraId="740A35ED" w14:textId="54021852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Prevalence of Awareness/Knowledge on Oral Cancer </w:t>
            </w:r>
            <w:r w:rsidR="00FA01FE" w:rsidRPr="003523C9">
              <w:rPr>
                <w:b/>
                <w:bCs/>
              </w:rPr>
              <w:t>Treat</w:t>
            </w:r>
            <w:r w:rsidRPr="003523C9">
              <w:rPr>
                <w:b/>
                <w:bCs/>
              </w:rPr>
              <w:t>ability and</w:t>
            </w:r>
            <w:r w:rsidR="008111BF" w:rsidRPr="003523C9">
              <w:rPr>
                <w:b/>
                <w:bCs/>
              </w:rPr>
              <w:t xml:space="preserve"> its</w:t>
            </w:r>
            <w:r w:rsidRPr="003523C9">
              <w:rPr>
                <w:b/>
                <w:bCs/>
              </w:rPr>
              <w:t xml:space="preserve"> </w:t>
            </w:r>
            <w:r w:rsidR="004408E9" w:rsidRPr="003523C9">
              <w:rPr>
                <w:b/>
                <w:bCs/>
              </w:rPr>
              <w:t>Treatment</w:t>
            </w:r>
            <w:r w:rsidR="008111BF" w:rsidRPr="003523C9">
              <w:rPr>
                <w:b/>
                <w:bCs/>
              </w:rPr>
              <w:t xml:space="preserve"> Options</w:t>
            </w:r>
          </w:p>
        </w:tc>
        <w:tc>
          <w:tcPr>
            <w:tcW w:w="897" w:type="pct"/>
          </w:tcPr>
          <w:p w14:paraId="46C3C24E" w14:textId="21FF622F" w:rsidR="005165F6" w:rsidRPr="003523C9" w:rsidRDefault="005165F6" w:rsidP="000D33A6">
            <w:pPr>
              <w:rPr>
                <w:b/>
                <w:bCs/>
              </w:rPr>
            </w:pPr>
            <w:r w:rsidRPr="003523C9">
              <w:rPr>
                <w:b/>
                <w:bCs/>
              </w:rPr>
              <w:t xml:space="preserve">Determinants of Awareness/Knowledge on Oral Cancer </w:t>
            </w:r>
            <w:r w:rsidR="00FA01FE" w:rsidRPr="003523C9">
              <w:rPr>
                <w:b/>
                <w:bCs/>
              </w:rPr>
              <w:t>Treatability</w:t>
            </w:r>
            <w:r w:rsidRPr="003523C9">
              <w:rPr>
                <w:b/>
                <w:bCs/>
              </w:rPr>
              <w:t xml:space="preserve"> </w:t>
            </w:r>
            <w:r w:rsidR="008111BF" w:rsidRPr="003523C9">
              <w:rPr>
                <w:b/>
                <w:bCs/>
              </w:rPr>
              <w:t>and its Treatment Options</w:t>
            </w:r>
          </w:p>
        </w:tc>
      </w:tr>
      <w:tr w:rsidR="00E82999" w:rsidRPr="003523C9" w14:paraId="1B5011A5" w14:textId="77777777" w:rsidTr="001768B7">
        <w:tc>
          <w:tcPr>
            <w:tcW w:w="191" w:type="pct"/>
          </w:tcPr>
          <w:p w14:paraId="3339A6BF" w14:textId="25EE913F" w:rsidR="00E82999" w:rsidRPr="003523C9" w:rsidRDefault="00897722" w:rsidP="000D33A6">
            <w:r w:rsidRPr="003523C9">
              <w:t>1</w:t>
            </w:r>
          </w:p>
        </w:tc>
        <w:tc>
          <w:tcPr>
            <w:tcW w:w="556" w:type="pct"/>
          </w:tcPr>
          <w:p w14:paraId="45BEBB76" w14:textId="18DC9228" w:rsidR="00E82999" w:rsidRPr="003523C9" w:rsidRDefault="00E82999" w:rsidP="000D33A6">
            <w:r w:rsidRPr="003523C9">
              <w:t>Alqahtani et al. (2020)</w:t>
            </w:r>
          </w:p>
        </w:tc>
        <w:tc>
          <w:tcPr>
            <w:tcW w:w="531" w:type="pct"/>
          </w:tcPr>
          <w:p w14:paraId="412A820C" w14:textId="60DFBC88" w:rsidR="00E82999" w:rsidRPr="003523C9" w:rsidRDefault="00E82999" w:rsidP="000D33A6">
            <w:r w:rsidRPr="003523C9">
              <w:t>Saudi Arabia (Mecca)</w:t>
            </w:r>
          </w:p>
        </w:tc>
        <w:tc>
          <w:tcPr>
            <w:tcW w:w="454" w:type="pct"/>
          </w:tcPr>
          <w:p w14:paraId="16CBDA95" w14:textId="0250897F" w:rsidR="00E82999" w:rsidRPr="003523C9" w:rsidRDefault="00E82999" w:rsidP="000D33A6">
            <w:r w:rsidRPr="003523C9">
              <w:t>Clinic</w:t>
            </w:r>
          </w:p>
        </w:tc>
        <w:tc>
          <w:tcPr>
            <w:tcW w:w="513" w:type="pct"/>
          </w:tcPr>
          <w:p w14:paraId="258D3FE7" w14:textId="66B789AD" w:rsidR="00E82999" w:rsidRPr="003523C9" w:rsidRDefault="00E82999" w:rsidP="000D33A6">
            <w:r w:rsidRPr="003523C9">
              <w:t>Patients</w:t>
            </w:r>
          </w:p>
        </w:tc>
        <w:tc>
          <w:tcPr>
            <w:tcW w:w="340" w:type="pct"/>
          </w:tcPr>
          <w:p w14:paraId="36D9361E" w14:textId="2A29A910" w:rsidR="00E82999" w:rsidRPr="003523C9" w:rsidRDefault="00E82999" w:rsidP="000D33A6">
            <w:r w:rsidRPr="003523C9">
              <w:t>416</w:t>
            </w:r>
          </w:p>
        </w:tc>
        <w:tc>
          <w:tcPr>
            <w:tcW w:w="620" w:type="pct"/>
          </w:tcPr>
          <w:p w14:paraId="1B4794EB" w14:textId="77777777" w:rsidR="00E82999" w:rsidRPr="003523C9" w:rsidRDefault="00E82999" w:rsidP="000D33A6">
            <w:r w:rsidRPr="003523C9">
              <w:t>-71.4% were females</w:t>
            </w:r>
          </w:p>
          <w:p w14:paraId="2428C780" w14:textId="77777777" w:rsidR="00E82999" w:rsidRPr="003523C9" w:rsidRDefault="00E82999" w:rsidP="000D33A6">
            <w:r w:rsidRPr="003523C9">
              <w:t>-57.7% were aged between 18 and 30 years</w:t>
            </w:r>
          </w:p>
          <w:p w14:paraId="45FDF564" w14:textId="4B7A41F5" w:rsidR="00E82999" w:rsidRPr="003523C9" w:rsidRDefault="00E82999" w:rsidP="000D33A6">
            <w:r w:rsidRPr="003523C9">
              <w:t>-44.5% had educational level at high school level or lower</w:t>
            </w:r>
          </w:p>
        </w:tc>
        <w:tc>
          <w:tcPr>
            <w:tcW w:w="897" w:type="pct"/>
          </w:tcPr>
          <w:p w14:paraId="6276B5B5" w14:textId="7341BBA2" w:rsidR="00E82999" w:rsidRPr="003523C9" w:rsidRDefault="00E82999" w:rsidP="000D33A6">
            <w:r w:rsidRPr="003523C9">
              <w:t>-</w:t>
            </w:r>
            <w:r w:rsidR="00F92C86" w:rsidRPr="003523C9">
              <w:t xml:space="preserve">78.4% were aware that oral cancer is </w:t>
            </w:r>
            <w:r w:rsidR="00FA01FE" w:rsidRPr="003523C9">
              <w:t>treatable</w:t>
            </w:r>
          </w:p>
          <w:p w14:paraId="3ABBC4A9" w14:textId="337D2D4C" w:rsidR="00F92C86" w:rsidRPr="003523C9" w:rsidRDefault="00F92C86" w:rsidP="000D33A6">
            <w:r w:rsidRPr="003523C9">
              <w:t>-No information was provided concerning the participants’ awareness or knowledge of oral cancer treatment options.</w:t>
            </w:r>
          </w:p>
        </w:tc>
        <w:tc>
          <w:tcPr>
            <w:tcW w:w="897" w:type="pct"/>
          </w:tcPr>
          <w:p w14:paraId="50745E3C" w14:textId="48E5D084" w:rsidR="00E82999" w:rsidRPr="003523C9" w:rsidRDefault="00F92C86" w:rsidP="000D33A6">
            <w:r w:rsidRPr="003523C9">
              <w:t>No information on this was provided.</w:t>
            </w:r>
          </w:p>
        </w:tc>
      </w:tr>
      <w:tr w:rsidR="003D326B" w:rsidRPr="003523C9" w14:paraId="08857394" w14:textId="77777777" w:rsidTr="001768B7">
        <w:tc>
          <w:tcPr>
            <w:tcW w:w="191" w:type="pct"/>
          </w:tcPr>
          <w:p w14:paraId="0648D0A1" w14:textId="10970810" w:rsidR="003D326B" w:rsidRPr="003523C9" w:rsidRDefault="0076056F" w:rsidP="000D33A6">
            <w:r w:rsidRPr="003523C9">
              <w:lastRenderedPageBreak/>
              <w:t>2</w:t>
            </w:r>
          </w:p>
        </w:tc>
        <w:tc>
          <w:tcPr>
            <w:tcW w:w="556" w:type="pct"/>
          </w:tcPr>
          <w:p w14:paraId="327863AA" w14:textId="35F06664" w:rsidR="003D326B" w:rsidRPr="003523C9" w:rsidRDefault="003D326B" w:rsidP="000D33A6">
            <w:r w:rsidRPr="003523C9">
              <w:rPr>
                <w:rFonts w:cs="Arial"/>
                <w:color w:val="auto"/>
                <w:shd w:val="clear" w:color="auto" w:fill="FFFFFF"/>
              </w:rPr>
              <w:t>Yal</w:t>
            </w:r>
            <w:r w:rsidR="009A18E8" w:rsidRPr="003523C9">
              <w:rPr>
                <w:rFonts w:cs="Arial"/>
                <w:color w:val="auto"/>
                <w:shd w:val="clear" w:color="auto" w:fill="FFFFFF"/>
              </w:rPr>
              <w:t>c</w:t>
            </w:r>
            <w:r w:rsidRPr="003523C9">
              <w:rPr>
                <w:rFonts w:cs="Arial"/>
                <w:color w:val="auto"/>
                <w:shd w:val="clear" w:color="auto" w:fill="FFFFFF"/>
              </w:rPr>
              <w:t xml:space="preserve">in &amp; </w:t>
            </w:r>
            <w:proofErr w:type="spellStart"/>
            <w:r w:rsidRPr="003523C9">
              <w:rPr>
                <w:rFonts w:cs="Arial"/>
                <w:color w:val="auto"/>
                <w:shd w:val="clear" w:color="auto" w:fill="FFFFFF"/>
              </w:rPr>
              <w:t>Gundogar</w:t>
            </w:r>
            <w:proofErr w:type="spellEnd"/>
            <w:r w:rsidRPr="003523C9">
              <w:rPr>
                <w:rFonts w:cs="Arial"/>
                <w:color w:val="auto"/>
                <w:shd w:val="clear" w:color="auto" w:fill="FFFFFF"/>
              </w:rPr>
              <w:t xml:space="preserve"> (2020)</w:t>
            </w:r>
          </w:p>
        </w:tc>
        <w:tc>
          <w:tcPr>
            <w:tcW w:w="531" w:type="pct"/>
          </w:tcPr>
          <w:p w14:paraId="4F944CEB" w14:textId="74673160" w:rsidR="003D326B" w:rsidRPr="003523C9" w:rsidRDefault="003D326B" w:rsidP="000D33A6">
            <w:r w:rsidRPr="003523C9">
              <w:t>Turkey (Anatolia)</w:t>
            </w:r>
          </w:p>
        </w:tc>
        <w:tc>
          <w:tcPr>
            <w:tcW w:w="454" w:type="pct"/>
          </w:tcPr>
          <w:p w14:paraId="0757BD40" w14:textId="35DE2AAF" w:rsidR="003D326B" w:rsidRPr="003523C9" w:rsidRDefault="003D326B" w:rsidP="000D33A6">
            <w:r w:rsidRPr="003523C9">
              <w:t>Clinic</w:t>
            </w:r>
          </w:p>
        </w:tc>
        <w:tc>
          <w:tcPr>
            <w:tcW w:w="513" w:type="pct"/>
          </w:tcPr>
          <w:p w14:paraId="4C03E69D" w14:textId="27184A53" w:rsidR="003D326B" w:rsidRPr="003523C9" w:rsidRDefault="003D326B" w:rsidP="000D33A6">
            <w:r w:rsidRPr="003523C9">
              <w:t>Patients</w:t>
            </w:r>
          </w:p>
        </w:tc>
        <w:tc>
          <w:tcPr>
            <w:tcW w:w="340" w:type="pct"/>
          </w:tcPr>
          <w:p w14:paraId="4CB2EEE0" w14:textId="69E82851" w:rsidR="003D326B" w:rsidRPr="003523C9" w:rsidRDefault="003D326B" w:rsidP="000D33A6">
            <w:r w:rsidRPr="003523C9">
              <w:t>389</w:t>
            </w:r>
          </w:p>
        </w:tc>
        <w:tc>
          <w:tcPr>
            <w:tcW w:w="620" w:type="pct"/>
          </w:tcPr>
          <w:p w14:paraId="0A5FA749" w14:textId="77777777" w:rsidR="003D326B" w:rsidRPr="003523C9" w:rsidRDefault="003D326B" w:rsidP="000D33A6">
            <w:r w:rsidRPr="003523C9">
              <w:t xml:space="preserve">-71.7% were aged </w:t>
            </w:r>
            <w:r w:rsidRPr="003523C9">
              <w:rPr>
                <w:rFonts w:cs="Arial"/>
              </w:rPr>
              <w:t>≤</w:t>
            </w:r>
            <w:r w:rsidRPr="003523C9">
              <w:t>40 years</w:t>
            </w:r>
          </w:p>
          <w:p w14:paraId="12A158AA" w14:textId="77777777" w:rsidR="003D326B" w:rsidRPr="003523C9" w:rsidRDefault="003D326B" w:rsidP="000D33A6">
            <w:r w:rsidRPr="003523C9">
              <w:t>-53,7% were females</w:t>
            </w:r>
          </w:p>
          <w:p w14:paraId="0782D90D" w14:textId="52D32DA0" w:rsidR="003D326B" w:rsidRPr="003523C9" w:rsidRDefault="003D326B" w:rsidP="000D33A6">
            <w:r w:rsidRPr="003523C9">
              <w:t>-41.4% had university-level education</w:t>
            </w:r>
          </w:p>
        </w:tc>
        <w:tc>
          <w:tcPr>
            <w:tcW w:w="897" w:type="pct"/>
          </w:tcPr>
          <w:p w14:paraId="32E14560" w14:textId="1DE9C5B8" w:rsidR="003D326B" w:rsidRPr="003523C9" w:rsidRDefault="003D326B" w:rsidP="000D33A6">
            <w:r w:rsidRPr="003523C9">
              <w:t>-</w:t>
            </w:r>
            <w:r w:rsidR="00FA01FE" w:rsidRPr="003523C9">
              <w:t>69.3</w:t>
            </w:r>
            <w:r w:rsidRPr="003523C9">
              <w:t xml:space="preserve">% were aware that oral cancer is </w:t>
            </w:r>
            <w:r w:rsidR="00FA01FE" w:rsidRPr="003523C9">
              <w:t>treatable</w:t>
            </w:r>
          </w:p>
          <w:p w14:paraId="751D0AD2" w14:textId="77777777" w:rsidR="00FA01FE" w:rsidRPr="003523C9" w:rsidRDefault="00FA01FE" w:rsidP="000D33A6">
            <w:r w:rsidRPr="003523C9">
              <w:t>-No information was provided concerning the participants’ awareness or knowledge of oral cancer treatment options.</w:t>
            </w:r>
          </w:p>
          <w:p w14:paraId="0AEB049F" w14:textId="77777777" w:rsidR="00FA01FE" w:rsidRPr="003523C9" w:rsidRDefault="00FA01FE" w:rsidP="000D33A6"/>
          <w:p w14:paraId="41CD7AC0" w14:textId="072F3837" w:rsidR="003D326B" w:rsidRPr="003523C9" w:rsidRDefault="003D326B" w:rsidP="000D33A6"/>
        </w:tc>
        <w:tc>
          <w:tcPr>
            <w:tcW w:w="897" w:type="pct"/>
          </w:tcPr>
          <w:p w14:paraId="02EAE5FB" w14:textId="06827179" w:rsidR="003D326B" w:rsidRPr="003523C9" w:rsidRDefault="008111BF" w:rsidP="000D33A6">
            <w:r w:rsidRPr="003523C9">
              <w:t>No information on this was provided.</w:t>
            </w:r>
          </w:p>
        </w:tc>
      </w:tr>
      <w:tr w:rsidR="00A27B06" w:rsidRPr="003523C9" w14:paraId="3F64D137" w14:textId="77777777" w:rsidTr="001768B7">
        <w:tc>
          <w:tcPr>
            <w:tcW w:w="191" w:type="pct"/>
          </w:tcPr>
          <w:p w14:paraId="12ED7385" w14:textId="2E8AEAAB" w:rsidR="00A27B06" w:rsidRPr="003523C9" w:rsidRDefault="00A41BAA" w:rsidP="000D33A6">
            <w:r w:rsidRPr="003523C9">
              <w:t>3</w:t>
            </w:r>
          </w:p>
        </w:tc>
        <w:tc>
          <w:tcPr>
            <w:tcW w:w="556" w:type="pct"/>
          </w:tcPr>
          <w:p w14:paraId="3A756CC4" w14:textId="04273BB5" w:rsidR="00A27B06" w:rsidRPr="003523C9" w:rsidRDefault="00A27B06" w:rsidP="000D33A6">
            <w:r w:rsidRPr="003523C9">
              <w:rPr>
                <w:rFonts w:cs="Arial"/>
                <w:szCs w:val="24"/>
                <w:shd w:val="clear" w:color="auto" w:fill="FFFFFF"/>
              </w:rPr>
              <w:t>Tavakoli et al. (2021)</w:t>
            </w:r>
          </w:p>
        </w:tc>
        <w:tc>
          <w:tcPr>
            <w:tcW w:w="531" w:type="pct"/>
          </w:tcPr>
          <w:p w14:paraId="45DA5E90" w14:textId="0D4B7E97" w:rsidR="00A27B06" w:rsidRPr="003523C9" w:rsidRDefault="00A27B06" w:rsidP="000D33A6">
            <w:r w:rsidRPr="003523C9">
              <w:rPr>
                <w:color w:val="auto"/>
              </w:rPr>
              <w:t xml:space="preserve">United Kingdom (location not specified) </w:t>
            </w:r>
          </w:p>
        </w:tc>
        <w:tc>
          <w:tcPr>
            <w:tcW w:w="454" w:type="pct"/>
          </w:tcPr>
          <w:p w14:paraId="656A9F77" w14:textId="24441BFB" w:rsidR="00A27B06" w:rsidRPr="003523C9" w:rsidRDefault="00A27B06" w:rsidP="000D33A6">
            <w:r w:rsidRPr="003523C9">
              <w:rPr>
                <w:color w:val="auto"/>
              </w:rPr>
              <w:t>Clinic</w:t>
            </w:r>
          </w:p>
        </w:tc>
        <w:tc>
          <w:tcPr>
            <w:tcW w:w="513" w:type="pct"/>
          </w:tcPr>
          <w:p w14:paraId="46747A50" w14:textId="63F23DB4" w:rsidR="00A27B06" w:rsidRPr="003523C9" w:rsidRDefault="00A27B06" w:rsidP="000D33A6">
            <w:r w:rsidRPr="003523C9">
              <w:rPr>
                <w:color w:val="auto"/>
              </w:rPr>
              <w:t>Clinical staff (medical doctors, nurses, and healthcare assistants)</w:t>
            </w:r>
          </w:p>
        </w:tc>
        <w:tc>
          <w:tcPr>
            <w:tcW w:w="340" w:type="pct"/>
          </w:tcPr>
          <w:p w14:paraId="7D851FFB" w14:textId="5F361435" w:rsidR="00A27B06" w:rsidRPr="003523C9" w:rsidRDefault="00A27B06" w:rsidP="000D33A6">
            <w:r w:rsidRPr="003523C9">
              <w:rPr>
                <w:color w:val="auto"/>
              </w:rPr>
              <w:t>155</w:t>
            </w:r>
          </w:p>
        </w:tc>
        <w:tc>
          <w:tcPr>
            <w:tcW w:w="620" w:type="pct"/>
          </w:tcPr>
          <w:p w14:paraId="38B20BB9" w14:textId="77777777" w:rsidR="00A27B06" w:rsidRPr="003523C9" w:rsidRDefault="00A27B06" w:rsidP="000D33A6">
            <w:r w:rsidRPr="003523C9">
              <w:t>-11% were medical doctors</w:t>
            </w:r>
          </w:p>
          <w:p w14:paraId="21788336" w14:textId="77777777" w:rsidR="00A27B06" w:rsidRPr="003523C9" w:rsidRDefault="00A27B06" w:rsidP="000D33A6">
            <w:r w:rsidRPr="003523C9">
              <w:t>-61.3% were nurses</w:t>
            </w:r>
          </w:p>
          <w:p w14:paraId="7728E6FA" w14:textId="274E81A4" w:rsidR="00A27B06" w:rsidRPr="003523C9" w:rsidRDefault="00A27B06" w:rsidP="000D33A6">
            <w:r w:rsidRPr="003523C9">
              <w:t>-27.7% were healthcare assistants</w:t>
            </w:r>
          </w:p>
        </w:tc>
        <w:tc>
          <w:tcPr>
            <w:tcW w:w="897" w:type="pct"/>
          </w:tcPr>
          <w:p w14:paraId="3D174B47" w14:textId="10D98C16" w:rsidR="00C5541C" w:rsidRPr="003523C9" w:rsidRDefault="00A27B06" w:rsidP="000D33A6">
            <w:r w:rsidRPr="003523C9">
              <w:t>-</w:t>
            </w:r>
            <w:r w:rsidR="00762B4D" w:rsidRPr="003523C9">
              <w:t xml:space="preserve">19.3% reported that the </w:t>
            </w:r>
            <w:r w:rsidR="00FA01FE" w:rsidRPr="003523C9">
              <w:t>treatab</w:t>
            </w:r>
            <w:r w:rsidR="000E4A53" w:rsidRPr="003523C9">
              <w:t>ility</w:t>
            </w:r>
            <w:r w:rsidR="00762B4D" w:rsidRPr="003523C9">
              <w:t xml:space="preserve"> of oral cancer </w:t>
            </w:r>
            <w:r w:rsidR="00C5541C" w:rsidRPr="003523C9">
              <w:t xml:space="preserve">was </w:t>
            </w:r>
            <w:r w:rsidR="00C5541C" w:rsidRPr="003523C9">
              <w:rPr>
                <w:rFonts w:cs="Arial"/>
              </w:rPr>
              <w:t>≤</w:t>
            </w:r>
            <w:r w:rsidR="00C5541C" w:rsidRPr="003523C9">
              <w:t>25% while others reported it to be &gt;25%</w:t>
            </w:r>
          </w:p>
          <w:p w14:paraId="675A67B6" w14:textId="3A14401B" w:rsidR="00A27B06" w:rsidRPr="003523C9" w:rsidRDefault="00C5541C" w:rsidP="000D33A6">
            <w:r w:rsidRPr="003523C9">
              <w:t>-</w:t>
            </w:r>
            <w:r w:rsidR="00B862BC" w:rsidRPr="003523C9">
              <w:t xml:space="preserve">100%, </w:t>
            </w:r>
            <w:r w:rsidR="008667CD" w:rsidRPr="003523C9">
              <w:t xml:space="preserve">95%, and </w:t>
            </w:r>
            <w:r w:rsidR="00B862BC" w:rsidRPr="003523C9">
              <w:t>94%</w:t>
            </w:r>
            <w:r w:rsidR="00B755A7" w:rsidRPr="003523C9">
              <w:t xml:space="preserve"> </w:t>
            </w:r>
            <w:r w:rsidR="008667CD" w:rsidRPr="003523C9">
              <w:t>of the participating medical doctors, healthcare assistants, and nurses</w:t>
            </w:r>
            <w:r w:rsidR="000D0E75" w:rsidRPr="003523C9">
              <w:t>, respectively,</w:t>
            </w:r>
            <w:r w:rsidR="008667CD" w:rsidRPr="003523C9">
              <w:t xml:space="preserve"> identified oral and maxillofacial </w:t>
            </w:r>
            <w:r w:rsidR="008667CD" w:rsidRPr="003523C9">
              <w:lastRenderedPageBreak/>
              <w:t xml:space="preserve">surgeons </w:t>
            </w:r>
            <w:r w:rsidR="000D0E75" w:rsidRPr="003523C9">
              <w:t>as specialists that manage oral cancer</w:t>
            </w:r>
          </w:p>
          <w:p w14:paraId="7731FC54" w14:textId="40BFAB08" w:rsidR="000D0E75" w:rsidRPr="003523C9" w:rsidRDefault="000D0E75" w:rsidP="000D33A6">
            <w:r w:rsidRPr="003523C9">
              <w:t>-</w:t>
            </w:r>
            <w:r w:rsidR="00126726" w:rsidRPr="003523C9">
              <w:t xml:space="preserve">98%, </w:t>
            </w:r>
            <w:r w:rsidRPr="003523C9">
              <w:t>91%</w:t>
            </w:r>
            <w:r w:rsidR="00126726" w:rsidRPr="003523C9">
              <w:t>, 88%</w:t>
            </w:r>
            <w:r w:rsidRPr="003523C9">
              <w:t xml:space="preserve"> of </w:t>
            </w:r>
            <w:r w:rsidR="00126726" w:rsidRPr="003523C9">
              <w:t xml:space="preserve">healthcare assistants, </w:t>
            </w:r>
            <w:r w:rsidRPr="003523C9">
              <w:t>nurses,</w:t>
            </w:r>
            <w:r w:rsidR="00126726" w:rsidRPr="003523C9">
              <w:t xml:space="preserve"> and doctors, respectively, identified oncologists as specialists that manage oral cancer</w:t>
            </w:r>
          </w:p>
        </w:tc>
        <w:tc>
          <w:tcPr>
            <w:tcW w:w="897" w:type="pct"/>
          </w:tcPr>
          <w:p w14:paraId="53AA17ED" w14:textId="402A66BE" w:rsidR="00A27B06" w:rsidRPr="003523C9" w:rsidRDefault="003F1F84" w:rsidP="000D33A6">
            <w:r w:rsidRPr="003523C9">
              <w:lastRenderedPageBreak/>
              <w:t>No information on this was provided.</w:t>
            </w:r>
          </w:p>
        </w:tc>
      </w:tr>
      <w:tr w:rsidR="0057581D" w:rsidRPr="003523C9" w14:paraId="73FB9B69" w14:textId="77777777" w:rsidTr="001768B7">
        <w:tc>
          <w:tcPr>
            <w:tcW w:w="191" w:type="pct"/>
          </w:tcPr>
          <w:p w14:paraId="19BAF6F6" w14:textId="39A7A211" w:rsidR="0057581D" w:rsidRPr="003523C9" w:rsidRDefault="002E4E7D" w:rsidP="000D33A6">
            <w:r w:rsidRPr="003523C9">
              <w:t>4</w:t>
            </w:r>
          </w:p>
        </w:tc>
        <w:tc>
          <w:tcPr>
            <w:tcW w:w="556" w:type="pct"/>
          </w:tcPr>
          <w:p w14:paraId="34A0F5E3" w14:textId="6B952600" w:rsidR="0057581D" w:rsidRPr="003523C9" w:rsidRDefault="0057581D" w:rsidP="000D33A6">
            <w:proofErr w:type="spellStart"/>
            <w:r w:rsidRPr="003523C9">
              <w:t>Muthanandam</w:t>
            </w:r>
            <w:proofErr w:type="spellEnd"/>
            <w:r w:rsidRPr="003523C9">
              <w:t xml:space="preserve"> et al. (2021)</w:t>
            </w:r>
          </w:p>
        </w:tc>
        <w:tc>
          <w:tcPr>
            <w:tcW w:w="531" w:type="pct"/>
          </w:tcPr>
          <w:p w14:paraId="1E05D9FD" w14:textId="3346CBCB" w:rsidR="0057581D" w:rsidRPr="003523C9" w:rsidRDefault="0057581D" w:rsidP="000D33A6">
            <w:r w:rsidRPr="003523C9">
              <w:rPr>
                <w:color w:val="auto"/>
              </w:rPr>
              <w:t>India (</w:t>
            </w:r>
            <w:proofErr w:type="spellStart"/>
            <w:r w:rsidRPr="003523C9">
              <w:rPr>
                <w:color w:val="auto"/>
              </w:rPr>
              <w:t>Lawspet</w:t>
            </w:r>
            <w:proofErr w:type="spellEnd"/>
            <w:r w:rsidRPr="003523C9">
              <w:rPr>
                <w:color w:val="auto"/>
              </w:rPr>
              <w:t>)</w:t>
            </w:r>
          </w:p>
        </w:tc>
        <w:tc>
          <w:tcPr>
            <w:tcW w:w="454" w:type="pct"/>
          </w:tcPr>
          <w:p w14:paraId="61886E30" w14:textId="3E05058F" w:rsidR="0057581D" w:rsidRPr="003523C9" w:rsidRDefault="0057581D" w:rsidP="000D33A6">
            <w:r w:rsidRPr="003523C9">
              <w:rPr>
                <w:color w:val="auto"/>
              </w:rPr>
              <w:t>Community</w:t>
            </w:r>
          </w:p>
        </w:tc>
        <w:tc>
          <w:tcPr>
            <w:tcW w:w="513" w:type="pct"/>
          </w:tcPr>
          <w:p w14:paraId="49F818E1" w14:textId="61B31E7B" w:rsidR="0057581D" w:rsidRPr="003523C9" w:rsidRDefault="0057581D" w:rsidP="000D33A6">
            <w:r w:rsidRPr="003523C9">
              <w:rPr>
                <w:color w:val="auto"/>
              </w:rPr>
              <w:t>Community dwellers</w:t>
            </w:r>
          </w:p>
        </w:tc>
        <w:tc>
          <w:tcPr>
            <w:tcW w:w="340" w:type="pct"/>
          </w:tcPr>
          <w:p w14:paraId="4DDF49BA" w14:textId="2FA5453A" w:rsidR="0057581D" w:rsidRPr="003523C9" w:rsidRDefault="0057581D" w:rsidP="000D33A6">
            <w:r w:rsidRPr="003523C9">
              <w:rPr>
                <w:color w:val="auto"/>
              </w:rPr>
              <w:t>329</w:t>
            </w:r>
          </w:p>
        </w:tc>
        <w:tc>
          <w:tcPr>
            <w:tcW w:w="620" w:type="pct"/>
          </w:tcPr>
          <w:p w14:paraId="725D952A" w14:textId="77777777" w:rsidR="0057581D" w:rsidRPr="003523C9" w:rsidRDefault="0057581D" w:rsidP="000D33A6">
            <w:r w:rsidRPr="003523C9">
              <w:t>-53.2% were females</w:t>
            </w:r>
          </w:p>
          <w:p w14:paraId="0B3056F6" w14:textId="77777777" w:rsidR="0057581D" w:rsidRPr="003523C9" w:rsidRDefault="0057581D" w:rsidP="000D33A6">
            <w:r w:rsidRPr="003523C9">
              <w:t>-39.2% were aged between 31 and 60 years</w:t>
            </w:r>
          </w:p>
          <w:p w14:paraId="0A1C442F" w14:textId="5884C1A8" w:rsidR="0057581D" w:rsidRPr="003523C9" w:rsidRDefault="0057581D" w:rsidP="000D33A6">
            <w:r w:rsidRPr="003523C9">
              <w:t>-91% were not formally educated</w:t>
            </w:r>
          </w:p>
        </w:tc>
        <w:tc>
          <w:tcPr>
            <w:tcW w:w="897" w:type="pct"/>
          </w:tcPr>
          <w:p w14:paraId="70494D74" w14:textId="1162FC3E" w:rsidR="00526B1E" w:rsidRPr="003523C9" w:rsidRDefault="00526B1E" w:rsidP="000D33A6">
            <w:r w:rsidRPr="003523C9">
              <w:t xml:space="preserve">-30.56% were aware that oral cancer is </w:t>
            </w:r>
            <w:r w:rsidR="00FA01FE" w:rsidRPr="003523C9">
              <w:t>treatable</w:t>
            </w:r>
            <w:r w:rsidRPr="003523C9">
              <w:t>, if diagnosed early</w:t>
            </w:r>
          </w:p>
          <w:p w14:paraId="797069DB" w14:textId="6A9EFC7E" w:rsidR="006F3AD2" w:rsidRPr="003523C9" w:rsidRDefault="0057581D" w:rsidP="000D33A6">
            <w:r w:rsidRPr="003523C9">
              <w:t>-</w:t>
            </w:r>
            <w:r w:rsidR="00C9699D" w:rsidRPr="003523C9">
              <w:t xml:space="preserve">37.5%, 16.67%, and 5.56% </w:t>
            </w:r>
            <w:r w:rsidR="006F3AD2" w:rsidRPr="003523C9">
              <w:t>were aware of</w:t>
            </w:r>
            <w:r w:rsidR="00D63EA7" w:rsidRPr="003523C9">
              <w:t xml:space="preserve"> the use of medicines, surgery, or both (i.e. the use of medicines and surgery)</w:t>
            </w:r>
            <w:r w:rsidR="006F3AD2" w:rsidRPr="003523C9">
              <w:t xml:space="preserve"> as management options for oral cancer</w:t>
            </w:r>
          </w:p>
        </w:tc>
        <w:tc>
          <w:tcPr>
            <w:tcW w:w="897" w:type="pct"/>
          </w:tcPr>
          <w:p w14:paraId="6899EBE5" w14:textId="4CFC6201" w:rsidR="0057581D" w:rsidRPr="003523C9" w:rsidRDefault="00526B1E" w:rsidP="000D33A6">
            <w:r w:rsidRPr="003523C9">
              <w:t>No information on this was provided.</w:t>
            </w:r>
          </w:p>
        </w:tc>
      </w:tr>
      <w:tr w:rsidR="008D4281" w:rsidRPr="003523C9" w14:paraId="0D6C72B1" w14:textId="77777777" w:rsidTr="001768B7">
        <w:tc>
          <w:tcPr>
            <w:tcW w:w="191" w:type="pct"/>
          </w:tcPr>
          <w:p w14:paraId="5628006F" w14:textId="34176655" w:rsidR="008D4281" w:rsidRPr="003523C9" w:rsidRDefault="00027C71" w:rsidP="000D33A6">
            <w:r w:rsidRPr="003523C9">
              <w:lastRenderedPageBreak/>
              <w:t>5</w:t>
            </w:r>
          </w:p>
        </w:tc>
        <w:tc>
          <w:tcPr>
            <w:tcW w:w="556" w:type="pct"/>
          </w:tcPr>
          <w:p w14:paraId="57A57665" w14:textId="165959ED" w:rsidR="008D4281" w:rsidRPr="003523C9" w:rsidRDefault="008D4281" w:rsidP="000D33A6">
            <w:r w:rsidRPr="003523C9">
              <w:t>Al Hulaibi et al. (2022)</w:t>
            </w:r>
          </w:p>
        </w:tc>
        <w:tc>
          <w:tcPr>
            <w:tcW w:w="531" w:type="pct"/>
          </w:tcPr>
          <w:p w14:paraId="01BBD2E4" w14:textId="3EFD6BC2" w:rsidR="008D4281" w:rsidRPr="003523C9" w:rsidRDefault="008D4281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1D963246" w14:textId="1B1BD1B0" w:rsidR="008D4281" w:rsidRPr="003523C9" w:rsidRDefault="008D4281" w:rsidP="000D33A6">
            <w:r w:rsidRPr="003523C9">
              <w:t xml:space="preserve">Online </w:t>
            </w:r>
          </w:p>
        </w:tc>
        <w:tc>
          <w:tcPr>
            <w:tcW w:w="513" w:type="pct"/>
          </w:tcPr>
          <w:p w14:paraId="261358D0" w14:textId="1548091C" w:rsidR="008D4281" w:rsidRPr="003523C9" w:rsidRDefault="008D4281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4F42E294" w14:textId="0792252E" w:rsidR="008D4281" w:rsidRPr="003523C9" w:rsidRDefault="008D4281" w:rsidP="000D33A6">
            <w:r w:rsidRPr="003523C9">
              <w:t>400</w:t>
            </w:r>
          </w:p>
        </w:tc>
        <w:tc>
          <w:tcPr>
            <w:tcW w:w="620" w:type="pct"/>
          </w:tcPr>
          <w:p w14:paraId="0CA91D6C" w14:textId="77777777" w:rsidR="008D4281" w:rsidRPr="003523C9" w:rsidRDefault="008D4281" w:rsidP="000D33A6">
            <w:r w:rsidRPr="003523C9">
              <w:t>-45.8% were singles</w:t>
            </w:r>
          </w:p>
          <w:p w14:paraId="4EDA6531" w14:textId="77777777" w:rsidR="008D4281" w:rsidRPr="003523C9" w:rsidRDefault="008D4281" w:rsidP="000D33A6">
            <w:r w:rsidRPr="003523C9">
              <w:t xml:space="preserve">-64.9% were females </w:t>
            </w:r>
          </w:p>
          <w:p w14:paraId="2B68E20B" w14:textId="77777777" w:rsidR="008D4281" w:rsidRPr="003523C9" w:rsidRDefault="008D4281" w:rsidP="000D33A6">
            <w:r w:rsidRPr="003523C9">
              <w:t>-80% were aged 32 years or more</w:t>
            </w:r>
          </w:p>
          <w:p w14:paraId="71B48048" w14:textId="77777777" w:rsidR="008D4281" w:rsidRPr="003523C9" w:rsidRDefault="008D4281" w:rsidP="000D33A6">
            <w:r w:rsidRPr="003523C9">
              <w:t>-52% were married</w:t>
            </w:r>
          </w:p>
          <w:p w14:paraId="53FB1863" w14:textId="34AA4484" w:rsidR="008D4281" w:rsidRPr="003523C9" w:rsidRDefault="008D4281" w:rsidP="000D33A6">
            <w:r w:rsidRPr="003523C9">
              <w:t>-56.4% dwelled in the village</w:t>
            </w:r>
          </w:p>
        </w:tc>
        <w:tc>
          <w:tcPr>
            <w:tcW w:w="897" w:type="pct"/>
          </w:tcPr>
          <w:p w14:paraId="065EEBBB" w14:textId="75B585D5" w:rsidR="008905CB" w:rsidRPr="003523C9" w:rsidRDefault="008D4281" w:rsidP="000D33A6">
            <w:r w:rsidRPr="003523C9">
              <w:t>-</w:t>
            </w:r>
            <w:r w:rsidR="008905CB" w:rsidRPr="003523C9">
              <w:t xml:space="preserve">86% were aware that oral cancer is </w:t>
            </w:r>
            <w:r w:rsidR="00FA01FE" w:rsidRPr="003523C9">
              <w:t>treatable</w:t>
            </w:r>
            <w:r w:rsidR="008905CB" w:rsidRPr="003523C9">
              <w:t>, if diagnosed early</w:t>
            </w:r>
          </w:p>
          <w:p w14:paraId="62E378E3" w14:textId="74C40BFA" w:rsidR="008D4281" w:rsidRPr="003523C9" w:rsidRDefault="008905CB" w:rsidP="000D33A6">
            <w:r w:rsidRPr="003523C9">
              <w:t>-</w:t>
            </w:r>
            <w:r w:rsidR="00683F71" w:rsidRPr="003523C9">
              <w:t xml:space="preserve">59.8%, 56.3%, and 55.0% were aware that chemotherapy, </w:t>
            </w:r>
            <w:r w:rsidR="00877A91" w:rsidRPr="003523C9">
              <w:t xml:space="preserve">radiotherapy, and surgery are the treatment options of oral cancer </w:t>
            </w:r>
          </w:p>
        </w:tc>
        <w:tc>
          <w:tcPr>
            <w:tcW w:w="897" w:type="pct"/>
          </w:tcPr>
          <w:p w14:paraId="4BA17E05" w14:textId="190196F7" w:rsidR="008D4281" w:rsidRPr="003523C9" w:rsidRDefault="00877A91" w:rsidP="000D33A6">
            <w:r w:rsidRPr="003523C9">
              <w:t>No information on this was provided.</w:t>
            </w:r>
          </w:p>
        </w:tc>
      </w:tr>
      <w:tr w:rsidR="00E316EA" w:rsidRPr="003523C9" w14:paraId="7BBECE9C" w14:textId="77777777" w:rsidTr="001768B7">
        <w:tc>
          <w:tcPr>
            <w:tcW w:w="191" w:type="pct"/>
          </w:tcPr>
          <w:p w14:paraId="1478A0DB" w14:textId="482676E3" w:rsidR="00E316EA" w:rsidRPr="003523C9" w:rsidRDefault="005A0805" w:rsidP="000D33A6">
            <w:r w:rsidRPr="003523C9">
              <w:t>6</w:t>
            </w:r>
          </w:p>
        </w:tc>
        <w:tc>
          <w:tcPr>
            <w:tcW w:w="556" w:type="pct"/>
          </w:tcPr>
          <w:p w14:paraId="72BFC001" w14:textId="2BF4DAF6" w:rsidR="00E316EA" w:rsidRPr="003523C9" w:rsidRDefault="00E316EA" w:rsidP="000D33A6">
            <w:proofErr w:type="spellStart"/>
            <w:r w:rsidRPr="003523C9">
              <w:t>Alzabibi</w:t>
            </w:r>
            <w:proofErr w:type="spellEnd"/>
            <w:r w:rsidRPr="003523C9">
              <w:t xml:space="preserve"> et al. (2022)</w:t>
            </w:r>
          </w:p>
        </w:tc>
        <w:tc>
          <w:tcPr>
            <w:tcW w:w="531" w:type="pct"/>
          </w:tcPr>
          <w:p w14:paraId="4135ED62" w14:textId="280D0BC0" w:rsidR="00E316EA" w:rsidRPr="003523C9" w:rsidRDefault="00E316EA" w:rsidP="000D33A6">
            <w:r w:rsidRPr="003523C9">
              <w:rPr>
                <w:color w:val="auto"/>
              </w:rPr>
              <w:t>Syria (Damascus)</w:t>
            </w:r>
          </w:p>
        </w:tc>
        <w:tc>
          <w:tcPr>
            <w:tcW w:w="454" w:type="pct"/>
          </w:tcPr>
          <w:p w14:paraId="4CE0AEBA" w14:textId="1788984C" w:rsidR="00E316EA" w:rsidRPr="003523C9" w:rsidRDefault="00E316EA" w:rsidP="000D33A6">
            <w:r w:rsidRPr="003523C9">
              <w:rPr>
                <w:color w:val="auto"/>
              </w:rPr>
              <w:t>University</w:t>
            </w:r>
          </w:p>
        </w:tc>
        <w:tc>
          <w:tcPr>
            <w:tcW w:w="513" w:type="pct"/>
          </w:tcPr>
          <w:p w14:paraId="629C0583" w14:textId="6E476363" w:rsidR="00E316EA" w:rsidRPr="003523C9" w:rsidRDefault="00E316EA" w:rsidP="000D33A6">
            <w:r w:rsidRPr="003523C9">
              <w:rPr>
                <w:color w:val="auto"/>
              </w:rPr>
              <w:t>Students (medical)</w:t>
            </w:r>
          </w:p>
        </w:tc>
        <w:tc>
          <w:tcPr>
            <w:tcW w:w="340" w:type="pct"/>
          </w:tcPr>
          <w:p w14:paraId="168C5AAB" w14:textId="43BCCD9E" w:rsidR="00E316EA" w:rsidRPr="003523C9" w:rsidRDefault="00E316EA" w:rsidP="000D33A6">
            <w:r w:rsidRPr="003523C9">
              <w:rPr>
                <w:color w:val="auto"/>
              </w:rPr>
              <w:t>301</w:t>
            </w:r>
          </w:p>
        </w:tc>
        <w:tc>
          <w:tcPr>
            <w:tcW w:w="620" w:type="pct"/>
          </w:tcPr>
          <w:p w14:paraId="3D28FB98" w14:textId="77777777" w:rsidR="00E316EA" w:rsidRPr="003523C9" w:rsidRDefault="00E316EA" w:rsidP="000D33A6">
            <w:r w:rsidRPr="003523C9">
              <w:t>-All were aged between 18 and 30 years</w:t>
            </w:r>
          </w:p>
          <w:p w14:paraId="6848BDD9" w14:textId="77777777" w:rsidR="00E316EA" w:rsidRPr="003523C9" w:rsidRDefault="00E316EA" w:rsidP="000D33A6">
            <w:r w:rsidRPr="003523C9">
              <w:t>-61.15% were males</w:t>
            </w:r>
          </w:p>
          <w:p w14:paraId="217F1110" w14:textId="49A8208C" w:rsidR="00E316EA" w:rsidRPr="003523C9" w:rsidRDefault="00E316EA" w:rsidP="000D33A6">
            <w:r w:rsidRPr="003523C9">
              <w:t>-65.5% were in the clinical phase of their academic programme</w:t>
            </w:r>
          </w:p>
        </w:tc>
        <w:tc>
          <w:tcPr>
            <w:tcW w:w="897" w:type="pct"/>
          </w:tcPr>
          <w:p w14:paraId="265494E3" w14:textId="4C24734C" w:rsidR="000F738C" w:rsidRPr="003523C9" w:rsidRDefault="00E316EA" w:rsidP="000D33A6">
            <w:r w:rsidRPr="003523C9">
              <w:t>-</w:t>
            </w:r>
            <w:r w:rsidR="000F738C" w:rsidRPr="003523C9">
              <w:t xml:space="preserve">75% were aware that oral cancer is </w:t>
            </w:r>
            <w:r w:rsidR="00FA01FE" w:rsidRPr="003523C9">
              <w:t>treatable</w:t>
            </w:r>
            <w:r w:rsidR="000F738C" w:rsidRPr="003523C9">
              <w:t>, if diagnosed early</w:t>
            </w:r>
          </w:p>
          <w:p w14:paraId="22BE5C78" w14:textId="55BA00FA" w:rsidR="00E316EA" w:rsidRPr="003523C9" w:rsidRDefault="000F738C" w:rsidP="000D33A6">
            <w:r w:rsidRPr="003523C9">
              <w:t>-</w:t>
            </w:r>
            <w:r w:rsidR="00E140F8" w:rsidRPr="003523C9">
              <w:t xml:space="preserve">67.1%, </w:t>
            </w:r>
            <w:r w:rsidR="00AA4E08" w:rsidRPr="003523C9">
              <w:t xml:space="preserve">21.3%, 9.6%, and </w:t>
            </w:r>
            <w:r w:rsidR="007A1084" w:rsidRPr="003523C9">
              <w:t xml:space="preserve">2% were aware that oncologists, </w:t>
            </w:r>
            <w:r w:rsidR="00BF7AE5" w:rsidRPr="003523C9">
              <w:t xml:space="preserve">otorhinolaryngologists, oral and maxillofacial surgeons, and dentists, </w:t>
            </w:r>
            <w:r w:rsidR="00BF7AE5" w:rsidRPr="003523C9">
              <w:lastRenderedPageBreak/>
              <w:t xml:space="preserve">respectively can treat oral cancer </w:t>
            </w:r>
          </w:p>
        </w:tc>
        <w:tc>
          <w:tcPr>
            <w:tcW w:w="897" w:type="pct"/>
          </w:tcPr>
          <w:p w14:paraId="7BEE3045" w14:textId="1676A823" w:rsidR="00E316EA" w:rsidRPr="003523C9" w:rsidRDefault="00BF7AE5" w:rsidP="000D33A6">
            <w:r w:rsidRPr="003523C9">
              <w:lastRenderedPageBreak/>
              <w:t>No information on this was provided.</w:t>
            </w:r>
          </w:p>
        </w:tc>
      </w:tr>
      <w:tr w:rsidR="00A53EF6" w:rsidRPr="003523C9" w14:paraId="35D97E26" w14:textId="77777777" w:rsidTr="001768B7">
        <w:tc>
          <w:tcPr>
            <w:tcW w:w="191" w:type="pct"/>
          </w:tcPr>
          <w:p w14:paraId="7D55D5EB" w14:textId="5BE95279" w:rsidR="00A53EF6" w:rsidRPr="003523C9" w:rsidRDefault="001E06F2" w:rsidP="000D33A6">
            <w:r w:rsidRPr="003523C9">
              <w:t>7</w:t>
            </w:r>
          </w:p>
        </w:tc>
        <w:tc>
          <w:tcPr>
            <w:tcW w:w="556" w:type="pct"/>
          </w:tcPr>
          <w:p w14:paraId="60FC9CEB" w14:textId="267AAEC2" w:rsidR="00A53EF6" w:rsidRPr="003523C9" w:rsidRDefault="00A53EF6" w:rsidP="000D33A6">
            <w:r w:rsidRPr="003523C9">
              <w:t>Zhou et al. (2022)</w:t>
            </w:r>
          </w:p>
        </w:tc>
        <w:tc>
          <w:tcPr>
            <w:tcW w:w="531" w:type="pct"/>
          </w:tcPr>
          <w:p w14:paraId="561CC9A6" w14:textId="04AC310E" w:rsidR="00A53EF6" w:rsidRPr="003523C9" w:rsidRDefault="00A53EF6" w:rsidP="000D33A6">
            <w:r w:rsidRPr="003523C9">
              <w:t>China (Beijing)</w:t>
            </w:r>
          </w:p>
        </w:tc>
        <w:tc>
          <w:tcPr>
            <w:tcW w:w="454" w:type="pct"/>
          </w:tcPr>
          <w:p w14:paraId="2970BCD3" w14:textId="5CE2A04E" w:rsidR="00A53EF6" w:rsidRPr="003523C9" w:rsidRDefault="00A53EF6" w:rsidP="000D33A6">
            <w:r w:rsidRPr="003523C9">
              <w:t xml:space="preserve">Community </w:t>
            </w:r>
          </w:p>
        </w:tc>
        <w:tc>
          <w:tcPr>
            <w:tcW w:w="513" w:type="pct"/>
          </w:tcPr>
          <w:p w14:paraId="6508A41F" w14:textId="7D2CAF57" w:rsidR="00A53EF6" w:rsidRPr="003523C9" w:rsidRDefault="00A53EF6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178D1F51" w14:textId="364FA919" w:rsidR="00A53EF6" w:rsidRPr="003523C9" w:rsidRDefault="00A53EF6" w:rsidP="000D33A6">
            <w:r w:rsidRPr="003523C9">
              <w:t>3055</w:t>
            </w:r>
          </w:p>
        </w:tc>
        <w:tc>
          <w:tcPr>
            <w:tcW w:w="620" w:type="pct"/>
          </w:tcPr>
          <w:p w14:paraId="2916EDBD" w14:textId="77777777" w:rsidR="00A53EF6" w:rsidRPr="003523C9" w:rsidRDefault="00A53EF6" w:rsidP="000D33A6">
            <w:r w:rsidRPr="003523C9">
              <w:t>-53.0% were aged 15 to 29 years</w:t>
            </w:r>
          </w:p>
          <w:p w14:paraId="6FAB3457" w14:textId="77777777" w:rsidR="00A53EF6" w:rsidRPr="003523C9" w:rsidRDefault="00A53EF6" w:rsidP="000D33A6">
            <w:r w:rsidRPr="003523C9">
              <w:t>-54.2% were females</w:t>
            </w:r>
          </w:p>
          <w:p w14:paraId="1603CECA" w14:textId="77777777" w:rsidR="00A53EF6" w:rsidRPr="003523C9" w:rsidRDefault="00A53EF6" w:rsidP="000D33A6">
            <w:r w:rsidRPr="003523C9">
              <w:t>-53.7% were single</w:t>
            </w:r>
          </w:p>
          <w:p w14:paraId="1BF7290A" w14:textId="2B20E57D" w:rsidR="00A53EF6" w:rsidRPr="003523C9" w:rsidRDefault="00A53EF6" w:rsidP="000D33A6">
            <w:r w:rsidRPr="003523C9">
              <w:t>-81.5% had tertiary level education</w:t>
            </w:r>
          </w:p>
        </w:tc>
        <w:tc>
          <w:tcPr>
            <w:tcW w:w="897" w:type="pct"/>
          </w:tcPr>
          <w:p w14:paraId="42635DB6" w14:textId="21D33574" w:rsidR="00A53EF6" w:rsidRPr="003523C9" w:rsidRDefault="00060E7E" w:rsidP="000D33A6">
            <w:r w:rsidRPr="003523C9">
              <w:t xml:space="preserve">-62.3% were unaware of the treatment options available for oral cancer </w:t>
            </w:r>
            <w:r w:rsidR="007919A7" w:rsidRPr="003523C9">
              <w:t xml:space="preserve">-&gt;70% were unaware of </w:t>
            </w:r>
            <w:r w:rsidR="00A75787" w:rsidRPr="003523C9">
              <w:t>the therapeutic effect of oral cancer treatment</w:t>
            </w:r>
          </w:p>
          <w:p w14:paraId="5CB4CB9D" w14:textId="0FC4AA08" w:rsidR="00A75787" w:rsidRPr="003523C9" w:rsidRDefault="00A75787" w:rsidP="000D33A6">
            <w:r w:rsidRPr="003523C9">
              <w:t>-&gt;70% were unaware of the costs of oral cancer treatment</w:t>
            </w:r>
            <w:r w:rsidR="00F92C86" w:rsidRPr="003523C9">
              <w:t xml:space="preserve"> options</w:t>
            </w:r>
          </w:p>
          <w:p w14:paraId="73EE2A77" w14:textId="4C52DC1D" w:rsidR="00D811D9" w:rsidRPr="003523C9" w:rsidRDefault="00D811D9" w:rsidP="000D33A6"/>
        </w:tc>
        <w:tc>
          <w:tcPr>
            <w:tcW w:w="897" w:type="pct"/>
          </w:tcPr>
          <w:p w14:paraId="12DFFC29" w14:textId="6FF851ED" w:rsidR="00A53EF6" w:rsidRPr="003523C9" w:rsidRDefault="00060E7E" w:rsidP="000D33A6">
            <w:r w:rsidRPr="003523C9">
              <w:t>No information on this was provided.</w:t>
            </w:r>
          </w:p>
        </w:tc>
      </w:tr>
      <w:tr w:rsidR="009B2923" w:rsidRPr="003523C9" w14:paraId="3FE54820" w14:textId="77777777" w:rsidTr="001768B7">
        <w:tc>
          <w:tcPr>
            <w:tcW w:w="191" w:type="pct"/>
          </w:tcPr>
          <w:p w14:paraId="06BFB985" w14:textId="14DFA268" w:rsidR="009B2923" w:rsidRPr="003523C9" w:rsidRDefault="005D1AAE" w:rsidP="000D33A6">
            <w:r w:rsidRPr="003523C9">
              <w:t>8</w:t>
            </w:r>
          </w:p>
        </w:tc>
        <w:tc>
          <w:tcPr>
            <w:tcW w:w="556" w:type="pct"/>
          </w:tcPr>
          <w:p w14:paraId="043CE170" w14:textId="5136205F" w:rsidR="009B2923" w:rsidRPr="003523C9" w:rsidRDefault="009B2923" w:rsidP="000D33A6">
            <w:pPr>
              <w:rPr>
                <w:rFonts w:cs="Arial"/>
                <w:szCs w:val="24"/>
                <w:shd w:val="clear" w:color="auto" w:fill="FFFFFF"/>
              </w:rPr>
            </w:pPr>
            <w:r w:rsidRPr="003523C9">
              <w:t>Chan et al. (2023)</w:t>
            </w:r>
          </w:p>
        </w:tc>
        <w:tc>
          <w:tcPr>
            <w:tcW w:w="531" w:type="pct"/>
          </w:tcPr>
          <w:p w14:paraId="2EA1290E" w14:textId="7B6712A4" w:rsidR="009B2923" w:rsidRPr="003523C9" w:rsidRDefault="009B2923" w:rsidP="000D33A6">
            <w:r w:rsidRPr="003523C9">
              <w:t>Malaysia (13 dental schools in Malaysia)</w:t>
            </w:r>
          </w:p>
        </w:tc>
        <w:tc>
          <w:tcPr>
            <w:tcW w:w="454" w:type="pct"/>
          </w:tcPr>
          <w:p w14:paraId="77B0CDBB" w14:textId="3C4312B1" w:rsidR="009B2923" w:rsidRPr="003523C9" w:rsidRDefault="009B2923" w:rsidP="000D33A6">
            <w:r w:rsidRPr="003523C9">
              <w:t>Online</w:t>
            </w:r>
          </w:p>
        </w:tc>
        <w:tc>
          <w:tcPr>
            <w:tcW w:w="513" w:type="pct"/>
          </w:tcPr>
          <w:p w14:paraId="54D1825B" w14:textId="7430E68A" w:rsidR="009B2923" w:rsidRPr="003523C9" w:rsidRDefault="009B2923" w:rsidP="000D33A6">
            <w:r w:rsidRPr="003523C9">
              <w:t>Students (dental)</w:t>
            </w:r>
          </w:p>
        </w:tc>
        <w:tc>
          <w:tcPr>
            <w:tcW w:w="340" w:type="pct"/>
          </w:tcPr>
          <w:p w14:paraId="0482CDFB" w14:textId="13093EF6" w:rsidR="009B2923" w:rsidRPr="003523C9" w:rsidRDefault="009B2923" w:rsidP="000D33A6">
            <w:r w:rsidRPr="003523C9">
              <w:t>595</w:t>
            </w:r>
          </w:p>
        </w:tc>
        <w:tc>
          <w:tcPr>
            <w:tcW w:w="620" w:type="pct"/>
          </w:tcPr>
          <w:p w14:paraId="64C11C89" w14:textId="77777777" w:rsidR="009B2923" w:rsidRPr="003523C9" w:rsidRDefault="009B2923" w:rsidP="000D33A6">
            <w:r w:rsidRPr="003523C9">
              <w:t>-56% were females</w:t>
            </w:r>
          </w:p>
          <w:p w14:paraId="2924BF65" w14:textId="5F70A44F" w:rsidR="009B2923" w:rsidRPr="003523C9" w:rsidRDefault="009B2923" w:rsidP="000D33A6">
            <w:r w:rsidRPr="003523C9">
              <w:t>-77.1% wee aged between 22 and 24 years</w:t>
            </w:r>
          </w:p>
        </w:tc>
        <w:tc>
          <w:tcPr>
            <w:tcW w:w="897" w:type="pct"/>
          </w:tcPr>
          <w:p w14:paraId="45B4C4BC" w14:textId="0968ADFF" w:rsidR="009B2923" w:rsidRPr="003523C9" w:rsidRDefault="009B2923" w:rsidP="000D33A6">
            <w:r w:rsidRPr="003523C9">
              <w:t xml:space="preserve">-90.6% were </w:t>
            </w:r>
            <w:r w:rsidR="00217FC6" w:rsidRPr="003523C9">
              <w:t xml:space="preserve">aware that oral cancer is </w:t>
            </w:r>
            <w:r w:rsidR="00FA01FE" w:rsidRPr="003523C9">
              <w:t>treatable</w:t>
            </w:r>
          </w:p>
          <w:p w14:paraId="01CF5BCA" w14:textId="70009374" w:rsidR="00A06C79" w:rsidRPr="003523C9" w:rsidRDefault="00A06C79" w:rsidP="000D33A6">
            <w:r w:rsidRPr="003523C9">
              <w:t>-No information was provided</w:t>
            </w:r>
            <w:r w:rsidR="004408E9" w:rsidRPr="003523C9">
              <w:t xml:space="preserve"> concerning the participants’ awareness or knowledge of oral cancer treatment</w:t>
            </w:r>
            <w:r w:rsidR="00F92C86" w:rsidRPr="003523C9">
              <w:t xml:space="preserve"> options</w:t>
            </w:r>
            <w:r w:rsidRPr="003523C9">
              <w:t>.</w:t>
            </w:r>
          </w:p>
        </w:tc>
        <w:tc>
          <w:tcPr>
            <w:tcW w:w="897" w:type="pct"/>
          </w:tcPr>
          <w:p w14:paraId="0B00FC8C" w14:textId="22550671" w:rsidR="009B2923" w:rsidRPr="003523C9" w:rsidRDefault="004408E9" w:rsidP="000D33A6">
            <w:r w:rsidRPr="003523C9">
              <w:t>No information on this was provided.</w:t>
            </w:r>
          </w:p>
        </w:tc>
      </w:tr>
      <w:tr w:rsidR="001B781E" w:rsidRPr="003523C9" w14:paraId="4D238A3E" w14:textId="77777777" w:rsidTr="001768B7">
        <w:tc>
          <w:tcPr>
            <w:tcW w:w="191" w:type="pct"/>
          </w:tcPr>
          <w:p w14:paraId="73C935B1" w14:textId="47792892" w:rsidR="001B781E" w:rsidRPr="003523C9" w:rsidRDefault="00821B31" w:rsidP="000D33A6">
            <w:r w:rsidRPr="003523C9">
              <w:lastRenderedPageBreak/>
              <w:t>9</w:t>
            </w:r>
          </w:p>
        </w:tc>
        <w:tc>
          <w:tcPr>
            <w:tcW w:w="556" w:type="pct"/>
          </w:tcPr>
          <w:p w14:paraId="091DC8DB" w14:textId="2CD890EE" w:rsidR="001B781E" w:rsidRPr="003523C9" w:rsidRDefault="001B781E" w:rsidP="000D33A6">
            <w:r w:rsidRPr="003523C9">
              <w:t>Chugh et al. (2023)</w:t>
            </w:r>
          </w:p>
        </w:tc>
        <w:tc>
          <w:tcPr>
            <w:tcW w:w="531" w:type="pct"/>
          </w:tcPr>
          <w:p w14:paraId="56AF2F48" w14:textId="2928CAA3" w:rsidR="001B781E" w:rsidRPr="003523C9" w:rsidRDefault="001B781E" w:rsidP="000D33A6">
            <w:r w:rsidRPr="003523C9">
              <w:t>India (Rajasthan)</w:t>
            </w:r>
          </w:p>
        </w:tc>
        <w:tc>
          <w:tcPr>
            <w:tcW w:w="454" w:type="pct"/>
          </w:tcPr>
          <w:p w14:paraId="19B5C010" w14:textId="1CF2859E" w:rsidR="001B781E" w:rsidRPr="003523C9" w:rsidRDefault="001B781E" w:rsidP="000D33A6">
            <w:r w:rsidRPr="003523C9">
              <w:t>Clinic</w:t>
            </w:r>
          </w:p>
        </w:tc>
        <w:tc>
          <w:tcPr>
            <w:tcW w:w="513" w:type="pct"/>
          </w:tcPr>
          <w:p w14:paraId="6C95F6A8" w14:textId="1EFCACEE" w:rsidR="001B781E" w:rsidRPr="003523C9" w:rsidRDefault="001B781E" w:rsidP="000D33A6">
            <w:r w:rsidRPr="003523C9">
              <w:t xml:space="preserve">Patients </w:t>
            </w:r>
          </w:p>
        </w:tc>
        <w:tc>
          <w:tcPr>
            <w:tcW w:w="340" w:type="pct"/>
          </w:tcPr>
          <w:p w14:paraId="50248ADC" w14:textId="5E82F895" w:rsidR="001B781E" w:rsidRPr="003523C9" w:rsidRDefault="001B781E" w:rsidP="000D33A6">
            <w:r w:rsidRPr="003523C9">
              <w:t>446</w:t>
            </w:r>
          </w:p>
        </w:tc>
        <w:tc>
          <w:tcPr>
            <w:tcW w:w="620" w:type="pct"/>
          </w:tcPr>
          <w:p w14:paraId="618748F7" w14:textId="77777777" w:rsidR="001B781E" w:rsidRPr="003523C9" w:rsidRDefault="001B781E" w:rsidP="000D33A6">
            <w:r w:rsidRPr="003523C9">
              <w:t>-83.6% were males</w:t>
            </w:r>
          </w:p>
          <w:p w14:paraId="1E070798" w14:textId="77777777" w:rsidR="001B781E" w:rsidRPr="003523C9" w:rsidRDefault="001B781E" w:rsidP="000D33A6">
            <w:r w:rsidRPr="003523C9">
              <w:t>-63.1% were in the low socioeconomic status</w:t>
            </w:r>
          </w:p>
          <w:p w14:paraId="24EFEF44" w14:textId="0EBB2039" w:rsidR="001B781E" w:rsidRPr="003523C9" w:rsidRDefault="001B781E" w:rsidP="000D33A6">
            <w:r w:rsidRPr="003523C9">
              <w:t>-40.8% belonged to the age group of 21 to 30 years</w:t>
            </w:r>
          </w:p>
        </w:tc>
        <w:tc>
          <w:tcPr>
            <w:tcW w:w="897" w:type="pct"/>
          </w:tcPr>
          <w:p w14:paraId="4AF75985" w14:textId="3E775776" w:rsidR="00E1787E" w:rsidRPr="003523C9" w:rsidRDefault="00E1787E" w:rsidP="000D33A6">
            <w:r w:rsidRPr="003523C9">
              <w:t xml:space="preserve">-No information was provided concerning the participants’ awareness or knowledge on the </w:t>
            </w:r>
            <w:r w:rsidR="00FA01FE" w:rsidRPr="003523C9">
              <w:t>treatability</w:t>
            </w:r>
            <w:r w:rsidRPr="003523C9">
              <w:t xml:space="preserve"> of oral cancer </w:t>
            </w:r>
          </w:p>
          <w:p w14:paraId="23BAD946" w14:textId="7A52864E" w:rsidR="00E1787E" w:rsidRPr="003523C9" w:rsidRDefault="001B781E" w:rsidP="000D33A6">
            <w:r w:rsidRPr="003523C9">
              <w:t>-</w:t>
            </w:r>
            <w:r w:rsidR="00E1787E" w:rsidRPr="003523C9">
              <w:t>70% were aware that oral cancer can be treated using medicines, surgery, and radiotherapy</w:t>
            </w:r>
          </w:p>
        </w:tc>
        <w:tc>
          <w:tcPr>
            <w:tcW w:w="897" w:type="pct"/>
          </w:tcPr>
          <w:p w14:paraId="522E168A" w14:textId="794A2707" w:rsidR="001B781E" w:rsidRPr="003523C9" w:rsidRDefault="00E1787E" w:rsidP="000D33A6">
            <w:r w:rsidRPr="003523C9">
              <w:t>No information on this was provided.</w:t>
            </w:r>
          </w:p>
        </w:tc>
      </w:tr>
      <w:tr w:rsidR="00C45C95" w:rsidRPr="003523C9" w14:paraId="0F85E46D" w14:textId="77777777" w:rsidTr="001768B7">
        <w:tc>
          <w:tcPr>
            <w:tcW w:w="191" w:type="pct"/>
          </w:tcPr>
          <w:p w14:paraId="677B4BC1" w14:textId="12A7E6DF" w:rsidR="00C45C95" w:rsidRPr="003523C9" w:rsidRDefault="00621A71" w:rsidP="000D33A6">
            <w:r w:rsidRPr="003523C9">
              <w:t>10</w:t>
            </w:r>
          </w:p>
        </w:tc>
        <w:tc>
          <w:tcPr>
            <w:tcW w:w="556" w:type="pct"/>
          </w:tcPr>
          <w:p w14:paraId="00162626" w14:textId="0999B290" w:rsidR="00C45C95" w:rsidRPr="003523C9" w:rsidRDefault="00C45C95" w:rsidP="000D33A6">
            <w:r w:rsidRPr="003523C9">
              <w:t>Desh</w:t>
            </w:r>
            <w:r w:rsidR="00C67D22" w:rsidRPr="003523C9">
              <w:t>p</w:t>
            </w:r>
            <w:r w:rsidRPr="003523C9">
              <w:t>ande et al. (2023)</w:t>
            </w:r>
          </w:p>
        </w:tc>
        <w:tc>
          <w:tcPr>
            <w:tcW w:w="531" w:type="pct"/>
          </w:tcPr>
          <w:p w14:paraId="6CC23D05" w14:textId="208035E3" w:rsidR="00C45C95" w:rsidRPr="003523C9" w:rsidRDefault="00C45C95" w:rsidP="000D33A6">
            <w:r w:rsidRPr="003523C9">
              <w:t>India (</w:t>
            </w:r>
            <w:proofErr w:type="spellStart"/>
            <w:r w:rsidRPr="003523C9">
              <w:t>Sawangi</w:t>
            </w:r>
            <w:proofErr w:type="spellEnd"/>
            <w:r w:rsidRPr="003523C9">
              <w:t>)</w:t>
            </w:r>
          </w:p>
        </w:tc>
        <w:tc>
          <w:tcPr>
            <w:tcW w:w="454" w:type="pct"/>
          </w:tcPr>
          <w:p w14:paraId="72ABD204" w14:textId="719FFB56" w:rsidR="00C45C95" w:rsidRPr="003523C9" w:rsidRDefault="00C45C95" w:rsidP="000D33A6">
            <w:r w:rsidRPr="003523C9">
              <w:t>Clinic</w:t>
            </w:r>
          </w:p>
        </w:tc>
        <w:tc>
          <w:tcPr>
            <w:tcW w:w="513" w:type="pct"/>
          </w:tcPr>
          <w:p w14:paraId="44A4CBFA" w14:textId="217A0316" w:rsidR="00C45C95" w:rsidRPr="003523C9" w:rsidRDefault="00C45C95" w:rsidP="000D33A6">
            <w:r w:rsidRPr="003523C9">
              <w:t>Healthy relatives of cancer patients</w:t>
            </w:r>
          </w:p>
        </w:tc>
        <w:tc>
          <w:tcPr>
            <w:tcW w:w="340" w:type="pct"/>
          </w:tcPr>
          <w:p w14:paraId="01321EA6" w14:textId="60D52BBF" w:rsidR="00C45C95" w:rsidRPr="003523C9" w:rsidRDefault="00C45C95" w:rsidP="000D33A6">
            <w:r w:rsidRPr="003523C9">
              <w:t>400</w:t>
            </w:r>
          </w:p>
        </w:tc>
        <w:tc>
          <w:tcPr>
            <w:tcW w:w="620" w:type="pct"/>
          </w:tcPr>
          <w:p w14:paraId="6CFC2689" w14:textId="77777777" w:rsidR="00C45C95" w:rsidRPr="003523C9" w:rsidRDefault="00C45C95" w:rsidP="000D33A6">
            <w:r w:rsidRPr="003523C9">
              <w:t>-52.5% were aged below 35 years</w:t>
            </w:r>
          </w:p>
          <w:p w14:paraId="205F420B" w14:textId="77777777" w:rsidR="00C45C95" w:rsidRPr="003523C9" w:rsidRDefault="00C45C95" w:rsidP="000D33A6">
            <w:r w:rsidRPr="003523C9">
              <w:t>-50.5% were females</w:t>
            </w:r>
          </w:p>
          <w:p w14:paraId="0175659C" w14:textId="77777777" w:rsidR="00C45C95" w:rsidRPr="003523C9" w:rsidRDefault="00C45C95" w:rsidP="000D33A6">
            <w:r w:rsidRPr="003523C9">
              <w:t xml:space="preserve">-62.3% were married </w:t>
            </w:r>
          </w:p>
          <w:p w14:paraId="7ACE7E33" w14:textId="0FC7BB56" w:rsidR="00C45C95" w:rsidRPr="003523C9" w:rsidRDefault="00C45C95" w:rsidP="000D33A6">
            <w:r w:rsidRPr="003523C9">
              <w:t xml:space="preserve">-47.5% were university graduates </w:t>
            </w:r>
          </w:p>
        </w:tc>
        <w:tc>
          <w:tcPr>
            <w:tcW w:w="897" w:type="pct"/>
          </w:tcPr>
          <w:p w14:paraId="292D060A" w14:textId="04E4D125" w:rsidR="00C45C95" w:rsidRPr="003523C9" w:rsidRDefault="00C45C95" w:rsidP="000D33A6">
            <w:r w:rsidRPr="003523C9">
              <w:t>-</w:t>
            </w:r>
            <w:r w:rsidR="0014626E" w:rsidRPr="003523C9">
              <w:t xml:space="preserve">66.0% were aware that oral cancer is </w:t>
            </w:r>
            <w:r w:rsidR="00FA01FE" w:rsidRPr="003523C9">
              <w:t>treatable</w:t>
            </w:r>
          </w:p>
          <w:p w14:paraId="35F5DD45" w14:textId="77777777" w:rsidR="0014626E" w:rsidRPr="003523C9" w:rsidRDefault="0014626E" w:rsidP="000D33A6">
            <w:r w:rsidRPr="003523C9">
              <w:t>-</w:t>
            </w:r>
            <w:r w:rsidR="00C63E71" w:rsidRPr="003523C9">
              <w:t>42.7% were aware of the treatment options of oral cancer</w:t>
            </w:r>
          </w:p>
          <w:p w14:paraId="3E01C7B4" w14:textId="77777777" w:rsidR="00C63E71" w:rsidRPr="003523C9" w:rsidRDefault="00C63E71" w:rsidP="000D33A6">
            <w:r w:rsidRPr="003523C9">
              <w:t>-</w:t>
            </w:r>
            <w:r w:rsidR="00562C06" w:rsidRPr="003523C9">
              <w:t>42.8% were aware that oral cancer can recur after treatment</w:t>
            </w:r>
          </w:p>
          <w:p w14:paraId="5ECC57B3" w14:textId="49C1FB62" w:rsidR="00562C06" w:rsidRPr="003523C9" w:rsidRDefault="00562C06" w:rsidP="000D33A6">
            <w:r w:rsidRPr="003523C9">
              <w:t>-</w:t>
            </w:r>
            <w:r w:rsidR="009A03A5" w:rsidRPr="003523C9">
              <w:t xml:space="preserve">37.25% were aware </w:t>
            </w:r>
            <w:r w:rsidR="00322B06" w:rsidRPr="003523C9">
              <w:t>of oral cancer chemotherapy</w:t>
            </w:r>
          </w:p>
        </w:tc>
        <w:tc>
          <w:tcPr>
            <w:tcW w:w="897" w:type="pct"/>
          </w:tcPr>
          <w:p w14:paraId="604D4611" w14:textId="70E063E6" w:rsidR="00C45C95" w:rsidRPr="003523C9" w:rsidRDefault="00322B06" w:rsidP="000D33A6">
            <w:r w:rsidRPr="003523C9">
              <w:t>No information on this was provided.</w:t>
            </w:r>
          </w:p>
        </w:tc>
      </w:tr>
      <w:tr w:rsidR="00BF5503" w:rsidRPr="003523C9" w14:paraId="49869976" w14:textId="77777777" w:rsidTr="001768B7">
        <w:tc>
          <w:tcPr>
            <w:tcW w:w="191" w:type="pct"/>
          </w:tcPr>
          <w:p w14:paraId="1E5740AA" w14:textId="79BC3AB1" w:rsidR="00BF5503" w:rsidRPr="003523C9" w:rsidRDefault="00017700" w:rsidP="000D33A6">
            <w:r w:rsidRPr="003523C9">
              <w:lastRenderedPageBreak/>
              <w:t>11</w:t>
            </w:r>
          </w:p>
        </w:tc>
        <w:tc>
          <w:tcPr>
            <w:tcW w:w="556" w:type="pct"/>
          </w:tcPr>
          <w:p w14:paraId="145873C1" w14:textId="095C84FC" w:rsidR="00BF5503" w:rsidRPr="003523C9" w:rsidRDefault="00BF5503" w:rsidP="000D33A6">
            <w:proofErr w:type="spellStart"/>
            <w:r w:rsidRPr="003523C9">
              <w:t>Uguru</w:t>
            </w:r>
            <w:proofErr w:type="spellEnd"/>
            <w:r w:rsidRPr="003523C9">
              <w:t xml:space="preserve"> et al. (2023)</w:t>
            </w:r>
          </w:p>
        </w:tc>
        <w:tc>
          <w:tcPr>
            <w:tcW w:w="531" w:type="pct"/>
          </w:tcPr>
          <w:p w14:paraId="205D7D38" w14:textId="0EACCBE3" w:rsidR="00BF5503" w:rsidRPr="003523C9" w:rsidRDefault="00BF5503" w:rsidP="000D33A6">
            <w:r w:rsidRPr="003523C9">
              <w:t>Nigeria (Enugu)</w:t>
            </w:r>
          </w:p>
        </w:tc>
        <w:tc>
          <w:tcPr>
            <w:tcW w:w="454" w:type="pct"/>
          </w:tcPr>
          <w:p w14:paraId="3D999979" w14:textId="16168A6D" w:rsidR="00BF5503" w:rsidRPr="003523C9" w:rsidRDefault="00BF5503" w:rsidP="000D33A6">
            <w:r w:rsidRPr="003523C9">
              <w:t xml:space="preserve">Military </w:t>
            </w:r>
          </w:p>
        </w:tc>
        <w:tc>
          <w:tcPr>
            <w:tcW w:w="513" w:type="pct"/>
          </w:tcPr>
          <w:p w14:paraId="48A17F6A" w14:textId="79C92B98" w:rsidR="00BF5503" w:rsidRPr="003523C9" w:rsidRDefault="00BF5503" w:rsidP="000D33A6">
            <w:r w:rsidRPr="003523C9">
              <w:t>Army personnel</w:t>
            </w:r>
          </w:p>
        </w:tc>
        <w:tc>
          <w:tcPr>
            <w:tcW w:w="340" w:type="pct"/>
          </w:tcPr>
          <w:p w14:paraId="76A1D1C8" w14:textId="359A68AB" w:rsidR="00BF5503" w:rsidRPr="003523C9" w:rsidRDefault="00BF5503" w:rsidP="000D33A6">
            <w:r w:rsidRPr="003523C9">
              <w:t>300</w:t>
            </w:r>
          </w:p>
        </w:tc>
        <w:tc>
          <w:tcPr>
            <w:tcW w:w="620" w:type="pct"/>
          </w:tcPr>
          <w:p w14:paraId="7FAE4B19" w14:textId="77777777" w:rsidR="00BF5503" w:rsidRPr="003523C9" w:rsidRDefault="00BF5503" w:rsidP="000D33A6">
            <w:r w:rsidRPr="003523C9">
              <w:t>-All were aged between 19 and 59 years</w:t>
            </w:r>
          </w:p>
          <w:p w14:paraId="5C83FC43" w14:textId="77777777" w:rsidR="00BF5503" w:rsidRPr="003523C9" w:rsidRDefault="00BF5503" w:rsidP="000D33A6">
            <w:r w:rsidRPr="003523C9">
              <w:t>-Mean age was 37.5 years</w:t>
            </w:r>
          </w:p>
          <w:p w14:paraId="4E716BAF" w14:textId="77777777" w:rsidR="00BF5503" w:rsidRPr="003523C9" w:rsidRDefault="00BF5503" w:rsidP="000D33A6">
            <w:r w:rsidRPr="003523C9">
              <w:t>-79.7% were males</w:t>
            </w:r>
          </w:p>
          <w:p w14:paraId="703CEE24" w14:textId="77777777" w:rsidR="00BF5503" w:rsidRPr="003523C9" w:rsidRDefault="00BF5503" w:rsidP="000D33A6">
            <w:r w:rsidRPr="003523C9">
              <w:t>-41.7% had tertiary level of education</w:t>
            </w:r>
          </w:p>
          <w:p w14:paraId="38F9E26A" w14:textId="6C88C58D" w:rsidR="00BF5503" w:rsidRPr="003523C9" w:rsidRDefault="00BF5503" w:rsidP="000D33A6">
            <w:r w:rsidRPr="003523C9">
              <w:t xml:space="preserve">-61.7% had 1 to 15 years’ experience in the army </w:t>
            </w:r>
          </w:p>
        </w:tc>
        <w:tc>
          <w:tcPr>
            <w:tcW w:w="897" w:type="pct"/>
          </w:tcPr>
          <w:p w14:paraId="656F9060" w14:textId="77777777" w:rsidR="00FA01FE" w:rsidRPr="003523C9" w:rsidRDefault="00997CB0" w:rsidP="000D33A6">
            <w:r w:rsidRPr="003523C9">
              <w:t xml:space="preserve">-72.7% were aware that oral cancer is </w:t>
            </w:r>
            <w:r w:rsidR="00FA01FE" w:rsidRPr="003523C9">
              <w:t xml:space="preserve">treatable </w:t>
            </w:r>
          </w:p>
          <w:p w14:paraId="19582FCE" w14:textId="6D4EB5E6" w:rsidR="00810E62" w:rsidRPr="003523C9" w:rsidRDefault="00810E62" w:rsidP="000D33A6">
            <w:r w:rsidRPr="003523C9">
              <w:t>-No information was provided concerning the participants’ awareness or knowledge of oral cancer treatment</w:t>
            </w:r>
            <w:r w:rsidR="00FA01FE" w:rsidRPr="003523C9">
              <w:t xml:space="preserve"> options</w:t>
            </w:r>
            <w:r w:rsidRPr="003523C9">
              <w:t>.</w:t>
            </w:r>
          </w:p>
          <w:p w14:paraId="656FC09E" w14:textId="339BBA74" w:rsidR="00BF5503" w:rsidRPr="003523C9" w:rsidRDefault="00BF5503" w:rsidP="000D33A6"/>
        </w:tc>
        <w:tc>
          <w:tcPr>
            <w:tcW w:w="897" w:type="pct"/>
          </w:tcPr>
          <w:p w14:paraId="0B3D4B83" w14:textId="275D5F4A" w:rsidR="00BF5503" w:rsidRPr="003523C9" w:rsidRDefault="00810E62" w:rsidP="000D33A6">
            <w:r w:rsidRPr="003523C9">
              <w:t>No information on this was provided.</w:t>
            </w:r>
          </w:p>
        </w:tc>
      </w:tr>
      <w:tr w:rsidR="00577A16" w:rsidRPr="003523C9" w14:paraId="07B83DB4" w14:textId="77777777" w:rsidTr="001768B7">
        <w:tc>
          <w:tcPr>
            <w:tcW w:w="191" w:type="pct"/>
          </w:tcPr>
          <w:p w14:paraId="615F9E96" w14:textId="24F06196" w:rsidR="00577A16" w:rsidRPr="003523C9" w:rsidRDefault="00017700" w:rsidP="000D33A6">
            <w:r w:rsidRPr="003523C9">
              <w:t>12</w:t>
            </w:r>
          </w:p>
        </w:tc>
        <w:tc>
          <w:tcPr>
            <w:tcW w:w="556" w:type="pct"/>
          </w:tcPr>
          <w:p w14:paraId="2C53CE6A" w14:textId="25ABFE61" w:rsidR="00577A16" w:rsidRPr="003523C9" w:rsidRDefault="00577A16" w:rsidP="000D33A6">
            <w:proofErr w:type="spellStart"/>
            <w:r w:rsidRPr="003523C9">
              <w:t>Dallak</w:t>
            </w:r>
            <w:proofErr w:type="spellEnd"/>
            <w:r w:rsidRPr="003523C9">
              <w:t xml:space="preserve"> et al. (2024)</w:t>
            </w:r>
          </w:p>
        </w:tc>
        <w:tc>
          <w:tcPr>
            <w:tcW w:w="531" w:type="pct"/>
          </w:tcPr>
          <w:p w14:paraId="26227DE5" w14:textId="524A8E7A" w:rsidR="00577A16" w:rsidRPr="003523C9" w:rsidRDefault="00577A16" w:rsidP="000D33A6">
            <w:r w:rsidRPr="003523C9">
              <w:t>Saudi Arabia (Jazan)</w:t>
            </w:r>
          </w:p>
        </w:tc>
        <w:tc>
          <w:tcPr>
            <w:tcW w:w="454" w:type="pct"/>
          </w:tcPr>
          <w:p w14:paraId="14447550" w14:textId="1148C3DA" w:rsidR="00577A16" w:rsidRPr="003523C9" w:rsidRDefault="00577A16" w:rsidP="000D33A6">
            <w:r w:rsidRPr="003523C9">
              <w:t>Community</w:t>
            </w:r>
          </w:p>
        </w:tc>
        <w:tc>
          <w:tcPr>
            <w:tcW w:w="513" w:type="pct"/>
          </w:tcPr>
          <w:p w14:paraId="21553D9B" w14:textId="2F8E3A65" w:rsidR="00577A16" w:rsidRPr="003523C9" w:rsidRDefault="00577A16" w:rsidP="000D33A6">
            <w:r w:rsidRPr="003523C9">
              <w:t>Community dwellers</w:t>
            </w:r>
          </w:p>
        </w:tc>
        <w:tc>
          <w:tcPr>
            <w:tcW w:w="340" w:type="pct"/>
          </w:tcPr>
          <w:p w14:paraId="5E2917FB" w14:textId="7E62F101" w:rsidR="00577A16" w:rsidRPr="003523C9" w:rsidRDefault="00577A16" w:rsidP="000D33A6">
            <w:r w:rsidRPr="003523C9">
              <w:t>1380</w:t>
            </w:r>
          </w:p>
        </w:tc>
        <w:tc>
          <w:tcPr>
            <w:tcW w:w="620" w:type="pct"/>
          </w:tcPr>
          <w:p w14:paraId="34C4BC09" w14:textId="77777777" w:rsidR="00577A16" w:rsidRPr="003523C9" w:rsidRDefault="00577A16" w:rsidP="000D33A6">
            <w:r w:rsidRPr="003523C9">
              <w:t>-52.9% were females</w:t>
            </w:r>
          </w:p>
          <w:p w14:paraId="7A6E64BB" w14:textId="77777777" w:rsidR="00577A16" w:rsidRPr="003523C9" w:rsidRDefault="00577A16" w:rsidP="000D33A6">
            <w:r w:rsidRPr="003523C9">
              <w:t>-63% were aged between 18 and 30 years</w:t>
            </w:r>
          </w:p>
          <w:p w14:paraId="781B545D" w14:textId="77777777" w:rsidR="00577A16" w:rsidRPr="003523C9" w:rsidRDefault="00577A16" w:rsidP="000D33A6">
            <w:r w:rsidRPr="003523C9">
              <w:t>-45.7% were married</w:t>
            </w:r>
          </w:p>
          <w:p w14:paraId="6989EC9F" w14:textId="4B806C7F" w:rsidR="00577A16" w:rsidRPr="003523C9" w:rsidRDefault="00577A16" w:rsidP="000D33A6">
            <w:r w:rsidRPr="003523C9">
              <w:lastRenderedPageBreak/>
              <w:t>-50.6% lived in rural areas</w:t>
            </w:r>
          </w:p>
        </w:tc>
        <w:tc>
          <w:tcPr>
            <w:tcW w:w="897" w:type="pct"/>
          </w:tcPr>
          <w:p w14:paraId="18CF0F98" w14:textId="77777777" w:rsidR="00577A16" w:rsidRPr="003523C9" w:rsidRDefault="00577A16" w:rsidP="000D33A6">
            <w:r w:rsidRPr="003523C9">
              <w:lastRenderedPageBreak/>
              <w:t xml:space="preserve">The information below was concerning those participants (n=1022) who were aware of oral cancer: </w:t>
            </w:r>
          </w:p>
          <w:p w14:paraId="5A95EA52" w14:textId="118D186C" w:rsidR="00577A16" w:rsidRPr="003523C9" w:rsidRDefault="00577A16" w:rsidP="000D33A6">
            <w:r w:rsidRPr="003523C9">
              <w:t>-</w:t>
            </w:r>
            <w:r w:rsidR="0066722F" w:rsidRPr="003523C9">
              <w:t>58</w:t>
            </w:r>
            <w:r w:rsidRPr="003523C9">
              <w:t xml:space="preserve">% were aware that oral cancer is </w:t>
            </w:r>
            <w:r w:rsidR="0066722F" w:rsidRPr="003523C9">
              <w:t>trea</w:t>
            </w:r>
            <w:r w:rsidRPr="003523C9">
              <w:t>table</w:t>
            </w:r>
          </w:p>
          <w:p w14:paraId="6B4773F0" w14:textId="481448C4" w:rsidR="00577A16" w:rsidRPr="003523C9" w:rsidRDefault="00577A16" w:rsidP="000D33A6">
            <w:r w:rsidRPr="003523C9">
              <w:lastRenderedPageBreak/>
              <w:t xml:space="preserve">-No specific information was provided on participant’s awareness/knowledge on oral cancer </w:t>
            </w:r>
            <w:r w:rsidR="0066722F" w:rsidRPr="003523C9">
              <w:t>treatment options</w:t>
            </w:r>
          </w:p>
        </w:tc>
        <w:tc>
          <w:tcPr>
            <w:tcW w:w="897" w:type="pct"/>
          </w:tcPr>
          <w:p w14:paraId="2F37B8C6" w14:textId="1575FA8E" w:rsidR="00577A16" w:rsidRPr="003523C9" w:rsidRDefault="00577A16" w:rsidP="000D33A6">
            <w:r w:rsidRPr="003523C9">
              <w:lastRenderedPageBreak/>
              <w:t>No information on this was provided.</w:t>
            </w:r>
          </w:p>
        </w:tc>
      </w:tr>
      <w:tr w:rsidR="00CB1E46" w:rsidRPr="00AD226C" w14:paraId="50A4C28A" w14:textId="77777777" w:rsidTr="001768B7">
        <w:tc>
          <w:tcPr>
            <w:tcW w:w="191" w:type="pct"/>
          </w:tcPr>
          <w:p w14:paraId="6F499FBC" w14:textId="2D2AA215" w:rsidR="00CB1E46" w:rsidRPr="003523C9" w:rsidRDefault="00FE6512" w:rsidP="000D33A6">
            <w:r w:rsidRPr="003523C9">
              <w:t>13</w:t>
            </w:r>
          </w:p>
        </w:tc>
        <w:tc>
          <w:tcPr>
            <w:tcW w:w="556" w:type="pct"/>
          </w:tcPr>
          <w:p w14:paraId="7681D9C4" w14:textId="0DB10200" w:rsidR="00CB1E46" w:rsidRPr="003523C9" w:rsidRDefault="00CB1E46" w:rsidP="000D33A6">
            <w:r w:rsidRPr="003523C9">
              <w:t>Fayaz et al. (2024)</w:t>
            </w:r>
          </w:p>
        </w:tc>
        <w:tc>
          <w:tcPr>
            <w:tcW w:w="531" w:type="pct"/>
          </w:tcPr>
          <w:p w14:paraId="6E8C38C0" w14:textId="5AA67352" w:rsidR="00CB1E46" w:rsidRPr="003523C9" w:rsidRDefault="00CB1E46" w:rsidP="000D33A6">
            <w:r w:rsidRPr="003523C9">
              <w:t>Afghanistan (Kabul)</w:t>
            </w:r>
          </w:p>
        </w:tc>
        <w:tc>
          <w:tcPr>
            <w:tcW w:w="454" w:type="pct"/>
          </w:tcPr>
          <w:p w14:paraId="146A0408" w14:textId="3EA2E8E8" w:rsidR="00CB1E46" w:rsidRPr="003523C9" w:rsidRDefault="00CB1E46" w:rsidP="000D33A6">
            <w:r w:rsidRPr="003523C9">
              <w:t>University</w:t>
            </w:r>
          </w:p>
        </w:tc>
        <w:tc>
          <w:tcPr>
            <w:tcW w:w="513" w:type="pct"/>
          </w:tcPr>
          <w:p w14:paraId="42295822" w14:textId="0ACDD723" w:rsidR="00CB1E46" w:rsidRPr="003523C9" w:rsidRDefault="00CB1E46" w:rsidP="000D33A6">
            <w:r w:rsidRPr="003523C9">
              <w:t>Students (dental) and dentists (interns)</w:t>
            </w:r>
          </w:p>
        </w:tc>
        <w:tc>
          <w:tcPr>
            <w:tcW w:w="340" w:type="pct"/>
          </w:tcPr>
          <w:p w14:paraId="4726F727" w14:textId="15C31ECD" w:rsidR="00CB1E46" w:rsidRPr="003523C9" w:rsidRDefault="00CB1E46" w:rsidP="000D33A6">
            <w:r w:rsidRPr="003523C9">
              <w:t>453</w:t>
            </w:r>
          </w:p>
        </w:tc>
        <w:tc>
          <w:tcPr>
            <w:tcW w:w="620" w:type="pct"/>
          </w:tcPr>
          <w:p w14:paraId="79816414" w14:textId="77777777" w:rsidR="00CB1E46" w:rsidRPr="003523C9" w:rsidRDefault="00CB1E46" w:rsidP="000D33A6">
            <w:r w:rsidRPr="003523C9">
              <w:t>-60.7% were females</w:t>
            </w:r>
          </w:p>
          <w:p w14:paraId="3CE4751A" w14:textId="73E949A6" w:rsidR="00CB1E46" w:rsidRPr="003523C9" w:rsidRDefault="00CB1E46" w:rsidP="000D33A6">
            <w:r w:rsidRPr="003523C9">
              <w:t>-42.6% were fifth-year dental students</w:t>
            </w:r>
          </w:p>
        </w:tc>
        <w:tc>
          <w:tcPr>
            <w:tcW w:w="897" w:type="pct"/>
          </w:tcPr>
          <w:p w14:paraId="3BB9EA06" w14:textId="2FC2E0A7" w:rsidR="00CB1E46" w:rsidRPr="003523C9" w:rsidRDefault="00CB1E46" w:rsidP="000D33A6">
            <w:r w:rsidRPr="003523C9">
              <w:t>-</w:t>
            </w:r>
            <w:r w:rsidR="00C92744" w:rsidRPr="003523C9">
              <w:t>60.9</w:t>
            </w:r>
            <w:r w:rsidRPr="003523C9">
              <w:t xml:space="preserve">% were aware that oral cancer is treatable </w:t>
            </w:r>
          </w:p>
          <w:p w14:paraId="236D296F" w14:textId="186523BE" w:rsidR="00CB1E46" w:rsidRPr="003523C9" w:rsidRDefault="00CB1E46" w:rsidP="000D33A6">
            <w:r w:rsidRPr="003523C9">
              <w:t>-No information was provided concerning the participants’ awareness or knowledge of oral cancer treatment options.</w:t>
            </w:r>
          </w:p>
        </w:tc>
        <w:tc>
          <w:tcPr>
            <w:tcW w:w="897" w:type="pct"/>
          </w:tcPr>
          <w:p w14:paraId="2DDB49A3" w14:textId="4B267E7E" w:rsidR="00CB1E46" w:rsidRDefault="00CB1E46" w:rsidP="000D33A6">
            <w:r w:rsidRPr="003523C9">
              <w:t>No information on this was provided.</w:t>
            </w:r>
          </w:p>
        </w:tc>
      </w:tr>
    </w:tbl>
    <w:p w14:paraId="2088CD4E" w14:textId="77777777" w:rsidR="005165F6" w:rsidRDefault="005165F6" w:rsidP="000D33A6">
      <w:pPr>
        <w:rPr>
          <w:color w:val="275317" w:themeColor="accent6" w:themeShade="80"/>
        </w:rPr>
        <w:sectPr w:rsidR="005165F6" w:rsidSect="005165F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A323F8" w14:textId="5DE53664" w:rsidR="00922DAD" w:rsidRPr="00F4754D" w:rsidRDefault="00922DAD" w:rsidP="000D33A6">
      <w:pPr>
        <w:pStyle w:val="Heading2"/>
        <w:rPr>
          <w:rFonts w:cs="Arial"/>
          <w:color w:val="auto"/>
          <w:szCs w:val="24"/>
        </w:rPr>
      </w:pPr>
    </w:p>
    <w:p w14:paraId="33A85B7E" w14:textId="77777777" w:rsidR="00804942" w:rsidRPr="00F4754D" w:rsidRDefault="00804942" w:rsidP="000D33A6">
      <w:pPr>
        <w:rPr>
          <w:rFonts w:cs="Arial"/>
          <w:szCs w:val="24"/>
        </w:rPr>
      </w:pPr>
    </w:p>
    <w:sectPr w:rsidR="00804942" w:rsidRPr="00F47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4707C" w14:textId="77777777" w:rsidR="008A06B8" w:rsidRDefault="008A06B8" w:rsidP="0062323B">
      <w:pPr>
        <w:spacing w:after="0" w:line="240" w:lineRule="auto"/>
      </w:pPr>
      <w:r>
        <w:separator/>
      </w:r>
    </w:p>
  </w:endnote>
  <w:endnote w:type="continuationSeparator" w:id="0">
    <w:p w14:paraId="01B7DB2E" w14:textId="77777777" w:rsidR="008A06B8" w:rsidRDefault="008A06B8" w:rsidP="0062323B">
      <w:pPr>
        <w:spacing w:after="0" w:line="240" w:lineRule="auto"/>
      </w:pPr>
      <w:r>
        <w:continuationSeparator/>
      </w:r>
    </w:p>
  </w:endnote>
  <w:endnote w:type="continuationNotice" w:id="1">
    <w:p w14:paraId="5378FD5F" w14:textId="77777777" w:rsidR="008A06B8" w:rsidRDefault="008A06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877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E7152" w14:textId="1E98F5A5" w:rsidR="0062323B" w:rsidRDefault="006232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85C37A" w14:textId="77777777" w:rsidR="0062323B" w:rsidRDefault="0062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1DBD8" w14:textId="77777777" w:rsidR="008A06B8" w:rsidRDefault="008A06B8" w:rsidP="0062323B">
      <w:pPr>
        <w:spacing w:after="0" w:line="240" w:lineRule="auto"/>
      </w:pPr>
      <w:r>
        <w:separator/>
      </w:r>
    </w:p>
  </w:footnote>
  <w:footnote w:type="continuationSeparator" w:id="0">
    <w:p w14:paraId="3892A7CA" w14:textId="77777777" w:rsidR="008A06B8" w:rsidRDefault="008A06B8" w:rsidP="0062323B">
      <w:pPr>
        <w:spacing w:after="0" w:line="240" w:lineRule="auto"/>
      </w:pPr>
      <w:r>
        <w:continuationSeparator/>
      </w:r>
    </w:p>
  </w:footnote>
  <w:footnote w:type="continuationNotice" w:id="1">
    <w:p w14:paraId="28906C7A" w14:textId="77777777" w:rsidR="008A06B8" w:rsidRDefault="008A06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72E80"/>
    <w:multiLevelType w:val="multilevel"/>
    <w:tmpl w:val="4FEEE2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A92574B"/>
    <w:multiLevelType w:val="multilevel"/>
    <w:tmpl w:val="FBFA4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3E9636CF"/>
    <w:multiLevelType w:val="multilevel"/>
    <w:tmpl w:val="FBFA4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3E976421"/>
    <w:multiLevelType w:val="multilevel"/>
    <w:tmpl w:val="043CB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5F4578"/>
    <w:multiLevelType w:val="multilevel"/>
    <w:tmpl w:val="FBFA4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485C3448"/>
    <w:multiLevelType w:val="multilevel"/>
    <w:tmpl w:val="FBFA4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4D016D7B"/>
    <w:multiLevelType w:val="multilevel"/>
    <w:tmpl w:val="FBFA41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5FDB183E"/>
    <w:multiLevelType w:val="hybridMultilevel"/>
    <w:tmpl w:val="6A023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951230">
    <w:abstractNumId w:val="3"/>
  </w:num>
  <w:num w:numId="2" w16cid:durableId="496848763">
    <w:abstractNumId w:val="7"/>
  </w:num>
  <w:num w:numId="3" w16cid:durableId="1164589014">
    <w:abstractNumId w:val="0"/>
  </w:num>
  <w:num w:numId="4" w16cid:durableId="1775704418">
    <w:abstractNumId w:val="5"/>
  </w:num>
  <w:num w:numId="5" w16cid:durableId="1041319950">
    <w:abstractNumId w:val="4"/>
  </w:num>
  <w:num w:numId="6" w16cid:durableId="1942949333">
    <w:abstractNumId w:val="2"/>
  </w:num>
  <w:num w:numId="7" w16cid:durableId="1206135045">
    <w:abstractNumId w:val="6"/>
  </w:num>
  <w:num w:numId="8" w16cid:durableId="382145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38"/>
    <w:rsid w:val="000001B9"/>
    <w:rsid w:val="00002D0A"/>
    <w:rsid w:val="000031CE"/>
    <w:rsid w:val="00003344"/>
    <w:rsid w:val="00004976"/>
    <w:rsid w:val="00004B8F"/>
    <w:rsid w:val="00004DA2"/>
    <w:rsid w:val="00005116"/>
    <w:rsid w:val="000051D6"/>
    <w:rsid w:val="0000522A"/>
    <w:rsid w:val="00005352"/>
    <w:rsid w:val="00005865"/>
    <w:rsid w:val="00006E20"/>
    <w:rsid w:val="000127ED"/>
    <w:rsid w:val="00012981"/>
    <w:rsid w:val="000129F4"/>
    <w:rsid w:val="00013A97"/>
    <w:rsid w:val="00013D71"/>
    <w:rsid w:val="0001437D"/>
    <w:rsid w:val="00014646"/>
    <w:rsid w:val="0001633A"/>
    <w:rsid w:val="000164F1"/>
    <w:rsid w:val="00016EAD"/>
    <w:rsid w:val="000171F4"/>
    <w:rsid w:val="000176C2"/>
    <w:rsid w:val="00017700"/>
    <w:rsid w:val="00020788"/>
    <w:rsid w:val="000207FA"/>
    <w:rsid w:val="000210B7"/>
    <w:rsid w:val="00022907"/>
    <w:rsid w:val="000233F7"/>
    <w:rsid w:val="00023FE6"/>
    <w:rsid w:val="0002671F"/>
    <w:rsid w:val="00026D25"/>
    <w:rsid w:val="00027294"/>
    <w:rsid w:val="00027C71"/>
    <w:rsid w:val="000305BB"/>
    <w:rsid w:val="0003131D"/>
    <w:rsid w:val="0003159F"/>
    <w:rsid w:val="00031A92"/>
    <w:rsid w:val="000321E5"/>
    <w:rsid w:val="00033F96"/>
    <w:rsid w:val="0003433A"/>
    <w:rsid w:val="00034534"/>
    <w:rsid w:val="00035A25"/>
    <w:rsid w:val="00035BC3"/>
    <w:rsid w:val="00035CA9"/>
    <w:rsid w:val="00036079"/>
    <w:rsid w:val="0003667E"/>
    <w:rsid w:val="00036E29"/>
    <w:rsid w:val="00037271"/>
    <w:rsid w:val="00037833"/>
    <w:rsid w:val="00037BC1"/>
    <w:rsid w:val="000412BD"/>
    <w:rsid w:val="0004139C"/>
    <w:rsid w:val="00041C15"/>
    <w:rsid w:val="00041C9D"/>
    <w:rsid w:val="00042E27"/>
    <w:rsid w:val="00044A07"/>
    <w:rsid w:val="00045851"/>
    <w:rsid w:val="00045C5D"/>
    <w:rsid w:val="0004617D"/>
    <w:rsid w:val="000469C4"/>
    <w:rsid w:val="00046DFD"/>
    <w:rsid w:val="00047634"/>
    <w:rsid w:val="00050062"/>
    <w:rsid w:val="00050E7A"/>
    <w:rsid w:val="00052FB2"/>
    <w:rsid w:val="00053D91"/>
    <w:rsid w:val="000543A5"/>
    <w:rsid w:val="0005440D"/>
    <w:rsid w:val="0005498E"/>
    <w:rsid w:val="00054B07"/>
    <w:rsid w:val="000552B3"/>
    <w:rsid w:val="00055930"/>
    <w:rsid w:val="000559DF"/>
    <w:rsid w:val="00055E0F"/>
    <w:rsid w:val="00055F0E"/>
    <w:rsid w:val="00056847"/>
    <w:rsid w:val="00057B61"/>
    <w:rsid w:val="00060E7E"/>
    <w:rsid w:val="00060E86"/>
    <w:rsid w:val="0006198A"/>
    <w:rsid w:val="00062795"/>
    <w:rsid w:val="00062F3D"/>
    <w:rsid w:val="000635E5"/>
    <w:rsid w:val="00063AA2"/>
    <w:rsid w:val="00063FE8"/>
    <w:rsid w:val="00064027"/>
    <w:rsid w:val="00065A56"/>
    <w:rsid w:val="00066AFC"/>
    <w:rsid w:val="0006701A"/>
    <w:rsid w:val="00067A79"/>
    <w:rsid w:val="00067AC6"/>
    <w:rsid w:val="00067FB9"/>
    <w:rsid w:val="0007171D"/>
    <w:rsid w:val="00072424"/>
    <w:rsid w:val="0007247B"/>
    <w:rsid w:val="00073342"/>
    <w:rsid w:val="00074FA6"/>
    <w:rsid w:val="00075EDD"/>
    <w:rsid w:val="00075F4B"/>
    <w:rsid w:val="00076080"/>
    <w:rsid w:val="000762CD"/>
    <w:rsid w:val="000765B5"/>
    <w:rsid w:val="00076D4D"/>
    <w:rsid w:val="0007798B"/>
    <w:rsid w:val="000804DA"/>
    <w:rsid w:val="00080724"/>
    <w:rsid w:val="00080DEF"/>
    <w:rsid w:val="00081294"/>
    <w:rsid w:val="00082009"/>
    <w:rsid w:val="0008282A"/>
    <w:rsid w:val="00082CFF"/>
    <w:rsid w:val="00082EFA"/>
    <w:rsid w:val="00083FAC"/>
    <w:rsid w:val="0008474D"/>
    <w:rsid w:val="00086400"/>
    <w:rsid w:val="00086769"/>
    <w:rsid w:val="00087572"/>
    <w:rsid w:val="000875F8"/>
    <w:rsid w:val="0008774E"/>
    <w:rsid w:val="000877C9"/>
    <w:rsid w:val="00087AA8"/>
    <w:rsid w:val="00090FBA"/>
    <w:rsid w:val="0009132F"/>
    <w:rsid w:val="00091772"/>
    <w:rsid w:val="00091AE5"/>
    <w:rsid w:val="000929B1"/>
    <w:rsid w:val="00092BD0"/>
    <w:rsid w:val="0009317D"/>
    <w:rsid w:val="0009333A"/>
    <w:rsid w:val="000939AF"/>
    <w:rsid w:val="0009400F"/>
    <w:rsid w:val="00094C85"/>
    <w:rsid w:val="0009650C"/>
    <w:rsid w:val="0009660E"/>
    <w:rsid w:val="000967A9"/>
    <w:rsid w:val="000A0D7F"/>
    <w:rsid w:val="000A1202"/>
    <w:rsid w:val="000A1488"/>
    <w:rsid w:val="000A20AE"/>
    <w:rsid w:val="000A2CE0"/>
    <w:rsid w:val="000A342B"/>
    <w:rsid w:val="000A34B9"/>
    <w:rsid w:val="000A361C"/>
    <w:rsid w:val="000A39C3"/>
    <w:rsid w:val="000A3C74"/>
    <w:rsid w:val="000A4520"/>
    <w:rsid w:val="000A4C15"/>
    <w:rsid w:val="000A5775"/>
    <w:rsid w:val="000A69DC"/>
    <w:rsid w:val="000A7D27"/>
    <w:rsid w:val="000A7D6E"/>
    <w:rsid w:val="000B0763"/>
    <w:rsid w:val="000B11B8"/>
    <w:rsid w:val="000B18FF"/>
    <w:rsid w:val="000B1E57"/>
    <w:rsid w:val="000B244C"/>
    <w:rsid w:val="000B27C3"/>
    <w:rsid w:val="000B2AEA"/>
    <w:rsid w:val="000B2EB2"/>
    <w:rsid w:val="000B3642"/>
    <w:rsid w:val="000B3FB9"/>
    <w:rsid w:val="000B4739"/>
    <w:rsid w:val="000B4B8D"/>
    <w:rsid w:val="000B50A2"/>
    <w:rsid w:val="000B54AB"/>
    <w:rsid w:val="000B5F35"/>
    <w:rsid w:val="000B663A"/>
    <w:rsid w:val="000B6E7D"/>
    <w:rsid w:val="000C04D7"/>
    <w:rsid w:val="000C1BA4"/>
    <w:rsid w:val="000C21B0"/>
    <w:rsid w:val="000C2322"/>
    <w:rsid w:val="000C2F2E"/>
    <w:rsid w:val="000C2FC7"/>
    <w:rsid w:val="000C3429"/>
    <w:rsid w:val="000C4B4E"/>
    <w:rsid w:val="000C5868"/>
    <w:rsid w:val="000C5F0F"/>
    <w:rsid w:val="000C6976"/>
    <w:rsid w:val="000C6C1E"/>
    <w:rsid w:val="000C76C8"/>
    <w:rsid w:val="000D0293"/>
    <w:rsid w:val="000D0447"/>
    <w:rsid w:val="000D0E75"/>
    <w:rsid w:val="000D181F"/>
    <w:rsid w:val="000D2560"/>
    <w:rsid w:val="000D2A3F"/>
    <w:rsid w:val="000D2F15"/>
    <w:rsid w:val="000D2F3A"/>
    <w:rsid w:val="000D33A6"/>
    <w:rsid w:val="000D35BA"/>
    <w:rsid w:val="000D41BF"/>
    <w:rsid w:val="000D4A9A"/>
    <w:rsid w:val="000D5202"/>
    <w:rsid w:val="000D58D1"/>
    <w:rsid w:val="000D593C"/>
    <w:rsid w:val="000D6F49"/>
    <w:rsid w:val="000D7F8F"/>
    <w:rsid w:val="000E0324"/>
    <w:rsid w:val="000E0B7C"/>
    <w:rsid w:val="000E0DE2"/>
    <w:rsid w:val="000E16B6"/>
    <w:rsid w:val="000E17F2"/>
    <w:rsid w:val="000E1E9E"/>
    <w:rsid w:val="000E343E"/>
    <w:rsid w:val="000E35D2"/>
    <w:rsid w:val="000E3F64"/>
    <w:rsid w:val="000E431D"/>
    <w:rsid w:val="000E46E5"/>
    <w:rsid w:val="000E4A53"/>
    <w:rsid w:val="000E5430"/>
    <w:rsid w:val="000E6E50"/>
    <w:rsid w:val="000E7FE1"/>
    <w:rsid w:val="000F046D"/>
    <w:rsid w:val="000F1A0D"/>
    <w:rsid w:val="000F1BD7"/>
    <w:rsid w:val="000F1DD1"/>
    <w:rsid w:val="000F34D3"/>
    <w:rsid w:val="000F3523"/>
    <w:rsid w:val="000F3B4D"/>
    <w:rsid w:val="000F57DB"/>
    <w:rsid w:val="000F5BF0"/>
    <w:rsid w:val="000F6B55"/>
    <w:rsid w:val="000F738C"/>
    <w:rsid w:val="000F7435"/>
    <w:rsid w:val="000F756D"/>
    <w:rsid w:val="000F7EFD"/>
    <w:rsid w:val="00100015"/>
    <w:rsid w:val="001008A4"/>
    <w:rsid w:val="00100A9F"/>
    <w:rsid w:val="0010235D"/>
    <w:rsid w:val="001023A6"/>
    <w:rsid w:val="00102412"/>
    <w:rsid w:val="00103680"/>
    <w:rsid w:val="00104D53"/>
    <w:rsid w:val="00105766"/>
    <w:rsid w:val="00106F9C"/>
    <w:rsid w:val="0011174B"/>
    <w:rsid w:val="00113E43"/>
    <w:rsid w:val="0011468D"/>
    <w:rsid w:val="00114A5F"/>
    <w:rsid w:val="00115511"/>
    <w:rsid w:val="00117204"/>
    <w:rsid w:val="00117DA3"/>
    <w:rsid w:val="00120E63"/>
    <w:rsid w:val="00120EA8"/>
    <w:rsid w:val="001226D3"/>
    <w:rsid w:val="00122B09"/>
    <w:rsid w:val="00123102"/>
    <w:rsid w:val="0012372B"/>
    <w:rsid w:val="00123E95"/>
    <w:rsid w:val="00123F29"/>
    <w:rsid w:val="00124598"/>
    <w:rsid w:val="00124F94"/>
    <w:rsid w:val="00126008"/>
    <w:rsid w:val="00126516"/>
    <w:rsid w:val="00126726"/>
    <w:rsid w:val="00126975"/>
    <w:rsid w:val="001272A6"/>
    <w:rsid w:val="00127420"/>
    <w:rsid w:val="00130966"/>
    <w:rsid w:val="00130E47"/>
    <w:rsid w:val="0013152C"/>
    <w:rsid w:val="001315D9"/>
    <w:rsid w:val="001320CC"/>
    <w:rsid w:val="00132779"/>
    <w:rsid w:val="00132BB5"/>
    <w:rsid w:val="00133C3A"/>
    <w:rsid w:val="00134BCC"/>
    <w:rsid w:val="001351AC"/>
    <w:rsid w:val="00135BD6"/>
    <w:rsid w:val="0013610C"/>
    <w:rsid w:val="001371EB"/>
    <w:rsid w:val="00140287"/>
    <w:rsid w:val="00140415"/>
    <w:rsid w:val="001404C8"/>
    <w:rsid w:val="001408C6"/>
    <w:rsid w:val="00140960"/>
    <w:rsid w:val="00140ECC"/>
    <w:rsid w:val="00140FDA"/>
    <w:rsid w:val="00143172"/>
    <w:rsid w:val="00143419"/>
    <w:rsid w:val="001435EA"/>
    <w:rsid w:val="00144145"/>
    <w:rsid w:val="0014483D"/>
    <w:rsid w:val="00144AA4"/>
    <w:rsid w:val="00145C81"/>
    <w:rsid w:val="0014626E"/>
    <w:rsid w:val="00146371"/>
    <w:rsid w:val="001468B6"/>
    <w:rsid w:val="0014744F"/>
    <w:rsid w:val="00147C17"/>
    <w:rsid w:val="00152F07"/>
    <w:rsid w:val="00153900"/>
    <w:rsid w:val="00154A7B"/>
    <w:rsid w:val="001560E1"/>
    <w:rsid w:val="0015612C"/>
    <w:rsid w:val="00156E33"/>
    <w:rsid w:val="0015763C"/>
    <w:rsid w:val="001579F8"/>
    <w:rsid w:val="00157B6A"/>
    <w:rsid w:val="001604E3"/>
    <w:rsid w:val="00160E3C"/>
    <w:rsid w:val="00161509"/>
    <w:rsid w:val="00163ED5"/>
    <w:rsid w:val="00164063"/>
    <w:rsid w:val="00164606"/>
    <w:rsid w:val="001646A7"/>
    <w:rsid w:val="00164934"/>
    <w:rsid w:val="00164EAA"/>
    <w:rsid w:val="001653E6"/>
    <w:rsid w:val="00165DB0"/>
    <w:rsid w:val="00165EF3"/>
    <w:rsid w:val="001668D6"/>
    <w:rsid w:val="00166907"/>
    <w:rsid w:val="00166A04"/>
    <w:rsid w:val="00167014"/>
    <w:rsid w:val="001670F0"/>
    <w:rsid w:val="00170317"/>
    <w:rsid w:val="00170413"/>
    <w:rsid w:val="00170E59"/>
    <w:rsid w:val="00171324"/>
    <w:rsid w:val="00173286"/>
    <w:rsid w:val="001740E3"/>
    <w:rsid w:val="00174B24"/>
    <w:rsid w:val="001753A6"/>
    <w:rsid w:val="0017577D"/>
    <w:rsid w:val="00175831"/>
    <w:rsid w:val="0017638F"/>
    <w:rsid w:val="001763F2"/>
    <w:rsid w:val="0017645C"/>
    <w:rsid w:val="00176492"/>
    <w:rsid w:val="001773C2"/>
    <w:rsid w:val="001776D8"/>
    <w:rsid w:val="00177932"/>
    <w:rsid w:val="00177F98"/>
    <w:rsid w:val="0018009F"/>
    <w:rsid w:val="00180481"/>
    <w:rsid w:val="00181CE7"/>
    <w:rsid w:val="00181D2F"/>
    <w:rsid w:val="00182C30"/>
    <w:rsid w:val="001832A1"/>
    <w:rsid w:val="00184379"/>
    <w:rsid w:val="00184F1A"/>
    <w:rsid w:val="001853C1"/>
    <w:rsid w:val="00186D04"/>
    <w:rsid w:val="00186DAC"/>
    <w:rsid w:val="0018717A"/>
    <w:rsid w:val="0018720E"/>
    <w:rsid w:val="00187310"/>
    <w:rsid w:val="00187EE9"/>
    <w:rsid w:val="00190027"/>
    <w:rsid w:val="00190134"/>
    <w:rsid w:val="00190FE8"/>
    <w:rsid w:val="001912BC"/>
    <w:rsid w:val="00192334"/>
    <w:rsid w:val="00193E60"/>
    <w:rsid w:val="001942A5"/>
    <w:rsid w:val="001942C0"/>
    <w:rsid w:val="0019442D"/>
    <w:rsid w:val="00195A65"/>
    <w:rsid w:val="00195E1B"/>
    <w:rsid w:val="00195F63"/>
    <w:rsid w:val="00195F68"/>
    <w:rsid w:val="00196224"/>
    <w:rsid w:val="0019648A"/>
    <w:rsid w:val="001967E2"/>
    <w:rsid w:val="0019730C"/>
    <w:rsid w:val="00197671"/>
    <w:rsid w:val="001A028D"/>
    <w:rsid w:val="001A0875"/>
    <w:rsid w:val="001A08A9"/>
    <w:rsid w:val="001A10BA"/>
    <w:rsid w:val="001A2395"/>
    <w:rsid w:val="001A4977"/>
    <w:rsid w:val="001A49B1"/>
    <w:rsid w:val="001A516D"/>
    <w:rsid w:val="001A594B"/>
    <w:rsid w:val="001A5B05"/>
    <w:rsid w:val="001A5D22"/>
    <w:rsid w:val="001A722E"/>
    <w:rsid w:val="001A747A"/>
    <w:rsid w:val="001A77E1"/>
    <w:rsid w:val="001B02AA"/>
    <w:rsid w:val="001B02E1"/>
    <w:rsid w:val="001B1673"/>
    <w:rsid w:val="001B16BF"/>
    <w:rsid w:val="001B179C"/>
    <w:rsid w:val="001B1CA1"/>
    <w:rsid w:val="001B234F"/>
    <w:rsid w:val="001B2512"/>
    <w:rsid w:val="001B3042"/>
    <w:rsid w:val="001B34CE"/>
    <w:rsid w:val="001B379F"/>
    <w:rsid w:val="001B42F9"/>
    <w:rsid w:val="001B499D"/>
    <w:rsid w:val="001B4EF8"/>
    <w:rsid w:val="001B5BE3"/>
    <w:rsid w:val="001B5D95"/>
    <w:rsid w:val="001B5FBF"/>
    <w:rsid w:val="001B6264"/>
    <w:rsid w:val="001B63F9"/>
    <w:rsid w:val="001B6A4C"/>
    <w:rsid w:val="001B6C56"/>
    <w:rsid w:val="001B740B"/>
    <w:rsid w:val="001B76C1"/>
    <w:rsid w:val="001B781E"/>
    <w:rsid w:val="001B7BA7"/>
    <w:rsid w:val="001C0516"/>
    <w:rsid w:val="001C2712"/>
    <w:rsid w:val="001C3B00"/>
    <w:rsid w:val="001C3B8C"/>
    <w:rsid w:val="001C4B2C"/>
    <w:rsid w:val="001C5046"/>
    <w:rsid w:val="001C62A3"/>
    <w:rsid w:val="001C6320"/>
    <w:rsid w:val="001C667D"/>
    <w:rsid w:val="001C6D06"/>
    <w:rsid w:val="001C79CE"/>
    <w:rsid w:val="001C7DBA"/>
    <w:rsid w:val="001D0550"/>
    <w:rsid w:val="001D12A9"/>
    <w:rsid w:val="001D297D"/>
    <w:rsid w:val="001D345A"/>
    <w:rsid w:val="001D3699"/>
    <w:rsid w:val="001D42A9"/>
    <w:rsid w:val="001D4445"/>
    <w:rsid w:val="001D4F8E"/>
    <w:rsid w:val="001D5236"/>
    <w:rsid w:val="001D5894"/>
    <w:rsid w:val="001D5A96"/>
    <w:rsid w:val="001D6BE2"/>
    <w:rsid w:val="001D7E08"/>
    <w:rsid w:val="001E0674"/>
    <w:rsid w:val="001E06F2"/>
    <w:rsid w:val="001E08A6"/>
    <w:rsid w:val="001E1A6E"/>
    <w:rsid w:val="001E2D14"/>
    <w:rsid w:val="001E422B"/>
    <w:rsid w:val="001E431A"/>
    <w:rsid w:val="001E4D68"/>
    <w:rsid w:val="001E60B0"/>
    <w:rsid w:val="001E6C95"/>
    <w:rsid w:val="001E6D1C"/>
    <w:rsid w:val="001E6E35"/>
    <w:rsid w:val="001F10C2"/>
    <w:rsid w:val="001F264A"/>
    <w:rsid w:val="001F38CC"/>
    <w:rsid w:val="001F3A19"/>
    <w:rsid w:val="001F4180"/>
    <w:rsid w:val="001F4300"/>
    <w:rsid w:val="001F45F9"/>
    <w:rsid w:val="001F5AAE"/>
    <w:rsid w:val="001F6615"/>
    <w:rsid w:val="001F7615"/>
    <w:rsid w:val="001F7C15"/>
    <w:rsid w:val="002001AB"/>
    <w:rsid w:val="00201883"/>
    <w:rsid w:val="0020374E"/>
    <w:rsid w:val="00203934"/>
    <w:rsid w:val="002041F7"/>
    <w:rsid w:val="002045BA"/>
    <w:rsid w:val="0020588A"/>
    <w:rsid w:val="0020726E"/>
    <w:rsid w:val="00207A75"/>
    <w:rsid w:val="002103B7"/>
    <w:rsid w:val="002108C0"/>
    <w:rsid w:val="00210C60"/>
    <w:rsid w:val="00211740"/>
    <w:rsid w:val="00211AA8"/>
    <w:rsid w:val="00212863"/>
    <w:rsid w:val="002146E9"/>
    <w:rsid w:val="00214A16"/>
    <w:rsid w:val="00214F4E"/>
    <w:rsid w:val="0021546E"/>
    <w:rsid w:val="00216AF0"/>
    <w:rsid w:val="00216DAF"/>
    <w:rsid w:val="00217583"/>
    <w:rsid w:val="00217EDC"/>
    <w:rsid w:val="00217FC6"/>
    <w:rsid w:val="0022089A"/>
    <w:rsid w:val="00220CB5"/>
    <w:rsid w:val="00220E2B"/>
    <w:rsid w:val="0022132E"/>
    <w:rsid w:val="00221514"/>
    <w:rsid w:val="00222CE6"/>
    <w:rsid w:val="002248C5"/>
    <w:rsid w:val="002249CF"/>
    <w:rsid w:val="00224ADC"/>
    <w:rsid w:val="00224BCF"/>
    <w:rsid w:val="00224FCD"/>
    <w:rsid w:val="00225265"/>
    <w:rsid w:val="00225C4C"/>
    <w:rsid w:val="00225D36"/>
    <w:rsid w:val="00226A10"/>
    <w:rsid w:val="00226BCB"/>
    <w:rsid w:val="00227132"/>
    <w:rsid w:val="002272AA"/>
    <w:rsid w:val="00230611"/>
    <w:rsid w:val="0023074F"/>
    <w:rsid w:val="002314A9"/>
    <w:rsid w:val="002321DA"/>
    <w:rsid w:val="00232468"/>
    <w:rsid w:val="0023252D"/>
    <w:rsid w:val="002325CB"/>
    <w:rsid w:val="002325D9"/>
    <w:rsid w:val="00232E5C"/>
    <w:rsid w:val="0023385B"/>
    <w:rsid w:val="00233C47"/>
    <w:rsid w:val="00234BB1"/>
    <w:rsid w:val="00234EF1"/>
    <w:rsid w:val="00235294"/>
    <w:rsid w:val="00235CFE"/>
    <w:rsid w:val="002367F9"/>
    <w:rsid w:val="00236F07"/>
    <w:rsid w:val="00236F87"/>
    <w:rsid w:val="00237461"/>
    <w:rsid w:val="00241C1A"/>
    <w:rsid w:val="00241F2B"/>
    <w:rsid w:val="00242713"/>
    <w:rsid w:val="00242756"/>
    <w:rsid w:val="00242C8F"/>
    <w:rsid w:val="00244491"/>
    <w:rsid w:val="002446A9"/>
    <w:rsid w:val="002451B7"/>
    <w:rsid w:val="00245B4D"/>
    <w:rsid w:val="00245D46"/>
    <w:rsid w:val="00246AE8"/>
    <w:rsid w:val="00246E77"/>
    <w:rsid w:val="0024753D"/>
    <w:rsid w:val="00247BE0"/>
    <w:rsid w:val="00251040"/>
    <w:rsid w:val="002514EE"/>
    <w:rsid w:val="00252396"/>
    <w:rsid w:val="00252BF2"/>
    <w:rsid w:val="00252DE7"/>
    <w:rsid w:val="00252E0A"/>
    <w:rsid w:val="002530A5"/>
    <w:rsid w:val="00253687"/>
    <w:rsid w:val="00254996"/>
    <w:rsid w:val="00255605"/>
    <w:rsid w:val="002557A8"/>
    <w:rsid w:val="00256028"/>
    <w:rsid w:val="00257A80"/>
    <w:rsid w:val="00260A4C"/>
    <w:rsid w:val="00261826"/>
    <w:rsid w:val="002626F5"/>
    <w:rsid w:val="00262950"/>
    <w:rsid w:val="00262D06"/>
    <w:rsid w:val="0026375A"/>
    <w:rsid w:val="002637A1"/>
    <w:rsid w:val="00263DDA"/>
    <w:rsid w:val="002642DD"/>
    <w:rsid w:val="00265731"/>
    <w:rsid w:val="00265A5C"/>
    <w:rsid w:val="00266AA1"/>
    <w:rsid w:val="002671B0"/>
    <w:rsid w:val="002672BC"/>
    <w:rsid w:val="00270FAB"/>
    <w:rsid w:val="0027152C"/>
    <w:rsid w:val="00271831"/>
    <w:rsid w:val="00272020"/>
    <w:rsid w:val="0027307A"/>
    <w:rsid w:val="002730A7"/>
    <w:rsid w:val="0027364A"/>
    <w:rsid w:val="00273C6B"/>
    <w:rsid w:val="00274B4A"/>
    <w:rsid w:val="00274E9A"/>
    <w:rsid w:val="0027536C"/>
    <w:rsid w:val="002763F9"/>
    <w:rsid w:val="00276C21"/>
    <w:rsid w:val="00277503"/>
    <w:rsid w:val="0027771D"/>
    <w:rsid w:val="00277AAE"/>
    <w:rsid w:val="00277EAE"/>
    <w:rsid w:val="00280722"/>
    <w:rsid w:val="00280725"/>
    <w:rsid w:val="0028243F"/>
    <w:rsid w:val="002833FB"/>
    <w:rsid w:val="0028363A"/>
    <w:rsid w:val="0028416A"/>
    <w:rsid w:val="00285B66"/>
    <w:rsid w:val="0028637A"/>
    <w:rsid w:val="00286594"/>
    <w:rsid w:val="00286904"/>
    <w:rsid w:val="00287931"/>
    <w:rsid w:val="00290590"/>
    <w:rsid w:val="00291444"/>
    <w:rsid w:val="002914D6"/>
    <w:rsid w:val="00292B9A"/>
    <w:rsid w:val="002941AD"/>
    <w:rsid w:val="0029444F"/>
    <w:rsid w:val="00295C4A"/>
    <w:rsid w:val="00296371"/>
    <w:rsid w:val="002971AF"/>
    <w:rsid w:val="002A006A"/>
    <w:rsid w:val="002A0B00"/>
    <w:rsid w:val="002A1B78"/>
    <w:rsid w:val="002A1BA4"/>
    <w:rsid w:val="002A1CC7"/>
    <w:rsid w:val="002A1F34"/>
    <w:rsid w:val="002A201B"/>
    <w:rsid w:val="002A470F"/>
    <w:rsid w:val="002A485E"/>
    <w:rsid w:val="002A4A3D"/>
    <w:rsid w:val="002A4A92"/>
    <w:rsid w:val="002A6D96"/>
    <w:rsid w:val="002A6E21"/>
    <w:rsid w:val="002A7206"/>
    <w:rsid w:val="002B1C81"/>
    <w:rsid w:val="002B42AA"/>
    <w:rsid w:val="002B4FA7"/>
    <w:rsid w:val="002B5474"/>
    <w:rsid w:val="002B5E2E"/>
    <w:rsid w:val="002B6246"/>
    <w:rsid w:val="002B66F7"/>
    <w:rsid w:val="002B6845"/>
    <w:rsid w:val="002B737B"/>
    <w:rsid w:val="002B7C0D"/>
    <w:rsid w:val="002C1508"/>
    <w:rsid w:val="002C219A"/>
    <w:rsid w:val="002C2690"/>
    <w:rsid w:val="002C3950"/>
    <w:rsid w:val="002C4822"/>
    <w:rsid w:val="002C4C29"/>
    <w:rsid w:val="002C5B9B"/>
    <w:rsid w:val="002C7C61"/>
    <w:rsid w:val="002D0242"/>
    <w:rsid w:val="002D05E8"/>
    <w:rsid w:val="002D07C3"/>
    <w:rsid w:val="002D1783"/>
    <w:rsid w:val="002D2B79"/>
    <w:rsid w:val="002D2D52"/>
    <w:rsid w:val="002D391A"/>
    <w:rsid w:val="002D475F"/>
    <w:rsid w:val="002D4B28"/>
    <w:rsid w:val="002D7C95"/>
    <w:rsid w:val="002E0B1F"/>
    <w:rsid w:val="002E16E4"/>
    <w:rsid w:val="002E295F"/>
    <w:rsid w:val="002E2D9C"/>
    <w:rsid w:val="002E327C"/>
    <w:rsid w:val="002E39A3"/>
    <w:rsid w:val="002E3BC2"/>
    <w:rsid w:val="002E3E2F"/>
    <w:rsid w:val="002E4C0D"/>
    <w:rsid w:val="002E4E7D"/>
    <w:rsid w:val="002E5A54"/>
    <w:rsid w:val="002E6570"/>
    <w:rsid w:val="002E6B82"/>
    <w:rsid w:val="002E6DB8"/>
    <w:rsid w:val="002E6E28"/>
    <w:rsid w:val="002E754C"/>
    <w:rsid w:val="002E7BED"/>
    <w:rsid w:val="002E7FB9"/>
    <w:rsid w:val="002F0A9C"/>
    <w:rsid w:val="002F164B"/>
    <w:rsid w:val="002F234B"/>
    <w:rsid w:val="002F270B"/>
    <w:rsid w:val="002F2A62"/>
    <w:rsid w:val="002F457D"/>
    <w:rsid w:val="002F4C30"/>
    <w:rsid w:val="002F4FD1"/>
    <w:rsid w:val="002F56D4"/>
    <w:rsid w:val="002F684A"/>
    <w:rsid w:val="002F6F5B"/>
    <w:rsid w:val="002F7C52"/>
    <w:rsid w:val="002F7E3E"/>
    <w:rsid w:val="002F7FF1"/>
    <w:rsid w:val="002F7FF4"/>
    <w:rsid w:val="00300FC1"/>
    <w:rsid w:val="003014E8"/>
    <w:rsid w:val="00301BAD"/>
    <w:rsid w:val="0030364B"/>
    <w:rsid w:val="003039B4"/>
    <w:rsid w:val="00303BBE"/>
    <w:rsid w:val="00303E45"/>
    <w:rsid w:val="003053A6"/>
    <w:rsid w:val="00305C92"/>
    <w:rsid w:val="00305CF9"/>
    <w:rsid w:val="003062C3"/>
    <w:rsid w:val="00306408"/>
    <w:rsid w:val="00306851"/>
    <w:rsid w:val="0030702F"/>
    <w:rsid w:val="003076BC"/>
    <w:rsid w:val="0030779C"/>
    <w:rsid w:val="00307BF2"/>
    <w:rsid w:val="00310A0F"/>
    <w:rsid w:val="003122B4"/>
    <w:rsid w:val="00312503"/>
    <w:rsid w:val="00312CF9"/>
    <w:rsid w:val="0031338B"/>
    <w:rsid w:val="00313BF6"/>
    <w:rsid w:val="00315BCE"/>
    <w:rsid w:val="00315C2A"/>
    <w:rsid w:val="00315D31"/>
    <w:rsid w:val="00315EE6"/>
    <w:rsid w:val="00316077"/>
    <w:rsid w:val="0031680D"/>
    <w:rsid w:val="00316B4B"/>
    <w:rsid w:val="00317DEF"/>
    <w:rsid w:val="00317E62"/>
    <w:rsid w:val="003205D6"/>
    <w:rsid w:val="0032061F"/>
    <w:rsid w:val="00321A6C"/>
    <w:rsid w:val="00321D3F"/>
    <w:rsid w:val="00321D9D"/>
    <w:rsid w:val="00322B06"/>
    <w:rsid w:val="00323617"/>
    <w:rsid w:val="00324436"/>
    <w:rsid w:val="00324F98"/>
    <w:rsid w:val="0032537A"/>
    <w:rsid w:val="00326227"/>
    <w:rsid w:val="00326D1C"/>
    <w:rsid w:val="00326E35"/>
    <w:rsid w:val="003274B4"/>
    <w:rsid w:val="003277FC"/>
    <w:rsid w:val="003301F7"/>
    <w:rsid w:val="003301FE"/>
    <w:rsid w:val="003305A6"/>
    <w:rsid w:val="003306D5"/>
    <w:rsid w:val="00330933"/>
    <w:rsid w:val="00330EE8"/>
    <w:rsid w:val="003312E1"/>
    <w:rsid w:val="0033134E"/>
    <w:rsid w:val="00331877"/>
    <w:rsid w:val="00332433"/>
    <w:rsid w:val="00332961"/>
    <w:rsid w:val="00333576"/>
    <w:rsid w:val="00333A63"/>
    <w:rsid w:val="00333C01"/>
    <w:rsid w:val="00333DF1"/>
    <w:rsid w:val="00334A82"/>
    <w:rsid w:val="003351B5"/>
    <w:rsid w:val="0033575E"/>
    <w:rsid w:val="003367FD"/>
    <w:rsid w:val="00337239"/>
    <w:rsid w:val="00340006"/>
    <w:rsid w:val="00340B25"/>
    <w:rsid w:val="00340FED"/>
    <w:rsid w:val="00341764"/>
    <w:rsid w:val="00341B9A"/>
    <w:rsid w:val="00342072"/>
    <w:rsid w:val="00342479"/>
    <w:rsid w:val="003425F2"/>
    <w:rsid w:val="0034291C"/>
    <w:rsid w:val="00343C4A"/>
    <w:rsid w:val="00344894"/>
    <w:rsid w:val="00344B65"/>
    <w:rsid w:val="00344FDF"/>
    <w:rsid w:val="00345531"/>
    <w:rsid w:val="00345A43"/>
    <w:rsid w:val="00345B17"/>
    <w:rsid w:val="00346F31"/>
    <w:rsid w:val="003470DE"/>
    <w:rsid w:val="003476CE"/>
    <w:rsid w:val="003478E7"/>
    <w:rsid w:val="003509C4"/>
    <w:rsid w:val="00351DBC"/>
    <w:rsid w:val="003523C9"/>
    <w:rsid w:val="00352F0F"/>
    <w:rsid w:val="0035400B"/>
    <w:rsid w:val="003551D6"/>
    <w:rsid w:val="00356ACC"/>
    <w:rsid w:val="00356C11"/>
    <w:rsid w:val="003576AF"/>
    <w:rsid w:val="003607EA"/>
    <w:rsid w:val="00360E4C"/>
    <w:rsid w:val="00360EEF"/>
    <w:rsid w:val="0036260A"/>
    <w:rsid w:val="00362FFF"/>
    <w:rsid w:val="0036362B"/>
    <w:rsid w:val="00365679"/>
    <w:rsid w:val="00365984"/>
    <w:rsid w:val="00365CE2"/>
    <w:rsid w:val="00366195"/>
    <w:rsid w:val="00366452"/>
    <w:rsid w:val="00366EE4"/>
    <w:rsid w:val="003674AC"/>
    <w:rsid w:val="00367933"/>
    <w:rsid w:val="0037102A"/>
    <w:rsid w:val="00371B1C"/>
    <w:rsid w:val="00373414"/>
    <w:rsid w:val="00373EB0"/>
    <w:rsid w:val="00374C35"/>
    <w:rsid w:val="00374E72"/>
    <w:rsid w:val="00374E90"/>
    <w:rsid w:val="00375177"/>
    <w:rsid w:val="00376D56"/>
    <w:rsid w:val="00377BD9"/>
    <w:rsid w:val="00377F98"/>
    <w:rsid w:val="0038071E"/>
    <w:rsid w:val="003808A8"/>
    <w:rsid w:val="00381D27"/>
    <w:rsid w:val="00382B11"/>
    <w:rsid w:val="00382E95"/>
    <w:rsid w:val="00383062"/>
    <w:rsid w:val="0038468B"/>
    <w:rsid w:val="0038573B"/>
    <w:rsid w:val="00385D57"/>
    <w:rsid w:val="00386AC7"/>
    <w:rsid w:val="003908F8"/>
    <w:rsid w:val="003909AB"/>
    <w:rsid w:val="00390D5D"/>
    <w:rsid w:val="00391A3B"/>
    <w:rsid w:val="00392A58"/>
    <w:rsid w:val="00393830"/>
    <w:rsid w:val="00393E82"/>
    <w:rsid w:val="003946FD"/>
    <w:rsid w:val="00394A60"/>
    <w:rsid w:val="00394D7B"/>
    <w:rsid w:val="00395B3F"/>
    <w:rsid w:val="00395FF4"/>
    <w:rsid w:val="003966A6"/>
    <w:rsid w:val="003A0A68"/>
    <w:rsid w:val="003A0B4D"/>
    <w:rsid w:val="003A1685"/>
    <w:rsid w:val="003A191B"/>
    <w:rsid w:val="003A1BBB"/>
    <w:rsid w:val="003A26B3"/>
    <w:rsid w:val="003A3A5F"/>
    <w:rsid w:val="003A3E39"/>
    <w:rsid w:val="003A438E"/>
    <w:rsid w:val="003A4992"/>
    <w:rsid w:val="003A4A68"/>
    <w:rsid w:val="003A4A7D"/>
    <w:rsid w:val="003A6BB3"/>
    <w:rsid w:val="003A7294"/>
    <w:rsid w:val="003B0B7B"/>
    <w:rsid w:val="003B2313"/>
    <w:rsid w:val="003B3015"/>
    <w:rsid w:val="003B34E7"/>
    <w:rsid w:val="003B3B02"/>
    <w:rsid w:val="003B3F3A"/>
    <w:rsid w:val="003B4D83"/>
    <w:rsid w:val="003B5042"/>
    <w:rsid w:val="003B5ABF"/>
    <w:rsid w:val="003B6190"/>
    <w:rsid w:val="003B77B1"/>
    <w:rsid w:val="003B7B42"/>
    <w:rsid w:val="003C0180"/>
    <w:rsid w:val="003C05DD"/>
    <w:rsid w:val="003C0709"/>
    <w:rsid w:val="003C0722"/>
    <w:rsid w:val="003C10FF"/>
    <w:rsid w:val="003C1734"/>
    <w:rsid w:val="003C1A74"/>
    <w:rsid w:val="003C2725"/>
    <w:rsid w:val="003C35AC"/>
    <w:rsid w:val="003C476A"/>
    <w:rsid w:val="003C5955"/>
    <w:rsid w:val="003C5F9B"/>
    <w:rsid w:val="003C6B56"/>
    <w:rsid w:val="003C6B89"/>
    <w:rsid w:val="003C6B90"/>
    <w:rsid w:val="003C738C"/>
    <w:rsid w:val="003C75AA"/>
    <w:rsid w:val="003D0206"/>
    <w:rsid w:val="003D0DBE"/>
    <w:rsid w:val="003D0F72"/>
    <w:rsid w:val="003D1328"/>
    <w:rsid w:val="003D1C07"/>
    <w:rsid w:val="003D2CA0"/>
    <w:rsid w:val="003D326B"/>
    <w:rsid w:val="003D44A5"/>
    <w:rsid w:val="003D4565"/>
    <w:rsid w:val="003D5049"/>
    <w:rsid w:val="003D57BF"/>
    <w:rsid w:val="003D5BC7"/>
    <w:rsid w:val="003D6146"/>
    <w:rsid w:val="003D6298"/>
    <w:rsid w:val="003D6C2F"/>
    <w:rsid w:val="003E0636"/>
    <w:rsid w:val="003E08F1"/>
    <w:rsid w:val="003E1476"/>
    <w:rsid w:val="003E1B14"/>
    <w:rsid w:val="003E1EA4"/>
    <w:rsid w:val="003E424B"/>
    <w:rsid w:val="003E4EB3"/>
    <w:rsid w:val="003E709E"/>
    <w:rsid w:val="003E79E6"/>
    <w:rsid w:val="003F0DCC"/>
    <w:rsid w:val="003F16F8"/>
    <w:rsid w:val="003F1DED"/>
    <w:rsid w:val="003F1EA4"/>
    <w:rsid w:val="003F1F84"/>
    <w:rsid w:val="003F24CA"/>
    <w:rsid w:val="003F2E1D"/>
    <w:rsid w:val="003F31A6"/>
    <w:rsid w:val="003F3342"/>
    <w:rsid w:val="003F3D36"/>
    <w:rsid w:val="003F3FAC"/>
    <w:rsid w:val="003F434E"/>
    <w:rsid w:val="003F443E"/>
    <w:rsid w:val="003F4D6D"/>
    <w:rsid w:val="003F5C97"/>
    <w:rsid w:val="003F6D0E"/>
    <w:rsid w:val="00400802"/>
    <w:rsid w:val="0040169D"/>
    <w:rsid w:val="0040193A"/>
    <w:rsid w:val="00402258"/>
    <w:rsid w:val="0040234B"/>
    <w:rsid w:val="004028DC"/>
    <w:rsid w:val="00402F11"/>
    <w:rsid w:val="00403014"/>
    <w:rsid w:val="0040348B"/>
    <w:rsid w:val="00403797"/>
    <w:rsid w:val="00403BCF"/>
    <w:rsid w:val="004045E3"/>
    <w:rsid w:val="004048B1"/>
    <w:rsid w:val="00404B1E"/>
    <w:rsid w:val="00404F6E"/>
    <w:rsid w:val="00405ACB"/>
    <w:rsid w:val="00405B1D"/>
    <w:rsid w:val="00406439"/>
    <w:rsid w:val="00406441"/>
    <w:rsid w:val="0040677F"/>
    <w:rsid w:val="0040754F"/>
    <w:rsid w:val="00407861"/>
    <w:rsid w:val="00407D47"/>
    <w:rsid w:val="00407F8E"/>
    <w:rsid w:val="00407FB8"/>
    <w:rsid w:val="00410DFD"/>
    <w:rsid w:val="00410FFE"/>
    <w:rsid w:val="004111C7"/>
    <w:rsid w:val="00411AD2"/>
    <w:rsid w:val="00411B3A"/>
    <w:rsid w:val="00411D6C"/>
    <w:rsid w:val="0041259D"/>
    <w:rsid w:val="00412A77"/>
    <w:rsid w:val="0041338F"/>
    <w:rsid w:val="004134CA"/>
    <w:rsid w:val="0041448E"/>
    <w:rsid w:val="00414B89"/>
    <w:rsid w:val="00415508"/>
    <w:rsid w:val="00415AD0"/>
    <w:rsid w:val="00416532"/>
    <w:rsid w:val="00420033"/>
    <w:rsid w:val="0042016E"/>
    <w:rsid w:val="0042239B"/>
    <w:rsid w:val="004232B9"/>
    <w:rsid w:val="00423E3B"/>
    <w:rsid w:val="00423F52"/>
    <w:rsid w:val="004242EC"/>
    <w:rsid w:val="004247C2"/>
    <w:rsid w:val="004253B5"/>
    <w:rsid w:val="004268C8"/>
    <w:rsid w:val="00426E15"/>
    <w:rsid w:val="00426F03"/>
    <w:rsid w:val="004272AC"/>
    <w:rsid w:val="0042750C"/>
    <w:rsid w:val="00427513"/>
    <w:rsid w:val="00427AB8"/>
    <w:rsid w:val="0043022A"/>
    <w:rsid w:val="00430BF7"/>
    <w:rsid w:val="004312D5"/>
    <w:rsid w:val="00431C1C"/>
    <w:rsid w:val="00431FA4"/>
    <w:rsid w:val="00432651"/>
    <w:rsid w:val="00433E52"/>
    <w:rsid w:val="00434765"/>
    <w:rsid w:val="00434B7B"/>
    <w:rsid w:val="00434CE6"/>
    <w:rsid w:val="00435312"/>
    <w:rsid w:val="004356F9"/>
    <w:rsid w:val="0043670B"/>
    <w:rsid w:val="004376B8"/>
    <w:rsid w:val="004377A7"/>
    <w:rsid w:val="00437DBF"/>
    <w:rsid w:val="004408E9"/>
    <w:rsid w:val="00440AC6"/>
    <w:rsid w:val="0044137D"/>
    <w:rsid w:val="00443183"/>
    <w:rsid w:val="004436D5"/>
    <w:rsid w:val="0044426A"/>
    <w:rsid w:val="00444C27"/>
    <w:rsid w:val="00445017"/>
    <w:rsid w:val="004451C3"/>
    <w:rsid w:val="004455D4"/>
    <w:rsid w:val="004458C1"/>
    <w:rsid w:val="00445E6D"/>
    <w:rsid w:val="00446699"/>
    <w:rsid w:val="00450E3F"/>
    <w:rsid w:val="00451B1D"/>
    <w:rsid w:val="00452977"/>
    <w:rsid w:val="004529C1"/>
    <w:rsid w:val="00453A24"/>
    <w:rsid w:val="00454CC6"/>
    <w:rsid w:val="00455028"/>
    <w:rsid w:val="00456047"/>
    <w:rsid w:val="00456BD4"/>
    <w:rsid w:val="004576E2"/>
    <w:rsid w:val="00457F87"/>
    <w:rsid w:val="00460566"/>
    <w:rsid w:val="00461010"/>
    <w:rsid w:val="00461570"/>
    <w:rsid w:val="004632E8"/>
    <w:rsid w:val="00463AD7"/>
    <w:rsid w:val="00463AFE"/>
    <w:rsid w:val="0046466E"/>
    <w:rsid w:val="00464BAB"/>
    <w:rsid w:val="004658A7"/>
    <w:rsid w:val="00465B18"/>
    <w:rsid w:val="004663E3"/>
    <w:rsid w:val="0046714A"/>
    <w:rsid w:val="0046750E"/>
    <w:rsid w:val="00467993"/>
    <w:rsid w:val="00467B2C"/>
    <w:rsid w:val="00470190"/>
    <w:rsid w:val="00470ADF"/>
    <w:rsid w:val="00471264"/>
    <w:rsid w:val="004716E8"/>
    <w:rsid w:val="00471C73"/>
    <w:rsid w:val="004721C4"/>
    <w:rsid w:val="00472A33"/>
    <w:rsid w:val="004740E7"/>
    <w:rsid w:val="00474529"/>
    <w:rsid w:val="004745CB"/>
    <w:rsid w:val="00474AD1"/>
    <w:rsid w:val="00475AB9"/>
    <w:rsid w:val="00476597"/>
    <w:rsid w:val="00476CB5"/>
    <w:rsid w:val="00477587"/>
    <w:rsid w:val="004801E4"/>
    <w:rsid w:val="0048089F"/>
    <w:rsid w:val="00480DB2"/>
    <w:rsid w:val="0048152B"/>
    <w:rsid w:val="00482417"/>
    <w:rsid w:val="004870CF"/>
    <w:rsid w:val="00487E99"/>
    <w:rsid w:val="004907C2"/>
    <w:rsid w:val="004909F0"/>
    <w:rsid w:val="00490DEB"/>
    <w:rsid w:val="004910A3"/>
    <w:rsid w:val="00491F42"/>
    <w:rsid w:val="0049280F"/>
    <w:rsid w:val="0049296C"/>
    <w:rsid w:val="0049349E"/>
    <w:rsid w:val="0049393A"/>
    <w:rsid w:val="004957BC"/>
    <w:rsid w:val="00496BC1"/>
    <w:rsid w:val="00496EDE"/>
    <w:rsid w:val="0049713A"/>
    <w:rsid w:val="00497163"/>
    <w:rsid w:val="0049769E"/>
    <w:rsid w:val="00497901"/>
    <w:rsid w:val="004A0D62"/>
    <w:rsid w:val="004A105F"/>
    <w:rsid w:val="004A4604"/>
    <w:rsid w:val="004A4718"/>
    <w:rsid w:val="004A491C"/>
    <w:rsid w:val="004A4A52"/>
    <w:rsid w:val="004A4DE6"/>
    <w:rsid w:val="004A5DDC"/>
    <w:rsid w:val="004A60EE"/>
    <w:rsid w:val="004A62C8"/>
    <w:rsid w:val="004A6586"/>
    <w:rsid w:val="004A6EF3"/>
    <w:rsid w:val="004A7E06"/>
    <w:rsid w:val="004A7F1A"/>
    <w:rsid w:val="004B0372"/>
    <w:rsid w:val="004B05CF"/>
    <w:rsid w:val="004B07BC"/>
    <w:rsid w:val="004B128B"/>
    <w:rsid w:val="004B2065"/>
    <w:rsid w:val="004B20BB"/>
    <w:rsid w:val="004B20E2"/>
    <w:rsid w:val="004B2EEB"/>
    <w:rsid w:val="004B3680"/>
    <w:rsid w:val="004B40BD"/>
    <w:rsid w:val="004B4A8B"/>
    <w:rsid w:val="004B544F"/>
    <w:rsid w:val="004B6250"/>
    <w:rsid w:val="004B69C2"/>
    <w:rsid w:val="004C00BA"/>
    <w:rsid w:val="004C0EF6"/>
    <w:rsid w:val="004C2B35"/>
    <w:rsid w:val="004C33CF"/>
    <w:rsid w:val="004C3644"/>
    <w:rsid w:val="004C407B"/>
    <w:rsid w:val="004C4335"/>
    <w:rsid w:val="004C46C8"/>
    <w:rsid w:val="004C521A"/>
    <w:rsid w:val="004C5AE0"/>
    <w:rsid w:val="004C7742"/>
    <w:rsid w:val="004D0453"/>
    <w:rsid w:val="004D0918"/>
    <w:rsid w:val="004D1105"/>
    <w:rsid w:val="004D27EB"/>
    <w:rsid w:val="004D2CF6"/>
    <w:rsid w:val="004D2DCD"/>
    <w:rsid w:val="004D5457"/>
    <w:rsid w:val="004D56BC"/>
    <w:rsid w:val="004D5AF1"/>
    <w:rsid w:val="004D5CDE"/>
    <w:rsid w:val="004D5E36"/>
    <w:rsid w:val="004D6323"/>
    <w:rsid w:val="004D691D"/>
    <w:rsid w:val="004D74DB"/>
    <w:rsid w:val="004D792F"/>
    <w:rsid w:val="004D7CC2"/>
    <w:rsid w:val="004E01C4"/>
    <w:rsid w:val="004E02BA"/>
    <w:rsid w:val="004E0ECC"/>
    <w:rsid w:val="004E109F"/>
    <w:rsid w:val="004E1310"/>
    <w:rsid w:val="004E29DF"/>
    <w:rsid w:val="004E4418"/>
    <w:rsid w:val="004E48F0"/>
    <w:rsid w:val="004E5820"/>
    <w:rsid w:val="004E6CB7"/>
    <w:rsid w:val="004E75C3"/>
    <w:rsid w:val="004E79C7"/>
    <w:rsid w:val="004E7A58"/>
    <w:rsid w:val="004F0075"/>
    <w:rsid w:val="004F01D3"/>
    <w:rsid w:val="004F0689"/>
    <w:rsid w:val="004F0B91"/>
    <w:rsid w:val="004F0C6B"/>
    <w:rsid w:val="004F2325"/>
    <w:rsid w:val="004F2B63"/>
    <w:rsid w:val="004F3003"/>
    <w:rsid w:val="004F4957"/>
    <w:rsid w:val="004F52E7"/>
    <w:rsid w:val="004F5C10"/>
    <w:rsid w:val="004F62F8"/>
    <w:rsid w:val="004F6A36"/>
    <w:rsid w:val="004F704D"/>
    <w:rsid w:val="004F7148"/>
    <w:rsid w:val="004F75A5"/>
    <w:rsid w:val="004F7775"/>
    <w:rsid w:val="00500FD4"/>
    <w:rsid w:val="0050193C"/>
    <w:rsid w:val="005021B9"/>
    <w:rsid w:val="00502964"/>
    <w:rsid w:val="005038D1"/>
    <w:rsid w:val="00503C5F"/>
    <w:rsid w:val="00504B48"/>
    <w:rsid w:val="00504E70"/>
    <w:rsid w:val="00505DA7"/>
    <w:rsid w:val="00506AD5"/>
    <w:rsid w:val="00507513"/>
    <w:rsid w:val="005075F2"/>
    <w:rsid w:val="00507AB7"/>
    <w:rsid w:val="0051056D"/>
    <w:rsid w:val="005105DE"/>
    <w:rsid w:val="005106CB"/>
    <w:rsid w:val="005108B4"/>
    <w:rsid w:val="00512108"/>
    <w:rsid w:val="005123AB"/>
    <w:rsid w:val="0051244C"/>
    <w:rsid w:val="00513E08"/>
    <w:rsid w:val="00514792"/>
    <w:rsid w:val="00514C9C"/>
    <w:rsid w:val="00514F7E"/>
    <w:rsid w:val="005152A9"/>
    <w:rsid w:val="00516342"/>
    <w:rsid w:val="005165F6"/>
    <w:rsid w:val="00516BA1"/>
    <w:rsid w:val="00517FA4"/>
    <w:rsid w:val="00520013"/>
    <w:rsid w:val="00520105"/>
    <w:rsid w:val="00520812"/>
    <w:rsid w:val="00520B00"/>
    <w:rsid w:val="00520B32"/>
    <w:rsid w:val="005210DC"/>
    <w:rsid w:val="00521172"/>
    <w:rsid w:val="00521721"/>
    <w:rsid w:val="00521DA6"/>
    <w:rsid w:val="00522D43"/>
    <w:rsid w:val="00524174"/>
    <w:rsid w:val="00524AC3"/>
    <w:rsid w:val="00525306"/>
    <w:rsid w:val="005258E9"/>
    <w:rsid w:val="00525E41"/>
    <w:rsid w:val="00526B1E"/>
    <w:rsid w:val="0052732D"/>
    <w:rsid w:val="00527D3D"/>
    <w:rsid w:val="00530E59"/>
    <w:rsid w:val="00532E1A"/>
    <w:rsid w:val="00532ED3"/>
    <w:rsid w:val="005336A0"/>
    <w:rsid w:val="00533927"/>
    <w:rsid w:val="005339D8"/>
    <w:rsid w:val="00533FE6"/>
    <w:rsid w:val="00534EDB"/>
    <w:rsid w:val="00534F34"/>
    <w:rsid w:val="00535B72"/>
    <w:rsid w:val="00535BA6"/>
    <w:rsid w:val="00537214"/>
    <w:rsid w:val="00537921"/>
    <w:rsid w:val="00540184"/>
    <w:rsid w:val="005407FC"/>
    <w:rsid w:val="0054087E"/>
    <w:rsid w:val="005409A9"/>
    <w:rsid w:val="00540EE3"/>
    <w:rsid w:val="0054116D"/>
    <w:rsid w:val="00541605"/>
    <w:rsid w:val="005421D9"/>
    <w:rsid w:val="0054353C"/>
    <w:rsid w:val="00543944"/>
    <w:rsid w:val="00544416"/>
    <w:rsid w:val="0054471D"/>
    <w:rsid w:val="00544CFE"/>
    <w:rsid w:val="00545F41"/>
    <w:rsid w:val="00546D72"/>
    <w:rsid w:val="00546ECC"/>
    <w:rsid w:val="005473D9"/>
    <w:rsid w:val="00547FC4"/>
    <w:rsid w:val="00550217"/>
    <w:rsid w:val="005510F5"/>
    <w:rsid w:val="00552C7E"/>
    <w:rsid w:val="00552CD3"/>
    <w:rsid w:val="00552CF9"/>
    <w:rsid w:val="00552E8C"/>
    <w:rsid w:val="00552F57"/>
    <w:rsid w:val="00553334"/>
    <w:rsid w:val="00553682"/>
    <w:rsid w:val="00553AB2"/>
    <w:rsid w:val="00553B25"/>
    <w:rsid w:val="00554C01"/>
    <w:rsid w:val="0055542F"/>
    <w:rsid w:val="005558DF"/>
    <w:rsid w:val="0055592A"/>
    <w:rsid w:val="005560DA"/>
    <w:rsid w:val="005564BD"/>
    <w:rsid w:val="00557100"/>
    <w:rsid w:val="0055786E"/>
    <w:rsid w:val="00557D40"/>
    <w:rsid w:val="00560677"/>
    <w:rsid w:val="0056154E"/>
    <w:rsid w:val="00561715"/>
    <w:rsid w:val="00562C06"/>
    <w:rsid w:val="00563B32"/>
    <w:rsid w:val="00565546"/>
    <w:rsid w:val="00565A03"/>
    <w:rsid w:val="00565CAF"/>
    <w:rsid w:val="005667DE"/>
    <w:rsid w:val="00571361"/>
    <w:rsid w:val="005716C7"/>
    <w:rsid w:val="0057288A"/>
    <w:rsid w:val="005731B0"/>
    <w:rsid w:val="00573234"/>
    <w:rsid w:val="00573405"/>
    <w:rsid w:val="00573861"/>
    <w:rsid w:val="00574676"/>
    <w:rsid w:val="00574A80"/>
    <w:rsid w:val="0057581D"/>
    <w:rsid w:val="005761A6"/>
    <w:rsid w:val="0057691E"/>
    <w:rsid w:val="0057773D"/>
    <w:rsid w:val="00577A16"/>
    <w:rsid w:val="00582303"/>
    <w:rsid w:val="00583ECB"/>
    <w:rsid w:val="0058443C"/>
    <w:rsid w:val="0058471D"/>
    <w:rsid w:val="00584A0A"/>
    <w:rsid w:val="00585946"/>
    <w:rsid w:val="005862D0"/>
    <w:rsid w:val="005867BC"/>
    <w:rsid w:val="005873EF"/>
    <w:rsid w:val="00587707"/>
    <w:rsid w:val="00587C70"/>
    <w:rsid w:val="005907EB"/>
    <w:rsid w:val="00590C02"/>
    <w:rsid w:val="005922F8"/>
    <w:rsid w:val="005924EB"/>
    <w:rsid w:val="00592E46"/>
    <w:rsid w:val="005933B2"/>
    <w:rsid w:val="005934BE"/>
    <w:rsid w:val="00593EB5"/>
    <w:rsid w:val="00594C0F"/>
    <w:rsid w:val="00594C76"/>
    <w:rsid w:val="005961C3"/>
    <w:rsid w:val="00596575"/>
    <w:rsid w:val="00596C94"/>
    <w:rsid w:val="00596E19"/>
    <w:rsid w:val="00596F66"/>
    <w:rsid w:val="00597677"/>
    <w:rsid w:val="00597EEA"/>
    <w:rsid w:val="005A0280"/>
    <w:rsid w:val="005A056A"/>
    <w:rsid w:val="005A0805"/>
    <w:rsid w:val="005A136C"/>
    <w:rsid w:val="005A2135"/>
    <w:rsid w:val="005A293C"/>
    <w:rsid w:val="005A5F75"/>
    <w:rsid w:val="005A6480"/>
    <w:rsid w:val="005A65E7"/>
    <w:rsid w:val="005A689E"/>
    <w:rsid w:val="005A70A9"/>
    <w:rsid w:val="005A77BE"/>
    <w:rsid w:val="005A7B70"/>
    <w:rsid w:val="005B08CE"/>
    <w:rsid w:val="005B0F8F"/>
    <w:rsid w:val="005B11AA"/>
    <w:rsid w:val="005B1E9D"/>
    <w:rsid w:val="005B4123"/>
    <w:rsid w:val="005B42D2"/>
    <w:rsid w:val="005B4A15"/>
    <w:rsid w:val="005B4C23"/>
    <w:rsid w:val="005B50A4"/>
    <w:rsid w:val="005B63B5"/>
    <w:rsid w:val="005B6577"/>
    <w:rsid w:val="005C09B9"/>
    <w:rsid w:val="005C1026"/>
    <w:rsid w:val="005C10A4"/>
    <w:rsid w:val="005C1133"/>
    <w:rsid w:val="005C1C22"/>
    <w:rsid w:val="005C1D1A"/>
    <w:rsid w:val="005C2661"/>
    <w:rsid w:val="005C2FA6"/>
    <w:rsid w:val="005C45C9"/>
    <w:rsid w:val="005C4A56"/>
    <w:rsid w:val="005C5212"/>
    <w:rsid w:val="005C66F5"/>
    <w:rsid w:val="005C6F18"/>
    <w:rsid w:val="005D1028"/>
    <w:rsid w:val="005D1AAE"/>
    <w:rsid w:val="005D1FB7"/>
    <w:rsid w:val="005D20D7"/>
    <w:rsid w:val="005D4CA2"/>
    <w:rsid w:val="005D5AEC"/>
    <w:rsid w:val="005D68C8"/>
    <w:rsid w:val="005D6E7A"/>
    <w:rsid w:val="005D76B2"/>
    <w:rsid w:val="005D7C61"/>
    <w:rsid w:val="005D7E08"/>
    <w:rsid w:val="005E0DBE"/>
    <w:rsid w:val="005E2828"/>
    <w:rsid w:val="005E289D"/>
    <w:rsid w:val="005E28AE"/>
    <w:rsid w:val="005E290C"/>
    <w:rsid w:val="005E34BA"/>
    <w:rsid w:val="005E3DF2"/>
    <w:rsid w:val="005E4C11"/>
    <w:rsid w:val="005E52D6"/>
    <w:rsid w:val="005E540B"/>
    <w:rsid w:val="005E5695"/>
    <w:rsid w:val="005E589D"/>
    <w:rsid w:val="005E64F3"/>
    <w:rsid w:val="005E6E81"/>
    <w:rsid w:val="005E6F24"/>
    <w:rsid w:val="005F0813"/>
    <w:rsid w:val="005F0ABB"/>
    <w:rsid w:val="005F0D2E"/>
    <w:rsid w:val="005F1858"/>
    <w:rsid w:val="005F1ADF"/>
    <w:rsid w:val="005F3B33"/>
    <w:rsid w:val="005F3E8B"/>
    <w:rsid w:val="005F5812"/>
    <w:rsid w:val="005F59E6"/>
    <w:rsid w:val="005F5BC5"/>
    <w:rsid w:val="005F6A5C"/>
    <w:rsid w:val="0060023B"/>
    <w:rsid w:val="00600AFB"/>
    <w:rsid w:val="00600D4A"/>
    <w:rsid w:val="00600D4C"/>
    <w:rsid w:val="0060137E"/>
    <w:rsid w:val="006013D3"/>
    <w:rsid w:val="006018D2"/>
    <w:rsid w:val="00601A1D"/>
    <w:rsid w:val="00602904"/>
    <w:rsid w:val="00602A8B"/>
    <w:rsid w:val="00603911"/>
    <w:rsid w:val="00603F17"/>
    <w:rsid w:val="006043EF"/>
    <w:rsid w:val="0060473F"/>
    <w:rsid w:val="0060479C"/>
    <w:rsid w:val="00605258"/>
    <w:rsid w:val="006055E1"/>
    <w:rsid w:val="00605620"/>
    <w:rsid w:val="00605C2A"/>
    <w:rsid w:val="006066FA"/>
    <w:rsid w:val="00607249"/>
    <w:rsid w:val="0060771B"/>
    <w:rsid w:val="006077B9"/>
    <w:rsid w:val="00607E33"/>
    <w:rsid w:val="006101BB"/>
    <w:rsid w:val="0061092A"/>
    <w:rsid w:val="006113D8"/>
    <w:rsid w:val="0061239E"/>
    <w:rsid w:val="00612CA3"/>
    <w:rsid w:val="00613AB0"/>
    <w:rsid w:val="00614CE7"/>
    <w:rsid w:val="006150D5"/>
    <w:rsid w:val="00616080"/>
    <w:rsid w:val="0061644F"/>
    <w:rsid w:val="00617886"/>
    <w:rsid w:val="00617DDC"/>
    <w:rsid w:val="0062070F"/>
    <w:rsid w:val="00621306"/>
    <w:rsid w:val="00621958"/>
    <w:rsid w:val="00621A71"/>
    <w:rsid w:val="00621BB4"/>
    <w:rsid w:val="006220BB"/>
    <w:rsid w:val="006225AD"/>
    <w:rsid w:val="00623093"/>
    <w:rsid w:val="0062323B"/>
    <w:rsid w:val="00623F3E"/>
    <w:rsid w:val="00624253"/>
    <w:rsid w:val="0062519B"/>
    <w:rsid w:val="006251A5"/>
    <w:rsid w:val="00625517"/>
    <w:rsid w:val="00625869"/>
    <w:rsid w:val="0062659D"/>
    <w:rsid w:val="006269C2"/>
    <w:rsid w:val="00626C16"/>
    <w:rsid w:val="006274E0"/>
    <w:rsid w:val="00627521"/>
    <w:rsid w:val="00627A72"/>
    <w:rsid w:val="00627BA3"/>
    <w:rsid w:val="00627BA9"/>
    <w:rsid w:val="00630555"/>
    <w:rsid w:val="00630D28"/>
    <w:rsid w:val="00630E3D"/>
    <w:rsid w:val="00631187"/>
    <w:rsid w:val="00631DBC"/>
    <w:rsid w:val="0063210B"/>
    <w:rsid w:val="006329A3"/>
    <w:rsid w:val="006331E3"/>
    <w:rsid w:val="00634394"/>
    <w:rsid w:val="006343E2"/>
    <w:rsid w:val="006346EF"/>
    <w:rsid w:val="0063513A"/>
    <w:rsid w:val="0063517B"/>
    <w:rsid w:val="00635D64"/>
    <w:rsid w:val="00636085"/>
    <w:rsid w:val="006369C3"/>
    <w:rsid w:val="00636BD5"/>
    <w:rsid w:val="006372EC"/>
    <w:rsid w:val="00637815"/>
    <w:rsid w:val="00637F17"/>
    <w:rsid w:val="006402D4"/>
    <w:rsid w:val="006407C3"/>
    <w:rsid w:val="00640CFB"/>
    <w:rsid w:val="00641395"/>
    <w:rsid w:val="00641766"/>
    <w:rsid w:val="0064198C"/>
    <w:rsid w:val="00642057"/>
    <w:rsid w:val="00642313"/>
    <w:rsid w:val="00642621"/>
    <w:rsid w:val="00643159"/>
    <w:rsid w:val="00643463"/>
    <w:rsid w:val="0064443C"/>
    <w:rsid w:val="00644973"/>
    <w:rsid w:val="00644B96"/>
    <w:rsid w:val="00645BD3"/>
    <w:rsid w:val="0064615E"/>
    <w:rsid w:val="0064631E"/>
    <w:rsid w:val="00646726"/>
    <w:rsid w:val="00646898"/>
    <w:rsid w:val="006500BC"/>
    <w:rsid w:val="006500DF"/>
    <w:rsid w:val="00650344"/>
    <w:rsid w:val="00650A0B"/>
    <w:rsid w:val="00650C56"/>
    <w:rsid w:val="00651095"/>
    <w:rsid w:val="00651401"/>
    <w:rsid w:val="006523F3"/>
    <w:rsid w:val="00653A39"/>
    <w:rsid w:val="00653A92"/>
    <w:rsid w:val="00653B85"/>
    <w:rsid w:val="00653EE9"/>
    <w:rsid w:val="006541B6"/>
    <w:rsid w:val="00654CCB"/>
    <w:rsid w:val="00655375"/>
    <w:rsid w:val="00656100"/>
    <w:rsid w:val="00656EC1"/>
    <w:rsid w:val="00657ABC"/>
    <w:rsid w:val="00660874"/>
    <w:rsid w:val="00660A3B"/>
    <w:rsid w:val="00660E18"/>
    <w:rsid w:val="006622DB"/>
    <w:rsid w:val="006623B2"/>
    <w:rsid w:val="0066243D"/>
    <w:rsid w:val="0066337F"/>
    <w:rsid w:val="006639DE"/>
    <w:rsid w:val="00664736"/>
    <w:rsid w:val="00665336"/>
    <w:rsid w:val="006656AD"/>
    <w:rsid w:val="006658DA"/>
    <w:rsid w:val="006659FD"/>
    <w:rsid w:val="00665EEB"/>
    <w:rsid w:val="00666A82"/>
    <w:rsid w:val="0066722F"/>
    <w:rsid w:val="00667513"/>
    <w:rsid w:val="00667D07"/>
    <w:rsid w:val="00667E30"/>
    <w:rsid w:val="006708F9"/>
    <w:rsid w:val="0067196C"/>
    <w:rsid w:val="00671C31"/>
    <w:rsid w:val="00671CD9"/>
    <w:rsid w:val="00671E27"/>
    <w:rsid w:val="00672BDB"/>
    <w:rsid w:val="006744FB"/>
    <w:rsid w:val="00674CFE"/>
    <w:rsid w:val="00675792"/>
    <w:rsid w:val="006758C7"/>
    <w:rsid w:val="00675F34"/>
    <w:rsid w:val="0067614D"/>
    <w:rsid w:val="00677088"/>
    <w:rsid w:val="00677B9D"/>
    <w:rsid w:val="00680F48"/>
    <w:rsid w:val="00681109"/>
    <w:rsid w:val="00681BD7"/>
    <w:rsid w:val="0068288A"/>
    <w:rsid w:val="00683658"/>
    <w:rsid w:val="00683747"/>
    <w:rsid w:val="00683E0C"/>
    <w:rsid w:val="00683F71"/>
    <w:rsid w:val="006846AC"/>
    <w:rsid w:val="00684FCF"/>
    <w:rsid w:val="006864A9"/>
    <w:rsid w:val="00690C1D"/>
    <w:rsid w:val="006914E0"/>
    <w:rsid w:val="00691838"/>
    <w:rsid w:val="00692194"/>
    <w:rsid w:val="0069265A"/>
    <w:rsid w:val="00693608"/>
    <w:rsid w:val="00695586"/>
    <w:rsid w:val="00695E36"/>
    <w:rsid w:val="00695F9B"/>
    <w:rsid w:val="0069692E"/>
    <w:rsid w:val="00696EF3"/>
    <w:rsid w:val="0069751B"/>
    <w:rsid w:val="006975DD"/>
    <w:rsid w:val="0069788F"/>
    <w:rsid w:val="00697905"/>
    <w:rsid w:val="0069792B"/>
    <w:rsid w:val="00697B39"/>
    <w:rsid w:val="00697E9F"/>
    <w:rsid w:val="006A0776"/>
    <w:rsid w:val="006A0DA5"/>
    <w:rsid w:val="006A113F"/>
    <w:rsid w:val="006A1D48"/>
    <w:rsid w:val="006A1DD2"/>
    <w:rsid w:val="006A1FC7"/>
    <w:rsid w:val="006A2651"/>
    <w:rsid w:val="006A376B"/>
    <w:rsid w:val="006A43CE"/>
    <w:rsid w:val="006A453D"/>
    <w:rsid w:val="006A4E1F"/>
    <w:rsid w:val="006A5BA8"/>
    <w:rsid w:val="006A7355"/>
    <w:rsid w:val="006A735D"/>
    <w:rsid w:val="006A76F6"/>
    <w:rsid w:val="006A7B6E"/>
    <w:rsid w:val="006B0080"/>
    <w:rsid w:val="006B0417"/>
    <w:rsid w:val="006B0762"/>
    <w:rsid w:val="006B0E99"/>
    <w:rsid w:val="006B11D9"/>
    <w:rsid w:val="006B16D7"/>
    <w:rsid w:val="006B177F"/>
    <w:rsid w:val="006B1DDF"/>
    <w:rsid w:val="006B23BE"/>
    <w:rsid w:val="006B25C8"/>
    <w:rsid w:val="006B299B"/>
    <w:rsid w:val="006B2FBD"/>
    <w:rsid w:val="006B3208"/>
    <w:rsid w:val="006B3708"/>
    <w:rsid w:val="006B485F"/>
    <w:rsid w:val="006B4FCE"/>
    <w:rsid w:val="006B6EF4"/>
    <w:rsid w:val="006C027A"/>
    <w:rsid w:val="006C1293"/>
    <w:rsid w:val="006C19F2"/>
    <w:rsid w:val="006C2FC9"/>
    <w:rsid w:val="006C31D2"/>
    <w:rsid w:val="006C4F70"/>
    <w:rsid w:val="006C503D"/>
    <w:rsid w:val="006C528A"/>
    <w:rsid w:val="006C5E24"/>
    <w:rsid w:val="006C667D"/>
    <w:rsid w:val="006C77B0"/>
    <w:rsid w:val="006D026D"/>
    <w:rsid w:val="006D1013"/>
    <w:rsid w:val="006D1B49"/>
    <w:rsid w:val="006D1C4C"/>
    <w:rsid w:val="006D2318"/>
    <w:rsid w:val="006D2B2B"/>
    <w:rsid w:val="006D4323"/>
    <w:rsid w:val="006D452C"/>
    <w:rsid w:val="006D461A"/>
    <w:rsid w:val="006D4960"/>
    <w:rsid w:val="006D5B62"/>
    <w:rsid w:val="006D5F86"/>
    <w:rsid w:val="006D685E"/>
    <w:rsid w:val="006D6C80"/>
    <w:rsid w:val="006D6D7E"/>
    <w:rsid w:val="006D6F0B"/>
    <w:rsid w:val="006D7D5B"/>
    <w:rsid w:val="006E1B10"/>
    <w:rsid w:val="006E1DB5"/>
    <w:rsid w:val="006E1FE2"/>
    <w:rsid w:val="006E2274"/>
    <w:rsid w:val="006E3203"/>
    <w:rsid w:val="006E37D8"/>
    <w:rsid w:val="006E388D"/>
    <w:rsid w:val="006E4DDB"/>
    <w:rsid w:val="006E4E57"/>
    <w:rsid w:val="006E5896"/>
    <w:rsid w:val="006E66AE"/>
    <w:rsid w:val="006E735F"/>
    <w:rsid w:val="006F1039"/>
    <w:rsid w:val="006F181A"/>
    <w:rsid w:val="006F1881"/>
    <w:rsid w:val="006F2924"/>
    <w:rsid w:val="006F331B"/>
    <w:rsid w:val="006F3AD2"/>
    <w:rsid w:val="006F476B"/>
    <w:rsid w:val="006F6A7B"/>
    <w:rsid w:val="006F716D"/>
    <w:rsid w:val="006F75F0"/>
    <w:rsid w:val="007008B9"/>
    <w:rsid w:val="0070112E"/>
    <w:rsid w:val="00701580"/>
    <w:rsid w:val="00701964"/>
    <w:rsid w:val="00701A95"/>
    <w:rsid w:val="00701D44"/>
    <w:rsid w:val="00701F75"/>
    <w:rsid w:val="00702CCD"/>
    <w:rsid w:val="00703B51"/>
    <w:rsid w:val="007054D7"/>
    <w:rsid w:val="00706580"/>
    <w:rsid w:val="0070775C"/>
    <w:rsid w:val="0070783A"/>
    <w:rsid w:val="00707C2F"/>
    <w:rsid w:val="00710981"/>
    <w:rsid w:val="00710A92"/>
    <w:rsid w:val="007114AD"/>
    <w:rsid w:val="00711BBB"/>
    <w:rsid w:val="00711DFC"/>
    <w:rsid w:val="00712A68"/>
    <w:rsid w:val="00712AE6"/>
    <w:rsid w:val="00712E65"/>
    <w:rsid w:val="007134A7"/>
    <w:rsid w:val="007135B3"/>
    <w:rsid w:val="007146CD"/>
    <w:rsid w:val="00714746"/>
    <w:rsid w:val="00714A8B"/>
    <w:rsid w:val="00714D30"/>
    <w:rsid w:val="007152B0"/>
    <w:rsid w:val="00715545"/>
    <w:rsid w:val="00715B91"/>
    <w:rsid w:val="00716BE6"/>
    <w:rsid w:val="007217DF"/>
    <w:rsid w:val="00721B1C"/>
    <w:rsid w:val="00722688"/>
    <w:rsid w:val="00722AB4"/>
    <w:rsid w:val="0072357E"/>
    <w:rsid w:val="0072368A"/>
    <w:rsid w:val="00723A45"/>
    <w:rsid w:val="00723F83"/>
    <w:rsid w:val="00724191"/>
    <w:rsid w:val="0072479F"/>
    <w:rsid w:val="00724947"/>
    <w:rsid w:val="00724C0B"/>
    <w:rsid w:val="0072639A"/>
    <w:rsid w:val="00726D93"/>
    <w:rsid w:val="00726D9E"/>
    <w:rsid w:val="00727019"/>
    <w:rsid w:val="0073110E"/>
    <w:rsid w:val="0073143E"/>
    <w:rsid w:val="007316B4"/>
    <w:rsid w:val="00731B89"/>
    <w:rsid w:val="00732471"/>
    <w:rsid w:val="0073255C"/>
    <w:rsid w:val="00732ACD"/>
    <w:rsid w:val="00732B41"/>
    <w:rsid w:val="00733AAF"/>
    <w:rsid w:val="00734656"/>
    <w:rsid w:val="00734BA2"/>
    <w:rsid w:val="00735291"/>
    <w:rsid w:val="00735876"/>
    <w:rsid w:val="00735FE3"/>
    <w:rsid w:val="00737605"/>
    <w:rsid w:val="007377D3"/>
    <w:rsid w:val="00740752"/>
    <w:rsid w:val="00740AD2"/>
    <w:rsid w:val="00740C6D"/>
    <w:rsid w:val="007410C3"/>
    <w:rsid w:val="007441B4"/>
    <w:rsid w:val="00744B31"/>
    <w:rsid w:val="007459B0"/>
    <w:rsid w:val="00745ACF"/>
    <w:rsid w:val="00745BEB"/>
    <w:rsid w:val="00746773"/>
    <w:rsid w:val="00746D81"/>
    <w:rsid w:val="00746D87"/>
    <w:rsid w:val="0074754B"/>
    <w:rsid w:val="00750570"/>
    <w:rsid w:val="00750D6A"/>
    <w:rsid w:val="00751A97"/>
    <w:rsid w:val="007526A2"/>
    <w:rsid w:val="00753054"/>
    <w:rsid w:val="00753D07"/>
    <w:rsid w:val="00756926"/>
    <w:rsid w:val="00757C15"/>
    <w:rsid w:val="0076056F"/>
    <w:rsid w:val="0076074A"/>
    <w:rsid w:val="00760999"/>
    <w:rsid w:val="00760A82"/>
    <w:rsid w:val="00761083"/>
    <w:rsid w:val="007615A3"/>
    <w:rsid w:val="007617B1"/>
    <w:rsid w:val="007623F2"/>
    <w:rsid w:val="00762B4D"/>
    <w:rsid w:val="00762DDE"/>
    <w:rsid w:val="007630EB"/>
    <w:rsid w:val="007633C8"/>
    <w:rsid w:val="007635C2"/>
    <w:rsid w:val="007638A5"/>
    <w:rsid w:val="00764870"/>
    <w:rsid w:val="00765A3F"/>
    <w:rsid w:val="0076623B"/>
    <w:rsid w:val="00767BDA"/>
    <w:rsid w:val="00767BE5"/>
    <w:rsid w:val="00767C76"/>
    <w:rsid w:val="00771920"/>
    <w:rsid w:val="00771C28"/>
    <w:rsid w:val="0077202E"/>
    <w:rsid w:val="0077214D"/>
    <w:rsid w:val="0077259A"/>
    <w:rsid w:val="007726BF"/>
    <w:rsid w:val="007728A4"/>
    <w:rsid w:val="0077379D"/>
    <w:rsid w:val="00773BD1"/>
    <w:rsid w:val="0077431E"/>
    <w:rsid w:val="00774A6D"/>
    <w:rsid w:val="00774D78"/>
    <w:rsid w:val="00775F66"/>
    <w:rsid w:val="00776768"/>
    <w:rsid w:val="00776777"/>
    <w:rsid w:val="00776956"/>
    <w:rsid w:val="00776C4C"/>
    <w:rsid w:val="00776CCB"/>
    <w:rsid w:val="007775DE"/>
    <w:rsid w:val="00780CBD"/>
    <w:rsid w:val="00780ECD"/>
    <w:rsid w:val="00781091"/>
    <w:rsid w:val="007810B3"/>
    <w:rsid w:val="00781AB1"/>
    <w:rsid w:val="00781C03"/>
    <w:rsid w:val="00781E20"/>
    <w:rsid w:val="00782516"/>
    <w:rsid w:val="0078276E"/>
    <w:rsid w:val="00783097"/>
    <w:rsid w:val="00784355"/>
    <w:rsid w:val="00784661"/>
    <w:rsid w:val="00784BA3"/>
    <w:rsid w:val="00785442"/>
    <w:rsid w:val="00786BB4"/>
    <w:rsid w:val="00787688"/>
    <w:rsid w:val="00787DD9"/>
    <w:rsid w:val="00787E27"/>
    <w:rsid w:val="00787ED8"/>
    <w:rsid w:val="00790AFF"/>
    <w:rsid w:val="007919A7"/>
    <w:rsid w:val="007937A8"/>
    <w:rsid w:val="007939F5"/>
    <w:rsid w:val="00794831"/>
    <w:rsid w:val="00794F73"/>
    <w:rsid w:val="00795C65"/>
    <w:rsid w:val="00796ABD"/>
    <w:rsid w:val="00796B66"/>
    <w:rsid w:val="0079792E"/>
    <w:rsid w:val="00797A3B"/>
    <w:rsid w:val="00797A7B"/>
    <w:rsid w:val="007A02A0"/>
    <w:rsid w:val="007A0555"/>
    <w:rsid w:val="007A0EF1"/>
    <w:rsid w:val="007A1084"/>
    <w:rsid w:val="007A21EE"/>
    <w:rsid w:val="007A3D83"/>
    <w:rsid w:val="007A3E03"/>
    <w:rsid w:val="007A43EC"/>
    <w:rsid w:val="007A4526"/>
    <w:rsid w:val="007A4C6B"/>
    <w:rsid w:val="007A53EA"/>
    <w:rsid w:val="007A59B5"/>
    <w:rsid w:val="007A5F98"/>
    <w:rsid w:val="007A60B4"/>
    <w:rsid w:val="007A6657"/>
    <w:rsid w:val="007A6A1A"/>
    <w:rsid w:val="007A6C00"/>
    <w:rsid w:val="007A7191"/>
    <w:rsid w:val="007A72E6"/>
    <w:rsid w:val="007A7646"/>
    <w:rsid w:val="007B0176"/>
    <w:rsid w:val="007B0B65"/>
    <w:rsid w:val="007B1126"/>
    <w:rsid w:val="007B29AE"/>
    <w:rsid w:val="007B35F4"/>
    <w:rsid w:val="007B3859"/>
    <w:rsid w:val="007B446B"/>
    <w:rsid w:val="007B4BA5"/>
    <w:rsid w:val="007B56FA"/>
    <w:rsid w:val="007B5E10"/>
    <w:rsid w:val="007B6539"/>
    <w:rsid w:val="007B697D"/>
    <w:rsid w:val="007B6AED"/>
    <w:rsid w:val="007B6D71"/>
    <w:rsid w:val="007B73E0"/>
    <w:rsid w:val="007B75AF"/>
    <w:rsid w:val="007C0CCB"/>
    <w:rsid w:val="007C0DDD"/>
    <w:rsid w:val="007C2809"/>
    <w:rsid w:val="007C2A2F"/>
    <w:rsid w:val="007C41DD"/>
    <w:rsid w:val="007C779B"/>
    <w:rsid w:val="007C7EC2"/>
    <w:rsid w:val="007D02A5"/>
    <w:rsid w:val="007D03AC"/>
    <w:rsid w:val="007D13A2"/>
    <w:rsid w:val="007D1C0B"/>
    <w:rsid w:val="007D1DA2"/>
    <w:rsid w:val="007D2497"/>
    <w:rsid w:val="007D3414"/>
    <w:rsid w:val="007D3A9F"/>
    <w:rsid w:val="007D4374"/>
    <w:rsid w:val="007D46E5"/>
    <w:rsid w:val="007D4790"/>
    <w:rsid w:val="007D54A5"/>
    <w:rsid w:val="007D5536"/>
    <w:rsid w:val="007D5717"/>
    <w:rsid w:val="007D5C3D"/>
    <w:rsid w:val="007D5C52"/>
    <w:rsid w:val="007D67A1"/>
    <w:rsid w:val="007D6D1F"/>
    <w:rsid w:val="007D75EA"/>
    <w:rsid w:val="007D78C6"/>
    <w:rsid w:val="007E1B36"/>
    <w:rsid w:val="007E4A48"/>
    <w:rsid w:val="007E4BA4"/>
    <w:rsid w:val="007E5297"/>
    <w:rsid w:val="007E621E"/>
    <w:rsid w:val="007E71EB"/>
    <w:rsid w:val="007E7539"/>
    <w:rsid w:val="007E7EBE"/>
    <w:rsid w:val="007F02DC"/>
    <w:rsid w:val="007F0BEA"/>
    <w:rsid w:val="007F133A"/>
    <w:rsid w:val="007F1A41"/>
    <w:rsid w:val="007F2AA9"/>
    <w:rsid w:val="007F36DE"/>
    <w:rsid w:val="007F43CE"/>
    <w:rsid w:val="007F4428"/>
    <w:rsid w:val="007F4B85"/>
    <w:rsid w:val="007F5C16"/>
    <w:rsid w:val="007F7D08"/>
    <w:rsid w:val="0080036D"/>
    <w:rsid w:val="00801342"/>
    <w:rsid w:val="008023F0"/>
    <w:rsid w:val="008024AF"/>
    <w:rsid w:val="0080263B"/>
    <w:rsid w:val="00802D70"/>
    <w:rsid w:val="0080350E"/>
    <w:rsid w:val="0080397F"/>
    <w:rsid w:val="0080398D"/>
    <w:rsid w:val="00803A6D"/>
    <w:rsid w:val="00804079"/>
    <w:rsid w:val="0080431D"/>
    <w:rsid w:val="00804942"/>
    <w:rsid w:val="00804F4E"/>
    <w:rsid w:val="008051BC"/>
    <w:rsid w:val="00805AB7"/>
    <w:rsid w:val="00805F60"/>
    <w:rsid w:val="00806837"/>
    <w:rsid w:val="00807078"/>
    <w:rsid w:val="00810688"/>
    <w:rsid w:val="00810A92"/>
    <w:rsid w:val="00810E62"/>
    <w:rsid w:val="008111BF"/>
    <w:rsid w:val="00811A0F"/>
    <w:rsid w:val="0081334A"/>
    <w:rsid w:val="00813E32"/>
    <w:rsid w:val="00814D46"/>
    <w:rsid w:val="00815DCA"/>
    <w:rsid w:val="00816374"/>
    <w:rsid w:val="00820390"/>
    <w:rsid w:val="0082061C"/>
    <w:rsid w:val="00820910"/>
    <w:rsid w:val="00820B18"/>
    <w:rsid w:val="00820FAC"/>
    <w:rsid w:val="00821420"/>
    <w:rsid w:val="00821B31"/>
    <w:rsid w:val="00822A62"/>
    <w:rsid w:val="00822ADF"/>
    <w:rsid w:val="00822C8A"/>
    <w:rsid w:val="00822CB3"/>
    <w:rsid w:val="008244EF"/>
    <w:rsid w:val="008248C8"/>
    <w:rsid w:val="00825129"/>
    <w:rsid w:val="0082540B"/>
    <w:rsid w:val="008263BB"/>
    <w:rsid w:val="00827B16"/>
    <w:rsid w:val="00830205"/>
    <w:rsid w:val="00830248"/>
    <w:rsid w:val="00830ACA"/>
    <w:rsid w:val="0083101D"/>
    <w:rsid w:val="008316A2"/>
    <w:rsid w:val="008316ED"/>
    <w:rsid w:val="0083428F"/>
    <w:rsid w:val="008349DC"/>
    <w:rsid w:val="008350CF"/>
    <w:rsid w:val="00836086"/>
    <w:rsid w:val="00836A08"/>
    <w:rsid w:val="008372AB"/>
    <w:rsid w:val="00840F05"/>
    <w:rsid w:val="00842574"/>
    <w:rsid w:val="008429E9"/>
    <w:rsid w:val="00842B44"/>
    <w:rsid w:val="00843DF7"/>
    <w:rsid w:val="0084471A"/>
    <w:rsid w:val="00844993"/>
    <w:rsid w:val="00844D9D"/>
    <w:rsid w:val="00845ABC"/>
    <w:rsid w:val="008461FD"/>
    <w:rsid w:val="00846E8D"/>
    <w:rsid w:val="008477F2"/>
    <w:rsid w:val="00847976"/>
    <w:rsid w:val="00847C09"/>
    <w:rsid w:val="0085055D"/>
    <w:rsid w:val="00850C85"/>
    <w:rsid w:val="0085111E"/>
    <w:rsid w:val="0085164B"/>
    <w:rsid w:val="00851929"/>
    <w:rsid w:val="0085291B"/>
    <w:rsid w:val="008534F4"/>
    <w:rsid w:val="00853F00"/>
    <w:rsid w:val="00854E05"/>
    <w:rsid w:val="00855D34"/>
    <w:rsid w:val="008567F8"/>
    <w:rsid w:val="00857180"/>
    <w:rsid w:val="008571DD"/>
    <w:rsid w:val="0085773E"/>
    <w:rsid w:val="00857E5F"/>
    <w:rsid w:val="00860A48"/>
    <w:rsid w:val="00861B06"/>
    <w:rsid w:val="00861B8D"/>
    <w:rsid w:val="00861F11"/>
    <w:rsid w:val="0086206A"/>
    <w:rsid w:val="0086216C"/>
    <w:rsid w:val="00862629"/>
    <w:rsid w:val="00862AF5"/>
    <w:rsid w:val="00863D24"/>
    <w:rsid w:val="008651E1"/>
    <w:rsid w:val="008667CD"/>
    <w:rsid w:val="008668FC"/>
    <w:rsid w:val="00866FA4"/>
    <w:rsid w:val="00867BD4"/>
    <w:rsid w:val="00870815"/>
    <w:rsid w:val="00872E8E"/>
    <w:rsid w:val="008735B4"/>
    <w:rsid w:val="00873A63"/>
    <w:rsid w:val="00873C88"/>
    <w:rsid w:val="008744E2"/>
    <w:rsid w:val="0087452A"/>
    <w:rsid w:val="008757B3"/>
    <w:rsid w:val="00876988"/>
    <w:rsid w:val="0087729B"/>
    <w:rsid w:val="008773FC"/>
    <w:rsid w:val="00877A91"/>
    <w:rsid w:val="00877EC8"/>
    <w:rsid w:val="00877F72"/>
    <w:rsid w:val="0088031C"/>
    <w:rsid w:val="0088197E"/>
    <w:rsid w:val="00882364"/>
    <w:rsid w:val="008828C8"/>
    <w:rsid w:val="00882D6A"/>
    <w:rsid w:val="0088398B"/>
    <w:rsid w:val="00883AFE"/>
    <w:rsid w:val="00884545"/>
    <w:rsid w:val="00885666"/>
    <w:rsid w:val="00885A4B"/>
    <w:rsid w:val="008873AD"/>
    <w:rsid w:val="00887E7F"/>
    <w:rsid w:val="00887FAB"/>
    <w:rsid w:val="0089056E"/>
    <w:rsid w:val="008905CB"/>
    <w:rsid w:val="0089074A"/>
    <w:rsid w:val="0089090E"/>
    <w:rsid w:val="0089167F"/>
    <w:rsid w:val="00891AEE"/>
    <w:rsid w:val="00891AFD"/>
    <w:rsid w:val="00892503"/>
    <w:rsid w:val="008925D6"/>
    <w:rsid w:val="00892CBE"/>
    <w:rsid w:val="00893996"/>
    <w:rsid w:val="0089583D"/>
    <w:rsid w:val="00895A7D"/>
    <w:rsid w:val="0089632E"/>
    <w:rsid w:val="00897722"/>
    <w:rsid w:val="008A00C4"/>
    <w:rsid w:val="008A06B8"/>
    <w:rsid w:val="008A18D7"/>
    <w:rsid w:val="008A1A5A"/>
    <w:rsid w:val="008A2934"/>
    <w:rsid w:val="008A2DCB"/>
    <w:rsid w:val="008A5D70"/>
    <w:rsid w:val="008A5DE9"/>
    <w:rsid w:val="008A6A70"/>
    <w:rsid w:val="008A6C44"/>
    <w:rsid w:val="008A75FF"/>
    <w:rsid w:val="008A795C"/>
    <w:rsid w:val="008A7AC4"/>
    <w:rsid w:val="008B3444"/>
    <w:rsid w:val="008B45A0"/>
    <w:rsid w:val="008B4756"/>
    <w:rsid w:val="008B48D8"/>
    <w:rsid w:val="008B4B58"/>
    <w:rsid w:val="008B5570"/>
    <w:rsid w:val="008B5EC9"/>
    <w:rsid w:val="008B63D8"/>
    <w:rsid w:val="008B6707"/>
    <w:rsid w:val="008B6850"/>
    <w:rsid w:val="008B6A6B"/>
    <w:rsid w:val="008B7FE5"/>
    <w:rsid w:val="008C0104"/>
    <w:rsid w:val="008C0C4B"/>
    <w:rsid w:val="008C1975"/>
    <w:rsid w:val="008C1E09"/>
    <w:rsid w:val="008C275F"/>
    <w:rsid w:val="008C2870"/>
    <w:rsid w:val="008C2DE4"/>
    <w:rsid w:val="008C3135"/>
    <w:rsid w:val="008C3600"/>
    <w:rsid w:val="008C3776"/>
    <w:rsid w:val="008C3C0D"/>
    <w:rsid w:val="008C4151"/>
    <w:rsid w:val="008C47D7"/>
    <w:rsid w:val="008C4D15"/>
    <w:rsid w:val="008C6205"/>
    <w:rsid w:val="008C6636"/>
    <w:rsid w:val="008C66F7"/>
    <w:rsid w:val="008C6E76"/>
    <w:rsid w:val="008C7C03"/>
    <w:rsid w:val="008C7E30"/>
    <w:rsid w:val="008D15B1"/>
    <w:rsid w:val="008D2D67"/>
    <w:rsid w:val="008D2D72"/>
    <w:rsid w:val="008D3B6F"/>
    <w:rsid w:val="008D3EAA"/>
    <w:rsid w:val="008D4281"/>
    <w:rsid w:val="008D48BC"/>
    <w:rsid w:val="008D4AA6"/>
    <w:rsid w:val="008D594A"/>
    <w:rsid w:val="008D5EBE"/>
    <w:rsid w:val="008D776F"/>
    <w:rsid w:val="008E0C5D"/>
    <w:rsid w:val="008E170F"/>
    <w:rsid w:val="008E26FC"/>
    <w:rsid w:val="008E2723"/>
    <w:rsid w:val="008E2815"/>
    <w:rsid w:val="008E2CE1"/>
    <w:rsid w:val="008E336C"/>
    <w:rsid w:val="008E349C"/>
    <w:rsid w:val="008E3875"/>
    <w:rsid w:val="008E3A1C"/>
    <w:rsid w:val="008E3A26"/>
    <w:rsid w:val="008E3C74"/>
    <w:rsid w:val="008E3F2B"/>
    <w:rsid w:val="008E409A"/>
    <w:rsid w:val="008E454C"/>
    <w:rsid w:val="008E4DE4"/>
    <w:rsid w:val="008E50AD"/>
    <w:rsid w:val="008E569D"/>
    <w:rsid w:val="008E5D64"/>
    <w:rsid w:val="008E5E26"/>
    <w:rsid w:val="008E5F78"/>
    <w:rsid w:val="008E6934"/>
    <w:rsid w:val="008E6946"/>
    <w:rsid w:val="008E7C92"/>
    <w:rsid w:val="008F23C9"/>
    <w:rsid w:val="008F3E7A"/>
    <w:rsid w:val="008F4813"/>
    <w:rsid w:val="008F5922"/>
    <w:rsid w:val="008F5D30"/>
    <w:rsid w:val="008F63C8"/>
    <w:rsid w:val="008F685F"/>
    <w:rsid w:val="008F6B34"/>
    <w:rsid w:val="009001E5"/>
    <w:rsid w:val="00900BFC"/>
    <w:rsid w:val="009011B5"/>
    <w:rsid w:val="009017A1"/>
    <w:rsid w:val="0090209D"/>
    <w:rsid w:val="00902C63"/>
    <w:rsid w:val="00904351"/>
    <w:rsid w:val="00905727"/>
    <w:rsid w:val="00905C99"/>
    <w:rsid w:val="00906D4B"/>
    <w:rsid w:val="00907412"/>
    <w:rsid w:val="00907F38"/>
    <w:rsid w:val="00910030"/>
    <w:rsid w:val="00910278"/>
    <w:rsid w:val="00910FE0"/>
    <w:rsid w:val="0091216A"/>
    <w:rsid w:val="00912DC7"/>
    <w:rsid w:val="00913738"/>
    <w:rsid w:val="00913E96"/>
    <w:rsid w:val="00913F9B"/>
    <w:rsid w:val="00914589"/>
    <w:rsid w:val="009154D2"/>
    <w:rsid w:val="00915C86"/>
    <w:rsid w:val="00920CF7"/>
    <w:rsid w:val="009214AE"/>
    <w:rsid w:val="00921643"/>
    <w:rsid w:val="00921EE5"/>
    <w:rsid w:val="00922420"/>
    <w:rsid w:val="00922C74"/>
    <w:rsid w:val="00922DAD"/>
    <w:rsid w:val="00923A14"/>
    <w:rsid w:val="00923B27"/>
    <w:rsid w:val="00923EE3"/>
    <w:rsid w:val="00924368"/>
    <w:rsid w:val="00925D04"/>
    <w:rsid w:val="00925D4B"/>
    <w:rsid w:val="009260A2"/>
    <w:rsid w:val="00926164"/>
    <w:rsid w:val="009262CC"/>
    <w:rsid w:val="009263E7"/>
    <w:rsid w:val="009277B2"/>
    <w:rsid w:val="00927967"/>
    <w:rsid w:val="00927A13"/>
    <w:rsid w:val="00927F24"/>
    <w:rsid w:val="009320DC"/>
    <w:rsid w:val="009352A7"/>
    <w:rsid w:val="0093586B"/>
    <w:rsid w:val="009366FC"/>
    <w:rsid w:val="00936FBF"/>
    <w:rsid w:val="009370DF"/>
    <w:rsid w:val="00937222"/>
    <w:rsid w:val="009408EC"/>
    <w:rsid w:val="00942359"/>
    <w:rsid w:val="00942BC1"/>
    <w:rsid w:val="00942C80"/>
    <w:rsid w:val="009435DF"/>
    <w:rsid w:val="00943A58"/>
    <w:rsid w:val="00943F51"/>
    <w:rsid w:val="0094443E"/>
    <w:rsid w:val="009450C8"/>
    <w:rsid w:val="00945743"/>
    <w:rsid w:val="00946991"/>
    <w:rsid w:val="00946BE9"/>
    <w:rsid w:val="009476B1"/>
    <w:rsid w:val="0095105B"/>
    <w:rsid w:val="0095160C"/>
    <w:rsid w:val="00951F02"/>
    <w:rsid w:val="009527A1"/>
    <w:rsid w:val="00952C41"/>
    <w:rsid w:val="00952CC1"/>
    <w:rsid w:val="00952E86"/>
    <w:rsid w:val="0095326D"/>
    <w:rsid w:val="0095355D"/>
    <w:rsid w:val="00953F33"/>
    <w:rsid w:val="00955204"/>
    <w:rsid w:val="009559C7"/>
    <w:rsid w:val="009604A7"/>
    <w:rsid w:val="00960692"/>
    <w:rsid w:val="00961340"/>
    <w:rsid w:val="00962F7C"/>
    <w:rsid w:val="00963526"/>
    <w:rsid w:val="0096393B"/>
    <w:rsid w:val="00963BEA"/>
    <w:rsid w:val="009642D9"/>
    <w:rsid w:val="009654CD"/>
    <w:rsid w:val="00965770"/>
    <w:rsid w:val="00965885"/>
    <w:rsid w:val="00966202"/>
    <w:rsid w:val="00966217"/>
    <w:rsid w:val="009663D6"/>
    <w:rsid w:val="009666E1"/>
    <w:rsid w:val="00967284"/>
    <w:rsid w:val="00967E70"/>
    <w:rsid w:val="00970397"/>
    <w:rsid w:val="00970769"/>
    <w:rsid w:val="00970B4F"/>
    <w:rsid w:val="00970ED9"/>
    <w:rsid w:val="009714AB"/>
    <w:rsid w:val="009718E1"/>
    <w:rsid w:val="00971E06"/>
    <w:rsid w:val="00972F3E"/>
    <w:rsid w:val="009743AD"/>
    <w:rsid w:val="00974645"/>
    <w:rsid w:val="00974E4A"/>
    <w:rsid w:val="00975E18"/>
    <w:rsid w:val="00976F34"/>
    <w:rsid w:val="009770C3"/>
    <w:rsid w:val="0097740F"/>
    <w:rsid w:val="00977A25"/>
    <w:rsid w:val="00977ACD"/>
    <w:rsid w:val="0098041C"/>
    <w:rsid w:val="00980AFB"/>
    <w:rsid w:val="00981221"/>
    <w:rsid w:val="0098242B"/>
    <w:rsid w:val="00982BD4"/>
    <w:rsid w:val="00983A20"/>
    <w:rsid w:val="00983D27"/>
    <w:rsid w:val="00984240"/>
    <w:rsid w:val="0098544E"/>
    <w:rsid w:val="00985795"/>
    <w:rsid w:val="00985DBE"/>
    <w:rsid w:val="00985F6F"/>
    <w:rsid w:val="009863DD"/>
    <w:rsid w:val="00986C89"/>
    <w:rsid w:val="00986DCD"/>
    <w:rsid w:val="00986DF8"/>
    <w:rsid w:val="00986EE8"/>
    <w:rsid w:val="00987B5C"/>
    <w:rsid w:val="00987E17"/>
    <w:rsid w:val="009901F5"/>
    <w:rsid w:val="00990B25"/>
    <w:rsid w:val="00990CDB"/>
    <w:rsid w:val="00992124"/>
    <w:rsid w:val="0099213E"/>
    <w:rsid w:val="00992201"/>
    <w:rsid w:val="00992B38"/>
    <w:rsid w:val="00992CEF"/>
    <w:rsid w:val="009933BF"/>
    <w:rsid w:val="009939DB"/>
    <w:rsid w:val="00993C6E"/>
    <w:rsid w:val="00993DA9"/>
    <w:rsid w:val="00994ECC"/>
    <w:rsid w:val="0099631C"/>
    <w:rsid w:val="00996C4C"/>
    <w:rsid w:val="00997088"/>
    <w:rsid w:val="00997CB0"/>
    <w:rsid w:val="00997E38"/>
    <w:rsid w:val="009A03A5"/>
    <w:rsid w:val="009A0AF3"/>
    <w:rsid w:val="009A0BEC"/>
    <w:rsid w:val="009A18E8"/>
    <w:rsid w:val="009A1C08"/>
    <w:rsid w:val="009A247A"/>
    <w:rsid w:val="009A330E"/>
    <w:rsid w:val="009A4140"/>
    <w:rsid w:val="009A423D"/>
    <w:rsid w:val="009A44E6"/>
    <w:rsid w:val="009A4664"/>
    <w:rsid w:val="009A56C6"/>
    <w:rsid w:val="009A647B"/>
    <w:rsid w:val="009A669B"/>
    <w:rsid w:val="009A6E53"/>
    <w:rsid w:val="009A74F6"/>
    <w:rsid w:val="009A770A"/>
    <w:rsid w:val="009A7714"/>
    <w:rsid w:val="009B015D"/>
    <w:rsid w:val="009B030F"/>
    <w:rsid w:val="009B0329"/>
    <w:rsid w:val="009B0AC6"/>
    <w:rsid w:val="009B1940"/>
    <w:rsid w:val="009B1A18"/>
    <w:rsid w:val="009B2923"/>
    <w:rsid w:val="009B5753"/>
    <w:rsid w:val="009B6350"/>
    <w:rsid w:val="009B74BF"/>
    <w:rsid w:val="009B7F48"/>
    <w:rsid w:val="009C0A83"/>
    <w:rsid w:val="009C14CF"/>
    <w:rsid w:val="009C1EC2"/>
    <w:rsid w:val="009C255B"/>
    <w:rsid w:val="009C2D79"/>
    <w:rsid w:val="009C31A4"/>
    <w:rsid w:val="009C3829"/>
    <w:rsid w:val="009C4532"/>
    <w:rsid w:val="009C52E3"/>
    <w:rsid w:val="009C61EB"/>
    <w:rsid w:val="009C62C9"/>
    <w:rsid w:val="009C7CDD"/>
    <w:rsid w:val="009D0458"/>
    <w:rsid w:val="009D0608"/>
    <w:rsid w:val="009D07BB"/>
    <w:rsid w:val="009D1B88"/>
    <w:rsid w:val="009D3917"/>
    <w:rsid w:val="009D3939"/>
    <w:rsid w:val="009D48B8"/>
    <w:rsid w:val="009D5146"/>
    <w:rsid w:val="009D5C49"/>
    <w:rsid w:val="009D5E3F"/>
    <w:rsid w:val="009D66EE"/>
    <w:rsid w:val="009D6AAD"/>
    <w:rsid w:val="009D70EB"/>
    <w:rsid w:val="009E00A7"/>
    <w:rsid w:val="009E24BC"/>
    <w:rsid w:val="009E2780"/>
    <w:rsid w:val="009E2840"/>
    <w:rsid w:val="009E3A2B"/>
    <w:rsid w:val="009E3C6D"/>
    <w:rsid w:val="009E51E7"/>
    <w:rsid w:val="009E55D9"/>
    <w:rsid w:val="009E5DA3"/>
    <w:rsid w:val="009E608B"/>
    <w:rsid w:val="009E65CF"/>
    <w:rsid w:val="009E6F22"/>
    <w:rsid w:val="009F0175"/>
    <w:rsid w:val="009F1326"/>
    <w:rsid w:val="009F1404"/>
    <w:rsid w:val="009F28AD"/>
    <w:rsid w:val="009F2EE1"/>
    <w:rsid w:val="009F4048"/>
    <w:rsid w:val="009F4726"/>
    <w:rsid w:val="009F4A58"/>
    <w:rsid w:val="009F4CE7"/>
    <w:rsid w:val="009F51C6"/>
    <w:rsid w:val="009F5C13"/>
    <w:rsid w:val="009F5E75"/>
    <w:rsid w:val="009F682C"/>
    <w:rsid w:val="009F6F43"/>
    <w:rsid w:val="009F7040"/>
    <w:rsid w:val="009F740E"/>
    <w:rsid w:val="009F7585"/>
    <w:rsid w:val="009F7BCB"/>
    <w:rsid w:val="00A00738"/>
    <w:rsid w:val="00A018C6"/>
    <w:rsid w:val="00A019F3"/>
    <w:rsid w:val="00A0322B"/>
    <w:rsid w:val="00A03700"/>
    <w:rsid w:val="00A03714"/>
    <w:rsid w:val="00A03C50"/>
    <w:rsid w:val="00A042D1"/>
    <w:rsid w:val="00A0439E"/>
    <w:rsid w:val="00A046B5"/>
    <w:rsid w:val="00A05F3B"/>
    <w:rsid w:val="00A05FC8"/>
    <w:rsid w:val="00A06C79"/>
    <w:rsid w:val="00A0723A"/>
    <w:rsid w:val="00A07356"/>
    <w:rsid w:val="00A0767B"/>
    <w:rsid w:val="00A07A92"/>
    <w:rsid w:val="00A10FCF"/>
    <w:rsid w:val="00A1107B"/>
    <w:rsid w:val="00A11DF1"/>
    <w:rsid w:val="00A132C5"/>
    <w:rsid w:val="00A1517C"/>
    <w:rsid w:val="00A16045"/>
    <w:rsid w:val="00A16296"/>
    <w:rsid w:val="00A16638"/>
    <w:rsid w:val="00A1680B"/>
    <w:rsid w:val="00A16E51"/>
    <w:rsid w:val="00A17338"/>
    <w:rsid w:val="00A17610"/>
    <w:rsid w:val="00A17D0B"/>
    <w:rsid w:val="00A2065F"/>
    <w:rsid w:val="00A22587"/>
    <w:rsid w:val="00A229D2"/>
    <w:rsid w:val="00A230B7"/>
    <w:rsid w:val="00A25001"/>
    <w:rsid w:val="00A255C7"/>
    <w:rsid w:val="00A25D3A"/>
    <w:rsid w:val="00A27B06"/>
    <w:rsid w:val="00A3073C"/>
    <w:rsid w:val="00A311A4"/>
    <w:rsid w:val="00A31F01"/>
    <w:rsid w:val="00A3201A"/>
    <w:rsid w:val="00A32A4C"/>
    <w:rsid w:val="00A32BE2"/>
    <w:rsid w:val="00A34508"/>
    <w:rsid w:val="00A3450D"/>
    <w:rsid w:val="00A3488C"/>
    <w:rsid w:val="00A34C05"/>
    <w:rsid w:val="00A35BFC"/>
    <w:rsid w:val="00A35CB0"/>
    <w:rsid w:val="00A36FC0"/>
    <w:rsid w:val="00A37324"/>
    <w:rsid w:val="00A37E33"/>
    <w:rsid w:val="00A4120B"/>
    <w:rsid w:val="00A418B6"/>
    <w:rsid w:val="00A41BAA"/>
    <w:rsid w:val="00A41DEE"/>
    <w:rsid w:val="00A42A17"/>
    <w:rsid w:val="00A430A3"/>
    <w:rsid w:val="00A43D8B"/>
    <w:rsid w:val="00A44154"/>
    <w:rsid w:val="00A446F2"/>
    <w:rsid w:val="00A44A75"/>
    <w:rsid w:val="00A45227"/>
    <w:rsid w:val="00A461C8"/>
    <w:rsid w:val="00A4693E"/>
    <w:rsid w:val="00A46D69"/>
    <w:rsid w:val="00A510AD"/>
    <w:rsid w:val="00A51CB0"/>
    <w:rsid w:val="00A522E1"/>
    <w:rsid w:val="00A53948"/>
    <w:rsid w:val="00A53EF6"/>
    <w:rsid w:val="00A547C9"/>
    <w:rsid w:val="00A54D78"/>
    <w:rsid w:val="00A55732"/>
    <w:rsid w:val="00A55B80"/>
    <w:rsid w:val="00A5743E"/>
    <w:rsid w:val="00A61624"/>
    <w:rsid w:val="00A616FE"/>
    <w:rsid w:val="00A61F68"/>
    <w:rsid w:val="00A64964"/>
    <w:rsid w:val="00A65AE8"/>
    <w:rsid w:val="00A65B80"/>
    <w:rsid w:val="00A675A2"/>
    <w:rsid w:val="00A67621"/>
    <w:rsid w:val="00A676CB"/>
    <w:rsid w:val="00A67A71"/>
    <w:rsid w:val="00A67D22"/>
    <w:rsid w:val="00A70A96"/>
    <w:rsid w:val="00A72003"/>
    <w:rsid w:val="00A73D35"/>
    <w:rsid w:val="00A73FE5"/>
    <w:rsid w:val="00A74BCA"/>
    <w:rsid w:val="00A74C83"/>
    <w:rsid w:val="00A7546A"/>
    <w:rsid w:val="00A75787"/>
    <w:rsid w:val="00A75923"/>
    <w:rsid w:val="00A75CB2"/>
    <w:rsid w:val="00A75ECD"/>
    <w:rsid w:val="00A7694C"/>
    <w:rsid w:val="00A772A3"/>
    <w:rsid w:val="00A8113F"/>
    <w:rsid w:val="00A81954"/>
    <w:rsid w:val="00A82626"/>
    <w:rsid w:val="00A831F0"/>
    <w:rsid w:val="00A85E9B"/>
    <w:rsid w:val="00A86AAC"/>
    <w:rsid w:val="00A86CBE"/>
    <w:rsid w:val="00A8726B"/>
    <w:rsid w:val="00A87A23"/>
    <w:rsid w:val="00A87E6F"/>
    <w:rsid w:val="00A90BC5"/>
    <w:rsid w:val="00A915E8"/>
    <w:rsid w:val="00A929ED"/>
    <w:rsid w:val="00A92C0A"/>
    <w:rsid w:val="00A93FDC"/>
    <w:rsid w:val="00A9419C"/>
    <w:rsid w:val="00A94298"/>
    <w:rsid w:val="00A9439C"/>
    <w:rsid w:val="00A94547"/>
    <w:rsid w:val="00A946BB"/>
    <w:rsid w:val="00A94937"/>
    <w:rsid w:val="00A94976"/>
    <w:rsid w:val="00A94EB1"/>
    <w:rsid w:val="00A94EC7"/>
    <w:rsid w:val="00A953BD"/>
    <w:rsid w:val="00A95591"/>
    <w:rsid w:val="00A95ADC"/>
    <w:rsid w:val="00A96540"/>
    <w:rsid w:val="00A96E99"/>
    <w:rsid w:val="00AA05B8"/>
    <w:rsid w:val="00AA0A17"/>
    <w:rsid w:val="00AA0D36"/>
    <w:rsid w:val="00AA15F6"/>
    <w:rsid w:val="00AA16A7"/>
    <w:rsid w:val="00AA16BC"/>
    <w:rsid w:val="00AA2857"/>
    <w:rsid w:val="00AA2991"/>
    <w:rsid w:val="00AA2D06"/>
    <w:rsid w:val="00AA2DD3"/>
    <w:rsid w:val="00AA4E08"/>
    <w:rsid w:val="00AA5006"/>
    <w:rsid w:val="00AA520E"/>
    <w:rsid w:val="00AA59B0"/>
    <w:rsid w:val="00AA5DFF"/>
    <w:rsid w:val="00AA60EF"/>
    <w:rsid w:val="00AA691C"/>
    <w:rsid w:val="00AA6A82"/>
    <w:rsid w:val="00AA729B"/>
    <w:rsid w:val="00AA7CFA"/>
    <w:rsid w:val="00AB0621"/>
    <w:rsid w:val="00AB0A55"/>
    <w:rsid w:val="00AB1EB8"/>
    <w:rsid w:val="00AB1F08"/>
    <w:rsid w:val="00AB2136"/>
    <w:rsid w:val="00AB233A"/>
    <w:rsid w:val="00AB2748"/>
    <w:rsid w:val="00AB2D37"/>
    <w:rsid w:val="00AB3825"/>
    <w:rsid w:val="00AB4F84"/>
    <w:rsid w:val="00AB4FE1"/>
    <w:rsid w:val="00AB522D"/>
    <w:rsid w:val="00AB622F"/>
    <w:rsid w:val="00AB6316"/>
    <w:rsid w:val="00AB64ED"/>
    <w:rsid w:val="00AB69A8"/>
    <w:rsid w:val="00AB71A3"/>
    <w:rsid w:val="00AB7BF3"/>
    <w:rsid w:val="00AB7FD0"/>
    <w:rsid w:val="00AC00AF"/>
    <w:rsid w:val="00AC00F7"/>
    <w:rsid w:val="00AC0667"/>
    <w:rsid w:val="00AC083D"/>
    <w:rsid w:val="00AC0873"/>
    <w:rsid w:val="00AC13E1"/>
    <w:rsid w:val="00AC1BAB"/>
    <w:rsid w:val="00AC21B5"/>
    <w:rsid w:val="00AC31CF"/>
    <w:rsid w:val="00AC435B"/>
    <w:rsid w:val="00AC4A62"/>
    <w:rsid w:val="00AC5372"/>
    <w:rsid w:val="00AC5DC8"/>
    <w:rsid w:val="00AC673C"/>
    <w:rsid w:val="00AC6AF3"/>
    <w:rsid w:val="00AC71AA"/>
    <w:rsid w:val="00AC7296"/>
    <w:rsid w:val="00AC76A1"/>
    <w:rsid w:val="00AD0BF9"/>
    <w:rsid w:val="00AD213B"/>
    <w:rsid w:val="00AD226C"/>
    <w:rsid w:val="00AD2927"/>
    <w:rsid w:val="00AD5755"/>
    <w:rsid w:val="00AD5BE9"/>
    <w:rsid w:val="00AD6703"/>
    <w:rsid w:val="00AD67E5"/>
    <w:rsid w:val="00AD6978"/>
    <w:rsid w:val="00AD73F6"/>
    <w:rsid w:val="00AD789E"/>
    <w:rsid w:val="00AD7920"/>
    <w:rsid w:val="00AE04D3"/>
    <w:rsid w:val="00AE0E0A"/>
    <w:rsid w:val="00AE10D5"/>
    <w:rsid w:val="00AE1975"/>
    <w:rsid w:val="00AE1F5D"/>
    <w:rsid w:val="00AE20A2"/>
    <w:rsid w:val="00AE2479"/>
    <w:rsid w:val="00AE2514"/>
    <w:rsid w:val="00AE4AEF"/>
    <w:rsid w:val="00AE6D56"/>
    <w:rsid w:val="00AE6DF6"/>
    <w:rsid w:val="00AF10DF"/>
    <w:rsid w:val="00AF1463"/>
    <w:rsid w:val="00AF2618"/>
    <w:rsid w:val="00AF33D2"/>
    <w:rsid w:val="00AF40F6"/>
    <w:rsid w:val="00AF4C10"/>
    <w:rsid w:val="00AF6238"/>
    <w:rsid w:val="00AF6661"/>
    <w:rsid w:val="00AF6F08"/>
    <w:rsid w:val="00AF7115"/>
    <w:rsid w:val="00AF71E7"/>
    <w:rsid w:val="00AF7D82"/>
    <w:rsid w:val="00AF7DB8"/>
    <w:rsid w:val="00B00922"/>
    <w:rsid w:val="00B00EE0"/>
    <w:rsid w:val="00B018A3"/>
    <w:rsid w:val="00B01C24"/>
    <w:rsid w:val="00B02755"/>
    <w:rsid w:val="00B03D97"/>
    <w:rsid w:val="00B0601E"/>
    <w:rsid w:val="00B06D2B"/>
    <w:rsid w:val="00B07035"/>
    <w:rsid w:val="00B0794D"/>
    <w:rsid w:val="00B079B2"/>
    <w:rsid w:val="00B07F16"/>
    <w:rsid w:val="00B10980"/>
    <w:rsid w:val="00B112EE"/>
    <w:rsid w:val="00B11573"/>
    <w:rsid w:val="00B1177F"/>
    <w:rsid w:val="00B1352C"/>
    <w:rsid w:val="00B13A20"/>
    <w:rsid w:val="00B1402C"/>
    <w:rsid w:val="00B1436C"/>
    <w:rsid w:val="00B1632B"/>
    <w:rsid w:val="00B171A9"/>
    <w:rsid w:val="00B219BE"/>
    <w:rsid w:val="00B21F89"/>
    <w:rsid w:val="00B22188"/>
    <w:rsid w:val="00B23500"/>
    <w:rsid w:val="00B246DD"/>
    <w:rsid w:val="00B24E5C"/>
    <w:rsid w:val="00B25075"/>
    <w:rsid w:val="00B2563C"/>
    <w:rsid w:val="00B256B2"/>
    <w:rsid w:val="00B259C3"/>
    <w:rsid w:val="00B25DCB"/>
    <w:rsid w:val="00B260D3"/>
    <w:rsid w:val="00B275CC"/>
    <w:rsid w:val="00B2766D"/>
    <w:rsid w:val="00B277CD"/>
    <w:rsid w:val="00B27FAD"/>
    <w:rsid w:val="00B300D1"/>
    <w:rsid w:val="00B30237"/>
    <w:rsid w:val="00B32741"/>
    <w:rsid w:val="00B32DA4"/>
    <w:rsid w:val="00B33EE0"/>
    <w:rsid w:val="00B34FE6"/>
    <w:rsid w:val="00B35A95"/>
    <w:rsid w:val="00B35C97"/>
    <w:rsid w:val="00B35CC7"/>
    <w:rsid w:val="00B35D75"/>
    <w:rsid w:val="00B35ED9"/>
    <w:rsid w:val="00B35F01"/>
    <w:rsid w:val="00B363F4"/>
    <w:rsid w:val="00B36858"/>
    <w:rsid w:val="00B36BA7"/>
    <w:rsid w:val="00B37A2E"/>
    <w:rsid w:val="00B37F46"/>
    <w:rsid w:val="00B41454"/>
    <w:rsid w:val="00B420F6"/>
    <w:rsid w:val="00B423E9"/>
    <w:rsid w:val="00B4256F"/>
    <w:rsid w:val="00B429C6"/>
    <w:rsid w:val="00B42B19"/>
    <w:rsid w:val="00B4304B"/>
    <w:rsid w:val="00B44C95"/>
    <w:rsid w:val="00B4512E"/>
    <w:rsid w:val="00B46A51"/>
    <w:rsid w:val="00B46E1E"/>
    <w:rsid w:val="00B47C82"/>
    <w:rsid w:val="00B5003B"/>
    <w:rsid w:val="00B50BF5"/>
    <w:rsid w:val="00B52277"/>
    <w:rsid w:val="00B54145"/>
    <w:rsid w:val="00B54621"/>
    <w:rsid w:val="00B5466F"/>
    <w:rsid w:val="00B549CA"/>
    <w:rsid w:val="00B54F7C"/>
    <w:rsid w:val="00B5529E"/>
    <w:rsid w:val="00B5543C"/>
    <w:rsid w:val="00B55ECA"/>
    <w:rsid w:val="00B5686A"/>
    <w:rsid w:val="00B60263"/>
    <w:rsid w:val="00B60719"/>
    <w:rsid w:val="00B62512"/>
    <w:rsid w:val="00B625BF"/>
    <w:rsid w:val="00B62F06"/>
    <w:rsid w:val="00B637DC"/>
    <w:rsid w:val="00B64DC9"/>
    <w:rsid w:val="00B64EF1"/>
    <w:rsid w:val="00B660E8"/>
    <w:rsid w:val="00B66375"/>
    <w:rsid w:val="00B6657A"/>
    <w:rsid w:val="00B66834"/>
    <w:rsid w:val="00B67EE1"/>
    <w:rsid w:val="00B70183"/>
    <w:rsid w:val="00B70244"/>
    <w:rsid w:val="00B7204B"/>
    <w:rsid w:val="00B7236D"/>
    <w:rsid w:val="00B7290C"/>
    <w:rsid w:val="00B74B7F"/>
    <w:rsid w:val="00B755A7"/>
    <w:rsid w:val="00B763B7"/>
    <w:rsid w:val="00B76A41"/>
    <w:rsid w:val="00B777D5"/>
    <w:rsid w:val="00B80116"/>
    <w:rsid w:val="00B80725"/>
    <w:rsid w:val="00B80AC5"/>
    <w:rsid w:val="00B80F58"/>
    <w:rsid w:val="00B8124F"/>
    <w:rsid w:val="00B823AA"/>
    <w:rsid w:val="00B83644"/>
    <w:rsid w:val="00B84841"/>
    <w:rsid w:val="00B84F9A"/>
    <w:rsid w:val="00B852FE"/>
    <w:rsid w:val="00B85846"/>
    <w:rsid w:val="00B85978"/>
    <w:rsid w:val="00B85DB4"/>
    <w:rsid w:val="00B862BC"/>
    <w:rsid w:val="00B86B39"/>
    <w:rsid w:val="00B8750F"/>
    <w:rsid w:val="00B87965"/>
    <w:rsid w:val="00B87D4C"/>
    <w:rsid w:val="00B87EC3"/>
    <w:rsid w:val="00B90153"/>
    <w:rsid w:val="00B906E3"/>
    <w:rsid w:val="00B90C5B"/>
    <w:rsid w:val="00B90FEB"/>
    <w:rsid w:val="00B9289B"/>
    <w:rsid w:val="00B93B37"/>
    <w:rsid w:val="00B94F33"/>
    <w:rsid w:val="00B9507D"/>
    <w:rsid w:val="00B95249"/>
    <w:rsid w:val="00B953C1"/>
    <w:rsid w:val="00B95C9D"/>
    <w:rsid w:val="00B9637C"/>
    <w:rsid w:val="00B9704E"/>
    <w:rsid w:val="00B97ABE"/>
    <w:rsid w:val="00B97BC5"/>
    <w:rsid w:val="00BA04E2"/>
    <w:rsid w:val="00BA07ED"/>
    <w:rsid w:val="00BA0F41"/>
    <w:rsid w:val="00BA14C2"/>
    <w:rsid w:val="00BA1923"/>
    <w:rsid w:val="00BA29BB"/>
    <w:rsid w:val="00BA3993"/>
    <w:rsid w:val="00BA49CD"/>
    <w:rsid w:val="00BA547B"/>
    <w:rsid w:val="00BA607E"/>
    <w:rsid w:val="00BB0A4A"/>
    <w:rsid w:val="00BB1BE8"/>
    <w:rsid w:val="00BB286D"/>
    <w:rsid w:val="00BB2AC4"/>
    <w:rsid w:val="00BB2B8E"/>
    <w:rsid w:val="00BB2BD4"/>
    <w:rsid w:val="00BB3833"/>
    <w:rsid w:val="00BB5605"/>
    <w:rsid w:val="00BB6125"/>
    <w:rsid w:val="00BB6C18"/>
    <w:rsid w:val="00BB71F1"/>
    <w:rsid w:val="00BB73B1"/>
    <w:rsid w:val="00BB78AD"/>
    <w:rsid w:val="00BB78AF"/>
    <w:rsid w:val="00BC016A"/>
    <w:rsid w:val="00BC0908"/>
    <w:rsid w:val="00BC0CA2"/>
    <w:rsid w:val="00BC1374"/>
    <w:rsid w:val="00BC18EC"/>
    <w:rsid w:val="00BC1E12"/>
    <w:rsid w:val="00BC2B40"/>
    <w:rsid w:val="00BC2B91"/>
    <w:rsid w:val="00BC2CB7"/>
    <w:rsid w:val="00BC33A4"/>
    <w:rsid w:val="00BC41B4"/>
    <w:rsid w:val="00BC4864"/>
    <w:rsid w:val="00BC4A92"/>
    <w:rsid w:val="00BC4B95"/>
    <w:rsid w:val="00BC5997"/>
    <w:rsid w:val="00BC5B29"/>
    <w:rsid w:val="00BC5F0C"/>
    <w:rsid w:val="00BC61A3"/>
    <w:rsid w:val="00BC6291"/>
    <w:rsid w:val="00BC7DEE"/>
    <w:rsid w:val="00BD02C2"/>
    <w:rsid w:val="00BD065E"/>
    <w:rsid w:val="00BD1245"/>
    <w:rsid w:val="00BD1DD6"/>
    <w:rsid w:val="00BD3CBA"/>
    <w:rsid w:val="00BD51DF"/>
    <w:rsid w:val="00BD5245"/>
    <w:rsid w:val="00BD53A6"/>
    <w:rsid w:val="00BD551A"/>
    <w:rsid w:val="00BD6095"/>
    <w:rsid w:val="00BD60E2"/>
    <w:rsid w:val="00BD6555"/>
    <w:rsid w:val="00BD6C86"/>
    <w:rsid w:val="00BD7426"/>
    <w:rsid w:val="00BD795F"/>
    <w:rsid w:val="00BD7ADE"/>
    <w:rsid w:val="00BD7C86"/>
    <w:rsid w:val="00BE0B58"/>
    <w:rsid w:val="00BE114F"/>
    <w:rsid w:val="00BE13D0"/>
    <w:rsid w:val="00BE1581"/>
    <w:rsid w:val="00BE1CB0"/>
    <w:rsid w:val="00BE5063"/>
    <w:rsid w:val="00BE5543"/>
    <w:rsid w:val="00BE5762"/>
    <w:rsid w:val="00BE5B73"/>
    <w:rsid w:val="00BE5E27"/>
    <w:rsid w:val="00BE699A"/>
    <w:rsid w:val="00BE6A67"/>
    <w:rsid w:val="00BE797C"/>
    <w:rsid w:val="00BE7EF3"/>
    <w:rsid w:val="00BF09D3"/>
    <w:rsid w:val="00BF0DFD"/>
    <w:rsid w:val="00BF23D6"/>
    <w:rsid w:val="00BF26BD"/>
    <w:rsid w:val="00BF2D09"/>
    <w:rsid w:val="00BF2E58"/>
    <w:rsid w:val="00BF3400"/>
    <w:rsid w:val="00BF5503"/>
    <w:rsid w:val="00BF6C93"/>
    <w:rsid w:val="00BF6CC7"/>
    <w:rsid w:val="00BF6E9D"/>
    <w:rsid w:val="00BF7638"/>
    <w:rsid w:val="00BF78DA"/>
    <w:rsid w:val="00BF7AE5"/>
    <w:rsid w:val="00C008CA"/>
    <w:rsid w:val="00C009BE"/>
    <w:rsid w:val="00C00F1E"/>
    <w:rsid w:val="00C01D87"/>
    <w:rsid w:val="00C01FDB"/>
    <w:rsid w:val="00C025DF"/>
    <w:rsid w:val="00C03476"/>
    <w:rsid w:val="00C045AC"/>
    <w:rsid w:val="00C05BE7"/>
    <w:rsid w:val="00C05DC6"/>
    <w:rsid w:val="00C06494"/>
    <w:rsid w:val="00C0761F"/>
    <w:rsid w:val="00C07DA1"/>
    <w:rsid w:val="00C10584"/>
    <w:rsid w:val="00C105F8"/>
    <w:rsid w:val="00C108D6"/>
    <w:rsid w:val="00C10D8A"/>
    <w:rsid w:val="00C11C00"/>
    <w:rsid w:val="00C12EFC"/>
    <w:rsid w:val="00C13645"/>
    <w:rsid w:val="00C13C0C"/>
    <w:rsid w:val="00C13F04"/>
    <w:rsid w:val="00C15095"/>
    <w:rsid w:val="00C15269"/>
    <w:rsid w:val="00C1528A"/>
    <w:rsid w:val="00C154DC"/>
    <w:rsid w:val="00C15AF6"/>
    <w:rsid w:val="00C160D5"/>
    <w:rsid w:val="00C1642B"/>
    <w:rsid w:val="00C16925"/>
    <w:rsid w:val="00C16944"/>
    <w:rsid w:val="00C17673"/>
    <w:rsid w:val="00C20912"/>
    <w:rsid w:val="00C20AB1"/>
    <w:rsid w:val="00C20E45"/>
    <w:rsid w:val="00C23C11"/>
    <w:rsid w:val="00C23E63"/>
    <w:rsid w:val="00C25BB7"/>
    <w:rsid w:val="00C26046"/>
    <w:rsid w:val="00C26881"/>
    <w:rsid w:val="00C26D4F"/>
    <w:rsid w:val="00C26F3A"/>
    <w:rsid w:val="00C270A4"/>
    <w:rsid w:val="00C30E3B"/>
    <w:rsid w:val="00C31541"/>
    <w:rsid w:val="00C3164E"/>
    <w:rsid w:val="00C32DEF"/>
    <w:rsid w:val="00C33391"/>
    <w:rsid w:val="00C337D7"/>
    <w:rsid w:val="00C34B20"/>
    <w:rsid w:val="00C35150"/>
    <w:rsid w:val="00C35946"/>
    <w:rsid w:val="00C35D77"/>
    <w:rsid w:val="00C3686C"/>
    <w:rsid w:val="00C377D6"/>
    <w:rsid w:val="00C379B0"/>
    <w:rsid w:val="00C37D75"/>
    <w:rsid w:val="00C40214"/>
    <w:rsid w:val="00C417F6"/>
    <w:rsid w:val="00C42093"/>
    <w:rsid w:val="00C4232F"/>
    <w:rsid w:val="00C42A2B"/>
    <w:rsid w:val="00C43783"/>
    <w:rsid w:val="00C43D80"/>
    <w:rsid w:val="00C4447D"/>
    <w:rsid w:val="00C446A5"/>
    <w:rsid w:val="00C44801"/>
    <w:rsid w:val="00C448C1"/>
    <w:rsid w:val="00C449F5"/>
    <w:rsid w:val="00C44E1B"/>
    <w:rsid w:val="00C45BB9"/>
    <w:rsid w:val="00C45C95"/>
    <w:rsid w:val="00C45F8B"/>
    <w:rsid w:val="00C46257"/>
    <w:rsid w:val="00C46403"/>
    <w:rsid w:val="00C46A4C"/>
    <w:rsid w:val="00C46AA5"/>
    <w:rsid w:val="00C46CD2"/>
    <w:rsid w:val="00C51BA6"/>
    <w:rsid w:val="00C52BF7"/>
    <w:rsid w:val="00C53CAF"/>
    <w:rsid w:val="00C54219"/>
    <w:rsid w:val="00C54530"/>
    <w:rsid w:val="00C5511E"/>
    <w:rsid w:val="00C5541C"/>
    <w:rsid w:val="00C557AE"/>
    <w:rsid w:val="00C5586D"/>
    <w:rsid w:val="00C55AD1"/>
    <w:rsid w:val="00C569A3"/>
    <w:rsid w:val="00C56CC3"/>
    <w:rsid w:val="00C5718F"/>
    <w:rsid w:val="00C6114B"/>
    <w:rsid w:val="00C6138B"/>
    <w:rsid w:val="00C6199F"/>
    <w:rsid w:val="00C624B2"/>
    <w:rsid w:val="00C63E71"/>
    <w:rsid w:val="00C6512B"/>
    <w:rsid w:val="00C6535D"/>
    <w:rsid w:val="00C659DE"/>
    <w:rsid w:val="00C660C2"/>
    <w:rsid w:val="00C662AA"/>
    <w:rsid w:val="00C66791"/>
    <w:rsid w:val="00C673F9"/>
    <w:rsid w:val="00C67D17"/>
    <w:rsid w:val="00C67D22"/>
    <w:rsid w:val="00C70300"/>
    <w:rsid w:val="00C71A14"/>
    <w:rsid w:val="00C72482"/>
    <w:rsid w:val="00C728A1"/>
    <w:rsid w:val="00C728D8"/>
    <w:rsid w:val="00C72945"/>
    <w:rsid w:val="00C72DFF"/>
    <w:rsid w:val="00C74C62"/>
    <w:rsid w:val="00C74F24"/>
    <w:rsid w:val="00C75CE7"/>
    <w:rsid w:val="00C7651D"/>
    <w:rsid w:val="00C769CE"/>
    <w:rsid w:val="00C81746"/>
    <w:rsid w:val="00C81D00"/>
    <w:rsid w:val="00C82F2E"/>
    <w:rsid w:val="00C82F43"/>
    <w:rsid w:val="00C83872"/>
    <w:rsid w:val="00C83A79"/>
    <w:rsid w:val="00C84183"/>
    <w:rsid w:val="00C84A04"/>
    <w:rsid w:val="00C84B7C"/>
    <w:rsid w:val="00C85403"/>
    <w:rsid w:val="00C86362"/>
    <w:rsid w:val="00C86C5C"/>
    <w:rsid w:val="00C86D03"/>
    <w:rsid w:val="00C86D92"/>
    <w:rsid w:val="00C87FDA"/>
    <w:rsid w:val="00C9003A"/>
    <w:rsid w:val="00C90A4C"/>
    <w:rsid w:val="00C90BA0"/>
    <w:rsid w:val="00C90D0A"/>
    <w:rsid w:val="00C9115A"/>
    <w:rsid w:val="00C9126E"/>
    <w:rsid w:val="00C9126F"/>
    <w:rsid w:val="00C913CF"/>
    <w:rsid w:val="00C92744"/>
    <w:rsid w:val="00C9299B"/>
    <w:rsid w:val="00C92FAD"/>
    <w:rsid w:val="00C93504"/>
    <w:rsid w:val="00C948C0"/>
    <w:rsid w:val="00C95A41"/>
    <w:rsid w:val="00C95CC9"/>
    <w:rsid w:val="00C96269"/>
    <w:rsid w:val="00C965E4"/>
    <w:rsid w:val="00C9699D"/>
    <w:rsid w:val="00C97D0D"/>
    <w:rsid w:val="00CA1BEE"/>
    <w:rsid w:val="00CA316C"/>
    <w:rsid w:val="00CA32F0"/>
    <w:rsid w:val="00CA4E02"/>
    <w:rsid w:val="00CA4E60"/>
    <w:rsid w:val="00CA55F0"/>
    <w:rsid w:val="00CA5F01"/>
    <w:rsid w:val="00CA6710"/>
    <w:rsid w:val="00CA6938"/>
    <w:rsid w:val="00CB07DC"/>
    <w:rsid w:val="00CB1C6C"/>
    <w:rsid w:val="00CB1D31"/>
    <w:rsid w:val="00CB1E46"/>
    <w:rsid w:val="00CB2339"/>
    <w:rsid w:val="00CB2624"/>
    <w:rsid w:val="00CB28F1"/>
    <w:rsid w:val="00CB323C"/>
    <w:rsid w:val="00CB4711"/>
    <w:rsid w:val="00CB4AE5"/>
    <w:rsid w:val="00CB52E6"/>
    <w:rsid w:val="00CB622F"/>
    <w:rsid w:val="00CB62C9"/>
    <w:rsid w:val="00CB6618"/>
    <w:rsid w:val="00CB66C9"/>
    <w:rsid w:val="00CB6C5F"/>
    <w:rsid w:val="00CB791C"/>
    <w:rsid w:val="00CB79B8"/>
    <w:rsid w:val="00CC04BF"/>
    <w:rsid w:val="00CC09A1"/>
    <w:rsid w:val="00CC106F"/>
    <w:rsid w:val="00CC1E19"/>
    <w:rsid w:val="00CC21C5"/>
    <w:rsid w:val="00CC2AC0"/>
    <w:rsid w:val="00CC320B"/>
    <w:rsid w:val="00CC37B0"/>
    <w:rsid w:val="00CC3821"/>
    <w:rsid w:val="00CC397B"/>
    <w:rsid w:val="00CC3C77"/>
    <w:rsid w:val="00CC5E34"/>
    <w:rsid w:val="00CC6163"/>
    <w:rsid w:val="00CC727A"/>
    <w:rsid w:val="00CC7677"/>
    <w:rsid w:val="00CC76C7"/>
    <w:rsid w:val="00CC7CC2"/>
    <w:rsid w:val="00CD1E87"/>
    <w:rsid w:val="00CD2365"/>
    <w:rsid w:val="00CD2B79"/>
    <w:rsid w:val="00CD2D9E"/>
    <w:rsid w:val="00CD31E9"/>
    <w:rsid w:val="00CD3550"/>
    <w:rsid w:val="00CD4CF8"/>
    <w:rsid w:val="00CD65E4"/>
    <w:rsid w:val="00CD72D3"/>
    <w:rsid w:val="00CD77B3"/>
    <w:rsid w:val="00CD7AB0"/>
    <w:rsid w:val="00CE0C0A"/>
    <w:rsid w:val="00CE0CB9"/>
    <w:rsid w:val="00CE1287"/>
    <w:rsid w:val="00CE1384"/>
    <w:rsid w:val="00CE1718"/>
    <w:rsid w:val="00CE1C10"/>
    <w:rsid w:val="00CE207A"/>
    <w:rsid w:val="00CE2ED1"/>
    <w:rsid w:val="00CE3205"/>
    <w:rsid w:val="00CE3496"/>
    <w:rsid w:val="00CE3B8B"/>
    <w:rsid w:val="00CE3DA6"/>
    <w:rsid w:val="00CE44C3"/>
    <w:rsid w:val="00CE5C13"/>
    <w:rsid w:val="00CE6026"/>
    <w:rsid w:val="00CE6595"/>
    <w:rsid w:val="00CE6CB4"/>
    <w:rsid w:val="00CE7D6D"/>
    <w:rsid w:val="00CE7EF3"/>
    <w:rsid w:val="00CF08D6"/>
    <w:rsid w:val="00CF15EE"/>
    <w:rsid w:val="00CF29F4"/>
    <w:rsid w:val="00CF2A70"/>
    <w:rsid w:val="00CF2EFF"/>
    <w:rsid w:val="00CF3AE6"/>
    <w:rsid w:val="00CF3E32"/>
    <w:rsid w:val="00CF4B7D"/>
    <w:rsid w:val="00CF4C0E"/>
    <w:rsid w:val="00CF4E60"/>
    <w:rsid w:val="00CF5894"/>
    <w:rsid w:val="00CF68DF"/>
    <w:rsid w:val="00CF6C65"/>
    <w:rsid w:val="00CF760E"/>
    <w:rsid w:val="00CF7DCE"/>
    <w:rsid w:val="00D006F5"/>
    <w:rsid w:val="00D01FA4"/>
    <w:rsid w:val="00D02895"/>
    <w:rsid w:val="00D03031"/>
    <w:rsid w:val="00D03D0D"/>
    <w:rsid w:val="00D044AF"/>
    <w:rsid w:val="00D051D9"/>
    <w:rsid w:val="00D06196"/>
    <w:rsid w:val="00D06BBB"/>
    <w:rsid w:val="00D06D22"/>
    <w:rsid w:val="00D06DD6"/>
    <w:rsid w:val="00D06F5F"/>
    <w:rsid w:val="00D10462"/>
    <w:rsid w:val="00D11934"/>
    <w:rsid w:val="00D11AC1"/>
    <w:rsid w:val="00D11D67"/>
    <w:rsid w:val="00D12948"/>
    <w:rsid w:val="00D13648"/>
    <w:rsid w:val="00D13CC8"/>
    <w:rsid w:val="00D14193"/>
    <w:rsid w:val="00D1493C"/>
    <w:rsid w:val="00D14BE5"/>
    <w:rsid w:val="00D14DD7"/>
    <w:rsid w:val="00D16356"/>
    <w:rsid w:val="00D16646"/>
    <w:rsid w:val="00D17303"/>
    <w:rsid w:val="00D17D87"/>
    <w:rsid w:val="00D17FFD"/>
    <w:rsid w:val="00D20216"/>
    <w:rsid w:val="00D2051F"/>
    <w:rsid w:val="00D20544"/>
    <w:rsid w:val="00D20E35"/>
    <w:rsid w:val="00D21D87"/>
    <w:rsid w:val="00D22A6F"/>
    <w:rsid w:val="00D22C1E"/>
    <w:rsid w:val="00D23AAE"/>
    <w:rsid w:val="00D2577B"/>
    <w:rsid w:val="00D25A93"/>
    <w:rsid w:val="00D25F4B"/>
    <w:rsid w:val="00D267EF"/>
    <w:rsid w:val="00D26F60"/>
    <w:rsid w:val="00D272E4"/>
    <w:rsid w:val="00D27360"/>
    <w:rsid w:val="00D2761F"/>
    <w:rsid w:val="00D27972"/>
    <w:rsid w:val="00D3130A"/>
    <w:rsid w:val="00D31723"/>
    <w:rsid w:val="00D3257C"/>
    <w:rsid w:val="00D328D2"/>
    <w:rsid w:val="00D32E4A"/>
    <w:rsid w:val="00D332B0"/>
    <w:rsid w:val="00D34CFF"/>
    <w:rsid w:val="00D350A5"/>
    <w:rsid w:val="00D35C11"/>
    <w:rsid w:val="00D3651F"/>
    <w:rsid w:val="00D366CC"/>
    <w:rsid w:val="00D36F13"/>
    <w:rsid w:val="00D411FE"/>
    <w:rsid w:val="00D438AA"/>
    <w:rsid w:val="00D43B46"/>
    <w:rsid w:val="00D44130"/>
    <w:rsid w:val="00D4482E"/>
    <w:rsid w:val="00D44BD7"/>
    <w:rsid w:val="00D45154"/>
    <w:rsid w:val="00D4540B"/>
    <w:rsid w:val="00D45D05"/>
    <w:rsid w:val="00D4619F"/>
    <w:rsid w:val="00D4696B"/>
    <w:rsid w:val="00D46CE1"/>
    <w:rsid w:val="00D4725A"/>
    <w:rsid w:val="00D477EA"/>
    <w:rsid w:val="00D5236D"/>
    <w:rsid w:val="00D52B31"/>
    <w:rsid w:val="00D52EB7"/>
    <w:rsid w:val="00D53055"/>
    <w:rsid w:val="00D54579"/>
    <w:rsid w:val="00D54DED"/>
    <w:rsid w:val="00D5639A"/>
    <w:rsid w:val="00D57150"/>
    <w:rsid w:val="00D572A9"/>
    <w:rsid w:val="00D60BA6"/>
    <w:rsid w:val="00D60F5B"/>
    <w:rsid w:val="00D6156C"/>
    <w:rsid w:val="00D61696"/>
    <w:rsid w:val="00D61ED0"/>
    <w:rsid w:val="00D62C01"/>
    <w:rsid w:val="00D6311C"/>
    <w:rsid w:val="00D63EA7"/>
    <w:rsid w:val="00D640DE"/>
    <w:rsid w:val="00D6443C"/>
    <w:rsid w:val="00D64C20"/>
    <w:rsid w:val="00D658D5"/>
    <w:rsid w:val="00D65D1C"/>
    <w:rsid w:val="00D66274"/>
    <w:rsid w:val="00D6636D"/>
    <w:rsid w:val="00D66DFE"/>
    <w:rsid w:val="00D66E93"/>
    <w:rsid w:val="00D714EC"/>
    <w:rsid w:val="00D71548"/>
    <w:rsid w:val="00D71DC4"/>
    <w:rsid w:val="00D72022"/>
    <w:rsid w:val="00D732F3"/>
    <w:rsid w:val="00D73555"/>
    <w:rsid w:val="00D751F0"/>
    <w:rsid w:val="00D75AC5"/>
    <w:rsid w:val="00D75DDA"/>
    <w:rsid w:val="00D77FA7"/>
    <w:rsid w:val="00D80C69"/>
    <w:rsid w:val="00D80CF0"/>
    <w:rsid w:val="00D811D9"/>
    <w:rsid w:val="00D815EB"/>
    <w:rsid w:val="00D81BE2"/>
    <w:rsid w:val="00D82ED3"/>
    <w:rsid w:val="00D833AF"/>
    <w:rsid w:val="00D8442F"/>
    <w:rsid w:val="00D866E3"/>
    <w:rsid w:val="00D86E67"/>
    <w:rsid w:val="00D86ED8"/>
    <w:rsid w:val="00D876E2"/>
    <w:rsid w:val="00D909EA"/>
    <w:rsid w:val="00D91340"/>
    <w:rsid w:val="00D91B12"/>
    <w:rsid w:val="00D91C3D"/>
    <w:rsid w:val="00D92829"/>
    <w:rsid w:val="00D92F0A"/>
    <w:rsid w:val="00D933B1"/>
    <w:rsid w:val="00D937FE"/>
    <w:rsid w:val="00D938B3"/>
    <w:rsid w:val="00D94196"/>
    <w:rsid w:val="00D94B24"/>
    <w:rsid w:val="00D950DE"/>
    <w:rsid w:val="00D954D6"/>
    <w:rsid w:val="00D95A0D"/>
    <w:rsid w:val="00D95BCC"/>
    <w:rsid w:val="00D96C3E"/>
    <w:rsid w:val="00D97AC5"/>
    <w:rsid w:val="00D97F85"/>
    <w:rsid w:val="00DA028B"/>
    <w:rsid w:val="00DA0EC3"/>
    <w:rsid w:val="00DA0F0D"/>
    <w:rsid w:val="00DA116D"/>
    <w:rsid w:val="00DA1393"/>
    <w:rsid w:val="00DA14FB"/>
    <w:rsid w:val="00DA1DEB"/>
    <w:rsid w:val="00DA2981"/>
    <w:rsid w:val="00DA2F35"/>
    <w:rsid w:val="00DA3461"/>
    <w:rsid w:val="00DA506C"/>
    <w:rsid w:val="00DA5DA9"/>
    <w:rsid w:val="00DA5E19"/>
    <w:rsid w:val="00DA6BE0"/>
    <w:rsid w:val="00DA7903"/>
    <w:rsid w:val="00DB0418"/>
    <w:rsid w:val="00DB0490"/>
    <w:rsid w:val="00DB0583"/>
    <w:rsid w:val="00DB0966"/>
    <w:rsid w:val="00DB127C"/>
    <w:rsid w:val="00DB1404"/>
    <w:rsid w:val="00DB1B04"/>
    <w:rsid w:val="00DB1CC2"/>
    <w:rsid w:val="00DB2AA1"/>
    <w:rsid w:val="00DB2E99"/>
    <w:rsid w:val="00DB4543"/>
    <w:rsid w:val="00DB48AB"/>
    <w:rsid w:val="00DB4B91"/>
    <w:rsid w:val="00DB6429"/>
    <w:rsid w:val="00DB68E5"/>
    <w:rsid w:val="00DB6972"/>
    <w:rsid w:val="00DB768A"/>
    <w:rsid w:val="00DB791F"/>
    <w:rsid w:val="00DC07C6"/>
    <w:rsid w:val="00DC0E50"/>
    <w:rsid w:val="00DC1193"/>
    <w:rsid w:val="00DC1BEE"/>
    <w:rsid w:val="00DC20D6"/>
    <w:rsid w:val="00DC2A59"/>
    <w:rsid w:val="00DC3675"/>
    <w:rsid w:val="00DC3D84"/>
    <w:rsid w:val="00DC46E9"/>
    <w:rsid w:val="00DC4E23"/>
    <w:rsid w:val="00DC5353"/>
    <w:rsid w:val="00DC640D"/>
    <w:rsid w:val="00DC73B4"/>
    <w:rsid w:val="00DC750B"/>
    <w:rsid w:val="00DD174A"/>
    <w:rsid w:val="00DD1A0B"/>
    <w:rsid w:val="00DD2117"/>
    <w:rsid w:val="00DD2A93"/>
    <w:rsid w:val="00DD2EAC"/>
    <w:rsid w:val="00DD39BD"/>
    <w:rsid w:val="00DD3BBB"/>
    <w:rsid w:val="00DD3C20"/>
    <w:rsid w:val="00DD3E60"/>
    <w:rsid w:val="00DD417F"/>
    <w:rsid w:val="00DD5554"/>
    <w:rsid w:val="00DD6448"/>
    <w:rsid w:val="00DE067E"/>
    <w:rsid w:val="00DE0C8F"/>
    <w:rsid w:val="00DE1608"/>
    <w:rsid w:val="00DE163E"/>
    <w:rsid w:val="00DE1BD9"/>
    <w:rsid w:val="00DE2A04"/>
    <w:rsid w:val="00DE2DC4"/>
    <w:rsid w:val="00DE34D9"/>
    <w:rsid w:val="00DE4D7C"/>
    <w:rsid w:val="00DE5226"/>
    <w:rsid w:val="00DE6B99"/>
    <w:rsid w:val="00DE703D"/>
    <w:rsid w:val="00DE7900"/>
    <w:rsid w:val="00DE7CF6"/>
    <w:rsid w:val="00DE7E5E"/>
    <w:rsid w:val="00DF13E8"/>
    <w:rsid w:val="00DF14F9"/>
    <w:rsid w:val="00DF21D6"/>
    <w:rsid w:val="00DF384E"/>
    <w:rsid w:val="00DF4A91"/>
    <w:rsid w:val="00DF53A1"/>
    <w:rsid w:val="00DF5440"/>
    <w:rsid w:val="00DF678C"/>
    <w:rsid w:val="00DF7FBA"/>
    <w:rsid w:val="00E0055A"/>
    <w:rsid w:val="00E00690"/>
    <w:rsid w:val="00E02AB5"/>
    <w:rsid w:val="00E0363A"/>
    <w:rsid w:val="00E041D6"/>
    <w:rsid w:val="00E0498C"/>
    <w:rsid w:val="00E04DC9"/>
    <w:rsid w:val="00E04FF9"/>
    <w:rsid w:val="00E05420"/>
    <w:rsid w:val="00E0571B"/>
    <w:rsid w:val="00E0574B"/>
    <w:rsid w:val="00E05DD6"/>
    <w:rsid w:val="00E0668A"/>
    <w:rsid w:val="00E07983"/>
    <w:rsid w:val="00E07AAD"/>
    <w:rsid w:val="00E10975"/>
    <w:rsid w:val="00E11320"/>
    <w:rsid w:val="00E11535"/>
    <w:rsid w:val="00E115F9"/>
    <w:rsid w:val="00E11D50"/>
    <w:rsid w:val="00E12244"/>
    <w:rsid w:val="00E12456"/>
    <w:rsid w:val="00E125FE"/>
    <w:rsid w:val="00E13702"/>
    <w:rsid w:val="00E1371C"/>
    <w:rsid w:val="00E140F8"/>
    <w:rsid w:val="00E14930"/>
    <w:rsid w:val="00E14FC3"/>
    <w:rsid w:val="00E1534C"/>
    <w:rsid w:val="00E1787E"/>
    <w:rsid w:val="00E17B25"/>
    <w:rsid w:val="00E206C7"/>
    <w:rsid w:val="00E20821"/>
    <w:rsid w:val="00E20A72"/>
    <w:rsid w:val="00E21584"/>
    <w:rsid w:val="00E2307E"/>
    <w:rsid w:val="00E23672"/>
    <w:rsid w:val="00E237A6"/>
    <w:rsid w:val="00E25843"/>
    <w:rsid w:val="00E26546"/>
    <w:rsid w:val="00E26583"/>
    <w:rsid w:val="00E26919"/>
    <w:rsid w:val="00E27167"/>
    <w:rsid w:val="00E276DF"/>
    <w:rsid w:val="00E27C8A"/>
    <w:rsid w:val="00E30017"/>
    <w:rsid w:val="00E305EB"/>
    <w:rsid w:val="00E30797"/>
    <w:rsid w:val="00E30894"/>
    <w:rsid w:val="00E316EA"/>
    <w:rsid w:val="00E3229C"/>
    <w:rsid w:val="00E3297F"/>
    <w:rsid w:val="00E3321A"/>
    <w:rsid w:val="00E333AD"/>
    <w:rsid w:val="00E35411"/>
    <w:rsid w:val="00E3582B"/>
    <w:rsid w:val="00E35B1B"/>
    <w:rsid w:val="00E35DAA"/>
    <w:rsid w:val="00E36129"/>
    <w:rsid w:val="00E37017"/>
    <w:rsid w:val="00E37079"/>
    <w:rsid w:val="00E3770A"/>
    <w:rsid w:val="00E37D4E"/>
    <w:rsid w:val="00E37DA7"/>
    <w:rsid w:val="00E41725"/>
    <w:rsid w:val="00E41A2B"/>
    <w:rsid w:val="00E41D29"/>
    <w:rsid w:val="00E44128"/>
    <w:rsid w:val="00E44494"/>
    <w:rsid w:val="00E446CD"/>
    <w:rsid w:val="00E4671C"/>
    <w:rsid w:val="00E47518"/>
    <w:rsid w:val="00E4764A"/>
    <w:rsid w:val="00E5008C"/>
    <w:rsid w:val="00E50FBB"/>
    <w:rsid w:val="00E5156B"/>
    <w:rsid w:val="00E5162E"/>
    <w:rsid w:val="00E526E9"/>
    <w:rsid w:val="00E52A0D"/>
    <w:rsid w:val="00E5435A"/>
    <w:rsid w:val="00E55A4F"/>
    <w:rsid w:val="00E56710"/>
    <w:rsid w:val="00E5776B"/>
    <w:rsid w:val="00E6272B"/>
    <w:rsid w:val="00E62FE8"/>
    <w:rsid w:val="00E6440D"/>
    <w:rsid w:val="00E64CC8"/>
    <w:rsid w:val="00E67711"/>
    <w:rsid w:val="00E67EE1"/>
    <w:rsid w:val="00E70B3B"/>
    <w:rsid w:val="00E71A7C"/>
    <w:rsid w:val="00E71E05"/>
    <w:rsid w:val="00E73293"/>
    <w:rsid w:val="00E73FAB"/>
    <w:rsid w:val="00E74DCF"/>
    <w:rsid w:val="00E75190"/>
    <w:rsid w:val="00E756AF"/>
    <w:rsid w:val="00E7605A"/>
    <w:rsid w:val="00E76536"/>
    <w:rsid w:val="00E7683F"/>
    <w:rsid w:val="00E77856"/>
    <w:rsid w:val="00E77B62"/>
    <w:rsid w:val="00E80199"/>
    <w:rsid w:val="00E81091"/>
    <w:rsid w:val="00E816C7"/>
    <w:rsid w:val="00E8171D"/>
    <w:rsid w:val="00E82999"/>
    <w:rsid w:val="00E82BB0"/>
    <w:rsid w:val="00E82FB8"/>
    <w:rsid w:val="00E83718"/>
    <w:rsid w:val="00E8497A"/>
    <w:rsid w:val="00E84D8F"/>
    <w:rsid w:val="00E8510A"/>
    <w:rsid w:val="00E85FE0"/>
    <w:rsid w:val="00E86771"/>
    <w:rsid w:val="00E86F9C"/>
    <w:rsid w:val="00E87889"/>
    <w:rsid w:val="00E87AA4"/>
    <w:rsid w:val="00E91C44"/>
    <w:rsid w:val="00E928F2"/>
    <w:rsid w:val="00E92ABF"/>
    <w:rsid w:val="00E92D7C"/>
    <w:rsid w:val="00E92F9E"/>
    <w:rsid w:val="00E93318"/>
    <w:rsid w:val="00E950A8"/>
    <w:rsid w:val="00E95208"/>
    <w:rsid w:val="00E9544B"/>
    <w:rsid w:val="00E95836"/>
    <w:rsid w:val="00E97716"/>
    <w:rsid w:val="00EA013F"/>
    <w:rsid w:val="00EA0B0D"/>
    <w:rsid w:val="00EA1201"/>
    <w:rsid w:val="00EA1C5C"/>
    <w:rsid w:val="00EA1DCD"/>
    <w:rsid w:val="00EA37D3"/>
    <w:rsid w:val="00EA4672"/>
    <w:rsid w:val="00EA5CA0"/>
    <w:rsid w:val="00EA6140"/>
    <w:rsid w:val="00EA69D5"/>
    <w:rsid w:val="00EA6E1D"/>
    <w:rsid w:val="00EA7D70"/>
    <w:rsid w:val="00EB07E5"/>
    <w:rsid w:val="00EB107F"/>
    <w:rsid w:val="00EB1A8B"/>
    <w:rsid w:val="00EB1F90"/>
    <w:rsid w:val="00EB23B6"/>
    <w:rsid w:val="00EB2A20"/>
    <w:rsid w:val="00EB3F78"/>
    <w:rsid w:val="00EB407C"/>
    <w:rsid w:val="00EB4647"/>
    <w:rsid w:val="00EB4BA7"/>
    <w:rsid w:val="00EB5674"/>
    <w:rsid w:val="00EB581A"/>
    <w:rsid w:val="00EB5E13"/>
    <w:rsid w:val="00EB65B2"/>
    <w:rsid w:val="00EB68F0"/>
    <w:rsid w:val="00EB6A85"/>
    <w:rsid w:val="00EB6BD6"/>
    <w:rsid w:val="00EB700C"/>
    <w:rsid w:val="00EB7F80"/>
    <w:rsid w:val="00EC0484"/>
    <w:rsid w:val="00EC1591"/>
    <w:rsid w:val="00EC1ABC"/>
    <w:rsid w:val="00EC1E6C"/>
    <w:rsid w:val="00EC23A4"/>
    <w:rsid w:val="00EC279E"/>
    <w:rsid w:val="00EC28C0"/>
    <w:rsid w:val="00EC38C5"/>
    <w:rsid w:val="00EC3FAF"/>
    <w:rsid w:val="00EC41B3"/>
    <w:rsid w:val="00EC462A"/>
    <w:rsid w:val="00EC4E62"/>
    <w:rsid w:val="00EC6532"/>
    <w:rsid w:val="00EC66CF"/>
    <w:rsid w:val="00EC6A46"/>
    <w:rsid w:val="00EC75BA"/>
    <w:rsid w:val="00EC7A0C"/>
    <w:rsid w:val="00ED0857"/>
    <w:rsid w:val="00ED08BF"/>
    <w:rsid w:val="00ED0BA9"/>
    <w:rsid w:val="00ED0DDD"/>
    <w:rsid w:val="00ED115F"/>
    <w:rsid w:val="00ED13CC"/>
    <w:rsid w:val="00ED201B"/>
    <w:rsid w:val="00ED248B"/>
    <w:rsid w:val="00ED3072"/>
    <w:rsid w:val="00ED33E4"/>
    <w:rsid w:val="00ED3EAE"/>
    <w:rsid w:val="00ED5D8E"/>
    <w:rsid w:val="00ED6190"/>
    <w:rsid w:val="00ED65D3"/>
    <w:rsid w:val="00ED6D6F"/>
    <w:rsid w:val="00ED771F"/>
    <w:rsid w:val="00ED7D82"/>
    <w:rsid w:val="00EE15AB"/>
    <w:rsid w:val="00EE17CD"/>
    <w:rsid w:val="00EE2D2D"/>
    <w:rsid w:val="00EE2D9C"/>
    <w:rsid w:val="00EE30FD"/>
    <w:rsid w:val="00EE3C61"/>
    <w:rsid w:val="00EE3D1B"/>
    <w:rsid w:val="00EE4E7B"/>
    <w:rsid w:val="00EE601B"/>
    <w:rsid w:val="00EE63B5"/>
    <w:rsid w:val="00EE6878"/>
    <w:rsid w:val="00EE75F1"/>
    <w:rsid w:val="00EF0046"/>
    <w:rsid w:val="00EF06FD"/>
    <w:rsid w:val="00EF10CE"/>
    <w:rsid w:val="00EF18C0"/>
    <w:rsid w:val="00EF1E57"/>
    <w:rsid w:val="00EF36A4"/>
    <w:rsid w:val="00EF4A04"/>
    <w:rsid w:val="00EF4A2B"/>
    <w:rsid w:val="00EF4AE4"/>
    <w:rsid w:val="00EF4CCE"/>
    <w:rsid w:val="00EF4DD2"/>
    <w:rsid w:val="00EF4FB5"/>
    <w:rsid w:val="00EF52BF"/>
    <w:rsid w:val="00EF57A7"/>
    <w:rsid w:val="00EF632B"/>
    <w:rsid w:val="00EF7215"/>
    <w:rsid w:val="00EF798C"/>
    <w:rsid w:val="00F009AC"/>
    <w:rsid w:val="00F01ACC"/>
    <w:rsid w:val="00F025CD"/>
    <w:rsid w:val="00F03304"/>
    <w:rsid w:val="00F03BA8"/>
    <w:rsid w:val="00F0433A"/>
    <w:rsid w:val="00F045E7"/>
    <w:rsid w:val="00F04AFF"/>
    <w:rsid w:val="00F04F2B"/>
    <w:rsid w:val="00F06887"/>
    <w:rsid w:val="00F06E66"/>
    <w:rsid w:val="00F10895"/>
    <w:rsid w:val="00F1093F"/>
    <w:rsid w:val="00F10A31"/>
    <w:rsid w:val="00F11EAE"/>
    <w:rsid w:val="00F12749"/>
    <w:rsid w:val="00F13B96"/>
    <w:rsid w:val="00F14232"/>
    <w:rsid w:val="00F14DBF"/>
    <w:rsid w:val="00F15268"/>
    <w:rsid w:val="00F153F6"/>
    <w:rsid w:val="00F20650"/>
    <w:rsid w:val="00F209C7"/>
    <w:rsid w:val="00F20AF8"/>
    <w:rsid w:val="00F20DDC"/>
    <w:rsid w:val="00F20E7C"/>
    <w:rsid w:val="00F2105D"/>
    <w:rsid w:val="00F21D07"/>
    <w:rsid w:val="00F21F38"/>
    <w:rsid w:val="00F22114"/>
    <w:rsid w:val="00F22193"/>
    <w:rsid w:val="00F23300"/>
    <w:rsid w:val="00F23D64"/>
    <w:rsid w:val="00F240D4"/>
    <w:rsid w:val="00F2465D"/>
    <w:rsid w:val="00F2546F"/>
    <w:rsid w:val="00F261A7"/>
    <w:rsid w:val="00F26CAB"/>
    <w:rsid w:val="00F27225"/>
    <w:rsid w:val="00F27CF5"/>
    <w:rsid w:val="00F309B7"/>
    <w:rsid w:val="00F30C62"/>
    <w:rsid w:val="00F311C6"/>
    <w:rsid w:val="00F3166E"/>
    <w:rsid w:val="00F316EF"/>
    <w:rsid w:val="00F3417A"/>
    <w:rsid w:val="00F341FA"/>
    <w:rsid w:val="00F354EF"/>
    <w:rsid w:val="00F35ABA"/>
    <w:rsid w:val="00F36E41"/>
    <w:rsid w:val="00F372AA"/>
    <w:rsid w:val="00F375E5"/>
    <w:rsid w:val="00F37C91"/>
    <w:rsid w:val="00F37E29"/>
    <w:rsid w:val="00F37F1F"/>
    <w:rsid w:val="00F4076F"/>
    <w:rsid w:val="00F40A9D"/>
    <w:rsid w:val="00F40CDB"/>
    <w:rsid w:val="00F40DFD"/>
    <w:rsid w:val="00F4116B"/>
    <w:rsid w:val="00F411BD"/>
    <w:rsid w:val="00F41790"/>
    <w:rsid w:val="00F422EC"/>
    <w:rsid w:val="00F44F41"/>
    <w:rsid w:val="00F451C1"/>
    <w:rsid w:val="00F451CD"/>
    <w:rsid w:val="00F45507"/>
    <w:rsid w:val="00F45A55"/>
    <w:rsid w:val="00F45D97"/>
    <w:rsid w:val="00F471EC"/>
    <w:rsid w:val="00F473AD"/>
    <w:rsid w:val="00F4754D"/>
    <w:rsid w:val="00F4758C"/>
    <w:rsid w:val="00F5015A"/>
    <w:rsid w:val="00F5091D"/>
    <w:rsid w:val="00F50A34"/>
    <w:rsid w:val="00F50E4B"/>
    <w:rsid w:val="00F51434"/>
    <w:rsid w:val="00F517AF"/>
    <w:rsid w:val="00F530BE"/>
    <w:rsid w:val="00F535DF"/>
    <w:rsid w:val="00F53AAF"/>
    <w:rsid w:val="00F53FBF"/>
    <w:rsid w:val="00F53FF5"/>
    <w:rsid w:val="00F54E45"/>
    <w:rsid w:val="00F551FF"/>
    <w:rsid w:val="00F565DA"/>
    <w:rsid w:val="00F613CF"/>
    <w:rsid w:val="00F61558"/>
    <w:rsid w:val="00F626E0"/>
    <w:rsid w:val="00F62F64"/>
    <w:rsid w:val="00F63088"/>
    <w:rsid w:val="00F63154"/>
    <w:rsid w:val="00F6378A"/>
    <w:rsid w:val="00F63D04"/>
    <w:rsid w:val="00F64A09"/>
    <w:rsid w:val="00F64DBB"/>
    <w:rsid w:val="00F66039"/>
    <w:rsid w:val="00F66261"/>
    <w:rsid w:val="00F66397"/>
    <w:rsid w:val="00F6672D"/>
    <w:rsid w:val="00F6700A"/>
    <w:rsid w:val="00F6706D"/>
    <w:rsid w:val="00F67702"/>
    <w:rsid w:val="00F678E1"/>
    <w:rsid w:val="00F67D05"/>
    <w:rsid w:val="00F70A3E"/>
    <w:rsid w:val="00F71219"/>
    <w:rsid w:val="00F719ED"/>
    <w:rsid w:val="00F71C00"/>
    <w:rsid w:val="00F71CB1"/>
    <w:rsid w:val="00F72964"/>
    <w:rsid w:val="00F72B2A"/>
    <w:rsid w:val="00F72B88"/>
    <w:rsid w:val="00F72F2E"/>
    <w:rsid w:val="00F7344C"/>
    <w:rsid w:val="00F738B8"/>
    <w:rsid w:val="00F7397E"/>
    <w:rsid w:val="00F74532"/>
    <w:rsid w:val="00F750B3"/>
    <w:rsid w:val="00F754FA"/>
    <w:rsid w:val="00F755A5"/>
    <w:rsid w:val="00F757AD"/>
    <w:rsid w:val="00F76620"/>
    <w:rsid w:val="00F76998"/>
    <w:rsid w:val="00F77AC3"/>
    <w:rsid w:val="00F77E6E"/>
    <w:rsid w:val="00F800DD"/>
    <w:rsid w:val="00F81140"/>
    <w:rsid w:val="00F811E2"/>
    <w:rsid w:val="00F8188A"/>
    <w:rsid w:val="00F82991"/>
    <w:rsid w:val="00F83E0A"/>
    <w:rsid w:val="00F84E70"/>
    <w:rsid w:val="00F8672A"/>
    <w:rsid w:val="00F87EFC"/>
    <w:rsid w:val="00F90607"/>
    <w:rsid w:val="00F9085E"/>
    <w:rsid w:val="00F90CC2"/>
    <w:rsid w:val="00F91089"/>
    <w:rsid w:val="00F920F2"/>
    <w:rsid w:val="00F92C86"/>
    <w:rsid w:val="00F93134"/>
    <w:rsid w:val="00F94136"/>
    <w:rsid w:val="00F94E93"/>
    <w:rsid w:val="00F9508A"/>
    <w:rsid w:val="00F951A1"/>
    <w:rsid w:val="00F95346"/>
    <w:rsid w:val="00F954CA"/>
    <w:rsid w:val="00F95770"/>
    <w:rsid w:val="00F962E3"/>
    <w:rsid w:val="00F96523"/>
    <w:rsid w:val="00F969FF"/>
    <w:rsid w:val="00F97F3A"/>
    <w:rsid w:val="00FA01FE"/>
    <w:rsid w:val="00FA0BF9"/>
    <w:rsid w:val="00FA2E0C"/>
    <w:rsid w:val="00FA3C48"/>
    <w:rsid w:val="00FA4443"/>
    <w:rsid w:val="00FA4AA9"/>
    <w:rsid w:val="00FA638A"/>
    <w:rsid w:val="00FA73DB"/>
    <w:rsid w:val="00FA7A90"/>
    <w:rsid w:val="00FA7BAD"/>
    <w:rsid w:val="00FB029D"/>
    <w:rsid w:val="00FB0777"/>
    <w:rsid w:val="00FB140F"/>
    <w:rsid w:val="00FB2D4D"/>
    <w:rsid w:val="00FB4567"/>
    <w:rsid w:val="00FB4690"/>
    <w:rsid w:val="00FB5110"/>
    <w:rsid w:val="00FB52F9"/>
    <w:rsid w:val="00FB6455"/>
    <w:rsid w:val="00FB6CD9"/>
    <w:rsid w:val="00FB6E01"/>
    <w:rsid w:val="00FB769C"/>
    <w:rsid w:val="00FC07CD"/>
    <w:rsid w:val="00FC1977"/>
    <w:rsid w:val="00FC1CC9"/>
    <w:rsid w:val="00FC25F8"/>
    <w:rsid w:val="00FC2850"/>
    <w:rsid w:val="00FC2F40"/>
    <w:rsid w:val="00FC403B"/>
    <w:rsid w:val="00FC515C"/>
    <w:rsid w:val="00FC5C79"/>
    <w:rsid w:val="00FD0A04"/>
    <w:rsid w:val="00FD2110"/>
    <w:rsid w:val="00FD26FF"/>
    <w:rsid w:val="00FD3006"/>
    <w:rsid w:val="00FD316A"/>
    <w:rsid w:val="00FD3461"/>
    <w:rsid w:val="00FD3862"/>
    <w:rsid w:val="00FD3BC6"/>
    <w:rsid w:val="00FD4485"/>
    <w:rsid w:val="00FD48FB"/>
    <w:rsid w:val="00FD4B7C"/>
    <w:rsid w:val="00FD5AA1"/>
    <w:rsid w:val="00FD60DA"/>
    <w:rsid w:val="00FD6A1E"/>
    <w:rsid w:val="00FD6F45"/>
    <w:rsid w:val="00FD7C80"/>
    <w:rsid w:val="00FE023C"/>
    <w:rsid w:val="00FE0396"/>
    <w:rsid w:val="00FE0E09"/>
    <w:rsid w:val="00FE1155"/>
    <w:rsid w:val="00FE1A4A"/>
    <w:rsid w:val="00FE28DA"/>
    <w:rsid w:val="00FE346F"/>
    <w:rsid w:val="00FE377E"/>
    <w:rsid w:val="00FE3B10"/>
    <w:rsid w:val="00FE3D14"/>
    <w:rsid w:val="00FE4FC2"/>
    <w:rsid w:val="00FE5A93"/>
    <w:rsid w:val="00FE6090"/>
    <w:rsid w:val="00FE6512"/>
    <w:rsid w:val="00FE6A61"/>
    <w:rsid w:val="00FF0AB3"/>
    <w:rsid w:val="00FF0ADF"/>
    <w:rsid w:val="00FF1082"/>
    <w:rsid w:val="00FF2818"/>
    <w:rsid w:val="00FF2AE5"/>
    <w:rsid w:val="00FF3169"/>
    <w:rsid w:val="00FF33B4"/>
    <w:rsid w:val="00FF371A"/>
    <w:rsid w:val="00FF4150"/>
    <w:rsid w:val="00FF538A"/>
    <w:rsid w:val="00FF53DF"/>
    <w:rsid w:val="00FF5DC9"/>
    <w:rsid w:val="00FF7B74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4BF5"/>
  <w15:chartTrackingRefBased/>
  <w15:docId w15:val="{9D81C714-C00E-4006-B565-2848FC0B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1488"/>
    <w:pPr>
      <w:spacing w:line="360" w:lineRule="auto"/>
      <w:jc w:val="both"/>
    </w:pPr>
    <w:rPr>
      <w:rFonts w:ascii="Arial" w:hAnsi="Arial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201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006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BA3"/>
    <w:pPr>
      <w:keepNext/>
      <w:keepLines/>
      <w:spacing w:before="80" w:after="4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36D"/>
    <w:pPr>
      <w:keepNext/>
      <w:keepLines/>
      <w:spacing w:before="80" w:after="40"/>
      <w:outlineLvl w:val="4"/>
    </w:pPr>
    <w:rPr>
      <w:rFonts w:eastAsiaTheme="majorEastAsia" w:cstheme="majorBidi"/>
      <w:i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0E09"/>
    <w:pPr>
      <w:keepNext/>
      <w:keepLines/>
      <w:spacing w:before="40" w:after="0"/>
      <w:outlineLvl w:val="5"/>
    </w:pPr>
    <w:rPr>
      <w:rFonts w:eastAsiaTheme="majorEastAsia" w:cstheme="majorBidi"/>
      <w:i/>
      <w:iCs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2201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3006"/>
    <w:rPr>
      <w:rFonts w:ascii="Arial" w:eastAsiaTheme="majorEastAsia" w:hAnsi="Arial" w:cstheme="majorBidi"/>
      <w:b/>
      <w:color w:val="000000" w:themeColor="tex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27BA3"/>
    <w:rPr>
      <w:rFonts w:ascii="Arial" w:eastAsiaTheme="majorEastAsia" w:hAnsi="Arial" w:cstheme="majorBidi"/>
      <w:b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6636D"/>
    <w:rPr>
      <w:rFonts w:ascii="Arial" w:eastAsiaTheme="majorEastAsia" w:hAnsi="Arial" w:cstheme="majorBidi"/>
      <w:i/>
      <w:color w:val="000000" w:themeColor="text1"/>
      <w:sz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FE0E09"/>
    <w:rPr>
      <w:rFonts w:ascii="Arial" w:eastAsiaTheme="majorEastAsia" w:hAnsi="Arial" w:cstheme="majorBidi"/>
      <w:i/>
      <w:iCs/>
      <w:color w:val="000000" w:themeColor="text1"/>
      <w:sz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93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C6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FB5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23B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6232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23B"/>
    <w:rPr>
      <w:rFonts w:ascii="Arial" w:hAnsi="Arial"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6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532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532"/>
    <w:rPr>
      <w:rFonts w:ascii="Arial" w:hAnsi="Arial"/>
      <w:b/>
      <w:bCs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653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532"/>
    <w:rPr>
      <w:color w:val="605E5C"/>
      <w:shd w:val="clear" w:color="auto" w:fill="E1DFDD"/>
    </w:rPr>
  </w:style>
  <w:style w:type="paragraph" w:styleId="NoSpacing">
    <w:name w:val="No Spacing"/>
    <w:aliases w:val="Normal text"/>
    <w:uiPriority w:val="1"/>
    <w:rsid w:val="000762CD"/>
    <w:pPr>
      <w:spacing w:after="0" w:line="360" w:lineRule="auto"/>
      <w:jc w:val="both"/>
    </w:pPr>
    <w:rPr>
      <w:rFonts w:ascii="Arial" w:hAnsi="Arial"/>
      <w:color w:val="0D0D0D" w:themeColor="text1" w:themeTint="F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9</Pages>
  <Words>10452</Words>
  <Characters>59578</Characters>
  <Application>Microsoft Office Word</Application>
  <DocSecurity>0</DocSecurity>
  <Lines>49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Kanmodi</dc:creator>
  <cp:keywords/>
  <dc:description/>
  <cp:lastModifiedBy>Kanmodi, Kehinde</cp:lastModifiedBy>
  <cp:revision>15</cp:revision>
  <cp:lastPrinted>2025-02-20T11:44:00Z</cp:lastPrinted>
  <dcterms:created xsi:type="dcterms:W3CDTF">2025-06-06T13:53:00Z</dcterms:created>
  <dcterms:modified xsi:type="dcterms:W3CDTF">2025-06-26T15:08:00Z</dcterms:modified>
</cp:coreProperties>
</file>